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1796F" w14:textId="6C55F2F0" w:rsidR="003A0FA2" w:rsidRPr="00CF4CCC" w:rsidRDefault="003A0FA2" w:rsidP="003A0FA2">
      <w:pPr>
        <w:pStyle w:val="Heading1"/>
        <w:spacing w:line="240" w:lineRule="auto"/>
        <w:rPr>
          <w:lang w:val="en-US"/>
        </w:rPr>
      </w:pPr>
      <w:r w:rsidRPr="00CF4CCC">
        <w:rPr>
          <w:lang w:val="en-US"/>
        </w:rPr>
        <w:t>Supplementary information</w:t>
      </w:r>
    </w:p>
    <w:p w14:paraId="1CBC699A" w14:textId="77777777" w:rsidR="003A0FA2" w:rsidRPr="00CF4CCC" w:rsidRDefault="003A0FA2" w:rsidP="003A0FA2">
      <w:pPr>
        <w:pStyle w:val="Heading2"/>
        <w:spacing w:line="240" w:lineRule="auto"/>
        <w:rPr>
          <w:lang w:val="en-US"/>
        </w:rPr>
      </w:pPr>
      <w:r w:rsidRPr="00CF4CCC">
        <w:rPr>
          <w:lang w:val="en-US"/>
        </w:rPr>
        <w:t>Supplementary Tables</w:t>
      </w:r>
    </w:p>
    <w:p w14:paraId="032BEE00" w14:textId="77777777" w:rsidR="003A0FA2" w:rsidRPr="00CF4CCC" w:rsidRDefault="003A0FA2" w:rsidP="003A0FA2">
      <w:pPr>
        <w:pStyle w:val="Caption"/>
        <w:rPr>
          <w:lang w:val="en-US"/>
        </w:rPr>
      </w:pPr>
      <w:r w:rsidRPr="00CF4CCC">
        <w:rPr>
          <w:lang w:val="en-US"/>
        </w:rPr>
        <w:t xml:space="preserve">Supplementary Table 1. </w:t>
      </w:r>
      <w:r w:rsidRPr="00CF4CCC">
        <w:rPr>
          <w:b w:val="0"/>
          <w:lang w:val="en-US"/>
        </w:rPr>
        <w:t>Response Definitions</w:t>
      </w:r>
    </w:p>
    <w:tbl>
      <w:tblPr>
        <w:tblStyle w:val="TableGrid"/>
        <w:tblW w:w="8901" w:type="dxa"/>
        <w:tblInd w:w="137" w:type="dxa"/>
        <w:tblLayout w:type="fixed"/>
        <w:tblLook w:val="04A0" w:firstRow="1" w:lastRow="0" w:firstColumn="1" w:lastColumn="0" w:noHBand="0" w:noVBand="1"/>
      </w:tblPr>
      <w:tblGrid>
        <w:gridCol w:w="1701"/>
        <w:gridCol w:w="7200"/>
      </w:tblGrid>
      <w:tr w:rsidR="00CF4CCC" w:rsidRPr="00CF4CCC" w14:paraId="6903E4F8" w14:textId="77777777" w:rsidTr="00D573B5">
        <w:tc>
          <w:tcPr>
            <w:tcW w:w="1701" w:type="dxa"/>
          </w:tcPr>
          <w:p w14:paraId="47561A31" w14:textId="77777777" w:rsidR="003A0FA2" w:rsidRPr="00CF4CCC" w:rsidRDefault="003A0FA2" w:rsidP="00D573B5">
            <w:pPr>
              <w:rPr>
                <w:b/>
                <w:bCs/>
                <w:lang w:val="en-US"/>
              </w:rPr>
            </w:pPr>
            <w:r w:rsidRPr="00CF4CCC">
              <w:rPr>
                <w:b/>
                <w:bCs/>
                <w:lang w:val="en-US"/>
              </w:rPr>
              <w:t>Response</w:t>
            </w:r>
          </w:p>
        </w:tc>
        <w:tc>
          <w:tcPr>
            <w:tcW w:w="7200" w:type="dxa"/>
          </w:tcPr>
          <w:p w14:paraId="4D379960" w14:textId="77777777" w:rsidR="003A0FA2" w:rsidRPr="00CF4CCC" w:rsidRDefault="003A0FA2" w:rsidP="00D573B5">
            <w:pPr>
              <w:rPr>
                <w:b/>
                <w:bCs/>
                <w:lang w:val="en-US"/>
              </w:rPr>
            </w:pPr>
            <w:r w:rsidRPr="00CF4CCC">
              <w:rPr>
                <w:b/>
                <w:bCs/>
                <w:lang w:val="en-US"/>
              </w:rPr>
              <w:t>Definition</w:t>
            </w:r>
          </w:p>
        </w:tc>
      </w:tr>
      <w:tr w:rsidR="00CF4CCC" w:rsidRPr="00CF4CCC" w14:paraId="47AB5BEF" w14:textId="77777777" w:rsidTr="00D573B5">
        <w:tc>
          <w:tcPr>
            <w:tcW w:w="1701" w:type="dxa"/>
            <w:vAlign w:val="center"/>
          </w:tcPr>
          <w:p w14:paraId="5573E9EA" w14:textId="77777777" w:rsidR="003A0FA2" w:rsidRPr="00CF4CCC" w:rsidRDefault="003A0FA2" w:rsidP="00D573B5">
            <w:pPr>
              <w:spacing w:line="276" w:lineRule="auto"/>
              <w:rPr>
                <w:lang w:val="en-US"/>
              </w:rPr>
            </w:pPr>
            <w:r w:rsidRPr="00CF4CCC">
              <w:rPr>
                <w:lang w:val="en-US"/>
              </w:rPr>
              <w:t>CR</w:t>
            </w:r>
          </w:p>
        </w:tc>
        <w:tc>
          <w:tcPr>
            <w:tcW w:w="7200" w:type="dxa"/>
            <w:vAlign w:val="center"/>
          </w:tcPr>
          <w:p w14:paraId="5AE19E75" w14:textId="77777777" w:rsidR="003A0FA2" w:rsidRPr="00CF4CCC" w:rsidRDefault="003A0FA2" w:rsidP="00D573B5">
            <w:pPr>
              <w:spacing w:line="276" w:lineRule="auto"/>
              <w:rPr>
                <w:lang w:val="en-US"/>
              </w:rPr>
            </w:pPr>
            <w:r w:rsidRPr="00CF4CCC">
              <w:rPr>
                <w:lang w:val="en-US"/>
              </w:rPr>
              <w:t>Patients with bone marrow regenerating normal hematopoietic cells and achieving a morphologic leukemia-free state and an ANC ≥1 x 10</w:t>
            </w:r>
            <w:r w:rsidRPr="00CF4CCC">
              <w:rPr>
                <w:vertAlign w:val="superscript"/>
                <w:lang w:val="en-US"/>
              </w:rPr>
              <w:t>9</w:t>
            </w:r>
            <w:r w:rsidRPr="00CF4CCC">
              <w:rPr>
                <w:lang w:val="en-US"/>
              </w:rPr>
              <w:t>/L and platelet count ≥100 x 10</w:t>
            </w:r>
            <w:r w:rsidRPr="00CF4CCC">
              <w:rPr>
                <w:vertAlign w:val="superscript"/>
                <w:lang w:val="en-US"/>
              </w:rPr>
              <w:t>9</w:t>
            </w:r>
            <w:r w:rsidRPr="00CF4CCC">
              <w:rPr>
                <w:lang w:val="en-US"/>
              </w:rPr>
              <w:t>/L and normal marrow differential with &lt;5% blasts, and RBC and platelet transfusion independent (defined as 1 week without RBC transfusion and 1 week without platelet transfusion).</w:t>
            </w:r>
          </w:p>
          <w:p w14:paraId="1C88D04A" w14:textId="77777777" w:rsidR="003A0FA2" w:rsidRPr="00CF4CCC" w:rsidRDefault="003A0FA2" w:rsidP="00D573B5">
            <w:pPr>
              <w:spacing w:line="276" w:lineRule="auto"/>
              <w:rPr>
                <w:lang w:val="en-US"/>
              </w:rPr>
            </w:pPr>
            <w:r w:rsidRPr="00CF4CCC">
              <w:rPr>
                <w:lang w:val="en-US"/>
              </w:rPr>
              <w:t>There should be no evidence of extramedullary leukemia.</w:t>
            </w:r>
          </w:p>
        </w:tc>
      </w:tr>
      <w:tr w:rsidR="00CF4CCC" w:rsidRPr="00CF4CCC" w14:paraId="2A3473A8" w14:textId="77777777" w:rsidTr="00D573B5">
        <w:tc>
          <w:tcPr>
            <w:tcW w:w="1701" w:type="dxa"/>
            <w:vAlign w:val="center"/>
          </w:tcPr>
          <w:p w14:paraId="13F2AA62" w14:textId="77777777" w:rsidR="003A0FA2" w:rsidRPr="00CF4CCC" w:rsidRDefault="003A0FA2" w:rsidP="00D573B5">
            <w:pPr>
              <w:spacing w:line="276" w:lineRule="auto"/>
              <w:rPr>
                <w:lang w:val="en-US"/>
              </w:rPr>
            </w:pPr>
            <w:proofErr w:type="spellStart"/>
            <w:r w:rsidRPr="00CF4CCC">
              <w:rPr>
                <w:lang w:val="en-US"/>
              </w:rPr>
              <w:t>CRp</w:t>
            </w:r>
            <w:proofErr w:type="spellEnd"/>
          </w:p>
        </w:tc>
        <w:tc>
          <w:tcPr>
            <w:tcW w:w="7200" w:type="dxa"/>
            <w:vAlign w:val="center"/>
          </w:tcPr>
          <w:p w14:paraId="5F7F1ACF" w14:textId="77777777" w:rsidR="003A0FA2" w:rsidRPr="00CF4CCC" w:rsidRDefault="003A0FA2" w:rsidP="00D573B5">
            <w:pPr>
              <w:spacing w:line="276" w:lineRule="auto"/>
              <w:rPr>
                <w:lang w:val="en-US"/>
              </w:rPr>
            </w:pPr>
            <w:r w:rsidRPr="00CF4CCC">
              <w:rPr>
                <w:rFonts w:cs="Arial"/>
              </w:rPr>
              <w:t>Patients fulfilling all criteria for CR except for platelet recovery (platelet count ≥100 x 10</w:t>
            </w:r>
            <w:r w:rsidRPr="00CF4CCC">
              <w:rPr>
                <w:rFonts w:cs="Arial"/>
                <w:vertAlign w:val="superscript"/>
              </w:rPr>
              <w:t>9</w:t>
            </w:r>
            <w:r w:rsidRPr="00CF4CCC">
              <w:rPr>
                <w:rFonts w:cs="Arial"/>
              </w:rPr>
              <w:t>/L).</w:t>
            </w:r>
          </w:p>
        </w:tc>
      </w:tr>
      <w:tr w:rsidR="00CF4CCC" w:rsidRPr="00CF4CCC" w14:paraId="2E2A2A57" w14:textId="77777777" w:rsidTr="00D573B5">
        <w:tc>
          <w:tcPr>
            <w:tcW w:w="1701" w:type="dxa"/>
            <w:vAlign w:val="center"/>
          </w:tcPr>
          <w:p w14:paraId="3945C28F" w14:textId="77777777" w:rsidR="003A0FA2" w:rsidRPr="00CF4CCC" w:rsidRDefault="003A0FA2" w:rsidP="00D573B5">
            <w:pPr>
              <w:spacing w:line="276" w:lineRule="auto"/>
              <w:rPr>
                <w:lang w:val="en-US"/>
              </w:rPr>
            </w:pPr>
            <w:proofErr w:type="spellStart"/>
            <w:r w:rsidRPr="00CF4CCC">
              <w:rPr>
                <w:lang w:val="en-US"/>
              </w:rPr>
              <w:t>CRi</w:t>
            </w:r>
            <w:proofErr w:type="spellEnd"/>
          </w:p>
        </w:tc>
        <w:tc>
          <w:tcPr>
            <w:tcW w:w="7200" w:type="dxa"/>
            <w:vAlign w:val="center"/>
          </w:tcPr>
          <w:p w14:paraId="4445A936" w14:textId="77777777" w:rsidR="003A0FA2" w:rsidRPr="00CF4CCC" w:rsidRDefault="003A0FA2" w:rsidP="00D573B5">
            <w:pPr>
              <w:spacing w:line="276" w:lineRule="auto"/>
              <w:rPr>
                <w:rFonts w:cs="Arial"/>
              </w:rPr>
            </w:pPr>
            <w:r w:rsidRPr="00CF4CCC">
              <w:rPr>
                <w:rFonts w:cs="Arial"/>
              </w:rPr>
              <w:t xml:space="preserve">Patients fulfilling all criteria for CR except for </w:t>
            </w:r>
            <w:proofErr w:type="spellStart"/>
            <w:r w:rsidRPr="00CF4CCC">
              <w:rPr>
                <w:rFonts w:cs="Arial"/>
              </w:rPr>
              <w:t>hematological</w:t>
            </w:r>
            <w:proofErr w:type="spellEnd"/>
            <w:r w:rsidRPr="00CF4CCC">
              <w:rPr>
                <w:rFonts w:cs="Arial"/>
              </w:rPr>
              <w:t xml:space="preserve"> recovery (ANC ≥1 x 10</w:t>
            </w:r>
            <w:r w:rsidRPr="00CF4CCC">
              <w:rPr>
                <w:rFonts w:cs="Arial"/>
                <w:vertAlign w:val="superscript"/>
              </w:rPr>
              <w:t>9</w:t>
            </w:r>
            <w:r w:rsidRPr="00CF4CCC">
              <w:rPr>
                <w:rFonts w:cs="Arial"/>
              </w:rPr>
              <w:t>/L) with residual neutropenia and complete platelet recovery (platelet count ≥100 x 10</w:t>
            </w:r>
            <w:r w:rsidRPr="00CF4CCC">
              <w:rPr>
                <w:rFonts w:cs="Arial"/>
                <w:vertAlign w:val="superscript"/>
              </w:rPr>
              <w:t>9</w:t>
            </w:r>
            <w:r w:rsidRPr="00CF4CCC">
              <w:rPr>
                <w:rFonts w:cs="Arial"/>
              </w:rPr>
              <w:t>/L).</w:t>
            </w:r>
          </w:p>
          <w:p w14:paraId="3F795E79" w14:textId="77777777" w:rsidR="003A0FA2" w:rsidRPr="00CF4CCC" w:rsidRDefault="003A0FA2" w:rsidP="00D573B5">
            <w:pPr>
              <w:spacing w:line="276" w:lineRule="auto"/>
              <w:rPr>
                <w:lang w:val="en-US"/>
              </w:rPr>
            </w:pPr>
            <w:r w:rsidRPr="00CF4CCC">
              <w:rPr>
                <w:rFonts w:cs="Arial"/>
              </w:rPr>
              <w:t>RBC and platelet transfusion independence is not required.</w:t>
            </w:r>
          </w:p>
        </w:tc>
      </w:tr>
      <w:tr w:rsidR="00CF4CCC" w:rsidRPr="00CF4CCC" w14:paraId="0A86FBB4" w14:textId="77777777" w:rsidTr="00D573B5">
        <w:tc>
          <w:tcPr>
            <w:tcW w:w="1701" w:type="dxa"/>
            <w:vAlign w:val="center"/>
          </w:tcPr>
          <w:p w14:paraId="22A7120A" w14:textId="77777777" w:rsidR="003A0FA2" w:rsidRPr="00CF4CCC" w:rsidRDefault="003A0FA2" w:rsidP="00D573B5">
            <w:pPr>
              <w:spacing w:line="276" w:lineRule="auto"/>
              <w:rPr>
                <w:lang w:val="en-US"/>
              </w:rPr>
            </w:pPr>
            <w:proofErr w:type="spellStart"/>
            <w:r w:rsidRPr="00CF4CCC">
              <w:rPr>
                <w:lang w:val="en-US"/>
              </w:rPr>
              <w:t>CRc</w:t>
            </w:r>
            <w:proofErr w:type="spellEnd"/>
          </w:p>
        </w:tc>
        <w:tc>
          <w:tcPr>
            <w:tcW w:w="7200" w:type="dxa"/>
            <w:vAlign w:val="center"/>
          </w:tcPr>
          <w:p w14:paraId="7E6BD994" w14:textId="77777777" w:rsidR="003A0FA2" w:rsidRPr="00CF4CCC" w:rsidRDefault="003A0FA2" w:rsidP="00D573B5">
            <w:pPr>
              <w:spacing w:line="276" w:lineRule="auto"/>
              <w:rPr>
                <w:lang w:val="en-US"/>
              </w:rPr>
            </w:pPr>
            <w:r w:rsidRPr="00CF4CCC">
              <w:rPr>
                <w:rFonts w:cs="Arial"/>
              </w:rPr>
              <w:t xml:space="preserve">Defined as the remission rate of all CR, </w:t>
            </w:r>
            <w:proofErr w:type="spellStart"/>
            <w:r w:rsidRPr="00CF4CCC">
              <w:rPr>
                <w:rFonts w:cs="Arial"/>
              </w:rPr>
              <w:t>CRp</w:t>
            </w:r>
            <w:proofErr w:type="spellEnd"/>
            <w:r w:rsidRPr="00CF4CCC">
              <w:rPr>
                <w:rFonts w:cs="Arial"/>
              </w:rPr>
              <w:t xml:space="preserve">, and </w:t>
            </w:r>
            <w:proofErr w:type="spellStart"/>
            <w:r w:rsidRPr="00CF4CCC">
              <w:rPr>
                <w:rFonts w:cs="Arial"/>
              </w:rPr>
              <w:t>CRi</w:t>
            </w:r>
            <w:proofErr w:type="spellEnd"/>
            <w:r w:rsidRPr="00CF4CCC">
              <w:rPr>
                <w:rFonts w:cs="Arial"/>
              </w:rPr>
              <w:t>.</w:t>
            </w:r>
          </w:p>
        </w:tc>
      </w:tr>
      <w:tr w:rsidR="00CF4CCC" w:rsidRPr="00CF4CCC" w14:paraId="342C7AB5" w14:textId="77777777" w:rsidTr="00D573B5">
        <w:tc>
          <w:tcPr>
            <w:tcW w:w="1701" w:type="dxa"/>
            <w:vAlign w:val="center"/>
          </w:tcPr>
          <w:p w14:paraId="7772E275" w14:textId="77777777" w:rsidR="003A0FA2" w:rsidRPr="00CF4CCC" w:rsidRDefault="003A0FA2" w:rsidP="00D573B5">
            <w:pPr>
              <w:spacing w:line="276" w:lineRule="auto"/>
              <w:rPr>
                <w:lang w:val="en-US"/>
              </w:rPr>
            </w:pPr>
            <w:r w:rsidRPr="00CF4CCC">
              <w:rPr>
                <w:lang w:val="en-US"/>
              </w:rPr>
              <w:t>PR</w:t>
            </w:r>
          </w:p>
        </w:tc>
        <w:tc>
          <w:tcPr>
            <w:tcW w:w="7200" w:type="dxa"/>
            <w:vAlign w:val="center"/>
          </w:tcPr>
          <w:p w14:paraId="0D6699F1" w14:textId="77777777" w:rsidR="003A0FA2" w:rsidRPr="00CF4CCC" w:rsidRDefault="003A0FA2" w:rsidP="00D573B5">
            <w:pPr>
              <w:spacing w:line="276" w:lineRule="auto"/>
              <w:rPr>
                <w:lang w:val="en-US"/>
              </w:rPr>
            </w:pPr>
            <w:r w:rsidRPr="00CF4CCC">
              <w:rPr>
                <w:rFonts w:cs="Arial"/>
              </w:rPr>
              <w:t xml:space="preserve">Patients with bone marrow regenerating normal hematopoietic cells with evidence of peripheral recovery with no (or only a few regenerating) circulating blasts and with a decrease of at least 50% in the percentage of blasts in the bone marrow aspirate with the total marrow blasts between 5% and 25%. </w:t>
            </w:r>
            <w:r w:rsidRPr="00CF4CCC">
              <w:rPr>
                <w:rStyle w:val="cf01"/>
                <w:rFonts w:ascii="Arial" w:hAnsi="Arial"/>
                <w:sz w:val="22"/>
              </w:rPr>
              <w:t xml:space="preserve">A value of less or equal than 5% blasts is also considered a PR if Auer rods are present. There should be no evidence of extramedullary </w:t>
            </w:r>
            <w:proofErr w:type="spellStart"/>
            <w:r w:rsidRPr="00CF4CCC">
              <w:rPr>
                <w:rStyle w:val="cf01"/>
                <w:rFonts w:ascii="Arial" w:hAnsi="Arial"/>
                <w:sz w:val="22"/>
              </w:rPr>
              <w:t>leukemia</w:t>
            </w:r>
            <w:proofErr w:type="spellEnd"/>
            <w:r w:rsidRPr="00CF4CCC">
              <w:rPr>
                <w:rStyle w:val="cf01"/>
                <w:rFonts w:ascii="Arial" w:hAnsi="Arial"/>
                <w:sz w:val="22"/>
              </w:rPr>
              <w:t>.</w:t>
            </w:r>
          </w:p>
        </w:tc>
      </w:tr>
      <w:tr w:rsidR="00CF4CCC" w:rsidRPr="00CF4CCC" w14:paraId="04CC29B4" w14:textId="77777777" w:rsidTr="00D573B5">
        <w:tc>
          <w:tcPr>
            <w:tcW w:w="1701" w:type="dxa"/>
            <w:vAlign w:val="center"/>
          </w:tcPr>
          <w:p w14:paraId="296C4886" w14:textId="77777777" w:rsidR="003A0FA2" w:rsidRPr="00CF4CCC" w:rsidRDefault="003A0FA2" w:rsidP="00D573B5">
            <w:pPr>
              <w:spacing w:line="276" w:lineRule="auto"/>
              <w:rPr>
                <w:lang w:val="en-US"/>
              </w:rPr>
            </w:pPr>
            <w:proofErr w:type="spellStart"/>
            <w:r w:rsidRPr="00CF4CCC">
              <w:rPr>
                <w:lang w:val="en-US"/>
              </w:rPr>
              <w:t>CRh</w:t>
            </w:r>
            <w:proofErr w:type="spellEnd"/>
          </w:p>
        </w:tc>
        <w:tc>
          <w:tcPr>
            <w:tcW w:w="7200" w:type="dxa"/>
            <w:vAlign w:val="center"/>
          </w:tcPr>
          <w:p w14:paraId="3A26FD32" w14:textId="77777777" w:rsidR="003A0FA2" w:rsidRPr="00CF4CCC" w:rsidRDefault="003A0FA2" w:rsidP="00D573B5">
            <w:pPr>
              <w:spacing w:line="276" w:lineRule="auto"/>
              <w:rPr>
                <w:lang w:val="en-US"/>
              </w:rPr>
            </w:pPr>
            <w:r w:rsidRPr="00CF4CCC">
              <w:rPr>
                <w:rFonts w:cs="Arial"/>
              </w:rPr>
              <w:t>Patients with post-baseline marrow blasts &lt;5%, partial hematologic recovery ANC ≥0.5 x 10</w:t>
            </w:r>
            <w:r w:rsidRPr="00CF4CCC">
              <w:rPr>
                <w:rFonts w:cs="Arial"/>
                <w:vertAlign w:val="superscript"/>
              </w:rPr>
              <w:t>9</w:t>
            </w:r>
            <w:r w:rsidRPr="00CF4CCC">
              <w:rPr>
                <w:rFonts w:cs="Arial"/>
              </w:rPr>
              <w:t>/L and platelets ≥50 x 10</w:t>
            </w:r>
            <w:r w:rsidRPr="00CF4CCC">
              <w:rPr>
                <w:rFonts w:cs="Arial"/>
                <w:vertAlign w:val="superscript"/>
              </w:rPr>
              <w:t>9</w:t>
            </w:r>
            <w:r w:rsidRPr="00CF4CCC">
              <w:rPr>
                <w:rFonts w:cs="Arial"/>
              </w:rPr>
              <w:t xml:space="preserve">/L, no evidence of extramedullary </w:t>
            </w:r>
            <w:proofErr w:type="spellStart"/>
            <w:r w:rsidRPr="00CF4CCC">
              <w:rPr>
                <w:rFonts w:cs="Arial"/>
              </w:rPr>
              <w:t>leukemia</w:t>
            </w:r>
            <w:proofErr w:type="spellEnd"/>
            <w:r w:rsidRPr="00CF4CCC">
              <w:rPr>
                <w:rFonts w:cs="Arial"/>
              </w:rPr>
              <w:t>, and cannot be classified as CR. The blast counts in peripheral blood must be ≤2%.</w:t>
            </w:r>
          </w:p>
        </w:tc>
      </w:tr>
      <w:tr w:rsidR="00CF4CCC" w:rsidRPr="00CF4CCC" w14:paraId="647723D4" w14:textId="77777777" w:rsidTr="00D573B5">
        <w:tc>
          <w:tcPr>
            <w:tcW w:w="1701" w:type="dxa"/>
            <w:vAlign w:val="center"/>
          </w:tcPr>
          <w:p w14:paraId="27689D42" w14:textId="77777777" w:rsidR="003A0FA2" w:rsidRPr="00CF4CCC" w:rsidRDefault="003A0FA2" w:rsidP="00D573B5">
            <w:pPr>
              <w:spacing w:line="276" w:lineRule="auto"/>
              <w:rPr>
                <w:lang w:val="en-US"/>
              </w:rPr>
            </w:pPr>
            <w:r w:rsidRPr="00CF4CCC">
              <w:rPr>
                <w:lang w:val="en-US"/>
              </w:rPr>
              <w:t>Relapse</w:t>
            </w:r>
          </w:p>
        </w:tc>
        <w:tc>
          <w:tcPr>
            <w:tcW w:w="7200" w:type="dxa"/>
            <w:vAlign w:val="center"/>
          </w:tcPr>
          <w:p w14:paraId="7365AFA9" w14:textId="77777777" w:rsidR="003A0FA2" w:rsidRPr="00CF4CCC" w:rsidRDefault="003A0FA2" w:rsidP="00D573B5">
            <w:pPr>
              <w:spacing w:line="276" w:lineRule="auto"/>
              <w:rPr>
                <w:rFonts w:cs="Arial"/>
              </w:rPr>
            </w:pPr>
            <w:r w:rsidRPr="00CF4CCC">
              <w:rPr>
                <w:rFonts w:cs="Arial"/>
              </w:rPr>
              <w:t xml:space="preserve">Relapse after CR, </w:t>
            </w:r>
            <w:proofErr w:type="spellStart"/>
            <w:r w:rsidRPr="00CF4CCC">
              <w:rPr>
                <w:rFonts w:cs="Arial"/>
              </w:rPr>
              <w:t>CRp</w:t>
            </w:r>
            <w:proofErr w:type="spellEnd"/>
            <w:r w:rsidRPr="00CF4CCC">
              <w:rPr>
                <w:rFonts w:cs="Arial"/>
              </w:rPr>
              <w:t xml:space="preserve">, or </w:t>
            </w:r>
            <w:proofErr w:type="spellStart"/>
            <w:r w:rsidRPr="00CF4CCC">
              <w:rPr>
                <w:rFonts w:cs="Arial"/>
              </w:rPr>
              <w:t>CRi</w:t>
            </w:r>
            <w:proofErr w:type="spellEnd"/>
            <w:r w:rsidRPr="00CF4CCC">
              <w:rPr>
                <w:rFonts w:cs="Arial"/>
              </w:rPr>
              <w:t xml:space="preserve"> is defined as a reappearance of leukemic blasts in the peripheral blood or ≥5% blasts in the bone marrow aspirate not attributable to any other cause or reappearance or new appearance of extramedullary </w:t>
            </w:r>
            <w:proofErr w:type="spellStart"/>
            <w:r w:rsidRPr="00CF4CCC">
              <w:rPr>
                <w:rFonts w:cs="Arial"/>
              </w:rPr>
              <w:t>leukemia</w:t>
            </w:r>
            <w:proofErr w:type="spellEnd"/>
            <w:r w:rsidRPr="00CF4CCC">
              <w:rPr>
                <w:rFonts w:cs="Arial"/>
              </w:rPr>
              <w:t>.</w:t>
            </w:r>
          </w:p>
          <w:p w14:paraId="1F10D990" w14:textId="77777777" w:rsidR="003A0FA2" w:rsidRPr="00CF4CCC" w:rsidRDefault="003A0FA2" w:rsidP="00D573B5">
            <w:pPr>
              <w:spacing w:line="276" w:lineRule="auto"/>
              <w:rPr>
                <w:lang w:val="en-US"/>
              </w:rPr>
            </w:pPr>
            <w:r w:rsidRPr="00CF4CCC">
              <w:rPr>
                <w:rFonts w:cs="Arial"/>
              </w:rPr>
              <w:t xml:space="preserve">Relapse after PR is similarly defined with reappearance of significant numbers of peripheral blasts and an increase in the percentage of </w:t>
            </w:r>
            <w:r w:rsidRPr="00CF4CCC">
              <w:rPr>
                <w:rFonts w:cs="Arial"/>
              </w:rPr>
              <w:lastRenderedPageBreak/>
              <w:t xml:space="preserve">blasts in the bone marrow aspirate to &gt;25% not attributable to any other cause or reappearance or new appearance of extramedullary </w:t>
            </w:r>
            <w:proofErr w:type="spellStart"/>
            <w:r w:rsidRPr="00CF4CCC">
              <w:rPr>
                <w:rFonts w:cs="Arial"/>
              </w:rPr>
              <w:t>leukemia</w:t>
            </w:r>
            <w:proofErr w:type="spellEnd"/>
            <w:r w:rsidRPr="00CF4CCC">
              <w:rPr>
                <w:rFonts w:cs="Arial"/>
              </w:rPr>
              <w:t>.</w:t>
            </w:r>
          </w:p>
        </w:tc>
      </w:tr>
      <w:tr w:rsidR="003A0FA2" w:rsidRPr="00CF4CCC" w14:paraId="43820E9B" w14:textId="77777777" w:rsidTr="00D573B5">
        <w:tc>
          <w:tcPr>
            <w:tcW w:w="1701" w:type="dxa"/>
            <w:vAlign w:val="center"/>
          </w:tcPr>
          <w:p w14:paraId="49A676E6" w14:textId="77777777" w:rsidR="003A0FA2" w:rsidRPr="00CF4CCC" w:rsidRDefault="003A0FA2" w:rsidP="00D573B5">
            <w:pPr>
              <w:spacing w:line="276" w:lineRule="auto"/>
              <w:rPr>
                <w:lang w:val="en-US"/>
              </w:rPr>
            </w:pPr>
            <w:r w:rsidRPr="00CF4CCC">
              <w:rPr>
                <w:lang w:val="en-US"/>
              </w:rPr>
              <w:lastRenderedPageBreak/>
              <w:t>Best response</w:t>
            </w:r>
          </w:p>
        </w:tc>
        <w:tc>
          <w:tcPr>
            <w:tcW w:w="7200" w:type="dxa"/>
            <w:vAlign w:val="center"/>
          </w:tcPr>
          <w:p w14:paraId="122C2B33" w14:textId="77777777" w:rsidR="003A0FA2" w:rsidRPr="00CF4CCC" w:rsidRDefault="003A0FA2" w:rsidP="00D573B5">
            <w:pPr>
              <w:spacing w:line="276" w:lineRule="auto"/>
              <w:rPr>
                <w:lang w:val="en-US"/>
              </w:rPr>
            </w:pPr>
            <w:r w:rsidRPr="00CF4CCC">
              <w:rPr>
                <w:lang w:val="en-US"/>
              </w:rPr>
              <w:t xml:space="preserve">Best response is defined as the best measured response to treatment for all visits (in the order of CR, </w:t>
            </w:r>
            <w:proofErr w:type="spellStart"/>
            <w:r w:rsidRPr="00CF4CCC">
              <w:rPr>
                <w:lang w:val="en-US"/>
              </w:rPr>
              <w:t>CRp</w:t>
            </w:r>
            <w:proofErr w:type="spellEnd"/>
            <w:r w:rsidRPr="00CF4CCC">
              <w:rPr>
                <w:lang w:val="en-US"/>
              </w:rPr>
              <w:t xml:space="preserve">, </w:t>
            </w:r>
            <w:proofErr w:type="spellStart"/>
            <w:r w:rsidRPr="00CF4CCC">
              <w:rPr>
                <w:lang w:val="en-US"/>
              </w:rPr>
              <w:t>CRi</w:t>
            </w:r>
            <w:proofErr w:type="spellEnd"/>
            <w:r w:rsidRPr="00CF4CCC">
              <w:rPr>
                <w:lang w:val="en-US"/>
              </w:rPr>
              <w:t xml:space="preserve">, PR, NR, and NE) post-treatment. Subjects with best responses of CR, </w:t>
            </w:r>
            <w:proofErr w:type="spellStart"/>
            <w:r w:rsidRPr="00CF4CCC">
              <w:rPr>
                <w:lang w:val="en-US"/>
              </w:rPr>
              <w:t>CRp</w:t>
            </w:r>
            <w:proofErr w:type="spellEnd"/>
            <w:r w:rsidRPr="00CF4CCC">
              <w:rPr>
                <w:lang w:val="en-US"/>
              </w:rPr>
              <w:t xml:space="preserve">, </w:t>
            </w:r>
            <w:proofErr w:type="spellStart"/>
            <w:r w:rsidRPr="00CF4CCC">
              <w:rPr>
                <w:lang w:val="en-US"/>
              </w:rPr>
              <w:t>CRi</w:t>
            </w:r>
            <w:proofErr w:type="spellEnd"/>
            <w:r w:rsidRPr="00CF4CCC">
              <w:rPr>
                <w:lang w:val="en-US"/>
              </w:rPr>
              <w:t xml:space="preserve">, or PR will be considered responders. Subjects who do not achieve at least a best response of PR will be considered </w:t>
            </w:r>
            <w:proofErr w:type="spellStart"/>
            <w:r w:rsidRPr="00CF4CCC">
              <w:rPr>
                <w:lang w:val="en-US"/>
              </w:rPr>
              <w:t>nonresponders</w:t>
            </w:r>
            <w:proofErr w:type="spellEnd"/>
            <w:r w:rsidRPr="00CF4CCC">
              <w:rPr>
                <w:lang w:val="en-US"/>
              </w:rPr>
              <w:t>.</w:t>
            </w:r>
          </w:p>
        </w:tc>
      </w:tr>
    </w:tbl>
    <w:p w14:paraId="6F772A4B" w14:textId="77777777" w:rsidR="003A0FA2" w:rsidRPr="00CF4CCC" w:rsidRDefault="003A0FA2" w:rsidP="003A0FA2">
      <w:pPr>
        <w:rPr>
          <w:rFonts w:cs="Arial"/>
          <w:sz w:val="18"/>
          <w:szCs w:val="18"/>
        </w:rPr>
      </w:pPr>
    </w:p>
    <w:p w14:paraId="499E8538" w14:textId="77777777" w:rsidR="003A0FA2" w:rsidRPr="00CF4CCC" w:rsidRDefault="003A0FA2" w:rsidP="003A0FA2">
      <w:pPr>
        <w:rPr>
          <w:lang w:val="en-US"/>
        </w:rPr>
      </w:pPr>
      <w:r w:rsidRPr="00CF4CCC">
        <w:rPr>
          <w:rFonts w:cs="Arial"/>
          <w:sz w:val="18"/>
          <w:szCs w:val="18"/>
        </w:rPr>
        <w:t>ANC, absolute neutrophil count;</w:t>
      </w:r>
      <w:r w:rsidRPr="00CF4CCC">
        <w:rPr>
          <w:sz w:val="18"/>
        </w:rPr>
        <w:t xml:space="preserve"> </w:t>
      </w:r>
      <w:r w:rsidRPr="00CF4CCC">
        <w:rPr>
          <w:rFonts w:cs="Arial"/>
          <w:sz w:val="18"/>
          <w:szCs w:val="18"/>
        </w:rPr>
        <w:t xml:space="preserve">CR, complete remission; </w:t>
      </w:r>
      <w:proofErr w:type="spellStart"/>
      <w:r w:rsidRPr="00CF4CCC">
        <w:rPr>
          <w:rFonts w:cs="Arial"/>
          <w:sz w:val="18"/>
          <w:szCs w:val="18"/>
        </w:rPr>
        <w:t>CRc</w:t>
      </w:r>
      <w:proofErr w:type="spellEnd"/>
      <w:r w:rsidRPr="00CF4CCC">
        <w:rPr>
          <w:rFonts w:cs="Arial"/>
          <w:sz w:val="18"/>
          <w:szCs w:val="18"/>
        </w:rPr>
        <w:t xml:space="preserve">, composite complete remission; </w:t>
      </w:r>
      <w:proofErr w:type="spellStart"/>
      <w:r w:rsidRPr="00CF4CCC">
        <w:rPr>
          <w:rFonts w:cs="Arial"/>
          <w:sz w:val="18"/>
          <w:szCs w:val="18"/>
        </w:rPr>
        <w:t>CRh</w:t>
      </w:r>
      <w:proofErr w:type="spellEnd"/>
      <w:r w:rsidRPr="00CF4CCC">
        <w:rPr>
          <w:rFonts w:cs="Arial"/>
          <w:sz w:val="18"/>
          <w:szCs w:val="18"/>
        </w:rPr>
        <w:t xml:space="preserve">, complete remission with partial hematologic recovery; </w:t>
      </w:r>
      <w:proofErr w:type="spellStart"/>
      <w:r w:rsidRPr="00CF4CCC">
        <w:rPr>
          <w:rFonts w:cs="Arial"/>
          <w:sz w:val="18"/>
          <w:szCs w:val="18"/>
        </w:rPr>
        <w:t>CRi</w:t>
      </w:r>
      <w:proofErr w:type="spellEnd"/>
      <w:r w:rsidRPr="00CF4CCC">
        <w:rPr>
          <w:rFonts w:cs="Arial"/>
          <w:sz w:val="18"/>
          <w:szCs w:val="18"/>
        </w:rPr>
        <w:t xml:space="preserve">, complete remission with incomplete hematologic recovery; </w:t>
      </w:r>
      <w:proofErr w:type="spellStart"/>
      <w:r w:rsidRPr="00CF4CCC">
        <w:rPr>
          <w:rFonts w:cs="Arial"/>
          <w:sz w:val="18"/>
          <w:szCs w:val="18"/>
        </w:rPr>
        <w:t>CRp</w:t>
      </w:r>
      <w:proofErr w:type="spellEnd"/>
      <w:r w:rsidRPr="00CF4CCC">
        <w:rPr>
          <w:rFonts w:cs="Arial"/>
          <w:sz w:val="18"/>
          <w:szCs w:val="18"/>
        </w:rPr>
        <w:t>,</w:t>
      </w:r>
      <w:r w:rsidRPr="00CF4CCC">
        <w:rPr>
          <w:sz w:val="18"/>
          <w:szCs w:val="18"/>
        </w:rPr>
        <w:t xml:space="preserve"> </w:t>
      </w:r>
      <w:r w:rsidRPr="00CF4CCC">
        <w:rPr>
          <w:rFonts w:cs="Arial"/>
          <w:sz w:val="18"/>
          <w:szCs w:val="18"/>
        </w:rPr>
        <w:t xml:space="preserve">complete remission with incomplete platelet recovery; NE, not estimable; NR, no response; PR, partial response; RBC, red blood cell. </w:t>
      </w:r>
    </w:p>
    <w:p w14:paraId="6169867D" w14:textId="77777777" w:rsidR="003A0FA2" w:rsidRPr="00CF4CCC" w:rsidRDefault="003A0FA2" w:rsidP="003A0FA2">
      <w:pPr>
        <w:spacing w:before="0" w:after="160" w:line="259" w:lineRule="auto"/>
        <w:rPr>
          <w:b/>
          <w:iCs/>
          <w:szCs w:val="18"/>
          <w:lang w:val="en-US"/>
        </w:rPr>
      </w:pPr>
      <w:r w:rsidRPr="00CF4CCC">
        <w:rPr>
          <w:lang w:val="en-US"/>
        </w:rPr>
        <w:br w:type="page"/>
      </w:r>
    </w:p>
    <w:p w14:paraId="28595EC0" w14:textId="77777777" w:rsidR="003A0FA2" w:rsidRPr="00CF4CCC" w:rsidRDefault="003A0FA2" w:rsidP="003A0FA2">
      <w:pPr>
        <w:pStyle w:val="Caption"/>
        <w:rPr>
          <w:lang w:val="en-US"/>
        </w:rPr>
      </w:pPr>
      <w:r w:rsidRPr="00CF4CCC">
        <w:rPr>
          <w:lang w:val="en-US"/>
        </w:rPr>
        <w:lastRenderedPageBreak/>
        <w:t xml:space="preserve">Supplementary Table 2. </w:t>
      </w:r>
      <w:r w:rsidRPr="00CF4CCC">
        <w:rPr>
          <w:b w:val="0"/>
          <w:lang w:val="en-US"/>
        </w:rPr>
        <w:t>Treatment Disposition</w:t>
      </w:r>
    </w:p>
    <w:tbl>
      <w:tblPr>
        <w:tblStyle w:val="TableGrid"/>
        <w:tblW w:w="0" w:type="auto"/>
        <w:tblLayout w:type="fixed"/>
        <w:tblLook w:val="04A0" w:firstRow="1" w:lastRow="0" w:firstColumn="1" w:lastColumn="0" w:noHBand="0" w:noVBand="1"/>
      </w:tblPr>
      <w:tblGrid>
        <w:gridCol w:w="4474"/>
        <w:gridCol w:w="1514"/>
        <w:gridCol w:w="1804"/>
        <w:gridCol w:w="1224"/>
      </w:tblGrid>
      <w:tr w:rsidR="00CF4CCC" w:rsidRPr="00CF4CCC" w14:paraId="057F01CB" w14:textId="77777777" w:rsidTr="00D573B5">
        <w:tc>
          <w:tcPr>
            <w:tcW w:w="4474" w:type="dxa"/>
            <w:vAlign w:val="center"/>
          </w:tcPr>
          <w:p w14:paraId="0794B077" w14:textId="77777777" w:rsidR="003A0FA2" w:rsidRPr="00CF4CCC" w:rsidRDefault="003A0FA2" w:rsidP="00D573B5">
            <w:pPr>
              <w:spacing w:line="240" w:lineRule="auto"/>
              <w:jc w:val="center"/>
              <w:rPr>
                <w:lang w:val="en-US"/>
              </w:rPr>
            </w:pPr>
          </w:p>
        </w:tc>
        <w:tc>
          <w:tcPr>
            <w:tcW w:w="1514" w:type="dxa"/>
            <w:vAlign w:val="center"/>
          </w:tcPr>
          <w:p w14:paraId="6E4267FF" w14:textId="77777777" w:rsidR="003A0FA2" w:rsidRPr="00CF4CCC" w:rsidRDefault="003A0FA2" w:rsidP="00D573B5">
            <w:pPr>
              <w:spacing w:line="240" w:lineRule="auto"/>
              <w:jc w:val="center"/>
              <w:rPr>
                <w:b/>
                <w:bCs/>
                <w:lang w:val="en-US"/>
              </w:rPr>
            </w:pPr>
            <w:r w:rsidRPr="00CF4CCC">
              <w:rPr>
                <w:b/>
                <w:bCs/>
              </w:rPr>
              <w:t xml:space="preserve">Gilteritinib </w:t>
            </w:r>
            <w:r w:rsidRPr="00CF4CCC">
              <w:rPr>
                <w:b/>
                <w:bCs/>
              </w:rPr>
              <w:br/>
              <w:t>(n=137)</w:t>
            </w:r>
          </w:p>
        </w:tc>
        <w:tc>
          <w:tcPr>
            <w:tcW w:w="1804" w:type="dxa"/>
            <w:vAlign w:val="center"/>
          </w:tcPr>
          <w:p w14:paraId="049C8645" w14:textId="77777777" w:rsidR="003A0FA2" w:rsidRPr="00CF4CCC" w:rsidRDefault="003A0FA2" w:rsidP="00D573B5">
            <w:pPr>
              <w:spacing w:line="240" w:lineRule="auto"/>
              <w:jc w:val="center"/>
              <w:rPr>
                <w:b/>
                <w:bCs/>
                <w:lang w:val="en-US"/>
              </w:rPr>
            </w:pPr>
            <w:r w:rsidRPr="00CF4CCC">
              <w:rPr>
                <w:b/>
                <w:lang w:val="en-US"/>
              </w:rPr>
              <w:t>Salvage chemotherapy</w:t>
            </w:r>
            <w:r w:rsidRPr="00CF4CCC">
              <w:rPr>
                <w:b/>
                <w:bCs/>
                <w:lang w:val="en-US"/>
              </w:rPr>
              <w:t xml:space="preserve"> </w:t>
            </w:r>
            <w:r w:rsidRPr="00CF4CCC">
              <w:rPr>
                <w:b/>
                <w:bCs/>
                <w:lang w:val="en-US"/>
              </w:rPr>
              <w:br/>
              <w:t>(n=139)</w:t>
            </w:r>
          </w:p>
        </w:tc>
        <w:tc>
          <w:tcPr>
            <w:tcW w:w="1224" w:type="dxa"/>
            <w:vAlign w:val="center"/>
          </w:tcPr>
          <w:p w14:paraId="03D7B673" w14:textId="77777777" w:rsidR="003A0FA2" w:rsidRPr="00CF4CCC" w:rsidRDefault="003A0FA2" w:rsidP="00D573B5">
            <w:pPr>
              <w:spacing w:line="240" w:lineRule="auto"/>
              <w:jc w:val="center"/>
              <w:rPr>
                <w:b/>
                <w:bCs/>
              </w:rPr>
            </w:pPr>
            <w:r w:rsidRPr="00CF4CCC">
              <w:rPr>
                <w:b/>
                <w:bCs/>
              </w:rPr>
              <w:t>Total</w:t>
            </w:r>
            <w:r w:rsidRPr="00CF4CCC">
              <w:rPr>
                <w:b/>
                <w:bCs/>
              </w:rPr>
              <w:br/>
            </w:r>
            <w:r w:rsidRPr="00CF4CCC">
              <w:rPr>
                <w:b/>
                <w:bCs/>
                <w:lang w:val="en-US"/>
              </w:rPr>
              <w:t>(n=276)</w:t>
            </w:r>
          </w:p>
        </w:tc>
      </w:tr>
      <w:tr w:rsidR="00CF4CCC" w:rsidRPr="00CF4CCC" w14:paraId="7FC6F97E" w14:textId="77777777" w:rsidTr="00D573B5">
        <w:tc>
          <w:tcPr>
            <w:tcW w:w="4474" w:type="dxa"/>
          </w:tcPr>
          <w:p w14:paraId="74747C12" w14:textId="77777777" w:rsidR="003A0FA2" w:rsidRPr="00CF4CCC" w:rsidRDefault="003A0FA2" w:rsidP="00D573B5">
            <w:pPr>
              <w:spacing w:line="240" w:lineRule="auto"/>
              <w:rPr>
                <w:lang w:val="en-US"/>
              </w:rPr>
            </w:pPr>
            <w:r w:rsidRPr="00CF4CCC">
              <w:rPr>
                <w:lang w:val="en-US"/>
              </w:rPr>
              <w:t>Ended treatment, n (%)</w:t>
            </w:r>
          </w:p>
        </w:tc>
        <w:tc>
          <w:tcPr>
            <w:tcW w:w="1514" w:type="dxa"/>
            <w:vAlign w:val="center"/>
          </w:tcPr>
          <w:p w14:paraId="33C8A8A3" w14:textId="77777777" w:rsidR="003A0FA2" w:rsidRPr="00CF4CCC" w:rsidRDefault="003A0FA2" w:rsidP="00D573B5">
            <w:pPr>
              <w:spacing w:line="240" w:lineRule="auto"/>
              <w:jc w:val="center"/>
              <w:rPr>
                <w:lang w:val="en-US"/>
              </w:rPr>
            </w:pPr>
            <w:r w:rsidRPr="00CF4CCC">
              <w:rPr>
                <w:lang w:val="en-US"/>
              </w:rPr>
              <w:t xml:space="preserve">137 </w:t>
            </w:r>
            <w:r w:rsidRPr="00CF4CCC">
              <w:rPr>
                <w:lang w:val="en-US"/>
              </w:rPr>
              <w:br/>
              <w:t>(100.0)</w:t>
            </w:r>
          </w:p>
        </w:tc>
        <w:tc>
          <w:tcPr>
            <w:tcW w:w="1804" w:type="dxa"/>
            <w:vAlign w:val="center"/>
          </w:tcPr>
          <w:p w14:paraId="33FA56D9" w14:textId="77777777" w:rsidR="003A0FA2" w:rsidRPr="00CF4CCC" w:rsidRDefault="003A0FA2" w:rsidP="00D573B5">
            <w:pPr>
              <w:spacing w:line="240" w:lineRule="auto"/>
              <w:jc w:val="center"/>
              <w:rPr>
                <w:lang w:val="en-US"/>
              </w:rPr>
            </w:pPr>
            <w:r w:rsidRPr="00CF4CCC">
              <w:rPr>
                <w:lang w:val="en-US"/>
              </w:rPr>
              <w:t xml:space="preserve">139 </w:t>
            </w:r>
            <w:r w:rsidRPr="00CF4CCC">
              <w:rPr>
                <w:lang w:val="en-US"/>
              </w:rPr>
              <w:br/>
              <w:t>(100.0)</w:t>
            </w:r>
          </w:p>
        </w:tc>
        <w:tc>
          <w:tcPr>
            <w:tcW w:w="1224" w:type="dxa"/>
            <w:vAlign w:val="center"/>
          </w:tcPr>
          <w:p w14:paraId="25E2904F" w14:textId="77777777" w:rsidR="003A0FA2" w:rsidRPr="00CF4CCC" w:rsidRDefault="003A0FA2" w:rsidP="00D573B5">
            <w:pPr>
              <w:spacing w:line="240" w:lineRule="auto"/>
              <w:jc w:val="center"/>
              <w:rPr>
                <w:lang w:val="en-US"/>
              </w:rPr>
            </w:pPr>
            <w:r w:rsidRPr="00CF4CCC">
              <w:rPr>
                <w:lang w:val="en-US"/>
              </w:rPr>
              <w:t>276 (100.0)</w:t>
            </w:r>
          </w:p>
        </w:tc>
      </w:tr>
      <w:tr w:rsidR="00CF4CCC" w:rsidRPr="00CF4CCC" w14:paraId="1F3C3B8F" w14:textId="77777777" w:rsidTr="00D573B5">
        <w:tc>
          <w:tcPr>
            <w:tcW w:w="4474" w:type="dxa"/>
          </w:tcPr>
          <w:p w14:paraId="0F5E4BF7" w14:textId="77777777" w:rsidR="003A0FA2" w:rsidRPr="00CF4CCC" w:rsidRDefault="003A0FA2" w:rsidP="00D573B5">
            <w:pPr>
              <w:spacing w:line="240" w:lineRule="auto"/>
              <w:rPr>
                <w:highlight w:val="yellow"/>
              </w:rPr>
            </w:pPr>
            <w:r w:rsidRPr="00CF4CCC">
              <w:t>Primary end-of-treatment reason, n (</w:t>
            </w:r>
            <w:proofErr w:type="gramStart"/>
            <w:r w:rsidRPr="00CF4CCC">
              <w:t>%)</w:t>
            </w:r>
            <w:r w:rsidRPr="00CF4CCC">
              <w:rPr>
                <w:vertAlign w:val="superscript"/>
              </w:rPr>
              <w:t>a</w:t>
            </w:r>
            <w:proofErr w:type="gramEnd"/>
          </w:p>
        </w:tc>
        <w:tc>
          <w:tcPr>
            <w:tcW w:w="1514" w:type="dxa"/>
          </w:tcPr>
          <w:p w14:paraId="2F94F981" w14:textId="77777777" w:rsidR="003A0FA2" w:rsidRPr="00CF4CCC" w:rsidRDefault="003A0FA2" w:rsidP="00D573B5">
            <w:pPr>
              <w:spacing w:line="240" w:lineRule="auto"/>
              <w:rPr>
                <w:highlight w:val="yellow"/>
                <w:lang w:val="en-US"/>
              </w:rPr>
            </w:pPr>
          </w:p>
        </w:tc>
        <w:tc>
          <w:tcPr>
            <w:tcW w:w="1804" w:type="dxa"/>
          </w:tcPr>
          <w:p w14:paraId="01349B3D" w14:textId="77777777" w:rsidR="003A0FA2" w:rsidRPr="00CF4CCC" w:rsidRDefault="003A0FA2" w:rsidP="00D573B5">
            <w:pPr>
              <w:spacing w:line="240" w:lineRule="auto"/>
              <w:rPr>
                <w:highlight w:val="yellow"/>
                <w:lang w:val="en-US"/>
              </w:rPr>
            </w:pPr>
          </w:p>
        </w:tc>
        <w:tc>
          <w:tcPr>
            <w:tcW w:w="1224" w:type="dxa"/>
          </w:tcPr>
          <w:p w14:paraId="5A3430AD" w14:textId="77777777" w:rsidR="003A0FA2" w:rsidRPr="00CF4CCC" w:rsidRDefault="003A0FA2" w:rsidP="00D573B5">
            <w:pPr>
              <w:spacing w:line="240" w:lineRule="auto"/>
              <w:rPr>
                <w:highlight w:val="yellow"/>
                <w:lang w:val="en-US"/>
              </w:rPr>
            </w:pPr>
          </w:p>
        </w:tc>
      </w:tr>
      <w:tr w:rsidR="00CF4CCC" w:rsidRPr="00CF4CCC" w14:paraId="33FB8A51" w14:textId="77777777" w:rsidTr="00D573B5">
        <w:tc>
          <w:tcPr>
            <w:tcW w:w="4474" w:type="dxa"/>
          </w:tcPr>
          <w:p w14:paraId="64C5B2AA" w14:textId="77777777" w:rsidR="003A0FA2" w:rsidRPr="00CF4CCC" w:rsidRDefault="003A0FA2" w:rsidP="00D573B5">
            <w:pPr>
              <w:spacing w:line="240" w:lineRule="auto"/>
              <w:ind w:left="284"/>
              <w:rPr>
                <w:highlight w:val="yellow"/>
                <w:lang w:val="en-US"/>
              </w:rPr>
            </w:pPr>
            <w:proofErr w:type="spellStart"/>
            <w:r w:rsidRPr="00CF4CCC">
              <w:rPr>
                <w:lang w:val="en-US"/>
              </w:rPr>
              <w:t>Completed</w:t>
            </w:r>
            <w:r w:rsidRPr="00CF4CCC">
              <w:rPr>
                <w:rFonts w:cs="Arial"/>
                <w:vertAlign w:val="superscript"/>
                <w:lang w:val="en-US"/>
              </w:rPr>
              <w:t>b</w:t>
            </w:r>
            <w:proofErr w:type="spellEnd"/>
          </w:p>
        </w:tc>
        <w:tc>
          <w:tcPr>
            <w:tcW w:w="1514" w:type="dxa"/>
          </w:tcPr>
          <w:p w14:paraId="0F641C2C" w14:textId="77777777" w:rsidR="003A0FA2" w:rsidRPr="00CF4CCC" w:rsidRDefault="003A0FA2" w:rsidP="00D573B5">
            <w:pPr>
              <w:spacing w:line="240" w:lineRule="auto"/>
              <w:jc w:val="center"/>
              <w:rPr>
                <w:szCs w:val="24"/>
                <w:lang w:val="en-US"/>
              </w:rPr>
            </w:pPr>
            <w:r w:rsidRPr="00CF4CCC">
              <w:rPr>
                <w:spacing w:val="-10"/>
                <w:szCs w:val="24"/>
              </w:rPr>
              <w:t>0</w:t>
            </w:r>
          </w:p>
        </w:tc>
        <w:tc>
          <w:tcPr>
            <w:tcW w:w="1804" w:type="dxa"/>
          </w:tcPr>
          <w:p w14:paraId="0E99737E" w14:textId="77777777" w:rsidR="003A0FA2" w:rsidRPr="00CF4CCC" w:rsidRDefault="003A0FA2" w:rsidP="00D573B5">
            <w:pPr>
              <w:spacing w:line="240" w:lineRule="auto"/>
              <w:jc w:val="center"/>
              <w:rPr>
                <w:szCs w:val="24"/>
                <w:lang w:val="en-US"/>
              </w:rPr>
            </w:pPr>
            <w:r w:rsidRPr="00CF4CCC">
              <w:rPr>
                <w:szCs w:val="24"/>
              </w:rPr>
              <w:t xml:space="preserve">26 </w:t>
            </w:r>
            <w:r w:rsidRPr="00CF4CCC">
              <w:rPr>
                <w:szCs w:val="24"/>
              </w:rPr>
              <w:br/>
            </w:r>
            <w:r w:rsidRPr="00CF4CCC">
              <w:rPr>
                <w:spacing w:val="-2"/>
                <w:szCs w:val="24"/>
              </w:rPr>
              <w:t>(18.7)</w:t>
            </w:r>
          </w:p>
        </w:tc>
        <w:tc>
          <w:tcPr>
            <w:tcW w:w="1224" w:type="dxa"/>
          </w:tcPr>
          <w:p w14:paraId="2FF06265" w14:textId="77777777" w:rsidR="003A0FA2" w:rsidRPr="00CF4CCC" w:rsidRDefault="003A0FA2" w:rsidP="00D573B5">
            <w:pPr>
              <w:spacing w:line="240" w:lineRule="auto"/>
              <w:jc w:val="center"/>
              <w:rPr>
                <w:szCs w:val="24"/>
                <w:lang w:val="en-US"/>
              </w:rPr>
            </w:pPr>
            <w:r w:rsidRPr="00CF4CCC">
              <w:rPr>
                <w:szCs w:val="24"/>
              </w:rPr>
              <w:t xml:space="preserve">26 </w:t>
            </w:r>
            <w:r w:rsidRPr="00CF4CCC">
              <w:rPr>
                <w:szCs w:val="24"/>
              </w:rPr>
              <w:br/>
            </w:r>
            <w:r w:rsidRPr="00CF4CCC">
              <w:rPr>
                <w:spacing w:val="-2"/>
                <w:szCs w:val="24"/>
              </w:rPr>
              <w:t>(9.4)</w:t>
            </w:r>
          </w:p>
        </w:tc>
      </w:tr>
      <w:tr w:rsidR="00CF4CCC" w:rsidRPr="00CF4CCC" w14:paraId="7F259728" w14:textId="77777777" w:rsidTr="00D573B5">
        <w:tc>
          <w:tcPr>
            <w:tcW w:w="4474" w:type="dxa"/>
          </w:tcPr>
          <w:p w14:paraId="53F62628" w14:textId="77777777" w:rsidR="003A0FA2" w:rsidRPr="00CF4CCC" w:rsidRDefault="003A0FA2" w:rsidP="00D573B5">
            <w:pPr>
              <w:spacing w:line="240" w:lineRule="auto"/>
              <w:ind w:left="284"/>
              <w:rPr>
                <w:lang w:val="en-US"/>
              </w:rPr>
            </w:pPr>
            <w:r w:rsidRPr="00CF4CCC">
              <w:rPr>
                <w:lang w:val="en-US"/>
              </w:rPr>
              <w:t>Adverse event</w:t>
            </w:r>
          </w:p>
        </w:tc>
        <w:tc>
          <w:tcPr>
            <w:tcW w:w="1514" w:type="dxa"/>
          </w:tcPr>
          <w:p w14:paraId="2522B97B" w14:textId="77777777" w:rsidR="003A0FA2" w:rsidRPr="00CF4CCC" w:rsidRDefault="003A0FA2" w:rsidP="00D573B5">
            <w:pPr>
              <w:spacing w:line="240" w:lineRule="auto"/>
              <w:jc w:val="center"/>
              <w:rPr>
                <w:szCs w:val="24"/>
                <w:lang w:val="en-US"/>
              </w:rPr>
            </w:pPr>
            <w:r w:rsidRPr="00CF4CCC">
              <w:rPr>
                <w:szCs w:val="24"/>
              </w:rPr>
              <w:t xml:space="preserve">8 </w:t>
            </w:r>
            <w:r w:rsidRPr="00CF4CCC">
              <w:rPr>
                <w:szCs w:val="24"/>
              </w:rPr>
              <w:br/>
            </w:r>
            <w:r w:rsidRPr="00CF4CCC">
              <w:rPr>
                <w:spacing w:val="-2"/>
                <w:szCs w:val="24"/>
              </w:rPr>
              <w:t>(5.8)</w:t>
            </w:r>
          </w:p>
        </w:tc>
        <w:tc>
          <w:tcPr>
            <w:tcW w:w="1804" w:type="dxa"/>
          </w:tcPr>
          <w:p w14:paraId="40325B35" w14:textId="77777777" w:rsidR="003A0FA2" w:rsidRPr="00CF4CCC" w:rsidRDefault="003A0FA2" w:rsidP="00D573B5">
            <w:pPr>
              <w:spacing w:line="240" w:lineRule="auto"/>
              <w:jc w:val="center"/>
              <w:rPr>
                <w:szCs w:val="24"/>
                <w:lang w:val="en-US"/>
              </w:rPr>
            </w:pPr>
            <w:r w:rsidRPr="00CF4CCC">
              <w:rPr>
                <w:szCs w:val="24"/>
              </w:rPr>
              <w:t xml:space="preserve">9 </w:t>
            </w:r>
            <w:r w:rsidRPr="00CF4CCC">
              <w:rPr>
                <w:szCs w:val="24"/>
              </w:rPr>
              <w:br/>
            </w:r>
            <w:r w:rsidRPr="00CF4CCC">
              <w:rPr>
                <w:spacing w:val="-2"/>
                <w:szCs w:val="24"/>
              </w:rPr>
              <w:t>(6.5)</w:t>
            </w:r>
          </w:p>
        </w:tc>
        <w:tc>
          <w:tcPr>
            <w:tcW w:w="1224" w:type="dxa"/>
          </w:tcPr>
          <w:p w14:paraId="66E1CA95" w14:textId="77777777" w:rsidR="003A0FA2" w:rsidRPr="00CF4CCC" w:rsidRDefault="003A0FA2" w:rsidP="00D573B5">
            <w:pPr>
              <w:spacing w:line="240" w:lineRule="auto"/>
              <w:jc w:val="center"/>
              <w:rPr>
                <w:szCs w:val="24"/>
                <w:lang w:val="en-US"/>
              </w:rPr>
            </w:pPr>
            <w:r w:rsidRPr="00CF4CCC">
              <w:rPr>
                <w:szCs w:val="24"/>
              </w:rPr>
              <w:t xml:space="preserve">17 </w:t>
            </w:r>
            <w:r w:rsidRPr="00CF4CCC">
              <w:rPr>
                <w:szCs w:val="24"/>
              </w:rPr>
              <w:br/>
            </w:r>
            <w:r w:rsidRPr="00CF4CCC">
              <w:rPr>
                <w:spacing w:val="-2"/>
                <w:szCs w:val="24"/>
              </w:rPr>
              <w:t>(6.2)</w:t>
            </w:r>
          </w:p>
        </w:tc>
      </w:tr>
      <w:tr w:rsidR="00CF4CCC" w:rsidRPr="00CF4CCC" w14:paraId="285E2C07" w14:textId="77777777" w:rsidTr="00D573B5">
        <w:tc>
          <w:tcPr>
            <w:tcW w:w="4474" w:type="dxa"/>
          </w:tcPr>
          <w:p w14:paraId="6024E259" w14:textId="77777777" w:rsidR="003A0FA2" w:rsidRPr="00CF4CCC" w:rsidRDefault="003A0FA2" w:rsidP="00D573B5">
            <w:pPr>
              <w:spacing w:line="240" w:lineRule="auto"/>
              <w:ind w:left="284"/>
              <w:rPr>
                <w:lang w:val="en-US"/>
              </w:rPr>
            </w:pPr>
            <w:r w:rsidRPr="00CF4CCC">
              <w:rPr>
                <w:lang w:val="en-US"/>
              </w:rPr>
              <w:t>Death</w:t>
            </w:r>
          </w:p>
        </w:tc>
        <w:tc>
          <w:tcPr>
            <w:tcW w:w="1514" w:type="dxa"/>
          </w:tcPr>
          <w:p w14:paraId="020C6440" w14:textId="77777777" w:rsidR="003A0FA2" w:rsidRPr="00CF4CCC" w:rsidRDefault="003A0FA2" w:rsidP="00D573B5">
            <w:pPr>
              <w:spacing w:line="240" w:lineRule="auto"/>
              <w:jc w:val="center"/>
              <w:rPr>
                <w:szCs w:val="24"/>
                <w:lang w:val="en-US"/>
              </w:rPr>
            </w:pPr>
            <w:r w:rsidRPr="00CF4CCC">
              <w:rPr>
                <w:szCs w:val="24"/>
              </w:rPr>
              <w:t xml:space="preserve">19 </w:t>
            </w:r>
            <w:r w:rsidRPr="00CF4CCC">
              <w:rPr>
                <w:szCs w:val="24"/>
              </w:rPr>
              <w:br/>
            </w:r>
            <w:r w:rsidRPr="00CF4CCC">
              <w:rPr>
                <w:spacing w:val="-2"/>
                <w:szCs w:val="24"/>
              </w:rPr>
              <w:t>(13.9)</w:t>
            </w:r>
          </w:p>
        </w:tc>
        <w:tc>
          <w:tcPr>
            <w:tcW w:w="1804" w:type="dxa"/>
          </w:tcPr>
          <w:p w14:paraId="306E9EA7" w14:textId="77777777" w:rsidR="003A0FA2" w:rsidRPr="00CF4CCC" w:rsidRDefault="003A0FA2" w:rsidP="00D573B5">
            <w:pPr>
              <w:spacing w:line="240" w:lineRule="auto"/>
              <w:jc w:val="center"/>
              <w:rPr>
                <w:highlight w:val="yellow"/>
                <w:lang w:val="en-US"/>
              </w:rPr>
            </w:pPr>
            <w:r w:rsidRPr="00CF4CCC">
              <w:rPr>
                <w:szCs w:val="24"/>
              </w:rPr>
              <w:t xml:space="preserve">8 </w:t>
            </w:r>
            <w:r w:rsidRPr="00CF4CCC">
              <w:rPr>
                <w:szCs w:val="24"/>
              </w:rPr>
              <w:br/>
            </w:r>
            <w:r w:rsidRPr="00CF4CCC">
              <w:rPr>
                <w:spacing w:val="-2"/>
                <w:szCs w:val="24"/>
              </w:rPr>
              <w:t>(5.8)</w:t>
            </w:r>
          </w:p>
        </w:tc>
        <w:tc>
          <w:tcPr>
            <w:tcW w:w="1224" w:type="dxa"/>
          </w:tcPr>
          <w:p w14:paraId="1EC93760" w14:textId="77777777" w:rsidR="003A0FA2" w:rsidRPr="00CF4CCC" w:rsidRDefault="003A0FA2" w:rsidP="00D573B5">
            <w:pPr>
              <w:spacing w:line="240" w:lineRule="auto"/>
              <w:jc w:val="center"/>
              <w:rPr>
                <w:highlight w:val="yellow"/>
                <w:lang w:val="en-US"/>
              </w:rPr>
            </w:pPr>
            <w:r w:rsidRPr="00CF4CCC">
              <w:rPr>
                <w:szCs w:val="24"/>
              </w:rPr>
              <w:t xml:space="preserve">27 </w:t>
            </w:r>
            <w:r w:rsidRPr="00CF4CCC">
              <w:rPr>
                <w:szCs w:val="24"/>
              </w:rPr>
              <w:br/>
            </w:r>
            <w:r w:rsidRPr="00CF4CCC">
              <w:rPr>
                <w:spacing w:val="-2"/>
                <w:szCs w:val="24"/>
              </w:rPr>
              <w:t>(9.8)</w:t>
            </w:r>
          </w:p>
        </w:tc>
      </w:tr>
      <w:tr w:rsidR="00CF4CCC" w:rsidRPr="00CF4CCC" w14:paraId="24912805" w14:textId="77777777" w:rsidTr="00D573B5">
        <w:tc>
          <w:tcPr>
            <w:tcW w:w="4474" w:type="dxa"/>
          </w:tcPr>
          <w:p w14:paraId="3FCBCD54" w14:textId="77777777" w:rsidR="003A0FA2" w:rsidRPr="00CF4CCC" w:rsidRDefault="003A0FA2" w:rsidP="00D573B5">
            <w:pPr>
              <w:spacing w:line="240" w:lineRule="auto"/>
              <w:ind w:left="284"/>
              <w:rPr>
                <w:lang w:val="en-US"/>
              </w:rPr>
            </w:pPr>
            <w:r w:rsidRPr="00CF4CCC">
              <w:rPr>
                <w:lang w:val="en-US"/>
              </w:rPr>
              <w:t>Lack of efficacy</w:t>
            </w:r>
          </w:p>
        </w:tc>
        <w:tc>
          <w:tcPr>
            <w:tcW w:w="1514" w:type="dxa"/>
          </w:tcPr>
          <w:p w14:paraId="0890DF9E" w14:textId="77777777" w:rsidR="003A0FA2" w:rsidRPr="00CF4CCC" w:rsidRDefault="003A0FA2" w:rsidP="00D573B5">
            <w:pPr>
              <w:spacing w:line="240" w:lineRule="auto"/>
              <w:jc w:val="center"/>
              <w:rPr>
                <w:szCs w:val="24"/>
                <w:lang w:val="en-US"/>
              </w:rPr>
            </w:pPr>
            <w:r w:rsidRPr="00CF4CCC">
              <w:rPr>
                <w:szCs w:val="24"/>
              </w:rPr>
              <w:t xml:space="preserve">20 </w:t>
            </w:r>
            <w:r w:rsidRPr="00CF4CCC">
              <w:rPr>
                <w:szCs w:val="24"/>
              </w:rPr>
              <w:br/>
            </w:r>
            <w:r w:rsidRPr="00CF4CCC">
              <w:rPr>
                <w:spacing w:val="-2"/>
                <w:szCs w:val="24"/>
              </w:rPr>
              <w:t>(14.6)</w:t>
            </w:r>
          </w:p>
        </w:tc>
        <w:tc>
          <w:tcPr>
            <w:tcW w:w="1804" w:type="dxa"/>
          </w:tcPr>
          <w:p w14:paraId="38DF6A8B" w14:textId="77777777" w:rsidR="003A0FA2" w:rsidRPr="00CF4CCC" w:rsidRDefault="003A0FA2" w:rsidP="00D573B5">
            <w:pPr>
              <w:spacing w:line="240" w:lineRule="auto"/>
              <w:jc w:val="center"/>
              <w:rPr>
                <w:szCs w:val="24"/>
                <w:lang w:val="en-US"/>
              </w:rPr>
            </w:pPr>
            <w:r w:rsidRPr="00CF4CCC">
              <w:rPr>
                <w:szCs w:val="24"/>
              </w:rPr>
              <w:t xml:space="preserve">43 </w:t>
            </w:r>
            <w:r w:rsidRPr="00CF4CCC">
              <w:rPr>
                <w:szCs w:val="24"/>
              </w:rPr>
              <w:br/>
            </w:r>
            <w:r w:rsidRPr="00CF4CCC">
              <w:rPr>
                <w:spacing w:val="-2"/>
                <w:szCs w:val="24"/>
              </w:rPr>
              <w:t>(30.9)</w:t>
            </w:r>
          </w:p>
        </w:tc>
        <w:tc>
          <w:tcPr>
            <w:tcW w:w="1224" w:type="dxa"/>
          </w:tcPr>
          <w:p w14:paraId="6E072E89" w14:textId="77777777" w:rsidR="003A0FA2" w:rsidRPr="00CF4CCC" w:rsidRDefault="003A0FA2" w:rsidP="00D573B5">
            <w:pPr>
              <w:spacing w:line="240" w:lineRule="auto"/>
              <w:jc w:val="center"/>
              <w:rPr>
                <w:szCs w:val="24"/>
                <w:lang w:val="en-US"/>
              </w:rPr>
            </w:pPr>
            <w:r w:rsidRPr="00CF4CCC">
              <w:rPr>
                <w:szCs w:val="24"/>
              </w:rPr>
              <w:t xml:space="preserve">63 </w:t>
            </w:r>
            <w:r w:rsidRPr="00CF4CCC">
              <w:rPr>
                <w:szCs w:val="24"/>
              </w:rPr>
              <w:br/>
            </w:r>
            <w:r w:rsidRPr="00CF4CCC">
              <w:rPr>
                <w:spacing w:val="-2"/>
                <w:szCs w:val="24"/>
              </w:rPr>
              <w:t>(22.8)</w:t>
            </w:r>
          </w:p>
        </w:tc>
      </w:tr>
      <w:tr w:rsidR="00CF4CCC" w:rsidRPr="00CF4CCC" w14:paraId="46571F75" w14:textId="77777777" w:rsidTr="00D573B5">
        <w:tc>
          <w:tcPr>
            <w:tcW w:w="4474" w:type="dxa"/>
          </w:tcPr>
          <w:p w14:paraId="6FB9112B" w14:textId="77777777" w:rsidR="003A0FA2" w:rsidRPr="00CF4CCC" w:rsidRDefault="003A0FA2" w:rsidP="00D573B5">
            <w:pPr>
              <w:spacing w:line="240" w:lineRule="auto"/>
              <w:ind w:left="284"/>
              <w:rPr>
                <w:lang w:val="en-US"/>
              </w:rPr>
            </w:pPr>
            <w:r w:rsidRPr="00CF4CCC">
              <w:rPr>
                <w:lang w:val="en-US"/>
              </w:rPr>
              <w:t>Progressive disease</w:t>
            </w:r>
          </w:p>
        </w:tc>
        <w:tc>
          <w:tcPr>
            <w:tcW w:w="1514" w:type="dxa"/>
          </w:tcPr>
          <w:p w14:paraId="29D49828" w14:textId="77777777" w:rsidR="003A0FA2" w:rsidRPr="00CF4CCC" w:rsidRDefault="003A0FA2" w:rsidP="00D573B5">
            <w:pPr>
              <w:spacing w:line="240" w:lineRule="auto"/>
              <w:jc w:val="center"/>
              <w:rPr>
                <w:szCs w:val="24"/>
                <w:lang w:val="en-US"/>
              </w:rPr>
            </w:pPr>
            <w:r w:rsidRPr="00CF4CCC">
              <w:rPr>
                <w:szCs w:val="24"/>
              </w:rPr>
              <w:t xml:space="preserve">18 </w:t>
            </w:r>
            <w:r w:rsidRPr="00CF4CCC">
              <w:rPr>
                <w:szCs w:val="24"/>
              </w:rPr>
              <w:br/>
            </w:r>
            <w:r w:rsidRPr="00CF4CCC">
              <w:rPr>
                <w:spacing w:val="-2"/>
                <w:szCs w:val="24"/>
              </w:rPr>
              <w:t>(13.1)</w:t>
            </w:r>
          </w:p>
        </w:tc>
        <w:tc>
          <w:tcPr>
            <w:tcW w:w="1804" w:type="dxa"/>
          </w:tcPr>
          <w:p w14:paraId="5BDE01FC" w14:textId="77777777" w:rsidR="003A0FA2" w:rsidRPr="00CF4CCC" w:rsidRDefault="003A0FA2" w:rsidP="00D573B5">
            <w:pPr>
              <w:spacing w:line="240" w:lineRule="auto"/>
              <w:jc w:val="center"/>
              <w:rPr>
                <w:szCs w:val="24"/>
                <w:lang w:val="en-US"/>
              </w:rPr>
            </w:pPr>
            <w:r w:rsidRPr="00CF4CCC">
              <w:rPr>
                <w:szCs w:val="24"/>
              </w:rPr>
              <w:t xml:space="preserve">9 </w:t>
            </w:r>
            <w:r w:rsidRPr="00CF4CCC">
              <w:rPr>
                <w:szCs w:val="24"/>
              </w:rPr>
              <w:br/>
            </w:r>
            <w:r w:rsidRPr="00CF4CCC">
              <w:rPr>
                <w:spacing w:val="-2"/>
                <w:szCs w:val="24"/>
              </w:rPr>
              <w:t>(6.5)</w:t>
            </w:r>
          </w:p>
        </w:tc>
        <w:tc>
          <w:tcPr>
            <w:tcW w:w="1224" w:type="dxa"/>
          </w:tcPr>
          <w:p w14:paraId="6EFEF703" w14:textId="77777777" w:rsidR="003A0FA2" w:rsidRPr="00CF4CCC" w:rsidRDefault="003A0FA2" w:rsidP="00D573B5">
            <w:pPr>
              <w:spacing w:line="240" w:lineRule="auto"/>
              <w:jc w:val="center"/>
              <w:rPr>
                <w:szCs w:val="24"/>
                <w:lang w:val="en-US"/>
              </w:rPr>
            </w:pPr>
            <w:r w:rsidRPr="00CF4CCC">
              <w:rPr>
                <w:szCs w:val="24"/>
              </w:rPr>
              <w:t xml:space="preserve">27 </w:t>
            </w:r>
            <w:r w:rsidRPr="00CF4CCC">
              <w:rPr>
                <w:szCs w:val="24"/>
              </w:rPr>
              <w:br/>
            </w:r>
            <w:r w:rsidRPr="00CF4CCC">
              <w:rPr>
                <w:spacing w:val="-2"/>
                <w:szCs w:val="24"/>
              </w:rPr>
              <w:t>(9.8)</w:t>
            </w:r>
          </w:p>
        </w:tc>
      </w:tr>
      <w:tr w:rsidR="00CF4CCC" w:rsidRPr="00CF4CCC" w14:paraId="0B93FC56" w14:textId="77777777" w:rsidTr="00D573B5">
        <w:tc>
          <w:tcPr>
            <w:tcW w:w="4474" w:type="dxa"/>
          </w:tcPr>
          <w:p w14:paraId="175E9E9A" w14:textId="77777777" w:rsidR="003A0FA2" w:rsidRPr="00CF4CCC" w:rsidRDefault="003A0FA2" w:rsidP="00D573B5">
            <w:pPr>
              <w:spacing w:line="240" w:lineRule="auto"/>
              <w:ind w:left="284"/>
              <w:rPr>
                <w:lang w:val="en-US"/>
              </w:rPr>
            </w:pPr>
            <w:r w:rsidRPr="00CF4CCC">
              <w:rPr>
                <w:lang w:val="en-US"/>
              </w:rPr>
              <w:t>Protocol deviation</w:t>
            </w:r>
          </w:p>
        </w:tc>
        <w:tc>
          <w:tcPr>
            <w:tcW w:w="1514" w:type="dxa"/>
          </w:tcPr>
          <w:p w14:paraId="23F73E48" w14:textId="77777777" w:rsidR="003A0FA2" w:rsidRPr="00CF4CCC" w:rsidRDefault="003A0FA2" w:rsidP="00D573B5">
            <w:pPr>
              <w:spacing w:line="240" w:lineRule="auto"/>
              <w:jc w:val="center"/>
              <w:rPr>
                <w:szCs w:val="24"/>
                <w:lang w:val="en-US"/>
              </w:rPr>
            </w:pPr>
            <w:r w:rsidRPr="00CF4CCC">
              <w:rPr>
                <w:szCs w:val="24"/>
              </w:rPr>
              <w:t xml:space="preserve">4 </w:t>
            </w:r>
            <w:r w:rsidRPr="00CF4CCC">
              <w:rPr>
                <w:szCs w:val="24"/>
              </w:rPr>
              <w:br/>
            </w:r>
            <w:r w:rsidRPr="00CF4CCC">
              <w:rPr>
                <w:spacing w:val="-2"/>
                <w:szCs w:val="24"/>
              </w:rPr>
              <w:t>(2.9)</w:t>
            </w:r>
          </w:p>
        </w:tc>
        <w:tc>
          <w:tcPr>
            <w:tcW w:w="1804" w:type="dxa"/>
          </w:tcPr>
          <w:p w14:paraId="5F1D1CCE" w14:textId="77777777" w:rsidR="003A0FA2" w:rsidRPr="00CF4CCC" w:rsidRDefault="003A0FA2" w:rsidP="00D573B5">
            <w:pPr>
              <w:spacing w:line="240" w:lineRule="auto"/>
              <w:jc w:val="center"/>
              <w:rPr>
                <w:szCs w:val="24"/>
                <w:lang w:val="en-US"/>
              </w:rPr>
            </w:pPr>
            <w:r w:rsidRPr="00CF4CCC">
              <w:rPr>
                <w:szCs w:val="24"/>
              </w:rPr>
              <w:t xml:space="preserve">1 </w:t>
            </w:r>
            <w:r w:rsidRPr="00CF4CCC">
              <w:rPr>
                <w:szCs w:val="24"/>
              </w:rPr>
              <w:br/>
            </w:r>
            <w:r w:rsidRPr="00CF4CCC">
              <w:rPr>
                <w:spacing w:val="-2"/>
                <w:szCs w:val="24"/>
              </w:rPr>
              <w:t>(0.7)</w:t>
            </w:r>
          </w:p>
        </w:tc>
        <w:tc>
          <w:tcPr>
            <w:tcW w:w="1224" w:type="dxa"/>
          </w:tcPr>
          <w:p w14:paraId="7AE70411" w14:textId="77777777" w:rsidR="003A0FA2" w:rsidRPr="00CF4CCC" w:rsidRDefault="003A0FA2" w:rsidP="00D573B5">
            <w:pPr>
              <w:spacing w:line="240" w:lineRule="auto"/>
              <w:jc w:val="center"/>
              <w:rPr>
                <w:szCs w:val="24"/>
                <w:lang w:val="en-US"/>
              </w:rPr>
            </w:pPr>
            <w:r w:rsidRPr="00CF4CCC">
              <w:rPr>
                <w:szCs w:val="24"/>
              </w:rPr>
              <w:t xml:space="preserve">5 </w:t>
            </w:r>
            <w:r w:rsidRPr="00CF4CCC">
              <w:rPr>
                <w:szCs w:val="24"/>
              </w:rPr>
              <w:br/>
            </w:r>
            <w:r w:rsidRPr="00CF4CCC">
              <w:rPr>
                <w:spacing w:val="-2"/>
                <w:szCs w:val="24"/>
              </w:rPr>
              <w:t>(1.8)</w:t>
            </w:r>
          </w:p>
        </w:tc>
      </w:tr>
      <w:tr w:rsidR="00CF4CCC" w:rsidRPr="00CF4CCC" w14:paraId="69A44539" w14:textId="77777777" w:rsidTr="00D573B5">
        <w:tc>
          <w:tcPr>
            <w:tcW w:w="4474" w:type="dxa"/>
          </w:tcPr>
          <w:p w14:paraId="474421F8" w14:textId="77777777" w:rsidR="003A0FA2" w:rsidRPr="00CF4CCC" w:rsidRDefault="003A0FA2" w:rsidP="00D573B5">
            <w:pPr>
              <w:spacing w:line="240" w:lineRule="auto"/>
              <w:ind w:left="284"/>
              <w:rPr>
                <w:lang w:val="en-US"/>
              </w:rPr>
            </w:pPr>
            <w:r w:rsidRPr="00CF4CCC">
              <w:rPr>
                <w:lang w:val="en-US"/>
              </w:rPr>
              <w:t>Withdrawal by patient</w:t>
            </w:r>
          </w:p>
        </w:tc>
        <w:tc>
          <w:tcPr>
            <w:tcW w:w="1514" w:type="dxa"/>
          </w:tcPr>
          <w:p w14:paraId="1BD7FFD0" w14:textId="77777777" w:rsidR="003A0FA2" w:rsidRPr="00CF4CCC" w:rsidRDefault="003A0FA2" w:rsidP="00D573B5">
            <w:pPr>
              <w:spacing w:line="240" w:lineRule="auto"/>
              <w:jc w:val="center"/>
              <w:rPr>
                <w:szCs w:val="24"/>
                <w:lang w:val="en-US"/>
              </w:rPr>
            </w:pPr>
            <w:r w:rsidRPr="00CF4CCC">
              <w:rPr>
                <w:szCs w:val="24"/>
              </w:rPr>
              <w:t xml:space="preserve">10 </w:t>
            </w:r>
            <w:r w:rsidRPr="00CF4CCC">
              <w:rPr>
                <w:szCs w:val="24"/>
              </w:rPr>
              <w:br/>
            </w:r>
            <w:r w:rsidRPr="00CF4CCC">
              <w:rPr>
                <w:spacing w:val="-2"/>
                <w:szCs w:val="24"/>
              </w:rPr>
              <w:t>(7.3)</w:t>
            </w:r>
          </w:p>
        </w:tc>
        <w:tc>
          <w:tcPr>
            <w:tcW w:w="1804" w:type="dxa"/>
          </w:tcPr>
          <w:p w14:paraId="487D8470" w14:textId="77777777" w:rsidR="003A0FA2" w:rsidRPr="00CF4CCC" w:rsidRDefault="003A0FA2" w:rsidP="00D573B5">
            <w:pPr>
              <w:spacing w:line="240" w:lineRule="auto"/>
              <w:jc w:val="center"/>
              <w:rPr>
                <w:szCs w:val="24"/>
                <w:lang w:val="en-US"/>
              </w:rPr>
            </w:pPr>
            <w:r w:rsidRPr="00CF4CCC">
              <w:rPr>
                <w:szCs w:val="24"/>
              </w:rPr>
              <w:t xml:space="preserve">28 </w:t>
            </w:r>
            <w:r w:rsidRPr="00CF4CCC">
              <w:rPr>
                <w:szCs w:val="24"/>
              </w:rPr>
              <w:br/>
            </w:r>
            <w:r w:rsidRPr="00CF4CCC">
              <w:rPr>
                <w:spacing w:val="-2"/>
                <w:szCs w:val="24"/>
              </w:rPr>
              <w:t>(20.1)</w:t>
            </w:r>
          </w:p>
        </w:tc>
        <w:tc>
          <w:tcPr>
            <w:tcW w:w="1224" w:type="dxa"/>
          </w:tcPr>
          <w:p w14:paraId="124E872B" w14:textId="77777777" w:rsidR="003A0FA2" w:rsidRPr="00CF4CCC" w:rsidRDefault="003A0FA2" w:rsidP="00D573B5">
            <w:pPr>
              <w:spacing w:line="240" w:lineRule="auto"/>
              <w:jc w:val="center"/>
              <w:rPr>
                <w:szCs w:val="24"/>
                <w:lang w:val="en-US"/>
              </w:rPr>
            </w:pPr>
            <w:r w:rsidRPr="00CF4CCC">
              <w:rPr>
                <w:szCs w:val="24"/>
              </w:rPr>
              <w:t xml:space="preserve">38 </w:t>
            </w:r>
            <w:r w:rsidRPr="00CF4CCC">
              <w:rPr>
                <w:szCs w:val="24"/>
              </w:rPr>
              <w:br/>
            </w:r>
            <w:r w:rsidRPr="00CF4CCC">
              <w:rPr>
                <w:spacing w:val="-2"/>
                <w:szCs w:val="24"/>
              </w:rPr>
              <w:t>(13.8)</w:t>
            </w:r>
          </w:p>
        </w:tc>
      </w:tr>
      <w:tr w:rsidR="00CF4CCC" w:rsidRPr="00CF4CCC" w14:paraId="08528BC5" w14:textId="77777777" w:rsidTr="00D573B5">
        <w:tc>
          <w:tcPr>
            <w:tcW w:w="4474" w:type="dxa"/>
          </w:tcPr>
          <w:p w14:paraId="5E009C48" w14:textId="77777777" w:rsidR="003A0FA2" w:rsidRPr="00CF4CCC" w:rsidRDefault="003A0FA2" w:rsidP="00D573B5">
            <w:pPr>
              <w:spacing w:line="240" w:lineRule="auto"/>
              <w:ind w:left="284"/>
              <w:rPr>
                <w:lang w:val="en-US"/>
              </w:rPr>
            </w:pPr>
            <w:r w:rsidRPr="00CF4CCC">
              <w:rPr>
                <w:lang w:val="en-US"/>
              </w:rPr>
              <w:t>Physician decision</w:t>
            </w:r>
          </w:p>
        </w:tc>
        <w:tc>
          <w:tcPr>
            <w:tcW w:w="1514" w:type="dxa"/>
          </w:tcPr>
          <w:p w14:paraId="58786AAB" w14:textId="77777777" w:rsidR="003A0FA2" w:rsidRPr="00CF4CCC" w:rsidRDefault="003A0FA2" w:rsidP="00D573B5">
            <w:pPr>
              <w:spacing w:line="240" w:lineRule="auto"/>
              <w:jc w:val="center"/>
              <w:rPr>
                <w:szCs w:val="24"/>
                <w:lang w:val="en-US"/>
              </w:rPr>
            </w:pPr>
            <w:r w:rsidRPr="00CF4CCC">
              <w:rPr>
                <w:szCs w:val="24"/>
              </w:rPr>
              <w:t xml:space="preserve">5 </w:t>
            </w:r>
            <w:r w:rsidRPr="00CF4CCC">
              <w:rPr>
                <w:szCs w:val="24"/>
              </w:rPr>
              <w:br/>
            </w:r>
            <w:r w:rsidRPr="00CF4CCC">
              <w:rPr>
                <w:spacing w:val="-2"/>
                <w:szCs w:val="24"/>
              </w:rPr>
              <w:t>(3.6)</w:t>
            </w:r>
          </w:p>
        </w:tc>
        <w:tc>
          <w:tcPr>
            <w:tcW w:w="1804" w:type="dxa"/>
          </w:tcPr>
          <w:p w14:paraId="1EA10D45" w14:textId="77777777" w:rsidR="003A0FA2" w:rsidRPr="00CF4CCC" w:rsidRDefault="003A0FA2" w:rsidP="00D573B5">
            <w:pPr>
              <w:spacing w:line="240" w:lineRule="auto"/>
              <w:jc w:val="center"/>
              <w:rPr>
                <w:szCs w:val="24"/>
                <w:lang w:val="en-US"/>
              </w:rPr>
            </w:pPr>
            <w:r w:rsidRPr="00CF4CCC">
              <w:rPr>
                <w:szCs w:val="24"/>
              </w:rPr>
              <w:t xml:space="preserve">10 </w:t>
            </w:r>
            <w:r w:rsidRPr="00CF4CCC">
              <w:rPr>
                <w:szCs w:val="24"/>
              </w:rPr>
              <w:br/>
            </w:r>
            <w:r w:rsidRPr="00CF4CCC">
              <w:rPr>
                <w:spacing w:val="-2"/>
                <w:szCs w:val="24"/>
              </w:rPr>
              <w:t>(7.2)</w:t>
            </w:r>
          </w:p>
        </w:tc>
        <w:tc>
          <w:tcPr>
            <w:tcW w:w="1224" w:type="dxa"/>
          </w:tcPr>
          <w:p w14:paraId="2386E02B" w14:textId="77777777" w:rsidR="003A0FA2" w:rsidRPr="00CF4CCC" w:rsidRDefault="003A0FA2" w:rsidP="00D573B5">
            <w:pPr>
              <w:spacing w:line="240" w:lineRule="auto"/>
              <w:jc w:val="center"/>
              <w:rPr>
                <w:szCs w:val="24"/>
                <w:lang w:val="en-US"/>
              </w:rPr>
            </w:pPr>
            <w:r w:rsidRPr="00CF4CCC">
              <w:rPr>
                <w:szCs w:val="24"/>
              </w:rPr>
              <w:t xml:space="preserve">15 </w:t>
            </w:r>
            <w:r w:rsidRPr="00CF4CCC">
              <w:rPr>
                <w:szCs w:val="24"/>
              </w:rPr>
              <w:br/>
            </w:r>
            <w:r w:rsidRPr="00CF4CCC">
              <w:rPr>
                <w:spacing w:val="-2"/>
                <w:szCs w:val="24"/>
              </w:rPr>
              <w:t>(5.4)</w:t>
            </w:r>
          </w:p>
        </w:tc>
      </w:tr>
      <w:tr w:rsidR="00CF4CCC" w:rsidRPr="00CF4CCC" w14:paraId="270DABC5" w14:textId="77777777" w:rsidTr="00D573B5">
        <w:tc>
          <w:tcPr>
            <w:tcW w:w="4474" w:type="dxa"/>
          </w:tcPr>
          <w:p w14:paraId="61C8B63E" w14:textId="77777777" w:rsidR="003A0FA2" w:rsidRPr="00CF4CCC" w:rsidRDefault="003A0FA2" w:rsidP="00D573B5">
            <w:pPr>
              <w:spacing w:line="240" w:lineRule="auto"/>
              <w:ind w:left="284"/>
              <w:rPr>
                <w:lang w:val="en-US"/>
              </w:rPr>
            </w:pPr>
            <w:r w:rsidRPr="00CF4CCC">
              <w:rPr>
                <w:lang w:val="en-US"/>
              </w:rPr>
              <w:t>Disease relapse</w:t>
            </w:r>
          </w:p>
        </w:tc>
        <w:tc>
          <w:tcPr>
            <w:tcW w:w="1514" w:type="dxa"/>
          </w:tcPr>
          <w:p w14:paraId="6C0452C5" w14:textId="77777777" w:rsidR="003A0FA2" w:rsidRPr="00CF4CCC" w:rsidRDefault="003A0FA2" w:rsidP="00D573B5">
            <w:pPr>
              <w:spacing w:line="240" w:lineRule="auto"/>
              <w:jc w:val="center"/>
              <w:rPr>
                <w:szCs w:val="24"/>
                <w:lang w:val="en-US"/>
              </w:rPr>
            </w:pPr>
            <w:r w:rsidRPr="00CF4CCC">
              <w:rPr>
                <w:szCs w:val="24"/>
              </w:rPr>
              <w:t xml:space="preserve">41 </w:t>
            </w:r>
            <w:r w:rsidRPr="00CF4CCC">
              <w:rPr>
                <w:szCs w:val="24"/>
              </w:rPr>
              <w:br/>
            </w:r>
            <w:r w:rsidRPr="00CF4CCC">
              <w:rPr>
                <w:spacing w:val="-2"/>
                <w:szCs w:val="24"/>
              </w:rPr>
              <w:t>(29.9)</w:t>
            </w:r>
          </w:p>
        </w:tc>
        <w:tc>
          <w:tcPr>
            <w:tcW w:w="1804" w:type="dxa"/>
          </w:tcPr>
          <w:p w14:paraId="7CE83F22" w14:textId="77777777" w:rsidR="003A0FA2" w:rsidRPr="00CF4CCC" w:rsidRDefault="003A0FA2" w:rsidP="00D573B5">
            <w:pPr>
              <w:spacing w:line="240" w:lineRule="auto"/>
              <w:jc w:val="center"/>
              <w:rPr>
                <w:szCs w:val="24"/>
                <w:lang w:val="en-US"/>
              </w:rPr>
            </w:pPr>
            <w:r w:rsidRPr="00CF4CCC">
              <w:rPr>
                <w:szCs w:val="24"/>
              </w:rPr>
              <w:t xml:space="preserve">5 </w:t>
            </w:r>
            <w:r w:rsidRPr="00CF4CCC">
              <w:rPr>
                <w:szCs w:val="24"/>
              </w:rPr>
              <w:br/>
            </w:r>
            <w:r w:rsidRPr="00CF4CCC">
              <w:rPr>
                <w:spacing w:val="-2"/>
                <w:szCs w:val="24"/>
              </w:rPr>
              <w:t>(3.6)</w:t>
            </w:r>
          </w:p>
        </w:tc>
        <w:tc>
          <w:tcPr>
            <w:tcW w:w="1224" w:type="dxa"/>
          </w:tcPr>
          <w:p w14:paraId="74CAE705" w14:textId="77777777" w:rsidR="003A0FA2" w:rsidRPr="00CF4CCC" w:rsidRDefault="003A0FA2" w:rsidP="00D573B5">
            <w:pPr>
              <w:spacing w:line="240" w:lineRule="auto"/>
              <w:jc w:val="center"/>
              <w:rPr>
                <w:szCs w:val="24"/>
                <w:lang w:val="en-US"/>
              </w:rPr>
            </w:pPr>
            <w:r w:rsidRPr="00CF4CCC">
              <w:rPr>
                <w:szCs w:val="24"/>
              </w:rPr>
              <w:t xml:space="preserve">46 </w:t>
            </w:r>
            <w:r w:rsidRPr="00CF4CCC">
              <w:rPr>
                <w:szCs w:val="24"/>
              </w:rPr>
              <w:br/>
            </w:r>
            <w:r w:rsidRPr="00CF4CCC">
              <w:rPr>
                <w:spacing w:val="-2"/>
                <w:szCs w:val="24"/>
              </w:rPr>
              <w:t>(16.7)</w:t>
            </w:r>
          </w:p>
        </w:tc>
      </w:tr>
      <w:tr w:rsidR="00CF4CCC" w:rsidRPr="00CF4CCC" w14:paraId="6BA06911" w14:textId="77777777" w:rsidTr="00D573B5">
        <w:tc>
          <w:tcPr>
            <w:tcW w:w="4474" w:type="dxa"/>
          </w:tcPr>
          <w:p w14:paraId="52836F45" w14:textId="77777777" w:rsidR="003A0FA2" w:rsidRPr="00CF4CCC" w:rsidRDefault="003A0FA2" w:rsidP="00D573B5">
            <w:pPr>
              <w:spacing w:line="240" w:lineRule="auto"/>
              <w:ind w:left="284"/>
              <w:rPr>
                <w:lang w:val="en-US"/>
              </w:rPr>
            </w:pPr>
            <w:r w:rsidRPr="00CF4CCC">
              <w:rPr>
                <w:lang w:val="en-US"/>
              </w:rPr>
              <w:t>Other</w:t>
            </w:r>
          </w:p>
        </w:tc>
        <w:tc>
          <w:tcPr>
            <w:tcW w:w="1514" w:type="dxa"/>
          </w:tcPr>
          <w:p w14:paraId="17508794" w14:textId="77777777" w:rsidR="003A0FA2" w:rsidRPr="00CF4CCC" w:rsidRDefault="003A0FA2" w:rsidP="00D573B5">
            <w:pPr>
              <w:spacing w:line="240" w:lineRule="auto"/>
              <w:jc w:val="center"/>
              <w:rPr>
                <w:szCs w:val="24"/>
                <w:lang w:val="en-US"/>
              </w:rPr>
            </w:pPr>
            <w:r w:rsidRPr="00CF4CCC">
              <w:rPr>
                <w:szCs w:val="24"/>
              </w:rPr>
              <w:t xml:space="preserve">12 </w:t>
            </w:r>
            <w:r w:rsidRPr="00CF4CCC">
              <w:rPr>
                <w:szCs w:val="24"/>
              </w:rPr>
              <w:br/>
            </w:r>
            <w:r w:rsidRPr="00CF4CCC">
              <w:rPr>
                <w:spacing w:val="-2"/>
                <w:szCs w:val="24"/>
              </w:rPr>
              <w:t>(8.8)</w:t>
            </w:r>
          </w:p>
        </w:tc>
        <w:tc>
          <w:tcPr>
            <w:tcW w:w="1804" w:type="dxa"/>
          </w:tcPr>
          <w:p w14:paraId="076E069F" w14:textId="77777777" w:rsidR="003A0FA2" w:rsidRPr="00CF4CCC" w:rsidRDefault="003A0FA2" w:rsidP="00D573B5">
            <w:pPr>
              <w:spacing w:line="240" w:lineRule="auto"/>
              <w:jc w:val="center"/>
              <w:rPr>
                <w:szCs w:val="24"/>
                <w:lang w:val="en-US"/>
              </w:rPr>
            </w:pPr>
            <w:r w:rsidRPr="00CF4CCC">
              <w:rPr>
                <w:spacing w:val="-10"/>
                <w:szCs w:val="24"/>
              </w:rPr>
              <w:t>0</w:t>
            </w:r>
          </w:p>
        </w:tc>
        <w:tc>
          <w:tcPr>
            <w:tcW w:w="1224" w:type="dxa"/>
          </w:tcPr>
          <w:p w14:paraId="2300AAAD" w14:textId="77777777" w:rsidR="003A0FA2" w:rsidRPr="00CF4CCC" w:rsidRDefault="003A0FA2" w:rsidP="00D573B5">
            <w:pPr>
              <w:spacing w:line="240" w:lineRule="auto"/>
              <w:jc w:val="center"/>
              <w:rPr>
                <w:szCs w:val="24"/>
                <w:lang w:val="en-US"/>
              </w:rPr>
            </w:pPr>
            <w:r w:rsidRPr="00CF4CCC">
              <w:rPr>
                <w:szCs w:val="24"/>
              </w:rPr>
              <w:t xml:space="preserve">12 </w:t>
            </w:r>
            <w:r w:rsidRPr="00CF4CCC">
              <w:rPr>
                <w:szCs w:val="24"/>
              </w:rPr>
              <w:br/>
            </w:r>
            <w:r w:rsidRPr="00CF4CCC">
              <w:rPr>
                <w:spacing w:val="-2"/>
                <w:szCs w:val="24"/>
              </w:rPr>
              <w:t>(4.3)</w:t>
            </w:r>
          </w:p>
        </w:tc>
      </w:tr>
    </w:tbl>
    <w:p w14:paraId="03EB9030" w14:textId="77777777" w:rsidR="003A0FA2" w:rsidRPr="00CF4CCC" w:rsidRDefault="003A0FA2" w:rsidP="003A0FA2">
      <w:pPr>
        <w:rPr>
          <w:sz w:val="18"/>
          <w:szCs w:val="18"/>
          <w:lang w:val="en-US"/>
        </w:rPr>
      </w:pPr>
      <w:proofErr w:type="spellStart"/>
      <w:r w:rsidRPr="00CF4CCC">
        <w:rPr>
          <w:sz w:val="18"/>
          <w:szCs w:val="18"/>
          <w:vertAlign w:val="superscript"/>
          <w:lang w:val="en-US"/>
        </w:rPr>
        <w:t>a</w:t>
      </w:r>
      <w:r w:rsidRPr="00CF4CCC">
        <w:rPr>
          <w:sz w:val="18"/>
          <w:szCs w:val="18"/>
          <w:lang w:val="en-US"/>
        </w:rPr>
        <w:t>No</w:t>
      </w:r>
      <w:proofErr w:type="spellEnd"/>
      <w:r w:rsidRPr="00CF4CCC">
        <w:rPr>
          <w:sz w:val="18"/>
          <w:szCs w:val="18"/>
          <w:lang w:val="en-US"/>
        </w:rPr>
        <w:t xml:space="preserve"> patients lost to follow-up or ended treatment due to noncompliance with the study drug or pregnancy.</w:t>
      </w:r>
    </w:p>
    <w:p w14:paraId="7F074133" w14:textId="77777777" w:rsidR="003A0FA2" w:rsidRPr="00CF4CCC" w:rsidRDefault="003A0FA2" w:rsidP="003A0FA2">
      <w:pPr>
        <w:rPr>
          <w:rFonts w:cs="Arial"/>
          <w:sz w:val="18"/>
          <w:szCs w:val="18"/>
          <w:lang w:val="en-US"/>
        </w:rPr>
      </w:pPr>
      <w:proofErr w:type="spellStart"/>
      <w:r w:rsidRPr="00CF4CCC">
        <w:rPr>
          <w:rFonts w:cs="Arial"/>
          <w:sz w:val="18"/>
          <w:szCs w:val="18"/>
          <w:vertAlign w:val="superscript"/>
          <w:lang w:val="en-US"/>
        </w:rPr>
        <w:t>b</w:t>
      </w:r>
      <w:r w:rsidRPr="00CF4CCC">
        <w:rPr>
          <w:rFonts w:cs="Arial"/>
          <w:sz w:val="18"/>
          <w:szCs w:val="18"/>
          <w:lang w:val="en-US"/>
        </w:rPr>
        <w:t>Refers</w:t>
      </w:r>
      <w:proofErr w:type="spellEnd"/>
      <w:r w:rsidRPr="00CF4CCC">
        <w:rPr>
          <w:rFonts w:cs="Arial"/>
          <w:sz w:val="18"/>
          <w:szCs w:val="18"/>
          <w:lang w:val="en-US"/>
        </w:rPr>
        <w:t xml:space="preserve"> to patients on high intensity chemotherapy who either completed 1 cycle of treatment with a </w:t>
      </w:r>
      <w:proofErr w:type="spellStart"/>
      <w:r w:rsidRPr="00CF4CCC">
        <w:rPr>
          <w:rFonts w:cs="Arial"/>
          <w:sz w:val="18"/>
          <w:szCs w:val="18"/>
          <w:lang w:val="en-US"/>
        </w:rPr>
        <w:t>CRc</w:t>
      </w:r>
      <w:proofErr w:type="spellEnd"/>
      <w:r w:rsidRPr="00CF4CCC">
        <w:rPr>
          <w:rFonts w:cs="Arial"/>
          <w:sz w:val="18"/>
          <w:szCs w:val="18"/>
          <w:lang w:val="en-US"/>
        </w:rPr>
        <w:t xml:space="preserve"> and were taken off treatment or completed 2 cycles of treatment.</w:t>
      </w:r>
    </w:p>
    <w:p w14:paraId="545D3178" w14:textId="77777777" w:rsidR="003A0FA2" w:rsidRPr="00CF4CCC" w:rsidRDefault="003A0FA2" w:rsidP="003A0FA2">
      <w:pPr>
        <w:rPr>
          <w:rFonts w:cs="Arial"/>
          <w:sz w:val="18"/>
          <w:szCs w:val="18"/>
          <w:lang w:val="en-US"/>
        </w:rPr>
      </w:pPr>
      <w:r w:rsidRPr="00CF4CCC">
        <w:rPr>
          <w:rFonts w:cs="Arial"/>
          <w:sz w:val="18"/>
          <w:szCs w:val="18"/>
          <w:lang w:val="en-US"/>
        </w:rPr>
        <w:t xml:space="preserve">CRC, composite complete remission. </w:t>
      </w:r>
    </w:p>
    <w:p w14:paraId="163FB0D2" w14:textId="77777777" w:rsidR="003A0FA2" w:rsidRPr="00CF4CCC" w:rsidRDefault="003A0FA2" w:rsidP="003A0FA2">
      <w:pPr>
        <w:spacing w:before="0" w:after="160" w:line="259" w:lineRule="auto"/>
        <w:rPr>
          <w:b/>
          <w:iCs/>
          <w:szCs w:val="18"/>
          <w:lang w:val="en-US"/>
        </w:rPr>
      </w:pPr>
      <w:r w:rsidRPr="00CF4CCC">
        <w:rPr>
          <w:lang w:val="en-US"/>
        </w:rPr>
        <w:br w:type="page"/>
      </w:r>
    </w:p>
    <w:p w14:paraId="246F352B" w14:textId="77777777" w:rsidR="003A0FA2" w:rsidRPr="00CF4CCC" w:rsidRDefault="003A0FA2" w:rsidP="003A0FA2">
      <w:pPr>
        <w:pStyle w:val="Caption"/>
        <w:rPr>
          <w:b w:val="0"/>
          <w:lang w:val="en-US"/>
        </w:rPr>
      </w:pPr>
      <w:r w:rsidRPr="00CF4CCC">
        <w:rPr>
          <w:lang w:val="en-US"/>
        </w:rPr>
        <w:lastRenderedPageBreak/>
        <w:t>Supplementary Table</w:t>
      </w:r>
      <w:r w:rsidRPr="00CF4CCC">
        <w:rPr>
          <w:b w:val="0"/>
          <w:lang w:val="en-US"/>
        </w:rPr>
        <w:t xml:space="preserve"> </w:t>
      </w:r>
      <w:r w:rsidRPr="00CF4CCC">
        <w:rPr>
          <w:lang w:val="en-US"/>
        </w:rPr>
        <w:t xml:space="preserve">3. </w:t>
      </w:r>
      <w:r w:rsidRPr="00CF4CCC">
        <w:rPr>
          <w:b w:val="0"/>
          <w:lang w:val="en-US"/>
        </w:rPr>
        <w:t>Demographic and Baseline Characteristics</w:t>
      </w:r>
    </w:p>
    <w:tbl>
      <w:tblPr>
        <w:tblStyle w:val="TableGrid"/>
        <w:tblW w:w="0" w:type="auto"/>
        <w:tblLayout w:type="fixed"/>
        <w:tblLook w:val="04A0" w:firstRow="1" w:lastRow="0" w:firstColumn="1" w:lastColumn="0" w:noHBand="0" w:noVBand="1"/>
      </w:tblPr>
      <w:tblGrid>
        <w:gridCol w:w="3226"/>
        <w:gridCol w:w="2006"/>
        <w:gridCol w:w="1813"/>
        <w:gridCol w:w="1971"/>
      </w:tblGrid>
      <w:tr w:rsidR="00CF4CCC" w:rsidRPr="00CF4CCC" w14:paraId="333F32BE" w14:textId="77777777" w:rsidTr="00D573B5">
        <w:tc>
          <w:tcPr>
            <w:tcW w:w="3226" w:type="dxa"/>
          </w:tcPr>
          <w:p w14:paraId="59577408" w14:textId="77777777" w:rsidR="003A0FA2" w:rsidRPr="00CF4CCC" w:rsidRDefault="003A0FA2" w:rsidP="00D573B5">
            <w:pPr>
              <w:rPr>
                <w:b/>
                <w:bCs/>
                <w:highlight w:val="yellow"/>
                <w:lang w:val="en-US"/>
              </w:rPr>
            </w:pPr>
          </w:p>
        </w:tc>
        <w:tc>
          <w:tcPr>
            <w:tcW w:w="2006" w:type="dxa"/>
            <w:vAlign w:val="center"/>
          </w:tcPr>
          <w:p w14:paraId="0B0B46B4" w14:textId="77777777" w:rsidR="003A0FA2" w:rsidRPr="00CF4CCC" w:rsidRDefault="003A0FA2" w:rsidP="00D573B5">
            <w:pPr>
              <w:spacing w:line="240" w:lineRule="auto"/>
              <w:jc w:val="center"/>
              <w:rPr>
                <w:b/>
                <w:bCs/>
                <w:lang w:val="en-US"/>
              </w:rPr>
            </w:pPr>
            <w:r w:rsidRPr="00CF4CCC">
              <w:rPr>
                <w:b/>
                <w:bCs/>
                <w:lang w:val="en-US"/>
              </w:rPr>
              <w:t>Gilteritinib</w:t>
            </w:r>
            <w:r w:rsidRPr="00CF4CCC">
              <w:rPr>
                <w:b/>
                <w:bCs/>
                <w:lang w:val="en-US"/>
              </w:rPr>
              <w:br/>
              <w:t>(N=137)</w:t>
            </w:r>
          </w:p>
        </w:tc>
        <w:tc>
          <w:tcPr>
            <w:tcW w:w="1813" w:type="dxa"/>
            <w:vAlign w:val="center"/>
          </w:tcPr>
          <w:p w14:paraId="4AA41B2A" w14:textId="77777777" w:rsidR="003A0FA2" w:rsidRPr="00CF4CCC" w:rsidRDefault="003A0FA2" w:rsidP="00D573B5">
            <w:pPr>
              <w:spacing w:line="240" w:lineRule="auto"/>
              <w:jc w:val="center"/>
              <w:rPr>
                <w:b/>
                <w:bCs/>
                <w:lang w:val="en-US"/>
              </w:rPr>
            </w:pPr>
            <w:r w:rsidRPr="00CF4CCC">
              <w:rPr>
                <w:b/>
                <w:bCs/>
                <w:lang w:val="en-US"/>
              </w:rPr>
              <w:t>Salvage chemotherapy</w:t>
            </w:r>
            <w:r w:rsidRPr="00CF4CCC">
              <w:rPr>
                <w:b/>
                <w:bCs/>
                <w:lang w:val="en-US"/>
              </w:rPr>
              <w:br/>
              <w:t>(N=139)</w:t>
            </w:r>
          </w:p>
        </w:tc>
        <w:tc>
          <w:tcPr>
            <w:tcW w:w="1971" w:type="dxa"/>
            <w:vAlign w:val="center"/>
          </w:tcPr>
          <w:p w14:paraId="14B307CE" w14:textId="77777777" w:rsidR="003A0FA2" w:rsidRPr="00CF4CCC" w:rsidRDefault="003A0FA2" w:rsidP="00D573B5">
            <w:pPr>
              <w:spacing w:line="240" w:lineRule="auto"/>
              <w:jc w:val="center"/>
              <w:rPr>
                <w:b/>
                <w:bCs/>
                <w:lang w:val="en-US"/>
              </w:rPr>
            </w:pPr>
            <w:r w:rsidRPr="00CF4CCC">
              <w:rPr>
                <w:b/>
                <w:bCs/>
                <w:lang w:val="en-US"/>
              </w:rPr>
              <w:t>Total</w:t>
            </w:r>
            <w:r w:rsidRPr="00CF4CCC">
              <w:rPr>
                <w:b/>
                <w:bCs/>
                <w:lang w:val="en-US"/>
              </w:rPr>
              <w:br/>
              <w:t>(N=276)</w:t>
            </w:r>
          </w:p>
        </w:tc>
      </w:tr>
      <w:tr w:rsidR="00CF4CCC" w:rsidRPr="00CF4CCC" w14:paraId="46EF974F" w14:textId="77777777" w:rsidTr="00D573B5">
        <w:tc>
          <w:tcPr>
            <w:tcW w:w="3226" w:type="dxa"/>
          </w:tcPr>
          <w:p w14:paraId="1A8A72C0" w14:textId="77777777" w:rsidR="003A0FA2" w:rsidRPr="00CF4CCC" w:rsidRDefault="003A0FA2" w:rsidP="00D573B5">
            <w:pPr>
              <w:spacing w:line="240" w:lineRule="auto"/>
              <w:rPr>
                <w:lang w:val="en-US"/>
              </w:rPr>
            </w:pPr>
            <w:r w:rsidRPr="00CF4CCC">
              <w:rPr>
                <w:lang w:val="en-US"/>
              </w:rPr>
              <w:t>Female, n (%)</w:t>
            </w:r>
          </w:p>
        </w:tc>
        <w:tc>
          <w:tcPr>
            <w:tcW w:w="2006" w:type="dxa"/>
            <w:vAlign w:val="center"/>
          </w:tcPr>
          <w:p w14:paraId="4C60ED6A" w14:textId="77777777" w:rsidR="003A0FA2" w:rsidRPr="00CF4CCC" w:rsidRDefault="003A0FA2" w:rsidP="00D573B5">
            <w:pPr>
              <w:spacing w:line="240" w:lineRule="auto"/>
              <w:jc w:val="center"/>
              <w:rPr>
                <w:lang w:val="en-US"/>
              </w:rPr>
            </w:pPr>
            <w:r w:rsidRPr="00CF4CCC">
              <w:rPr>
                <w:lang w:val="en-US"/>
              </w:rPr>
              <w:t>76 (55.5)</w:t>
            </w:r>
          </w:p>
        </w:tc>
        <w:tc>
          <w:tcPr>
            <w:tcW w:w="1813" w:type="dxa"/>
            <w:vAlign w:val="center"/>
          </w:tcPr>
          <w:p w14:paraId="3D80E828" w14:textId="77777777" w:rsidR="003A0FA2" w:rsidRPr="00CF4CCC" w:rsidRDefault="003A0FA2" w:rsidP="00D573B5">
            <w:pPr>
              <w:spacing w:line="240" w:lineRule="auto"/>
              <w:jc w:val="center"/>
              <w:rPr>
                <w:lang w:val="en-US"/>
              </w:rPr>
            </w:pPr>
            <w:r w:rsidRPr="00CF4CCC">
              <w:rPr>
                <w:lang w:val="en-US"/>
              </w:rPr>
              <w:t>70 (50.4)</w:t>
            </w:r>
          </w:p>
        </w:tc>
        <w:tc>
          <w:tcPr>
            <w:tcW w:w="1971" w:type="dxa"/>
            <w:vAlign w:val="center"/>
          </w:tcPr>
          <w:p w14:paraId="1557088C" w14:textId="77777777" w:rsidR="003A0FA2" w:rsidRPr="00CF4CCC" w:rsidRDefault="003A0FA2" w:rsidP="00D573B5">
            <w:pPr>
              <w:spacing w:line="240" w:lineRule="auto"/>
              <w:jc w:val="center"/>
              <w:rPr>
                <w:lang w:val="en-US"/>
              </w:rPr>
            </w:pPr>
            <w:r w:rsidRPr="00CF4CCC">
              <w:rPr>
                <w:lang w:val="en-US"/>
              </w:rPr>
              <w:t>146 (52.9)</w:t>
            </w:r>
          </w:p>
        </w:tc>
      </w:tr>
      <w:tr w:rsidR="00CF4CCC" w:rsidRPr="00CF4CCC" w14:paraId="09C38431" w14:textId="77777777" w:rsidTr="00D573B5">
        <w:tc>
          <w:tcPr>
            <w:tcW w:w="3226" w:type="dxa"/>
          </w:tcPr>
          <w:p w14:paraId="708C913B" w14:textId="77777777" w:rsidR="003A0FA2" w:rsidRPr="00CF4CCC" w:rsidRDefault="003A0FA2" w:rsidP="00D573B5">
            <w:pPr>
              <w:spacing w:line="240" w:lineRule="auto"/>
              <w:rPr>
                <w:highlight w:val="yellow"/>
                <w:lang w:val="en-US"/>
              </w:rPr>
            </w:pPr>
            <w:r w:rsidRPr="00CF4CCC">
              <w:rPr>
                <w:lang w:val="en-US"/>
              </w:rPr>
              <w:t>Race, n (%)</w:t>
            </w:r>
          </w:p>
        </w:tc>
        <w:tc>
          <w:tcPr>
            <w:tcW w:w="2006" w:type="dxa"/>
            <w:vAlign w:val="center"/>
          </w:tcPr>
          <w:p w14:paraId="5BAC74F9" w14:textId="77777777" w:rsidR="003A0FA2" w:rsidRPr="00CF4CCC" w:rsidRDefault="003A0FA2" w:rsidP="00D573B5">
            <w:pPr>
              <w:spacing w:line="240" w:lineRule="auto"/>
              <w:jc w:val="center"/>
              <w:rPr>
                <w:highlight w:val="yellow"/>
                <w:lang w:val="en-US"/>
              </w:rPr>
            </w:pPr>
          </w:p>
        </w:tc>
        <w:tc>
          <w:tcPr>
            <w:tcW w:w="1813" w:type="dxa"/>
            <w:vAlign w:val="center"/>
          </w:tcPr>
          <w:p w14:paraId="02106E12" w14:textId="77777777" w:rsidR="003A0FA2" w:rsidRPr="00CF4CCC" w:rsidRDefault="003A0FA2" w:rsidP="00D573B5">
            <w:pPr>
              <w:spacing w:line="240" w:lineRule="auto"/>
              <w:jc w:val="center"/>
              <w:rPr>
                <w:highlight w:val="yellow"/>
                <w:lang w:val="en-US"/>
              </w:rPr>
            </w:pPr>
          </w:p>
        </w:tc>
        <w:tc>
          <w:tcPr>
            <w:tcW w:w="1971" w:type="dxa"/>
            <w:vAlign w:val="center"/>
          </w:tcPr>
          <w:p w14:paraId="4B5B5472" w14:textId="77777777" w:rsidR="003A0FA2" w:rsidRPr="00CF4CCC" w:rsidRDefault="003A0FA2" w:rsidP="00D573B5">
            <w:pPr>
              <w:spacing w:line="240" w:lineRule="auto"/>
              <w:jc w:val="center"/>
              <w:rPr>
                <w:highlight w:val="yellow"/>
                <w:lang w:val="en-US"/>
              </w:rPr>
            </w:pPr>
          </w:p>
        </w:tc>
      </w:tr>
      <w:tr w:rsidR="00CF4CCC" w:rsidRPr="00CF4CCC" w14:paraId="244B9B44" w14:textId="77777777" w:rsidTr="00D573B5">
        <w:tc>
          <w:tcPr>
            <w:tcW w:w="3226" w:type="dxa"/>
          </w:tcPr>
          <w:p w14:paraId="2CB31010" w14:textId="77777777" w:rsidR="003A0FA2" w:rsidRPr="00CF4CCC" w:rsidRDefault="003A0FA2" w:rsidP="00D573B5">
            <w:pPr>
              <w:spacing w:line="240" w:lineRule="auto"/>
              <w:ind w:left="284"/>
              <w:rPr>
                <w:lang w:val="en-US"/>
              </w:rPr>
            </w:pPr>
            <w:r w:rsidRPr="00CF4CCC">
              <w:rPr>
                <w:lang w:val="en-US"/>
              </w:rPr>
              <w:t>Asian</w:t>
            </w:r>
          </w:p>
        </w:tc>
        <w:tc>
          <w:tcPr>
            <w:tcW w:w="2006" w:type="dxa"/>
            <w:vAlign w:val="center"/>
          </w:tcPr>
          <w:p w14:paraId="6C7BFB7E" w14:textId="77777777" w:rsidR="003A0FA2" w:rsidRPr="00CF4CCC" w:rsidRDefault="003A0FA2" w:rsidP="00D573B5">
            <w:pPr>
              <w:spacing w:line="240" w:lineRule="auto"/>
              <w:jc w:val="center"/>
              <w:rPr>
                <w:lang w:val="en-US"/>
              </w:rPr>
            </w:pPr>
            <w:r w:rsidRPr="00CF4CCC">
              <w:rPr>
                <w:lang w:val="en-US"/>
              </w:rPr>
              <w:t>123 (89.8)</w:t>
            </w:r>
          </w:p>
        </w:tc>
        <w:tc>
          <w:tcPr>
            <w:tcW w:w="1813" w:type="dxa"/>
            <w:vAlign w:val="center"/>
          </w:tcPr>
          <w:p w14:paraId="6B6C0E20" w14:textId="77777777" w:rsidR="003A0FA2" w:rsidRPr="00CF4CCC" w:rsidRDefault="003A0FA2" w:rsidP="00D573B5">
            <w:pPr>
              <w:spacing w:line="240" w:lineRule="auto"/>
              <w:jc w:val="center"/>
              <w:rPr>
                <w:lang w:val="en-US"/>
              </w:rPr>
            </w:pPr>
            <w:r w:rsidRPr="00CF4CCC">
              <w:rPr>
                <w:lang w:val="en-US"/>
              </w:rPr>
              <w:t>120 (86.3)</w:t>
            </w:r>
          </w:p>
        </w:tc>
        <w:tc>
          <w:tcPr>
            <w:tcW w:w="1971" w:type="dxa"/>
            <w:vAlign w:val="center"/>
          </w:tcPr>
          <w:p w14:paraId="2B66DD7C" w14:textId="77777777" w:rsidR="003A0FA2" w:rsidRPr="00CF4CCC" w:rsidRDefault="003A0FA2" w:rsidP="00D573B5">
            <w:pPr>
              <w:spacing w:line="240" w:lineRule="auto"/>
              <w:jc w:val="center"/>
              <w:rPr>
                <w:lang w:val="en-US"/>
              </w:rPr>
            </w:pPr>
            <w:r w:rsidRPr="00CF4CCC">
              <w:rPr>
                <w:lang w:val="en-US"/>
              </w:rPr>
              <w:t>243 (88.0)</w:t>
            </w:r>
          </w:p>
        </w:tc>
      </w:tr>
      <w:tr w:rsidR="00CF4CCC" w:rsidRPr="00CF4CCC" w14:paraId="29320FF9" w14:textId="77777777" w:rsidTr="00D573B5">
        <w:tc>
          <w:tcPr>
            <w:tcW w:w="3226" w:type="dxa"/>
          </w:tcPr>
          <w:p w14:paraId="0390428B" w14:textId="77777777" w:rsidR="003A0FA2" w:rsidRPr="00CF4CCC" w:rsidRDefault="003A0FA2" w:rsidP="00D573B5">
            <w:pPr>
              <w:spacing w:line="240" w:lineRule="auto"/>
              <w:ind w:left="284"/>
              <w:rPr>
                <w:lang w:val="en-US"/>
              </w:rPr>
            </w:pPr>
            <w:r w:rsidRPr="00CF4CCC">
              <w:rPr>
                <w:lang w:val="en-US"/>
              </w:rPr>
              <w:t>White</w:t>
            </w:r>
          </w:p>
        </w:tc>
        <w:tc>
          <w:tcPr>
            <w:tcW w:w="2006" w:type="dxa"/>
            <w:vAlign w:val="center"/>
          </w:tcPr>
          <w:p w14:paraId="505582DF" w14:textId="77777777" w:rsidR="003A0FA2" w:rsidRPr="00CF4CCC" w:rsidRDefault="003A0FA2" w:rsidP="00D573B5">
            <w:pPr>
              <w:spacing w:line="240" w:lineRule="auto"/>
              <w:jc w:val="center"/>
              <w:rPr>
                <w:lang w:val="en-US"/>
              </w:rPr>
            </w:pPr>
            <w:r w:rsidRPr="00CF4CCC">
              <w:rPr>
                <w:lang w:val="en-US"/>
              </w:rPr>
              <w:t>14 (10.2)</w:t>
            </w:r>
          </w:p>
        </w:tc>
        <w:tc>
          <w:tcPr>
            <w:tcW w:w="1813" w:type="dxa"/>
            <w:vAlign w:val="center"/>
          </w:tcPr>
          <w:p w14:paraId="7B8A7D93" w14:textId="77777777" w:rsidR="003A0FA2" w:rsidRPr="00CF4CCC" w:rsidRDefault="003A0FA2" w:rsidP="00D573B5">
            <w:pPr>
              <w:spacing w:line="240" w:lineRule="auto"/>
              <w:jc w:val="center"/>
              <w:rPr>
                <w:lang w:val="en-US"/>
              </w:rPr>
            </w:pPr>
            <w:r w:rsidRPr="00CF4CCC">
              <w:rPr>
                <w:lang w:val="en-US"/>
              </w:rPr>
              <w:t>19 (13.7)</w:t>
            </w:r>
          </w:p>
        </w:tc>
        <w:tc>
          <w:tcPr>
            <w:tcW w:w="1971" w:type="dxa"/>
            <w:vAlign w:val="center"/>
          </w:tcPr>
          <w:p w14:paraId="0B006512" w14:textId="77777777" w:rsidR="003A0FA2" w:rsidRPr="00CF4CCC" w:rsidRDefault="003A0FA2" w:rsidP="00D573B5">
            <w:pPr>
              <w:spacing w:line="240" w:lineRule="auto"/>
              <w:jc w:val="center"/>
              <w:rPr>
                <w:lang w:val="en-US"/>
              </w:rPr>
            </w:pPr>
            <w:r w:rsidRPr="00CF4CCC">
              <w:rPr>
                <w:lang w:val="en-US"/>
              </w:rPr>
              <w:t>33 (12.0)</w:t>
            </w:r>
          </w:p>
        </w:tc>
      </w:tr>
      <w:tr w:rsidR="00CF4CCC" w:rsidRPr="00CF4CCC" w14:paraId="5E884E96" w14:textId="77777777" w:rsidTr="00D573B5">
        <w:tc>
          <w:tcPr>
            <w:tcW w:w="3226" w:type="dxa"/>
          </w:tcPr>
          <w:p w14:paraId="009B9249" w14:textId="77777777" w:rsidR="003A0FA2" w:rsidRPr="00CF4CCC" w:rsidRDefault="003A0FA2" w:rsidP="00D573B5">
            <w:pPr>
              <w:spacing w:line="240" w:lineRule="auto"/>
              <w:rPr>
                <w:lang w:val="en-US"/>
              </w:rPr>
            </w:pPr>
            <w:r w:rsidRPr="00CF4CCC">
              <w:rPr>
                <w:lang w:val="en-US"/>
              </w:rPr>
              <w:t>Median (range) age, years</w:t>
            </w:r>
          </w:p>
        </w:tc>
        <w:tc>
          <w:tcPr>
            <w:tcW w:w="2006" w:type="dxa"/>
            <w:vAlign w:val="center"/>
          </w:tcPr>
          <w:p w14:paraId="6B47B14A" w14:textId="77777777" w:rsidR="003A0FA2" w:rsidRPr="00CF4CCC" w:rsidRDefault="003A0FA2" w:rsidP="00D573B5">
            <w:pPr>
              <w:spacing w:line="240" w:lineRule="auto"/>
              <w:jc w:val="center"/>
              <w:rPr>
                <w:lang w:val="en-US"/>
              </w:rPr>
            </w:pPr>
            <w:r w:rsidRPr="00CF4CCC">
              <w:rPr>
                <w:lang w:val="en-US"/>
              </w:rPr>
              <w:t>50.0 (18, 80)</w:t>
            </w:r>
          </w:p>
        </w:tc>
        <w:tc>
          <w:tcPr>
            <w:tcW w:w="1813" w:type="dxa"/>
            <w:vAlign w:val="center"/>
          </w:tcPr>
          <w:p w14:paraId="38695B9F" w14:textId="77777777" w:rsidR="003A0FA2" w:rsidRPr="00CF4CCC" w:rsidRDefault="003A0FA2" w:rsidP="00D573B5">
            <w:pPr>
              <w:spacing w:line="240" w:lineRule="auto"/>
              <w:jc w:val="center"/>
              <w:rPr>
                <w:lang w:val="en-US"/>
              </w:rPr>
            </w:pPr>
            <w:r w:rsidRPr="00CF4CCC">
              <w:rPr>
                <w:lang w:val="en-US"/>
              </w:rPr>
              <w:t>47.0 (18, 74)</w:t>
            </w:r>
          </w:p>
        </w:tc>
        <w:tc>
          <w:tcPr>
            <w:tcW w:w="1971" w:type="dxa"/>
            <w:vAlign w:val="center"/>
          </w:tcPr>
          <w:p w14:paraId="3CECABD1" w14:textId="77777777" w:rsidR="003A0FA2" w:rsidRPr="00CF4CCC" w:rsidRDefault="003A0FA2" w:rsidP="00D573B5">
            <w:pPr>
              <w:spacing w:line="240" w:lineRule="auto"/>
              <w:jc w:val="center"/>
              <w:rPr>
                <w:lang w:val="en-US"/>
              </w:rPr>
            </w:pPr>
            <w:r w:rsidRPr="00CF4CCC">
              <w:rPr>
                <w:lang w:val="en-US"/>
              </w:rPr>
              <w:t>48.0 (18, 80)</w:t>
            </w:r>
          </w:p>
        </w:tc>
      </w:tr>
      <w:tr w:rsidR="00CF4CCC" w:rsidRPr="00CF4CCC" w14:paraId="7A0870AF" w14:textId="77777777" w:rsidTr="00D573B5">
        <w:tc>
          <w:tcPr>
            <w:tcW w:w="3226" w:type="dxa"/>
          </w:tcPr>
          <w:p w14:paraId="2E3BAC48" w14:textId="77777777" w:rsidR="003A0FA2" w:rsidRPr="00CF4CCC" w:rsidRDefault="003A0FA2" w:rsidP="00D573B5">
            <w:pPr>
              <w:spacing w:line="240" w:lineRule="auto"/>
              <w:rPr>
                <w:highlight w:val="yellow"/>
                <w:lang w:val="en-US"/>
              </w:rPr>
            </w:pPr>
            <w:r w:rsidRPr="00CF4CCC">
              <w:rPr>
                <w:lang w:val="en-US"/>
              </w:rPr>
              <w:t>Region, n (%)</w:t>
            </w:r>
          </w:p>
        </w:tc>
        <w:tc>
          <w:tcPr>
            <w:tcW w:w="2006" w:type="dxa"/>
            <w:vAlign w:val="center"/>
          </w:tcPr>
          <w:p w14:paraId="424D0D30" w14:textId="77777777" w:rsidR="003A0FA2" w:rsidRPr="00CF4CCC" w:rsidRDefault="003A0FA2" w:rsidP="00D573B5">
            <w:pPr>
              <w:spacing w:line="240" w:lineRule="auto"/>
              <w:jc w:val="center"/>
              <w:rPr>
                <w:highlight w:val="yellow"/>
                <w:lang w:val="en-US"/>
              </w:rPr>
            </w:pPr>
          </w:p>
        </w:tc>
        <w:tc>
          <w:tcPr>
            <w:tcW w:w="1813" w:type="dxa"/>
            <w:vAlign w:val="center"/>
          </w:tcPr>
          <w:p w14:paraId="20FFCBC6" w14:textId="77777777" w:rsidR="003A0FA2" w:rsidRPr="00CF4CCC" w:rsidRDefault="003A0FA2" w:rsidP="00D573B5">
            <w:pPr>
              <w:spacing w:line="240" w:lineRule="auto"/>
              <w:jc w:val="center"/>
              <w:rPr>
                <w:highlight w:val="yellow"/>
                <w:lang w:val="en-US"/>
              </w:rPr>
            </w:pPr>
          </w:p>
        </w:tc>
        <w:tc>
          <w:tcPr>
            <w:tcW w:w="1971" w:type="dxa"/>
            <w:vAlign w:val="center"/>
          </w:tcPr>
          <w:p w14:paraId="10391C89" w14:textId="77777777" w:rsidR="003A0FA2" w:rsidRPr="00CF4CCC" w:rsidRDefault="003A0FA2" w:rsidP="00D573B5">
            <w:pPr>
              <w:spacing w:line="240" w:lineRule="auto"/>
              <w:jc w:val="center"/>
              <w:rPr>
                <w:highlight w:val="yellow"/>
                <w:lang w:val="en-US"/>
              </w:rPr>
            </w:pPr>
          </w:p>
        </w:tc>
      </w:tr>
      <w:tr w:rsidR="00CF4CCC" w:rsidRPr="00CF4CCC" w14:paraId="511CBC9D" w14:textId="77777777" w:rsidTr="00D573B5">
        <w:tc>
          <w:tcPr>
            <w:tcW w:w="3226" w:type="dxa"/>
          </w:tcPr>
          <w:p w14:paraId="30D7DD44" w14:textId="77777777" w:rsidR="003A0FA2" w:rsidRPr="00CF4CCC" w:rsidRDefault="003A0FA2" w:rsidP="00D573B5">
            <w:pPr>
              <w:spacing w:line="240" w:lineRule="auto"/>
              <w:ind w:left="284"/>
              <w:rPr>
                <w:lang w:val="en-US"/>
              </w:rPr>
            </w:pPr>
            <w:r w:rsidRPr="00CF4CCC">
              <w:rPr>
                <w:lang w:val="en-US"/>
              </w:rPr>
              <w:t>China</w:t>
            </w:r>
          </w:p>
        </w:tc>
        <w:tc>
          <w:tcPr>
            <w:tcW w:w="2006" w:type="dxa"/>
            <w:vAlign w:val="center"/>
          </w:tcPr>
          <w:p w14:paraId="64503E8F" w14:textId="77777777" w:rsidR="003A0FA2" w:rsidRPr="00CF4CCC" w:rsidRDefault="003A0FA2" w:rsidP="00D573B5">
            <w:pPr>
              <w:spacing w:line="240" w:lineRule="auto"/>
              <w:jc w:val="center"/>
              <w:rPr>
                <w:lang w:val="en-US"/>
              </w:rPr>
            </w:pPr>
            <w:r w:rsidRPr="00CF4CCC">
              <w:t>90 (65.7)</w:t>
            </w:r>
          </w:p>
        </w:tc>
        <w:tc>
          <w:tcPr>
            <w:tcW w:w="1813" w:type="dxa"/>
            <w:vAlign w:val="center"/>
          </w:tcPr>
          <w:p w14:paraId="757CF160" w14:textId="77777777" w:rsidR="003A0FA2" w:rsidRPr="00CF4CCC" w:rsidRDefault="003A0FA2" w:rsidP="00D573B5">
            <w:pPr>
              <w:spacing w:line="240" w:lineRule="auto"/>
              <w:jc w:val="center"/>
              <w:rPr>
                <w:lang w:val="en-US"/>
              </w:rPr>
            </w:pPr>
            <w:r w:rsidRPr="00CF4CCC">
              <w:t>92 (66.2)</w:t>
            </w:r>
          </w:p>
        </w:tc>
        <w:tc>
          <w:tcPr>
            <w:tcW w:w="1971" w:type="dxa"/>
            <w:vAlign w:val="center"/>
          </w:tcPr>
          <w:p w14:paraId="5544F2A0" w14:textId="77777777" w:rsidR="003A0FA2" w:rsidRPr="00CF4CCC" w:rsidRDefault="003A0FA2" w:rsidP="00D573B5">
            <w:pPr>
              <w:spacing w:line="240" w:lineRule="auto"/>
              <w:jc w:val="center"/>
              <w:rPr>
                <w:lang w:val="en-US"/>
              </w:rPr>
            </w:pPr>
            <w:r w:rsidRPr="00CF4CCC">
              <w:rPr>
                <w:lang w:val="en-US"/>
              </w:rPr>
              <w:t>182 (65.9)</w:t>
            </w:r>
          </w:p>
        </w:tc>
      </w:tr>
      <w:tr w:rsidR="00CF4CCC" w:rsidRPr="00CF4CCC" w14:paraId="4E2A825B" w14:textId="77777777" w:rsidTr="00D573B5">
        <w:tc>
          <w:tcPr>
            <w:tcW w:w="3226" w:type="dxa"/>
          </w:tcPr>
          <w:p w14:paraId="567CC0BB" w14:textId="77777777" w:rsidR="003A0FA2" w:rsidRPr="00CF4CCC" w:rsidRDefault="003A0FA2" w:rsidP="00D573B5">
            <w:pPr>
              <w:spacing w:line="240" w:lineRule="auto"/>
              <w:rPr>
                <w:highlight w:val="yellow"/>
                <w:lang w:val="en-US"/>
              </w:rPr>
            </w:pPr>
            <w:r w:rsidRPr="00CF4CCC">
              <w:rPr>
                <w:lang w:val="en-US"/>
              </w:rPr>
              <w:t>Baseline ECOG group, n (%)</w:t>
            </w:r>
          </w:p>
        </w:tc>
        <w:tc>
          <w:tcPr>
            <w:tcW w:w="2006" w:type="dxa"/>
            <w:vAlign w:val="center"/>
          </w:tcPr>
          <w:p w14:paraId="0AFA9CC7" w14:textId="77777777" w:rsidR="003A0FA2" w:rsidRPr="00CF4CCC" w:rsidRDefault="003A0FA2" w:rsidP="00D573B5">
            <w:pPr>
              <w:spacing w:line="240" w:lineRule="auto"/>
              <w:jc w:val="center"/>
              <w:rPr>
                <w:highlight w:val="yellow"/>
                <w:lang w:val="en-US"/>
              </w:rPr>
            </w:pPr>
          </w:p>
        </w:tc>
        <w:tc>
          <w:tcPr>
            <w:tcW w:w="1813" w:type="dxa"/>
            <w:vAlign w:val="center"/>
          </w:tcPr>
          <w:p w14:paraId="4B5D45C6" w14:textId="77777777" w:rsidR="003A0FA2" w:rsidRPr="00CF4CCC" w:rsidRDefault="003A0FA2" w:rsidP="00D573B5">
            <w:pPr>
              <w:spacing w:line="240" w:lineRule="auto"/>
              <w:jc w:val="center"/>
              <w:rPr>
                <w:highlight w:val="yellow"/>
                <w:lang w:val="en-US"/>
              </w:rPr>
            </w:pPr>
          </w:p>
        </w:tc>
        <w:tc>
          <w:tcPr>
            <w:tcW w:w="1971" w:type="dxa"/>
            <w:vAlign w:val="center"/>
          </w:tcPr>
          <w:p w14:paraId="544AA1B5" w14:textId="77777777" w:rsidR="003A0FA2" w:rsidRPr="00CF4CCC" w:rsidRDefault="003A0FA2" w:rsidP="00D573B5">
            <w:pPr>
              <w:spacing w:line="240" w:lineRule="auto"/>
              <w:jc w:val="center"/>
              <w:rPr>
                <w:highlight w:val="yellow"/>
                <w:lang w:val="en-US"/>
              </w:rPr>
            </w:pPr>
          </w:p>
        </w:tc>
      </w:tr>
      <w:tr w:rsidR="00CF4CCC" w:rsidRPr="00CF4CCC" w14:paraId="03CA680A" w14:textId="77777777" w:rsidTr="00D573B5">
        <w:tc>
          <w:tcPr>
            <w:tcW w:w="3226" w:type="dxa"/>
          </w:tcPr>
          <w:p w14:paraId="4FD7C296" w14:textId="77777777" w:rsidR="003A0FA2" w:rsidRPr="00CF4CCC" w:rsidRDefault="003A0FA2" w:rsidP="00D573B5">
            <w:pPr>
              <w:spacing w:line="240" w:lineRule="auto"/>
              <w:ind w:left="284"/>
              <w:rPr>
                <w:lang w:val="en-US"/>
              </w:rPr>
            </w:pPr>
            <w:r w:rsidRPr="00CF4CCC">
              <w:rPr>
                <w:lang w:val="en-US"/>
              </w:rPr>
              <w:t>0</w:t>
            </w:r>
            <w:r w:rsidRPr="00CF4CCC">
              <w:rPr>
                <w:rFonts w:cs="Arial"/>
                <w:lang w:val="en-US"/>
              </w:rPr>
              <w:t>-</w:t>
            </w:r>
            <w:r w:rsidRPr="00CF4CCC">
              <w:rPr>
                <w:lang w:val="en-US"/>
              </w:rPr>
              <w:t>1</w:t>
            </w:r>
          </w:p>
        </w:tc>
        <w:tc>
          <w:tcPr>
            <w:tcW w:w="2006" w:type="dxa"/>
            <w:vAlign w:val="center"/>
          </w:tcPr>
          <w:p w14:paraId="2350D30E" w14:textId="77777777" w:rsidR="003A0FA2" w:rsidRPr="00CF4CCC" w:rsidRDefault="003A0FA2" w:rsidP="00D573B5">
            <w:pPr>
              <w:spacing w:line="240" w:lineRule="auto"/>
              <w:jc w:val="center"/>
              <w:rPr>
                <w:lang w:val="en-US"/>
              </w:rPr>
            </w:pPr>
            <w:r w:rsidRPr="00CF4CCC">
              <w:rPr>
                <w:lang w:val="en-US"/>
              </w:rPr>
              <w:t>102 (74.5)</w:t>
            </w:r>
          </w:p>
        </w:tc>
        <w:tc>
          <w:tcPr>
            <w:tcW w:w="1813" w:type="dxa"/>
            <w:vAlign w:val="center"/>
          </w:tcPr>
          <w:p w14:paraId="6EBD7C67" w14:textId="77777777" w:rsidR="003A0FA2" w:rsidRPr="00CF4CCC" w:rsidRDefault="003A0FA2" w:rsidP="00D573B5">
            <w:pPr>
              <w:spacing w:line="240" w:lineRule="auto"/>
              <w:jc w:val="center"/>
              <w:rPr>
                <w:lang w:val="en-US"/>
              </w:rPr>
            </w:pPr>
            <w:r w:rsidRPr="00CF4CCC">
              <w:rPr>
                <w:lang w:val="en-US"/>
              </w:rPr>
              <w:t>114 (82.0)</w:t>
            </w:r>
          </w:p>
        </w:tc>
        <w:tc>
          <w:tcPr>
            <w:tcW w:w="1971" w:type="dxa"/>
            <w:vAlign w:val="center"/>
          </w:tcPr>
          <w:p w14:paraId="765A5DB9" w14:textId="77777777" w:rsidR="003A0FA2" w:rsidRPr="00CF4CCC" w:rsidRDefault="003A0FA2" w:rsidP="00D573B5">
            <w:pPr>
              <w:spacing w:line="240" w:lineRule="auto"/>
              <w:jc w:val="center"/>
              <w:rPr>
                <w:lang w:val="en-US"/>
              </w:rPr>
            </w:pPr>
            <w:r w:rsidRPr="00CF4CCC">
              <w:rPr>
                <w:lang w:val="en-US"/>
              </w:rPr>
              <w:t>216 (78.3)</w:t>
            </w:r>
          </w:p>
        </w:tc>
      </w:tr>
      <w:tr w:rsidR="00CF4CCC" w:rsidRPr="00CF4CCC" w14:paraId="5DFEA483" w14:textId="77777777" w:rsidTr="00D573B5">
        <w:tc>
          <w:tcPr>
            <w:tcW w:w="3226" w:type="dxa"/>
          </w:tcPr>
          <w:p w14:paraId="0705F56B" w14:textId="77777777" w:rsidR="003A0FA2" w:rsidRPr="00CF4CCC" w:rsidRDefault="003A0FA2" w:rsidP="00D573B5">
            <w:pPr>
              <w:spacing w:line="240" w:lineRule="auto"/>
              <w:ind w:left="284"/>
              <w:rPr>
                <w:lang w:val="en-US"/>
              </w:rPr>
            </w:pPr>
            <w:r w:rsidRPr="00CF4CCC">
              <w:rPr>
                <w:rFonts w:cs="Arial"/>
                <w:lang w:val="en-US"/>
              </w:rPr>
              <w:t>≥</w:t>
            </w:r>
            <w:r w:rsidRPr="00CF4CCC">
              <w:rPr>
                <w:lang w:val="en-US"/>
              </w:rPr>
              <w:t>2</w:t>
            </w:r>
          </w:p>
        </w:tc>
        <w:tc>
          <w:tcPr>
            <w:tcW w:w="2006" w:type="dxa"/>
            <w:vAlign w:val="center"/>
          </w:tcPr>
          <w:p w14:paraId="0AA4BCAD" w14:textId="77777777" w:rsidR="003A0FA2" w:rsidRPr="00CF4CCC" w:rsidRDefault="003A0FA2" w:rsidP="00D573B5">
            <w:pPr>
              <w:spacing w:line="240" w:lineRule="auto"/>
              <w:jc w:val="center"/>
              <w:rPr>
                <w:lang w:val="en-US"/>
              </w:rPr>
            </w:pPr>
            <w:r w:rsidRPr="00CF4CCC">
              <w:rPr>
                <w:lang w:val="en-US"/>
              </w:rPr>
              <w:t>35 (25.5)</w:t>
            </w:r>
          </w:p>
        </w:tc>
        <w:tc>
          <w:tcPr>
            <w:tcW w:w="1813" w:type="dxa"/>
            <w:vAlign w:val="center"/>
          </w:tcPr>
          <w:p w14:paraId="6CE6F22A" w14:textId="77777777" w:rsidR="003A0FA2" w:rsidRPr="00CF4CCC" w:rsidRDefault="003A0FA2" w:rsidP="00D573B5">
            <w:pPr>
              <w:spacing w:line="240" w:lineRule="auto"/>
              <w:jc w:val="center"/>
              <w:rPr>
                <w:lang w:val="en-US"/>
              </w:rPr>
            </w:pPr>
            <w:r w:rsidRPr="00CF4CCC">
              <w:rPr>
                <w:lang w:val="en-US"/>
              </w:rPr>
              <w:t>25 (18.0)</w:t>
            </w:r>
          </w:p>
        </w:tc>
        <w:tc>
          <w:tcPr>
            <w:tcW w:w="1971" w:type="dxa"/>
            <w:vAlign w:val="center"/>
          </w:tcPr>
          <w:p w14:paraId="72E533BC" w14:textId="77777777" w:rsidR="003A0FA2" w:rsidRPr="00CF4CCC" w:rsidRDefault="003A0FA2" w:rsidP="00D573B5">
            <w:pPr>
              <w:spacing w:line="240" w:lineRule="auto"/>
              <w:jc w:val="center"/>
              <w:rPr>
                <w:lang w:val="en-US"/>
              </w:rPr>
            </w:pPr>
            <w:r w:rsidRPr="00CF4CCC">
              <w:rPr>
                <w:lang w:val="en-US"/>
              </w:rPr>
              <w:t>60 (21.7)</w:t>
            </w:r>
          </w:p>
        </w:tc>
      </w:tr>
      <w:tr w:rsidR="00CF4CCC" w:rsidRPr="00CF4CCC" w14:paraId="65B99487" w14:textId="77777777" w:rsidTr="00D573B5">
        <w:tc>
          <w:tcPr>
            <w:tcW w:w="3226" w:type="dxa"/>
          </w:tcPr>
          <w:p w14:paraId="0CFA211E" w14:textId="4E528EE1" w:rsidR="003A0FA2" w:rsidRPr="00CF4CCC" w:rsidRDefault="003A0FA2" w:rsidP="00D573B5">
            <w:pPr>
              <w:spacing w:line="240" w:lineRule="auto"/>
              <w:rPr>
                <w:highlight w:val="yellow"/>
                <w:lang w:val="en-US"/>
              </w:rPr>
            </w:pPr>
            <w:r w:rsidRPr="00CF4CCC">
              <w:rPr>
                <w:rFonts w:cs="Arial"/>
                <w:lang w:val="en-US"/>
              </w:rPr>
              <w:t xml:space="preserve">FLT3 mutation </w:t>
            </w:r>
            <w:r w:rsidR="00B47BD7" w:rsidRPr="00CF4CCC">
              <w:rPr>
                <w:rFonts w:cs="Arial"/>
                <w:lang w:val="en-US"/>
              </w:rPr>
              <w:t xml:space="preserve">type </w:t>
            </w:r>
            <w:r w:rsidRPr="00CF4CCC">
              <w:rPr>
                <w:rFonts w:cs="Arial"/>
                <w:lang w:val="en-US"/>
              </w:rPr>
              <w:t xml:space="preserve">by central </w:t>
            </w:r>
            <w:r w:rsidR="00B47BD7" w:rsidRPr="00CF4CCC">
              <w:rPr>
                <w:rFonts w:cs="Arial"/>
                <w:lang w:val="en-US"/>
              </w:rPr>
              <w:t xml:space="preserve">laboratory </w:t>
            </w:r>
            <w:r w:rsidRPr="00CF4CCC">
              <w:rPr>
                <w:rFonts w:cs="Arial"/>
                <w:lang w:val="en-US"/>
              </w:rPr>
              <w:t>testing, n (%)</w:t>
            </w:r>
          </w:p>
        </w:tc>
        <w:tc>
          <w:tcPr>
            <w:tcW w:w="2006" w:type="dxa"/>
            <w:vAlign w:val="center"/>
          </w:tcPr>
          <w:p w14:paraId="72D5221C" w14:textId="77777777" w:rsidR="003A0FA2" w:rsidRPr="00CF4CCC" w:rsidRDefault="003A0FA2" w:rsidP="00D573B5">
            <w:pPr>
              <w:spacing w:line="240" w:lineRule="auto"/>
              <w:jc w:val="center"/>
              <w:rPr>
                <w:highlight w:val="yellow"/>
                <w:lang w:val="en-US"/>
              </w:rPr>
            </w:pPr>
          </w:p>
        </w:tc>
        <w:tc>
          <w:tcPr>
            <w:tcW w:w="1813" w:type="dxa"/>
            <w:vAlign w:val="center"/>
          </w:tcPr>
          <w:p w14:paraId="758A7E6F" w14:textId="77777777" w:rsidR="003A0FA2" w:rsidRPr="00CF4CCC" w:rsidRDefault="003A0FA2" w:rsidP="00D573B5">
            <w:pPr>
              <w:spacing w:line="240" w:lineRule="auto"/>
              <w:jc w:val="center"/>
              <w:rPr>
                <w:highlight w:val="yellow"/>
                <w:lang w:val="en-US"/>
              </w:rPr>
            </w:pPr>
          </w:p>
        </w:tc>
        <w:tc>
          <w:tcPr>
            <w:tcW w:w="1971" w:type="dxa"/>
            <w:vAlign w:val="center"/>
          </w:tcPr>
          <w:p w14:paraId="5D2168AD" w14:textId="77777777" w:rsidR="003A0FA2" w:rsidRPr="00CF4CCC" w:rsidRDefault="003A0FA2" w:rsidP="00D573B5">
            <w:pPr>
              <w:spacing w:line="240" w:lineRule="auto"/>
              <w:jc w:val="center"/>
              <w:rPr>
                <w:highlight w:val="yellow"/>
                <w:lang w:val="en-US"/>
              </w:rPr>
            </w:pPr>
          </w:p>
        </w:tc>
      </w:tr>
      <w:tr w:rsidR="00CF4CCC" w:rsidRPr="00CF4CCC" w14:paraId="09B6B0A6" w14:textId="77777777" w:rsidTr="00D573B5">
        <w:tc>
          <w:tcPr>
            <w:tcW w:w="3226" w:type="dxa"/>
          </w:tcPr>
          <w:p w14:paraId="1B83FD86" w14:textId="77777777" w:rsidR="003A0FA2" w:rsidRPr="00CF4CCC" w:rsidRDefault="003A0FA2" w:rsidP="00D573B5">
            <w:pPr>
              <w:spacing w:line="240" w:lineRule="auto"/>
              <w:ind w:left="284"/>
              <w:rPr>
                <w:rFonts w:cs="Arial"/>
                <w:lang w:val="en-US"/>
              </w:rPr>
            </w:pPr>
            <w:r w:rsidRPr="00CF4CCC">
              <w:rPr>
                <w:rFonts w:cs="Arial"/>
                <w:i/>
                <w:iCs/>
                <w:lang w:val="en-US"/>
              </w:rPr>
              <w:t>FLT3</w:t>
            </w:r>
            <w:r w:rsidRPr="00CF4CCC">
              <w:rPr>
                <w:rFonts w:cs="Arial"/>
                <w:lang w:val="en-US"/>
              </w:rPr>
              <w:t>-ITD</w:t>
            </w:r>
          </w:p>
        </w:tc>
        <w:tc>
          <w:tcPr>
            <w:tcW w:w="2006" w:type="dxa"/>
            <w:vAlign w:val="center"/>
          </w:tcPr>
          <w:p w14:paraId="31A1C889" w14:textId="77777777" w:rsidR="003A0FA2" w:rsidRPr="00CF4CCC" w:rsidRDefault="003A0FA2" w:rsidP="00D573B5">
            <w:pPr>
              <w:spacing w:line="240" w:lineRule="auto"/>
              <w:jc w:val="center"/>
              <w:rPr>
                <w:lang w:val="en-US"/>
              </w:rPr>
            </w:pPr>
            <w:r w:rsidRPr="00CF4CCC">
              <w:t>124 (90.5)</w:t>
            </w:r>
          </w:p>
        </w:tc>
        <w:tc>
          <w:tcPr>
            <w:tcW w:w="1813" w:type="dxa"/>
            <w:vAlign w:val="center"/>
          </w:tcPr>
          <w:p w14:paraId="2696F4DB" w14:textId="77777777" w:rsidR="003A0FA2" w:rsidRPr="00CF4CCC" w:rsidRDefault="003A0FA2" w:rsidP="00D573B5">
            <w:pPr>
              <w:spacing w:line="240" w:lineRule="auto"/>
              <w:jc w:val="center"/>
              <w:rPr>
                <w:lang w:val="en-US"/>
              </w:rPr>
            </w:pPr>
            <w:r w:rsidRPr="00CF4CCC">
              <w:rPr>
                <w:lang w:val="en-US"/>
              </w:rPr>
              <w:t>119 (85.6)</w:t>
            </w:r>
          </w:p>
        </w:tc>
        <w:tc>
          <w:tcPr>
            <w:tcW w:w="1971" w:type="dxa"/>
            <w:vAlign w:val="center"/>
          </w:tcPr>
          <w:p w14:paraId="083C3B2C" w14:textId="77777777" w:rsidR="003A0FA2" w:rsidRPr="00CF4CCC" w:rsidRDefault="003A0FA2" w:rsidP="00D573B5">
            <w:pPr>
              <w:spacing w:line="240" w:lineRule="auto"/>
              <w:jc w:val="center"/>
              <w:rPr>
                <w:lang w:val="en-US"/>
              </w:rPr>
            </w:pPr>
            <w:r w:rsidRPr="00CF4CCC">
              <w:t>243 (88.0)</w:t>
            </w:r>
          </w:p>
        </w:tc>
      </w:tr>
      <w:tr w:rsidR="00CF4CCC" w:rsidRPr="00CF4CCC" w14:paraId="3254FF81" w14:textId="77777777" w:rsidTr="00D573B5">
        <w:tc>
          <w:tcPr>
            <w:tcW w:w="3226" w:type="dxa"/>
          </w:tcPr>
          <w:p w14:paraId="40A3837B" w14:textId="77777777" w:rsidR="003A0FA2" w:rsidRPr="00CF4CCC" w:rsidRDefault="003A0FA2" w:rsidP="00D573B5">
            <w:pPr>
              <w:spacing w:line="240" w:lineRule="auto"/>
              <w:ind w:left="284"/>
              <w:rPr>
                <w:rFonts w:cs="Arial"/>
                <w:lang w:val="en-US"/>
              </w:rPr>
            </w:pPr>
            <w:r w:rsidRPr="00CF4CCC">
              <w:rPr>
                <w:rFonts w:cs="Arial"/>
                <w:i/>
                <w:iCs/>
                <w:lang w:val="en-US"/>
              </w:rPr>
              <w:t>FLT3</w:t>
            </w:r>
            <w:r w:rsidRPr="00CF4CCC">
              <w:rPr>
                <w:rFonts w:cs="Arial"/>
                <w:lang w:val="en-US"/>
              </w:rPr>
              <w:t>-TKD</w:t>
            </w:r>
          </w:p>
        </w:tc>
        <w:tc>
          <w:tcPr>
            <w:tcW w:w="2006" w:type="dxa"/>
            <w:vAlign w:val="center"/>
          </w:tcPr>
          <w:p w14:paraId="5BF7E1D8" w14:textId="77777777" w:rsidR="003A0FA2" w:rsidRPr="00CF4CCC" w:rsidRDefault="003A0FA2" w:rsidP="00D573B5">
            <w:pPr>
              <w:spacing w:line="240" w:lineRule="auto"/>
              <w:jc w:val="center"/>
              <w:rPr>
                <w:lang w:val="en-US"/>
              </w:rPr>
            </w:pPr>
            <w:r w:rsidRPr="00CF4CCC">
              <w:t>9 (6.6)</w:t>
            </w:r>
          </w:p>
        </w:tc>
        <w:tc>
          <w:tcPr>
            <w:tcW w:w="1813" w:type="dxa"/>
            <w:vAlign w:val="center"/>
          </w:tcPr>
          <w:p w14:paraId="4FA00557" w14:textId="77777777" w:rsidR="003A0FA2" w:rsidRPr="00CF4CCC" w:rsidRDefault="003A0FA2" w:rsidP="00D573B5">
            <w:pPr>
              <w:spacing w:line="240" w:lineRule="auto"/>
              <w:jc w:val="center"/>
              <w:rPr>
                <w:lang w:val="en-US"/>
              </w:rPr>
            </w:pPr>
            <w:r w:rsidRPr="00CF4CCC">
              <w:t>14 (10.1)</w:t>
            </w:r>
          </w:p>
        </w:tc>
        <w:tc>
          <w:tcPr>
            <w:tcW w:w="1971" w:type="dxa"/>
            <w:vAlign w:val="center"/>
          </w:tcPr>
          <w:p w14:paraId="48F9CDB2" w14:textId="77777777" w:rsidR="003A0FA2" w:rsidRPr="00CF4CCC" w:rsidRDefault="003A0FA2" w:rsidP="00D573B5">
            <w:pPr>
              <w:spacing w:line="240" w:lineRule="auto"/>
              <w:jc w:val="center"/>
              <w:rPr>
                <w:lang w:val="en-US"/>
              </w:rPr>
            </w:pPr>
            <w:r w:rsidRPr="00CF4CCC">
              <w:t>23 (8.3)</w:t>
            </w:r>
          </w:p>
        </w:tc>
      </w:tr>
      <w:tr w:rsidR="00CF4CCC" w:rsidRPr="00CF4CCC" w14:paraId="4FCFB3BA" w14:textId="77777777" w:rsidTr="00D573B5">
        <w:tc>
          <w:tcPr>
            <w:tcW w:w="3226" w:type="dxa"/>
          </w:tcPr>
          <w:p w14:paraId="01DAC98A" w14:textId="77777777" w:rsidR="003A0FA2" w:rsidRPr="00CF4CCC" w:rsidRDefault="003A0FA2" w:rsidP="00D573B5">
            <w:pPr>
              <w:spacing w:line="240" w:lineRule="auto"/>
              <w:ind w:left="284"/>
              <w:rPr>
                <w:rFonts w:cs="Arial"/>
                <w:lang w:val="en-US"/>
              </w:rPr>
            </w:pPr>
            <w:r w:rsidRPr="00CF4CCC">
              <w:rPr>
                <w:rFonts w:cs="Arial"/>
                <w:i/>
                <w:iCs/>
                <w:lang w:val="en-US"/>
              </w:rPr>
              <w:t>FLT3</w:t>
            </w:r>
            <w:r w:rsidRPr="00CF4CCC">
              <w:rPr>
                <w:rFonts w:cs="Arial"/>
                <w:lang w:val="en-US"/>
              </w:rPr>
              <w:t xml:space="preserve">-ITD and </w:t>
            </w:r>
            <w:r w:rsidRPr="00CF4CCC">
              <w:rPr>
                <w:rFonts w:cs="Arial"/>
                <w:i/>
                <w:iCs/>
                <w:lang w:val="en-US"/>
              </w:rPr>
              <w:t>FLT3</w:t>
            </w:r>
            <w:r w:rsidRPr="00CF4CCC">
              <w:rPr>
                <w:rFonts w:cs="Arial"/>
                <w:lang w:val="en-US"/>
              </w:rPr>
              <w:t>-TKD</w:t>
            </w:r>
          </w:p>
        </w:tc>
        <w:tc>
          <w:tcPr>
            <w:tcW w:w="2006" w:type="dxa"/>
            <w:vAlign w:val="center"/>
          </w:tcPr>
          <w:p w14:paraId="41726629" w14:textId="77777777" w:rsidR="003A0FA2" w:rsidRPr="00CF4CCC" w:rsidRDefault="003A0FA2" w:rsidP="00D573B5">
            <w:pPr>
              <w:spacing w:line="240" w:lineRule="auto"/>
              <w:jc w:val="center"/>
              <w:rPr>
                <w:lang w:val="en-US"/>
              </w:rPr>
            </w:pPr>
            <w:r w:rsidRPr="00CF4CCC">
              <w:t>4 (2.9)</w:t>
            </w:r>
          </w:p>
        </w:tc>
        <w:tc>
          <w:tcPr>
            <w:tcW w:w="1813" w:type="dxa"/>
            <w:vAlign w:val="center"/>
          </w:tcPr>
          <w:p w14:paraId="5CC6011F" w14:textId="77777777" w:rsidR="003A0FA2" w:rsidRPr="00CF4CCC" w:rsidRDefault="003A0FA2" w:rsidP="00D573B5">
            <w:pPr>
              <w:spacing w:line="240" w:lineRule="auto"/>
              <w:jc w:val="center"/>
              <w:rPr>
                <w:lang w:val="en-US"/>
              </w:rPr>
            </w:pPr>
            <w:r w:rsidRPr="00CF4CCC">
              <w:t>6 (4.3)</w:t>
            </w:r>
          </w:p>
        </w:tc>
        <w:tc>
          <w:tcPr>
            <w:tcW w:w="1971" w:type="dxa"/>
            <w:vAlign w:val="center"/>
          </w:tcPr>
          <w:p w14:paraId="3325E505" w14:textId="77777777" w:rsidR="003A0FA2" w:rsidRPr="00CF4CCC" w:rsidRDefault="003A0FA2" w:rsidP="00D573B5">
            <w:pPr>
              <w:spacing w:line="240" w:lineRule="auto"/>
              <w:jc w:val="center"/>
              <w:rPr>
                <w:lang w:val="en-US"/>
              </w:rPr>
            </w:pPr>
            <w:r w:rsidRPr="00CF4CCC">
              <w:t>23 (8.3)</w:t>
            </w:r>
          </w:p>
        </w:tc>
      </w:tr>
      <w:tr w:rsidR="00CF4CCC" w:rsidRPr="00CF4CCC" w14:paraId="23C8630F" w14:textId="77777777" w:rsidTr="00D573B5">
        <w:tc>
          <w:tcPr>
            <w:tcW w:w="3226" w:type="dxa"/>
          </w:tcPr>
          <w:p w14:paraId="6E2EC846" w14:textId="77777777" w:rsidR="003A0FA2" w:rsidRPr="00CF4CCC" w:rsidRDefault="003A0FA2" w:rsidP="00D573B5">
            <w:pPr>
              <w:spacing w:line="240" w:lineRule="auto"/>
            </w:pPr>
            <w:r w:rsidRPr="00CF4CCC">
              <w:t>Prior use of FLT3 inhibitor, n (</w:t>
            </w:r>
            <w:proofErr w:type="gramStart"/>
            <w:r w:rsidRPr="00CF4CCC">
              <w:t>%)</w:t>
            </w:r>
            <w:r w:rsidRPr="00CF4CCC">
              <w:rPr>
                <w:vertAlign w:val="superscript"/>
              </w:rPr>
              <w:t>a</w:t>
            </w:r>
            <w:proofErr w:type="gramEnd"/>
          </w:p>
        </w:tc>
        <w:tc>
          <w:tcPr>
            <w:tcW w:w="2006" w:type="dxa"/>
            <w:vAlign w:val="center"/>
          </w:tcPr>
          <w:p w14:paraId="13C6203D" w14:textId="77777777" w:rsidR="003A0FA2" w:rsidRPr="00CF4CCC" w:rsidRDefault="003A0FA2" w:rsidP="00D573B5">
            <w:pPr>
              <w:spacing w:line="240" w:lineRule="auto"/>
              <w:jc w:val="center"/>
            </w:pPr>
            <w:r w:rsidRPr="00CF4CCC">
              <w:t>17 (12.4)</w:t>
            </w:r>
          </w:p>
        </w:tc>
        <w:tc>
          <w:tcPr>
            <w:tcW w:w="1813" w:type="dxa"/>
            <w:vAlign w:val="center"/>
          </w:tcPr>
          <w:p w14:paraId="32CF92E9" w14:textId="77777777" w:rsidR="003A0FA2" w:rsidRPr="00CF4CCC" w:rsidRDefault="003A0FA2" w:rsidP="00D573B5">
            <w:pPr>
              <w:spacing w:line="240" w:lineRule="auto"/>
              <w:jc w:val="center"/>
            </w:pPr>
            <w:r w:rsidRPr="00CF4CCC">
              <w:t>10 (7.2)</w:t>
            </w:r>
          </w:p>
        </w:tc>
        <w:tc>
          <w:tcPr>
            <w:tcW w:w="1971" w:type="dxa"/>
            <w:vAlign w:val="center"/>
          </w:tcPr>
          <w:p w14:paraId="6043CACF" w14:textId="77777777" w:rsidR="003A0FA2" w:rsidRPr="00CF4CCC" w:rsidRDefault="003A0FA2" w:rsidP="00D573B5">
            <w:pPr>
              <w:spacing w:line="240" w:lineRule="auto"/>
              <w:jc w:val="center"/>
            </w:pPr>
            <w:r w:rsidRPr="00CF4CCC">
              <w:t>27 (9.8)</w:t>
            </w:r>
          </w:p>
        </w:tc>
      </w:tr>
      <w:tr w:rsidR="00CF4CCC" w:rsidRPr="00CF4CCC" w14:paraId="31AA2ACA" w14:textId="77777777" w:rsidTr="00D573B5">
        <w:tc>
          <w:tcPr>
            <w:tcW w:w="3226" w:type="dxa"/>
          </w:tcPr>
          <w:p w14:paraId="598CF397" w14:textId="77777777" w:rsidR="003A0FA2" w:rsidRPr="00CF4CCC" w:rsidRDefault="003A0FA2" w:rsidP="00D573B5">
            <w:pPr>
              <w:spacing w:line="240" w:lineRule="auto"/>
            </w:pPr>
            <w:r w:rsidRPr="00CF4CCC">
              <w:t>Cytogenetic risk status, n (</w:t>
            </w:r>
            <w:proofErr w:type="gramStart"/>
            <w:r w:rsidRPr="00CF4CCC">
              <w:t>%)</w:t>
            </w:r>
            <w:r w:rsidRPr="00CF4CCC">
              <w:rPr>
                <w:vertAlign w:val="superscript"/>
              </w:rPr>
              <w:t>b</w:t>
            </w:r>
            <w:proofErr w:type="gramEnd"/>
          </w:p>
        </w:tc>
        <w:tc>
          <w:tcPr>
            <w:tcW w:w="2006" w:type="dxa"/>
            <w:vAlign w:val="center"/>
          </w:tcPr>
          <w:p w14:paraId="0F69CA17" w14:textId="77777777" w:rsidR="003A0FA2" w:rsidRPr="00CF4CCC" w:rsidRDefault="003A0FA2" w:rsidP="00D573B5">
            <w:pPr>
              <w:spacing w:line="240" w:lineRule="auto"/>
              <w:jc w:val="center"/>
            </w:pPr>
            <w:r w:rsidRPr="00CF4CCC">
              <w:t>n=134</w:t>
            </w:r>
          </w:p>
        </w:tc>
        <w:tc>
          <w:tcPr>
            <w:tcW w:w="1813" w:type="dxa"/>
            <w:vAlign w:val="center"/>
          </w:tcPr>
          <w:p w14:paraId="687A8CD9" w14:textId="77777777" w:rsidR="003A0FA2" w:rsidRPr="00CF4CCC" w:rsidRDefault="003A0FA2" w:rsidP="00D573B5">
            <w:pPr>
              <w:spacing w:line="240" w:lineRule="auto"/>
              <w:jc w:val="center"/>
            </w:pPr>
            <w:r w:rsidRPr="00CF4CCC">
              <w:t>n=129</w:t>
            </w:r>
          </w:p>
        </w:tc>
        <w:tc>
          <w:tcPr>
            <w:tcW w:w="1971" w:type="dxa"/>
            <w:vAlign w:val="center"/>
          </w:tcPr>
          <w:p w14:paraId="407A5F63" w14:textId="77777777" w:rsidR="003A0FA2" w:rsidRPr="00CF4CCC" w:rsidRDefault="003A0FA2" w:rsidP="00D573B5">
            <w:pPr>
              <w:spacing w:line="240" w:lineRule="auto"/>
              <w:jc w:val="center"/>
            </w:pPr>
            <w:r w:rsidRPr="00CF4CCC">
              <w:t>n=263</w:t>
            </w:r>
          </w:p>
        </w:tc>
      </w:tr>
      <w:tr w:rsidR="00CF4CCC" w:rsidRPr="00CF4CCC" w14:paraId="68824EB9" w14:textId="77777777" w:rsidTr="00D573B5">
        <w:tc>
          <w:tcPr>
            <w:tcW w:w="3226" w:type="dxa"/>
          </w:tcPr>
          <w:p w14:paraId="68384858" w14:textId="77777777" w:rsidR="003A0FA2" w:rsidRPr="00CF4CCC" w:rsidRDefault="003A0FA2" w:rsidP="00D573B5">
            <w:pPr>
              <w:spacing w:line="240" w:lineRule="auto"/>
              <w:ind w:left="284"/>
              <w:rPr>
                <w:rFonts w:cs="Arial"/>
                <w:lang w:val="en-US"/>
              </w:rPr>
            </w:pPr>
            <w:r w:rsidRPr="00CF4CCC">
              <w:rPr>
                <w:rFonts w:cs="Arial"/>
                <w:lang w:val="en-US"/>
              </w:rPr>
              <w:t>Favorable</w:t>
            </w:r>
          </w:p>
        </w:tc>
        <w:tc>
          <w:tcPr>
            <w:tcW w:w="2006" w:type="dxa"/>
            <w:vAlign w:val="center"/>
          </w:tcPr>
          <w:p w14:paraId="523C4450" w14:textId="77777777" w:rsidR="003A0FA2" w:rsidRPr="00CF4CCC" w:rsidRDefault="003A0FA2" w:rsidP="00D573B5">
            <w:pPr>
              <w:spacing w:line="240" w:lineRule="auto"/>
              <w:jc w:val="center"/>
            </w:pPr>
            <w:r w:rsidRPr="00CF4CCC">
              <w:t>13 (9.7)</w:t>
            </w:r>
          </w:p>
        </w:tc>
        <w:tc>
          <w:tcPr>
            <w:tcW w:w="1813" w:type="dxa"/>
            <w:vAlign w:val="center"/>
          </w:tcPr>
          <w:p w14:paraId="6D15A3ED" w14:textId="77777777" w:rsidR="003A0FA2" w:rsidRPr="00CF4CCC" w:rsidRDefault="003A0FA2" w:rsidP="00D573B5">
            <w:pPr>
              <w:spacing w:line="240" w:lineRule="auto"/>
              <w:jc w:val="center"/>
            </w:pPr>
            <w:r w:rsidRPr="00CF4CCC">
              <w:t>18 (14.0)</w:t>
            </w:r>
          </w:p>
        </w:tc>
        <w:tc>
          <w:tcPr>
            <w:tcW w:w="1971" w:type="dxa"/>
            <w:vAlign w:val="center"/>
          </w:tcPr>
          <w:p w14:paraId="723EA664" w14:textId="77777777" w:rsidR="003A0FA2" w:rsidRPr="00CF4CCC" w:rsidRDefault="003A0FA2" w:rsidP="00D573B5">
            <w:pPr>
              <w:spacing w:line="240" w:lineRule="auto"/>
              <w:jc w:val="center"/>
            </w:pPr>
            <w:r w:rsidRPr="00CF4CCC">
              <w:t>31 (11.8)</w:t>
            </w:r>
          </w:p>
        </w:tc>
      </w:tr>
      <w:tr w:rsidR="00CF4CCC" w:rsidRPr="00CF4CCC" w14:paraId="5A292EE9" w14:textId="77777777" w:rsidTr="00D573B5">
        <w:tc>
          <w:tcPr>
            <w:tcW w:w="3226" w:type="dxa"/>
          </w:tcPr>
          <w:p w14:paraId="6A130DE9" w14:textId="77777777" w:rsidR="003A0FA2" w:rsidRPr="00CF4CCC" w:rsidRDefault="003A0FA2" w:rsidP="00D573B5">
            <w:pPr>
              <w:spacing w:line="240" w:lineRule="auto"/>
              <w:ind w:left="284"/>
              <w:rPr>
                <w:rFonts w:cs="Arial"/>
                <w:lang w:val="en-US"/>
              </w:rPr>
            </w:pPr>
            <w:r w:rsidRPr="00CF4CCC">
              <w:rPr>
                <w:rFonts w:cs="Arial"/>
                <w:lang w:val="en-US"/>
              </w:rPr>
              <w:t>Intermediate</w:t>
            </w:r>
          </w:p>
        </w:tc>
        <w:tc>
          <w:tcPr>
            <w:tcW w:w="2006" w:type="dxa"/>
            <w:vAlign w:val="center"/>
          </w:tcPr>
          <w:p w14:paraId="78098366" w14:textId="77777777" w:rsidR="003A0FA2" w:rsidRPr="00CF4CCC" w:rsidRDefault="003A0FA2" w:rsidP="00D573B5">
            <w:pPr>
              <w:spacing w:line="240" w:lineRule="auto"/>
              <w:jc w:val="center"/>
            </w:pPr>
            <w:r w:rsidRPr="00CF4CCC">
              <w:t>102 (76.1)</w:t>
            </w:r>
          </w:p>
        </w:tc>
        <w:tc>
          <w:tcPr>
            <w:tcW w:w="1813" w:type="dxa"/>
            <w:vAlign w:val="center"/>
          </w:tcPr>
          <w:p w14:paraId="2002E581" w14:textId="77777777" w:rsidR="003A0FA2" w:rsidRPr="00CF4CCC" w:rsidRDefault="003A0FA2" w:rsidP="00D573B5">
            <w:pPr>
              <w:spacing w:line="240" w:lineRule="auto"/>
              <w:jc w:val="center"/>
            </w:pPr>
            <w:r w:rsidRPr="00CF4CCC">
              <w:t>98 (76.0)</w:t>
            </w:r>
          </w:p>
        </w:tc>
        <w:tc>
          <w:tcPr>
            <w:tcW w:w="1971" w:type="dxa"/>
            <w:vAlign w:val="center"/>
          </w:tcPr>
          <w:p w14:paraId="2A2B4CAC" w14:textId="77777777" w:rsidR="003A0FA2" w:rsidRPr="00CF4CCC" w:rsidRDefault="003A0FA2" w:rsidP="00D573B5">
            <w:pPr>
              <w:spacing w:line="240" w:lineRule="auto"/>
              <w:jc w:val="center"/>
            </w:pPr>
            <w:r w:rsidRPr="00CF4CCC">
              <w:t>200 (76.0)</w:t>
            </w:r>
          </w:p>
        </w:tc>
      </w:tr>
      <w:tr w:rsidR="00CF4CCC" w:rsidRPr="00CF4CCC" w14:paraId="6E4BCD5F" w14:textId="77777777" w:rsidTr="00D573B5">
        <w:tc>
          <w:tcPr>
            <w:tcW w:w="3226" w:type="dxa"/>
          </w:tcPr>
          <w:p w14:paraId="78F984F8" w14:textId="77777777" w:rsidR="003A0FA2" w:rsidRPr="00CF4CCC" w:rsidRDefault="003A0FA2" w:rsidP="00D573B5">
            <w:pPr>
              <w:spacing w:line="240" w:lineRule="auto"/>
              <w:ind w:left="284"/>
              <w:rPr>
                <w:rFonts w:cs="Arial"/>
                <w:lang w:val="en-US"/>
              </w:rPr>
            </w:pPr>
            <w:r w:rsidRPr="00CF4CCC">
              <w:rPr>
                <w:rFonts w:cs="Arial"/>
                <w:lang w:val="en-US"/>
              </w:rPr>
              <w:t>Unfavorable</w:t>
            </w:r>
          </w:p>
        </w:tc>
        <w:tc>
          <w:tcPr>
            <w:tcW w:w="2006" w:type="dxa"/>
          </w:tcPr>
          <w:p w14:paraId="176F269E" w14:textId="77777777" w:rsidR="003A0FA2" w:rsidRPr="00CF4CCC" w:rsidRDefault="003A0FA2" w:rsidP="00D573B5">
            <w:pPr>
              <w:spacing w:line="240" w:lineRule="auto"/>
              <w:jc w:val="center"/>
            </w:pPr>
            <w:r w:rsidRPr="00CF4CCC">
              <w:t>3 (2.2)</w:t>
            </w:r>
          </w:p>
        </w:tc>
        <w:tc>
          <w:tcPr>
            <w:tcW w:w="1813" w:type="dxa"/>
          </w:tcPr>
          <w:p w14:paraId="1E292D14" w14:textId="77777777" w:rsidR="003A0FA2" w:rsidRPr="00CF4CCC" w:rsidRDefault="003A0FA2" w:rsidP="00D573B5">
            <w:pPr>
              <w:spacing w:line="240" w:lineRule="auto"/>
              <w:jc w:val="center"/>
            </w:pPr>
            <w:r w:rsidRPr="00CF4CCC">
              <w:t>3 (2.3)</w:t>
            </w:r>
          </w:p>
        </w:tc>
        <w:tc>
          <w:tcPr>
            <w:tcW w:w="1971" w:type="dxa"/>
          </w:tcPr>
          <w:p w14:paraId="2CB31C27" w14:textId="77777777" w:rsidR="003A0FA2" w:rsidRPr="00CF4CCC" w:rsidRDefault="003A0FA2" w:rsidP="00D573B5">
            <w:pPr>
              <w:spacing w:line="240" w:lineRule="auto"/>
              <w:jc w:val="center"/>
            </w:pPr>
            <w:r w:rsidRPr="00CF4CCC">
              <w:t xml:space="preserve">6 (2.3) </w:t>
            </w:r>
          </w:p>
        </w:tc>
      </w:tr>
      <w:tr w:rsidR="00CF4CCC" w:rsidRPr="00CF4CCC" w14:paraId="3D993977" w14:textId="77777777" w:rsidTr="00D573B5">
        <w:tc>
          <w:tcPr>
            <w:tcW w:w="3226" w:type="dxa"/>
          </w:tcPr>
          <w:p w14:paraId="6D12A11B" w14:textId="77777777" w:rsidR="003A0FA2" w:rsidRPr="00CF4CCC" w:rsidRDefault="003A0FA2" w:rsidP="00D573B5">
            <w:pPr>
              <w:spacing w:line="240" w:lineRule="auto"/>
              <w:ind w:left="284"/>
              <w:rPr>
                <w:rFonts w:cs="Arial"/>
                <w:lang w:val="en-US"/>
              </w:rPr>
            </w:pPr>
            <w:r w:rsidRPr="00CF4CCC">
              <w:rPr>
                <w:rFonts w:cs="Arial"/>
                <w:lang w:val="en-US"/>
              </w:rPr>
              <w:t>Other</w:t>
            </w:r>
          </w:p>
        </w:tc>
        <w:tc>
          <w:tcPr>
            <w:tcW w:w="2006" w:type="dxa"/>
          </w:tcPr>
          <w:p w14:paraId="7EBB82B7" w14:textId="77777777" w:rsidR="003A0FA2" w:rsidRPr="00CF4CCC" w:rsidRDefault="003A0FA2" w:rsidP="00D573B5">
            <w:pPr>
              <w:spacing w:line="240" w:lineRule="auto"/>
              <w:jc w:val="center"/>
            </w:pPr>
            <w:r w:rsidRPr="00CF4CCC">
              <w:t>16 (11.9)</w:t>
            </w:r>
          </w:p>
        </w:tc>
        <w:tc>
          <w:tcPr>
            <w:tcW w:w="1813" w:type="dxa"/>
          </w:tcPr>
          <w:p w14:paraId="7A9294B2" w14:textId="77777777" w:rsidR="003A0FA2" w:rsidRPr="00CF4CCC" w:rsidRDefault="003A0FA2" w:rsidP="00D573B5">
            <w:pPr>
              <w:spacing w:line="240" w:lineRule="auto"/>
              <w:jc w:val="center"/>
            </w:pPr>
            <w:r w:rsidRPr="00CF4CCC">
              <w:t>10 (7.8)</w:t>
            </w:r>
          </w:p>
        </w:tc>
        <w:tc>
          <w:tcPr>
            <w:tcW w:w="1971" w:type="dxa"/>
          </w:tcPr>
          <w:p w14:paraId="645F785B" w14:textId="77777777" w:rsidR="003A0FA2" w:rsidRPr="00CF4CCC" w:rsidRDefault="003A0FA2" w:rsidP="00D573B5">
            <w:pPr>
              <w:spacing w:line="240" w:lineRule="auto"/>
              <w:jc w:val="center"/>
            </w:pPr>
            <w:r w:rsidRPr="00CF4CCC">
              <w:t>26 (9.9)</w:t>
            </w:r>
          </w:p>
        </w:tc>
      </w:tr>
      <w:tr w:rsidR="00CF4CCC" w:rsidRPr="00CF4CCC" w14:paraId="6CB0D747" w14:textId="77777777" w:rsidTr="00D573B5">
        <w:tc>
          <w:tcPr>
            <w:tcW w:w="3226" w:type="dxa"/>
          </w:tcPr>
          <w:p w14:paraId="3A3E4E1E" w14:textId="77777777" w:rsidR="003A0FA2" w:rsidRPr="00CF4CCC" w:rsidRDefault="003A0FA2" w:rsidP="00D573B5">
            <w:pPr>
              <w:spacing w:line="240" w:lineRule="auto"/>
              <w:rPr>
                <w:rFonts w:cs="Arial"/>
                <w:lang w:val="en-US"/>
              </w:rPr>
            </w:pPr>
            <w:r w:rsidRPr="00CF4CCC">
              <w:rPr>
                <w:rFonts w:cs="Arial"/>
                <w:lang w:val="en-US"/>
              </w:rPr>
              <w:t>Prior HSCT, n (%)</w:t>
            </w:r>
          </w:p>
        </w:tc>
        <w:tc>
          <w:tcPr>
            <w:tcW w:w="2006" w:type="dxa"/>
            <w:vAlign w:val="center"/>
          </w:tcPr>
          <w:p w14:paraId="03479E1B" w14:textId="77777777" w:rsidR="003A0FA2" w:rsidRPr="00CF4CCC" w:rsidRDefault="003A0FA2" w:rsidP="00D573B5">
            <w:pPr>
              <w:spacing w:line="240" w:lineRule="auto"/>
              <w:jc w:val="center"/>
            </w:pPr>
            <w:r w:rsidRPr="00CF4CCC">
              <w:t>3 (2.2)</w:t>
            </w:r>
          </w:p>
        </w:tc>
        <w:tc>
          <w:tcPr>
            <w:tcW w:w="1813" w:type="dxa"/>
            <w:vAlign w:val="center"/>
          </w:tcPr>
          <w:p w14:paraId="6D89370A" w14:textId="77777777" w:rsidR="003A0FA2" w:rsidRPr="00CF4CCC" w:rsidRDefault="003A0FA2" w:rsidP="00D573B5">
            <w:pPr>
              <w:spacing w:line="240" w:lineRule="auto"/>
              <w:jc w:val="center"/>
            </w:pPr>
            <w:r w:rsidRPr="00CF4CCC">
              <w:t>6 (4.3)</w:t>
            </w:r>
          </w:p>
        </w:tc>
        <w:tc>
          <w:tcPr>
            <w:tcW w:w="1971" w:type="dxa"/>
            <w:vAlign w:val="center"/>
          </w:tcPr>
          <w:p w14:paraId="4411748B" w14:textId="77777777" w:rsidR="003A0FA2" w:rsidRPr="00CF4CCC" w:rsidRDefault="003A0FA2" w:rsidP="00D573B5">
            <w:pPr>
              <w:spacing w:line="240" w:lineRule="auto"/>
              <w:jc w:val="center"/>
            </w:pPr>
            <w:r w:rsidRPr="00CF4CCC">
              <w:t>9 (3.3)</w:t>
            </w:r>
          </w:p>
        </w:tc>
      </w:tr>
      <w:tr w:rsidR="00CF4CCC" w:rsidRPr="00CF4CCC" w14:paraId="4E571672" w14:textId="77777777" w:rsidTr="00D573B5">
        <w:tc>
          <w:tcPr>
            <w:tcW w:w="3226" w:type="dxa"/>
          </w:tcPr>
          <w:p w14:paraId="573FB661" w14:textId="77777777" w:rsidR="003A0FA2" w:rsidRPr="00CF4CCC" w:rsidRDefault="003A0FA2" w:rsidP="00D573B5">
            <w:pPr>
              <w:spacing w:line="240" w:lineRule="auto"/>
            </w:pPr>
            <w:r w:rsidRPr="00CF4CCC">
              <w:rPr>
                <w:i/>
              </w:rPr>
              <w:t>NPM1</w:t>
            </w:r>
            <w:r w:rsidRPr="00CF4CCC">
              <w:t xml:space="preserve"> co-mutation, n (</w:t>
            </w:r>
            <w:proofErr w:type="gramStart"/>
            <w:r w:rsidRPr="00CF4CCC">
              <w:t>%)</w:t>
            </w:r>
            <w:r w:rsidRPr="00CF4CCC">
              <w:rPr>
                <w:vertAlign w:val="superscript"/>
              </w:rPr>
              <w:t>c</w:t>
            </w:r>
            <w:proofErr w:type="gramEnd"/>
          </w:p>
        </w:tc>
        <w:tc>
          <w:tcPr>
            <w:tcW w:w="2006" w:type="dxa"/>
            <w:vAlign w:val="center"/>
          </w:tcPr>
          <w:p w14:paraId="42447D2E" w14:textId="77777777" w:rsidR="003A0FA2" w:rsidRPr="00CF4CCC" w:rsidRDefault="003A0FA2" w:rsidP="00D573B5">
            <w:pPr>
              <w:spacing w:line="240" w:lineRule="auto"/>
              <w:jc w:val="center"/>
            </w:pPr>
            <w:r w:rsidRPr="00CF4CCC">
              <w:t>23 (</w:t>
            </w:r>
            <w:proofErr w:type="gramStart"/>
            <w:r w:rsidRPr="00CF4CCC">
              <w:t>16.8)</w:t>
            </w:r>
            <w:r w:rsidRPr="00CF4CCC">
              <w:rPr>
                <w:vertAlign w:val="superscript"/>
              </w:rPr>
              <w:t>d</w:t>
            </w:r>
            <w:proofErr w:type="gramEnd"/>
          </w:p>
        </w:tc>
        <w:tc>
          <w:tcPr>
            <w:tcW w:w="1813" w:type="dxa"/>
            <w:vAlign w:val="center"/>
          </w:tcPr>
          <w:p w14:paraId="588334A9" w14:textId="77777777" w:rsidR="003A0FA2" w:rsidRPr="00CF4CCC" w:rsidRDefault="003A0FA2" w:rsidP="00D573B5">
            <w:pPr>
              <w:spacing w:line="240" w:lineRule="auto"/>
              <w:jc w:val="center"/>
            </w:pPr>
            <w:r w:rsidRPr="00CF4CCC">
              <w:t>34 (24.5)</w:t>
            </w:r>
          </w:p>
        </w:tc>
        <w:tc>
          <w:tcPr>
            <w:tcW w:w="1971" w:type="dxa"/>
            <w:vAlign w:val="center"/>
          </w:tcPr>
          <w:p w14:paraId="3C882743" w14:textId="77777777" w:rsidR="003A0FA2" w:rsidRPr="00CF4CCC" w:rsidRDefault="003A0FA2" w:rsidP="00D573B5">
            <w:pPr>
              <w:spacing w:line="240" w:lineRule="auto"/>
              <w:jc w:val="center"/>
            </w:pPr>
            <w:r w:rsidRPr="00CF4CCC">
              <w:t>57 (</w:t>
            </w:r>
            <w:proofErr w:type="gramStart"/>
            <w:r w:rsidRPr="00CF4CCC">
              <w:t>20.7)</w:t>
            </w:r>
            <w:r w:rsidRPr="00CF4CCC">
              <w:rPr>
                <w:rFonts w:cs="Arial"/>
                <w:vertAlign w:val="superscript"/>
              </w:rPr>
              <w:t>d</w:t>
            </w:r>
            <w:proofErr w:type="gramEnd"/>
          </w:p>
        </w:tc>
      </w:tr>
      <w:tr w:rsidR="00CF4CCC" w:rsidRPr="00CF4CCC" w14:paraId="1DAAF84D" w14:textId="77777777" w:rsidTr="00D573B5">
        <w:tc>
          <w:tcPr>
            <w:tcW w:w="3226" w:type="dxa"/>
          </w:tcPr>
          <w:p w14:paraId="7E04FCD6" w14:textId="77777777" w:rsidR="003A0FA2" w:rsidRPr="00CF4CCC" w:rsidRDefault="003A0FA2" w:rsidP="00D573B5">
            <w:pPr>
              <w:spacing w:line="240" w:lineRule="auto"/>
              <w:rPr>
                <w:iCs/>
                <w:lang w:val="en-US"/>
              </w:rPr>
            </w:pPr>
            <w:r w:rsidRPr="00CF4CCC">
              <w:rPr>
                <w:iCs/>
                <w:lang w:val="en-US"/>
              </w:rPr>
              <w:t>Response to first-line therapy per CRF, n (%)</w:t>
            </w:r>
          </w:p>
        </w:tc>
        <w:tc>
          <w:tcPr>
            <w:tcW w:w="2006" w:type="dxa"/>
            <w:vAlign w:val="center"/>
          </w:tcPr>
          <w:p w14:paraId="20648D63" w14:textId="77777777" w:rsidR="003A0FA2" w:rsidRPr="00CF4CCC" w:rsidRDefault="003A0FA2" w:rsidP="00D573B5">
            <w:pPr>
              <w:spacing w:line="240" w:lineRule="auto"/>
              <w:jc w:val="center"/>
            </w:pPr>
          </w:p>
        </w:tc>
        <w:tc>
          <w:tcPr>
            <w:tcW w:w="1813" w:type="dxa"/>
            <w:vAlign w:val="center"/>
          </w:tcPr>
          <w:p w14:paraId="4C90DB51" w14:textId="77777777" w:rsidR="003A0FA2" w:rsidRPr="00CF4CCC" w:rsidRDefault="003A0FA2" w:rsidP="00D573B5">
            <w:pPr>
              <w:spacing w:line="240" w:lineRule="auto"/>
              <w:jc w:val="center"/>
            </w:pPr>
          </w:p>
        </w:tc>
        <w:tc>
          <w:tcPr>
            <w:tcW w:w="1971" w:type="dxa"/>
            <w:vAlign w:val="center"/>
          </w:tcPr>
          <w:p w14:paraId="6C3A8FC9" w14:textId="77777777" w:rsidR="003A0FA2" w:rsidRPr="00CF4CCC" w:rsidRDefault="003A0FA2" w:rsidP="00D573B5">
            <w:pPr>
              <w:spacing w:line="240" w:lineRule="auto"/>
              <w:jc w:val="center"/>
            </w:pPr>
          </w:p>
        </w:tc>
      </w:tr>
      <w:tr w:rsidR="00CF4CCC" w:rsidRPr="00CF4CCC" w14:paraId="7E461983" w14:textId="77777777" w:rsidTr="00D573B5">
        <w:tc>
          <w:tcPr>
            <w:tcW w:w="3226" w:type="dxa"/>
          </w:tcPr>
          <w:p w14:paraId="43045333" w14:textId="77777777" w:rsidR="003A0FA2" w:rsidRPr="00CF4CCC" w:rsidRDefault="003A0FA2" w:rsidP="00D573B5">
            <w:pPr>
              <w:spacing w:line="240" w:lineRule="auto"/>
              <w:ind w:left="284"/>
              <w:rPr>
                <w:iCs/>
                <w:lang w:val="en-US"/>
              </w:rPr>
            </w:pPr>
            <w:proofErr w:type="gramStart"/>
            <w:r w:rsidRPr="00CF4CCC">
              <w:rPr>
                <w:iCs/>
                <w:lang w:val="en-US"/>
              </w:rPr>
              <w:lastRenderedPageBreak/>
              <w:t>Relapse</w:t>
            </w:r>
            <w:proofErr w:type="gramEnd"/>
            <w:r w:rsidRPr="00CF4CCC">
              <w:rPr>
                <w:iCs/>
                <w:lang w:val="en-US"/>
              </w:rPr>
              <w:t xml:space="preserve"> within 6 months after allogeneic HSCT</w:t>
            </w:r>
          </w:p>
        </w:tc>
        <w:tc>
          <w:tcPr>
            <w:tcW w:w="2006" w:type="dxa"/>
            <w:vAlign w:val="center"/>
          </w:tcPr>
          <w:p w14:paraId="17F8B255" w14:textId="77777777" w:rsidR="003A0FA2" w:rsidRPr="00CF4CCC" w:rsidRDefault="003A0FA2" w:rsidP="00D573B5">
            <w:pPr>
              <w:spacing w:line="240" w:lineRule="auto"/>
              <w:jc w:val="center"/>
              <w:rPr>
                <w:iCs/>
              </w:rPr>
            </w:pPr>
            <w:r w:rsidRPr="00CF4CCC">
              <w:rPr>
                <w:iCs/>
              </w:rPr>
              <w:t>0</w:t>
            </w:r>
          </w:p>
        </w:tc>
        <w:tc>
          <w:tcPr>
            <w:tcW w:w="1813" w:type="dxa"/>
            <w:vAlign w:val="center"/>
          </w:tcPr>
          <w:p w14:paraId="3ADE2273" w14:textId="77777777" w:rsidR="003A0FA2" w:rsidRPr="00CF4CCC" w:rsidRDefault="003A0FA2" w:rsidP="00D573B5">
            <w:pPr>
              <w:spacing w:line="240" w:lineRule="auto"/>
              <w:jc w:val="center"/>
              <w:rPr>
                <w:iCs/>
              </w:rPr>
            </w:pPr>
            <w:r w:rsidRPr="00CF4CCC">
              <w:rPr>
                <w:iCs/>
              </w:rPr>
              <w:t>3 (2.3)</w:t>
            </w:r>
          </w:p>
        </w:tc>
        <w:tc>
          <w:tcPr>
            <w:tcW w:w="1971" w:type="dxa"/>
            <w:vAlign w:val="center"/>
          </w:tcPr>
          <w:p w14:paraId="76DC58C3" w14:textId="77777777" w:rsidR="003A0FA2" w:rsidRPr="00CF4CCC" w:rsidRDefault="003A0FA2" w:rsidP="00D573B5">
            <w:pPr>
              <w:spacing w:line="240" w:lineRule="auto"/>
              <w:jc w:val="center"/>
              <w:rPr>
                <w:iCs/>
              </w:rPr>
            </w:pPr>
            <w:r w:rsidRPr="00CF4CCC">
              <w:rPr>
                <w:iCs/>
              </w:rPr>
              <w:t>3 (1.1)</w:t>
            </w:r>
          </w:p>
        </w:tc>
      </w:tr>
      <w:tr w:rsidR="00CF4CCC" w:rsidRPr="00CF4CCC" w14:paraId="2D548737" w14:textId="77777777" w:rsidTr="00D573B5">
        <w:tc>
          <w:tcPr>
            <w:tcW w:w="3226" w:type="dxa"/>
          </w:tcPr>
          <w:p w14:paraId="624DAD59" w14:textId="77777777" w:rsidR="003A0FA2" w:rsidRPr="00CF4CCC" w:rsidRDefault="003A0FA2" w:rsidP="00D573B5">
            <w:pPr>
              <w:spacing w:line="240" w:lineRule="auto"/>
              <w:ind w:left="284"/>
              <w:rPr>
                <w:iCs/>
              </w:rPr>
            </w:pPr>
            <w:r w:rsidRPr="00CF4CCC">
              <w:rPr>
                <w:iCs/>
              </w:rPr>
              <w:t>Relapse after 6 months after allogeneic HSCT</w:t>
            </w:r>
          </w:p>
        </w:tc>
        <w:tc>
          <w:tcPr>
            <w:tcW w:w="2006" w:type="dxa"/>
            <w:vAlign w:val="center"/>
          </w:tcPr>
          <w:p w14:paraId="59002BC9" w14:textId="77777777" w:rsidR="003A0FA2" w:rsidRPr="00CF4CCC" w:rsidRDefault="003A0FA2" w:rsidP="00D573B5">
            <w:pPr>
              <w:spacing w:line="240" w:lineRule="auto"/>
              <w:jc w:val="center"/>
              <w:rPr>
                <w:iCs/>
              </w:rPr>
            </w:pPr>
            <w:r w:rsidRPr="00CF4CCC">
              <w:rPr>
                <w:iCs/>
              </w:rPr>
              <w:t>3 (2.2)</w:t>
            </w:r>
          </w:p>
        </w:tc>
        <w:tc>
          <w:tcPr>
            <w:tcW w:w="1813" w:type="dxa"/>
            <w:vAlign w:val="center"/>
          </w:tcPr>
          <w:p w14:paraId="769CB2E8" w14:textId="77777777" w:rsidR="003A0FA2" w:rsidRPr="00CF4CCC" w:rsidRDefault="003A0FA2" w:rsidP="00D573B5">
            <w:pPr>
              <w:spacing w:line="240" w:lineRule="auto"/>
              <w:jc w:val="center"/>
              <w:rPr>
                <w:iCs/>
              </w:rPr>
            </w:pPr>
            <w:r w:rsidRPr="00CF4CCC">
              <w:rPr>
                <w:iCs/>
              </w:rPr>
              <w:t>3 (2.2)</w:t>
            </w:r>
          </w:p>
        </w:tc>
        <w:tc>
          <w:tcPr>
            <w:tcW w:w="1971" w:type="dxa"/>
            <w:vAlign w:val="center"/>
          </w:tcPr>
          <w:p w14:paraId="748855E7" w14:textId="77777777" w:rsidR="003A0FA2" w:rsidRPr="00CF4CCC" w:rsidRDefault="003A0FA2" w:rsidP="00D573B5">
            <w:pPr>
              <w:spacing w:line="240" w:lineRule="auto"/>
              <w:jc w:val="center"/>
              <w:rPr>
                <w:iCs/>
              </w:rPr>
            </w:pPr>
            <w:r w:rsidRPr="00CF4CCC">
              <w:rPr>
                <w:iCs/>
              </w:rPr>
              <w:t>6 (2.2)</w:t>
            </w:r>
          </w:p>
        </w:tc>
      </w:tr>
      <w:tr w:rsidR="00CF4CCC" w:rsidRPr="00CF4CCC" w14:paraId="39C779F8" w14:textId="77777777" w:rsidTr="00D573B5">
        <w:tc>
          <w:tcPr>
            <w:tcW w:w="3226" w:type="dxa"/>
          </w:tcPr>
          <w:p w14:paraId="1ED40C0B" w14:textId="77777777" w:rsidR="003A0FA2" w:rsidRPr="00CF4CCC" w:rsidRDefault="003A0FA2" w:rsidP="00D573B5">
            <w:pPr>
              <w:spacing w:line="240" w:lineRule="auto"/>
              <w:ind w:left="284"/>
              <w:rPr>
                <w:iCs/>
              </w:rPr>
            </w:pPr>
            <w:r w:rsidRPr="00CF4CCC">
              <w:rPr>
                <w:iCs/>
              </w:rPr>
              <w:t>Primary refractory without HSCT</w:t>
            </w:r>
          </w:p>
        </w:tc>
        <w:tc>
          <w:tcPr>
            <w:tcW w:w="2006" w:type="dxa"/>
            <w:vAlign w:val="center"/>
          </w:tcPr>
          <w:p w14:paraId="47DECB47" w14:textId="77777777" w:rsidR="003A0FA2" w:rsidRPr="00CF4CCC" w:rsidRDefault="003A0FA2" w:rsidP="00D573B5">
            <w:pPr>
              <w:spacing w:line="240" w:lineRule="auto"/>
              <w:jc w:val="center"/>
              <w:rPr>
                <w:iCs/>
              </w:rPr>
            </w:pPr>
            <w:r w:rsidRPr="00CF4CCC">
              <w:rPr>
                <w:iCs/>
              </w:rPr>
              <w:t>79 (57.7)</w:t>
            </w:r>
          </w:p>
        </w:tc>
        <w:tc>
          <w:tcPr>
            <w:tcW w:w="1813" w:type="dxa"/>
            <w:vAlign w:val="center"/>
          </w:tcPr>
          <w:p w14:paraId="49292EFF" w14:textId="77777777" w:rsidR="003A0FA2" w:rsidRPr="00CF4CCC" w:rsidRDefault="003A0FA2" w:rsidP="00D573B5">
            <w:pPr>
              <w:spacing w:line="240" w:lineRule="auto"/>
              <w:jc w:val="center"/>
              <w:rPr>
                <w:iCs/>
              </w:rPr>
            </w:pPr>
            <w:r w:rsidRPr="00CF4CCC">
              <w:rPr>
                <w:iCs/>
              </w:rPr>
              <w:t>80 (57.6)</w:t>
            </w:r>
          </w:p>
        </w:tc>
        <w:tc>
          <w:tcPr>
            <w:tcW w:w="1971" w:type="dxa"/>
            <w:vAlign w:val="center"/>
          </w:tcPr>
          <w:p w14:paraId="4BFCBC0F" w14:textId="77777777" w:rsidR="003A0FA2" w:rsidRPr="00CF4CCC" w:rsidRDefault="003A0FA2" w:rsidP="00D573B5">
            <w:pPr>
              <w:spacing w:line="240" w:lineRule="auto"/>
              <w:jc w:val="center"/>
              <w:rPr>
                <w:iCs/>
              </w:rPr>
            </w:pPr>
            <w:r w:rsidRPr="00CF4CCC">
              <w:rPr>
                <w:iCs/>
              </w:rPr>
              <w:t>159 (57.6)</w:t>
            </w:r>
          </w:p>
        </w:tc>
      </w:tr>
      <w:tr w:rsidR="00CF4CCC" w:rsidRPr="00CF4CCC" w14:paraId="79E334B0" w14:textId="77777777" w:rsidTr="00D573B5">
        <w:tc>
          <w:tcPr>
            <w:tcW w:w="3226" w:type="dxa"/>
          </w:tcPr>
          <w:p w14:paraId="349EF5DD" w14:textId="77777777" w:rsidR="003A0FA2" w:rsidRPr="00CF4CCC" w:rsidRDefault="003A0FA2" w:rsidP="00D573B5">
            <w:pPr>
              <w:spacing w:line="240" w:lineRule="auto"/>
              <w:ind w:left="284"/>
              <w:rPr>
                <w:iCs/>
                <w:lang w:val="en-US"/>
              </w:rPr>
            </w:pPr>
            <w:r w:rsidRPr="00CF4CCC">
              <w:rPr>
                <w:iCs/>
                <w:lang w:val="en-US"/>
              </w:rPr>
              <w:t xml:space="preserve">Relapse within 6 months after </w:t>
            </w:r>
            <w:proofErr w:type="spellStart"/>
            <w:r w:rsidRPr="00CF4CCC">
              <w:rPr>
                <w:iCs/>
                <w:lang w:val="en-US"/>
              </w:rPr>
              <w:t>CRc</w:t>
            </w:r>
            <w:proofErr w:type="spellEnd"/>
            <w:r w:rsidRPr="00CF4CCC">
              <w:rPr>
                <w:iCs/>
                <w:lang w:val="en-US"/>
              </w:rPr>
              <w:t xml:space="preserve"> and no HSCT</w:t>
            </w:r>
          </w:p>
        </w:tc>
        <w:tc>
          <w:tcPr>
            <w:tcW w:w="2006" w:type="dxa"/>
            <w:vAlign w:val="center"/>
          </w:tcPr>
          <w:p w14:paraId="514ADFCC" w14:textId="77777777" w:rsidR="003A0FA2" w:rsidRPr="00CF4CCC" w:rsidRDefault="003A0FA2" w:rsidP="00D573B5">
            <w:pPr>
              <w:spacing w:line="240" w:lineRule="auto"/>
              <w:jc w:val="center"/>
              <w:rPr>
                <w:iCs/>
              </w:rPr>
            </w:pPr>
            <w:r w:rsidRPr="00CF4CCC">
              <w:rPr>
                <w:iCs/>
              </w:rPr>
              <w:t>31 (22.6)</w:t>
            </w:r>
          </w:p>
        </w:tc>
        <w:tc>
          <w:tcPr>
            <w:tcW w:w="1813" w:type="dxa"/>
            <w:vAlign w:val="center"/>
          </w:tcPr>
          <w:p w14:paraId="40787E02" w14:textId="77777777" w:rsidR="003A0FA2" w:rsidRPr="00CF4CCC" w:rsidRDefault="003A0FA2" w:rsidP="00D573B5">
            <w:pPr>
              <w:spacing w:line="240" w:lineRule="auto"/>
              <w:jc w:val="center"/>
              <w:rPr>
                <w:iCs/>
              </w:rPr>
            </w:pPr>
            <w:r w:rsidRPr="00CF4CCC">
              <w:rPr>
                <w:iCs/>
              </w:rPr>
              <w:t>28 (20.1)</w:t>
            </w:r>
          </w:p>
        </w:tc>
        <w:tc>
          <w:tcPr>
            <w:tcW w:w="1971" w:type="dxa"/>
            <w:vAlign w:val="center"/>
          </w:tcPr>
          <w:p w14:paraId="6986F7F4" w14:textId="77777777" w:rsidR="003A0FA2" w:rsidRPr="00CF4CCC" w:rsidRDefault="003A0FA2" w:rsidP="00D573B5">
            <w:pPr>
              <w:spacing w:line="240" w:lineRule="auto"/>
              <w:jc w:val="center"/>
              <w:rPr>
                <w:iCs/>
              </w:rPr>
            </w:pPr>
            <w:r w:rsidRPr="00CF4CCC">
              <w:rPr>
                <w:iCs/>
              </w:rPr>
              <w:t>59 (21.4)</w:t>
            </w:r>
          </w:p>
        </w:tc>
      </w:tr>
      <w:tr w:rsidR="00CF4CCC" w:rsidRPr="00CF4CCC" w14:paraId="25295A2A" w14:textId="77777777" w:rsidTr="00D573B5">
        <w:tc>
          <w:tcPr>
            <w:tcW w:w="3226" w:type="dxa"/>
          </w:tcPr>
          <w:p w14:paraId="1C69371B" w14:textId="77777777" w:rsidR="003A0FA2" w:rsidRPr="00CF4CCC" w:rsidRDefault="003A0FA2" w:rsidP="00D573B5">
            <w:pPr>
              <w:spacing w:line="240" w:lineRule="auto"/>
              <w:ind w:left="284"/>
              <w:rPr>
                <w:iCs/>
                <w:lang w:val="en-US"/>
              </w:rPr>
            </w:pPr>
            <w:proofErr w:type="gramStart"/>
            <w:r w:rsidRPr="00CF4CCC">
              <w:rPr>
                <w:iCs/>
                <w:lang w:val="en-US"/>
              </w:rPr>
              <w:t>Relapse</w:t>
            </w:r>
            <w:proofErr w:type="gramEnd"/>
            <w:r w:rsidRPr="00CF4CCC">
              <w:rPr>
                <w:iCs/>
                <w:lang w:val="en-US"/>
              </w:rPr>
              <w:t xml:space="preserve"> after 6 months after </w:t>
            </w:r>
            <w:proofErr w:type="spellStart"/>
            <w:r w:rsidRPr="00CF4CCC">
              <w:rPr>
                <w:iCs/>
                <w:lang w:val="en-US"/>
              </w:rPr>
              <w:t>CRc</w:t>
            </w:r>
            <w:proofErr w:type="spellEnd"/>
            <w:r w:rsidRPr="00CF4CCC">
              <w:rPr>
                <w:iCs/>
                <w:lang w:val="en-US"/>
              </w:rPr>
              <w:t xml:space="preserve"> and no HSCT</w:t>
            </w:r>
          </w:p>
        </w:tc>
        <w:tc>
          <w:tcPr>
            <w:tcW w:w="2006" w:type="dxa"/>
            <w:vAlign w:val="center"/>
          </w:tcPr>
          <w:p w14:paraId="0B73C155" w14:textId="77777777" w:rsidR="003A0FA2" w:rsidRPr="00CF4CCC" w:rsidRDefault="003A0FA2" w:rsidP="00D573B5">
            <w:pPr>
              <w:spacing w:line="240" w:lineRule="auto"/>
              <w:jc w:val="center"/>
              <w:rPr>
                <w:iCs/>
              </w:rPr>
            </w:pPr>
            <w:r w:rsidRPr="00CF4CCC">
              <w:rPr>
                <w:iCs/>
              </w:rPr>
              <w:t>24 (17.5)</w:t>
            </w:r>
          </w:p>
        </w:tc>
        <w:tc>
          <w:tcPr>
            <w:tcW w:w="1813" w:type="dxa"/>
            <w:vAlign w:val="center"/>
          </w:tcPr>
          <w:p w14:paraId="72CC8808" w14:textId="77777777" w:rsidR="003A0FA2" w:rsidRPr="00CF4CCC" w:rsidRDefault="003A0FA2" w:rsidP="00D573B5">
            <w:pPr>
              <w:spacing w:line="240" w:lineRule="auto"/>
              <w:jc w:val="center"/>
              <w:rPr>
                <w:iCs/>
              </w:rPr>
            </w:pPr>
            <w:r w:rsidRPr="00CF4CCC">
              <w:rPr>
                <w:iCs/>
              </w:rPr>
              <w:t>25 (18.0)</w:t>
            </w:r>
          </w:p>
        </w:tc>
        <w:tc>
          <w:tcPr>
            <w:tcW w:w="1971" w:type="dxa"/>
            <w:vAlign w:val="center"/>
          </w:tcPr>
          <w:p w14:paraId="2B8B96EA" w14:textId="77777777" w:rsidR="003A0FA2" w:rsidRPr="00CF4CCC" w:rsidRDefault="003A0FA2" w:rsidP="00D573B5">
            <w:pPr>
              <w:spacing w:line="240" w:lineRule="auto"/>
              <w:jc w:val="center"/>
              <w:rPr>
                <w:iCs/>
              </w:rPr>
            </w:pPr>
            <w:r w:rsidRPr="00CF4CCC">
              <w:rPr>
                <w:iCs/>
              </w:rPr>
              <w:t>49 (17.8)</w:t>
            </w:r>
          </w:p>
        </w:tc>
      </w:tr>
      <w:tr w:rsidR="00CF4CCC" w:rsidRPr="00CF4CCC" w14:paraId="1BE42850" w14:textId="77777777" w:rsidTr="00D573B5">
        <w:tc>
          <w:tcPr>
            <w:tcW w:w="3226" w:type="dxa"/>
          </w:tcPr>
          <w:p w14:paraId="3E74B7DA" w14:textId="77777777" w:rsidR="003A0FA2" w:rsidRPr="00CF4CCC" w:rsidRDefault="003A0FA2" w:rsidP="00D573B5">
            <w:pPr>
              <w:spacing w:line="240" w:lineRule="auto"/>
              <w:rPr>
                <w:iCs/>
                <w:lang w:val="en-US"/>
              </w:rPr>
            </w:pPr>
            <w:r w:rsidRPr="00CF4CCC">
              <w:rPr>
                <w:iCs/>
                <w:lang w:val="en-US"/>
              </w:rPr>
              <w:t>Type of treatment, n (%)</w:t>
            </w:r>
          </w:p>
        </w:tc>
        <w:tc>
          <w:tcPr>
            <w:tcW w:w="2006" w:type="dxa"/>
            <w:vAlign w:val="center"/>
          </w:tcPr>
          <w:p w14:paraId="1EBE01AF" w14:textId="77777777" w:rsidR="003A0FA2" w:rsidRPr="00CF4CCC" w:rsidRDefault="003A0FA2" w:rsidP="00D573B5">
            <w:pPr>
              <w:spacing w:line="240" w:lineRule="auto"/>
              <w:jc w:val="center"/>
              <w:rPr>
                <w:iCs/>
              </w:rPr>
            </w:pPr>
          </w:p>
        </w:tc>
        <w:tc>
          <w:tcPr>
            <w:tcW w:w="1813" w:type="dxa"/>
            <w:vAlign w:val="center"/>
          </w:tcPr>
          <w:p w14:paraId="7A536818" w14:textId="77777777" w:rsidR="003A0FA2" w:rsidRPr="00CF4CCC" w:rsidRDefault="003A0FA2" w:rsidP="00D573B5">
            <w:pPr>
              <w:spacing w:line="240" w:lineRule="auto"/>
              <w:jc w:val="center"/>
              <w:rPr>
                <w:iCs/>
              </w:rPr>
            </w:pPr>
          </w:p>
        </w:tc>
        <w:tc>
          <w:tcPr>
            <w:tcW w:w="1971" w:type="dxa"/>
            <w:vAlign w:val="center"/>
          </w:tcPr>
          <w:p w14:paraId="6CCD5288" w14:textId="77777777" w:rsidR="003A0FA2" w:rsidRPr="00CF4CCC" w:rsidRDefault="003A0FA2" w:rsidP="00D573B5">
            <w:pPr>
              <w:spacing w:line="240" w:lineRule="auto"/>
              <w:jc w:val="center"/>
              <w:rPr>
                <w:iCs/>
              </w:rPr>
            </w:pPr>
          </w:p>
        </w:tc>
      </w:tr>
      <w:tr w:rsidR="00CF4CCC" w:rsidRPr="00CF4CCC" w14:paraId="14B43BEA" w14:textId="77777777" w:rsidTr="00D573B5">
        <w:tc>
          <w:tcPr>
            <w:tcW w:w="3226" w:type="dxa"/>
          </w:tcPr>
          <w:p w14:paraId="1AEB571D" w14:textId="77777777" w:rsidR="003A0FA2" w:rsidRPr="00CF4CCC" w:rsidRDefault="003A0FA2" w:rsidP="00D573B5">
            <w:pPr>
              <w:spacing w:line="240" w:lineRule="auto"/>
              <w:ind w:left="284"/>
              <w:rPr>
                <w:iCs/>
                <w:lang w:val="en-US"/>
              </w:rPr>
            </w:pPr>
            <w:r w:rsidRPr="00CF4CCC">
              <w:rPr>
                <w:iCs/>
                <w:lang w:val="en-US"/>
              </w:rPr>
              <w:t>Induction</w:t>
            </w:r>
          </w:p>
        </w:tc>
        <w:tc>
          <w:tcPr>
            <w:tcW w:w="2006" w:type="dxa"/>
            <w:vAlign w:val="center"/>
          </w:tcPr>
          <w:p w14:paraId="5179A30A" w14:textId="77777777" w:rsidR="003A0FA2" w:rsidRPr="00CF4CCC" w:rsidRDefault="003A0FA2" w:rsidP="00D573B5">
            <w:pPr>
              <w:spacing w:line="240" w:lineRule="auto"/>
              <w:jc w:val="center"/>
              <w:rPr>
                <w:iCs/>
              </w:rPr>
            </w:pPr>
            <w:r w:rsidRPr="00CF4CCC">
              <w:rPr>
                <w:iCs/>
              </w:rPr>
              <w:t>137 (100.0)</w:t>
            </w:r>
          </w:p>
        </w:tc>
        <w:tc>
          <w:tcPr>
            <w:tcW w:w="1813" w:type="dxa"/>
            <w:vAlign w:val="center"/>
          </w:tcPr>
          <w:p w14:paraId="4270969E" w14:textId="77777777" w:rsidR="003A0FA2" w:rsidRPr="00CF4CCC" w:rsidRDefault="003A0FA2" w:rsidP="00D573B5">
            <w:pPr>
              <w:spacing w:line="240" w:lineRule="auto"/>
              <w:jc w:val="center"/>
              <w:rPr>
                <w:iCs/>
              </w:rPr>
            </w:pPr>
            <w:r w:rsidRPr="00CF4CCC">
              <w:rPr>
                <w:iCs/>
              </w:rPr>
              <w:t>138 (99.3)</w:t>
            </w:r>
          </w:p>
        </w:tc>
        <w:tc>
          <w:tcPr>
            <w:tcW w:w="1971" w:type="dxa"/>
            <w:vAlign w:val="center"/>
          </w:tcPr>
          <w:p w14:paraId="744EF905" w14:textId="77777777" w:rsidR="003A0FA2" w:rsidRPr="00CF4CCC" w:rsidRDefault="003A0FA2" w:rsidP="00D573B5">
            <w:pPr>
              <w:spacing w:line="240" w:lineRule="auto"/>
              <w:jc w:val="center"/>
              <w:rPr>
                <w:iCs/>
              </w:rPr>
            </w:pPr>
            <w:r w:rsidRPr="00CF4CCC">
              <w:rPr>
                <w:iCs/>
              </w:rPr>
              <w:t>275 (99.6)</w:t>
            </w:r>
          </w:p>
        </w:tc>
      </w:tr>
      <w:tr w:rsidR="00CF4CCC" w:rsidRPr="00CF4CCC" w14:paraId="38EA7944" w14:textId="77777777" w:rsidTr="00D573B5">
        <w:tc>
          <w:tcPr>
            <w:tcW w:w="3226" w:type="dxa"/>
          </w:tcPr>
          <w:p w14:paraId="616B46AA" w14:textId="77777777" w:rsidR="003A0FA2" w:rsidRPr="00CF4CCC" w:rsidRDefault="003A0FA2" w:rsidP="00D573B5">
            <w:pPr>
              <w:spacing w:line="240" w:lineRule="auto"/>
              <w:ind w:left="284"/>
              <w:rPr>
                <w:iCs/>
                <w:lang w:val="en-US"/>
              </w:rPr>
            </w:pPr>
            <w:r w:rsidRPr="00CF4CCC">
              <w:rPr>
                <w:iCs/>
                <w:lang w:val="en-US"/>
              </w:rPr>
              <w:t>Consolidation</w:t>
            </w:r>
          </w:p>
        </w:tc>
        <w:tc>
          <w:tcPr>
            <w:tcW w:w="2006" w:type="dxa"/>
            <w:vAlign w:val="center"/>
          </w:tcPr>
          <w:p w14:paraId="6B82CC9C" w14:textId="77777777" w:rsidR="003A0FA2" w:rsidRPr="00CF4CCC" w:rsidRDefault="003A0FA2" w:rsidP="00D573B5">
            <w:pPr>
              <w:spacing w:line="240" w:lineRule="auto"/>
              <w:jc w:val="center"/>
              <w:rPr>
                <w:iCs/>
              </w:rPr>
            </w:pPr>
            <w:r w:rsidRPr="00CF4CCC">
              <w:rPr>
                <w:iCs/>
              </w:rPr>
              <w:t>43 (31.4)</w:t>
            </w:r>
          </w:p>
        </w:tc>
        <w:tc>
          <w:tcPr>
            <w:tcW w:w="1813" w:type="dxa"/>
            <w:vAlign w:val="center"/>
          </w:tcPr>
          <w:p w14:paraId="13F0693F" w14:textId="77777777" w:rsidR="003A0FA2" w:rsidRPr="00CF4CCC" w:rsidRDefault="003A0FA2" w:rsidP="00D573B5">
            <w:pPr>
              <w:spacing w:line="240" w:lineRule="auto"/>
              <w:jc w:val="center"/>
              <w:rPr>
                <w:iCs/>
              </w:rPr>
            </w:pPr>
            <w:r w:rsidRPr="00CF4CCC">
              <w:rPr>
                <w:iCs/>
              </w:rPr>
              <w:t>51 (36.7)</w:t>
            </w:r>
          </w:p>
        </w:tc>
        <w:tc>
          <w:tcPr>
            <w:tcW w:w="1971" w:type="dxa"/>
            <w:vAlign w:val="center"/>
          </w:tcPr>
          <w:p w14:paraId="09025102" w14:textId="77777777" w:rsidR="003A0FA2" w:rsidRPr="00CF4CCC" w:rsidRDefault="003A0FA2" w:rsidP="00D573B5">
            <w:pPr>
              <w:spacing w:line="240" w:lineRule="auto"/>
              <w:jc w:val="center"/>
              <w:rPr>
                <w:iCs/>
              </w:rPr>
            </w:pPr>
            <w:r w:rsidRPr="00CF4CCC">
              <w:rPr>
                <w:iCs/>
              </w:rPr>
              <w:t>94 (34.1)</w:t>
            </w:r>
          </w:p>
        </w:tc>
      </w:tr>
      <w:tr w:rsidR="00CF4CCC" w:rsidRPr="00CF4CCC" w14:paraId="2C4031F4" w14:textId="77777777" w:rsidTr="00D573B5">
        <w:tc>
          <w:tcPr>
            <w:tcW w:w="3226" w:type="dxa"/>
          </w:tcPr>
          <w:p w14:paraId="163B00BE" w14:textId="77777777" w:rsidR="003A0FA2" w:rsidRPr="00CF4CCC" w:rsidRDefault="003A0FA2" w:rsidP="00D573B5">
            <w:pPr>
              <w:spacing w:line="240" w:lineRule="auto"/>
              <w:ind w:left="284"/>
              <w:rPr>
                <w:iCs/>
                <w:lang w:val="en-US"/>
              </w:rPr>
            </w:pPr>
            <w:r w:rsidRPr="00CF4CCC">
              <w:rPr>
                <w:iCs/>
                <w:lang w:val="en-US"/>
              </w:rPr>
              <w:t>Maintenance</w:t>
            </w:r>
          </w:p>
        </w:tc>
        <w:tc>
          <w:tcPr>
            <w:tcW w:w="2006" w:type="dxa"/>
            <w:vAlign w:val="center"/>
          </w:tcPr>
          <w:p w14:paraId="70984719" w14:textId="77777777" w:rsidR="003A0FA2" w:rsidRPr="00CF4CCC" w:rsidRDefault="003A0FA2" w:rsidP="00D573B5">
            <w:pPr>
              <w:spacing w:line="240" w:lineRule="auto"/>
              <w:jc w:val="center"/>
              <w:rPr>
                <w:iCs/>
              </w:rPr>
            </w:pPr>
            <w:r w:rsidRPr="00CF4CCC">
              <w:rPr>
                <w:iCs/>
              </w:rPr>
              <w:t>16 (11.7)</w:t>
            </w:r>
          </w:p>
        </w:tc>
        <w:tc>
          <w:tcPr>
            <w:tcW w:w="1813" w:type="dxa"/>
            <w:vAlign w:val="center"/>
          </w:tcPr>
          <w:p w14:paraId="1CEC6E43" w14:textId="77777777" w:rsidR="003A0FA2" w:rsidRPr="00CF4CCC" w:rsidRDefault="003A0FA2" w:rsidP="00D573B5">
            <w:pPr>
              <w:spacing w:line="240" w:lineRule="auto"/>
              <w:jc w:val="center"/>
              <w:rPr>
                <w:iCs/>
              </w:rPr>
            </w:pPr>
            <w:r w:rsidRPr="00CF4CCC">
              <w:rPr>
                <w:iCs/>
              </w:rPr>
              <w:t>12 (8.6)</w:t>
            </w:r>
          </w:p>
        </w:tc>
        <w:tc>
          <w:tcPr>
            <w:tcW w:w="1971" w:type="dxa"/>
            <w:vAlign w:val="center"/>
          </w:tcPr>
          <w:p w14:paraId="354ED4A3" w14:textId="77777777" w:rsidR="003A0FA2" w:rsidRPr="00CF4CCC" w:rsidRDefault="003A0FA2" w:rsidP="00D573B5">
            <w:pPr>
              <w:spacing w:line="240" w:lineRule="auto"/>
              <w:jc w:val="center"/>
              <w:rPr>
                <w:iCs/>
              </w:rPr>
            </w:pPr>
            <w:r w:rsidRPr="00CF4CCC">
              <w:rPr>
                <w:iCs/>
              </w:rPr>
              <w:t>28 (10.1)</w:t>
            </w:r>
          </w:p>
        </w:tc>
      </w:tr>
      <w:tr w:rsidR="00CF4CCC" w:rsidRPr="00CF4CCC" w14:paraId="5FB2424F" w14:textId="77777777" w:rsidTr="00D573B5">
        <w:tc>
          <w:tcPr>
            <w:tcW w:w="3226" w:type="dxa"/>
          </w:tcPr>
          <w:p w14:paraId="35C93515" w14:textId="77777777" w:rsidR="003A0FA2" w:rsidRPr="00CF4CCC" w:rsidRDefault="003A0FA2" w:rsidP="00D573B5">
            <w:pPr>
              <w:spacing w:line="240" w:lineRule="auto"/>
              <w:ind w:left="284"/>
              <w:rPr>
                <w:iCs/>
                <w:lang w:val="en-US"/>
              </w:rPr>
            </w:pPr>
            <w:r w:rsidRPr="00CF4CCC">
              <w:rPr>
                <w:iCs/>
                <w:lang w:val="en-US"/>
              </w:rPr>
              <w:t>Salvage</w:t>
            </w:r>
          </w:p>
        </w:tc>
        <w:tc>
          <w:tcPr>
            <w:tcW w:w="2006" w:type="dxa"/>
            <w:vAlign w:val="center"/>
          </w:tcPr>
          <w:p w14:paraId="03063F7F" w14:textId="77777777" w:rsidR="003A0FA2" w:rsidRPr="00CF4CCC" w:rsidRDefault="003A0FA2" w:rsidP="00D573B5">
            <w:pPr>
              <w:spacing w:line="240" w:lineRule="auto"/>
              <w:jc w:val="center"/>
              <w:rPr>
                <w:iCs/>
              </w:rPr>
            </w:pPr>
            <w:r w:rsidRPr="00CF4CCC">
              <w:rPr>
                <w:iCs/>
              </w:rPr>
              <w:t>1 (0.7)</w:t>
            </w:r>
          </w:p>
        </w:tc>
        <w:tc>
          <w:tcPr>
            <w:tcW w:w="1813" w:type="dxa"/>
            <w:vAlign w:val="center"/>
          </w:tcPr>
          <w:p w14:paraId="21BEAEF3" w14:textId="77777777" w:rsidR="003A0FA2" w:rsidRPr="00CF4CCC" w:rsidRDefault="003A0FA2" w:rsidP="00D573B5">
            <w:pPr>
              <w:spacing w:line="240" w:lineRule="auto"/>
              <w:jc w:val="center"/>
              <w:rPr>
                <w:iCs/>
              </w:rPr>
            </w:pPr>
            <w:r w:rsidRPr="00CF4CCC">
              <w:rPr>
                <w:iCs/>
              </w:rPr>
              <w:t>3 (2.2)</w:t>
            </w:r>
          </w:p>
        </w:tc>
        <w:tc>
          <w:tcPr>
            <w:tcW w:w="1971" w:type="dxa"/>
            <w:vAlign w:val="center"/>
          </w:tcPr>
          <w:p w14:paraId="2B4A6285" w14:textId="77777777" w:rsidR="003A0FA2" w:rsidRPr="00CF4CCC" w:rsidRDefault="003A0FA2" w:rsidP="00D573B5">
            <w:pPr>
              <w:spacing w:line="240" w:lineRule="auto"/>
              <w:jc w:val="center"/>
              <w:rPr>
                <w:iCs/>
              </w:rPr>
            </w:pPr>
            <w:r w:rsidRPr="00CF4CCC">
              <w:rPr>
                <w:iCs/>
              </w:rPr>
              <w:t>4 (1.4)</w:t>
            </w:r>
          </w:p>
        </w:tc>
      </w:tr>
      <w:tr w:rsidR="00CF4CCC" w:rsidRPr="00CF4CCC" w14:paraId="230120CD" w14:textId="77777777" w:rsidTr="00D573B5">
        <w:tc>
          <w:tcPr>
            <w:tcW w:w="3226" w:type="dxa"/>
          </w:tcPr>
          <w:p w14:paraId="54A6C12A" w14:textId="77777777" w:rsidR="003A0FA2" w:rsidRPr="00CF4CCC" w:rsidRDefault="003A0FA2" w:rsidP="00D573B5">
            <w:pPr>
              <w:spacing w:line="240" w:lineRule="auto"/>
              <w:rPr>
                <w:iCs/>
                <w:lang w:val="en-US"/>
              </w:rPr>
            </w:pPr>
            <w:r w:rsidRPr="00CF4CCC">
              <w:rPr>
                <w:iCs/>
                <w:lang w:val="en-US"/>
              </w:rPr>
              <w:t>Prior induction therapy, n (%)</w:t>
            </w:r>
          </w:p>
        </w:tc>
        <w:tc>
          <w:tcPr>
            <w:tcW w:w="2006" w:type="dxa"/>
            <w:vAlign w:val="center"/>
          </w:tcPr>
          <w:p w14:paraId="1C4D5AC0" w14:textId="77777777" w:rsidR="003A0FA2" w:rsidRPr="00CF4CCC" w:rsidRDefault="003A0FA2" w:rsidP="00D573B5">
            <w:pPr>
              <w:spacing w:line="240" w:lineRule="auto"/>
              <w:jc w:val="center"/>
              <w:rPr>
                <w:iCs/>
              </w:rPr>
            </w:pPr>
            <w:r w:rsidRPr="00CF4CCC">
              <w:rPr>
                <w:iCs/>
              </w:rPr>
              <w:t>n=137</w:t>
            </w:r>
          </w:p>
        </w:tc>
        <w:tc>
          <w:tcPr>
            <w:tcW w:w="1813" w:type="dxa"/>
            <w:vAlign w:val="center"/>
          </w:tcPr>
          <w:p w14:paraId="5E9F4034" w14:textId="77777777" w:rsidR="003A0FA2" w:rsidRPr="00CF4CCC" w:rsidRDefault="003A0FA2" w:rsidP="00D573B5">
            <w:pPr>
              <w:spacing w:line="240" w:lineRule="auto"/>
              <w:jc w:val="center"/>
              <w:rPr>
                <w:iCs/>
              </w:rPr>
            </w:pPr>
            <w:r w:rsidRPr="00CF4CCC">
              <w:rPr>
                <w:iCs/>
              </w:rPr>
              <w:t>n=138</w:t>
            </w:r>
          </w:p>
        </w:tc>
        <w:tc>
          <w:tcPr>
            <w:tcW w:w="1971" w:type="dxa"/>
            <w:vAlign w:val="center"/>
          </w:tcPr>
          <w:p w14:paraId="1E6EFD89" w14:textId="77777777" w:rsidR="003A0FA2" w:rsidRPr="00CF4CCC" w:rsidRDefault="003A0FA2" w:rsidP="00D573B5">
            <w:pPr>
              <w:spacing w:line="240" w:lineRule="auto"/>
              <w:jc w:val="center"/>
              <w:rPr>
                <w:iCs/>
              </w:rPr>
            </w:pPr>
            <w:r w:rsidRPr="00CF4CCC">
              <w:rPr>
                <w:iCs/>
              </w:rPr>
              <w:t>n=275</w:t>
            </w:r>
          </w:p>
        </w:tc>
      </w:tr>
      <w:tr w:rsidR="00CF4CCC" w:rsidRPr="00CF4CCC" w14:paraId="29C12B86" w14:textId="77777777" w:rsidTr="00D573B5">
        <w:tc>
          <w:tcPr>
            <w:tcW w:w="3226" w:type="dxa"/>
          </w:tcPr>
          <w:p w14:paraId="7D541C81" w14:textId="77777777" w:rsidR="003A0FA2" w:rsidRPr="00CF4CCC" w:rsidRDefault="003A0FA2" w:rsidP="00D573B5">
            <w:pPr>
              <w:spacing w:line="240" w:lineRule="auto"/>
              <w:ind w:left="284"/>
              <w:rPr>
                <w:iCs/>
                <w:lang w:val="en-US"/>
              </w:rPr>
            </w:pPr>
            <w:r w:rsidRPr="00CF4CCC">
              <w:rPr>
                <w:iCs/>
                <w:lang w:val="en-US"/>
              </w:rPr>
              <w:t>Standard dose cytarabine + daunorubicin</w:t>
            </w:r>
          </w:p>
        </w:tc>
        <w:tc>
          <w:tcPr>
            <w:tcW w:w="2006" w:type="dxa"/>
            <w:vAlign w:val="center"/>
          </w:tcPr>
          <w:p w14:paraId="1ED67E5F" w14:textId="77777777" w:rsidR="003A0FA2" w:rsidRPr="00CF4CCC" w:rsidRDefault="003A0FA2" w:rsidP="00D573B5">
            <w:pPr>
              <w:spacing w:line="240" w:lineRule="auto"/>
              <w:jc w:val="center"/>
              <w:rPr>
                <w:iCs/>
              </w:rPr>
            </w:pPr>
            <w:r w:rsidRPr="00CF4CCC">
              <w:rPr>
                <w:iCs/>
              </w:rPr>
              <w:t>34 (24.8)</w:t>
            </w:r>
          </w:p>
        </w:tc>
        <w:tc>
          <w:tcPr>
            <w:tcW w:w="1813" w:type="dxa"/>
            <w:vAlign w:val="center"/>
          </w:tcPr>
          <w:p w14:paraId="25BABF95" w14:textId="77777777" w:rsidR="003A0FA2" w:rsidRPr="00CF4CCC" w:rsidRDefault="003A0FA2" w:rsidP="00D573B5">
            <w:pPr>
              <w:spacing w:line="240" w:lineRule="auto"/>
              <w:jc w:val="center"/>
              <w:rPr>
                <w:iCs/>
              </w:rPr>
            </w:pPr>
            <w:r w:rsidRPr="00CF4CCC">
              <w:rPr>
                <w:iCs/>
              </w:rPr>
              <w:t>40 (29.0)</w:t>
            </w:r>
          </w:p>
        </w:tc>
        <w:tc>
          <w:tcPr>
            <w:tcW w:w="1971" w:type="dxa"/>
            <w:vAlign w:val="center"/>
          </w:tcPr>
          <w:p w14:paraId="08546C08" w14:textId="77777777" w:rsidR="003A0FA2" w:rsidRPr="00CF4CCC" w:rsidRDefault="003A0FA2" w:rsidP="00D573B5">
            <w:pPr>
              <w:spacing w:line="240" w:lineRule="auto"/>
              <w:jc w:val="center"/>
              <w:rPr>
                <w:iCs/>
              </w:rPr>
            </w:pPr>
            <w:r w:rsidRPr="00CF4CCC">
              <w:rPr>
                <w:iCs/>
              </w:rPr>
              <w:t>74 (26.9)</w:t>
            </w:r>
          </w:p>
        </w:tc>
      </w:tr>
      <w:tr w:rsidR="00CF4CCC" w:rsidRPr="00CF4CCC" w14:paraId="0A070E36" w14:textId="77777777" w:rsidTr="00D573B5">
        <w:tc>
          <w:tcPr>
            <w:tcW w:w="3226" w:type="dxa"/>
          </w:tcPr>
          <w:p w14:paraId="72AF8B7E" w14:textId="77777777" w:rsidR="003A0FA2" w:rsidRPr="00CF4CCC" w:rsidRDefault="003A0FA2" w:rsidP="00D573B5">
            <w:pPr>
              <w:spacing w:line="240" w:lineRule="auto"/>
              <w:ind w:left="284"/>
              <w:rPr>
                <w:iCs/>
                <w:lang w:val="en-US"/>
              </w:rPr>
            </w:pPr>
            <w:r w:rsidRPr="00CF4CCC">
              <w:rPr>
                <w:iCs/>
                <w:lang w:val="en-US"/>
              </w:rPr>
              <w:t>Standard dose cytarabine + daunorubicin and other</w:t>
            </w:r>
            <w:r w:rsidRPr="00CF4CCC">
              <w:rPr>
                <w:rFonts w:cs="Arial"/>
                <w:iCs/>
                <w:vertAlign w:val="superscript"/>
                <w:lang w:val="en-US"/>
              </w:rPr>
              <w:t>¶</w:t>
            </w:r>
          </w:p>
        </w:tc>
        <w:tc>
          <w:tcPr>
            <w:tcW w:w="2006" w:type="dxa"/>
            <w:vAlign w:val="center"/>
          </w:tcPr>
          <w:p w14:paraId="53875C7B" w14:textId="77777777" w:rsidR="003A0FA2" w:rsidRPr="00CF4CCC" w:rsidRDefault="003A0FA2" w:rsidP="00D573B5">
            <w:pPr>
              <w:spacing w:line="240" w:lineRule="auto"/>
              <w:jc w:val="center"/>
              <w:rPr>
                <w:iCs/>
              </w:rPr>
            </w:pPr>
            <w:r w:rsidRPr="00CF4CCC">
              <w:rPr>
                <w:iCs/>
              </w:rPr>
              <w:t>12 (8.8)</w:t>
            </w:r>
          </w:p>
        </w:tc>
        <w:tc>
          <w:tcPr>
            <w:tcW w:w="1813" w:type="dxa"/>
            <w:vAlign w:val="center"/>
          </w:tcPr>
          <w:p w14:paraId="0AF3B055" w14:textId="77777777" w:rsidR="003A0FA2" w:rsidRPr="00CF4CCC" w:rsidRDefault="003A0FA2" w:rsidP="00D573B5">
            <w:pPr>
              <w:spacing w:line="240" w:lineRule="auto"/>
              <w:jc w:val="center"/>
              <w:rPr>
                <w:iCs/>
              </w:rPr>
            </w:pPr>
            <w:r w:rsidRPr="00CF4CCC">
              <w:rPr>
                <w:iCs/>
              </w:rPr>
              <w:t>13 (9.4)</w:t>
            </w:r>
          </w:p>
        </w:tc>
        <w:tc>
          <w:tcPr>
            <w:tcW w:w="1971" w:type="dxa"/>
            <w:vAlign w:val="center"/>
          </w:tcPr>
          <w:p w14:paraId="41C05198" w14:textId="77777777" w:rsidR="003A0FA2" w:rsidRPr="00CF4CCC" w:rsidRDefault="003A0FA2" w:rsidP="00D573B5">
            <w:pPr>
              <w:spacing w:line="240" w:lineRule="auto"/>
              <w:jc w:val="center"/>
              <w:rPr>
                <w:iCs/>
              </w:rPr>
            </w:pPr>
            <w:r w:rsidRPr="00CF4CCC">
              <w:rPr>
                <w:iCs/>
              </w:rPr>
              <w:t>25 (9.1)</w:t>
            </w:r>
          </w:p>
        </w:tc>
      </w:tr>
      <w:tr w:rsidR="00CF4CCC" w:rsidRPr="00CF4CCC" w14:paraId="423582B4" w14:textId="77777777" w:rsidTr="00D573B5">
        <w:tc>
          <w:tcPr>
            <w:tcW w:w="3226" w:type="dxa"/>
          </w:tcPr>
          <w:p w14:paraId="4BB8E6DD" w14:textId="77777777" w:rsidR="003A0FA2" w:rsidRPr="00CF4CCC" w:rsidRDefault="003A0FA2" w:rsidP="00D573B5">
            <w:pPr>
              <w:spacing w:line="240" w:lineRule="auto"/>
              <w:ind w:left="284"/>
              <w:rPr>
                <w:iCs/>
                <w:lang w:val="en-US"/>
              </w:rPr>
            </w:pPr>
            <w:r w:rsidRPr="00CF4CCC">
              <w:rPr>
                <w:iCs/>
              </w:rPr>
              <w:t>Standard dose cytarabine + idarubicin</w:t>
            </w:r>
          </w:p>
        </w:tc>
        <w:tc>
          <w:tcPr>
            <w:tcW w:w="2006" w:type="dxa"/>
            <w:vAlign w:val="center"/>
          </w:tcPr>
          <w:p w14:paraId="0F7D7D70" w14:textId="77777777" w:rsidR="003A0FA2" w:rsidRPr="00CF4CCC" w:rsidRDefault="003A0FA2" w:rsidP="00D573B5">
            <w:pPr>
              <w:spacing w:line="240" w:lineRule="auto"/>
              <w:jc w:val="center"/>
              <w:rPr>
                <w:iCs/>
              </w:rPr>
            </w:pPr>
            <w:r w:rsidRPr="00CF4CCC">
              <w:rPr>
                <w:iCs/>
              </w:rPr>
              <w:t>10 (7.3)</w:t>
            </w:r>
          </w:p>
        </w:tc>
        <w:tc>
          <w:tcPr>
            <w:tcW w:w="1813" w:type="dxa"/>
            <w:vAlign w:val="center"/>
          </w:tcPr>
          <w:p w14:paraId="5C41DA4C" w14:textId="77777777" w:rsidR="003A0FA2" w:rsidRPr="00CF4CCC" w:rsidRDefault="003A0FA2" w:rsidP="00D573B5">
            <w:pPr>
              <w:spacing w:line="240" w:lineRule="auto"/>
              <w:jc w:val="center"/>
              <w:rPr>
                <w:iCs/>
              </w:rPr>
            </w:pPr>
            <w:r w:rsidRPr="00CF4CCC">
              <w:rPr>
                <w:iCs/>
              </w:rPr>
              <w:t>11 (8.0)</w:t>
            </w:r>
          </w:p>
        </w:tc>
        <w:tc>
          <w:tcPr>
            <w:tcW w:w="1971" w:type="dxa"/>
            <w:vAlign w:val="center"/>
          </w:tcPr>
          <w:p w14:paraId="656080AE" w14:textId="77777777" w:rsidR="003A0FA2" w:rsidRPr="00CF4CCC" w:rsidRDefault="003A0FA2" w:rsidP="00D573B5">
            <w:pPr>
              <w:spacing w:line="240" w:lineRule="auto"/>
              <w:jc w:val="center"/>
              <w:rPr>
                <w:iCs/>
              </w:rPr>
            </w:pPr>
            <w:r w:rsidRPr="00CF4CCC">
              <w:rPr>
                <w:iCs/>
              </w:rPr>
              <w:t>21 (7.6)</w:t>
            </w:r>
          </w:p>
        </w:tc>
      </w:tr>
      <w:tr w:rsidR="00CF4CCC" w:rsidRPr="00CF4CCC" w14:paraId="0C2EFE01" w14:textId="77777777" w:rsidTr="00D573B5">
        <w:tc>
          <w:tcPr>
            <w:tcW w:w="3226" w:type="dxa"/>
          </w:tcPr>
          <w:p w14:paraId="19E41806" w14:textId="77777777" w:rsidR="003A0FA2" w:rsidRPr="00CF4CCC" w:rsidRDefault="003A0FA2" w:rsidP="00D573B5">
            <w:pPr>
              <w:spacing w:line="240" w:lineRule="auto"/>
              <w:ind w:left="284"/>
              <w:rPr>
                <w:iCs/>
                <w:lang w:val="en-US"/>
              </w:rPr>
            </w:pPr>
            <w:r w:rsidRPr="00CF4CCC">
              <w:rPr>
                <w:iCs/>
              </w:rPr>
              <w:t>Standard dose cytarabine + mitoxantrone</w:t>
            </w:r>
          </w:p>
        </w:tc>
        <w:tc>
          <w:tcPr>
            <w:tcW w:w="2006" w:type="dxa"/>
            <w:vAlign w:val="center"/>
          </w:tcPr>
          <w:p w14:paraId="5E7A4F7B" w14:textId="77777777" w:rsidR="003A0FA2" w:rsidRPr="00CF4CCC" w:rsidRDefault="003A0FA2" w:rsidP="00D573B5">
            <w:pPr>
              <w:spacing w:line="240" w:lineRule="auto"/>
              <w:jc w:val="center"/>
              <w:rPr>
                <w:iCs/>
              </w:rPr>
            </w:pPr>
            <w:r w:rsidRPr="00CF4CCC">
              <w:rPr>
                <w:iCs/>
              </w:rPr>
              <w:t>3 (2.2)</w:t>
            </w:r>
          </w:p>
        </w:tc>
        <w:tc>
          <w:tcPr>
            <w:tcW w:w="1813" w:type="dxa"/>
            <w:vAlign w:val="center"/>
          </w:tcPr>
          <w:p w14:paraId="15480F75" w14:textId="77777777" w:rsidR="003A0FA2" w:rsidRPr="00CF4CCC" w:rsidRDefault="003A0FA2" w:rsidP="00D573B5">
            <w:pPr>
              <w:spacing w:line="240" w:lineRule="auto"/>
              <w:jc w:val="center"/>
              <w:rPr>
                <w:iCs/>
              </w:rPr>
            </w:pPr>
            <w:r w:rsidRPr="00CF4CCC">
              <w:rPr>
                <w:iCs/>
              </w:rPr>
              <w:t>5 (3.6)</w:t>
            </w:r>
          </w:p>
        </w:tc>
        <w:tc>
          <w:tcPr>
            <w:tcW w:w="1971" w:type="dxa"/>
            <w:vAlign w:val="center"/>
          </w:tcPr>
          <w:p w14:paraId="0885B2F4" w14:textId="77777777" w:rsidR="003A0FA2" w:rsidRPr="00CF4CCC" w:rsidRDefault="003A0FA2" w:rsidP="00D573B5">
            <w:pPr>
              <w:spacing w:line="240" w:lineRule="auto"/>
              <w:jc w:val="center"/>
              <w:rPr>
                <w:iCs/>
              </w:rPr>
            </w:pPr>
            <w:r w:rsidRPr="00CF4CCC">
              <w:rPr>
                <w:iCs/>
              </w:rPr>
              <w:t>8 (2.9)</w:t>
            </w:r>
          </w:p>
        </w:tc>
      </w:tr>
      <w:tr w:rsidR="00CF4CCC" w:rsidRPr="00CF4CCC" w14:paraId="0A324F3E" w14:textId="77777777" w:rsidTr="00D573B5">
        <w:tc>
          <w:tcPr>
            <w:tcW w:w="3226" w:type="dxa"/>
          </w:tcPr>
          <w:p w14:paraId="01D32B28" w14:textId="77777777" w:rsidR="003A0FA2" w:rsidRPr="00CF4CCC" w:rsidRDefault="003A0FA2" w:rsidP="00D573B5">
            <w:pPr>
              <w:spacing w:line="240" w:lineRule="auto"/>
              <w:ind w:left="284"/>
              <w:rPr>
                <w:iCs/>
                <w:lang w:val="en-US"/>
              </w:rPr>
            </w:pPr>
            <w:r w:rsidRPr="00CF4CCC">
              <w:rPr>
                <w:iCs/>
              </w:rPr>
              <w:t xml:space="preserve">Standard dose cytarabine + mitoxantrone and </w:t>
            </w:r>
            <w:proofErr w:type="spellStart"/>
            <w:r w:rsidRPr="00CF4CCC">
              <w:rPr>
                <w:iCs/>
              </w:rPr>
              <w:t>other</w:t>
            </w:r>
            <w:r w:rsidRPr="00CF4CCC">
              <w:rPr>
                <w:rFonts w:cs="Arial"/>
                <w:iCs/>
                <w:vertAlign w:val="superscript"/>
              </w:rPr>
              <w:t>e</w:t>
            </w:r>
            <w:proofErr w:type="spellEnd"/>
            <w:r w:rsidRPr="00CF4CCC">
              <w:rPr>
                <w:iCs/>
              </w:rPr>
              <w:t xml:space="preserve"> </w:t>
            </w:r>
          </w:p>
        </w:tc>
        <w:tc>
          <w:tcPr>
            <w:tcW w:w="2006" w:type="dxa"/>
            <w:vAlign w:val="center"/>
          </w:tcPr>
          <w:p w14:paraId="1D2B5940" w14:textId="77777777" w:rsidR="003A0FA2" w:rsidRPr="00CF4CCC" w:rsidRDefault="003A0FA2" w:rsidP="00D573B5">
            <w:pPr>
              <w:spacing w:line="240" w:lineRule="auto"/>
              <w:jc w:val="center"/>
              <w:rPr>
                <w:iCs/>
              </w:rPr>
            </w:pPr>
            <w:r w:rsidRPr="00CF4CCC">
              <w:rPr>
                <w:iCs/>
              </w:rPr>
              <w:t>4 (2.9)</w:t>
            </w:r>
          </w:p>
        </w:tc>
        <w:tc>
          <w:tcPr>
            <w:tcW w:w="1813" w:type="dxa"/>
            <w:vAlign w:val="center"/>
          </w:tcPr>
          <w:p w14:paraId="230BBD2D" w14:textId="77777777" w:rsidR="003A0FA2" w:rsidRPr="00CF4CCC" w:rsidRDefault="003A0FA2" w:rsidP="00D573B5">
            <w:pPr>
              <w:spacing w:line="240" w:lineRule="auto"/>
              <w:jc w:val="center"/>
              <w:rPr>
                <w:iCs/>
              </w:rPr>
            </w:pPr>
            <w:r w:rsidRPr="00CF4CCC">
              <w:rPr>
                <w:iCs/>
              </w:rPr>
              <w:t>1 (0.7)</w:t>
            </w:r>
          </w:p>
        </w:tc>
        <w:tc>
          <w:tcPr>
            <w:tcW w:w="1971" w:type="dxa"/>
            <w:vAlign w:val="center"/>
          </w:tcPr>
          <w:p w14:paraId="1465386C" w14:textId="77777777" w:rsidR="003A0FA2" w:rsidRPr="00CF4CCC" w:rsidRDefault="003A0FA2" w:rsidP="00D573B5">
            <w:pPr>
              <w:spacing w:line="240" w:lineRule="auto"/>
              <w:jc w:val="center"/>
              <w:rPr>
                <w:iCs/>
              </w:rPr>
            </w:pPr>
            <w:r w:rsidRPr="00CF4CCC">
              <w:rPr>
                <w:iCs/>
              </w:rPr>
              <w:t>5 (1.8)</w:t>
            </w:r>
          </w:p>
        </w:tc>
      </w:tr>
      <w:tr w:rsidR="00CF4CCC" w:rsidRPr="00CF4CCC" w14:paraId="4C2193DC" w14:textId="77777777" w:rsidTr="00D573B5">
        <w:tc>
          <w:tcPr>
            <w:tcW w:w="3226" w:type="dxa"/>
          </w:tcPr>
          <w:p w14:paraId="4716C65B" w14:textId="77777777" w:rsidR="003A0FA2" w:rsidRPr="00CF4CCC" w:rsidRDefault="003A0FA2" w:rsidP="00D573B5">
            <w:pPr>
              <w:spacing w:line="240" w:lineRule="auto"/>
              <w:ind w:left="284"/>
              <w:rPr>
                <w:iCs/>
                <w:lang w:val="en-US"/>
              </w:rPr>
            </w:pPr>
            <w:r w:rsidRPr="00CF4CCC">
              <w:rPr>
                <w:iCs/>
              </w:rPr>
              <w:t xml:space="preserve">Standard dose cytarabine + idarubicin and </w:t>
            </w:r>
            <w:proofErr w:type="spellStart"/>
            <w:r w:rsidRPr="00CF4CCC">
              <w:rPr>
                <w:iCs/>
              </w:rPr>
              <w:t>other</w:t>
            </w:r>
            <w:r w:rsidRPr="00CF4CCC">
              <w:rPr>
                <w:rFonts w:cs="Arial"/>
                <w:iCs/>
                <w:vertAlign w:val="superscript"/>
              </w:rPr>
              <w:t>e</w:t>
            </w:r>
            <w:proofErr w:type="spellEnd"/>
            <w:r w:rsidRPr="00CF4CCC">
              <w:rPr>
                <w:iCs/>
              </w:rPr>
              <w:t xml:space="preserve"> </w:t>
            </w:r>
          </w:p>
        </w:tc>
        <w:tc>
          <w:tcPr>
            <w:tcW w:w="2006" w:type="dxa"/>
            <w:vAlign w:val="center"/>
          </w:tcPr>
          <w:p w14:paraId="4FC459D0" w14:textId="77777777" w:rsidR="003A0FA2" w:rsidRPr="00CF4CCC" w:rsidRDefault="003A0FA2" w:rsidP="00D573B5">
            <w:pPr>
              <w:spacing w:line="240" w:lineRule="auto"/>
              <w:jc w:val="center"/>
              <w:rPr>
                <w:iCs/>
              </w:rPr>
            </w:pPr>
            <w:r w:rsidRPr="00CF4CCC">
              <w:rPr>
                <w:iCs/>
              </w:rPr>
              <w:t>2 (1.5)</w:t>
            </w:r>
          </w:p>
        </w:tc>
        <w:tc>
          <w:tcPr>
            <w:tcW w:w="1813" w:type="dxa"/>
            <w:vAlign w:val="center"/>
          </w:tcPr>
          <w:p w14:paraId="3AB668B7" w14:textId="77777777" w:rsidR="003A0FA2" w:rsidRPr="00CF4CCC" w:rsidRDefault="003A0FA2" w:rsidP="00D573B5">
            <w:pPr>
              <w:spacing w:line="240" w:lineRule="auto"/>
              <w:jc w:val="center"/>
              <w:rPr>
                <w:iCs/>
              </w:rPr>
            </w:pPr>
            <w:r w:rsidRPr="00CF4CCC">
              <w:rPr>
                <w:iCs/>
              </w:rPr>
              <w:t>3 (2.2)</w:t>
            </w:r>
          </w:p>
        </w:tc>
        <w:tc>
          <w:tcPr>
            <w:tcW w:w="1971" w:type="dxa"/>
            <w:vAlign w:val="center"/>
          </w:tcPr>
          <w:p w14:paraId="02DBFA65" w14:textId="77777777" w:rsidR="003A0FA2" w:rsidRPr="00CF4CCC" w:rsidRDefault="003A0FA2" w:rsidP="00D573B5">
            <w:pPr>
              <w:spacing w:line="240" w:lineRule="auto"/>
              <w:jc w:val="center"/>
              <w:rPr>
                <w:iCs/>
              </w:rPr>
            </w:pPr>
            <w:r w:rsidRPr="00CF4CCC">
              <w:rPr>
                <w:iCs/>
              </w:rPr>
              <w:t>5 (1.8)</w:t>
            </w:r>
          </w:p>
        </w:tc>
      </w:tr>
      <w:tr w:rsidR="00CF4CCC" w:rsidRPr="00CF4CCC" w14:paraId="1881936B" w14:textId="77777777" w:rsidTr="00D573B5">
        <w:tc>
          <w:tcPr>
            <w:tcW w:w="3226" w:type="dxa"/>
          </w:tcPr>
          <w:p w14:paraId="3F324E58" w14:textId="77777777" w:rsidR="003A0FA2" w:rsidRPr="00CF4CCC" w:rsidRDefault="003A0FA2" w:rsidP="00D573B5">
            <w:pPr>
              <w:spacing w:line="240" w:lineRule="auto"/>
              <w:ind w:left="284"/>
              <w:rPr>
                <w:iCs/>
                <w:lang w:val="en-US"/>
              </w:rPr>
            </w:pPr>
            <w:r w:rsidRPr="00CF4CCC">
              <w:rPr>
                <w:iCs/>
              </w:rPr>
              <w:t>Standard dose cytarabine + daunorubicin and standard dose cytarabine + mitoxantrone</w:t>
            </w:r>
          </w:p>
        </w:tc>
        <w:tc>
          <w:tcPr>
            <w:tcW w:w="2006" w:type="dxa"/>
            <w:vAlign w:val="center"/>
          </w:tcPr>
          <w:p w14:paraId="07F45446" w14:textId="77777777" w:rsidR="003A0FA2" w:rsidRPr="00CF4CCC" w:rsidRDefault="003A0FA2" w:rsidP="00D573B5">
            <w:pPr>
              <w:spacing w:line="240" w:lineRule="auto"/>
              <w:jc w:val="center"/>
              <w:rPr>
                <w:iCs/>
              </w:rPr>
            </w:pPr>
            <w:r w:rsidRPr="00CF4CCC">
              <w:rPr>
                <w:iCs/>
              </w:rPr>
              <w:t>3 (2.2)</w:t>
            </w:r>
          </w:p>
        </w:tc>
        <w:tc>
          <w:tcPr>
            <w:tcW w:w="1813" w:type="dxa"/>
            <w:vAlign w:val="center"/>
          </w:tcPr>
          <w:p w14:paraId="4351ADCA" w14:textId="77777777" w:rsidR="003A0FA2" w:rsidRPr="00CF4CCC" w:rsidRDefault="003A0FA2" w:rsidP="00D573B5">
            <w:pPr>
              <w:spacing w:line="240" w:lineRule="auto"/>
              <w:jc w:val="center"/>
              <w:rPr>
                <w:iCs/>
              </w:rPr>
            </w:pPr>
            <w:r w:rsidRPr="00CF4CCC">
              <w:rPr>
                <w:iCs/>
              </w:rPr>
              <w:t xml:space="preserve">2 (1.4) </w:t>
            </w:r>
          </w:p>
        </w:tc>
        <w:tc>
          <w:tcPr>
            <w:tcW w:w="1971" w:type="dxa"/>
            <w:vAlign w:val="center"/>
          </w:tcPr>
          <w:p w14:paraId="2F84E63E" w14:textId="77777777" w:rsidR="003A0FA2" w:rsidRPr="00CF4CCC" w:rsidRDefault="003A0FA2" w:rsidP="00D573B5">
            <w:pPr>
              <w:spacing w:line="240" w:lineRule="auto"/>
              <w:jc w:val="center"/>
              <w:rPr>
                <w:iCs/>
              </w:rPr>
            </w:pPr>
            <w:r w:rsidRPr="00CF4CCC">
              <w:rPr>
                <w:iCs/>
              </w:rPr>
              <w:t>5 (1.8)</w:t>
            </w:r>
          </w:p>
        </w:tc>
      </w:tr>
      <w:tr w:rsidR="00CF4CCC" w:rsidRPr="00CF4CCC" w14:paraId="57A670BE" w14:textId="77777777" w:rsidTr="00D573B5">
        <w:tc>
          <w:tcPr>
            <w:tcW w:w="3226" w:type="dxa"/>
          </w:tcPr>
          <w:p w14:paraId="3E0140DE" w14:textId="77777777" w:rsidR="003A0FA2" w:rsidRPr="00CF4CCC" w:rsidRDefault="003A0FA2" w:rsidP="00D573B5">
            <w:pPr>
              <w:spacing w:line="240" w:lineRule="auto"/>
              <w:ind w:left="284"/>
              <w:rPr>
                <w:iCs/>
                <w:lang w:val="en-US"/>
              </w:rPr>
            </w:pPr>
            <w:proofErr w:type="gramStart"/>
            <w:r w:rsidRPr="00CF4CCC">
              <w:rPr>
                <w:iCs/>
              </w:rPr>
              <w:t>High-dose</w:t>
            </w:r>
            <w:proofErr w:type="gramEnd"/>
            <w:r w:rsidRPr="00CF4CCC">
              <w:rPr>
                <w:iCs/>
              </w:rPr>
              <w:t xml:space="preserve"> cytarabine + daunorubicin</w:t>
            </w:r>
          </w:p>
        </w:tc>
        <w:tc>
          <w:tcPr>
            <w:tcW w:w="2006" w:type="dxa"/>
            <w:vAlign w:val="center"/>
          </w:tcPr>
          <w:p w14:paraId="51226C0C" w14:textId="77777777" w:rsidR="003A0FA2" w:rsidRPr="00CF4CCC" w:rsidRDefault="003A0FA2" w:rsidP="00D573B5">
            <w:pPr>
              <w:spacing w:line="240" w:lineRule="auto"/>
              <w:jc w:val="center"/>
              <w:rPr>
                <w:iCs/>
              </w:rPr>
            </w:pPr>
            <w:r w:rsidRPr="00CF4CCC">
              <w:rPr>
                <w:iCs/>
              </w:rPr>
              <w:t>1 (0.7)</w:t>
            </w:r>
          </w:p>
        </w:tc>
        <w:tc>
          <w:tcPr>
            <w:tcW w:w="1813" w:type="dxa"/>
            <w:vAlign w:val="center"/>
          </w:tcPr>
          <w:p w14:paraId="3097FBAD" w14:textId="77777777" w:rsidR="003A0FA2" w:rsidRPr="00CF4CCC" w:rsidRDefault="003A0FA2" w:rsidP="00D573B5">
            <w:pPr>
              <w:spacing w:line="240" w:lineRule="auto"/>
              <w:jc w:val="center"/>
              <w:rPr>
                <w:iCs/>
              </w:rPr>
            </w:pPr>
            <w:r w:rsidRPr="00CF4CCC">
              <w:rPr>
                <w:iCs/>
              </w:rPr>
              <w:t>0</w:t>
            </w:r>
          </w:p>
        </w:tc>
        <w:tc>
          <w:tcPr>
            <w:tcW w:w="1971" w:type="dxa"/>
            <w:vAlign w:val="center"/>
          </w:tcPr>
          <w:p w14:paraId="519EE43A" w14:textId="77777777" w:rsidR="003A0FA2" w:rsidRPr="00CF4CCC" w:rsidRDefault="003A0FA2" w:rsidP="00D573B5">
            <w:pPr>
              <w:spacing w:line="240" w:lineRule="auto"/>
              <w:jc w:val="center"/>
              <w:rPr>
                <w:iCs/>
              </w:rPr>
            </w:pPr>
            <w:r w:rsidRPr="00CF4CCC">
              <w:rPr>
                <w:iCs/>
              </w:rPr>
              <w:t>1 (0.4)</w:t>
            </w:r>
          </w:p>
        </w:tc>
      </w:tr>
      <w:tr w:rsidR="00CF4CCC" w:rsidRPr="00CF4CCC" w14:paraId="2A852272" w14:textId="77777777" w:rsidTr="00D573B5">
        <w:tc>
          <w:tcPr>
            <w:tcW w:w="3226" w:type="dxa"/>
          </w:tcPr>
          <w:p w14:paraId="2740038A" w14:textId="77777777" w:rsidR="003A0FA2" w:rsidRPr="00CF4CCC" w:rsidRDefault="003A0FA2" w:rsidP="00D573B5">
            <w:pPr>
              <w:spacing w:line="240" w:lineRule="auto"/>
              <w:ind w:left="284"/>
              <w:rPr>
                <w:iCs/>
                <w:lang w:val="en-US"/>
              </w:rPr>
            </w:pPr>
            <w:proofErr w:type="gramStart"/>
            <w:r w:rsidRPr="00CF4CCC">
              <w:rPr>
                <w:iCs/>
              </w:rPr>
              <w:lastRenderedPageBreak/>
              <w:t>Low-dose</w:t>
            </w:r>
            <w:proofErr w:type="gramEnd"/>
            <w:r w:rsidRPr="00CF4CCC">
              <w:rPr>
                <w:iCs/>
              </w:rPr>
              <w:t xml:space="preserve"> cytarabine and </w:t>
            </w:r>
            <w:proofErr w:type="spellStart"/>
            <w:r w:rsidRPr="00CF4CCC">
              <w:rPr>
                <w:iCs/>
              </w:rPr>
              <w:t>other</w:t>
            </w:r>
            <w:r w:rsidRPr="00CF4CCC">
              <w:rPr>
                <w:rFonts w:cs="Arial"/>
                <w:iCs/>
                <w:vertAlign w:val="superscript"/>
              </w:rPr>
              <w:t>e</w:t>
            </w:r>
            <w:proofErr w:type="spellEnd"/>
          </w:p>
        </w:tc>
        <w:tc>
          <w:tcPr>
            <w:tcW w:w="2006" w:type="dxa"/>
            <w:vAlign w:val="center"/>
          </w:tcPr>
          <w:p w14:paraId="5DD488CB" w14:textId="77777777" w:rsidR="003A0FA2" w:rsidRPr="00CF4CCC" w:rsidRDefault="003A0FA2" w:rsidP="00D573B5">
            <w:pPr>
              <w:spacing w:line="240" w:lineRule="auto"/>
              <w:jc w:val="center"/>
              <w:rPr>
                <w:iCs/>
              </w:rPr>
            </w:pPr>
            <w:r w:rsidRPr="00CF4CCC">
              <w:rPr>
                <w:iCs/>
              </w:rPr>
              <w:t>1 (0.7)</w:t>
            </w:r>
          </w:p>
        </w:tc>
        <w:tc>
          <w:tcPr>
            <w:tcW w:w="1813" w:type="dxa"/>
            <w:vAlign w:val="center"/>
          </w:tcPr>
          <w:p w14:paraId="3D90AE69" w14:textId="77777777" w:rsidR="003A0FA2" w:rsidRPr="00CF4CCC" w:rsidRDefault="003A0FA2" w:rsidP="00D573B5">
            <w:pPr>
              <w:spacing w:line="240" w:lineRule="auto"/>
              <w:jc w:val="center"/>
              <w:rPr>
                <w:iCs/>
              </w:rPr>
            </w:pPr>
            <w:r w:rsidRPr="00CF4CCC">
              <w:rPr>
                <w:iCs/>
              </w:rPr>
              <w:t>1 (0.7)</w:t>
            </w:r>
          </w:p>
        </w:tc>
        <w:tc>
          <w:tcPr>
            <w:tcW w:w="1971" w:type="dxa"/>
            <w:vAlign w:val="center"/>
          </w:tcPr>
          <w:p w14:paraId="727FC3BD" w14:textId="77777777" w:rsidR="003A0FA2" w:rsidRPr="00CF4CCC" w:rsidRDefault="003A0FA2" w:rsidP="00D573B5">
            <w:pPr>
              <w:spacing w:line="240" w:lineRule="auto"/>
              <w:jc w:val="center"/>
              <w:rPr>
                <w:iCs/>
              </w:rPr>
            </w:pPr>
            <w:r w:rsidRPr="00CF4CCC">
              <w:rPr>
                <w:iCs/>
              </w:rPr>
              <w:t>2 (0.7)</w:t>
            </w:r>
          </w:p>
        </w:tc>
      </w:tr>
      <w:tr w:rsidR="00CF4CCC" w:rsidRPr="00CF4CCC" w14:paraId="170F02BD" w14:textId="77777777" w:rsidTr="00D573B5">
        <w:tc>
          <w:tcPr>
            <w:tcW w:w="3226" w:type="dxa"/>
          </w:tcPr>
          <w:p w14:paraId="508741C2" w14:textId="77777777" w:rsidR="003A0FA2" w:rsidRPr="00CF4CCC" w:rsidRDefault="003A0FA2" w:rsidP="00D573B5">
            <w:pPr>
              <w:spacing w:line="240" w:lineRule="auto"/>
              <w:ind w:left="284"/>
              <w:rPr>
                <w:iCs/>
                <w:lang w:val="en-US"/>
              </w:rPr>
            </w:pPr>
            <w:proofErr w:type="gramStart"/>
            <w:r w:rsidRPr="00CF4CCC">
              <w:rPr>
                <w:iCs/>
              </w:rPr>
              <w:t>High-dose</w:t>
            </w:r>
            <w:proofErr w:type="gramEnd"/>
            <w:r w:rsidRPr="00CF4CCC">
              <w:rPr>
                <w:iCs/>
              </w:rPr>
              <w:t xml:space="preserve"> cytarabine and standard dose cytarabine + mitoxantrone </w:t>
            </w:r>
          </w:p>
        </w:tc>
        <w:tc>
          <w:tcPr>
            <w:tcW w:w="2006" w:type="dxa"/>
            <w:vAlign w:val="center"/>
          </w:tcPr>
          <w:p w14:paraId="6FF2A137" w14:textId="77777777" w:rsidR="003A0FA2" w:rsidRPr="00CF4CCC" w:rsidRDefault="003A0FA2" w:rsidP="00D573B5">
            <w:pPr>
              <w:spacing w:line="240" w:lineRule="auto"/>
              <w:jc w:val="center"/>
              <w:rPr>
                <w:iCs/>
              </w:rPr>
            </w:pPr>
            <w:r w:rsidRPr="00CF4CCC">
              <w:rPr>
                <w:iCs/>
              </w:rPr>
              <w:t>0</w:t>
            </w:r>
          </w:p>
        </w:tc>
        <w:tc>
          <w:tcPr>
            <w:tcW w:w="1813" w:type="dxa"/>
            <w:vAlign w:val="center"/>
          </w:tcPr>
          <w:p w14:paraId="4A1FB0D8" w14:textId="77777777" w:rsidR="003A0FA2" w:rsidRPr="00CF4CCC" w:rsidRDefault="003A0FA2" w:rsidP="00D573B5">
            <w:pPr>
              <w:spacing w:line="240" w:lineRule="auto"/>
              <w:jc w:val="center"/>
              <w:rPr>
                <w:iCs/>
              </w:rPr>
            </w:pPr>
            <w:r w:rsidRPr="00CF4CCC">
              <w:rPr>
                <w:iCs/>
              </w:rPr>
              <w:t>1 (0.7)</w:t>
            </w:r>
          </w:p>
        </w:tc>
        <w:tc>
          <w:tcPr>
            <w:tcW w:w="1971" w:type="dxa"/>
            <w:vAlign w:val="center"/>
          </w:tcPr>
          <w:p w14:paraId="3CD01DAB" w14:textId="77777777" w:rsidR="003A0FA2" w:rsidRPr="00CF4CCC" w:rsidRDefault="003A0FA2" w:rsidP="00D573B5">
            <w:pPr>
              <w:spacing w:line="240" w:lineRule="auto"/>
              <w:jc w:val="center"/>
              <w:rPr>
                <w:iCs/>
              </w:rPr>
            </w:pPr>
            <w:r w:rsidRPr="00CF4CCC">
              <w:rPr>
                <w:iCs/>
              </w:rPr>
              <w:t>1 (0.4)</w:t>
            </w:r>
          </w:p>
        </w:tc>
      </w:tr>
      <w:tr w:rsidR="00CF4CCC" w:rsidRPr="00CF4CCC" w14:paraId="5C6F9207" w14:textId="77777777" w:rsidTr="00D573B5">
        <w:tc>
          <w:tcPr>
            <w:tcW w:w="3226" w:type="dxa"/>
          </w:tcPr>
          <w:p w14:paraId="35E8C96E" w14:textId="77777777" w:rsidR="003A0FA2" w:rsidRPr="00CF4CCC" w:rsidRDefault="003A0FA2" w:rsidP="00D573B5">
            <w:pPr>
              <w:spacing w:line="240" w:lineRule="auto"/>
              <w:ind w:left="284"/>
              <w:rPr>
                <w:iCs/>
                <w:lang w:val="en-US"/>
              </w:rPr>
            </w:pPr>
            <w:proofErr w:type="gramStart"/>
            <w:r w:rsidRPr="00CF4CCC">
              <w:rPr>
                <w:iCs/>
              </w:rPr>
              <w:t>Low-dose</w:t>
            </w:r>
            <w:proofErr w:type="gramEnd"/>
            <w:r w:rsidRPr="00CF4CCC">
              <w:rPr>
                <w:iCs/>
              </w:rPr>
              <w:t xml:space="preserve"> cytarabine and decitabine</w:t>
            </w:r>
          </w:p>
        </w:tc>
        <w:tc>
          <w:tcPr>
            <w:tcW w:w="2006" w:type="dxa"/>
            <w:vAlign w:val="center"/>
          </w:tcPr>
          <w:p w14:paraId="3E84405A" w14:textId="77777777" w:rsidR="003A0FA2" w:rsidRPr="00CF4CCC" w:rsidRDefault="003A0FA2" w:rsidP="00D573B5">
            <w:pPr>
              <w:spacing w:line="240" w:lineRule="auto"/>
              <w:jc w:val="center"/>
              <w:rPr>
                <w:iCs/>
              </w:rPr>
            </w:pPr>
            <w:r w:rsidRPr="00CF4CCC">
              <w:rPr>
                <w:iCs/>
              </w:rPr>
              <w:t>0</w:t>
            </w:r>
          </w:p>
        </w:tc>
        <w:tc>
          <w:tcPr>
            <w:tcW w:w="1813" w:type="dxa"/>
            <w:vAlign w:val="center"/>
          </w:tcPr>
          <w:p w14:paraId="72A589CB" w14:textId="77777777" w:rsidR="003A0FA2" w:rsidRPr="00CF4CCC" w:rsidRDefault="003A0FA2" w:rsidP="00D573B5">
            <w:pPr>
              <w:spacing w:line="240" w:lineRule="auto"/>
              <w:jc w:val="center"/>
              <w:rPr>
                <w:iCs/>
              </w:rPr>
            </w:pPr>
            <w:r w:rsidRPr="00CF4CCC">
              <w:rPr>
                <w:iCs/>
              </w:rPr>
              <w:t>1 (0.7)</w:t>
            </w:r>
          </w:p>
        </w:tc>
        <w:tc>
          <w:tcPr>
            <w:tcW w:w="1971" w:type="dxa"/>
            <w:vAlign w:val="center"/>
          </w:tcPr>
          <w:p w14:paraId="53A42D6D" w14:textId="77777777" w:rsidR="003A0FA2" w:rsidRPr="00CF4CCC" w:rsidRDefault="003A0FA2" w:rsidP="00D573B5">
            <w:pPr>
              <w:spacing w:line="240" w:lineRule="auto"/>
              <w:jc w:val="center"/>
              <w:rPr>
                <w:iCs/>
              </w:rPr>
            </w:pPr>
            <w:r w:rsidRPr="00CF4CCC">
              <w:rPr>
                <w:iCs/>
              </w:rPr>
              <w:t>1 (0.4)</w:t>
            </w:r>
          </w:p>
        </w:tc>
      </w:tr>
      <w:tr w:rsidR="00CF4CCC" w:rsidRPr="00CF4CCC" w14:paraId="3810F8B8" w14:textId="77777777" w:rsidTr="00D573B5">
        <w:tc>
          <w:tcPr>
            <w:tcW w:w="3226" w:type="dxa"/>
          </w:tcPr>
          <w:p w14:paraId="3F41F1CE" w14:textId="77777777" w:rsidR="003A0FA2" w:rsidRPr="00CF4CCC" w:rsidRDefault="003A0FA2" w:rsidP="00D573B5">
            <w:pPr>
              <w:spacing w:line="240" w:lineRule="auto"/>
              <w:ind w:left="284"/>
              <w:rPr>
                <w:iCs/>
                <w:lang w:val="en-US"/>
              </w:rPr>
            </w:pPr>
            <w:proofErr w:type="gramStart"/>
            <w:r w:rsidRPr="00CF4CCC">
              <w:rPr>
                <w:iCs/>
              </w:rPr>
              <w:t>Low-dose</w:t>
            </w:r>
            <w:proofErr w:type="gramEnd"/>
            <w:r w:rsidRPr="00CF4CCC">
              <w:rPr>
                <w:iCs/>
              </w:rPr>
              <w:t xml:space="preserve"> cytarabine, decitabine and </w:t>
            </w:r>
            <w:proofErr w:type="spellStart"/>
            <w:r w:rsidRPr="00CF4CCC">
              <w:rPr>
                <w:iCs/>
              </w:rPr>
              <w:t>other</w:t>
            </w:r>
            <w:r w:rsidRPr="00CF4CCC">
              <w:rPr>
                <w:rFonts w:cs="Arial"/>
                <w:iCs/>
                <w:vertAlign w:val="superscript"/>
              </w:rPr>
              <w:t>e</w:t>
            </w:r>
            <w:proofErr w:type="spellEnd"/>
          </w:p>
        </w:tc>
        <w:tc>
          <w:tcPr>
            <w:tcW w:w="2006" w:type="dxa"/>
            <w:vAlign w:val="center"/>
          </w:tcPr>
          <w:p w14:paraId="5FE64ED1" w14:textId="77777777" w:rsidR="003A0FA2" w:rsidRPr="00CF4CCC" w:rsidRDefault="003A0FA2" w:rsidP="00D573B5">
            <w:pPr>
              <w:spacing w:line="240" w:lineRule="auto"/>
              <w:jc w:val="center"/>
              <w:rPr>
                <w:iCs/>
              </w:rPr>
            </w:pPr>
            <w:r w:rsidRPr="00CF4CCC">
              <w:rPr>
                <w:iCs/>
              </w:rPr>
              <w:t>1 (0.7)</w:t>
            </w:r>
          </w:p>
        </w:tc>
        <w:tc>
          <w:tcPr>
            <w:tcW w:w="1813" w:type="dxa"/>
            <w:vAlign w:val="center"/>
          </w:tcPr>
          <w:p w14:paraId="216A7FBE" w14:textId="77777777" w:rsidR="003A0FA2" w:rsidRPr="00CF4CCC" w:rsidRDefault="003A0FA2" w:rsidP="00D573B5">
            <w:pPr>
              <w:spacing w:line="240" w:lineRule="auto"/>
              <w:jc w:val="center"/>
              <w:rPr>
                <w:iCs/>
              </w:rPr>
            </w:pPr>
            <w:r w:rsidRPr="00CF4CCC">
              <w:rPr>
                <w:iCs/>
              </w:rPr>
              <w:t>0</w:t>
            </w:r>
          </w:p>
        </w:tc>
        <w:tc>
          <w:tcPr>
            <w:tcW w:w="1971" w:type="dxa"/>
            <w:vAlign w:val="center"/>
          </w:tcPr>
          <w:p w14:paraId="0DB3715F" w14:textId="77777777" w:rsidR="003A0FA2" w:rsidRPr="00CF4CCC" w:rsidRDefault="003A0FA2" w:rsidP="00D573B5">
            <w:pPr>
              <w:spacing w:line="240" w:lineRule="auto"/>
              <w:jc w:val="center"/>
              <w:rPr>
                <w:iCs/>
              </w:rPr>
            </w:pPr>
            <w:r w:rsidRPr="00CF4CCC">
              <w:rPr>
                <w:iCs/>
              </w:rPr>
              <w:t>1 (0.4)</w:t>
            </w:r>
          </w:p>
        </w:tc>
      </w:tr>
      <w:tr w:rsidR="00CF4CCC" w:rsidRPr="00CF4CCC" w14:paraId="5111118F" w14:textId="77777777" w:rsidTr="00D573B5">
        <w:tc>
          <w:tcPr>
            <w:tcW w:w="3226" w:type="dxa"/>
          </w:tcPr>
          <w:p w14:paraId="7E226EF3" w14:textId="77777777" w:rsidR="003A0FA2" w:rsidRPr="00CF4CCC" w:rsidRDefault="003A0FA2" w:rsidP="00D573B5">
            <w:pPr>
              <w:spacing w:line="240" w:lineRule="auto"/>
              <w:ind w:left="284"/>
              <w:rPr>
                <w:iCs/>
                <w:lang w:val="en-US"/>
              </w:rPr>
            </w:pPr>
            <w:r w:rsidRPr="00CF4CCC">
              <w:rPr>
                <w:iCs/>
              </w:rPr>
              <w:t xml:space="preserve">Azacitidine and </w:t>
            </w:r>
            <w:proofErr w:type="spellStart"/>
            <w:r w:rsidRPr="00CF4CCC">
              <w:rPr>
                <w:iCs/>
              </w:rPr>
              <w:t>other</w:t>
            </w:r>
            <w:r w:rsidRPr="00CF4CCC">
              <w:rPr>
                <w:rFonts w:cs="Arial"/>
                <w:iCs/>
                <w:vertAlign w:val="superscript"/>
              </w:rPr>
              <w:t>e</w:t>
            </w:r>
            <w:proofErr w:type="spellEnd"/>
          </w:p>
        </w:tc>
        <w:tc>
          <w:tcPr>
            <w:tcW w:w="2006" w:type="dxa"/>
            <w:vAlign w:val="center"/>
          </w:tcPr>
          <w:p w14:paraId="0A0764C1" w14:textId="77777777" w:rsidR="003A0FA2" w:rsidRPr="00CF4CCC" w:rsidRDefault="003A0FA2" w:rsidP="00D573B5">
            <w:pPr>
              <w:spacing w:line="240" w:lineRule="auto"/>
              <w:jc w:val="center"/>
              <w:rPr>
                <w:iCs/>
              </w:rPr>
            </w:pPr>
            <w:r w:rsidRPr="00CF4CCC">
              <w:rPr>
                <w:iCs/>
              </w:rPr>
              <w:t>1 (0.7)</w:t>
            </w:r>
          </w:p>
        </w:tc>
        <w:tc>
          <w:tcPr>
            <w:tcW w:w="1813" w:type="dxa"/>
            <w:vAlign w:val="center"/>
          </w:tcPr>
          <w:p w14:paraId="58B0F8FC" w14:textId="77777777" w:rsidR="003A0FA2" w:rsidRPr="00CF4CCC" w:rsidRDefault="003A0FA2" w:rsidP="00D573B5">
            <w:pPr>
              <w:spacing w:line="240" w:lineRule="auto"/>
              <w:jc w:val="center"/>
              <w:rPr>
                <w:iCs/>
              </w:rPr>
            </w:pPr>
            <w:r w:rsidRPr="00CF4CCC">
              <w:rPr>
                <w:iCs/>
              </w:rPr>
              <w:t>0</w:t>
            </w:r>
          </w:p>
        </w:tc>
        <w:tc>
          <w:tcPr>
            <w:tcW w:w="1971" w:type="dxa"/>
            <w:vAlign w:val="center"/>
          </w:tcPr>
          <w:p w14:paraId="184CB038" w14:textId="77777777" w:rsidR="003A0FA2" w:rsidRPr="00CF4CCC" w:rsidRDefault="003A0FA2" w:rsidP="00D573B5">
            <w:pPr>
              <w:spacing w:line="240" w:lineRule="auto"/>
              <w:jc w:val="center"/>
              <w:rPr>
                <w:iCs/>
              </w:rPr>
            </w:pPr>
            <w:r w:rsidRPr="00CF4CCC">
              <w:rPr>
                <w:iCs/>
              </w:rPr>
              <w:t>1 (0.4)</w:t>
            </w:r>
          </w:p>
        </w:tc>
      </w:tr>
      <w:tr w:rsidR="00CF4CCC" w:rsidRPr="00CF4CCC" w14:paraId="528E23FF" w14:textId="77777777" w:rsidTr="00D573B5">
        <w:tc>
          <w:tcPr>
            <w:tcW w:w="3226" w:type="dxa"/>
          </w:tcPr>
          <w:p w14:paraId="16DB8427" w14:textId="77777777" w:rsidR="003A0FA2" w:rsidRPr="00CF4CCC" w:rsidRDefault="003A0FA2" w:rsidP="00D573B5">
            <w:pPr>
              <w:spacing w:line="240" w:lineRule="auto"/>
              <w:ind w:left="284"/>
              <w:rPr>
                <w:iCs/>
                <w:lang w:val="en-US"/>
              </w:rPr>
            </w:pPr>
            <w:r w:rsidRPr="00CF4CCC">
              <w:rPr>
                <w:iCs/>
              </w:rPr>
              <w:t xml:space="preserve">Decitabine and </w:t>
            </w:r>
            <w:proofErr w:type="spellStart"/>
            <w:r w:rsidRPr="00CF4CCC">
              <w:rPr>
                <w:iCs/>
              </w:rPr>
              <w:t>other</w:t>
            </w:r>
            <w:r w:rsidRPr="00CF4CCC">
              <w:rPr>
                <w:rFonts w:cs="Arial"/>
                <w:iCs/>
                <w:vertAlign w:val="superscript"/>
              </w:rPr>
              <w:t>e</w:t>
            </w:r>
            <w:proofErr w:type="spellEnd"/>
          </w:p>
        </w:tc>
        <w:tc>
          <w:tcPr>
            <w:tcW w:w="2006" w:type="dxa"/>
            <w:vAlign w:val="center"/>
          </w:tcPr>
          <w:p w14:paraId="7E69808A" w14:textId="77777777" w:rsidR="003A0FA2" w:rsidRPr="00CF4CCC" w:rsidRDefault="003A0FA2" w:rsidP="00D573B5">
            <w:pPr>
              <w:spacing w:line="240" w:lineRule="auto"/>
              <w:jc w:val="center"/>
              <w:rPr>
                <w:iCs/>
              </w:rPr>
            </w:pPr>
            <w:r w:rsidRPr="00CF4CCC">
              <w:rPr>
                <w:iCs/>
              </w:rPr>
              <w:t>0</w:t>
            </w:r>
          </w:p>
        </w:tc>
        <w:tc>
          <w:tcPr>
            <w:tcW w:w="1813" w:type="dxa"/>
            <w:vAlign w:val="center"/>
          </w:tcPr>
          <w:p w14:paraId="30752D10" w14:textId="77777777" w:rsidR="003A0FA2" w:rsidRPr="00CF4CCC" w:rsidRDefault="003A0FA2" w:rsidP="00D573B5">
            <w:pPr>
              <w:spacing w:line="240" w:lineRule="auto"/>
              <w:jc w:val="center"/>
              <w:rPr>
                <w:iCs/>
              </w:rPr>
            </w:pPr>
            <w:r w:rsidRPr="00CF4CCC">
              <w:rPr>
                <w:iCs/>
              </w:rPr>
              <w:t>1 (0.7)</w:t>
            </w:r>
          </w:p>
        </w:tc>
        <w:tc>
          <w:tcPr>
            <w:tcW w:w="1971" w:type="dxa"/>
            <w:vAlign w:val="center"/>
          </w:tcPr>
          <w:p w14:paraId="1A4E8D44" w14:textId="77777777" w:rsidR="003A0FA2" w:rsidRPr="00CF4CCC" w:rsidRDefault="003A0FA2" w:rsidP="00D573B5">
            <w:pPr>
              <w:spacing w:line="240" w:lineRule="auto"/>
              <w:jc w:val="center"/>
              <w:rPr>
                <w:iCs/>
              </w:rPr>
            </w:pPr>
            <w:r w:rsidRPr="00CF4CCC">
              <w:rPr>
                <w:iCs/>
              </w:rPr>
              <w:t>1 (0.4)</w:t>
            </w:r>
          </w:p>
        </w:tc>
      </w:tr>
      <w:tr w:rsidR="00CF4CCC" w:rsidRPr="00CF4CCC" w14:paraId="67FB68F2" w14:textId="77777777" w:rsidTr="00D573B5">
        <w:tc>
          <w:tcPr>
            <w:tcW w:w="3226" w:type="dxa"/>
          </w:tcPr>
          <w:p w14:paraId="3207D39E" w14:textId="77777777" w:rsidR="003A0FA2" w:rsidRPr="00CF4CCC" w:rsidRDefault="003A0FA2" w:rsidP="00D573B5">
            <w:pPr>
              <w:spacing w:line="240" w:lineRule="auto"/>
              <w:ind w:left="284"/>
              <w:rPr>
                <w:iCs/>
                <w:lang w:val="en-US"/>
              </w:rPr>
            </w:pPr>
            <w:proofErr w:type="spellStart"/>
            <w:r w:rsidRPr="00CF4CCC">
              <w:rPr>
                <w:iCs/>
                <w:lang w:val="en-US"/>
              </w:rPr>
              <w:t>Other</w:t>
            </w:r>
            <w:r w:rsidRPr="00CF4CCC">
              <w:rPr>
                <w:rFonts w:cs="Arial"/>
                <w:iCs/>
                <w:vertAlign w:val="superscript"/>
                <w:lang w:val="en-US"/>
              </w:rPr>
              <w:t>e</w:t>
            </w:r>
            <w:proofErr w:type="spellEnd"/>
          </w:p>
        </w:tc>
        <w:tc>
          <w:tcPr>
            <w:tcW w:w="2006" w:type="dxa"/>
            <w:vAlign w:val="center"/>
          </w:tcPr>
          <w:p w14:paraId="714E100A" w14:textId="77777777" w:rsidR="003A0FA2" w:rsidRPr="00CF4CCC" w:rsidRDefault="003A0FA2" w:rsidP="00D573B5">
            <w:pPr>
              <w:spacing w:line="240" w:lineRule="auto"/>
              <w:jc w:val="center"/>
              <w:rPr>
                <w:iCs/>
              </w:rPr>
            </w:pPr>
            <w:r w:rsidRPr="00CF4CCC">
              <w:rPr>
                <w:iCs/>
              </w:rPr>
              <w:t>63 (46.0)</w:t>
            </w:r>
          </w:p>
        </w:tc>
        <w:tc>
          <w:tcPr>
            <w:tcW w:w="1813" w:type="dxa"/>
            <w:vAlign w:val="center"/>
          </w:tcPr>
          <w:p w14:paraId="5ACA3FF3" w14:textId="77777777" w:rsidR="003A0FA2" w:rsidRPr="00CF4CCC" w:rsidRDefault="003A0FA2" w:rsidP="00D573B5">
            <w:pPr>
              <w:spacing w:line="240" w:lineRule="auto"/>
              <w:jc w:val="center"/>
              <w:rPr>
                <w:iCs/>
              </w:rPr>
            </w:pPr>
            <w:r w:rsidRPr="00CF4CCC">
              <w:rPr>
                <w:iCs/>
              </w:rPr>
              <w:t>58 (42.0)</w:t>
            </w:r>
          </w:p>
        </w:tc>
        <w:tc>
          <w:tcPr>
            <w:tcW w:w="1971" w:type="dxa"/>
            <w:vAlign w:val="center"/>
          </w:tcPr>
          <w:p w14:paraId="1C0431E9" w14:textId="77777777" w:rsidR="003A0FA2" w:rsidRPr="00CF4CCC" w:rsidRDefault="003A0FA2" w:rsidP="00D573B5">
            <w:pPr>
              <w:spacing w:line="240" w:lineRule="auto"/>
              <w:jc w:val="center"/>
              <w:rPr>
                <w:iCs/>
              </w:rPr>
            </w:pPr>
            <w:r w:rsidRPr="00CF4CCC">
              <w:rPr>
                <w:iCs/>
              </w:rPr>
              <w:t>121 (44.0)</w:t>
            </w:r>
          </w:p>
        </w:tc>
      </w:tr>
    </w:tbl>
    <w:p w14:paraId="32F5F9AF" w14:textId="77777777" w:rsidR="003A0FA2" w:rsidRPr="00CF4CCC" w:rsidRDefault="003A0FA2" w:rsidP="003A0FA2">
      <w:pPr>
        <w:rPr>
          <w:sz w:val="18"/>
          <w:szCs w:val="18"/>
          <w:lang w:val="en-US"/>
        </w:rPr>
      </w:pPr>
      <w:proofErr w:type="spellStart"/>
      <w:r w:rsidRPr="00CF4CCC">
        <w:rPr>
          <w:sz w:val="18"/>
          <w:szCs w:val="18"/>
          <w:vertAlign w:val="superscript"/>
          <w:lang w:val="en-US"/>
        </w:rPr>
        <w:t>a</w:t>
      </w:r>
      <w:r w:rsidRPr="00CF4CCC">
        <w:rPr>
          <w:sz w:val="18"/>
          <w:szCs w:val="18"/>
          <w:lang w:val="en-US"/>
        </w:rPr>
        <w:t>Included</w:t>
      </w:r>
      <w:proofErr w:type="spellEnd"/>
      <w:r w:rsidRPr="00CF4CCC">
        <w:rPr>
          <w:sz w:val="18"/>
          <w:szCs w:val="18"/>
          <w:lang w:val="en-US"/>
        </w:rPr>
        <w:t xml:space="preserve"> patients who received prior AML therapy of midostaurin, sorafenib or </w:t>
      </w:r>
      <w:proofErr w:type="spellStart"/>
      <w:r w:rsidRPr="00CF4CCC">
        <w:rPr>
          <w:sz w:val="18"/>
          <w:szCs w:val="18"/>
          <w:lang w:val="en-US"/>
        </w:rPr>
        <w:t>quizartinib</w:t>
      </w:r>
      <w:proofErr w:type="spellEnd"/>
      <w:r w:rsidRPr="00CF4CCC">
        <w:rPr>
          <w:sz w:val="18"/>
          <w:szCs w:val="18"/>
          <w:lang w:val="en-US"/>
        </w:rPr>
        <w:t>.</w:t>
      </w:r>
    </w:p>
    <w:p w14:paraId="21788C63" w14:textId="77777777" w:rsidR="003A0FA2" w:rsidRPr="00CF4CCC" w:rsidRDefault="003A0FA2" w:rsidP="003A0FA2">
      <w:pPr>
        <w:rPr>
          <w:sz w:val="18"/>
          <w:szCs w:val="18"/>
          <w:lang w:val="en-US"/>
        </w:rPr>
      </w:pPr>
      <w:proofErr w:type="spellStart"/>
      <w:proofErr w:type="gramStart"/>
      <w:r w:rsidRPr="00CF4CCC">
        <w:rPr>
          <w:rFonts w:cs="Arial"/>
          <w:sz w:val="18"/>
          <w:szCs w:val="18"/>
          <w:vertAlign w:val="superscript"/>
          <w:lang w:val="en-US"/>
        </w:rPr>
        <w:t>b</w:t>
      </w:r>
      <w:r w:rsidRPr="00CF4CCC">
        <w:rPr>
          <w:sz w:val="18"/>
          <w:szCs w:val="18"/>
          <w:lang w:val="en-US"/>
        </w:rPr>
        <w:t>The</w:t>
      </w:r>
      <w:proofErr w:type="spellEnd"/>
      <w:proofErr w:type="gramEnd"/>
      <w:r w:rsidRPr="00CF4CCC">
        <w:rPr>
          <w:sz w:val="18"/>
          <w:szCs w:val="18"/>
          <w:lang w:val="en-US"/>
        </w:rPr>
        <w:t xml:space="preserve"> worst category includes those who had multiple risk status. The category of “other” includes those with cytogenetic risk status that cannot be categorized as favorable, intermediate or unfavorable. The denominator was the number of patients whose cytogenetic risk status was available. </w:t>
      </w:r>
    </w:p>
    <w:p w14:paraId="28AE7554" w14:textId="77777777" w:rsidR="003A0FA2" w:rsidRPr="00CF4CCC" w:rsidRDefault="003A0FA2" w:rsidP="003A0FA2">
      <w:pPr>
        <w:rPr>
          <w:sz w:val="18"/>
          <w:szCs w:val="18"/>
          <w:lang w:val="en-US"/>
        </w:rPr>
      </w:pPr>
      <w:proofErr w:type="spellStart"/>
      <w:r w:rsidRPr="00CF4CCC">
        <w:rPr>
          <w:rFonts w:cs="Arial"/>
          <w:sz w:val="18"/>
          <w:szCs w:val="18"/>
          <w:vertAlign w:val="superscript"/>
          <w:lang w:val="en-US"/>
        </w:rPr>
        <w:t>c</w:t>
      </w:r>
      <w:r w:rsidRPr="00CF4CCC">
        <w:rPr>
          <w:sz w:val="18"/>
          <w:szCs w:val="18"/>
          <w:lang w:val="en-US"/>
        </w:rPr>
        <w:t>As</w:t>
      </w:r>
      <w:proofErr w:type="spellEnd"/>
      <w:r w:rsidRPr="00CF4CCC">
        <w:rPr>
          <w:sz w:val="18"/>
          <w:szCs w:val="18"/>
          <w:lang w:val="en-US"/>
        </w:rPr>
        <w:t xml:space="preserve"> per WHO classification.</w:t>
      </w:r>
    </w:p>
    <w:p w14:paraId="47D7D64E" w14:textId="77777777" w:rsidR="003A0FA2" w:rsidRPr="00CF4CCC" w:rsidRDefault="003A0FA2" w:rsidP="003A0FA2">
      <w:pPr>
        <w:rPr>
          <w:sz w:val="18"/>
          <w:szCs w:val="18"/>
          <w:lang w:val="en-US"/>
        </w:rPr>
      </w:pPr>
      <w:r w:rsidRPr="00CF4CCC">
        <w:rPr>
          <w:rFonts w:cs="Arial"/>
          <w:sz w:val="18"/>
          <w:szCs w:val="18"/>
          <w:vertAlign w:val="superscript"/>
        </w:rPr>
        <w:t>d</w:t>
      </w:r>
      <w:r w:rsidRPr="00CF4CCC">
        <w:rPr>
          <w:sz w:val="18"/>
          <w:szCs w:val="18"/>
          <w:lang w:val="en-US"/>
        </w:rPr>
        <w:t>One patient had AML with t(8;</w:t>
      </w:r>
      <w:proofErr w:type="gramStart"/>
      <w:r w:rsidRPr="00CF4CCC">
        <w:rPr>
          <w:sz w:val="18"/>
          <w:szCs w:val="18"/>
          <w:lang w:val="en-US"/>
        </w:rPr>
        <w:t>21)(</w:t>
      </w:r>
      <w:proofErr w:type="gramEnd"/>
      <w:r w:rsidRPr="00CF4CCC">
        <w:rPr>
          <w:sz w:val="18"/>
          <w:szCs w:val="18"/>
          <w:lang w:val="en-US"/>
        </w:rPr>
        <w:t>q</w:t>
      </w:r>
      <w:proofErr w:type="gramStart"/>
      <w:r w:rsidRPr="00CF4CCC">
        <w:rPr>
          <w:sz w:val="18"/>
          <w:szCs w:val="18"/>
          <w:lang w:val="en-US"/>
        </w:rPr>
        <w:t>22;q</w:t>
      </w:r>
      <w:proofErr w:type="gramEnd"/>
      <w:r w:rsidRPr="00CF4CCC">
        <w:rPr>
          <w:sz w:val="18"/>
          <w:szCs w:val="18"/>
          <w:lang w:val="en-US"/>
        </w:rPr>
        <w:t xml:space="preserve">22); RUNX1-RUNX1T1 and one patient had AML with mutated </w:t>
      </w:r>
      <w:r w:rsidRPr="00CF4CCC">
        <w:rPr>
          <w:i/>
          <w:iCs/>
          <w:sz w:val="18"/>
          <w:szCs w:val="18"/>
          <w:lang w:val="en-US"/>
        </w:rPr>
        <w:t>NPM1</w:t>
      </w:r>
      <w:r w:rsidRPr="00CF4CCC">
        <w:rPr>
          <w:sz w:val="18"/>
          <w:szCs w:val="18"/>
          <w:lang w:val="en-US"/>
        </w:rPr>
        <w:t xml:space="preserve"> and AML with maturation.</w:t>
      </w:r>
    </w:p>
    <w:p w14:paraId="3E45506B" w14:textId="77777777" w:rsidR="003A0FA2" w:rsidRPr="00CF4CCC" w:rsidRDefault="003A0FA2" w:rsidP="003A0FA2">
      <w:pPr>
        <w:rPr>
          <w:rFonts w:cs="Arial"/>
          <w:sz w:val="18"/>
          <w:szCs w:val="18"/>
          <w:lang w:val="en-US"/>
        </w:rPr>
      </w:pPr>
      <w:proofErr w:type="spellStart"/>
      <w:r w:rsidRPr="00CF4CCC">
        <w:rPr>
          <w:rFonts w:cs="Arial"/>
          <w:sz w:val="18"/>
          <w:szCs w:val="18"/>
          <w:vertAlign w:val="superscript"/>
          <w:lang w:val="en-US"/>
        </w:rPr>
        <w:t>e</w:t>
      </w:r>
      <w:r w:rsidRPr="00CF4CCC">
        <w:rPr>
          <w:rFonts w:cs="Arial"/>
          <w:sz w:val="18"/>
          <w:szCs w:val="18"/>
          <w:lang w:val="en-US"/>
        </w:rPr>
        <w:t>Other</w:t>
      </w:r>
      <w:proofErr w:type="spellEnd"/>
      <w:r w:rsidRPr="00CF4CCC">
        <w:rPr>
          <w:rFonts w:cs="Arial"/>
          <w:sz w:val="18"/>
          <w:szCs w:val="18"/>
          <w:lang w:val="en-US"/>
        </w:rPr>
        <w:t xml:space="preserve"> than standard dose cytarabine + idarubicin, standard dose cytarabine + daunorubicin, standard dose cytarabine + daunorubicin + cladribine, high-dose cytarabine + idarubicin, high-dose cytarabine + daunorubicin, high-dose cytarabine, standard dose cytarabine + mitoxantrone, low-dose cytarabine, azacitidine and decitabine.</w:t>
      </w:r>
    </w:p>
    <w:p w14:paraId="042AE9CC" w14:textId="77777777" w:rsidR="003A0FA2" w:rsidRPr="00CF4CCC" w:rsidRDefault="003A0FA2" w:rsidP="003A0FA2">
      <w:pPr>
        <w:rPr>
          <w:sz w:val="18"/>
          <w:szCs w:val="18"/>
          <w:lang w:val="en-US"/>
        </w:rPr>
      </w:pPr>
      <w:r w:rsidRPr="00CF4CCC">
        <w:rPr>
          <w:sz w:val="18"/>
          <w:szCs w:val="18"/>
          <w:lang w:val="en-US"/>
        </w:rPr>
        <w:t xml:space="preserve">AML, acute myeloid leukemia; </w:t>
      </w:r>
      <w:proofErr w:type="spellStart"/>
      <w:r w:rsidRPr="00CF4CCC">
        <w:rPr>
          <w:sz w:val="18"/>
          <w:szCs w:val="18"/>
          <w:lang w:val="en-US"/>
        </w:rPr>
        <w:t>CRc</w:t>
      </w:r>
      <w:proofErr w:type="spellEnd"/>
      <w:r w:rsidRPr="00CF4CCC">
        <w:rPr>
          <w:sz w:val="18"/>
          <w:szCs w:val="18"/>
          <w:lang w:val="en-US"/>
        </w:rPr>
        <w:t xml:space="preserve">, composite complete remission; CRF, case report form; ECOG, Eastern Cooperative Oncology Group; </w:t>
      </w:r>
      <w:r w:rsidRPr="00CF4CCC">
        <w:rPr>
          <w:i/>
          <w:iCs/>
          <w:sz w:val="18"/>
          <w:szCs w:val="18"/>
          <w:lang w:val="en-US"/>
        </w:rPr>
        <w:t>FLT3</w:t>
      </w:r>
      <w:r w:rsidRPr="00CF4CCC">
        <w:rPr>
          <w:sz w:val="18"/>
          <w:szCs w:val="18"/>
          <w:lang w:val="en-US"/>
        </w:rPr>
        <w:t xml:space="preserve">, </w:t>
      </w:r>
      <w:r w:rsidRPr="00CF4CCC">
        <w:rPr>
          <w:i/>
          <w:iCs/>
          <w:sz w:val="18"/>
          <w:szCs w:val="18"/>
          <w:lang w:val="en-US"/>
        </w:rPr>
        <w:t>FMS</w:t>
      </w:r>
      <w:r w:rsidRPr="00CF4CCC">
        <w:rPr>
          <w:sz w:val="18"/>
          <w:szCs w:val="18"/>
          <w:lang w:val="en-US"/>
        </w:rPr>
        <w:t xml:space="preserve">-like tyrosine kinase 3; HSCT, hematopoietic stem cell transplantation; ITD, internal tandem duplication; </w:t>
      </w:r>
      <w:r w:rsidRPr="00CF4CCC">
        <w:rPr>
          <w:i/>
          <w:iCs/>
          <w:sz w:val="18"/>
          <w:szCs w:val="18"/>
          <w:lang w:val="en-US"/>
        </w:rPr>
        <w:t>NPM1</w:t>
      </w:r>
      <w:r w:rsidRPr="00CF4CCC">
        <w:rPr>
          <w:sz w:val="18"/>
          <w:szCs w:val="18"/>
          <w:lang w:val="en-US"/>
        </w:rPr>
        <w:t xml:space="preserve">, nucleophosmin 1; RUNX1, runt-related transcription factor 1; RUNX1T1, runt-related transcription factor 1; translocated to 1; TKD, tyrosine kinase domain; WHO, World Health Organization. </w:t>
      </w:r>
    </w:p>
    <w:p w14:paraId="7D57F12D" w14:textId="77777777" w:rsidR="003A0FA2" w:rsidRPr="00CF4CCC" w:rsidRDefault="003A0FA2" w:rsidP="003A0FA2">
      <w:pPr>
        <w:rPr>
          <w:sz w:val="18"/>
          <w:szCs w:val="18"/>
          <w:lang w:val="en-US"/>
        </w:rPr>
      </w:pPr>
    </w:p>
    <w:p w14:paraId="31CC42C9" w14:textId="77777777" w:rsidR="003A0FA2" w:rsidRPr="00CF4CCC" w:rsidRDefault="003A0FA2" w:rsidP="003A0FA2">
      <w:pPr>
        <w:spacing w:before="0" w:after="160" w:line="259" w:lineRule="auto"/>
        <w:rPr>
          <w:b/>
          <w:iCs/>
          <w:szCs w:val="18"/>
          <w:lang w:val="en-US"/>
        </w:rPr>
      </w:pPr>
      <w:r w:rsidRPr="00CF4CCC">
        <w:rPr>
          <w:lang w:val="en-US"/>
        </w:rPr>
        <w:br w:type="page"/>
      </w:r>
    </w:p>
    <w:p w14:paraId="042AE12E" w14:textId="77777777" w:rsidR="003A0FA2" w:rsidRPr="00CF4CCC" w:rsidRDefault="003A0FA2" w:rsidP="003A0FA2">
      <w:pPr>
        <w:pStyle w:val="Caption"/>
        <w:rPr>
          <w:lang w:val="en-US"/>
        </w:rPr>
        <w:sectPr w:rsidR="003A0FA2" w:rsidRPr="00CF4CCC" w:rsidSect="003A0FA2">
          <w:footerReference w:type="default" r:id="rId8"/>
          <w:pgSz w:w="11906" w:h="16838"/>
          <w:pgMar w:top="1440" w:right="1440" w:bottom="1440" w:left="1440" w:header="708" w:footer="708" w:gutter="0"/>
          <w:cols w:space="708"/>
          <w:docGrid w:linePitch="360"/>
        </w:sectPr>
      </w:pPr>
    </w:p>
    <w:p w14:paraId="7C0D521C" w14:textId="77777777" w:rsidR="003A0FA2" w:rsidRPr="00CF4CCC" w:rsidRDefault="003A0FA2" w:rsidP="003A0FA2">
      <w:pPr>
        <w:spacing w:before="0" w:after="160" w:line="259" w:lineRule="auto"/>
      </w:pPr>
      <w:r w:rsidRPr="00CF4CCC">
        <w:rPr>
          <w:b/>
          <w:bCs/>
          <w:lang w:val="en-US"/>
        </w:rPr>
        <w:lastRenderedPageBreak/>
        <w:t>Supplementary Table 4.</w:t>
      </w:r>
      <w:r w:rsidRPr="00CF4CCC">
        <w:rPr>
          <w:lang w:val="en-US"/>
        </w:rPr>
        <w:t xml:space="preserve"> </w:t>
      </w:r>
      <w:r w:rsidRPr="00CF4CCC">
        <w:t>Representativeness of Study Participants</w:t>
      </w:r>
    </w:p>
    <w:p w14:paraId="2614096A" w14:textId="77777777" w:rsidR="003A0FA2" w:rsidRPr="00CF4CCC" w:rsidRDefault="003A0FA2" w:rsidP="003A0FA2">
      <w:pPr>
        <w:spacing w:before="0" w:after="160" w:line="259" w:lineRule="auto"/>
        <w:rPr>
          <w:b/>
          <w:bCs/>
        </w:rPr>
      </w:pPr>
    </w:p>
    <w:tbl>
      <w:tblPr>
        <w:tblStyle w:val="TableGrid"/>
        <w:tblW w:w="0" w:type="auto"/>
        <w:tblLook w:val="04A0" w:firstRow="1" w:lastRow="0" w:firstColumn="1" w:lastColumn="0" w:noHBand="0" w:noVBand="1"/>
      </w:tblPr>
      <w:tblGrid>
        <w:gridCol w:w="6974"/>
        <w:gridCol w:w="6974"/>
      </w:tblGrid>
      <w:tr w:rsidR="00CF4CCC" w:rsidRPr="00CF4CCC" w14:paraId="610116A5" w14:textId="77777777" w:rsidTr="00D573B5">
        <w:tc>
          <w:tcPr>
            <w:tcW w:w="6974" w:type="dxa"/>
            <w:vAlign w:val="center"/>
          </w:tcPr>
          <w:p w14:paraId="69B9EA1E" w14:textId="77777777" w:rsidR="003A0FA2" w:rsidRPr="00CF4CCC" w:rsidRDefault="003A0FA2" w:rsidP="00D573B5">
            <w:pPr>
              <w:spacing w:before="0" w:after="160" w:line="259" w:lineRule="auto"/>
              <w:rPr>
                <w:b/>
                <w:bCs/>
                <w:lang w:val="en-US"/>
              </w:rPr>
            </w:pPr>
            <w:r w:rsidRPr="00CF4CCC">
              <w:rPr>
                <w:b/>
                <w:bCs/>
                <w:lang w:val="en-US"/>
              </w:rPr>
              <w:t>Cancer type(s)/subtype(s)/stage(s)/condition</w:t>
            </w:r>
          </w:p>
        </w:tc>
        <w:tc>
          <w:tcPr>
            <w:tcW w:w="6974" w:type="dxa"/>
            <w:vAlign w:val="center"/>
          </w:tcPr>
          <w:p w14:paraId="1C576D19" w14:textId="77777777" w:rsidR="003A0FA2" w:rsidRPr="00CF4CCC" w:rsidRDefault="003A0FA2" w:rsidP="00D573B5">
            <w:pPr>
              <w:spacing w:before="0" w:after="160" w:line="259" w:lineRule="auto"/>
              <w:rPr>
                <w:b/>
                <w:bCs/>
                <w:highlight w:val="yellow"/>
                <w:lang w:val="en-US"/>
              </w:rPr>
            </w:pPr>
            <w:r w:rsidRPr="00CF4CCC">
              <w:rPr>
                <w:b/>
                <w:bCs/>
                <w:lang w:val="en-US"/>
              </w:rPr>
              <w:t xml:space="preserve">Relapsed/refractory </w:t>
            </w:r>
            <w:r w:rsidRPr="00CF4CCC">
              <w:rPr>
                <w:b/>
                <w:bCs/>
                <w:i/>
                <w:iCs/>
                <w:lang w:val="en-US"/>
              </w:rPr>
              <w:t>FLT3</w:t>
            </w:r>
            <w:r w:rsidRPr="00CF4CCC">
              <w:rPr>
                <w:b/>
                <w:bCs/>
                <w:lang w:val="en-US"/>
              </w:rPr>
              <w:t xml:space="preserve">-mutated (R/R </w:t>
            </w:r>
            <w:r w:rsidRPr="00CF4CCC">
              <w:rPr>
                <w:b/>
                <w:bCs/>
                <w:i/>
                <w:iCs/>
                <w:lang w:val="en-US"/>
              </w:rPr>
              <w:t>FLT3</w:t>
            </w:r>
            <w:r w:rsidRPr="00CF4CCC">
              <w:rPr>
                <w:b/>
                <w:bCs/>
                <w:vertAlign w:val="superscript"/>
                <w:lang w:val="en-US"/>
              </w:rPr>
              <w:t>mut+</w:t>
            </w:r>
            <w:r w:rsidRPr="00CF4CCC">
              <w:rPr>
                <w:b/>
                <w:bCs/>
                <w:lang w:val="en-US"/>
              </w:rPr>
              <w:t>) acute myeloid leukemia (AML)</w:t>
            </w:r>
          </w:p>
        </w:tc>
      </w:tr>
      <w:tr w:rsidR="00CF4CCC" w:rsidRPr="00CF4CCC" w14:paraId="2F358B68" w14:textId="77777777" w:rsidTr="00D573B5">
        <w:trPr>
          <w:trHeight w:val="1958"/>
        </w:trPr>
        <w:tc>
          <w:tcPr>
            <w:tcW w:w="6974" w:type="dxa"/>
            <w:vAlign w:val="center"/>
          </w:tcPr>
          <w:p w14:paraId="01CEAB7C" w14:textId="77777777" w:rsidR="003A0FA2" w:rsidRPr="00CF4CCC" w:rsidRDefault="003A0FA2" w:rsidP="00D573B5">
            <w:pPr>
              <w:spacing w:before="0" w:after="160" w:line="259" w:lineRule="auto"/>
              <w:rPr>
                <w:lang w:val="en-US"/>
              </w:rPr>
            </w:pPr>
            <w:r w:rsidRPr="00CF4CCC">
              <w:rPr>
                <w:lang w:val="en-US"/>
              </w:rPr>
              <w:t>Other considerations</w:t>
            </w:r>
          </w:p>
        </w:tc>
        <w:tc>
          <w:tcPr>
            <w:tcW w:w="6974" w:type="dxa"/>
            <w:vAlign w:val="center"/>
          </w:tcPr>
          <w:p w14:paraId="70956AF7" w14:textId="77777777" w:rsidR="003A0FA2" w:rsidRPr="00CF4CCC" w:rsidRDefault="003A0FA2" w:rsidP="00D573B5">
            <w:pPr>
              <w:spacing w:before="0" w:after="160" w:line="259" w:lineRule="auto"/>
              <w:rPr>
                <w:highlight w:val="yellow"/>
                <w:lang w:val="en-US"/>
              </w:rPr>
            </w:pPr>
            <w:r w:rsidRPr="00CF4CCC">
              <w:rPr>
                <w:lang w:val="en-US"/>
              </w:rPr>
              <w:t xml:space="preserve">In 2021 the global age-standardized incidence of AML was 1.73 per 100,000 </w:t>
            </w:r>
            <w:proofErr w:type="gramStart"/>
            <w:r w:rsidRPr="00CF4CCC">
              <w:rPr>
                <w:lang w:val="en-US"/>
              </w:rPr>
              <w:t>persons</w:t>
            </w:r>
            <w:proofErr w:type="gramEnd"/>
            <w:r w:rsidRPr="00CF4CCC">
              <w:rPr>
                <w:lang w:val="en-US"/>
              </w:rPr>
              <w:t xml:space="preserve">. In patients with newly diagnosed AML, </w:t>
            </w:r>
            <w:r w:rsidRPr="00CF4CCC">
              <w:rPr>
                <w:i/>
                <w:iCs/>
              </w:rPr>
              <w:t>FLT3-</w:t>
            </w:r>
            <w:r w:rsidRPr="00CF4CCC">
              <w:t>internal tandem duplications (</w:t>
            </w:r>
            <w:r w:rsidRPr="00CF4CCC">
              <w:rPr>
                <w:i/>
                <w:iCs/>
              </w:rPr>
              <w:t>FLT3</w:t>
            </w:r>
            <w:r w:rsidRPr="00CF4CCC">
              <w:t>-ITD) and point mutations in the tyrosine kinase domain (</w:t>
            </w:r>
            <w:r w:rsidRPr="00CF4CCC">
              <w:rPr>
                <w:i/>
                <w:iCs/>
              </w:rPr>
              <w:t>FLT3</w:t>
            </w:r>
            <w:r w:rsidRPr="00CF4CCC">
              <w:t xml:space="preserve">-TKD) occur in 18.9-24.9% and 5.0-6.2% of newly diagnosed adult patients with AML, respectively. </w:t>
            </w:r>
            <w:proofErr w:type="gramStart"/>
            <w:r w:rsidRPr="00CF4CCC">
              <w:rPr>
                <w:lang w:val="en-US"/>
              </w:rPr>
              <w:t>Relapse is</w:t>
            </w:r>
            <w:proofErr w:type="gramEnd"/>
            <w:r w:rsidRPr="00CF4CCC">
              <w:rPr>
                <w:lang w:val="en-US"/>
              </w:rPr>
              <w:t xml:space="preserve"> common in AML with more than 50% of patients relapsing after first-line treatment, while up to 30% of patients are refractory to treatment.</w:t>
            </w:r>
          </w:p>
        </w:tc>
      </w:tr>
      <w:tr w:rsidR="00CF4CCC" w:rsidRPr="00CF4CCC" w14:paraId="7896B2B6" w14:textId="77777777" w:rsidTr="00D573B5">
        <w:tc>
          <w:tcPr>
            <w:tcW w:w="13948" w:type="dxa"/>
            <w:gridSpan w:val="2"/>
            <w:vAlign w:val="center"/>
          </w:tcPr>
          <w:p w14:paraId="3431E122" w14:textId="77777777" w:rsidR="003A0FA2" w:rsidRPr="00CF4CCC" w:rsidRDefault="003A0FA2" w:rsidP="00D573B5">
            <w:pPr>
              <w:spacing w:before="0" w:after="160" w:line="259" w:lineRule="auto"/>
              <w:rPr>
                <w:highlight w:val="yellow"/>
                <w:lang w:val="en-US"/>
              </w:rPr>
            </w:pPr>
            <w:r w:rsidRPr="00CF4CCC">
              <w:rPr>
                <w:lang w:val="en-US"/>
              </w:rPr>
              <w:t>Considerations related to:</w:t>
            </w:r>
          </w:p>
        </w:tc>
      </w:tr>
      <w:tr w:rsidR="00CF4CCC" w:rsidRPr="00CF4CCC" w14:paraId="366588F5" w14:textId="77777777" w:rsidTr="00D573B5">
        <w:tc>
          <w:tcPr>
            <w:tcW w:w="6974" w:type="dxa"/>
            <w:vAlign w:val="center"/>
          </w:tcPr>
          <w:p w14:paraId="4852D665" w14:textId="77777777" w:rsidR="003A0FA2" w:rsidRPr="00CF4CCC" w:rsidRDefault="003A0FA2" w:rsidP="00D573B5">
            <w:pPr>
              <w:spacing w:before="0" w:after="160" w:line="259" w:lineRule="auto"/>
              <w:ind w:left="284"/>
              <w:rPr>
                <w:lang w:val="en-US"/>
              </w:rPr>
            </w:pPr>
            <w:r w:rsidRPr="00CF4CCC">
              <w:rPr>
                <w:lang w:val="en-US"/>
              </w:rPr>
              <w:t>Sex</w:t>
            </w:r>
          </w:p>
        </w:tc>
        <w:tc>
          <w:tcPr>
            <w:tcW w:w="6974" w:type="dxa"/>
            <w:vAlign w:val="center"/>
          </w:tcPr>
          <w:p w14:paraId="2CF7B849" w14:textId="77777777" w:rsidR="003A0FA2" w:rsidRPr="00CF4CCC" w:rsidRDefault="003A0FA2" w:rsidP="00D573B5">
            <w:pPr>
              <w:spacing w:before="0" w:after="160" w:line="259" w:lineRule="auto"/>
              <w:rPr>
                <w:highlight w:val="yellow"/>
                <w:lang w:val="en-US"/>
              </w:rPr>
            </w:pPr>
            <w:r w:rsidRPr="00CF4CCC">
              <w:rPr>
                <w:lang w:val="en-US"/>
              </w:rPr>
              <w:t xml:space="preserve">In 2017, the global age-standardized incidence of AML in males was 8.1 per 100,000 persons and 5.6 per 100,000 persons in females. </w:t>
            </w:r>
          </w:p>
        </w:tc>
      </w:tr>
      <w:tr w:rsidR="00CF4CCC" w:rsidRPr="00CF4CCC" w14:paraId="40296D89" w14:textId="77777777" w:rsidTr="00D573B5">
        <w:tc>
          <w:tcPr>
            <w:tcW w:w="6974" w:type="dxa"/>
            <w:vAlign w:val="center"/>
          </w:tcPr>
          <w:p w14:paraId="704400EF" w14:textId="77777777" w:rsidR="003A0FA2" w:rsidRPr="00CF4CCC" w:rsidRDefault="003A0FA2" w:rsidP="00D573B5">
            <w:pPr>
              <w:spacing w:before="0" w:after="160" w:line="259" w:lineRule="auto"/>
              <w:ind w:left="284"/>
              <w:rPr>
                <w:lang w:val="en-US"/>
              </w:rPr>
            </w:pPr>
            <w:r w:rsidRPr="00CF4CCC">
              <w:rPr>
                <w:lang w:val="en-US"/>
              </w:rPr>
              <w:t>Age</w:t>
            </w:r>
          </w:p>
        </w:tc>
        <w:tc>
          <w:tcPr>
            <w:tcW w:w="6974" w:type="dxa"/>
            <w:vAlign w:val="center"/>
          </w:tcPr>
          <w:p w14:paraId="7BE4BA2C" w14:textId="77777777" w:rsidR="003A0FA2" w:rsidRPr="00CF4CCC" w:rsidRDefault="003A0FA2" w:rsidP="00D573B5">
            <w:pPr>
              <w:spacing w:before="0" w:after="160" w:line="259" w:lineRule="auto"/>
              <w:rPr>
                <w:lang w:val="en-US"/>
              </w:rPr>
            </w:pPr>
            <w:r w:rsidRPr="00CF4CCC">
              <w:rPr>
                <w:lang w:val="en-US"/>
              </w:rPr>
              <w:t>From 2018 to 2022, in the United States, AML is most frequently diagnosed among people aged 65</w:t>
            </w:r>
            <w:r w:rsidRPr="00CF4CCC">
              <w:rPr>
                <w:rFonts w:cs="Arial"/>
                <w:lang w:val="en-US"/>
              </w:rPr>
              <w:t>-</w:t>
            </w:r>
            <w:r w:rsidRPr="00CF4CCC">
              <w:rPr>
                <w:lang w:val="en-US"/>
              </w:rPr>
              <w:t xml:space="preserve">74 years, with a median age at diagnosis of 69 years. </w:t>
            </w:r>
          </w:p>
          <w:p w14:paraId="10C712D0" w14:textId="77777777" w:rsidR="003A0FA2" w:rsidRPr="00CF4CCC" w:rsidRDefault="003A0FA2" w:rsidP="00D573B5">
            <w:pPr>
              <w:spacing w:before="0" w:after="160" w:line="259" w:lineRule="auto"/>
              <w:rPr>
                <w:highlight w:val="yellow"/>
                <w:lang w:val="en-US"/>
              </w:rPr>
            </w:pPr>
            <w:r w:rsidRPr="00CF4CCC">
              <w:rPr>
                <w:lang w:val="en-US"/>
              </w:rPr>
              <w:t>In 2017, the global age-standardized incidence of AML in patients 50 to 69 years of age was 11.4 per 100,000 persons.</w:t>
            </w:r>
          </w:p>
        </w:tc>
      </w:tr>
      <w:tr w:rsidR="00CF4CCC" w:rsidRPr="00CF4CCC" w14:paraId="4F589000" w14:textId="77777777" w:rsidTr="00D573B5">
        <w:tc>
          <w:tcPr>
            <w:tcW w:w="6974" w:type="dxa"/>
            <w:vAlign w:val="center"/>
          </w:tcPr>
          <w:p w14:paraId="105BEE8C" w14:textId="77777777" w:rsidR="003A0FA2" w:rsidRPr="00CF4CCC" w:rsidRDefault="003A0FA2" w:rsidP="00D573B5">
            <w:pPr>
              <w:spacing w:before="0" w:after="160" w:line="259" w:lineRule="auto"/>
              <w:ind w:left="284"/>
              <w:rPr>
                <w:lang w:val="en-US"/>
              </w:rPr>
            </w:pPr>
            <w:r w:rsidRPr="00CF4CCC">
              <w:rPr>
                <w:lang w:val="en-US"/>
              </w:rPr>
              <w:t>Race/ethnicity</w:t>
            </w:r>
          </w:p>
        </w:tc>
        <w:tc>
          <w:tcPr>
            <w:tcW w:w="6974" w:type="dxa"/>
            <w:vAlign w:val="center"/>
          </w:tcPr>
          <w:p w14:paraId="31DB392B" w14:textId="77777777" w:rsidR="003A0FA2" w:rsidRPr="00CF4CCC" w:rsidRDefault="003A0FA2" w:rsidP="00D573B5">
            <w:pPr>
              <w:spacing w:before="0" w:after="160" w:line="259" w:lineRule="auto"/>
              <w:rPr>
                <w:lang w:val="en-US"/>
              </w:rPr>
            </w:pPr>
            <w:r w:rsidRPr="00CF4CCC">
              <w:rPr>
                <w:lang w:val="en-US"/>
              </w:rPr>
              <w:t xml:space="preserve">In the United States from 2018 to 2022, the overall AML incidence rate was 4.1 cases per 100,00 persons among Hispanic men, 4.2 cases per 100,000 persons in Asian/Pacific Islander men, 4.3 cases per 100,000 persons in Black men, and 5.5 cases per 100,000 persons in White men. </w:t>
            </w:r>
          </w:p>
          <w:p w14:paraId="422CE4F6" w14:textId="77777777" w:rsidR="003A0FA2" w:rsidRPr="00CF4CCC" w:rsidRDefault="003A0FA2" w:rsidP="00D573B5">
            <w:pPr>
              <w:spacing w:before="0" w:after="160" w:line="259" w:lineRule="auto"/>
              <w:rPr>
                <w:highlight w:val="yellow"/>
                <w:lang w:val="en-US"/>
              </w:rPr>
            </w:pPr>
            <w:r w:rsidRPr="00CF4CCC">
              <w:rPr>
                <w:lang w:val="en-US"/>
              </w:rPr>
              <w:lastRenderedPageBreak/>
              <w:t>In women, the incidence rates were 3.3, 3.0, 3.5, and 3.8 per 100,000 persons in Hispanic, Asian/Pacific Islander, Black, and White women, respectively.</w:t>
            </w:r>
          </w:p>
        </w:tc>
      </w:tr>
      <w:tr w:rsidR="00CF4CCC" w:rsidRPr="00CF4CCC" w14:paraId="1B6C689D" w14:textId="77777777" w:rsidTr="00D573B5">
        <w:tc>
          <w:tcPr>
            <w:tcW w:w="6974" w:type="dxa"/>
            <w:vAlign w:val="center"/>
          </w:tcPr>
          <w:p w14:paraId="139939A7" w14:textId="77777777" w:rsidR="003A0FA2" w:rsidRPr="00CF4CCC" w:rsidRDefault="003A0FA2" w:rsidP="00D573B5">
            <w:pPr>
              <w:spacing w:before="0" w:after="160" w:line="259" w:lineRule="auto"/>
              <w:ind w:left="284"/>
              <w:rPr>
                <w:lang w:val="en-US"/>
              </w:rPr>
            </w:pPr>
            <w:r w:rsidRPr="00CF4CCC">
              <w:rPr>
                <w:lang w:val="en-US"/>
              </w:rPr>
              <w:lastRenderedPageBreak/>
              <w:t>Geography</w:t>
            </w:r>
          </w:p>
        </w:tc>
        <w:tc>
          <w:tcPr>
            <w:tcW w:w="6974" w:type="dxa"/>
            <w:vAlign w:val="center"/>
          </w:tcPr>
          <w:p w14:paraId="7845737D" w14:textId="77777777" w:rsidR="003A0FA2" w:rsidRPr="00CF4CCC" w:rsidRDefault="003A0FA2" w:rsidP="00D573B5">
            <w:pPr>
              <w:spacing w:before="0" w:after="160" w:line="259" w:lineRule="auto"/>
              <w:rPr>
                <w:highlight w:val="yellow"/>
                <w:lang w:val="en-US"/>
              </w:rPr>
            </w:pPr>
            <w:r w:rsidRPr="00CF4CCC">
              <w:rPr>
                <w:lang w:val="en-US"/>
              </w:rPr>
              <w:t xml:space="preserve">In 2021, the age-standardized incidence of AML was 2.13 per 100,000 persons and 1.0 per 100,000 persons in Southeast Asia and China, respectively. In 2021 the age-standardized incidence of AML was 1.4 per 100,000 persons in Russia. </w:t>
            </w:r>
          </w:p>
        </w:tc>
      </w:tr>
      <w:tr w:rsidR="003A0FA2" w:rsidRPr="00CF4CCC" w14:paraId="212CA50F" w14:textId="77777777" w:rsidTr="00D573B5">
        <w:tc>
          <w:tcPr>
            <w:tcW w:w="6974" w:type="dxa"/>
            <w:vAlign w:val="center"/>
          </w:tcPr>
          <w:p w14:paraId="28F61F96" w14:textId="77777777" w:rsidR="003A0FA2" w:rsidRPr="00CF4CCC" w:rsidRDefault="003A0FA2" w:rsidP="00D573B5">
            <w:pPr>
              <w:spacing w:before="0" w:after="160" w:line="259" w:lineRule="auto"/>
              <w:rPr>
                <w:lang w:val="en-US"/>
              </w:rPr>
            </w:pPr>
            <w:r w:rsidRPr="00CF4CCC">
              <w:rPr>
                <w:lang w:val="en-US"/>
              </w:rPr>
              <w:t>Overall representativeness of this study</w:t>
            </w:r>
          </w:p>
        </w:tc>
        <w:tc>
          <w:tcPr>
            <w:tcW w:w="6974" w:type="dxa"/>
            <w:vAlign w:val="center"/>
          </w:tcPr>
          <w:p w14:paraId="05267B16" w14:textId="77777777" w:rsidR="003A0FA2" w:rsidRPr="00CF4CCC" w:rsidRDefault="003A0FA2" w:rsidP="00D573B5">
            <w:pPr>
              <w:spacing w:before="0" w:after="160" w:line="259" w:lineRule="auto"/>
              <w:rPr>
                <w:lang w:val="en-US"/>
              </w:rPr>
            </w:pPr>
            <w:r w:rsidRPr="00CF4CCC">
              <w:rPr>
                <w:lang w:val="en-US"/>
              </w:rPr>
              <w:t>The median age of participants in our study (48.0 years) is lower than the median age of AML diagnosis of 69 years in the United States.</w:t>
            </w:r>
          </w:p>
          <w:p w14:paraId="304CBA4F" w14:textId="77777777" w:rsidR="003A0FA2" w:rsidRPr="00CF4CCC" w:rsidRDefault="003A0FA2" w:rsidP="00D573B5">
            <w:pPr>
              <w:spacing w:before="0" w:after="160" w:line="259" w:lineRule="auto"/>
              <w:rPr>
                <w:lang w:val="en-US"/>
              </w:rPr>
            </w:pPr>
            <w:r w:rsidRPr="00CF4CCC">
              <w:rPr>
                <w:lang w:val="en-US"/>
              </w:rPr>
              <w:t>The incidence of AML is greater in males compared with females, but this study included a similar number of female and male patients.</w:t>
            </w:r>
          </w:p>
          <w:p w14:paraId="0A942ED6" w14:textId="77777777" w:rsidR="003A0FA2" w:rsidRPr="00CF4CCC" w:rsidRDefault="003A0FA2" w:rsidP="00D573B5">
            <w:pPr>
              <w:spacing w:before="0" w:after="160" w:line="259" w:lineRule="auto"/>
              <w:rPr>
                <w:lang w:val="en-US"/>
              </w:rPr>
            </w:pPr>
            <w:r w:rsidRPr="00CF4CCC">
              <w:rPr>
                <w:lang w:val="en-US"/>
              </w:rPr>
              <w:t xml:space="preserve">Our study had a predominantly Asian patient population due to the study protocol with recruitment sites in China, Southeast Asia, and Russia. However, this was one of the aims of the phase 3 clinical trial, as the efficacy and safety of gilteritinib in patients with R/R </w:t>
            </w:r>
            <w:r w:rsidRPr="00CF4CCC">
              <w:rPr>
                <w:i/>
                <w:iCs/>
                <w:lang w:val="en-US"/>
              </w:rPr>
              <w:t>FLT3</w:t>
            </w:r>
            <w:r w:rsidRPr="00CF4CCC">
              <w:rPr>
                <w:vertAlign w:val="superscript"/>
                <w:lang w:val="en-US"/>
              </w:rPr>
              <w:t>mut+</w:t>
            </w:r>
            <w:r w:rsidRPr="00CF4CCC">
              <w:rPr>
                <w:lang w:val="en-US"/>
              </w:rPr>
              <w:t xml:space="preserve"> AML has already been demonstrated in a predominantly White patient population in the phase 3 ADMIRAL trial (Perl </w:t>
            </w:r>
            <w:r w:rsidRPr="00CF4CCC">
              <w:rPr>
                <w:i/>
                <w:iCs/>
                <w:lang w:val="en-US"/>
              </w:rPr>
              <w:t>et al</w:t>
            </w:r>
            <w:r w:rsidRPr="00CF4CCC">
              <w:rPr>
                <w:lang w:val="en-US"/>
              </w:rPr>
              <w:t xml:space="preserve">., 2019; DOI: 10.1056/NEJMoa1902688). </w:t>
            </w:r>
          </w:p>
          <w:p w14:paraId="71D57BD1" w14:textId="77777777" w:rsidR="003A0FA2" w:rsidRPr="00CF4CCC" w:rsidRDefault="003A0FA2" w:rsidP="00D573B5">
            <w:pPr>
              <w:spacing w:before="0" w:after="160" w:line="259" w:lineRule="auto"/>
              <w:rPr>
                <w:lang w:val="en-US"/>
              </w:rPr>
            </w:pPr>
            <w:r w:rsidRPr="00CF4CCC">
              <w:rPr>
                <w:lang w:val="en-US"/>
              </w:rPr>
              <w:t>Furthermore, only 12.0% of patients were White and no patients were Black or Hispanic, but this is likely because of the study being restricted to sites in Asia.</w:t>
            </w:r>
          </w:p>
          <w:p w14:paraId="25FBE3FC" w14:textId="77777777" w:rsidR="003A0FA2" w:rsidRPr="00CF4CCC" w:rsidRDefault="003A0FA2" w:rsidP="00D573B5">
            <w:pPr>
              <w:spacing w:before="0" w:after="160" w:line="259" w:lineRule="auto"/>
              <w:rPr>
                <w:lang w:val="en-US"/>
              </w:rPr>
            </w:pPr>
          </w:p>
          <w:p w14:paraId="4B65F31E" w14:textId="77777777" w:rsidR="003A0FA2" w:rsidRPr="00CF4CCC" w:rsidRDefault="003A0FA2" w:rsidP="00D573B5">
            <w:pPr>
              <w:spacing w:before="0" w:after="160" w:line="259" w:lineRule="auto"/>
              <w:rPr>
                <w:lang w:val="en-US"/>
              </w:rPr>
            </w:pPr>
          </w:p>
        </w:tc>
      </w:tr>
    </w:tbl>
    <w:p w14:paraId="48C4FE26" w14:textId="77777777" w:rsidR="003A0FA2" w:rsidRPr="00CF4CCC" w:rsidRDefault="003A0FA2" w:rsidP="003A0FA2">
      <w:pPr>
        <w:spacing w:before="0" w:after="160" w:line="259" w:lineRule="auto"/>
        <w:rPr>
          <w:sz w:val="18"/>
          <w:szCs w:val="18"/>
          <w:lang w:val="en-US"/>
        </w:rPr>
      </w:pPr>
    </w:p>
    <w:p w14:paraId="4856DF81" w14:textId="77777777" w:rsidR="003A0FA2" w:rsidRPr="00CF4CCC" w:rsidRDefault="003A0FA2" w:rsidP="003A0FA2">
      <w:pPr>
        <w:spacing w:before="0" w:after="160" w:line="259" w:lineRule="auto"/>
        <w:rPr>
          <w:lang w:val="en-US"/>
        </w:rPr>
      </w:pPr>
      <w:r w:rsidRPr="00CF4CCC">
        <w:rPr>
          <w:sz w:val="18"/>
          <w:szCs w:val="18"/>
          <w:lang w:val="en-US"/>
        </w:rPr>
        <w:t xml:space="preserve">AML, acute myeloid leukemia; </w:t>
      </w:r>
      <w:r w:rsidRPr="00CF4CCC">
        <w:rPr>
          <w:i/>
          <w:iCs/>
          <w:sz w:val="18"/>
          <w:szCs w:val="18"/>
          <w:lang w:val="en-US"/>
        </w:rPr>
        <w:t>FLT3</w:t>
      </w:r>
      <w:r w:rsidRPr="00CF4CCC">
        <w:rPr>
          <w:sz w:val="18"/>
          <w:szCs w:val="18"/>
          <w:lang w:val="en-US"/>
        </w:rPr>
        <w:t xml:space="preserve">, </w:t>
      </w:r>
      <w:r w:rsidRPr="00CF4CCC">
        <w:rPr>
          <w:i/>
          <w:iCs/>
          <w:sz w:val="18"/>
          <w:szCs w:val="18"/>
          <w:lang w:val="en-US"/>
        </w:rPr>
        <w:t>FMS</w:t>
      </w:r>
      <w:r w:rsidRPr="00CF4CCC">
        <w:rPr>
          <w:sz w:val="18"/>
          <w:szCs w:val="18"/>
          <w:lang w:val="en-US"/>
        </w:rPr>
        <w:t xml:space="preserve">-like tyrosine kinase 3; </w:t>
      </w:r>
      <w:r w:rsidRPr="00CF4CCC">
        <w:rPr>
          <w:i/>
          <w:iCs/>
          <w:sz w:val="18"/>
          <w:szCs w:val="18"/>
          <w:lang w:val="en-US"/>
        </w:rPr>
        <w:t>FLT3</w:t>
      </w:r>
      <w:r w:rsidRPr="00CF4CCC">
        <w:rPr>
          <w:sz w:val="18"/>
          <w:szCs w:val="18"/>
          <w:vertAlign w:val="superscript"/>
          <w:lang w:val="en-US"/>
        </w:rPr>
        <w:t>mut+</w:t>
      </w:r>
      <w:r w:rsidRPr="00CF4CCC">
        <w:rPr>
          <w:sz w:val="18"/>
          <w:szCs w:val="18"/>
          <w:lang w:val="en-US"/>
        </w:rPr>
        <w:t xml:space="preserve">, </w:t>
      </w:r>
      <w:r w:rsidRPr="00CF4CCC">
        <w:rPr>
          <w:i/>
          <w:iCs/>
          <w:sz w:val="18"/>
          <w:szCs w:val="18"/>
          <w:lang w:val="en-US"/>
        </w:rPr>
        <w:t>FLT3</w:t>
      </w:r>
      <w:r w:rsidRPr="00CF4CCC">
        <w:rPr>
          <w:sz w:val="18"/>
          <w:szCs w:val="18"/>
          <w:lang w:val="en-US"/>
        </w:rPr>
        <w:t>-mutated; ITD, internal tandem duplication; R/R, relapsed/refractory; TKD, tyrosine kinase domain.</w:t>
      </w:r>
    </w:p>
    <w:p w14:paraId="47C940B0" w14:textId="77777777" w:rsidR="003A0FA2" w:rsidRPr="00CF4CCC" w:rsidRDefault="003A0FA2" w:rsidP="003A0FA2">
      <w:pPr>
        <w:spacing w:before="0" w:after="160" w:line="259" w:lineRule="auto"/>
        <w:rPr>
          <w:b/>
          <w:iCs/>
          <w:szCs w:val="18"/>
          <w:lang w:val="en-US"/>
        </w:rPr>
      </w:pPr>
      <w:r w:rsidRPr="00CF4CCC">
        <w:rPr>
          <w:lang w:val="en-US"/>
        </w:rPr>
        <w:br w:type="page"/>
      </w:r>
    </w:p>
    <w:p w14:paraId="0EC37E33" w14:textId="77777777" w:rsidR="003A0FA2" w:rsidRPr="00CF4CCC" w:rsidRDefault="003A0FA2" w:rsidP="003A0FA2">
      <w:pPr>
        <w:pStyle w:val="Caption"/>
        <w:rPr>
          <w:b w:val="0"/>
          <w:lang w:val="en-US"/>
        </w:rPr>
      </w:pPr>
      <w:r w:rsidRPr="00CF4CCC">
        <w:rPr>
          <w:lang w:val="en-US"/>
        </w:rPr>
        <w:lastRenderedPageBreak/>
        <w:t xml:space="preserve">Supplementary Table 5. </w:t>
      </w:r>
      <w:r w:rsidRPr="00CF4CCC">
        <w:rPr>
          <w:b w:val="0"/>
          <w:lang w:val="en-US"/>
        </w:rPr>
        <w:t xml:space="preserve">Most </w:t>
      </w:r>
      <w:proofErr w:type="spellStart"/>
      <w:r w:rsidRPr="00CF4CCC">
        <w:rPr>
          <w:b w:val="0"/>
          <w:lang w:val="en-US"/>
        </w:rPr>
        <w:t>Frequent</w:t>
      </w:r>
      <w:r w:rsidRPr="00CF4CCC">
        <w:rPr>
          <w:b w:val="0"/>
          <w:vertAlign w:val="superscript"/>
          <w:lang w:val="en-US"/>
        </w:rPr>
        <w:t>a</w:t>
      </w:r>
      <w:proofErr w:type="spellEnd"/>
      <w:r w:rsidRPr="00CF4CCC">
        <w:rPr>
          <w:b w:val="0"/>
          <w:lang w:val="en-US"/>
        </w:rPr>
        <w:t xml:space="preserve"> Drug-Related TEAEs </w:t>
      </w:r>
    </w:p>
    <w:tbl>
      <w:tblPr>
        <w:tblStyle w:val="TableGrid"/>
        <w:tblW w:w="0" w:type="auto"/>
        <w:tblLayout w:type="fixed"/>
        <w:tblLook w:val="04A0" w:firstRow="1" w:lastRow="0" w:firstColumn="1" w:lastColumn="0" w:noHBand="0" w:noVBand="1"/>
      </w:tblPr>
      <w:tblGrid>
        <w:gridCol w:w="2208"/>
        <w:gridCol w:w="5849"/>
        <w:gridCol w:w="5891"/>
      </w:tblGrid>
      <w:tr w:rsidR="00CF4CCC" w:rsidRPr="00CF4CCC" w14:paraId="1F5B6DF0" w14:textId="77777777" w:rsidTr="00D573B5">
        <w:tc>
          <w:tcPr>
            <w:tcW w:w="2208" w:type="dxa"/>
            <w:vAlign w:val="bottom"/>
          </w:tcPr>
          <w:p w14:paraId="7CCD3155" w14:textId="77777777" w:rsidR="003A0FA2" w:rsidRPr="00CF4CCC" w:rsidRDefault="003A0FA2" w:rsidP="00D573B5">
            <w:pPr>
              <w:spacing w:line="240" w:lineRule="auto"/>
              <w:jc w:val="center"/>
              <w:rPr>
                <w:b/>
                <w:bCs/>
                <w:lang w:val="en-US"/>
              </w:rPr>
            </w:pPr>
            <w:r w:rsidRPr="00CF4CCC">
              <w:rPr>
                <w:b/>
                <w:bCs/>
                <w:lang w:val="en-US"/>
              </w:rPr>
              <w:t>Preferred term</w:t>
            </w:r>
          </w:p>
        </w:tc>
        <w:tc>
          <w:tcPr>
            <w:tcW w:w="5849" w:type="dxa"/>
            <w:vAlign w:val="center"/>
          </w:tcPr>
          <w:p w14:paraId="66EA7CAB" w14:textId="77777777" w:rsidR="003A0FA2" w:rsidRPr="00CF4CCC" w:rsidRDefault="003A0FA2" w:rsidP="00D573B5">
            <w:pPr>
              <w:spacing w:line="240" w:lineRule="auto"/>
              <w:jc w:val="center"/>
              <w:rPr>
                <w:b/>
                <w:bCs/>
                <w:lang w:val="en-US"/>
              </w:rPr>
            </w:pPr>
            <w:r w:rsidRPr="00CF4CCC">
              <w:rPr>
                <w:b/>
                <w:bCs/>
                <w:lang w:val="en-US"/>
              </w:rPr>
              <w:t>Gilteritinib</w:t>
            </w:r>
          </w:p>
        </w:tc>
        <w:tc>
          <w:tcPr>
            <w:tcW w:w="5891" w:type="dxa"/>
            <w:vAlign w:val="center"/>
          </w:tcPr>
          <w:p w14:paraId="4CBD9073" w14:textId="77777777" w:rsidR="003A0FA2" w:rsidRPr="00CF4CCC" w:rsidRDefault="003A0FA2" w:rsidP="00D573B5">
            <w:pPr>
              <w:spacing w:line="240" w:lineRule="auto"/>
              <w:jc w:val="center"/>
              <w:rPr>
                <w:b/>
                <w:bCs/>
                <w:lang w:val="en-US"/>
              </w:rPr>
            </w:pPr>
            <w:r w:rsidRPr="00CF4CCC">
              <w:rPr>
                <w:b/>
                <w:bCs/>
                <w:lang w:val="en-US"/>
              </w:rPr>
              <w:t>Salvage chemotherapy</w:t>
            </w:r>
          </w:p>
        </w:tc>
      </w:tr>
    </w:tbl>
    <w:tbl>
      <w:tblPr>
        <w:tblStyle w:val="TableGrid"/>
        <w:tblW w:w="0" w:type="auto"/>
        <w:tblLook w:val="04A0" w:firstRow="1" w:lastRow="0" w:firstColumn="1" w:lastColumn="0" w:noHBand="0" w:noVBand="1"/>
      </w:tblPr>
      <w:tblGrid>
        <w:gridCol w:w="2208"/>
        <w:gridCol w:w="1452"/>
        <w:gridCol w:w="1475"/>
        <w:gridCol w:w="1450"/>
        <w:gridCol w:w="1472"/>
        <w:gridCol w:w="1520"/>
        <w:gridCol w:w="1465"/>
        <w:gridCol w:w="1441"/>
        <w:gridCol w:w="1465"/>
      </w:tblGrid>
      <w:tr w:rsidR="00CF4CCC" w:rsidRPr="00CF4CCC" w14:paraId="0F6B6591" w14:textId="77777777" w:rsidTr="00D573B5">
        <w:tc>
          <w:tcPr>
            <w:tcW w:w="2208" w:type="dxa"/>
            <w:vMerge w:val="restart"/>
          </w:tcPr>
          <w:p w14:paraId="119541B8" w14:textId="77777777" w:rsidR="003A0FA2" w:rsidRPr="00CF4CCC" w:rsidRDefault="003A0FA2" w:rsidP="00D573B5">
            <w:pPr>
              <w:spacing w:line="240" w:lineRule="auto"/>
              <w:rPr>
                <w:b/>
                <w:bCs/>
                <w:lang w:val="en-US"/>
              </w:rPr>
            </w:pPr>
          </w:p>
        </w:tc>
        <w:tc>
          <w:tcPr>
            <w:tcW w:w="2927" w:type="dxa"/>
            <w:gridSpan w:val="2"/>
          </w:tcPr>
          <w:p w14:paraId="2606E5CB" w14:textId="77777777" w:rsidR="003A0FA2" w:rsidRPr="00CF4CCC" w:rsidRDefault="003A0FA2" w:rsidP="00D573B5">
            <w:pPr>
              <w:spacing w:line="240" w:lineRule="auto"/>
              <w:jc w:val="center"/>
              <w:rPr>
                <w:b/>
                <w:bCs/>
                <w:lang w:val="en-US"/>
              </w:rPr>
            </w:pPr>
            <w:r w:rsidRPr="00CF4CCC">
              <w:rPr>
                <w:b/>
                <w:bCs/>
                <w:lang w:val="en-US"/>
              </w:rPr>
              <w:t>All</w:t>
            </w:r>
          </w:p>
        </w:tc>
        <w:tc>
          <w:tcPr>
            <w:tcW w:w="2922" w:type="dxa"/>
            <w:gridSpan w:val="2"/>
          </w:tcPr>
          <w:p w14:paraId="71AA6E31" w14:textId="77777777" w:rsidR="003A0FA2" w:rsidRPr="00CF4CCC" w:rsidRDefault="003A0FA2" w:rsidP="00D573B5">
            <w:pPr>
              <w:spacing w:line="240" w:lineRule="auto"/>
              <w:jc w:val="center"/>
              <w:rPr>
                <w:b/>
                <w:bCs/>
                <w:lang w:val="en-US"/>
              </w:rPr>
            </w:pPr>
            <w:r w:rsidRPr="00CF4CCC">
              <w:rPr>
                <w:b/>
                <w:bCs/>
                <w:lang w:val="en-US"/>
              </w:rPr>
              <w:t>≥Grade 3</w:t>
            </w:r>
          </w:p>
        </w:tc>
        <w:tc>
          <w:tcPr>
            <w:tcW w:w="2985" w:type="dxa"/>
            <w:gridSpan w:val="2"/>
          </w:tcPr>
          <w:p w14:paraId="325238A6" w14:textId="77777777" w:rsidR="003A0FA2" w:rsidRPr="00CF4CCC" w:rsidRDefault="003A0FA2" w:rsidP="00D573B5">
            <w:pPr>
              <w:spacing w:line="240" w:lineRule="auto"/>
              <w:jc w:val="center"/>
              <w:rPr>
                <w:b/>
                <w:bCs/>
                <w:lang w:val="en-US"/>
              </w:rPr>
            </w:pPr>
            <w:r w:rsidRPr="00CF4CCC">
              <w:rPr>
                <w:b/>
                <w:bCs/>
                <w:lang w:val="en-US"/>
              </w:rPr>
              <w:t>All</w:t>
            </w:r>
          </w:p>
        </w:tc>
        <w:tc>
          <w:tcPr>
            <w:tcW w:w="2906" w:type="dxa"/>
            <w:gridSpan w:val="2"/>
          </w:tcPr>
          <w:p w14:paraId="1754130C" w14:textId="77777777" w:rsidR="003A0FA2" w:rsidRPr="00CF4CCC" w:rsidRDefault="003A0FA2" w:rsidP="00D573B5">
            <w:pPr>
              <w:spacing w:line="240" w:lineRule="auto"/>
              <w:jc w:val="center"/>
              <w:rPr>
                <w:b/>
                <w:bCs/>
                <w:lang w:val="en-US"/>
              </w:rPr>
            </w:pPr>
            <w:r w:rsidRPr="00CF4CCC">
              <w:rPr>
                <w:b/>
                <w:bCs/>
                <w:lang w:val="en-US"/>
              </w:rPr>
              <w:t>≥Grade 3</w:t>
            </w:r>
          </w:p>
        </w:tc>
      </w:tr>
      <w:tr w:rsidR="00CF4CCC" w:rsidRPr="00CF4CCC" w14:paraId="10FA7140" w14:textId="77777777" w:rsidTr="00D573B5">
        <w:tc>
          <w:tcPr>
            <w:tcW w:w="2208" w:type="dxa"/>
            <w:vMerge/>
          </w:tcPr>
          <w:p w14:paraId="2624139D" w14:textId="77777777" w:rsidR="003A0FA2" w:rsidRPr="00CF4CCC" w:rsidRDefault="003A0FA2" w:rsidP="00D573B5">
            <w:pPr>
              <w:spacing w:line="240" w:lineRule="auto"/>
              <w:rPr>
                <w:b/>
                <w:bCs/>
                <w:lang w:val="en-US"/>
              </w:rPr>
            </w:pPr>
          </w:p>
        </w:tc>
        <w:tc>
          <w:tcPr>
            <w:tcW w:w="1452" w:type="dxa"/>
          </w:tcPr>
          <w:p w14:paraId="511140C1" w14:textId="77777777" w:rsidR="003A0FA2" w:rsidRPr="00CF4CCC" w:rsidRDefault="003A0FA2" w:rsidP="00D573B5">
            <w:pPr>
              <w:spacing w:line="240" w:lineRule="auto"/>
              <w:jc w:val="center"/>
              <w:rPr>
                <w:b/>
                <w:bCs/>
                <w:lang w:val="en-US"/>
              </w:rPr>
            </w:pPr>
            <w:r w:rsidRPr="00CF4CCC">
              <w:rPr>
                <w:b/>
                <w:bCs/>
                <w:lang w:val="en-US"/>
              </w:rPr>
              <w:t>n=134</w:t>
            </w:r>
            <w:r w:rsidRPr="00CF4CCC">
              <w:rPr>
                <w:b/>
                <w:bCs/>
                <w:lang w:val="en-US"/>
              </w:rPr>
              <w:br/>
              <w:t>n (%)</w:t>
            </w:r>
          </w:p>
        </w:tc>
        <w:tc>
          <w:tcPr>
            <w:tcW w:w="1475" w:type="dxa"/>
          </w:tcPr>
          <w:p w14:paraId="1DEE1A56" w14:textId="77777777" w:rsidR="003A0FA2" w:rsidRPr="00CF4CCC" w:rsidRDefault="003A0FA2" w:rsidP="00D573B5">
            <w:pPr>
              <w:spacing w:line="240" w:lineRule="auto"/>
              <w:jc w:val="center"/>
              <w:rPr>
                <w:b/>
                <w:bCs/>
                <w:lang w:val="en-US"/>
              </w:rPr>
            </w:pPr>
            <w:r w:rsidRPr="00CF4CCC">
              <w:rPr>
                <w:b/>
                <w:bCs/>
                <w:lang w:val="en-US"/>
              </w:rPr>
              <w:t>PY=93.3</w:t>
            </w:r>
            <w:r w:rsidRPr="00CF4CCC">
              <w:rPr>
                <w:b/>
                <w:bCs/>
                <w:lang w:val="en-US"/>
              </w:rPr>
              <w:br/>
              <w:t>E (E/PY)</w:t>
            </w:r>
          </w:p>
        </w:tc>
        <w:tc>
          <w:tcPr>
            <w:tcW w:w="1450" w:type="dxa"/>
          </w:tcPr>
          <w:p w14:paraId="52751023" w14:textId="77777777" w:rsidR="003A0FA2" w:rsidRPr="00CF4CCC" w:rsidRDefault="003A0FA2" w:rsidP="00D573B5">
            <w:pPr>
              <w:spacing w:line="240" w:lineRule="auto"/>
              <w:jc w:val="center"/>
              <w:rPr>
                <w:b/>
                <w:bCs/>
                <w:lang w:val="en-US"/>
              </w:rPr>
            </w:pPr>
            <w:r w:rsidRPr="00CF4CCC">
              <w:rPr>
                <w:b/>
                <w:bCs/>
                <w:lang w:val="en-US"/>
              </w:rPr>
              <w:t>n=134</w:t>
            </w:r>
            <w:r w:rsidRPr="00CF4CCC">
              <w:rPr>
                <w:b/>
                <w:bCs/>
                <w:lang w:val="en-US"/>
              </w:rPr>
              <w:br/>
              <w:t>n (%)</w:t>
            </w:r>
          </w:p>
        </w:tc>
        <w:tc>
          <w:tcPr>
            <w:tcW w:w="1472" w:type="dxa"/>
          </w:tcPr>
          <w:p w14:paraId="6FF8DFB6" w14:textId="77777777" w:rsidR="003A0FA2" w:rsidRPr="00CF4CCC" w:rsidRDefault="003A0FA2" w:rsidP="00D573B5">
            <w:pPr>
              <w:spacing w:line="240" w:lineRule="auto"/>
              <w:jc w:val="center"/>
              <w:rPr>
                <w:b/>
                <w:bCs/>
                <w:lang w:val="en-US"/>
              </w:rPr>
            </w:pPr>
            <w:r w:rsidRPr="00CF4CCC">
              <w:rPr>
                <w:b/>
                <w:bCs/>
                <w:lang w:val="en-US"/>
              </w:rPr>
              <w:t>PY=93.3</w:t>
            </w:r>
            <w:r w:rsidRPr="00CF4CCC">
              <w:rPr>
                <w:b/>
                <w:bCs/>
                <w:lang w:val="en-US"/>
              </w:rPr>
              <w:br/>
              <w:t>E (E/PY)</w:t>
            </w:r>
          </w:p>
        </w:tc>
        <w:tc>
          <w:tcPr>
            <w:tcW w:w="1520" w:type="dxa"/>
          </w:tcPr>
          <w:p w14:paraId="39AB3085" w14:textId="77777777" w:rsidR="003A0FA2" w:rsidRPr="00CF4CCC" w:rsidRDefault="003A0FA2" w:rsidP="00D573B5">
            <w:pPr>
              <w:spacing w:line="240" w:lineRule="auto"/>
              <w:jc w:val="center"/>
              <w:rPr>
                <w:b/>
                <w:bCs/>
                <w:lang w:val="en-US"/>
              </w:rPr>
            </w:pPr>
            <w:r w:rsidRPr="00CF4CCC">
              <w:rPr>
                <w:b/>
                <w:bCs/>
                <w:lang w:val="en-US"/>
              </w:rPr>
              <w:t>n=119</w:t>
            </w:r>
            <w:r w:rsidRPr="00CF4CCC">
              <w:rPr>
                <w:b/>
                <w:bCs/>
                <w:lang w:val="en-US"/>
              </w:rPr>
              <w:br/>
              <w:t>n (%)</w:t>
            </w:r>
          </w:p>
        </w:tc>
        <w:tc>
          <w:tcPr>
            <w:tcW w:w="1465" w:type="dxa"/>
          </w:tcPr>
          <w:p w14:paraId="77712B44" w14:textId="77777777" w:rsidR="003A0FA2" w:rsidRPr="00CF4CCC" w:rsidRDefault="003A0FA2" w:rsidP="00D573B5">
            <w:pPr>
              <w:spacing w:line="240" w:lineRule="auto"/>
              <w:jc w:val="center"/>
              <w:rPr>
                <w:b/>
                <w:bCs/>
                <w:lang w:val="en-US"/>
              </w:rPr>
            </w:pPr>
            <w:r w:rsidRPr="00CF4CCC">
              <w:rPr>
                <w:b/>
                <w:bCs/>
                <w:lang w:val="en-US"/>
              </w:rPr>
              <w:t>PY=11.7</w:t>
            </w:r>
            <w:r w:rsidRPr="00CF4CCC">
              <w:rPr>
                <w:b/>
                <w:bCs/>
                <w:lang w:val="en-US"/>
              </w:rPr>
              <w:br/>
              <w:t>E (E/PY)</w:t>
            </w:r>
          </w:p>
        </w:tc>
        <w:tc>
          <w:tcPr>
            <w:tcW w:w="1441" w:type="dxa"/>
          </w:tcPr>
          <w:p w14:paraId="4B95BE72" w14:textId="77777777" w:rsidR="003A0FA2" w:rsidRPr="00CF4CCC" w:rsidRDefault="003A0FA2" w:rsidP="00D573B5">
            <w:pPr>
              <w:spacing w:line="240" w:lineRule="auto"/>
              <w:jc w:val="center"/>
              <w:rPr>
                <w:b/>
                <w:bCs/>
                <w:lang w:val="en-US"/>
              </w:rPr>
            </w:pPr>
            <w:r w:rsidRPr="00CF4CCC">
              <w:rPr>
                <w:b/>
                <w:bCs/>
                <w:lang w:val="en-US"/>
              </w:rPr>
              <w:t>n=119</w:t>
            </w:r>
            <w:r w:rsidRPr="00CF4CCC">
              <w:rPr>
                <w:b/>
                <w:bCs/>
                <w:lang w:val="en-US"/>
              </w:rPr>
              <w:br/>
              <w:t>n (%)</w:t>
            </w:r>
          </w:p>
        </w:tc>
        <w:tc>
          <w:tcPr>
            <w:tcW w:w="1465" w:type="dxa"/>
          </w:tcPr>
          <w:p w14:paraId="4AB8073C" w14:textId="77777777" w:rsidR="003A0FA2" w:rsidRPr="00CF4CCC" w:rsidRDefault="003A0FA2" w:rsidP="00D573B5">
            <w:pPr>
              <w:spacing w:line="240" w:lineRule="auto"/>
              <w:jc w:val="center"/>
              <w:rPr>
                <w:b/>
                <w:bCs/>
                <w:lang w:val="en-US"/>
              </w:rPr>
            </w:pPr>
            <w:r w:rsidRPr="00CF4CCC">
              <w:rPr>
                <w:b/>
                <w:bCs/>
                <w:lang w:val="en-US"/>
              </w:rPr>
              <w:t>PY=11.7</w:t>
            </w:r>
            <w:r w:rsidRPr="00CF4CCC">
              <w:rPr>
                <w:b/>
                <w:bCs/>
                <w:lang w:val="en-US"/>
              </w:rPr>
              <w:br/>
              <w:t>E (E/PY)</w:t>
            </w:r>
          </w:p>
        </w:tc>
      </w:tr>
    </w:tbl>
    <w:tbl>
      <w:tblPr>
        <w:tblStyle w:val="TableGrid"/>
        <w:tblW w:w="0" w:type="auto"/>
        <w:tblLayout w:type="fixed"/>
        <w:tblLook w:val="04A0" w:firstRow="1" w:lastRow="0" w:firstColumn="1" w:lastColumn="0" w:noHBand="0" w:noVBand="1"/>
      </w:tblPr>
      <w:tblGrid>
        <w:gridCol w:w="2208"/>
        <w:gridCol w:w="1452"/>
        <w:gridCol w:w="1475"/>
        <w:gridCol w:w="1450"/>
        <w:gridCol w:w="1472"/>
        <w:gridCol w:w="1520"/>
        <w:gridCol w:w="1465"/>
        <w:gridCol w:w="1441"/>
        <w:gridCol w:w="1465"/>
      </w:tblGrid>
      <w:tr w:rsidR="00CF4CCC" w:rsidRPr="00CF4CCC" w14:paraId="70DB44F6" w14:textId="77777777" w:rsidTr="00D573B5">
        <w:tc>
          <w:tcPr>
            <w:tcW w:w="2208" w:type="dxa"/>
          </w:tcPr>
          <w:p w14:paraId="72D75FAA" w14:textId="77777777" w:rsidR="003A0FA2" w:rsidRPr="00CF4CCC" w:rsidRDefault="003A0FA2" w:rsidP="00D573B5">
            <w:pPr>
              <w:spacing w:line="240" w:lineRule="auto"/>
              <w:rPr>
                <w:highlight w:val="yellow"/>
                <w:lang w:val="en-US"/>
              </w:rPr>
            </w:pPr>
            <w:r w:rsidRPr="00CF4CCC">
              <w:rPr>
                <w:spacing w:val="-2"/>
                <w:sz w:val="20"/>
              </w:rPr>
              <w:t>Overall</w:t>
            </w:r>
          </w:p>
        </w:tc>
        <w:tc>
          <w:tcPr>
            <w:tcW w:w="1452" w:type="dxa"/>
          </w:tcPr>
          <w:p w14:paraId="4B7DFE89" w14:textId="77777777" w:rsidR="003A0FA2" w:rsidRPr="00CF4CCC" w:rsidRDefault="003A0FA2" w:rsidP="00D573B5">
            <w:pPr>
              <w:spacing w:line="240" w:lineRule="auto"/>
              <w:jc w:val="center"/>
              <w:rPr>
                <w:lang w:val="en-US"/>
              </w:rPr>
            </w:pPr>
            <w:r w:rsidRPr="00CF4CCC">
              <w:rPr>
                <w:sz w:val="20"/>
              </w:rPr>
              <w:t>123</w:t>
            </w:r>
            <w:r w:rsidRPr="00CF4CCC">
              <w:rPr>
                <w:spacing w:val="1"/>
                <w:sz w:val="20"/>
              </w:rPr>
              <w:t xml:space="preserve"> </w:t>
            </w:r>
            <w:r w:rsidRPr="00CF4CCC">
              <w:rPr>
                <w:spacing w:val="-2"/>
                <w:sz w:val="20"/>
              </w:rPr>
              <w:t>(91.8)</w:t>
            </w:r>
          </w:p>
        </w:tc>
        <w:tc>
          <w:tcPr>
            <w:tcW w:w="1475" w:type="dxa"/>
          </w:tcPr>
          <w:p w14:paraId="3B9A9853" w14:textId="77777777" w:rsidR="003A0FA2" w:rsidRPr="00CF4CCC" w:rsidRDefault="003A0FA2" w:rsidP="00D573B5">
            <w:pPr>
              <w:spacing w:line="240" w:lineRule="auto"/>
              <w:jc w:val="center"/>
              <w:rPr>
                <w:lang w:val="en-US"/>
              </w:rPr>
            </w:pPr>
            <w:r w:rsidRPr="00CF4CCC">
              <w:rPr>
                <w:sz w:val="20"/>
              </w:rPr>
              <w:t>5579</w:t>
            </w:r>
            <w:r w:rsidRPr="00CF4CCC">
              <w:rPr>
                <w:spacing w:val="-4"/>
                <w:sz w:val="20"/>
              </w:rPr>
              <w:t xml:space="preserve"> </w:t>
            </w:r>
            <w:r w:rsidRPr="00CF4CCC">
              <w:rPr>
                <w:spacing w:val="-2"/>
                <w:sz w:val="20"/>
              </w:rPr>
              <w:t>(59.8)</w:t>
            </w:r>
          </w:p>
        </w:tc>
        <w:tc>
          <w:tcPr>
            <w:tcW w:w="1450" w:type="dxa"/>
          </w:tcPr>
          <w:p w14:paraId="34D277BA" w14:textId="77777777" w:rsidR="003A0FA2" w:rsidRPr="00CF4CCC" w:rsidRDefault="003A0FA2" w:rsidP="00D573B5">
            <w:pPr>
              <w:spacing w:line="240" w:lineRule="auto"/>
              <w:jc w:val="center"/>
              <w:rPr>
                <w:lang w:val="en-US"/>
              </w:rPr>
            </w:pPr>
            <w:r w:rsidRPr="00CF4CCC">
              <w:rPr>
                <w:sz w:val="20"/>
              </w:rPr>
              <w:t xml:space="preserve">119 </w:t>
            </w:r>
            <w:r w:rsidRPr="00CF4CCC">
              <w:rPr>
                <w:spacing w:val="-2"/>
                <w:sz w:val="20"/>
              </w:rPr>
              <w:t>(88.8)</w:t>
            </w:r>
          </w:p>
        </w:tc>
        <w:tc>
          <w:tcPr>
            <w:tcW w:w="1472" w:type="dxa"/>
          </w:tcPr>
          <w:p w14:paraId="0947F0AB" w14:textId="77777777" w:rsidR="003A0FA2" w:rsidRPr="00CF4CCC" w:rsidRDefault="003A0FA2" w:rsidP="00D573B5">
            <w:pPr>
              <w:spacing w:line="240" w:lineRule="auto"/>
              <w:jc w:val="center"/>
              <w:rPr>
                <w:lang w:val="en-US"/>
              </w:rPr>
            </w:pPr>
            <w:r w:rsidRPr="00CF4CCC">
              <w:rPr>
                <w:sz w:val="20"/>
              </w:rPr>
              <w:t>2244</w:t>
            </w:r>
            <w:r w:rsidRPr="00CF4CCC">
              <w:rPr>
                <w:spacing w:val="-4"/>
                <w:sz w:val="20"/>
              </w:rPr>
              <w:t xml:space="preserve"> </w:t>
            </w:r>
            <w:r w:rsidRPr="00CF4CCC">
              <w:rPr>
                <w:spacing w:val="-2"/>
                <w:sz w:val="20"/>
              </w:rPr>
              <w:t>(24.1)</w:t>
            </w:r>
          </w:p>
        </w:tc>
        <w:tc>
          <w:tcPr>
            <w:tcW w:w="1520" w:type="dxa"/>
          </w:tcPr>
          <w:p w14:paraId="27E87849" w14:textId="77777777" w:rsidR="003A0FA2" w:rsidRPr="00CF4CCC" w:rsidRDefault="003A0FA2" w:rsidP="00D573B5">
            <w:pPr>
              <w:spacing w:line="240" w:lineRule="auto"/>
              <w:jc w:val="center"/>
              <w:rPr>
                <w:lang w:val="en-US"/>
              </w:rPr>
            </w:pPr>
            <w:r w:rsidRPr="00CF4CCC">
              <w:rPr>
                <w:sz w:val="20"/>
              </w:rPr>
              <w:t xml:space="preserve">108 </w:t>
            </w:r>
            <w:r w:rsidRPr="00CF4CCC">
              <w:rPr>
                <w:spacing w:val="-2"/>
                <w:sz w:val="20"/>
              </w:rPr>
              <w:t>(90.8)</w:t>
            </w:r>
          </w:p>
        </w:tc>
        <w:tc>
          <w:tcPr>
            <w:tcW w:w="1465" w:type="dxa"/>
          </w:tcPr>
          <w:p w14:paraId="1C5B49C9" w14:textId="77777777" w:rsidR="003A0FA2" w:rsidRPr="00CF4CCC" w:rsidRDefault="003A0FA2" w:rsidP="00D573B5">
            <w:pPr>
              <w:spacing w:line="240" w:lineRule="auto"/>
              <w:jc w:val="center"/>
              <w:rPr>
                <w:lang w:val="en-US"/>
              </w:rPr>
            </w:pPr>
            <w:r w:rsidRPr="00CF4CCC">
              <w:rPr>
                <w:sz w:val="20"/>
              </w:rPr>
              <w:t>3030</w:t>
            </w:r>
            <w:r w:rsidRPr="00CF4CCC">
              <w:rPr>
                <w:spacing w:val="-4"/>
                <w:sz w:val="20"/>
              </w:rPr>
              <w:t xml:space="preserve"> </w:t>
            </w:r>
            <w:r w:rsidRPr="00CF4CCC">
              <w:rPr>
                <w:spacing w:val="-2"/>
                <w:sz w:val="20"/>
              </w:rPr>
              <w:t>(259.0)</w:t>
            </w:r>
          </w:p>
        </w:tc>
        <w:tc>
          <w:tcPr>
            <w:tcW w:w="1441" w:type="dxa"/>
          </w:tcPr>
          <w:p w14:paraId="752A5F82" w14:textId="77777777" w:rsidR="003A0FA2" w:rsidRPr="00CF4CCC" w:rsidRDefault="003A0FA2" w:rsidP="00D573B5">
            <w:pPr>
              <w:spacing w:line="240" w:lineRule="auto"/>
              <w:jc w:val="center"/>
              <w:rPr>
                <w:lang w:val="en-US"/>
              </w:rPr>
            </w:pPr>
            <w:r w:rsidRPr="00CF4CCC">
              <w:rPr>
                <w:sz w:val="20"/>
              </w:rPr>
              <w:t xml:space="preserve">96 </w:t>
            </w:r>
            <w:r w:rsidRPr="00CF4CCC">
              <w:rPr>
                <w:spacing w:val="-2"/>
                <w:sz w:val="20"/>
              </w:rPr>
              <w:t>(80.7)</w:t>
            </w:r>
          </w:p>
        </w:tc>
        <w:tc>
          <w:tcPr>
            <w:tcW w:w="1465" w:type="dxa"/>
          </w:tcPr>
          <w:p w14:paraId="759F06F8" w14:textId="77777777" w:rsidR="003A0FA2" w:rsidRPr="00CF4CCC" w:rsidRDefault="003A0FA2" w:rsidP="00D573B5">
            <w:pPr>
              <w:spacing w:line="240" w:lineRule="auto"/>
              <w:jc w:val="center"/>
              <w:rPr>
                <w:lang w:val="en-US"/>
              </w:rPr>
            </w:pPr>
            <w:r w:rsidRPr="00CF4CCC">
              <w:rPr>
                <w:sz w:val="20"/>
              </w:rPr>
              <w:t>1491</w:t>
            </w:r>
            <w:r w:rsidRPr="00CF4CCC">
              <w:rPr>
                <w:spacing w:val="-4"/>
                <w:sz w:val="20"/>
              </w:rPr>
              <w:t xml:space="preserve"> </w:t>
            </w:r>
            <w:r w:rsidRPr="00CF4CCC">
              <w:rPr>
                <w:spacing w:val="-2"/>
                <w:sz w:val="20"/>
              </w:rPr>
              <w:t>(127.4)</w:t>
            </w:r>
          </w:p>
        </w:tc>
      </w:tr>
      <w:tr w:rsidR="00CF4CCC" w:rsidRPr="00CF4CCC" w14:paraId="5703A4B2" w14:textId="77777777" w:rsidTr="00D573B5">
        <w:tc>
          <w:tcPr>
            <w:tcW w:w="2208" w:type="dxa"/>
          </w:tcPr>
          <w:p w14:paraId="26F18EB9" w14:textId="77777777" w:rsidR="003A0FA2" w:rsidRPr="00CF4CCC" w:rsidRDefault="003A0FA2" w:rsidP="00D573B5">
            <w:pPr>
              <w:spacing w:line="240" w:lineRule="auto"/>
              <w:ind w:left="284"/>
              <w:rPr>
                <w:highlight w:val="yellow"/>
                <w:lang w:val="en-US"/>
              </w:rPr>
            </w:pPr>
            <w:proofErr w:type="spellStart"/>
            <w:r w:rsidRPr="00CF4CCC">
              <w:rPr>
                <w:spacing w:val="-2"/>
                <w:sz w:val="20"/>
              </w:rPr>
              <w:t>Anemia</w:t>
            </w:r>
            <w:proofErr w:type="spellEnd"/>
          </w:p>
        </w:tc>
        <w:tc>
          <w:tcPr>
            <w:tcW w:w="1452" w:type="dxa"/>
          </w:tcPr>
          <w:p w14:paraId="1BFD24B4" w14:textId="77777777" w:rsidR="003A0FA2" w:rsidRPr="00CF4CCC" w:rsidRDefault="003A0FA2" w:rsidP="00D573B5">
            <w:pPr>
              <w:spacing w:line="240" w:lineRule="auto"/>
              <w:jc w:val="center"/>
              <w:rPr>
                <w:highlight w:val="yellow"/>
                <w:lang w:val="en-US"/>
              </w:rPr>
            </w:pPr>
            <w:r w:rsidRPr="00CF4CCC">
              <w:rPr>
                <w:sz w:val="20"/>
              </w:rPr>
              <w:t xml:space="preserve">80 </w:t>
            </w:r>
            <w:r w:rsidRPr="00CF4CCC">
              <w:rPr>
                <w:spacing w:val="-2"/>
                <w:sz w:val="20"/>
              </w:rPr>
              <w:t>(59.7)</w:t>
            </w:r>
          </w:p>
        </w:tc>
        <w:tc>
          <w:tcPr>
            <w:tcW w:w="1475" w:type="dxa"/>
          </w:tcPr>
          <w:p w14:paraId="5975CA88" w14:textId="77777777" w:rsidR="003A0FA2" w:rsidRPr="00CF4CCC" w:rsidRDefault="003A0FA2" w:rsidP="00D573B5">
            <w:pPr>
              <w:spacing w:line="240" w:lineRule="auto"/>
              <w:jc w:val="center"/>
              <w:rPr>
                <w:highlight w:val="yellow"/>
                <w:lang w:val="en-US"/>
              </w:rPr>
            </w:pPr>
            <w:r w:rsidRPr="00CF4CCC">
              <w:rPr>
                <w:sz w:val="20"/>
              </w:rPr>
              <w:t>518</w:t>
            </w:r>
            <w:r w:rsidRPr="00CF4CCC">
              <w:rPr>
                <w:spacing w:val="-2"/>
                <w:sz w:val="20"/>
              </w:rPr>
              <w:t xml:space="preserve"> (5.6)</w:t>
            </w:r>
          </w:p>
        </w:tc>
        <w:tc>
          <w:tcPr>
            <w:tcW w:w="1450" w:type="dxa"/>
          </w:tcPr>
          <w:p w14:paraId="16E7A5A4" w14:textId="77777777" w:rsidR="003A0FA2" w:rsidRPr="00CF4CCC" w:rsidRDefault="003A0FA2" w:rsidP="00D573B5">
            <w:pPr>
              <w:spacing w:line="240" w:lineRule="auto"/>
              <w:jc w:val="center"/>
              <w:rPr>
                <w:highlight w:val="yellow"/>
                <w:lang w:val="en-US"/>
              </w:rPr>
            </w:pPr>
            <w:r w:rsidRPr="00CF4CCC">
              <w:rPr>
                <w:sz w:val="20"/>
              </w:rPr>
              <w:t xml:space="preserve">69 </w:t>
            </w:r>
            <w:r w:rsidRPr="00CF4CCC">
              <w:rPr>
                <w:spacing w:val="-2"/>
                <w:sz w:val="20"/>
              </w:rPr>
              <w:t>(51.5)</w:t>
            </w:r>
          </w:p>
        </w:tc>
        <w:tc>
          <w:tcPr>
            <w:tcW w:w="1472" w:type="dxa"/>
          </w:tcPr>
          <w:p w14:paraId="4FCA3D13" w14:textId="77777777" w:rsidR="003A0FA2" w:rsidRPr="00CF4CCC" w:rsidRDefault="003A0FA2" w:rsidP="00D573B5">
            <w:pPr>
              <w:spacing w:line="240" w:lineRule="auto"/>
              <w:jc w:val="center"/>
              <w:rPr>
                <w:highlight w:val="yellow"/>
                <w:lang w:val="en-US"/>
              </w:rPr>
            </w:pPr>
            <w:r w:rsidRPr="00CF4CCC">
              <w:rPr>
                <w:sz w:val="20"/>
              </w:rPr>
              <w:t>231</w:t>
            </w:r>
            <w:r w:rsidRPr="00CF4CCC">
              <w:rPr>
                <w:spacing w:val="-2"/>
                <w:sz w:val="20"/>
              </w:rPr>
              <w:t xml:space="preserve"> (2.5)</w:t>
            </w:r>
          </w:p>
        </w:tc>
        <w:tc>
          <w:tcPr>
            <w:tcW w:w="1520" w:type="dxa"/>
          </w:tcPr>
          <w:p w14:paraId="1C95DA18" w14:textId="77777777" w:rsidR="003A0FA2" w:rsidRPr="00CF4CCC" w:rsidRDefault="003A0FA2" w:rsidP="00D573B5">
            <w:pPr>
              <w:spacing w:line="240" w:lineRule="auto"/>
              <w:jc w:val="center"/>
              <w:rPr>
                <w:highlight w:val="yellow"/>
                <w:lang w:val="en-US"/>
              </w:rPr>
            </w:pPr>
            <w:r w:rsidRPr="00CF4CCC">
              <w:rPr>
                <w:sz w:val="20"/>
              </w:rPr>
              <w:t xml:space="preserve">73 </w:t>
            </w:r>
            <w:r w:rsidRPr="00CF4CCC">
              <w:rPr>
                <w:spacing w:val="-2"/>
                <w:sz w:val="20"/>
              </w:rPr>
              <w:t>(61.3)</w:t>
            </w:r>
          </w:p>
        </w:tc>
        <w:tc>
          <w:tcPr>
            <w:tcW w:w="1465" w:type="dxa"/>
          </w:tcPr>
          <w:p w14:paraId="3BDC9C8B" w14:textId="77777777" w:rsidR="003A0FA2" w:rsidRPr="00CF4CCC" w:rsidRDefault="003A0FA2" w:rsidP="00D573B5">
            <w:pPr>
              <w:spacing w:line="240" w:lineRule="auto"/>
              <w:jc w:val="center"/>
              <w:rPr>
                <w:highlight w:val="yellow"/>
                <w:lang w:val="en-US"/>
              </w:rPr>
            </w:pPr>
            <w:r w:rsidRPr="00CF4CCC">
              <w:rPr>
                <w:sz w:val="20"/>
              </w:rPr>
              <w:t xml:space="preserve">328 </w:t>
            </w:r>
            <w:r w:rsidRPr="00CF4CCC">
              <w:rPr>
                <w:spacing w:val="-2"/>
                <w:sz w:val="20"/>
              </w:rPr>
              <w:t>(28.0)</w:t>
            </w:r>
          </w:p>
        </w:tc>
        <w:tc>
          <w:tcPr>
            <w:tcW w:w="1441" w:type="dxa"/>
          </w:tcPr>
          <w:p w14:paraId="196E4176" w14:textId="77777777" w:rsidR="003A0FA2" w:rsidRPr="00CF4CCC" w:rsidRDefault="003A0FA2" w:rsidP="00D573B5">
            <w:pPr>
              <w:spacing w:line="240" w:lineRule="auto"/>
              <w:jc w:val="center"/>
              <w:rPr>
                <w:highlight w:val="yellow"/>
                <w:lang w:val="en-US"/>
              </w:rPr>
            </w:pPr>
            <w:r w:rsidRPr="00CF4CCC">
              <w:rPr>
                <w:sz w:val="20"/>
              </w:rPr>
              <w:t xml:space="preserve">68 </w:t>
            </w:r>
            <w:r w:rsidRPr="00CF4CCC">
              <w:rPr>
                <w:spacing w:val="-2"/>
                <w:sz w:val="20"/>
              </w:rPr>
              <w:t>(57.1)</w:t>
            </w:r>
          </w:p>
        </w:tc>
        <w:tc>
          <w:tcPr>
            <w:tcW w:w="1465" w:type="dxa"/>
          </w:tcPr>
          <w:p w14:paraId="35D211DA" w14:textId="77777777" w:rsidR="003A0FA2" w:rsidRPr="00CF4CCC" w:rsidRDefault="003A0FA2" w:rsidP="00D573B5">
            <w:pPr>
              <w:spacing w:line="240" w:lineRule="auto"/>
              <w:jc w:val="center"/>
              <w:rPr>
                <w:highlight w:val="yellow"/>
                <w:lang w:val="en-US"/>
              </w:rPr>
            </w:pPr>
            <w:r w:rsidRPr="00CF4CCC">
              <w:rPr>
                <w:sz w:val="20"/>
              </w:rPr>
              <w:t xml:space="preserve">170 </w:t>
            </w:r>
            <w:r w:rsidRPr="00CF4CCC">
              <w:rPr>
                <w:spacing w:val="-2"/>
                <w:sz w:val="20"/>
              </w:rPr>
              <w:t>(14.5)</w:t>
            </w:r>
          </w:p>
        </w:tc>
      </w:tr>
      <w:tr w:rsidR="00CF4CCC" w:rsidRPr="00CF4CCC" w14:paraId="71C9F86F" w14:textId="77777777" w:rsidTr="00D573B5">
        <w:tc>
          <w:tcPr>
            <w:tcW w:w="2208" w:type="dxa"/>
          </w:tcPr>
          <w:p w14:paraId="41D22BF6" w14:textId="77777777" w:rsidR="003A0FA2" w:rsidRPr="00CF4CCC" w:rsidRDefault="003A0FA2" w:rsidP="00D573B5">
            <w:pPr>
              <w:spacing w:line="240" w:lineRule="auto"/>
              <w:ind w:left="284"/>
              <w:rPr>
                <w:highlight w:val="yellow"/>
                <w:lang w:val="en-US"/>
              </w:rPr>
            </w:pPr>
            <w:r w:rsidRPr="00CF4CCC">
              <w:rPr>
                <w:sz w:val="20"/>
              </w:rPr>
              <w:t>Decreased white</w:t>
            </w:r>
            <w:r w:rsidRPr="00CF4CCC">
              <w:rPr>
                <w:spacing w:val="-4"/>
                <w:sz w:val="20"/>
              </w:rPr>
              <w:t xml:space="preserve"> </w:t>
            </w:r>
            <w:r w:rsidRPr="00CF4CCC">
              <w:rPr>
                <w:sz w:val="20"/>
              </w:rPr>
              <w:t>blood</w:t>
            </w:r>
            <w:r w:rsidRPr="00CF4CCC">
              <w:rPr>
                <w:spacing w:val="-3"/>
                <w:sz w:val="20"/>
              </w:rPr>
              <w:t xml:space="preserve"> </w:t>
            </w:r>
            <w:r w:rsidRPr="00CF4CCC">
              <w:rPr>
                <w:sz w:val="20"/>
              </w:rPr>
              <w:t>cell</w:t>
            </w:r>
            <w:r w:rsidRPr="00CF4CCC">
              <w:rPr>
                <w:spacing w:val="-5"/>
                <w:sz w:val="20"/>
              </w:rPr>
              <w:t xml:space="preserve"> </w:t>
            </w:r>
            <w:r w:rsidRPr="00CF4CCC">
              <w:rPr>
                <w:sz w:val="20"/>
              </w:rPr>
              <w:t>count</w:t>
            </w:r>
            <w:r w:rsidRPr="00CF4CCC">
              <w:rPr>
                <w:spacing w:val="-4"/>
                <w:sz w:val="20"/>
              </w:rPr>
              <w:t xml:space="preserve"> </w:t>
            </w:r>
          </w:p>
        </w:tc>
        <w:tc>
          <w:tcPr>
            <w:tcW w:w="1452" w:type="dxa"/>
          </w:tcPr>
          <w:p w14:paraId="36ED5A67" w14:textId="77777777" w:rsidR="003A0FA2" w:rsidRPr="00CF4CCC" w:rsidRDefault="003A0FA2" w:rsidP="00D573B5">
            <w:pPr>
              <w:spacing w:line="240" w:lineRule="auto"/>
              <w:jc w:val="center"/>
              <w:rPr>
                <w:lang w:val="en-US"/>
              </w:rPr>
            </w:pPr>
            <w:r w:rsidRPr="00CF4CCC">
              <w:rPr>
                <w:sz w:val="20"/>
              </w:rPr>
              <w:t xml:space="preserve">54 </w:t>
            </w:r>
            <w:r w:rsidRPr="00CF4CCC">
              <w:rPr>
                <w:spacing w:val="-2"/>
                <w:sz w:val="20"/>
              </w:rPr>
              <w:t>(40.3)</w:t>
            </w:r>
          </w:p>
        </w:tc>
        <w:tc>
          <w:tcPr>
            <w:tcW w:w="1475" w:type="dxa"/>
          </w:tcPr>
          <w:p w14:paraId="4AB1F9AF" w14:textId="77777777" w:rsidR="003A0FA2" w:rsidRPr="00CF4CCC" w:rsidRDefault="003A0FA2" w:rsidP="00D573B5">
            <w:pPr>
              <w:spacing w:line="240" w:lineRule="auto"/>
              <w:jc w:val="center"/>
              <w:rPr>
                <w:highlight w:val="yellow"/>
                <w:lang w:val="en-US"/>
              </w:rPr>
            </w:pPr>
            <w:r w:rsidRPr="00CF4CCC">
              <w:rPr>
                <w:sz w:val="20"/>
              </w:rPr>
              <w:t>485</w:t>
            </w:r>
            <w:r w:rsidRPr="00CF4CCC">
              <w:rPr>
                <w:spacing w:val="-2"/>
                <w:sz w:val="20"/>
              </w:rPr>
              <w:t xml:space="preserve"> (5.2)</w:t>
            </w:r>
          </w:p>
        </w:tc>
        <w:tc>
          <w:tcPr>
            <w:tcW w:w="1450" w:type="dxa"/>
          </w:tcPr>
          <w:p w14:paraId="28C4875E" w14:textId="77777777" w:rsidR="003A0FA2" w:rsidRPr="00CF4CCC" w:rsidRDefault="003A0FA2" w:rsidP="00D573B5">
            <w:pPr>
              <w:spacing w:line="240" w:lineRule="auto"/>
              <w:jc w:val="center"/>
              <w:rPr>
                <w:highlight w:val="yellow"/>
                <w:lang w:val="en-US"/>
              </w:rPr>
            </w:pPr>
            <w:r w:rsidRPr="00CF4CCC">
              <w:rPr>
                <w:sz w:val="20"/>
              </w:rPr>
              <w:t xml:space="preserve">50 </w:t>
            </w:r>
            <w:r w:rsidRPr="00CF4CCC">
              <w:rPr>
                <w:spacing w:val="-2"/>
                <w:sz w:val="20"/>
              </w:rPr>
              <w:t>(37.3)</w:t>
            </w:r>
          </w:p>
        </w:tc>
        <w:tc>
          <w:tcPr>
            <w:tcW w:w="1472" w:type="dxa"/>
          </w:tcPr>
          <w:p w14:paraId="1689DDFE" w14:textId="77777777" w:rsidR="003A0FA2" w:rsidRPr="00CF4CCC" w:rsidRDefault="003A0FA2" w:rsidP="00D573B5">
            <w:pPr>
              <w:spacing w:line="240" w:lineRule="auto"/>
              <w:jc w:val="center"/>
              <w:rPr>
                <w:highlight w:val="yellow"/>
                <w:lang w:val="en-US"/>
              </w:rPr>
            </w:pPr>
            <w:r w:rsidRPr="00CF4CCC">
              <w:rPr>
                <w:sz w:val="20"/>
              </w:rPr>
              <w:t>271</w:t>
            </w:r>
            <w:r w:rsidRPr="00CF4CCC">
              <w:rPr>
                <w:spacing w:val="-2"/>
                <w:sz w:val="20"/>
              </w:rPr>
              <w:t xml:space="preserve"> (2.9)</w:t>
            </w:r>
          </w:p>
        </w:tc>
        <w:tc>
          <w:tcPr>
            <w:tcW w:w="1520" w:type="dxa"/>
          </w:tcPr>
          <w:p w14:paraId="42161FA2" w14:textId="77777777" w:rsidR="003A0FA2" w:rsidRPr="00CF4CCC" w:rsidRDefault="003A0FA2" w:rsidP="00D573B5">
            <w:pPr>
              <w:spacing w:line="240" w:lineRule="auto"/>
              <w:jc w:val="center"/>
              <w:rPr>
                <w:highlight w:val="yellow"/>
                <w:lang w:val="en-US"/>
              </w:rPr>
            </w:pPr>
            <w:r w:rsidRPr="00CF4CCC">
              <w:rPr>
                <w:sz w:val="20"/>
              </w:rPr>
              <w:t xml:space="preserve">47 </w:t>
            </w:r>
            <w:r w:rsidRPr="00CF4CCC">
              <w:rPr>
                <w:spacing w:val="-2"/>
                <w:sz w:val="20"/>
              </w:rPr>
              <w:t>(39.5)</w:t>
            </w:r>
          </w:p>
        </w:tc>
        <w:tc>
          <w:tcPr>
            <w:tcW w:w="1465" w:type="dxa"/>
          </w:tcPr>
          <w:p w14:paraId="65C852D4" w14:textId="77777777" w:rsidR="003A0FA2" w:rsidRPr="00CF4CCC" w:rsidRDefault="003A0FA2" w:rsidP="00D573B5">
            <w:pPr>
              <w:spacing w:line="240" w:lineRule="auto"/>
              <w:jc w:val="center"/>
              <w:rPr>
                <w:highlight w:val="yellow"/>
                <w:lang w:val="en-US"/>
              </w:rPr>
            </w:pPr>
            <w:r w:rsidRPr="00CF4CCC">
              <w:rPr>
                <w:sz w:val="20"/>
              </w:rPr>
              <w:t xml:space="preserve">201 </w:t>
            </w:r>
            <w:r w:rsidRPr="00CF4CCC">
              <w:rPr>
                <w:spacing w:val="-2"/>
                <w:sz w:val="20"/>
              </w:rPr>
              <w:t>(17.2)</w:t>
            </w:r>
          </w:p>
        </w:tc>
        <w:tc>
          <w:tcPr>
            <w:tcW w:w="1441" w:type="dxa"/>
          </w:tcPr>
          <w:p w14:paraId="511E8C12" w14:textId="77777777" w:rsidR="003A0FA2" w:rsidRPr="00CF4CCC" w:rsidRDefault="003A0FA2" w:rsidP="00D573B5">
            <w:pPr>
              <w:spacing w:line="240" w:lineRule="auto"/>
              <w:jc w:val="center"/>
              <w:rPr>
                <w:highlight w:val="yellow"/>
                <w:lang w:val="en-US"/>
              </w:rPr>
            </w:pPr>
            <w:r w:rsidRPr="00CF4CCC">
              <w:rPr>
                <w:sz w:val="20"/>
              </w:rPr>
              <w:t xml:space="preserve">47 </w:t>
            </w:r>
            <w:r w:rsidRPr="00CF4CCC">
              <w:rPr>
                <w:spacing w:val="-2"/>
                <w:sz w:val="20"/>
              </w:rPr>
              <w:t>(39.5)</w:t>
            </w:r>
          </w:p>
        </w:tc>
        <w:tc>
          <w:tcPr>
            <w:tcW w:w="1465" w:type="dxa"/>
          </w:tcPr>
          <w:p w14:paraId="1BF06E73" w14:textId="77777777" w:rsidR="003A0FA2" w:rsidRPr="00CF4CCC" w:rsidRDefault="003A0FA2" w:rsidP="00D573B5">
            <w:pPr>
              <w:spacing w:line="240" w:lineRule="auto"/>
              <w:jc w:val="center"/>
              <w:rPr>
                <w:highlight w:val="yellow"/>
                <w:lang w:val="en-US"/>
              </w:rPr>
            </w:pPr>
            <w:r w:rsidRPr="00CF4CCC">
              <w:rPr>
                <w:sz w:val="20"/>
              </w:rPr>
              <w:t xml:space="preserve">139 </w:t>
            </w:r>
            <w:r w:rsidRPr="00CF4CCC">
              <w:rPr>
                <w:spacing w:val="-2"/>
                <w:sz w:val="20"/>
              </w:rPr>
              <w:t>(11.9)</w:t>
            </w:r>
          </w:p>
        </w:tc>
      </w:tr>
      <w:tr w:rsidR="00CF4CCC" w:rsidRPr="00CF4CCC" w14:paraId="71C97F96" w14:textId="77777777" w:rsidTr="00D573B5">
        <w:tc>
          <w:tcPr>
            <w:tcW w:w="2208" w:type="dxa"/>
          </w:tcPr>
          <w:p w14:paraId="6C4C9F2D" w14:textId="77777777" w:rsidR="003A0FA2" w:rsidRPr="00CF4CCC" w:rsidRDefault="003A0FA2" w:rsidP="00D573B5">
            <w:pPr>
              <w:spacing w:line="240" w:lineRule="auto"/>
              <w:ind w:left="284"/>
              <w:rPr>
                <w:highlight w:val="yellow"/>
                <w:lang w:val="en-US"/>
              </w:rPr>
            </w:pPr>
            <w:r w:rsidRPr="00CF4CCC">
              <w:rPr>
                <w:sz w:val="20"/>
              </w:rPr>
              <w:t>Decreased platelet</w:t>
            </w:r>
            <w:r w:rsidRPr="00CF4CCC">
              <w:rPr>
                <w:spacing w:val="-4"/>
                <w:sz w:val="20"/>
              </w:rPr>
              <w:t xml:space="preserve"> </w:t>
            </w:r>
            <w:r w:rsidRPr="00CF4CCC">
              <w:rPr>
                <w:sz w:val="20"/>
              </w:rPr>
              <w:t>count</w:t>
            </w:r>
            <w:r w:rsidRPr="00CF4CCC">
              <w:rPr>
                <w:spacing w:val="-5"/>
                <w:sz w:val="20"/>
              </w:rPr>
              <w:t xml:space="preserve"> </w:t>
            </w:r>
          </w:p>
        </w:tc>
        <w:tc>
          <w:tcPr>
            <w:tcW w:w="1452" w:type="dxa"/>
          </w:tcPr>
          <w:p w14:paraId="52836E11" w14:textId="77777777" w:rsidR="003A0FA2" w:rsidRPr="00CF4CCC" w:rsidRDefault="003A0FA2" w:rsidP="00D573B5">
            <w:pPr>
              <w:spacing w:line="240" w:lineRule="auto"/>
              <w:jc w:val="center"/>
              <w:rPr>
                <w:highlight w:val="yellow"/>
                <w:lang w:val="en-US"/>
              </w:rPr>
            </w:pPr>
            <w:r w:rsidRPr="00CF4CCC">
              <w:rPr>
                <w:sz w:val="20"/>
              </w:rPr>
              <w:t xml:space="preserve">53 </w:t>
            </w:r>
            <w:r w:rsidRPr="00CF4CCC">
              <w:rPr>
                <w:spacing w:val="-2"/>
                <w:sz w:val="20"/>
              </w:rPr>
              <w:t>(39.6)</w:t>
            </w:r>
          </w:p>
        </w:tc>
        <w:tc>
          <w:tcPr>
            <w:tcW w:w="1475" w:type="dxa"/>
          </w:tcPr>
          <w:p w14:paraId="17227199" w14:textId="77777777" w:rsidR="003A0FA2" w:rsidRPr="00CF4CCC" w:rsidRDefault="003A0FA2" w:rsidP="00D573B5">
            <w:pPr>
              <w:spacing w:line="240" w:lineRule="auto"/>
              <w:jc w:val="center"/>
              <w:rPr>
                <w:highlight w:val="yellow"/>
                <w:lang w:val="en-US"/>
              </w:rPr>
            </w:pPr>
            <w:r w:rsidRPr="00CF4CCC">
              <w:rPr>
                <w:sz w:val="20"/>
              </w:rPr>
              <w:t>614</w:t>
            </w:r>
            <w:r w:rsidRPr="00CF4CCC">
              <w:rPr>
                <w:spacing w:val="-2"/>
                <w:sz w:val="20"/>
              </w:rPr>
              <w:t xml:space="preserve"> (6.6)</w:t>
            </w:r>
          </w:p>
        </w:tc>
        <w:tc>
          <w:tcPr>
            <w:tcW w:w="1450" w:type="dxa"/>
          </w:tcPr>
          <w:p w14:paraId="1F6CB1E2" w14:textId="77777777" w:rsidR="003A0FA2" w:rsidRPr="00CF4CCC" w:rsidRDefault="003A0FA2" w:rsidP="00D573B5">
            <w:pPr>
              <w:spacing w:line="240" w:lineRule="auto"/>
              <w:jc w:val="center"/>
              <w:rPr>
                <w:highlight w:val="yellow"/>
                <w:lang w:val="en-US"/>
              </w:rPr>
            </w:pPr>
            <w:r w:rsidRPr="00CF4CCC">
              <w:rPr>
                <w:sz w:val="20"/>
              </w:rPr>
              <w:t xml:space="preserve">50 </w:t>
            </w:r>
            <w:r w:rsidRPr="00CF4CCC">
              <w:rPr>
                <w:spacing w:val="-2"/>
                <w:sz w:val="20"/>
              </w:rPr>
              <w:t>(37.3)</w:t>
            </w:r>
          </w:p>
        </w:tc>
        <w:tc>
          <w:tcPr>
            <w:tcW w:w="1472" w:type="dxa"/>
          </w:tcPr>
          <w:p w14:paraId="27F0E087" w14:textId="77777777" w:rsidR="003A0FA2" w:rsidRPr="00CF4CCC" w:rsidRDefault="003A0FA2" w:rsidP="00D573B5">
            <w:pPr>
              <w:spacing w:line="240" w:lineRule="auto"/>
              <w:jc w:val="center"/>
              <w:rPr>
                <w:highlight w:val="yellow"/>
                <w:lang w:val="en-US"/>
              </w:rPr>
            </w:pPr>
            <w:r w:rsidRPr="00CF4CCC">
              <w:rPr>
                <w:sz w:val="20"/>
              </w:rPr>
              <w:t>440</w:t>
            </w:r>
            <w:r w:rsidRPr="00CF4CCC">
              <w:rPr>
                <w:spacing w:val="-2"/>
                <w:sz w:val="20"/>
              </w:rPr>
              <w:t xml:space="preserve"> (4.7)</w:t>
            </w:r>
          </w:p>
        </w:tc>
        <w:tc>
          <w:tcPr>
            <w:tcW w:w="1520" w:type="dxa"/>
          </w:tcPr>
          <w:p w14:paraId="5EE26213" w14:textId="77777777" w:rsidR="003A0FA2" w:rsidRPr="00CF4CCC" w:rsidRDefault="003A0FA2" w:rsidP="00D573B5">
            <w:pPr>
              <w:spacing w:line="240" w:lineRule="auto"/>
              <w:jc w:val="center"/>
              <w:rPr>
                <w:highlight w:val="yellow"/>
                <w:lang w:val="en-US"/>
              </w:rPr>
            </w:pPr>
            <w:r w:rsidRPr="00CF4CCC">
              <w:rPr>
                <w:sz w:val="20"/>
              </w:rPr>
              <w:t xml:space="preserve">48 </w:t>
            </w:r>
            <w:r w:rsidRPr="00CF4CCC">
              <w:rPr>
                <w:spacing w:val="-2"/>
                <w:sz w:val="20"/>
              </w:rPr>
              <w:t>(40.3)</w:t>
            </w:r>
          </w:p>
        </w:tc>
        <w:tc>
          <w:tcPr>
            <w:tcW w:w="1465" w:type="dxa"/>
          </w:tcPr>
          <w:p w14:paraId="2DD9543C" w14:textId="77777777" w:rsidR="003A0FA2" w:rsidRPr="00CF4CCC" w:rsidRDefault="003A0FA2" w:rsidP="00D573B5">
            <w:pPr>
              <w:spacing w:line="240" w:lineRule="auto"/>
              <w:jc w:val="center"/>
              <w:rPr>
                <w:highlight w:val="yellow"/>
                <w:lang w:val="en-US"/>
              </w:rPr>
            </w:pPr>
            <w:r w:rsidRPr="00CF4CCC">
              <w:rPr>
                <w:sz w:val="20"/>
              </w:rPr>
              <w:t xml:space="preserve">377 </w:t>
            </w:r>
            <w:r w:rsidRPr="00CF4CCC">
              <w:rPr>
                <w:spacing w:val="-2"/>
                <w:sz w:val="20"/>
              </w:rPr>
              <w:t>(32.2)</w:t>
            </w:r>
          </w:p>
        </w:tc>
        <w:tc>
          <w:tcPr>
            <w:tcW w:w="1441" w:type="dxa"/>
          </w:tcPr>
          <w:p w14:paraId="058159C4" w14:textId="77777777" w:rsidR="003A0FA2" w:rsidRPr="00CF4CCC" w:rsidRDefault="003A0FA2" w:rsidP="00D573B5">
            <w:pPr>
              <w:spacing w:line="240" w:lineRule="auto"/>
              <w:jc w:val="center"/>
              <w:rPr>
                <w:lang w:val="en-US"/>
              </w:rPr>
            </w:pPr>
            <w:r w:rsidRPr="00CF4CCC">
              <w:rPr>
                <w:sz w:val="20"/>
              </w:rPr>
              <w:t xml:space="preserve">48 </w:t>
            </w:r>
            <w:r w:rsidRPr="00CF4CCC">
              <w:rPr>
                <w:spacing w:val="-2"/>
                <w:sz w:val="20"/>
              </w:rPr>
              <w:t>(40.3)</w:t>
            </w:r>
          </w:p>
        </w:tc>
        <w:tc>
          <w:tcPr>
            <w:tcW w:w="1465" w:type="dxa"/>
          </w:tcPr>
          <w:p w14:paraId="4E5D711F" w14:textId="77777777" w:rsidR="003A0FA2" w:rsidRPr="00CF4CCC" w:rsidRDefault="003A0FA2" w:rsidP="00D573B5">
            <w:pPr>
              <w:spacing w:line="240" w:lineRule="auto"/>
              <w:jc w:val="center"/>
              <w:rPr>
                <w:highlight w:val="yellow"/>
                <w:lang w:val="en-US"/>
              </w:rPr>
            </w:pPr>
            <w:r w:rsidRPr="00CF4CCC">
              <w:rPr>
                <w:sz w:val="20"/>
              </w:rPr>
              <w:t xml:space="preserve">311 </w:t>
            </w:r>
            <w:r w:rsidRPr="00CF4CCC">
              <w:rPr>
                <w:spacing w:val="-2"/>
                <w:sz w:val="20"/>
              </w:rPr>
              <w:t>(26.6)</w:t>
            </w:r>
          </w:p>
        </w:tc>
      </w:tr>
      <w:tr w:rsidR="00CF4CCC" w:rsidRPr="00CF4CCC" w14:paraId="23984546" w14:textId="77777777" w:rsidTr="00D573B5">
        <w:tc>
          <w:tcPr>
            <w:tcW w:w="2208" w:type="dxa"/>
          </w:tcPr>
          <w:p w14:paraId="5A3088B7" w14:textId="77777777" w:rsidR="003A0FA2" w:rsidRPr="00CF4CCC" w:rsidRDefault="003A0FA2" w:rsidP="00D573B5">
            <w:pPr>
              <w:spacing w:line="240" w:lineRule="auto"/>
              <w:ind w:left="284"/>
              <w:rPr>
                <w:highlight w:val="yellow"/>
                <w:lang w:val="en-US"/>
              </w:rPr>
            </w:pPr>
            <w:r w:rsidRPr="00CF4CCC">
              <w:rPr>
                <w:sz w:val="20"/>
              </w:rPr>
              <w:t>Decreased neutrophil</w:t>
            </w:r>
            <w:r w:rsidRPr="00CF4CCC">
              <w:rPr>
                <w:spacing w:val="-6"/>
                <w:sz w:val="20"/>
              </w:rPr>
              <w:t xml:space="preserve"> </w:t>
            </w:r>
            <w:r w:rsidRPr="00CF4CCC">
              <w:rPr>
                <w:sz w:val="20"/>
              </w:rPr>
              <w:t>count</w:t>
            </w:r>
            <w:r w:rsidRPr="00CF4CCC">
              <w:rPr>
                <w:spacing w:val="-8"/>
                <w:sz w:val="20"/>
              </w:rPr>
              <w:t xml:space="preserve"> </w:t>
            </w:r>
          </w:p>
        </w:tc>
        <w:tc>
          <w:tcPr>
            <w:tcW w:w="1452" w:type="dxa"/>
          </w:tcPr>
          <w:p w14:paraId="12F9ABA0" w14:textId="77777777" w:rsidR="003A0FA2" w:rsidRPr="00CF4CCC" w:rsidRDefault="003A0FA2" w:rsidP="00D573B5">
            <w:pPr>
              <w:spacing w:line="240" w:lineRule="auto"/>
              <w:jc w:val="center"/>
              <w:rPr>
                <w:highlight w:val="yellow"/>
                <w:lang w:val="en-US"/>
              </w:rPr>
            </w:pPr>
            <w:r w:rsidRPr="00CF4CCC">
              <w:rPr>
                <w:sz w:val="20"/>
              </w:rPr>
              <w:t xml:space="preserve">49 </w:t>
            </w:r>
            <w:r w:rsidRPr="00CF4CCC">
              <w:rPr>
                <w:spacing w:val="-2"/>
                <w:sz w:val="20"/>
              </w:rPr>
              <w:t>(36.6)</w:t>
            </w:r>
          </w:p>
        </w:tc>
        <w:tc>
          <w:tcPr>
            <w:tcW w:w="1475" w:type="dxa"/>
          </w:tcPr>
          <w:p w14:paraId="0F39D61F" w14:textId="77777777" w:rsidR="003A0FA2" w:rsidRPr="00CF4CCC" w:rsidRDefault="003A0FA2" w:rsidP="00D573B5">
            <w:pPr>
              <w:spacing w:line="240" w:lineRule="auto"/>
              <w:jc w:val="center"/>
              <w:rPr>
                <w:highlight w:val="yellow"/>
                <w:lang w:val="en-US"/>
              </w:rPr>
            </w:pPr>
            <w:r w:rsidRPr="00CF4CCC">
              <w:rPr>
                <w:sz w:val="20"/>
              </w:rPr>
              <w:t>478</w:t>
            </w:r>
            <w:r w:rsidRPr="00CF4CCC">
              <w:rPr>
                <w:spacing w:val="-2"/>
                <w:sz w:val="20"/>
              </w:rPr>
              <w:t xml:space="preserve"> (5.1)</w:t>
            </w:r>
          </w:p>
        </w:tc>
        <w:tc>
          <w:tcPr>
            <w:tcW w:w="1450" w:type="dxa"/>
          </w:tcPr>
          <w:p w14:paraId="38D81132" w14:textId="77777777" w:rsidR="003A0FA2" w:rsidRPr="00CF4CCC" w:rsidRDefault="003A0FA2" w:rsidP="00D573B5">
            <w:pPr>
              <w:spacing w:line="240" w:lineRule="auto"/>
              <w:jc w:val="center"/>
              <w:rPr>
                <w:highlight w:val="yellow"/>
                <w:lang w:val="en-US"/>
              </w:rPr>
            </w:pPr>
            <w:r w:rsidRPr="00CF4CCC">
              <w:rPr>
                <w:sz w:val="20"/>
              </w:rPr>
              <w:t xml:space="preserve">47 </w:t>
            </w:r>
            <w:r w:rsidRPr="00CF4CCC">
              <w:rPr>
                <w:spacing w:val="-2"/>
                <w:sz w:val="20"/>
              </w:rPr>
              <w:t>(35.1)</w:t>
            </w:r>
          </w:p>
        </w:tc>
        <w:tc>
          <w:tcPr>
            <w:tcW w:w="1472" w:type="dxa"/>
          </w:tcPr>
          <w:p w14:paraId="54186BE7" w14:textId="77777777" w:rsidR="003A0FA2" w:rsidRPr="00CF4CCC" w:rsidRDefault="003A0FA2" w:rsidP="00D573B5">
            <w:pPr>
              <w:spacing w:line="240" w:lineRule="auto"/>
              <w:jc w:val="center"/>
              <w:rPr>
                <w:highlight w:val="yellow"/>
                <w:lang w:val="en-US"/>
              </w:rPr>
            </w:pPr>
            <w:r w:rsidRPr="00CF4CCC">
              <w:rPr>
                <w:sz w:val="20"/>
              </w:rPr>
              <w:t>313</w:t>
            </w:r>
            <w:r w:rsidRPr="00CF4CCC">
              <w:rPr>
                <w:spacing w:val="-2"/>
                <w:sz w:val="20"/>
              </w:rPr>
              <w:t xml:space="preserve"> (3.4)</w:t>
            </w:r>
          </w:p>
        </w:tc>
        <w:tc>
          <w:tcPr>
            <w:tcW w:w="1520" w:type="dxa"/>
          </w:tcPr>
          <w:p w14:paraId="47F0545C" w14:textId="77777777" w:rsidR="003A0FA2" w:rsidRPr="00CF4CCC" w:rsidRDefault="003A0FA2" w:rsidP="00D573B5">
            <w:pPr>
              <w:spacing w:line="240" w:lineRule="auto"/>
              <w:jc w:val="center"/>
              <w:rPr>
                <w:highlight w:val="yellow"/>
                <w:lang w:val="en-US"/>
              </w:rPr>
            </w:pPr>
            <w:r w:rsidRPr="00CF4CCC">
              <w:rPr>
                <w:sz w:val="20"/>
              </w:rPr>
              <w:t xml:space="preserve">42 </w:t>
            </w:r>
            <w:r w:rsidRPr="00CF4CCC">
              <w:rPr>
                <w:spacing w:val="-2"/>
                <w:sz w:val="20"/>
              </w:rPr>
              <w:t>(35.3)</w:t>
            </w:r>
          </w:p>
        </w:tc>
        <w:tc>
          <w:tcPr>
            <w:tcW w:w="1465" w:type="dxa"/>
          </w:tcPr>
          <w:p w14:paraId="69E12649" w14:textId="77777777" w:rsidR="003A0FA2" w:rsidRPr="00CF4CCC" w:rsidRDefault="003A0FA2" w:rsidP="00D573B5">
            <w:pPr>
              <w:spacing w:line="240" w:lineRule="auto"/>
              <w:jc w:val="center"/>
              <w:rPr>
                <w:highlight w:val="yellow"/>
                <w:lang w:val="en-US"/>
              </w:rPr>
            </w:pPr>
            <w:r w:rsidRPr="00CF4CCC">
              <w:rPr>
                <w:sz w:val="20"/>
              </w:rPr>
              <w:t xml:space="preserve">194 </w:t>
            </w:r>
            <w:r w:rsidRPr="00CF4CCC">
              <w:rPr>
                <w:spacing w:val="-2"/>
                <w:sz w:val="20"/>
              </w:rPr>
              <w:t>(16.6)</w:t>
            </w:r>
          </w:p>
        </w:tc>
        <w:tc>
          <w:tcPr>
            <w:tcW w:w="1441" w:type="dxa"/>
          </w:tcPr>
          <w:p w14:paraId="7D86A8B1" w14:textId="77777777" w:rsidR="003A0FA2" w:rsidRPr="00CF4CCC" w:rsidRDefault="003A0FA2" w:rsidP="00D573B5">
            <w:pPr>
              <w:spacing w:line="240" w:lineRule="auto"/>
              <w:jc w:val="center"/>
              <w:rPr>
                <w:highlight w:val="yellow"/>
                <w:lang w:val="en-US"/>
              </w:rPr>
            </w:pPr>
            <w:r w:rsidRPr="00CF4CCC">
              <w:rPr>
                <w:sz w:val="20"/>
              </w:rPr>
              <w:t xml:space="preserve">40 </w:t>
            </w:r>
            <w:r w:rsidRPr="00CF4CCC">
              <w:rPr>
                <w:spacing w:val="-2"/>
                <w:sz w:val="20"/>
              </w:rPr>
              <w:t>(33.6)</w:t>
            </w:r>
          </w:p>
        </w:tc>
        <w:tc>
          <w:tcPr>
            <w:tcW w:w="1465" w:type="dxa"/>
          </w:tcPr>
          <w:p w14:paraId="320276E7" w14:textId="77777777" w:rsidR="003A0FA2" w:rsidRPr="00CF4CCC" w:rsidRDefault="003A0FA2" w:rsidP="00D573B5">
            <w:pPr>
              <w:spacing w:line="240" w:lineRule="auto"/>
              <w:jc w:val="center"/>
              <w:rPr>
                <w:highlight w:val="yellow"/>
                <w:lang w:val="en-US"/>
              </w:rPr>
            </w:pPr>
            <w:r w:rsidRPr="00CF4CCC">
              <w:rPr>
                <w:sz w:val="20"/>
              </w:rPr>
              <w:t xml:space="preserve">119 </w:t>
            </w:r>
            <w:r w:rsidRPr="00CF4CCC">
              <w:rPr>
                <w:spacing w:val="-2"/>
                <w:sz w:val="20"/>
              </w:rPr>
              <w:t>(10.2)</w:t>
            </w:r>
          </w:p>
        </w:tc>
      </w:tr>
      <w:tr w:rsidR="00CF4CCC" w:rsidRPr="00CF4CCC" w14:paraId="40FB62F6" w14:textId="77777777" w:rsidTr="00D573B5">
        <w:tc>
          <w:tcPr>
            <w:tcW w:w="2208" w:type="dxa"/>
          </w:tcPr>
          <w:p w14:paraId="23A6619A" w14:textId="77777777" w:rsidR="003A0FA2" w:rsidRPr="00CF4CCC" w:rsidRDefault="003A0FA2" w:rsidP="00D573B5">
            <w:pPr>
              <w:spacing w:line="240" w:lineRule="auto"/>
              <w:ind w:left="284"/>
              <w:rPr>
                <w:highlight w:val="yellow"/>
                <w:lang w:val="en-US"/>
              </w:rPr>
            </w:pPr>
            <w:r w:rsidRPr="00CF4CCC">
              <w:rPr>
                <w:spacing w:val="-2"/>
                <w:sz w:val="20"/>
              </w:rPr>
              <w:t>Thrombocytopenia</w:t>
            </w:r>
          </w:p>
        </w:tc>
        <w:tc>
          <w:tcPr>
            <w:tcW w:w="1452" w:type="dxa"/>
          </w:tcPr>
          <w:p w14:paraId="40FB1C40" w14:textId="77777777" w:rsidR="003A0FA2" w:rsidRPr="00CF4CCC" w:rsidRDefault="003A0FA2" w:rsidP="00D573B5">
            <w:pPr>
              <w:spacing w:line="240" w:lineRule="auto"/>
              <w:jc w:val="center"/>
              <w:rPr>
                <w:highlight w:val="yellow"/>
                <w:lang w:val="en-US"/>
              </w:rPr>
            </w:pPr>
            <w:r w:rsidRPr="00CF4CCC">
              <w:rPr>
                <w:sz w:val="20"/>
              </w:rPr>
              <w:t xml:space="preserve">44 </w:t>
            </w:r>
            <w:r w:rsidRPr="00CF4CCC">
              <w:rPr>
                <w:spacing w:val="-2"/>
                <w:sz w:val="20"/>
              </w:rPr>
              <w:t>(32.8)</w:t>
            </w:r>
          </w:p>
        </w:tc>
        <w:tc>
          <w:tcPr>
            <w:tcW w:w="1475" w:type="dxa"/>
          </w:tcPr>
          <w:p w14:paraId="7C778BC7" w14:textId="77777777" w:rsidR="003A0FA2" w:rsidRPr="00CF4CCC" w:rsidRDefault="003A0FA2" w:rsidP="00D573B5">
            <w:pPr>
              <w:spacing w:line="240" w:lineRule="auto"/>
              <w:jc w:val="center"/>
              <w:rPr>
                <w:highlight w:val="yellow"/>
                <w:lang w:val="en-US"/>
              </w:rPr>
            </w:pPr>
            <w:r w:rsidRPr="00CF4CCC">
              <w:rPr>
                <w:sz w:val="20"/>
              </w:rPr>
              <w:t>450</w:t>
            </w:r>
            <w:r w:rsidRPr="00CF4CCC">
              <w:rPr>
                <w:spacing w:val="-2"/>
                <w:sz w:val="20"/>
              </w:rPr>
              <w:t xml:space="preserve"> (4.8)</w:t>
            </w:r>
          </w:p>
        </w:tc>
        <w:tc>
          <w:tcPr>
            <w:tcW w:w="1450" w:type="dxa"/>
          </w:tcPr>
          <w:p w14:paraId="113A4AE8" w14:textId="77777777" w:rsidR="003A0FA2" w:rsidRPr="00CF4CCC" w:rsidRDefault="003A0FA2" w:rsidP="00D573B5">
            <w:pPr>
              <w:spacing w:line="240" w:lineRule="auto"/>
              <w:jc w:val="center"/>
              <w:rPr>
                <w:highlight w:val="yellow"/>
                <w:lang w:val="en-US"/>
              </w:rPr>
            </w:pPr>
            <w:r w:rsidRPr="00CF4CCC">
              <w:rPr>
                <w:sz w:val="20"/>
              </w:rPr>
              <w:t xml:space="preserve">38 </w:t>
            </w:r>
            <w:r w:rsidRPr="00CF4CCC">
              <w:rPr>
                <w:spacing w:val="-2"/>
                <w:sz w:val="20"/>
              </w:rPr>
              <w:t>(28.4)</w:t>
            </w:r>
          </w:p>
        </w:tc>
        <w:tc>
          <w:tcPr>
            <w:tcW w:w="1472" w:type="dxa"/>
          </w:tcPr>
          <w:p w14:paraId="04585245" w14:textId="77777777" w:rsidR="003A0FA2" w:rsidRPr="00CF4CCC" w:rsidRDefault="003A0FA2" w:rsidP="00D573B5">
            <w:pPr>
              <w:spacing w:line="240" w:lineRule="auto"/>
              <w:jc w:val="center"/>
              <w:rPr>
                <w:highlight w:val="yellow"/>
                <w:lang w:val="en-US"/>
              </w:rPr>
            </w:pPr>
            <w:r w:rsidRPr="00CF4CCC">
              <w:rPr>
                <w:sz w:val="20"/>
              </w:rPr>
              <w:t>288</w:t>
            </w:r>
            <w:r w:rsidRPr="00CF4CCC">
              <w:rPr>
                <w:spacing w:val="-2"/>
                <w:sz w:val="20"/>
              </w:rPr>
              <w:t xml:space="preserve"> (3.1)</w:t>
            </w:r>
          </w:p>
        </w:tc>
        <w:tc>
          <w:tcPr>
            <w:tcW w:w="1520" w:type="dxa"/>
          </w:tcPr>
          <w:p w14:paraId="4B58C615" w14:textId="77777777" w:rsidR="003A0FA2" w:rsidRPr="00CF4CCC" w:rsidRDefault="003A0FA2" w:rsidP="00D573B5">
            <w:pPr>
              <w:spacing w:line="240" w:lineRule="auto"/>
              <w:jc w:val="center"/>
              <w:rPr>
                <w:highlight w:val="yellow"/>
                <w:lang w:val="en-US"/>
              </w:rPr>
            </w:pPr>
            <w:r w:rsidRPr="00CF4CCC">
              <w:rPr>
                <w:sz w:val="20"/>
              </w:rPr>
              <w:t xml:space="preserve">36 </w:t>
            </w:r>
            <w:r w:rsidRPr="00CF4CCC">
              <w:rPr>
                <w:spacing w:val="-2"/>
                <w:sz w:val="20"/>
              </w:rPr>
              <w:t>(30.3)</w:t>
            </w:r>
          </w:p>
        </w:tc>
        <w:tc>
          <w:tcPr>
            <w:tcW w:w="1465" w:type="dxa"/>
          </w:tcPr>
          <w:p w14:paraId="27B3E321" w14:textId="77777777" w:rsidR="003A0FA2" w:rsidRPr="00CF4CCC" w:rsidRDefault="003A0FA2" w:rsidP="00D573B5">
            <w:pPr>
              <w:spacing w:line="240" w:lineRule="auto"/>
              <w:jc w:val="center"/>
              <w:rPr>
                <w:highlight w:val="yellow"/>
                <w:lang w:val="en-US"/>
              </w:rPr>
            </w:pPr>
            <w:r w:rsidRPr="00CF4CCC">
              <w:rPr>
                <w:sz w:val="20"/>
              </w:rPr>
              <w:t xml:space="preserve">243 </w:t>
            </w:r>
            <w:r w:rsidRPr="00CF4CCC">
              <w:rPr>
                <w:spacing w:val="-2"/>
                <w:sz w:val="20"/>
              </w:rPr>
              <w:t>(20.8)</w:t>
            </w:r>
          </w:p>
        </w:tc>
        <w:tc>
          <w:tcPr>
            <w:tcW w:w="1441" w:type="dxa"/>
          </w:tcPr>
          <w:p w14:paraId="3B1D381D" w14:textId="77777777" w:rsidR="003A0FA2" w:rsidRPr="00CF4CCC" w:rsidRDefault="003A0FA2" w:rsidP="00D573B5">
            <w:pPr>
              <w:spacing w:line="240" w:lineRule="auto"/>
              <w:jc w:val="center"/>
              <w:rPr>
                <w:highlight w:val="yellow"/>
                <w:lang w:val="en-US"/>
              </w:rPr>
            </w:pPr>
            <w:r w:rsidRPr="00CF4CCC">
              <w:rPr>
                <w:sz w:val="20"/>
              </w:rPr>
              <w:t xml:space="preserve">36 </w:t>
            </w:r>
            <w:r w:rsidRPr="00CF4CCC">
              <w:rPr>
                <w:spacing w:val="-2"/>
                <w:sz w:val="20"/>
              </w:rPr>
              <w:t>(30.3)</w:t>
            </w:r>
          </w:p>
        </w:tc>
        <w:tc>
          <w:tcPr>
            <w:tcW w:w="1465" w:type="dxa"/>
          </w:tcPr>
          <w:p w14:paraId="6AFE832E" w14:textId="77777777" w:rsidR="003A0FA2" w:rsidRPr="00CF4CCC" w:rsidRDefault="003A0FA2" w:rsidP="00D573B5">
            <w:pPr>
              <w:spacing w:line="240" w:lineRule="auto"/>
              <w:jc w:val="center"/>
              <w:rPr>
                <w:highlight w:val="yellow"/>
                <w:lang w:val="en-US"/>
              </w:rPr>
            </w:pPr>
            <w:r w:rsidRPr="00CF4CCC">
              <w:rPr>
                <w:sz w:val="20"/>
              </w:rPr>
              <w:t xml:space="preserve">195 </w:t>
            </w:r>
            <w:r w:rsidRPr="00CF4CCC">
              <w:rPr>
                <w:spacing w:val="-2"/>
                <w:sz w:val="20"/>
              </w:rPr>
              <w:t>(16.7)</w:t>
            </w:r>
          </w:p>
        </w:tc>
      </w:tr>
      <w:tr w:rsidR="00CF4CCC" w:rsidRPr="00CF4CCC" w14:paraId="5D450DB8" w14:textId="77777777" w:rsidTr="00D573B5">
        <w:tc>
          <w:tcPr>
            <w:tcW w:w="2208" w:type="dxa"/>
          </w:tcPr>
          <w:p w14:paraId="07105CE6" w14:textId="77777777" w:rsidR="003A0FA2" w:rsidRPr="00CF4CCC" w:rsidRDefault="003A0FA2" w:rsidP="00D573B5">
            <w:pPr>
              <w:spacing w:line="240" w:lineRule="auto"/>
              <w:ind w:left="284"/>
              <w:rPr>
                <w:highlight w:val="yellow"/>
                <w:lang w:val="en-US"/>
              </w:rPr>
            </w:pPr>
            <w:r w:rsidRPr="00CF4CCC">
              <w:rPr>
                <w:sz w:val="20"/>
              </w:rPr>
              <w:t>Increased aspartate</w:t>
            </w:r>
            <w:r w:rsidRPr="00CF4CCC">
              <w:rPr>
                <w:spacing w:val="-9"/>
                <w:sz w:val="20"/>
              </w:rPr>
              <w:t xml:space="preserve"> </w:t>
            </w:r>
            <w:r w:rsidRPr="00CF4CCC">
              <w:rPr>
                <w:sz w:val="20"/>
              </w:rPr>
              <w:t>aminotransferase</w:t>
            </w:r>
            <w:r w:rsidRPr="00CF4CCC">
              <w:rPr>
                <w:spacing w:val="-9"/>
                <w:sz w:val="20"/>
              </w:rPr>
              <w:t xml:space="preserve"> </w:t>
            </w:r>
          </w:p>
        </w:tc>
        <w:tc>
          <w:tcPr>
            <w:tcW w:w="1452" w:type="dxa"/>
          </w:tcPr>
          <w:p w14:paraId="19C89BC1" w14:textId="77777777" w:rsidR="003A0FA2" w:rsidRPr="00CF4CCC" w:rsidRDefault="003A0FA2" w:rsidP="00D573B5">
            <w:pPr>
              <w:spacing w:line="240" w:lineRule="auto"/>
              <w:jc w:val="center"/>
              <w:rPr>
                <w:highlight w:val="yellow"/>
                <w:lang w:val="en-US"/>
              </w:rPr>
            </w:pPr>
            <w:r w:rsidRPr="00CF4CCC">
              <w:rPr>
                <w:sz w:val="20"/>
              </w:rPr>
              <w:t xml:space="preserve">42 </w:t>
            </w:r>
            <w:r w:rsidRPr="00CF4CCC">
              <w:rPr>
                <w:spacing w:val="-2"/>
                <w:sz w:val="20"/>
              </w:rPr>
              <w:t>(31.3)</w:t>
            </w:r>
          </w:p>
        </w:tc>
        <w:tc>
          <w:tcPr>
            <w:tcW w:w="1475" w:type="dxa"/>
          </w:tcPr>
          <w:p w14:paraId="400BF76E" w14:textId="77777777" w:rsidR="003A0FA2" w:rsidRPr="00CF4CCC" w:rsidRDefault="003A0FA2" w:rsidP="00D573B5">
            <w:pPr>
              <w:spacing w:line="240" w:lineRule="auto"/>
              <w:jc w:val="center"/>
              <w:rPr>
                <w:highlight w:val="yellow"/>
                <w:lang w:val="en-US"/>
              </w:rPr>
            </w:pPr>
            <w:r w:rsidRPr="00CF4CCC">
              <w:rPr>
                <w:sz w:val="20"/>
              </w:rPr>
              <w:t>117</w:t>
            </w:r>
            <w:r w:rsidRPr="00CF4CCC">
              <w:rPr>
                <w:spacing w:val="-2"/>
                <w:sz w:val="20"/>
              </w:rPr>
              <w:t xml:space="preserve"> (1.3)</w:t>
            </w:r>
          </w:p>
        </w:tc>
        <w:tc>
          <w:tcPr>
            <w:tcW w:w="1450" w:type="dxa"/>
          </w:tcPr>
          <w:p w14:paraId="26201945" w14:textId="77777777" w:rsidR="003A0FA2" w:rsidRPr="00CF4CCC" w:rsidRDefault="003A0FA2" w:rsidP="00D573B5">
            <w:pPr>
              <w:spacing w:line="240" w:lineRule="auto"/>
              <w:jc w:val="center"/>
              <w:rPr>
                <w:highlight w:val="yellow"/>
                <w:lang w:val="en-US"/>
              </w:rPr>
            </w:pPr>
            <w:r w:rsidRPr="00CF4CCC">
              <w:rPr>
                <w:sz w:val="20"/>
              </w:rPr>
              <w:t xml:space="preserve">2 </w:t>
            </w:r>
            <w:r w:rsidRPr="00CF4CCC">
              <w:rPr>
                <w:spacing w:val="-2"/>
                <w:sz w:val="20"/>
              </w:rPr>
              <w:t>(1.5)</w:t>
            </w:r>
          </w:p>
        </w:tc>
        <w:tc>
          <w:tcPr>
            <w:tcW w:w="1472" w:type="dxa"/>
          </w:tcPr>
          <w:p w14:paraId="38762B88"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lt;0.1)</w:t>
            </w:r>
          </w:p>
        </w:tc>
        <w:tc>
          <w:tcPr>
            <w:tcW w:w="1520" w:type="dxa"/>
          </w:tcPr>
          <w:p w14:paraId="2870D47A" w14:textId="77777777" w:rsidR="003A0FA2" w:rsidRPr="00CF4CCC" w:rsidRDefault="003A0FA2" w:rsidP="00D573B5">
            <w:pPr>
              <w:spacing w:line="240" w:lineRule="auto"/>
              <w:jc w:val="center"/>
              <w:rPr>
                <w:highlight w:val="yellow"/>
                <w:lang w:val="en-US"/>
              </w:rPr>
            </w:pPr>
            <w:r w:rsidRPr="00CF4CCC">
              <w:rPr>
                <w:sz w:val="20"/>
              </w:rPr>
              <w:t xml:space="preserve">11 </w:t>
            </w:r>
            <w:r w:rsidRPr="00CF4CCC">
              <w:rPr>
                <w:spacing w:val="-2"/>
                <w:sz w:val="20"/>
              </w:rPr>
              <w:t>(9.2)</w:t>
            </w:r>
          </w:p>
        </w:tc>
        <w:tc>
          <w:tcPr>
            <w:tcW w:w="1465" w:type="dxa"/>
          </w:tcPr>
          <w:p w14:paraId="0B941E85" w14:textId="77777777" w:rsidR="003A0FA2" w:rsidRPr="00CF4CCC" w:rsidRDefault="003A0FA2" w:rsidP="00D573B5">
            <w:pPr>
              <w:spacing w:line="240" w:lineRule="auto"/>
              <w:jc w:val="center"/>
              <w:rPr>
                <w:lang w:val="en-US"/>
              </w:rPr>
            </w:pPr>
            <w:r w:rsidRPr="00CF4CCC">
              <w:rPr>
                <w:sz w:val="20"/>
              </w:rPr>
              <w:t xml:space="preserve">19 </w:t>
            </w:r>
            <w:r w:rsidRPr="00CF4CCC">
              <w:rPr>
                <w:spacing w:val="-2"/>
                <w:sz w:val="20"/>
              </w:rPr>
              <w:t>(1.6)</w:t>
            </w:r>
          </w:p>
        </w:tc>
        <w:tc>
          <w:tcPr>
            <w:tcW w:w="1441" w:type="dxa"/>
          </w:tcPr>
          <w:p w14:paraId="4C6391C2"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8)</w:t>
            </w:r>
          </w:p>
        </w:tc>
        <w:tc>
          <w:tcPr>
            <w:tcW w:w="1465" w:type="dxa"/>
          </w:tcPr>
          <w:p w14:paraId="22DB9738"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1)</w:t>
            </w:r>
          </w:p>
        </w:tc>
      </w:tr>
      <w:tr w:rsidR="00CF4CCC" w:rsidRPr="00CF4CCC" w14:paraId="541A0A2C" w14:textId="77777777" w:rsidTr="00D573B5">
        <w:tc>
          <w:tcPr>
            <w:tcW w:w="2208" w:type="dxa"/>
          </w:tcPr>
          <w:p w14:paraId="3D2C2589" w14:textId="77777777" w:rsidR="003A0FA2" w:rsidRPr="00CF4CCC" w:rsidRDefault="003A0FA2" w:rsidP="00D573B5">
            <w:pPr>
              <w:spacing w:line="240" w:lineRule="auto"/>
              <w:ind w:left="284"/>
              <w:rPr>
                <w:lang w:val="en-US"/>
              </w:rPr>
            </w:pPr>
            <w:r w:rsidRPr="00CF4CCC">
              <w:rPr>
                <w:spacing w:val="-2"/>
                <w:sz w:val="20"/>
              </w:rPr>
              <w:t>Neutropenia</w:t>
            </w:r>
          </w:p>
        </w:tc>
        <w:tc>
          <w:tcPr>
            <w:tcW w:w="1452" w:type="dxa"/>
          </w:tcPr>
          <w:p w14:paraId="61A8BC81" w14:textId="77777777" w:rsidR="003A0FA2" w:rsidRPr="00CF4CCC" w:rsidRDefault="003A0FA2" w:rsidP="00D573B5">
            <w:pPr>
              <w:spacing w:line="240" w:lineRule="auto"/>
              <w:jc w:val="center"/>
              <w:rPr>
                <w:highlight w:val="yellow"/>
                <w:lang w:val="en-US"/>
              </w:rPr>
            </w:pPr>
            <w:r w:rsidRPr="00CF4CCC">
              <w:rPr>
                <w:sz w:val="20"/>
              </w:rPr>
              <w:t xml:space="preserve">39 </w:t>
            </w:r>
            <w:r w:rsidRPr="00CF4CCC">
              <w:rPr>
                <w:spacing w:val="-2"/>
                <w:sz w:val="20"/>
              </w:rPr>
              <w:t>(29.1)</w:t>
            </w:r>
          </w:p>
        </w:tc>
        <w:tc>
          <w:tcPr>
            <w:tcW w:w="1475" w:type="dxa"/>
          </w:tcPr>
          <w:p w14:paraId="2154827F" w14:textId="77777777" w:rsidR="003A0FA2" w:rsidRPr="00CF4CCC" w:rsidRDefault="003A0FA2" w:rsidP="00D573B5">
            <w:pPr>
              <w:spacing w:line="240" w:lineRule="auto"/>
              <w:jc w:val="center"/>
              <w:rPr>
                <w:highlight w:val="yellow"/>
                <w:lang w:val="en-US"/>
              </w:rPr>
            </w:pPr>
            <w:r w:rsidRPr="00CF4CCC">
              <w:rPr>
                <w:sz w:val="20"/>
              </w:rPr>
              <w:t>350</w:t>
            </w:r>
            <w:r w:rsidRPr="00CF4CCC">
              <w:rPr>
                <w:spacing w:val="-2"/>
                <w:sz w:val="20"/>
              </w:rPr>
              <w:t xml:space="preserve"> (3.8)</w:t>
            </w:r>
          </w:p>
        </w:tc>
        <w:tc>
          <w:tcPr>
            <w:tcW w:w="1450" w:type="dxa"/>
          </w:tcPr>
          <w:p w14:paraId="421F0F9D" w14:textId="77777777" w:rsidR="003A0FA2" w:rsidRPr="00CF4CCC" w:rsidRDefault="003A0FA2" w:rsidP="00D573B5">
            <w:pPr>
              <w:spacing w:line="240" w:lineRule="auto"/>
              <w:jc w:val="center"/>
              <w:rPr>
                <w:highlight w:val="yellow"/>
                <w:lang w:val="en-US"/>
              </w:rPr>
            </w:pPr>
            <w:r w:rsidRPr="00CF4CCC">
              <w:rPr>
                <w:sz w:val="20"/>
              </w:rPr>
              <w:t xml:space="preserve">34 </w:t>
            </w:r>
            <w:r w:rsidRPr="00CF4CCC">
              <w:rPr>
                <w:spacing w:val="-2"/>
                <w:sz w:val="20"/>
              </w:rPr>
              <w:t>(25.4)</w:t>
            </w:r>
          </w:p>
        </w:tc>
        <w:tc>
          <w:tcPr>
            <w:tcW w:w="1472" w:type="dxa"/>
          </w:tcPr>
          <w:p w14:paraId="3CA6CCD5" w14:textId="77777777" w:rsidR="003A0FA2" w:rsidRPr="00CF4CCC" w:rsidRDefault="003A0FA2" w:rsidP="00D573B5">
            <w:pPr>
              <w:spacing w:line="240" w:lineRule="auto"/>
              <w:jc w:val="center"/>
              <w:rPr>
                <w:highlight w:val="yellow"/>
                <w:lang w:val="en-US"/>
              </w:rPr>
            </w:pPr>
            <w:r w:rsidRPr="00CF4CCC">
              <w:rPr>
                <w:sz w:val="20"/>
              </w:rPr>
              <w:t>174</w:t>
            </w:r>
            <w:r w:rsidRPr="00CF4CCC">
              <w:rPr>
                <w:spacing w:val="-2"/>
                <w:sz w:val="20"/>
              </w:rPr>
              <w:t xml:space="preserve"> (1.9)</w:t>
            </w:r>
          </w:p>
        </w:tc>
        <w:tc>
          <w:tcPr>
            <w:tcW w:w="1520" w:type="dxa"/>
          </w:tcPr>
          <w:p w14:paraId="660CD634" w14:textId="77777777" w:rsidR="003A0FA2" w:rsidRPr="00CF4CCC" w:rsidRDefault="003A0FA2" w:rsidP="00D573B5">
            <w:pPr>
              <w:spacing w:line="240" w:lineRule="auto"/>
              <w:jc w:val="center"/>
              <w:rPr>
                <w:highlight w:val="yellow"/>
                <w:lang w:val="en-US"/>
              </w:rPr>
            </w:pPr>
            <w:r w:rsidRPr="00CF4CCC">
              <w:rPr>
                <w:sz w:val="20"/>
              </w:rPr>
              <w:t xml:space="preserve">22 </w:t>
            </w:r>
            <w:r w:rsidRPr="00CF4CCC">
              <w:rPr>
                <w:spacing w:val="-2"/>
                <w:sz w:val="20"/>
              </w:rPr>
              <w:t>(18.5)</w:t>
            </w:r>
          </w:p>
        </w:tc>
        <w:tc>
          <w:tcPr>
            <w:tcW w:w="1465" w:type="dxa"/>
          </w:tcPr>
          <w:p w14:paraId="15826608" w14:textId="77777777" w:rsidR="003A0FA2" w:rsidRPr="00CF4CCC" w:rsidRDefault="003A0FA2" w:rsidP="00D573B5">
            <w:pPr>
              <w:spacing w:line="240" w:lineRule="auto"/>
              <w:jc w:val="center"/>
              <w:rPr>
                <w:highlight w:val="yellow"/>
                <w:lang w:val="en-US"/>
              </w:rPr>
            </w:pPr>
            <w:r w:rsidRPr="00CF4CCC">
              <w:rPr>
                <w:sz w:val="20"/>
              </w:rPr>
              <w:t xml:space="preserve">75 </w:t>
            </w:r>
            <w:r w:rsidRPr="00CF4CCC">
              <w:rPr>
                <w:spacing w:val="-2"/>
                <w:sz w:val="20"/>
              </w:rPr>
              <w:t>(6.4)</w:t>
            </w:r>
          </w:p>
        </w:tc>
        <w:tc>
          <w:tcPr>
            <w:tcW w:w="1441" w:type="dxa"/>
          </w:tcPr>
          <w:p w14:paraId="4690EBEA" w14:textId="77777777" w:rsidR="003A0FA2" w:rsidRPr="00CF4CCC" w:rsidRDefault="003A0FA2" w:rsidP="00D573B5">
            <w:pPr>
              <w:spacing w:line="240" w:lineRule="auto"/>
              <w:jc w:val="center"/>
              <w:rPr>
                <w:highlight w:val="yellow"/>
                <w:lang w:val="en-US"/>
              </w:rPr>
            </w:pPr>
            <w:r w:rsidRPr="00CF4CCC">
              <w:rPr>
                <w:sz w:val="20"/>
              </w:rPr>
              <w:t xml:space="preserve">22 </w:t>
            </w:r>
            <w:r w:rsidRPr="00CF4CCC">
              <w:rPr>
                <w:spacing w:val="-2"/>
                <w:sz w:val="20"/>
              </w:rPr>
              <w:t>(18.5)</w:t>
            </w:r>
          </w:p>
        </w:tc>
        <w:tc>
          <w:tcPr>
            <w:tcW w:w="1465" w:type="dxa"/>
          </w:tcPr>
          <w:p w14:paraId="40B753E3" w14:textId="77777777" w:rsidR="003A0FA2" w:rsidRPr="00CF4CCC" w:rsidRDefault="003A0FA2" w:rsidP="00D573B5">
            <w:pPr>
              <w:spacing w:line="240" w:lineRule="auto"/>
              <w:jc w:val="center"/>
              <w:rPr>
                <w:highlight w:val="yellow"/>
                <w:lang w:val="en-US"/>
              </w:rPr>
            </w:pPr>
            <w:r w:rsidRPr="00CF4CCC">
              <w:rPr>
                <w:sz w:val="20"/>
              </w:rPr>
              <w:t xml:space="preserve">51 </w:t>
            </w:r>
            <w:r w:rsidRPr="00CF4CCC">
              <w:rPr>
                <w:spacing w:val="-2"/>
                <w:sz w:val="20"/>
              </w:rPr>
              <w:t>(4.4)</w:t>
            </w:r>
          </w:p>
        </w:tc>
      </w:tr>
      <w:tr w:rsidR="00CF4CCC" w:rsidRPr="00CF4CCC" w14:paraId="6AB21B3A" w14:textId="77777777" w:rsidTr="00D573B5">
        <w:tc>
          <w:tcPr>
            <w:tcW w:w="2208" w:type="dxa"/>
          </w:tcPr>
          <w:p w14:paraId="06052A9B" w14:textId="77777777" w:rsidR="003A0FA2" w:rsidRPr="00CF4CCC" w:rsidRDefault="003A0FA2" w:rsidP="00D573B5">
            <w:pPr>
              <w:spacing w:line="240" w:lineRule="auto"/>
              <w:ind w:left="284"/>
              <w:rPr>
                <w:highlight w:val="yellow"/>
                <w:lang w:val="en-US"/>
              </w:rPr>
            </w:pPr>
            <w:r w:rsidRPr="00CF4CCC">
              <w:rPr>
                <w:sz w:val="20"/>
              </w:rPr>
              <w:t>Increased alanine</w:t>
            </w:r>
            <w:r w:rsidRPr="00CF4CCC">
              <w:rPr>
                <w:spacing w:val="-9"/>
                <w:sz w:val="20"/>
              </w:rPr>
              <w:t xml:space="preserve"> </w:t>
            </w:r>
            <w:r w:rsidRPr="00CF4CCC">
              <w:rPr>
                <w:sz w:val="20"/>
              </w:rPr>
              <w:t>aminotransferase</w:t>
            </w:r>
            <w:r w:rsidRPr="00CF4CCC">
              <w:rPr>
                <w:spacing w:val="-9"/>
                <w:sz w:val="20"/>
              </w:rPr>
              <w:t xml:space="preserve"> </w:t>
            </w:r>
          </w:p>
        </w:tc>
        <w:tc>
          <w:tcPr>
            <w:tcW w:w="1452" w:type="dxa"/>
          </w:tcPr>
          <w:p w14:paraId="0F403003" w14:textId="77777777" w:rsidR="003A0FA2" w:rsidRPr="00CF4CCC" w:rsidRDefault="003A0FA2" w:rsidP="00D573B5">
            <w:pPr>
              <w:spacing w:line="240" w:lineRule="auto"/>
              <w:jc w:val="center"/>
              <w:rPr>
                <w:highlight w:val="yellow"/>
                <w:lang w:val="en-US"/>
              </w:rPr>
            </w:pPr>
            <w:r w:rsidRPr="00CF4CCC">
              <w:rPr>
                <w:sz w:val="20"/>
              </w:rPr>
              <w:t xml:space="preserve">37 </w:t>
            </w:r>
            <w:r w:rsidRPr="00CF4CCC">
              <w:rPr>
                <w:spacing w:val="-2"/>
                <w:sz w:val="20"/>
              </w:rPr>
              <w:t>(27.6)</w:t>
            </w:r>
          </w:p>
        </w:tc>
        <w:tc>
          <w:tcPr>
            <w:tcW w:w="1475" w:type="dxa"/>
          </w:tcPr>
          <w:p w14:paraId="2C7EA34E" w14:textId="77777777" w:rsidR="003A0FA2" w:rsidRPr="00CF4CCC" w:rsidRDefault="003A0FA2" w:rsidP="00D573B5">
            <w:pPr>
              <w:spacing w:line="240" w:lineRule="auto"/>
              <w:jc w:val="center"/>
              <w:rPr>
                <w:highlight w:val="yellow"/>
                <w:lang w:val="en-US"/>
              </w:rPr>
            </w:pPr>
            <w:r w:rsidRPr="00CF4CCC">
              <w:rPr>
                <w:sz w:val="20"/>
              </w:rPr>
              <w:t>123</w:t>
            </w:r>
            <w:r w:rsidRPr="00CF4CCC">
              <w:rPr>
                <w:spacing w:val="-2"/>
                <w:sz w:val="20"/>
              </w:rPr>
              <w:t xml:space="preserve"> (1.3)</w:t>
            </w:r>
          </w:p>
        </w:tc>
        <w:tc>
          <w:tcPr>
            <w:tcW w:w="1450" w:type="dxa"/>
          </w:tcPr>
          <w:p w14:paraId="114BB45E" w14:textId="77777777" w:rsidR="003A0FA2" w:rsidRPr="00CF4CCC" w:rsidRDefault="003A0FA2" w:rsidP="00D573B5">
            <w:pPr>
              <w:spacing w:line="240" w:lineRule="auto"/>
              <w:jc w:val="center"/>
              <w:rPr>
                <w:highlight w:val="yellow"/>
                <w:lang w:val="en-US"/>
              </w:rPr>
            </w:pPr>
            <w:r w:rsidRPr="00CF4CCC">
              <w:rPr>
                <w:sz w:val="20"/>
              </w:rPr>
              <w:t xml:space="preserve">7 </w:t>
            </w:r>
            <w:r w:rsidRPr="00CF4CCC">
              <w:rPr>
                <w:spacing w:val="-2"/>
                <w:sz w:val="20"/>
              </w:rPr>
              <w:t>(5.2)</w:t>
            </w:r>
          </w:p>
        </w:tc>
        <w:tc>
          <w:tcPr>
            <w:tcW w:w="1472" w:type="dxa"/>
          </w:tcPr>
          <w:p w14:paraId="20532323" w14:textId="77777777" w:rsidR="003A0FA2" w:rsidRPr="00CF4CCC" w:rsidRDefault="003A0FA2" w:rsidP="00D573B5">
            <w:pPr>
              <w:spacing w:line="240" w:lineRule="auto"/>
              <w:jc w:val="center"/>
              <w:rPr>
                <w:highlight w:val="yellow"/>
                <w:lang w:val="en-US"/>
              </w:rPr>
            </w:pPr>
            <w:r w:rsidRPr="00CF4CCC">
              <w:rPr>
                <w:sz w:val="20"/>
              </w:rPr>
              <w:t xml:space="preserve">10 </w:t>
            </w:r>
            <w:r w:rsidRPr="00CF4CCC">
              <w:rPr>
                <w:spacing w:val="-2"/>
                <w:sz w:val="20"/>
              </w:rPr>
              <w:t>(0.1)</w:t>
            </w:r>
          </w:p>
        </w:tc>
        <w:tc>
          <w:tcPr>
            <w:tcW w:w="1520" w:type="dxa"/>
          </w:tcPr>
          <w:p w14:paraId="3077B6E7" w14:textId="77777777" w:rsidR="003A0FA2" w:rsidRPr="00CF4CCC" w:rsidRDefault="003A0FA2" w:rsidP="00D573B5">
            <w:pPr>
              <w:spacing w:line="240" w:lineRule="auto"/>
              <w:jc w:val="center"/>
              <w:rPr>
                <w:highlight w:val="yellow"/>
                <w:lang w:val="en-US"/>
              </w:rPr>
            </w:pPr>
            <w:r w:rsidRPr="00CF4CCC">
              <w:rPr>
                <w:sz w:val="20"/>
              </w:rPr>
              <w:t xml:space="preserve">13 </w:t>
            </w:r>
            <w:r w:rsidRPr="00CF4CCC">
              <w:rPr>
                <w:spacing w:val="-2"/>
                <w:sz w:val="20"/>
              </w:rPr>
              <w:t>(10.9)</w:t>
            </w:r>
          </w:p>
        </w:tc>
        <w:tc>
          <w:tcPr>
            <w:tcW w:w="1465" w:type="dxa"/>
          </w:tcPr>
          <w:p w14:paraId="7BB096CD" w14:textId="77777777" w:rsidR="003A0FA2" w:rsidRPr="00CF4CCC" w:rsidRDefault="003A0FA2" w:rsidP="00D573B5">
            <w:pPr>
              <w:spacing w:line="240" w:lineRule="auto"/>
              <w:jc w:val="center"/>
              <w:rPr>
                <w:highlight w:val="yellow"/>
                <w:lang w:val="en-US"/>
              </w:rPr>
            </w:pPr>
            <w:r w:rsidRPr="00CF4CCC">
              <w:rPr>
                <w:sz w:val="20"/>
              </w:rPr>
              <w:t xml:space="preserve">25 </w:t>
            </w:r>
            <w:r w:rsidRPr="00CF4CCC">
              <w:rPr>
                <w:spacing w:val="-2"/>
                <w:sz w:val="20"/>
              </w:rPr>
              <w:t>(2.1)</w:t>
            </w:r>
          </w:p>
        </w:tc>
        <w:tc>
          <w:tcPr>
            <w:tcW w:w="1441" w:type="dxa"/>
          </w:tcPr>
          <w:p w14:paraId="40964357"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8)</w:t>
            </w:r>
          </w:p>
        </w:tc>
        <w:tc>
          <w:tcPr>
            <w:tcW w:w="1465" w:type="dxa"/>
          </w:tcPr>
          <w:p w14:paraId="5FA226A9"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0.3)</w:t>
            </w:r>
          </w:p>
        </w:tc>
      </w:tr>
      <w:tr w:rsidR="00CF4CCC" w:rsidRPr="00CF4CCC" w14:paraId="03687FE4" w14:textId="77777777" w:rsidTr="00D573B5">
        <w:tc>
          <w:tcPr>
            <w:tcW w:w="2208" w:type="dxa"/>
          </w:tcPr>
          <w:p w14:paraId="4DCB673F" w14:textId="77777777" w:rsidR="003A0FA2" w:rsidRPr="00CF4CCC" w:rsidRDefault="003A0FA2" w:rsidP="00D573B5">
            <w:pPr>
              <w:spacing w:line="240" w:lineRule="auto"/>
              <w:ind w:left="284"/>
              <w:rPr>
                <w:highlight w:val="yellow"/>
                <w:lang w:val="en-US"/>
              </w:rPr>
            </w:pPr>
            <w:r w:rsidRPr="00CF4CCC">
              <w:rPr>
                <w:sz w:val="20"/>
              </w:rPr>
              <w:t>Increased blood</w:t>
            </w:r>
            <w:r w:rsidRPr="00CF4CCC">
              <w:rPr>
                <w:spacing w:val="-7"/>
                <w:sz w:val="20"/>
              </w:rPr>
              <w:t xml:space="preserve"> </w:t>
            </w:r>
            <w:r w:rsidRPr="00CF4CCC">
              <w:rPr>
                <w:sz w:val="20"/>
              </w:rPr>
              <w:t>lactate</w:t>
            </w:r>
            <w:r w:rsidRPr="00CF4CCC">
              <w:rPr>
                <w:spacing w:val="-7"/>
                <w:sz w:val="20"/>
              </w:rPr>
              <w:t xml:space="preserve"> </w:t>
            </w:r>
            <w:r w:rsidRPr="00CF4CCC">
              <w:rPr>
                <w:sz w:val="20"/>
              </w:rPr>
              <w:t>dehydrogenase</w:t>
            </w:r>
            <w:r w:rsidRPr="00CF4CCC">
              <w:rPr>
                <w:spacing w:val="-10"/>
                <w:sz w:val="20"/>
              </w:rPr>
              <w:t xml:space="preserve"> </w:t>
            </w:r>
          </w:p>
        </w:tc>
        <w:tc>
          <w:tcPr>
            <w:tcW w:w="1452" w:type="dxa"/>
          </w:tcPr>
          <w:p w14:paraId="0F44BA4D" w14:textId="77777777" w:rsidR="003A0FA2" w:rsidRPr="00CF4CCC" w:rsidRDefault="003A0FA2" w:rsidP="00D573B5">
            <w:pPr>
              <w:spacing w:line="240" w:lineRule="auto"/>
              <w:jc w:val="center"/>
              <w:rPr>
                <w:highlight w:val="yellow"/>
                <w:lang w:val="en-US"/>
              </w:rPr>
            </w:pPr>
            <w:r w:rsidRPr="00CF4CCC">
              <w:rPr>
                <w:sz w:val="20"/>
              </w:rPr>
              <w:t xml:space="preserve">37 </w:t>
            </w:r>
            <w:r w:rsidRPr="00CF4CCC">
              <w:rPr>
                <w:spacing w:val="-2"/>
                <w:sz w:val="20"/>
              </w:rPr>
              <w:t>(27.6)</w:t>
            </w:r>
          </w:p>
        </w:tc>
        <w:tc>
          <w:tcPr>
            <w:tcW w:w="1475" w:type="dxa"/>
          </w:tcPr>
          <w:p w14:paraId="5AABCA5A" w14:textId="77777777" w:rsidR="003A0FA2" w:rsidRPr="00CF4CCC" w:rsidRDefault="003A0FA2" w:rsidP="00D573B5">
            <w:pPr>
              <w:spacing w:line="240" w:lineRule="auto"/>
              <w:jc w:val="center"/>
              <w:rPr>
                <w:highlight w:val="yellow"/>
                <w:lang w:val="en-US"/>
              </w:rPr>
            </w:pPr>
            <w:r w:rsidRPr="00CF4CCC">
              <w:rPr>
                <w:sz w:val="20"/>
              </w:rPr>
              <w:t xml:space="preserve">66 </w:t>
            </w:r>
            <w:r w:rsidRPr="00CF4CCC">
              <w:rPr>
                <w:spacing w:val="-2"/>
                <w:sz w:val="20"/>
              </w:rPr>
              <w:t>(0.7)</w:t>
            </w:r>
          </w:p>
        </w:tc>
        <w:tc>
          <w:tcPr>
            <w:tcW w:w="1450" w:type="dxa"/>
          </w:tcPr>
          <w:p w14:paraId="0B7EC93F"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2.2)</w:t>
            </w:r>
          </w:p>
        </w:tc>
        <w:tc>
          <w:tcPr>
            <w:tcW w:w="1472" w:type="dxa"/>
          </w:tcPr>
          <w:p w14:paraId="19FB349B" w14:textId="77777777" w:rsidR="003A0FA2" w:rsidRPr="00CF4CCC" w:rsidRDefault="003A0FA2" w:rsidP="00D573B5">
            <w:pPr>
              <w:spacing w:line="240" w:lineRule="auto"/>
              <w:jc w:val="center"/>
              <w:rPr>
                <w:highlight w:val="yellow"/>
                <w:lang w:val="en-US"/>
              </w:rPr>
            </w:pPr>
            <w:r w:rsidRPr="00CF4CCC">
              <w:rPr>
                <w:sz w:val="20"/>
              </w:rPr>
              <w:t xml:space="preserve">5 </w:t>
            </w:r>
            <w:r w:rsidRPr="00CF4CCC">
              <w:rPr>
                <w:spacing w:val="-2"/>
                <w:sz w:val="20"/>
              </w:rPr>
              <w:t>(0.1)</w:t>
            </w:r>
          </w:p>
        </w:tc>
        <w:tc>
          <w:tcPr>
            <w:tcW w:w="1520" w:type="dxa"/>
          </w:tcPr>
          <w:p w14:paraId="551DD30F" w14:textId="77777777" w:rsidR="003A0FA2" w:rsidRPr="00CF4CCC" w:rsidRDefault="003A0FA2" w:rsidP="00D573B5">
            <w:pPr>
              <w:spacing w:line="240" w:lineRule="auto"/>
              <w:jc w:val="center"/>
              <w:rPr>
                <w:highlight w:val="yellow"/>
                <w:lang w:val="en-US"/>
              </w:rPr>
            </w:pPr>
            <w:r w:rsidRPr="00CF4CCC">
              <w:rPr>
                <w:sz w:val="20"/>
              </w:rPr>
              <w:t xml:space="preserve">12 </w:t>
            </w:r>
            <w:r w:rsidRPr="00CF4CCC">
              <w:rPr>
                <w:spacing w:val="-2"/>
                <w:sz w:val="20"/>
              </w:rPr>
              <w:t>(10.1)</w:t>
            </w:r>
          </w:p>
        </w:tc>
        <w:tc>
          <w:tcPr>
            <w:tcW w:w="1465" w:type="dxa"/>
          </w:tcPr>
          <w:p w14:paraId="7436BB7D"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1.6)</w:t>
            </w:r>
          </w:p>
        </w:tc>
        <w:tc>
          <w:tcPr>
            <w:tcW w:w="1441" w:type="dxa"/>
          </w:tcPr>
          <w:p w14:paraId="72C3B0D4" w14:textId="77777777" w:rsidR="003A0FA2" w:rsidRPr="00CF4CCC" w:rsidRDefault="003A0FA2" w:rsidP="00D573B5">
            <w:pPr>
              <w:spacing w:line="240" w:lineRule="auto"/>
              <w:jc w:val="center"/>
              <w:rPr>
                <w:lang w:val="en-US"/>
              </w:rPr>
            </w:pPr>
            <w:r w:rsidRPr="00CF4CCC">
              <w:rPr>
                <w:spacing w:val="-10"/>
                <w:sz w:val="20"/>
              </w:rPr>
              <w:t>0</w:t>
            </w:r>
          </w:p>
        </w:tc>
        <w:tc>
          <w:tcPr>
            <w:tcW w:w="1465" w:type="dxa"/>
          </w:tcPr>
          <w:p w14:paraId="5863B01F" w14:textId="77777777" w:rsidR="003A0FA2" w:rsidRPr="00CF4CCC" w:rsidRDefault="003A0FA2" w:rsidP="00D573B5">
            <w:pPr>
              <w:spacing w:line="240" w:lineRule="auto"/>
              <w:jc w:val="center"/>
              <w:rPr>
                <w:lang w:val="en-US"/>
              </w:rPr>
            </w:pPr>
            <w:r w:rsidRPr="00CF4CCC">
              <w:rPr>
                <w:spacing w:val="-10"/>
                <w:sz w:val="20"/>
              </w:rPr>
              <w:t>0</w:t>
            </w:r>
          </w:p>
        </w:tc>
      </w:tr>
      <w:tr w:rsidR="00CF4CCC" w:rsidRPr="00CF4CCC" w14:paraId="5EC0BEF6" w14:textId="77777777" w:rsidTr="00D573B5">
        <w:tc>
          <w:tcPr>
            <w:tcW w:w="2208" w:type="dxa"/>
          </w:tcPr>
          <w:p w14:paraId="5AFEED26" w14:textId="77777777" w:rsidR="003A0FA2" w:rsidRPr="00CF4CCC" w:rsidRDefault="003A0FA2" w:rsidP="00D573B5">
            <w:pPr>
              <w:spacing w:line="240" w:lineRule="auto"/>
              <w:ind w:left="284"/>
              <w:rPr>
                <w:highlight w:val="yellow"/>
                <w:lang w:val="en-US"/>
              </w:rPr>
            </w:pPr>
            <w:r w:rsidRPr="00CF4CCC">
              <w:rPr>
                <w:spacing w:val="-2"/>
                <w:sz w:val="20"/>
              </w:rPr>
              <w:lastRenderedPageBreak/>
              <w:t>Leukopenia</w:t>
            </w:r>
          </w:p>
        </w:tc>
        <w:tc>
          <w:tcPr>
            <w:tcW w:w="1452" w:type="dxa"/>
          </w:tcPr>
          <w:p w14:paraId="00DCA1CD" w14:textId="77777777" w:rsidR="003A0FA2" w:rsidRPr="00CF4CCC" w:rsidRDefault="003A0FA2" w:rsidP="00D573B5">
            <w:pPr>
              <w:spacing w:line="240" w:lineRule="auto"/>
              <w:jc w:val="center"/>
              <w:rPr>
                <w:highlight w:val="yellow"/>
                <w:lang w:val="en-US"/>
              </w:rPr>
            </w:pPr>
            <w:r w:rsidRPr="00CF4CCC">
              <w:rPr>
                <w:sz w:val="20"/>
              </w:rPr>
              <w:t xml:space="preserve">33 </w:t>
            </w:r>
            <w:r w:rsidRPr="00CF4CCC">
              <w:rPr>
                <w:spacing w:val="-2"/>
                <w:sz w:val="20"/>
              </w:rPr>
              <w:t>(24.6)</w:t>
            </w:r>
          </w:p>
        </w:tc>
        <w:tc>
          <w:tcPr>
            <w:tcW w:w="1475" w:type="dxa"/>
          </w:tcPr>
          <w:p w14:paraId="2B37E487" w14:textId="77777777" w:rsidR="003A0FA2" w:rsidRPr="00CF4CCC" w:rsidRDefault="003A0FA2" w:rsidP="00D573B5">
            <w:pPr>
              <w:spacing w:line="240" w:lineRule="auto"/>
              <w:jc w:val="center"/>
              <w:rPr>
                <w:highlight w:val="yellow"/>
                <w:lang w:val="en-US"/>
              </w:rPr>
            </w:pPr>
            <w:r w:rsidRPr="00CF4CCC">
              <w:rPr>
                <w:sz w:val="20"/>
              </w:rPr>
              <w:t>350</w:t>
            </w:r>
            <w:r w:rsidRPr="00CF4CCC">
              <w:rPr>
                <w:spacing w:val="-2"/>
                <w:sz w:val="20"/>
              </w:rPr>
              <w:t xml:space="preserve"> (3.8)</w:t>
            </w:r>
          </w:p>
        </w:tc>
        <w:tc>
          <w:tcPr>
            <w:tcW w:w="1450" w:type="dxa"/>
          </w:tcPr>
          <w:p w14:paraId="1A46EB95" w14:textId="77777777" w:rsidR="003A0FA2" w:rsidRPr="00CF4CCC" w:rsidRDefault="003A0FA2" w:rsidP="00D573B5">
            <w:pPr>
              <w:spacing w:line="240" w:lineRule="auto"/>
              <w:jc w:val="center"/>
              <w:rPr>
                <w:highlight w:val="yellow"/>
                <w:lang w:val="en-US"/>
              </w:rPr>
            </w:pPr>
            <w:r w:rsidRPr="00CF4CCC">
              <w:rPr>
                <w:sz w:val="20"/>
              </w:rPr>
              <w:t xml:space="preserve">32 </w:t>
            </w:r>
            <w:r w:rsidRPr="00CF4CCC">
              <w:rPr>
                <w:spacing w:val="-2"/>
                <w:sz w:val="20"/>
              </w:rPr>
              <w:t>(23.9)</w:t>
            </w:r>
          </w:p>
        </w:tc>
        <w:tc>
          <w:tcPr>
            <w:tcW w:w="1472" w:type="dxa"/>
          </w:tcPr>
          <w:p w14:paraId="2DC87E9F" w14:textId="77777777" w:rsidR="003A0FA2" w:rsidRPr="00CF4CCC" w:rsidRDefault="003A0FA2" w:rsidP="00D573B5">
            <w:pPr>
              <w:spacing w:line="240" w:lineRule="auto"/>
              <w:jc w:val="center"/>
              <w:rPr>
                <w:highlight w:val="yellow"/>
                <w:lang w:val="en-US"/>
              </w:rPr>
            </w:pPr>
            <w:r w:rsidRPr="00CF4CCC">
              <w:rPr>
                <w:sz w:val="20"/>
              </w:rPr>
              <w:t>156</w:t>
            </w:r>
            <w:r w:rsidRPr="00CF4CCC">
              <w:rPr>
                <w:spacing w:val="-2"/>
                <w:sz w:val="20"/>
              </w:rPr>
              <w:t xml:space="preserve"> (1.7)</w:t>
            </w:r>
          </w:p>
        </w:tc>
        <w:tc>
          <w:tcPr>
            <w:tcW w:w="1520" w:type="dxa"/>
          </w:tcPr>
          <w:p w14:paraId="7FAE6087" w14:textId="77777777" w:rsidR="003A0FA2" w:rsidRPr="00CF4CCC" w:rsidRDefault="003A0FA2" w:rsidP="00D573B5">
            <w:pPr>
              <w:spacing w:line="240" w:lineRule="auto"/>
              <w:jc w:val="center"/>
              <w:rPr>
                <w:highlight w:val="yellow"/>
                <w:lang w:val="en-US"/>
              </w:rPr>
            </w:pPr>
            <w:r w:rsidRPr="00CF4CCC">
              <w:rPr>
                <w:sz w:val="20"/>
              </w:rPr>
              <w:t xml:space="preserve">29 </w:t>
            </w:r>
            <w:r w:rsidRPr="00CF4CCC">
              <w:rPr>
                <w:spacing w:val="-2"/>
                <w:sz w:val="20"/>
              </w:rPr>
              <w:t>(24.4)</w:t>
            </w:r>
          </w:p>
        </w:tc>
        <w:tc>
          <w:tcPr>
            <w:tcW w:w="1465" w:type="dxa"/>
          </w:tcPr>
          <w:p w14:paraId="5FBA1D87" w14:textId="77777777" w:rsidR="003A0FA2" w:rsidRPr="00CF4CCC" w:rsidRDefault="003A0FA2" w:rsidP="00D573B5">
            <w:pPr>
              <w:spacing w:line="240" w:lineRule="auto"/>
              <w:jc w:val="center"/>
              <w:rPr>
                <w:highlight w:val="yellow"/>
                <w:lang w:val="en-US"/>
              </w:rPr>
            </w:pPr>
            <w:r w:rsidRPr="00CF4CCC">
              <w:rPr>
                <w:sz w:val="20"/>
              </w:rPr>
              <w:t xml:space="preserve">143 </w:t>
            </w:r>
            <w:r w:rsidRPr="00CF4CCC">
              <w:rPr>
                <w:spacing w:val="-2"/>
                <w:sz w:val="20"/>
              </w:rPr>
              <w:t>(12.2)</w:t>
            </w:r>
          </w:p>
        </w:tc>
        <w:tc>
          <w:tcPr>
            <w:tcW w:w="1441" w:type="dxa"/>
          </w:tcPr>
          <w:p w14:paraId="020BBDA8" w14:textId="77777777" w:rsidR="003A0FA2" w:rsidRPr="00CF4CCC" w:rsidRDefault="003A0FA2" w:rsidP="00D573B5">
            <w:pPr>
              <w:spacing w:line="240" w:lineRule="auto"/>
              <w:jc w:val="center"/>
              <w:rPr>
                <w:highlight w:val="yellow"/>
                <w:lang w:val="en-US"/>
              </w:rPr>
            </w:pPr>
            <w:r w:rsidRPr="00CF4CCC">
              <w:rPr>
                <w:sz w:val="20"/>
              </w:rPr>
              <w:t xml:space="preserve">29 </w:t>
            </w:r>
            <w:r w:rsidRPr="00CF4CCC">
              <w:rPr>
                <w:spacing w:val="-2"/>
                <w:sz w:val="20"/>
              </w:rPr>
              <w:t>(24.4)</w:t>
            </w:r>
          </w:p>
        </w:tc>
        <w:tc>
          <w:tcPr>
            <w:tcW w:w="1465" w:type="dxa"/>
          </w:tcPr>
          <w:p w14:paraId="177781F1" w14:textId="77777777" w:rsidR="003A0FA2" w:rsidRPr="00CF4CCC" w:rsidRDefault="003A0FA2" w:rsidP="00D573B5">
            <w:pPr>
              <w:spacing w:line="240" w:lineRule="auto"/>
              <w:jc w:val="center"/>
              <w:rPr>
                <w:highlight w:val="yellow"/>
                <w:lang w:val="en-US"/>
              </w:rPr>
            </w:pPr>
            <w:r w:rsidRPr="00CF4CCC">
              <w:rPr>
                <w:sz w:val="20"/>
              </w:rPr>
              <w:t xml:space="preserve">93 </w:t>
            </w:r>
            <w:r w:rsidRPr="00CF4CCC">
              <w:rPr>
                <w:spacing w:val="-2"/>
                <w:sz w:val="20"/>
              </w:rPr>
              <w:t>(8.0)</w:t>
            </w:r>
          </w:p>
        </w:tc>
      </w:tr>
      <w:tr w:rsidR="00CF4CCC" w:rsidRPr="00CF4CCC" w14:paraId="4E5F16A1" w14:textId="77777777" w:rsidTr="00D573B5">
        <w:tc>
          <w:tcPr>
            <w:tcW w:w="2208" w:type="dxa"/>
          </w:tcPr>
          <w:p w14:paraId="236ACDFE" w14:textId="77777777" w:rsidR="003A0FA2" w:rsidRPr="00CF4CCC" w:rsidRDefault="003A0FA2" w:rsidP="00290AC8">
            <w:pPr>
              <w:spacing w:line="240" w:lineRule="auto"/>
              <w:ind w:left="284"/>
              <w:rPr>
                <w:highlight w:val="yellow"/>
                <w:lang w:val="en-US"/>
              </w:rPr>
            </w:pPr>
            <w:r w:rsidRPr="00CF4CCC">
              <w:rPr>
                <w:sz w:val="20"/>
              </w:rPr>
              <w:t>Increased blood</w:t>
            </w:r>
            <w:r w:rsidRPr="00CF4CCC">
              <w:rPr>
                <w:spacing w:val="-7"/>
                <w:sz w:val="20"/>
              </w:rPr>
              <w:t xml:space="preserve"> </w:t>
            </w:r>
            <w:r w:rsidRPr="00CF4CCC">
              <w:rPr>
                <w:sz w:val="20"/>
              </w:rPr>
              <w:t>creatine</w:t>
            </w:r>
            <w:r w:rsidRPr="00CF4CCC">
              <w:rPr>
                <w:spacing w:val="-9"/>
                <w:sz w:val="20"/>
              </w:rPr>
              <w:t xml:space="preserve"> </w:t>
            </w:r>
            <w:r w:rsidRPr="00CF4CCC">
              <w:rPr>
                <w:sz w:val="20"/>
              </w:rPr>
              <w:t>phosphokinase</w:t>
            </w:r>
            <w:r w:rsidRPr="00CF4CCC">
              <w:rPr>
                <w:spacing w:val="-8"/>
                <w:sz w:val="20"/>
              </w:rPr>
              <w:t xml:space="preserve"> </w:t>
            </w:r>
          </w:p>
        </w:tc>
        <w:tc>
          <w:tcPr>
            <w:tcW w:w="1452" w:type="dxa"/>
          </w:tcPr>
          <w:p w14:paraId="536D4EF5" w14:textId="77777777" w:rsidR="003A0FA2" w:rsidRPr="00CF4CCC" w:rsidRDefault="003A0FA2" w:rsidP="00D573B5">
            <w:pPr>
              <w:spacing w:line="240" w:lineRule="auto"/>
              <w:jc w:val="center"/>
              <w:rPr>
                <w:highlight w:val="yellow"/>
                <w:lang w:val="en-US"/>
              </w:rPr>
            </w:pPr>
            <w:r w:rsidRPr="00CF4CCC">
              <w:rPr>
                <w:sz w:val="20"/>
              </w:rPr>
              <w:t xml:space="preserve">27 </w:t>
            </w:r>
            <w:r w:rsidRPr="00CF4CCC">
              <w:rPr>
                <w:spacing w:val="-2"/>
                <w:sz w:val="20"/>
              </w:rPr>
              <w:t>(20.1)</w:t>
            </w:r>
          </w:p>
        </w:tc>
        <w:tc>
          <w:tcPr>
            <w:tcW w:w="1475" w:type="dxa"/>
          </w:tcPr>
          <w:p w14:paraId="237AE3FF" w14:textId="77777777" w:rsidR="003A0FA2" w:rsidRPr="00CF4CCC" w:rsidRDefault="003A0FA2" w:rsidP="00D573B5">
            <w:pPr>
              <w:spacing w:line="240" w:lineRule="auto"/>
              <w:jc w:val="center"/>
              <w:rPr>
                <w:highlight w:val="yellow"/>
                <w:lang w:val="en-US"/>
              </w:rPr>
            </w:pPr>
            <w:r w:rsidRPr="00CF4CCC">
              <w:rPr>
                <w:sz w:val="20"/>
              </w:rPr>
              <w:t xml:space="preserve">62 </w:t>
            </w:r>
            <w:r w:rsidRPr="00CF4CCC">
              <w:rPr>
                <w:spacing w:val="-2"/>
                <w:sz w:val="20"/>
              </w:rPr>
              <w:t>(0.7)</w:t>
            </w:r>
          </w:p>
        </w:tc>
        <w:tc>
          <w:tcPr>
            <w:tcW w:w="1450" w:type="dxa"/>
          </w:tcPr>
          <w:p w14:paraId="3C89830E"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2.2)</w:t>
            </w:r>
          </w:p>
        </w:tc>
        <w:tc>
          <w:tcPr>
            <w:tcW w:w="1472" w:type="dxa"/>
          </w:tcPr>
          <w:p w14:paraId="02758CA0"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lt;0.1)</w:t>
            </w:r>
          </w:p>
        </w:tc>
        <w:tc>
          <w:tcPr>
            <w:tcW w:w="1520" w:type="dxa"/>
          </w:tcPr>
          <w:p w14:paraId="72A0961C"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8)</w:t>
            </w:r>
          </w:p>
        </w:tc>
        <w:tc>
          <w:tcPr>
            <w:tcW w:w="1465" w:type="dxa"/>
          </w:tcPr>
          <w:p w14:paraId="15ABB506"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0.3)</w:t>
            </w:r>
          </w:p>
        </w:tc>
        <w:tc>
          <w:tcPr>
            <w:tcW w:w="1441" w:type="dxa"/>
          </w:tcPr>
          <w:p w14:paraId="774C7387"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8)</w:t>
            </w:r>
          </w:p>
        </w:tc>
        <w:tc>
          <w:tcPr>
            <w:tcW w:w="1465" w:type="dxa"/>
          </w:tcPr>
          <w:p w14:paraId="4AF905C4"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1)</w:t>
            </w:r>
          </w:p>
        </w:tc>
      </w:tr>
      <w:tr w:rsidR="00CF4CCC" w:rsidRPr="00CF4CCC" w14:paraId="3DFD3267" w14:textId="77777777" w:rsidTr="00D573B5">
        <w:tc>
          <w:tcPr>
            <w:tcW w:w="2208" w:type="dxa"/>
          </w:tcPr>
          <w:p w14:paraId="30F403F1" w14:textId="77777777" w:rsidR="003A0FA2" w:rsidRPr="00CF4CCC" w:rsidRDefault="003A0FA2" w:rsidP="00D573B5">
            <w:pPr>
              <w:spacing w:line="240" w:lineRule="auto"/>
              <w:ind w:left="284"/>
              <w:rPr>
                <w:highlight w:val="yellow"/>
                <w:lang w:val="en-US"/>
              </w:rPr>
            </w:pPr>
            <w:r w:rsidRPr="00CF4CCC">
              <w:rPr>
                <w:sz w:val="20"/>
              </w:rPr>
              <w:t>Decreased lymphocyte</w:t>
            </w:r>
            <w:r w:rsidRPr="00CF4CCC">
              <w:rPr>
                <w:spacing w:val="-6"/>
                <w:sz w:val="20"/>
              </w:rPr>
              <w:t xml:space="preserve"> </w:t>
            </w:r>
            <w:r w:rsidRPr="00CF4CCC">
              <w:rPr>
                <w:sz w:val="20"/>
              </w:rPr>
              <w:t>count</w:t>
            </w:r>
          </w:p>
        </w:tc>
        <w:tc>
          <w:tcPr>
            <w:tcW w:w="1452" w:type="dxa"/>
          </w:tcPr>
          <w:p w14:paraId="1C480C25" w14:textId="77777777" w:rsidR="003A0FA2" w:rsidRPr="00CF4CCC" w:rsidRDefault="003A0FA2" w:rsidP="00D573B5">
            <w:pPr>
              <w:spacing w:line="240" w:lineRule="auto"/>
              <w:jc w:val="center"/>
              <w:rPr>
                <w:highlight w:val="yellow"/>
                <w:lang w:val="en-US"/>
              </w:rPr>
            </w:pPr>
            <w:r w:rsidRPr="00CF4CCC">
              <w:rPr>
                <w:sz w:val="20"/>
              </w:rPr>
              <w:t xml:space="preserve">23 </w:t>
            </w:r>
            <w:r w:rsidRPr="00CF4CCC">
              <w:rPr>
                <w:spacing w:val="-2"/>
                <w:sz w:val="20"/>
              </w:rPr>
              <w:t>(17.2)</w:t>
            </w:r>
          </w:p>
        </w:tc>
        <w:tc>
          <w:tcPr>
            <w:tcW w:w="1475" w:type="dxa"/>
          </w:tcPr>
          <w:p w14:paraId="1306A7E2" w14:textId="77777777" w:rsidR="003A0FA2" w:rsidRPr="00CF4CCC" w:rsidRDefault="003A0FA2" w:rsidP="00D573B5">
            <w:pPr>
              <w:spacing w:line="240" w:lineRule="auto"/>
              <w:jc w:val="center"/>
              <w:rPr>
                <w:highlight w:val="yellow"/>
                <w:lang w:val="en-US"/>
              </w:rPr>
            </w:pPr>
            <w:r w:rsidRPr="00CF4CCC">
              <w:rPr>
                <w:sz w:val="20"/>
              </w:rPr>
              <w:t>205</w:t>
            </w:r>
            <w:r w:rsidRPr="00CF4CCC">
              <w:rPr>
                <w:spacing w:val="-2"/>
                <w:sz w:val="20"/>
              </w:rPr>
              <w:t xml:space="preserve"> (2.2)</w:t>
            </w:r>
          </w:p>
        </w:tc>
        <w:tc>
          <w:tcPr>
            <w:tcW w:w="1450" w:type="dxa"/>
          </w:tcPr>
          <w:p w14:paraId="016344AC" w14:textId="77777777" w:rsidR="003A0FA2" w:rsidRPr="00CF4CCC" w:rsidRDefault="003A0FA2" w:rsidP="00D573B5">
            <w:pPr>
              <w:spacing w:line="240" w:lineRule="auto"/>
              <w:jc w:val="center"/>
              <w:rPr>
                <w:highlight w:val="yellow"/>
                <w:lang w:val="en-US"/>
              </w:rPr>
            </w:pPr>
            <w:r w:rsidRPr="00CF4CCC">
              <w:rPr>
                <w:sz w:val="20"/>
              </w:rPr>
              <w:t xml:space="preserve">16 </w:t>
            </w:r>
            <w:r w:rsidRPr="00CF4CCC">
              <w:rPr>
                <w:spacing w:val="-2"/>
                <w:sz w:val="20"/>
              </w:rPr>
              <w:t>(11.9)</w:t>
            </w:r>
          </w:p>
        </w:tc>
        <w:tc>
          <w:tcPr>
            <w:tcW w:w="1472" w:type="dxa"/>
          </w:tcPr>
          <w:p w14:paraId="584E3D78" w14:textId="77777777" w:rsidR="003A0FA2" w:rsidRPr="00CF4CCC" w:rsidRDefault="003A0FA2" w:rsidP="00D573B5">
            <w:pPr>
              <w:spacing w:line="240" w:lineRule="auto"/>
              <w:jc w:val="center"/>
              <w:rPr>
                <w:highlight w:val="yellow"/>
                <w:lang w:val="en-US"/>
              </w:rPr>
            </w:pPr>
            <w:r w:rsidRPr="00CF4CCC">
              <w:rPr>
                <w:sz w:val="20"/>
              </w:rPr>
              <w:t xml:space="preserve">76 </w:t>
            </w:r>
            <w:r w:rsidRPr="00CF4CCC">
              <w:rPr>
                <w:spacing w:val="-2"/>
                <w:sz w:val="20"/>
              </w:rPr>
              <w:t>(0.8)</w:t>
            </w:r>
          </w:p>
        </w:tc>
        <w:tc>
          <w:tcPr>
            <w:tcW w:w="1520" w:type="dxa"/>
          </w:tcPr>
          <w:p w14:paraId="4C990D45" w14:textId="77777777" w:rsidR="003A0FA2" w:rsidRPr="00CF4CCC" w:rsidRDefault="003A0FA2" w:rsidP="00D573B5">
            <w:pPr>
              <w:spacing w:line="240" w:lineRule="auto"/>
              <w:jc w:val="center"/>
              <w:rPr>
                <w:highlight w:val="yellow"/>
                <w:lang w:val="en-US"/>
              </w:rPr>
            </w:pPr>
            <w:r w:rsidRPr="00CF4CCC">
              <w:rPr>
                <w:sz w:val="20"/>
              </w:rPr>
              <w:t xml:space="preserve">24 </w:t>
            </w:r>
            <w:r w:rsidRPr="00CF4CCC">
              <w:rPr>
                <w:spacing w:val="-2"/>
                <w:sz w:val="20"/>
              </w:rPr>
              <w:t>(20.2)</w:t>
            </w:r>
          </w:p>
        </w:tc>
        <w:tc>
          <w:tcPr>
            <w:tcW w:w="1465" w:type="dxa"/>
          </w:tcPr>
          <w:p w14:paraId="269EEBDB" w14:textId="77777777" w:rsidR="003A0FA2" w:rsidRPr="00CF4CCC" w:rsidRDefault="003A0FA2" w:rsidP="00D573B5">
            <w:pPr>
              <w:spacing w:line="240" w:lineRule="auto"/>
              <w:jc w:val="center"/>
              <w:rPr>
                <w:highlight w:val="yellow"/>
                <w:lang w:val="en-US"/>
              </w:rPr>
            </w:pPr>
            <w:r w:rsidRPr="00CF4CCC">
              <w:rPr>
                <w:sz w:val="20"/>
              </w:rPr>
              <w:t xml:space="preserve">134 </w:t>
            </w:r>
            <w:r w:rsidRPr="00CF4CCC">
              <w:rPr>
                <w:spacing w:val="-2"/>
                <w:sz w:val="20"/>
              </w:rPr>
              <w:t>(11.5)</w:t>
            </w:r>
          </w:p>
        </w:tc>
        <w:tc>
          <w:tcPr>
            <w:tcW w:w="1441" w:type="dxa"/>
          </w:tcPr>
          <w:p w14:paraId="39CAF797" w14:textId="77777777" w:rsidR="003A0FA2" w:rsidRPr="00CF4CCC" w:rsidRDefault="003A0FA2" w:rsidP="00D573B5">
            <w:pPr>
              <w:spacing w:line="240" w:lineRule="auto"/>
              <w:jc w:val="center"/>
              <w:rPr>
                <w:highlight w:val="yellow"/>
                <w:lang w:val="en-US"/>
              </w:rPr>
            </w:pPr>
            <w:r w:rsidRPr="00CF4CCC">
              <w:rPr>
                <w:sz w:val="20"/>
              </w:rPr>
              <w:t xml:space="preserve">21 </w:t>
            </w:r>
            <w:r w:rsidRPr="00CF4CCC">
              <w:rPr>
                <w:spacing w:val="-2"/>
                <w:sz w:val="20"/>
              </w:rPr>
              <w:t>(17.6)</w:t>
            </w:r>
          </w:p>
        </w:tc>
        <w:tc>
          <w:tcPr>
            <w:tcW w:w="1465" w:type="dxa"/>
          </w:tcPr>
          <w:p w14:paraId="3A893D30" w14:textId="77777777" w:rsidR="003A0FA2" w:rsidRPr="00CF4CCC" w:rsidRDefault="003A0FA2" w:rsidP="00D573B5">
            <w:pPr>
              <w:spacing w:line="240" w:lineRule="auto"/>
              <w:jc w:val="center"/>
              <w:rPr>
                <w:highlight w:val="yellow"/>
                <w:lang w:val="en-US"/>
              </w:rPr>
            </w:pPr>
            <w:r w:rsidRPr="00CF4CCC">
              <w:rPr>
                <w:sz w:val="20"/>
              </w:rPr>
              <w:t xml:space="preserve">94 </w:t>
            </w:r>
            <w:r w:rsidRPr="00CF4CCC">
              <w:rPr>
                <w:spacing w:val="-2"/>
                <w:sz w:val="20"/>
              </w:rPr>
              <w:t>(8.0)</w:t>
            </w:r>
          </w:p>
        </w:tc>
      </w:tr>
      <w:tr w:rsidR="00CF4CCC" w:rsidRPr="00CF4CCC" w14:paraId="2A0DF5B2" w14:textId="77777777" w:rsidTr="00D573B5">
        <w:tc>
          <w:tcPr>
            <w:tcW w:w="2208" w:type="dxa"/>
          </w:tcPr>
          <w:p w14:paraId="35837CB3" w14:textId="77777777" w:rsidR="003A0FA2" w:rsidRPr="00CF4CCC" w:rsidRDefault="003A0FA2" w:rsidP="00D573B5">
            <w:pPr>
              <w:spacing w:line="240" w:lineRule="auto"/>
              <w:ind w:left="284"/>
              <w:rPr>
                <w:lang w:val="en-US"/>
              </w:rPr>
            </w:pPr>
            <w:proofErr w:type="spellStart"/>
            <w:r w:rsidRPr="00CF4CCC">
              <w:rPr>
                <w:spacing w:val="-2"/>
                <w:sz w:val="20"/>
              </w:rPr>
              <w:t>Hypokalemia</w:t>
            </w:r>
            <w:proofErr w:type="spellEnd"/>
          </w:p>
        </w:tc>
        <w:tc>
          <w:tcPr>
            <w:tcW w:w="1452" w:type="dxa"/>
          </w:tcPr>
          <w:p w14:paraId="1053AC5B" w14:textId="77777777" w:rsidR="003A0FA2" w:rsidRPr="00CF4CCC" w:rsidRDefault="003A0FA2" w:rsidP="00D573B5">
            <w:pPr>
              <w:spacing w:line="240" w:lineRule="auto"/>
              <w:jc w:val="center"/>
              <w:rPr>
                <w:highlight w:val="yellow"/>
                <w:lang w:val="en-US"/>
              </w:rPr>
            </w:pPr>
            <w:r w:rsidRPr="00CF4CCC">
              <w:rPr>
                <w:sz w:val="20"/>
              </w:rPr>
              <w:t xml:space="preserve">21 </w:t>
            </w:r>
            <w:r w:rsidRPr="00CF4CCC">
              <w:rPr>
                <w:spacing w:val="-2"/>
                <w:sz w:val="20"/>
              </w:rPr>
              <w:t>(15.7)</w:t>
            </w:r>
          </w:p>
        </w:tc>
        <w:tc>
          <w:tcPr>
            <w:tcW w:w="1475" w:type="dxa"/>
          </w:tcPr>
          <w:p w14:paraId="7507E3EA" w14:textId="77777777" w:rsidR="003A0FA2" w:rsidRPr="00CF4CCC" w:rsidRDefault="003A0FA2" w:rsidP="00D573B5">
            <w:pPr>
              <w:spacing w:line="240" w:lineRule="auto"/>
              <w:jc w:val="center"/>
              <w:rPr>
                <w:highlight w:val="yellow"/>
                <w:lang w:val="en-US"/>
              </w:rPr>
            </w:pPr>
            <w:r w:rsidRPr="00CF4CCC">
              <w:rPr>
                <w:sz w:val="20"/>
              </w:rPr>
              <w:t xml:space="preserve">42 </w:t>
            </w:r>
            <w:r w:rsidRPr="00CF4CCC">
              <w:rPr>
                <w:spacing w:val="-2"/>
                <w:sz w:val="20"/>
              </w:rPr>
              <w:t>(0.5)</w:t>
            </w:r>
          </w:p>
        </w:tc>
        <w:tc>
          <w:tcPr>
            <w:tcW w:w="1450" w:type="dxa"/>
          </w:tcPr>
          <w:p w14:paraId="4ABF8570" w14:textId="77777777" w:rsidR="003A0FA2" w:rsidRPr="00CF4CCC" w:rsidRDefault="003A0FA2" w:rsidP="00D573B5">
            <w:pPr>
              <w:spacing w:line="240" w:lineRule="auto"/>
              <w:jc w:val="center"/>
              <w:rPr>
                <w:highlight w:val="yellow"/>
                <w:lang w:val="en-US"/>
              </w:rPr>
            </w:pPr>
            <w:r w:rsidRPr="00CF4CCC">
              <w:rPr>
                <w:sz w:val="20"/>
              </w:rPr>
              <w:t xml:space="preserve">6 </w:t>
            </w:r>
            <w:r w:rsidRPr="00CF4CCC">
              <w:rPr>
                <w:spacing w:val="-2"/>
                <w:sz w:val="20"/>
              </w:rPr>
              <w:t>(4.5)</w:t>
            </w:r>
          </w:p>
        </w:tc>
        <w:tc>
          <w:tcPr>
            <w:tcW w:w="1472" w:type="dxa"/>
          </w:tcPr>
          <w:p w14:paraId="306EF63A" w14:textId="77777777" w:rsidR="003A0FA2" w:rsidRPr="00CF4CCC" w:rsidRDefault="003A0FA2" w:rsidP="00D573B5">
            <w:pPr>
              <w:spacing w:line="240" w:lineRule="auto"/>
              <w:jc w:val="center"/>
              <w:rPr>
                <w:highlight w:val="yellow"/>
                <w:lang w:val="en-US"/>
              </w:rPr>
            </w:pPr>
            <w:r w:rsidRPr="00CF4CCC">
              <w:rPr>
                <w:sz w:val="20"/>
              </w:rPr>
              <w:t xml:space="preserve">9 </w:t>
            </w:r>
            <w:r w:rsidRPr="00CF4CCC">
              <w:rPr>
                <w:spacing w:val="-2"/>
                <w:sz w:val="20"/>
              </w:rPr>
              <w:t>(0.1)</w:t>
            </w:r>
          </w:p>
        </w:tc>
        <w:tc>
          <w:tcPr>
            <w:tcW w:w="1520" w:type="dxa"/>
          </w:tcPr>
          <w:p w14:paraId="2BE8CF10" w14:textId="77777777" w:rsidR="003A0FA2" w:rsidRPr="00CF4CCC" w:rsidRDefault="003A0FA2" w:rsidP="00D573B5">
            <w:pPr>
              <w:spacing w:line="240" w:lineRule="auto"/>
              <w:jc w:val="center"/>
              <w:rPr>
                <w:highlight w:val="yellow"/>
                <w:lang w:val="en-US"/>
              </w:rPr>
            </w:pPr>
            <w:r w:rsidRPr="00CF4CCC">
              <w:rPr>
                <w:sz w:val="20"/>
              </w:rPr>
              <w:t xml:space="preserve">22 </w:t>
            </w:r>
            <w:r w:rsidRPr="00CF4CCC">
              <w:rPr>
                <w:spacing w:val="-2"/>
                <w:sz w:val="20"/>
              </w:rPr>
              <w:t>(18.5)</w:t>
            </w:r>
          </w:p>
        </w:tc>
        <w:tc>
          <w:tcPr>
            <w:tcW w:w="1465" w:type="dxa"/>
          </w:tcPr>
          <w:p w14:paraId="1D5C50F0" w14:textId="77777777" w:rsidR="003A0FA2" w:rsidRPr="00CF4CCC" w:rsidRDefault="003A0FA2" w:rsidP="00D573B5">
            <w:pPr>
              <w:spacing w:line="240" w:lineRule="auto"/>
              <w:jc w:val="center"/>
              <w:rPr>
                <w:highlight w:val="yellow"/>
                <w:lang w:val="en-US"/>
              </w:rPr>
            </w:pPr>
            <w:r w:rsidRPr="00CF4CCC">
              <w:rPr>
                <w:sz w:val="20"/>
              </w:rPr>
              <w:t xml:space="preserve">57 </w:t>
            </w:r>
            <w:r w:rsidRPr="00CF4CCC">
              <w:rPr>
                <w:spacing w:val="-2"/>
                <w:sz w:val="20"/>
              </w:rPr>
              <w:t>(4.9)</w:t>
            </w:r>
          </w:p>
        </w:tc>
        <w:tc>
          <w:tcPr>
            <w:tcW w:w="1441" w:type="dxa"/>
          </w:tcPr>
          <w:p w14:paraId="7999BC89" w14:textId="77777777" w:rsidR="003A0FA2" w:rsidRPr="00CF4CCC" w:rsidRDefault="003A0FA2" w:rsidP="00D573B5">
            <w:pPr>
              <w:spacing w:line="240" w:lineRule="auto"/>
              <w:jc w:val="center"/>
              <w:rPr>
                <w:highlight w:val="yellow"/>
                <w:lang w:val="en-US"/>
              </w:rPr>
            </w:pPr>
            <w:r w:rsidRPr="00CF4CCC">
              <w:rPr>
                <w:sz w:val="20"/>
              </w:rPr>
              <w:t xml:space="preserve">5 </w:t>
            </w:r>
            <w:r w:rsidRPr="00CF4CCC">
              <w:rPr>
                <w:spacing w:val="-2"/>
                <w:sz w:val="20"/>
              </w:rPr>
              <w:t>(4.2)</w:t>
            </w:r>
          </w:p>
        </w:tc>
        <w:tc>
          <w:tcPr>
            <w:tcW w:w="1465" w:type="dxa"/>
          </w:tcPr>
          <w:p w14:paraId="19E2BA33" w14:textId="77777777" w:rsidR="003A0FA2" w:rsidRPr="00CF4CCC" w:rsidRDefault="003A0FA2" w:rsidP="00D573B5">
            <w:pPr>
              <w:spacing w:line="240" w:lineRule="auto"/>
              <w:jc w:val="center"/>
              <w:rPr>
                <w:highlight w:val="yellow"/>
                <w:lang w:val="en-US"/>
              </w:rPr>
            </w:pPr>
            <w:r w:rsidRPr="00CF4CCC">
              <w:rPr>
                <w:sz w:val="20"/>
              </w:rPr>
              <w:t xml:space="preserve">9 </w:t>
            </w:r>
            <w:r w:rsidRPr="00CF4CCC">
              <w:rPr>
                <w:spacing w:val="-2"/>
                <w:sz w:val="20"/>
              </w:rPr>
              <w:t>(0.8)</w:t>
            </w:r>
          </w:p>
        </w:tc>
      </w:tr>
      <w:tr w:rsidR="00CF4CCC" w:rsidRPr="00CF4CCC" w14:paraId="7187DC6D" w14:textId="77777777" w:rsidTr="00D573B5">
        <w:tc>
          <w:tcPr>
            <w:tcW w:w="2208" w:type="dxa"/>
          </w:tcPr>
          <w:p w14:paraId="749765DB" w14:textId="77777777" w:rsidR="003A0FA2" w:rsidRPr="00CF4CCC" w:rsidRDefault="003A0FA2" w:rsidP="00D573B5">
            <w:pPr>
              <w:spacing w:line="240" w:lineRule="auto"/>
              <w:ind w:left="284"/>
              <w:rPr>
                <w:highlight w:val="yellow"/>
                <w:lang w:val="en-US"/>
              </w:rPr>
            </w:pPr>
            <w:r w:rsidRPr="00CF4CCC">
              <w:rPr>
                <w:spacing w:val="-2"/>
                <w:sz w:val="20"/>
              </w:rPr>
              <w:t>Pyrexia</w:t>
            </w:r>
          </w:p>
        </w:tc>
        <w:tc>
          <w:tcPr>
            <w:tcW w:w="1452" w:type="dxa"/>
          </w:tcPr>
          <w:p w14:paraId="6F2B8B9A" w14:textId="77777777" w:rsidR="003A0FA2" w:rsidRPr="00CF4CCC" w:rsidRDefault="003A0FA2" w:rsidP="00D573B5">
            <w:pPr>
              <w:spacing w:line="240" w:lineRule="auto"/>
              <w:jc w:val="center"/>
              <w:rPr>
                <w:highlight w:val="yellow"/>
                <w:lang w:val="en-US"/>
              </w:rPr>
            </w:pPr>
            <w:r w:rsidRPr="00CF4CCC">
              <w:rPr>
                <w:sz w:val="20"/>
              </w:rPr>
              <w:t xml:space="preserve">21 </w:t>
            </w:r>
            <w:r w:rsidRPr="00CF4CCC">
              <w:rPr>
                <w:spacing w:val="-2"/>
                <w:sz w:val="20"/>
              </w:rPr>
              <w:t>(15.7)</w:t>
            </w:r>
          </w:p>
        </w:tc>
        <w:tc>
          <w:tcPr>
            <w:tcW w:w="1475" w:type="dxa"/>
          </w:tcPr>
          <w:p w14:paraId="74977553" w14:textId="77777777" w:rsidR="003A0FA2" w:rsidRPr="00CF4CCC" w:rsidRDefault="003A0FA2" w:rsidP="00D573B5">
            <w:pPr>
              <w:spacing w:line="240" w:lineRule="auto"/>
              <w:jc w:val="center"/>
              <w:rPr>
                <w:highlight w:val="yellow"/>
                <w:lang w:val="en-US"/>
              </w:rPr>
            </w:pPr>
            <w:r w:rsidRPr="00CF4CCC">
              <w:rPr>
                <w:sz w:val="20"/>
              </w:rPr>
              <w:t xml:space="preserve">29 </w:t>
            </w:r>
            <w:r w:rsidRPr="00CF4CCC">
              <w:rPr>
                <w:spacing w:val="-2"/>
                <w:sz w:val="20"/>
              </w:rPr>
              <w:t>(0.3)</w:t>
            </w:r>
          </w:p>
        </w:tc>
        <w:tc>
          <w:tcPr>
            <w:tcW w:w="1450" w:type="dxa"/>
          </w:tcPr>
          <w:p w14:paraId="717CDE05"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3.0)</w:t>
            </w:r>
          </w:p>
        </w:tc>
        <w:tc>
          <w:tcPr>
            <w:tcW w:w="1472" w:type="dxa"/>
          </w:tcPr>
          <w:p w14:paraId="5E5E632B"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lt;0.1)</w:t>
            </w:r>
          </w:p>
        </w:tc>
        <w:tc>
          <w:tcPr>
            <w:tcW w:w="1520" w:type="dxa"/>
          </w:tcPr>
          <w:p w14:paraId="660F647A" w14:textId="77777777" w:rsidR="003A0FA2" w:rsidRPr="00CF4CCC" w:rsidRDefault="003A0FA2" w:rsidP="00D573B5">
            <w:pPr>
              <w:spacing w:line="240" w:lineRule="auto"/>
              <w:jc w:val="center"/>
              <w:rPr>
                <w:highlight w:val="yellow"/>
                <w:lang w:val="en-US"/>
              </w:rPr>
            </w:pPr>
            <w:r w:rsidRPr="00CF4CCC">
              <w:rPr>
                <w:sz w:val="20"/>
              </w:rPr>
              <w:t xml:space="preserve">23 </w:t>
            </w:r>
            <w:r w:rsidRPr="00CF4CCC">
              <w:rPr>
                <w:spacing w:val="-2"/>
                <w:sz w:val="20"/>
              </w:rPr>
              <w:t>(19.3)</w:t>
            </w:r>
          </w:p>
        </w:tc>
        <w:tc>
          <w:tcPr>
            <w:tcW w:w="1465" w:type="dxa"/>
          </w:tcPr>
          <w:p w14:paraId="778E7FD2" w14:textId="77777777" w:rsidR="003A0FA2" w:rsidRPr="00CF4CCC" w:rsidRDefault="003A0FA2" w:rsidP="00D573B5">
            <w:pPr>
              <w:spacing w:line="240" w:lineRule="auto"/>
              <w:jc w:val="center"/>
              <w:rPr>
                <w:highlight w:val="yellow"/>
                <w:lang w:val="en-US"/>
              </w:rPr>
            </w:pPr>
            <w:r w:rsidRPr="00CF4CCC">
              <w:rPr>
                <w:sz w:val="20"/>
              </w:rPr>
              <w:t xml:space="preserve">47 </w:t>
            </w:r>
            <w:r w:rsidRPr="00CF4CCC">
              <w:rPr>
                <w:spacing w:val="-2"/>
                <w:sz w:val="20"/>
              </w:rPr>
              <w:t>(4.0)</w:t>
            </w:r>
          </w:p>
        </w:tc>
        <w:tc>
          <w:tcPr>
            <w:tcW w:w="1441" w:type="dxa"/>
          </w:tcPr>
          <w:p w14:paraId="30CAA3E2"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2.5)</w:t>
            </w:r>
          </w:p>
        </w:tc>
        <w:tc>
          <w:tcPr>
            <w:tcW w:w="1465" w:type="dxa"/>
          </w:tcPr>
          <w:p w14:paraId="68FDF409"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0.3)</w:t>
            </w:r>
          </w:p>
        </w:tc>
      </w:tr>
      <w:tr w:rsidR="00CF4CCC" w:rsidRPr="00CF4CCC" w14:paraId="12C4AE8F" w14:textId="77777777" w:rsidTr="00D573B5">
        <w:tc>
          <w:tcPr>
            <w:tcW w:w="2208" w:type="dxa"/>
          </w:tcPr>
          <w:p w14:paraId="042035AA" w14:textId="77777777" w:rsidR="003A0FA2" w:rsidRPr="00CF4CCC" w:rsidRDefault="003A0FA2" w:rsidP="00D573B5">
            <w:pPr>
              <w:spacing w:line="240" w:lineRule="auto"/>
              <w:ind w:left="284"/>
              <w:rPr>
                <w:highlight w:val="yellow"/>
                <w:lang w:val="en-US"/>
              </w:rPr>
            </w:pPr>
            <w:r w:rsidRPr="00CF4CCC">
              <w:rPr>
                <w:sz w:val="20"/>
              </w:rPr>
              <w:t>Increased blood</w:t>
            </w:r>
            <w:r w:rsidRPr="00CF4CCC">
              <w:rPr>
                <w:spacing w:val="-6"/>
                <w:sz w:val="20"/>
              </w:rPr>
              <w:t xml:space="preserve"> </w:t>
            </w:r>
            <w:r w:rsidRPr="00CF4CCC">
              <w:rPr>
                <w:sz w:val="20"/>
              </w:rPr>
              <w:t>alkaline</w:t>
            </w:r>
            <w:r w:rsidRPr="00CF4CCC">
              <w:rPr>
                <w:spacing w:val="-6"/>
                <w:sz w:val="20"/>
              </w:rPr>
              <w:t xml:space="preserve"> </w:t>
            </w:r>
            <w:r w:rsidRPr="00CF4CCC">
              <w:rPr>
                <w:sz w:val="20"/>
              </w:rPr>
              <w:t>phosphatase</w:t>
            </w:r>
          </w:p>
        </w:tc>
        <w:tc>
          <w:tcPr>
            <w:tcW w:w="1452" w:type="dxa"/>
          </w:tcPr>
          <w:p w14:paraId="62B77C2B"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14.2)</w:t>
            </w:r>
          </w:p>
        </w:tc>
        <w:tc>
          <w:tcPr>
            <w:tcW w:w="1475" w:type="dxa"/>
          </w:tcPr>
          <w:p w14:paraId="34236D6A" w14:textId="77777777" w:rsidR="003A0FA2" w:rsidRPr="00CF4CCC" w:rsidRDefault="003A0FA2" w:rsidP="00D573B5">
            <w:pPr>
              <w:spacing w:line="240" w:lineRule="auto"/>
              <w:jc w:val="center"/>
              <w:rPr>
                <w:highlight w:val="yellow"/>
                <w:lang w:val="en-US"/>
              </w:rPr>
            </w:pPr>
            <w:r w:rsidRPr="00CF4CCC">
              <w:rPr>
                <w:sz w:val="20"/>
              </w:rPr>
              <w:t xml:space="preserve">50 </w:t>
            </w:r>
            <w:r w:rsidRPr="00CF4CCC">
              <w:rPr>
                <w:spacing w:val="-2"/>
                <w:sz w:val="20"/>
              </w:rPr>
              <w:t>(0.5)</w:t>
            </w:r>
          </w:p>
        </w:tc>
        <w:tc>
          <w:tcPr>
            <w:tcW w:w="1450" w:type="dxa"/>
          </w:tcPr>
          <w:p w14:paraId="4E2955A5" w14:textId="77777777" w:rsidR="003A0FA2" w:rsidRPr="00CF4CCC" w:rsidRDefault="003A0FA2" w:rsidP="00D573B5">
            <w:pPr>
              <w:spacing w:line="240" w:lineRule="auto"/>
              <w:jc w:val="center"/>
              <w:rPr>
                <w:lang w:val="en-US"/>
              </w:rPr>
            </w:pPr>
            <w:r w:rsidRPr="00CF4CCC">
              <w:rPr>
                <w:spacing w:val="-10"/>
                <w:sz w:val="20"/>
              </w:rPr>
              <w:t>0</w:t>
            </w:r>
          </w:p>
        </w:tc>
        <w:tc>
          <w:tcPr>
            <w:tcW w:w="1472" w:type="dxa"/>
          </w:tcPr>
          <w:p w14:paraId="22C7887D" w14:textId="77777777" w:rsidR="003A0FA2" w:rsidRPr="00CF4CCC" w:rsidRDefault="003A0FA2" w:rsidP="00D573B5">
            <w:pPr>
              <w:spacing w:line="240" w:lineRule="auto"/>
              <w:jc w:val="center"/>
              <w:rPr>
                <w:lang w:val="en-US"/>
              </w:rPr>
            </w:pPr>
            <w:r w:rsidRPr="00CF4CCC">
              <w:rPr>
                <w:spacing w:val="-10"/>
                <w:sz w:val="20"/>
              </w:rPr>
              <w:t>0</w:t>
            </w:r>
          </w:p>
        </w:tc>
        <w:tc>
          <w:tcPr>
            <w:tcW w:w="1520" w:type="dxa"/>
          </w:tcPr>
          <w:p w14:paraId="5BCBEC50" w14:textId="77777777" w:rsidR="003A0FA2" w:rsidRPr="00CF4CCC" w:rsidRDefault="003A0FA2" w:rsidP="00D573B5">
            <w:pPr>
              <w:spacing w:line="240" w:lineRule="auto"/>
              <w:jc w:val="center"/>
              <w:rPr>
                <w:highlight w:val="yellow"/>
                <w:lang w:val="en-US"/>
              </w:rPr>
            </w:pPr>
            <w:r w:rsidRPr="00CF4CCC">
              <w:rPr>
                <w:sz w:val="20"/>
              </w:rPr>
              <w:t xml:space="preserve">5 </w:t>
            </w:r>
            <w:r w:rsidRPr="00CF4CCC">
              <w:rPr>
                <w:spacing w:val="-2"/>
                <w:sz w:val="20"/>
              </w:rPr>
              <w:t>(4.2)</w:t>
            </w:r>
          </w:p>
        </w:tc>
        <w:tc>
          <w:tcPr>
            <w:tcW w:w="1465" w:type="dxa"/>
          </w:tcPr>
          <w:p w14:paraId="3935AF26" w14:textId="77777777" w:rsidR="003A0FA2" w:rsidRPr="00CF4CCC" w:rsidRDefault="003A0FA2" w:rsidP="00D573B5">
            <w:pPr>
              <w:spacing w:line="240" w:lineRule="auto"/>
              <w:jc w:val="center"/>
              <w:rPr>
                <w:highlight w:val="yellow"/>
                <w:lang w:val="en-US"/>
              </w:rPr>
            </w:pPr>
            <w:r w:rsidRPr="00CF4CCC">
              <w:rPr>
                <w:sz w:val="20"/>
              </w:rPr>
              <w:t xml:space="preserve">14 </w:t>
            </w:r>
            <w:r w:rsidRPr="00CF4CCC">
              <w:rPr>
                <w:spacing w:val="-2"/>
                <w:sz w:val="20"/>
              </w:rPr>
              <w:t>(1.2)</w:t>
            </w:r>
          </w:p>
        </w:tc>
        <w:tc>
          <w:tcPr>
            <w:tcW w:w="1441" w:type="dxa"/>
          </w:tcPr>
          <w:p w14:paraId="5B8D28D5" w14:textId="77777777" w:rsidR="003A0FA2" w:rsidRPr="00CF4CCC" w:rsidRDefault="003A0FA2" w:rsidP="00D573B5">
            <w:pPr>
              <w:spacing w:line="240" w:lineRule="auto"/>
              <w:jc w:val="center"/>
              <w:rPr>
                <w:lang w:val="en-US"/>
              </w:rPr>
            </w:pPr>
            <w:r w:rsidRPr="00CF4CCC">
              <w:rPr>
                <w:spacing w:val="-10"/>
                <w:sz w:val="20"/>
              </w:rPr>
              <w:t>0</w:t>
            </w:r>
          </w:p>
        </w:tc>
        <w:tc>
          <w:tcPr>
            <w:tcW w:w="1465" w:type="dxa"/>
          </w:tcPr>
          <w:p w14:paraId="51646006" w14:textId="77777777" w:rsidR="003A0FA2" w:rsidRPr="00CF4CCC" w:rsidRDefault="003A0FA2" w:rsidP="00D573B5">
            <w:pPr>
              <w:spacing w:line="240" w:lineRule="auto"/>
              <w:jc w:val="center"/>
              <w:rPr>
                <w:lang w:val="en-US"/>
              </w:rPr>
            </w:pPr>
            <w:r w:rsidRPr="00CF4CCC">
              <w:rPr>
                <w:spacing w:val="-10"/>
                <w:sz w:val="20"/>
              </w:rPr>
              <w:t>0</w:t>
            </w:r>
          </w:p>
        </w:tc>
      </w:tr>
      <w:tr w:rsidR="00CF4CCC" w:rsidRPr="00CF4CCC" w14:paraId="467561FC" w14:textId="77777777" w:rsidTr="00D573B5">
        <w:tc>
          <w:tcPr>
            <w:tcW w:w="2208" w:type="dxa"/>
          </w:tcPr>
          <w:p w14:paraId="1E695867" w14:textId="77777777" w:rsidR="003A0FA2" w:rsidRPr="00CF4CCC" w:rsidRDefault="003A0FA2" w:rsidP="00D573B5">
            <w:pPr>
              <w:spacing w:line="240" w:lineRule="auto"/>
              <w:ind w:left="284"/>
              <w:rPr>
                <w:highlight w:val="yellow"/>
                <w:lang w:val="en-US"/>
              </w:rPr>
            </w:pPr>
            <w:r w:rsidRPr="00CF4CCC">
              <w:rPr>
                <w:sz w:val="20"/>
              </w:rPr>
              <w:t>Febrile</w:t>
            </w:r>
            <w:r w:rsidRPr="00CF4CCC">
              <w:rPr>
                <w:spacing w:val="-5"/>
                <w:sz w:val="20"/>
              </w:rPr>
              <w:t xml:space="preserve"> </w:t>
            </w:r>
            <w:r w:rsidRPr="00CF4CCC">
              <w:rPr>
                <w:spacing w:val="-2"/>
                <w:sz w:val="20"/>
              </w:rPr>
              <w:t>neutropenia</w:t>
            </w:r>
          </w:p>
        </w:tc>
        <w:tc>
          <w:tcPr>
            <w:tcW w:w="1452" w:type="dxa"/>
          </w:tcPr>
          <w:p w14:paraId="4A712097"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14.2)</w:t>
            </w:r>
          </w:p>
        </w:tc>
        <w:tc>
          <w:tcPr>
            <w:tcW w:w="1475" w:type="dxa"/>
          </w:tcPr>
          <w:p w14:paraId="70FC0B08" w14:textId="77777777" w:rsidR="003A0FA2" w:rsidRPr="00CF4CCC" w:rsidRDefault="003A0FA2" w:rsidP="00D573B5">
            <w:pPr>
              <w:spacing w:line="240" w:lineRule="auto"/>
              <w:jc w:val="center"/>
              <w:rPr>
                <w:highlight w:val="yellow"/>
                <w:lang w:val="en-US"/>
              </w:rPr>
            </w:pPr>
            <w:r w:rsidRPr="00CF4CCC">
              <w:rPr>
                <w:sz w:val="20"/>
              </w:rPr>
              <w:t xml:space="preserve">28 </w:t>
            </w:r>
            <w:r w:rsidRPr="00CF4CCC">
              <w:rPr>
                <w:spacing w:val="-2"/>
                <w:sz w:val="20"/>
              </w:rPr>
              <w:t>(0.3)</w:t>
            </w:r>
          </w:p>
        </w:tc>
        <w:tc>
          <w:tcPr>
            <w:tcW w:w="1450" w:type="dxa"/>
          </w:tcPr>
          <w:p w14:paraId="10402B5E"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14.2)</w:t>
            </w:r>
          </w:p>
        </w:tc>
        <w:tc>
          <w:tcPr>
            <w:tcW w:w="1472" w:type="dxa"/>
          </w:tcPr>
          <w:p w14:paraId="08CC7990" w14:textId="77777777" w:rsidR="003A0FA2" w:rsidRPr="00CF4CCC" w:rsidRDefault="003A0FA2" w:rsidP="00D573B5">
            <w:pPr>
              <w:spacing w:line="240" w:lineRule="auto"/>
              <w:jc w:val="center"/>
              <w:rPr>
                <w:highlight w:val="yellow"/>
                <w:lang w:val="en-US"/>
              </w:rPr>
            </w:pPr>
            <w:r w:rsidRPr="00CF4CCC">
              <w:rPr>
                <w:sz w:val="20"/>
              </w:rPr>
              <w:t xml:space="preserve">28 </w:t>
            </w:r>
            <w:r w:rsidRPr="00CF4CCC">
              <w:rPr>
                <w:spacing w:val="-2"/>
                <w:sz w:val="20"/>
              </w:rPr>
              <w:t>(0.3)</w:t>
            </w:r>
          </w:p>
        </w:tc>
        <w:tc>
          <w:tcPr>
            <w:tcW w:w="1520" w:type="dxa"/>
          </w:tcPr>
          <w:p w14:paraId="27603692" w14:textId="77777777" w:rsidR="003A0FA2" w:rsidRPr="00CF4CCC" w:rsidRDefault="003A0FA2" w:rsidP="00D573B5">
            <w:pPr>
              <w:spacing w:line="240" w:lineRule="auto"/>
              <w:jc w:val="center"/>
              <w:rPr>
                <w:highlight w:val="yellow"/>
                <w:lang w:val="en-US"/>
              </w:rPr>
            </w:pPr>
            <w:r w:rsidRPr="00CF4CCC">
              <w:rPr>
                <w:sz w:val="20"/>
              </w:rPr>
              <w:t xml:space="preserve">18 </w:t>
            </w:r>
            <w:r w:rsidRPr="00CF4CCC">
              <w:rPr>
                <w:spacing w:val="-2"/>
                <w:sz w:val="20"/>
              </w:rPr>
              <w:t>(15.1)</w:t>
            </w:r>
          </w:p>
        </w:tc>
        <w:tc>
          <w:tcPr>
            <w:tcW w:w="1465" w:type="dxa"/>
          </w:tcPr>
          <w:p w14:paraId="311A4DCA" w14:textId="77777777" w:rsidR="003A0FA2" w:rsidRPr="00CF4CCC" w:rsidRDefault="003A0FA2" w:rsidP="00D573B5">
            <w:pPr>
              <w:spacing w:line="240" w:lineRule="auto"/>
              <w:jc w:val="center"/>
              <w:rPr>
                <w:highlight w:val="yellow"/>
                <w:lang w:val="en-US"/>
              </w:rPr>
            </w:pPr>
            <w:r w:rsidRPr="00CF4CCC">
              <w:rPr>
                <w:sz w:val="20"/>
              </w:rPr>
              <w:t xml:space="preserve">23 </w:t>
            </w:r>
            <w:r w:rsidRPr="00CF4CCC">
              <w:rPr>
                <w:spacing w:val="-2"/>
                <w:sz w:val="20"/>
              </w:rPr>
              <w:t>(2.0)</w:t>
            </w:r>
          </w:p>
        </w:tc>
        <w:tc>
          <w:tcPr>
            <w:tcW w:w="1441" w:type="dxa"/>
          </w:tcPr>
          <w:p w14:paraId="5927148D" w14:textId="77777777" w:rsidR="003A0FA2" w:rsidRPr="00CF4CCC" w:rsidRDefault="003A0FA2" w:rsidP="00D573B5">
            <w:pPr>
              <w:spacing w:line="240" w:lineRule="auto"/>
              <w:jc w:val="center"/>
              <w:rPr>
                <w:highlight w:val="yellow"/>
                <w:lang w:val="en-US"/>
              </w:rPr>
            </w:pPr>
            <w:r w:rsidRPr="00CF4CCC">
              <w:rPr>
                <w:sz w:val="20"/>
              </w:rPr>
              <w:t xml:space="preserve">18 </w:t>
            </w:r>
            <w:r w:rsidRPr="00CF4CCC">
              <w:rPr>
                <w:spacing w:val="-2"/>
                <w:sz w:val="20"/>
              </w:rPr>
              <w:t>(15.1)</w:t>
            </w:r>
          </w:p>
        </w:tc>
        <w:tc>
          <w:tcPr>
            <w:tcW w:w="1465" w:type="dxa"/>
          </w:tcPr>
          <w:p w14:paraId="4B4C3AB7" w14:textId="77777777" w:rsidR="003A0FA2" w:rsidRPr="00CF4CCC" w:rsidRDefault="003A0FA2" w:rsidP="00D573B5">
            <w:pPr>
              <w:spacing w:line="240" w:lineRule="auto"/>
              <w:jc w:val="center"/>
              <w:rPr>
                <w:highlight w:val="yellow"/>
                <w:lang w:val="en-US"/>
              </w:rPr>
            </w:pPr>
            <w:r w:rsidRPr="00CF4CCC">
              <w:rPr>
                <w:sz w:val="20"/>
              </w:rPr>
              <w:t xml:space="preserve">23 </w:t>
            </w:r>
            <w:r w:rsidRPr="00CF4CCC">
              <w:rPr>
                <w:spacing w:val="-2"/>
                <w:sz w:val="20"/>
              </w:rPr>
              <w:t>(2.0)</w:t>
            </w:r>
          </w:p>
        </w:tc>
      </w:tr>
      <w:tr w:rsidR="00CF4CCC" w:rsidRPr="00CF4CCC" w14:paraId="752A3442" w14:textId="77777777" w:rsidTr="00D573B5">
        <w:tc>
          <w:tcPr>
            <w:tcW w:w="2208" w:type="dxa"/>
          </w:tcPr>
          <w:p w14:paraId="203CE2C8" w14:textId="77777777" w:rsidR="003A0FA2" w:rsidRPr="00CF4CCC" w:rsidRDefault="003A0FA2" w:rsidP="00D573B5">
            <w:pPr>
              <w:spacing w:line="240" w:lineRule="auto"/>
              <w:ind w:left="284"/>
              <w:rPr>
                <w:highlight w:val="yellow"/>
                <w:lang w:val="en-US"/>
              </w:rPr>
            </w:pPr>
            <w:proofErr w:type="spellStart"/>
            <w:r w:rsidRPr="00CF4CCC">
              <w:rPr>
                <w:spacing w:val="-2"/>
                <w:sz w:val="20"/>
              </w:rPr>
              <w:t>Hyperglycemia</w:t>
            </w:r>
            <w:proofErr w:type="spellEnd"/>
          </w:p>
        </w:tc>
        <w:tc>
          <w:tcPr>
            <w:tcW w:w="1452" w:type="dxa"/>
          </w:tcPr>
          <w:p w14:paraId="5AD4CB27"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14.2)</w:t>
            </w:r>
          </w:p>
        </w:tc>
        <w:tc>
          <w:tcPr>
            <w:tcW w:w="1475" w:type="dxa"/>
          </w:tcPr>
          <w:p w14:paraId="30826F5C" w14:textId="77777777" w:rsidR="003A0FA2" w:rsidRPr="00CF4CCC" w:rsidRDefault="003A0FA2" w:rsidP="00D573B5">
            <w:pPr>
              <w:spacing w:line="240" w:lineRule="auto"/>
              <w:jc w:val="center"/>
              <w:rPr>
                <w:highlight w:val="yellow"/>
                <w:lang w:val="en-US"/>
              </w:rPr>
            </w:pPr>
            <w:r w:rsidRPr="00CF4CCC">
              <w:rPr>
                <w:sz w:val="20"/>
              </w:rPr>
              <w:t xml:space="preserve">33 </w:t>
            </w:r>
            <w:r w:rsidRPr="00CF4CCC">
              <w:rPr>
                <w:spacing w:val="-2"/>
                <w:sz w:val="20"/>
              </w:rPr>
              <w:t>(0.4)</w:t>
            </w:r>
          </w:p>
        </w:tc>
        <w:tc>
          <w:tcPr>
            <w:tcW w:w="1450" w:type="dxa"/>
          </w:tcPr>
          <w:p w14:paraId="16F6EE3F"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7)</w:t>
            </w:r>
          </w:p>
        </w:tc>
        <w:tc>
          <w:tcPr>
            <w:tcW w:w="1472" w:type="dxa"/>
          </w:tcPr>
          <w:p w14:paraId="1A1EA7DA"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lt;0.1)</w:t>
            </w:r>
          </w:p>
        </w:tc>
        <w:tc>
          <w:tcPr>
            <w:tcW w:w="1520" w:type="dxa"/>
          </w:tcPr>
          <w:p w14:paraId="251A1C2E" w14:textId="77777777" w:rsidR="003A0FA2" w:rsidRPr="00CF4CCC" w:rsidRDefault="003A0FA2" w:rsidP="00D573B5">
            <w:pPr>
              <w:spacing w:line="240" w:lineRule="auto"/>
              <w:jc w:val="center"/>
              <w:rPr>
                <w:highlight w:val="yellow"/>
                <w:lang w:val="en-US"/>
              </w:rPr>
            </w:pPr>
            <w:r w:rsidRPr="00CF4CCC">
              <w:rPr>
                <w:sz w:val="20"/>
              </w:rPr>
              <w:t xml:space="preserve">12 </w:t>
            </w:r>
            <w:r w:rsidRPr="00CF4CCC">
              <w:rPr>
                <w:spacing w:val="-2"/>
                <w:sz w:val="20"/>
              </w:rPr>
              <w:t>(10.1)</w:t>
            </w:r>
          </w:p>
        </w:tc>
        <w:tc>
          <w:tcPr>
            <w:tcW w:w="1465" w:type="dxa"/>
          </w:tcPr>
          <w:p w14:paraId="75B7DD36" w14:textId="77777777" w:rsidR="003A0FA2" w:rsidRPr="00CF4CCC" w:rsidRDefault="003A0FA2" w:rsidP="00D573B5">
            <w:pPr>
              <w:spacing w:line="240" w:lineRule="auto"/>
              <w:jc w:val="center"/>
              <w:rPr>
                <w:highlight w:val="yellow"/>
                <w:lang w:val="en-US"/>
              </w:rPr>
            </w:pPr>
            <w:r w:rsidRPr="00CF4CCC">
              <w:rPr>
                <w:sz w:val="20"/>
              </w:rPr>
              <w:t xml:space="preserve">22 </w:t>
            </w:r>
            <w:r w:rsidRPr="00CF4CCC">
              <w:rPr>
                <w:spacing w:val="-2"/>
                <w:sz w:val="20"/>
              </w:rPr>
              <w:t>(1.9)</w:t>
            </w:r>
          </w:p>
        </w:tc>
        <w:tc>
          <w:tcPr>
            <w:tcW w:w="1441" w:type="dxa"/>
          </w:tcPr>
          <w:p w14:paraId="29AE4BEB"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8)</w:t>
            </w:r>
          </w:p>
        </w:tc>
        <w:tc>
          <w:tcPr>
            <w:tcW w:w="1465" w:type="dxa"/>
          </w:tcPr>
          <w:p w14:paraId="1EA32E0C"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1)</w:t>
            </w:r>
          </w:p>
        </w:tc>
      </w:tr>
      <w:tr w:rsidR="00CF4CCC" w:rsidRPr="00CF4CCC" w14:paraId="1953C734" w14:textId="77777777" w:rsidTr="00D573B5">
        <w:tc>
          <w:tcPr>
            <w:tcW w:w="2208" w:type="dxa"/>
          </w:tcPr>
          <w:p w14:paraId="6F23C721" w14:textId="77777777" w:rsidR="003A0FA2" w:rsidRPr="00CF4CCC" w:rsidRDefault="003A0FA2" w:rsidP="00D573B5">
            <w:pPr>
              <w:spacing w:line="240" w:lineRule="auto"/>
              <w:ind w:left="284"/>
              <w:rPr>
                <w:spacing w:val="-2"/>
                <w:sz w:val="20"/>
                <w:highlight w:val="yellow"/>
              </w:rPr>
            </w:pPr>
            <w:r w:rsidRPr="00CF4CCC">
              <w:rPr>
                <w:spacing w:val="-2"/>
                <w:sz w:val="20"/>
              </w:rPr>
              <w:t>Increased gamma-</w:t>
            </w:r>
            <w:proofErr w:type="spellStart"/>
            <w:r w:rsidRPr="00CF4CCC">
              <w:rPr>
                <w:spacing w:val="-2"/>
                <w:sz w:val="20"/>
              </w:rPr>
              <w:t>glutamyltransferase</w:t>
            </w:r>
            <w:proofErr w:type="spellEnd"/>
            <w:r w:rsidRPr="00CF4CCC">
              <w:rPr>
                <w:spacing w:val="27"/>
                <w:sz w:val="20"/>
              </w:rPr>
              <w:t xml:space="preserve"> </w:t>
            </w:r>
          </w:p>
        </w:tc>
        <w:tc>
          <w:tcPr>
            <w:tcW w:w="1452" w:type="dxa"/>
          </w:tcPr>
          <w:p w14:paraId="4A9B2045" w14:textId="77777777" w:rsidR="003A0FA2" w:rsidRPr="00CF4CCC" w:rsidRDefault="003A0FA2" w:rsidP="00D573B5">
            <w:pPr>
              <w:spacing w:line="240" w:lineRule="auto"/>
              <w:jc w:val="center"/>
              <w:rPr>
                <w:highlight w:val="yellow"/>
                <w:lang w:val="en-US"/>
              </w:rPr>
            </w:pPr>
            <w:r w:rsidRPr="00CF4CCC">
              <w:rPr>
                <w:sz w:val="20"/>
              </w:rPr>
              <w:t xml:space="preserve">18 </w:t>
            </w:r>
            <w:r w:rsidRPr="00CF4CCC">
              <w:rPr>
                <w:spacing w:val="-2"/>
                <w:sz w:val="20"/>
              </w:rPr>
              <w:t>(13.4)</w:t>
            </w:r>
          </w:p>
        </w:tc>
        <w:tc>
          <w:tcPr>
            <w:tcW w:w="1475" w:type="dxa"/>
          </w:tcPr>
          <w:p w14:paraId="3C31C478" w14:textId="77777777" w:rsidR="003A0FA2" w:rsidRPr="00CF4CCC" w:rsidRDefault="003A0FA2" w:rsidP="00D573B5">
            <w:pPr>
              <w:spacing w:line="240" w:lineRule="auto"/>
              <w:jc w:val="center"/>
              <w:rPr>
                <w:highlight w:val="yellow"/>
                <w:lang w:val="en-US"/>
              </w:rPr>
            </w:pPr>
            <w:r w:rsidRPr="00CF4CCC">
              <w:rPr>
                <w:sz w:val="20"/>
              </w:rPr>
              <w:t xml:space="preserve">64 </w:t>
            </w:r>
            <w:r w:rsidRPr="00CF4CCC">
              <w:rPr>
                <w:spacing w:val="-2"/>
                <w:sz w:val="20"/>
              </w:rPr>
              <w:t>(0.7)</w:t>
            </w:r>
          </w:p>
        </w:tc>
        <w:tc>
          <w:tcPr>
            <w:tcW w:w="1450" w:type="dxa"/>
          </w:tcPr>
          <w:p w14:paraId="5C4AFB6B" w14:textId="77777777" w:rsidR="003A0FA2" w:rsidRPr="00CF4CCC" w:rsidRDefault="003A0FA2" w:rsidP="00D573B5">
            <w:pPr>
              <w:spacing w:line="240" w:lineRule="auto"/>
              <w:jc w:val="center"/>
              <w:rPr>
                <w:highlight w:val="yellow"/>
                <w:lang w:val="en-US"/>
              </w:rPr>
            </w:pPr>
            <w:r w:rsidRPr="00CF4CCC">
              <w:rPr>
                <w:sz w:val="20"/>
              </w:rPr>
              <w:t xml:space="preserve">5 </w:t>
            </w:r>
            <w:r w:rsidRPr="00CF4CCC">
              <w:rPr>
                <w:spacing w:val="-2"/>
                <w:sz w:val="20"/>
              </w:rPr>
              <w:t>(3.7)</w:t>
            </w:r>
          </w:p>
        </w:tc>
        <w:tc>
          <w:tcPr>
            <w:tcW w:w="1472" w:type="dxa"/>
          </w:tcPr>
          <w:p w14:paraId="439C312E" w14:textId="77777777" w:rsidR="003A0FA2" w:rsidRPr="00CF4CCC" w:rsidRDefault="003A0FA2" w:rsidP="00D573B5">
            <w:pPr>
              <w:spacing w:line="240" w:lineRule="auto"/>
              <w:jc w:val="center"/>
              <w:rPr>
                <w:highlight w:val="yellow"/>
                <w:lang w:val="en-US"/>
              </w:rPr>
            </w:pPr>
            <w:r w:rsidRPr="00CF4CCC">
              <w:rPr>
                <w:sz w:val="20"/>
              </w:rPr>
              <w:t xml:space="preserve">8 </w:t>
            </w:r>
            <w:r w:rsidRPr="00CF4CCC">
              <w:rPr>
                <w:spacing w:val="-2"/>
                <w:sz w:val="20"/>
              </w:rPr>
              <w:t>(0.1)</w:t>
            </w:r>
          </w:p>
        </w:tc>
        <w:tc>
          <w:tcPr>
            <w:tcW w:w="1520" w:type="dxa"/>
          </w:tcPr>
          <w:p w14:paraId="5A178E79" w14:textId="77777777" w:rsidR="003A0FA2" w:rsidRPr="00CF4CCC" w:rsidRDefault="003A0FA2" w:rsidP="00D573B5">
            <w:pPr>
              <w:spacing w:line="240" w:lineRule="auto"/>
              <w:jc w:val="center"/>
              <w:rPr>
                <w:highlight w:val="yellow"/>
                <w:lang w:val="en-US"/>
              </w:rPr>
            </w:pPr>
            <w:r w:rsidRPr="00CF4CCC">
              <w:rPr>
                <w:sz w:val="20"/>
              </w:rPr>
              <w:t xml:space="preserve">8 </w:t>
            </w:r>
            <w:r w:rsidRPr="00CF4CCC">
              <w:rPr>
                <w:spacing w:val="-2"/>
                <w:sz w:val="20"/>
              </w:rPr>
              <w:t>(6.7)</w:t>
            </w:r>
          </w:p>
        </w:tc>
        <w:tc>
          <w:tcPr>
            <w:tcW w:w="1465" w:type="dxa"/>
          </w:tcPr>
          <w:p w14:paraId="54C18CDA"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1.6)</w:t>
            </w:r>
          </w:p>
        </w:tc>
        <w:tc>
          <w:tcPr>
            <w:tcW w:w="1441" w:type="dxa"/>
          </w:tcPr>
          <w:p w14:paraId="20455952" w14:textId="77777777" w:rsidR="003A0FA2" w:rsidRPr="00CF4CCC" w:rsidRDefault="003A0FA2" w:rsidP="00D573B5">
            <w:pPr>
              <w:spacing w:line="240" w:lineRule="auto"/>
              <w:jc w:val="center"/>
              <w:rPr>
                <w:lang w:val="en-US"/>
              </w:rPr>
            </w:pPr>
            <w:r w:rsidRPr="00CF4CCC">
              <w:rPr>
                <w:sz w:val="20"/>
              </w:rPr>
              <w:t xml:space="preserve">1 </w:t>
            </w:r>
            <w:r w:rsidRPr="00CF4CCC">
              <w:rPr>
                <w:spacing w:val="-2"/>
                <w:sz w:val="20"/>
              </w:rPr>
              <w:t>(0.8)</w:t>
            </w:r>
          </w:p>
        </w:tc>
        <w:tc>
          <w:tcPr>
            <w:tcW w:w="1465" w:type="dxa"/>
          </w:tcPr>
          <w:p w14:paraId="1F805544" w14:textId="77777777" w:rsidR="003A0FA2" w:rsidRPr="00CF4CCC" w:rsidRDefault="003A0FA2" w:rsidP="00D573B5">
            <w:pPr>
              <w:spacing w:line="240" w:lineRule="auto"/>
              <w:jc w:val="center"/>
              <w:rPr>
                <w:lang w:val="en-US"/>
              </w:rPr>
            </w:pPr>
            <w:r w:rsidRPr="00CF4CCC">
              <w:rPr>
                <w:sz w:val="20"/>
              </w:rPr>
              <w:t xml:space="preserve">1 </w:t>
            </w:r>
            <w:r w:rsidRPr="00CF4CCC">
              <w:rPr>
                <w:spacing w:val="-2"/>
                <w:sz w:val="20"/>
              </w:rPr>
              <w:t>(0.1)</w:t>
            </w:r>
          </w:p>
        </w:tc>
      </w:tr>
      <w:tr w:rsidR="00CF4CCC" w:rsidRPr="00CF4CCC" w14:paraId="5BE437DE" w14:textId="77777777" w:rsidTr="00D573B5">
        <w:tc>
          <w:tcPr>
            <w:tcW w:w="2208" w:type="dxa"/>
          </w:tcPr>
          <w:p w14:paraId="3E0DE3E4" w14:textId="77777777" w:rsidR="003A0FA2" w:rsidRPr="00CF4CCC" w:rsidRDefault="003A0FA2" w:rsidP="00D573B5">
            <w:pPr>
              <w:spacing w:line="240" w:lineRule="auto"/>
              <w:ind w:left="284"/>
              <w:rPr>
                <w:spacing w:val="-2"/>
                <w:sz w:val="20"/>
                <w:highlight w:val="yellow"/>
              </w:rPr>
            </w:pPr>
            <w:r w:rsidRPr="00CF4CCC">
              <w:rPr>
                <w:sz w:val="20"/>
              </w:rPr>
              <w:t>Increased blood</w:t>
            </w:r>
            <w:r w:rsidRPr="00CF4CCC">
              <w:rPr>
                <w:spacing w:val="-5"/>
                <w:sz w:val="20"/>
              </w:rPr>
              <w:t xml:space="preserve"> </w:t>
            </w:r>
            <w:r w:rsidRPr="00CF4CCC">
              <w:rPr>
                <w:sz w:val="20"/>
              </w:rPr>
              <w:t>bilirubin</w:t>
            </w:r>
          </w:p>
        </w:tc>
        <w:tc>
          <w:tcPr>
            <w:tcW w:w="1452" w:type="dxa"/>
          </w:tcPr>
          <w:p w14:paraId="35EC7F0A" w14:textId="77777777" w:rsidR="003A0FA2" w:rsidRPr="00CF4CCC" w:rsidRDefault="003A0FA2" w:rsidP="00D573B5">
            <w:pPr>
              <w:spacing w:line="240" w:lineRule="auto"/>
              <w:jc w:val="center"/>
              <w:rPr>
                <w:highlight w:val="yellow"/>
                <w:lang w:val="en-US"/>
              </w:rPr>
            </w:pPr>
            <w:r w:rsidRPr="00CF4CCC">
              <w:rPr>
                <w:sz w:val="20"/>
              </w:rPr>
              <w:t xml:space="preserve">17 </w:t>
            </w:r>
            <w:r w:rsidRPr="00CF4CCC">
              <w:rPr>
                <w:spacing w:val="-2"/>
                <w:sz w:val="20"/>
              </w:rPr>
              <w:t>(12.7)</w:t>
            </w:r>
          </w:p>
        </w:tc>
        <w:tc>
          <w:tcPr>
            <w:tcW w:w="1475" w:type="dxa"/>
          </w:tcPr>
          <w:p w14:paraId="4CD27AF9" w14:textId="77777777" w:rsidR="003A0FA2" w:rsidRPr="00CF4CCC" w:rsidRDefault="003A0FA2" w:rsidP="00D573B5">
            <w:pPr>
              <w:spacing w:line="240" w:lineRule="auto"/>
              <w:jc w:val="center"/>
              <w:rPr>
                <w:highlight w:val="yellow"/>
                <w:lang w:val="en-US"/>
              </w:rPr>
            </w:pPr>
            <w:r w:rsidRPr="00CF4CCC">
              <w:rPr>
                <w:sz w:val="20"/>
              </w:rPr>
              <w:t xml:space="preserve">32 </w:t>
            </w:r>
            <w:r w:rsidRPr="00CF4CCC">
              <w:rPr>
                <w:spacing w:val="-2"/>
                <w:sz w:val="20"/>
              </w:rPr>
              <w:t>(0.3)</w:t>
            </w:r>
          </w:p>
        </w:tc>
        <w:tc>
          <w:tcPr>
            <w:tcW w:w="1450" w:type="dxa"/>
          </w:tcPr>
          <w:p w14:paraId="41C48237"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2.2)</w:t>
            </w:r>
          </w:p>
        </w:tc>
        <w:tc>
          <w:tcPr>
            <w:tcW w:w="1472" w:type="dxa"/>
          </w:tcPr>
          <w:p w14:paraId="2AC45711"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lt;0.1)</w:t>
            </w:r>
          </w:p>
        </w:tc>
        <w:tc>
          <w:tcPr>
            <w:tcW w:w="1520" w:type="dxa"/>
          </w:tcPr>
          <w:p w14:paraId="494CEDE8" w14:textId="77777777" w:rsidR="003A0FA2" w:rsidRPr="00CF4CCC" w:rsidRDefault="003A0FA2" w:rsidP="00D573B5">
            <w:pPr>
              <w:spacing w:line="240" w:lineRule="auto"/>
              <w:jc w:val="center"/>
              <w:rPr>
                <w:highlight w:val="yellow"/>
                <w:lang w:val="en-US"/>
              </w:rPr>
            </w:pPr>
            <w:r w:rsidRPr="00CF4CCC">
              <w:rPr>
                <w:sz w:val="20"/>
              </w:rPr>
              <w:t xml:space="preserve">8 </w:t>
            </w:r>
            <w:r w:rsidRPr="00CF4CCC">
              <w:rPr>
                <w:spacing w:val="-2"/>
                <w:sz w:val="20"/>
              </w:rPr>
              <w:t>(6.7)</w:t>
            </w:r>
          </w:p>
        </w:tc>
        <w:tc>
          <w:tcPr>
            <w:tcW w:w="1465" w:type="dxa"/>
          </w:tcPr>
          <w:p w14:paraId="274FC91B" w14:textId="77777777" w:rsidR="003A0FA2" w:rsidRPr="00CF4CCC" w:rsidRDefault="003A0FA2" w:rsidP="00D573B5">
            <w:pPr>
              <w:spacing w:line="240" w:lineRule="auto"/>
              <w:jc w:val="center"/>
              <w:rPr>
                <w:highlight w:val="yellow"/>
                <w:lang w:val="en-US"/>
              </w:rPr>
            </w:pPr>
            <w:r w:rsidRPr="00CF4CCC">
              <w:rPr>
                <w:sz w:val="20"/>
              </w:rPr>
              <w:t xml:space="preserve">22 </w:t>
            </w:r>
            <w:r w:rsidRPr="00CF4CCC">
              <w:rPr>
                <w:spacing w:val="-2"/>
                <w:sz w:val="20"/>
              </w:rPr>
              <w:t>(1.9)</w:t>
            </w:r>
          </w:p>
        </w:tc>
        <w:tc>
          <w:tcPr>
            <w:tcW w:w="1441" w:type="dxa"/>
          </w:tcPr>
          <w:p w14:paraId="3AE2D2E5"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8)</w:t>
            </w:r>
          </w:p>
        </w:tc>
        <w:tc>
          <w:tcPr>
            <w:tcW w:w="1465" w:type="dxa"/>
          </w:tcPr>
          <w:p w14:paraId="2AC17CF9"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1)</w:t>
            </w:r>
          </w:p>
        </w:tc>
      </w:tr>
      <w:tr w:rsidR="00CF4CCC" w:rsidRPr="00CF4CCC" w14:paraId="7117539C" w14:textId="77777777" w:rsidTr="00D573B5">
        <w:tc>
          <w:tcPr>
            <w:tcW w:w="2208" w:type="dxa"/>
          </w:tcPr>
          <w:p w14:paraId="5D403090" w14:textId="77777777" w:rsidR="003A0FA2" w:rsidRPr="00CF4CCC" w:rsidRDefault="003A0FA2" w:rsidP="00D573B5">
            <w:pPr>
              <w:spacing w:line="240" w:lineRule="auto"/>
              <w:ind w:left="284"/>
              <w:rPr>
                <w:sz w:val="20"/>
                <w:highlight w:val="yellow"/>
              </w:rPr>
            </w:pPr>
            <w:proofErr w:type="spellStart"/>
            <w:r w:rsidRPr="00CF4CCC">
              <w:rPr>
                <w:spacing w:val="-2"/>
                <w:sz w:val="20"/>
              </w:rPr>
              <w:t>Hypocalcemia</w:t>
            </w:r>
            <w:proofErr w:type="spellEnd"/>
          </w:p>
        </w:tc>
        <w:tc>
          <w:tcPr>
            <w:tcW w:w="1452" w:type="dxa"/>
          </w:tcPr>
          <w:p w14:paraId="0293FA41" w14:textId="77777777" w:rsidR="003A0FA2" w:rsidRPr="00CF4CCC" w:rsidRDefault="003A0FA2" w:rsidP="00D573B5">
            <w:pPr>
              <w:spacing w:line="240" w:lineRule="auto"/>
              <w:jc w:val="center"/>
              <w:rPr>
                <w:highlight w:val="yellow"/>
                <w:lang w:val="en-US"/>
              </w:rPr>
            </w:pPr>
            <w:r w:rsidRPr="00CF4CCC">
              <w:rPr>
                <w:sz w:val="20"/>
              </w:rPr>
              <w:t xml:space="preserve">17 </w:t>
            </w:r>
            <w:r w:rsidRPr="00CF4CCC">
              <w:rPr>
                <w:spacing w:val="-2"/>
                <w:sz w:val="20"/>
              </w:rPr>
              <w:t>(12.7)</w:t>
            </w:r>
          </w:p>
        </w:tc>
        <w:tc>
          <w:tcPr>
            <w:tcW w:w="1475" w:type="dxa"/>
          </w:tcPr>
          <w:p w14:paraId="01F43F59" w14:textId="77777777" w:rsidR="003A0FA2" w:rsidRPr="00CF4CCC" w:rsidRDefault="003A0FA2" w:rsidP="00D573B5">
            <w:pPr>
              <w:spacing w:line="240" w:lineRule="auto"/>
              <w:jc w:val="center"/>
              <w:rPr>
                <w:highlight w:val="yellow"/>
                <w:lang w:val="en-US"/>
              </w:rPr>
            </w:pPr>
            <w:r w:rsidRPr="00CF4CCC">
              <w:rPr>
                <w:sz w:val="20"/>
              </w:rPr>
              <w:t xml:space="preserve">66 </w:t>
            </w:r>
            <w:r w:rsidRPr="00CF4CCC">
              <w:rPr>
                <w:spacing w:val="-2"/>
                <w:sz w:val="20"/>
              </w:rPr>
              <w:t>(0.7)</w:t>
            </w:r>
          </w:p>
        </w:tc>
        <w:tc>
          <w:tcPr>
            <w:tcW w:w="1450" w:type="dxa"/>
          </w:tcPr>
          <w:p w14:paraId="122EE180"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2.2)</w:t>
            </w:r>
          </w:p>
        </w:tc>
        <w:tc>
          <w:tcPr>
            <w:tcW w:w="1472" w:type="dxa"/>
          </w:tcPr>
          <w:p w14:paraId="2B8D9D66" w14:textId="77777777" w:rsidR="003A0FA2" w:rsidRPr="00CF4CCC" w:rsidRDefault="003A0FA2" w:rsidP="00D573B5">
            <w:pPr>
              <w:spacing w:line="240" w:lineRule="auto"/>
              <w:jc w:val="center"/>
              <w:rPr>
                <w:highlight w:val="yellow"/>
                <w:lang w:val="en-US"/>
              </w:rPr>
            </w:pPr>
            <w:r w:rsidRPr="00CF4CCC">
              <w:rPr>
                <w:sz w:val="20"/>
              </w:rPr>
              <w:t xml:space="preserve">8 </w:t>
            </w:r>
            <w:r w:rsidRPr="00CF4CCC">
              <w:rPr>
                <w:spacing w:val="-2"/>
                <w:sz w:val="20"/>
              </w:rPr>
              <w:t>(0.1)</w:t>
            </w:r>
          </w:p>
        </w:tc>
        <w:tc>
          <w:tcPr>
            <w:tcW w:w="1520" w:type="dxa"/>
          </w:tcPr>
          <w:p w14:paraId="72DC2338" w14:textId="77777777" w:rsidR="003A0FA2" w:rsidRPr="00CF4CCC" w:rsidRDefault="003A0FA2" w:rsidP="00D573B5">
            <w:pPr>
              <w:spacing w:line="240" w:lineRule="auto"/>
              <w:jc w:val="center"/>
              <w:rPr>
                <w:highlight w:val="yellow"/>
                <w:lang w:val="en-US"/>
              </w:rPr>
            </w:pPr>
            <w:r w:rsidRPr="00CF4CCC">
              <w:rPr>
                <w:sz w:val="20"/>
              </w:rPr>
              <w:t xml:space="preserve">14 </w:t>
            </w:r>
            <w:r w:rsidRPr="00CF4CCC">
              <w:rPr>
                <w:spacing w:val="-2"/>
                <w:sz w:val="20"/>
              </w:rPr>
              <w:t>(11.8)</w:t>
            </w:r>
          </w:p>
        </w:tc>
        <w:tc>
          <w:tcPr>
            <w:tcW w:w="1465" w:type="dxa"/>
          </w:tcPr>
          <w:p w14:paraId="024008D1" w14:textId="77777777" w:rsidR="003A0FA2" w:rsidRPr="00CF4CCC" w:rsidRDefault="003A0FA2" w:rsidP="00D573B5">
            <w:pPr>
              <w:spacing w:line="240" w:lineRule="auto"/>
              <w:jc w:val="center"/>
              <w:rPr>
                <w:highlight w:val="yellow"/>
                <w:lang w:val="en-US"/>
              </w:rPr>
            </w:pPr>
            <w:r w:rsidRPr="00CF4CCC">
              <w:rPr>
                <w:sz w:val="20"/>
              </w:rPr>
              <w:t xml:space="preserve">41 </w:t>
            </w:r>
            <w:r w:rsidRPr="00CF4CCC">
              <w:rPr>
                <w:spacing w:val="-2"/>
                <w:sz w:val="20"/>
              </w:rPr>
              <w:t>(3.5)</w:t>
            </w:r>
          </w:p>
        </w:tc>
        <w:tc>
          <w:tcPr>
            <w:tcW w:w="1441" w:type="dxa"/>
          </w:tcPr>
          <w:p w14:paraId="6D9EFBEF" w14:textId="77777777" w:rsidR="003A0FA2" w:rsidRPr="00CF4CCC" w:rsidRDefault="003A0FA2" w:rsidP="00D573B5">
            <w:pPr>
              <w:spacing w:line="240" w:lineRule="auto"/>
              <w:jc w:val="center"/>
              <w:rPr>
                <w:highlight w:val="yellow"/>
                <w:lang w:val="en-US"/>
              </w:rPr>
            </w:pPr>
            <w:r w:rsidRPr="00CF4CCC">
              <w:rPr>
                <w:sz w:val="20"/>
              </w:rPr>
              <w:t xml:space="preserve">2 </w:t>
            </w:r>
            <w:r w:rsidRPr="00CF4CCC">
              <w:rPr>
                <w:spacing w:val="-2"/>
                <w:sz w:val="20"/>
              </w:rPr>
              <w:t>(1.7)</w:t>
            </w:r>
          </w:p>
        </w:tc>
        <w:tc>
          <w:tcPr>
            <w:tcW w:w="1465" w:type="dxa"/>
          </w:tcPr>
          <w:p w14:paraId="07340102"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0.3)</w:t>
            </w:r>
          </w:p>
        </w:tc>
      </w:tr>
      <w:tr w:rsidR="00CF4CCC" w:rsidRPr="00CF4CCC" w14:paraId="069E2BFA" w14:textId="77777777" w:rsidTr="00D573B5">
        <w:tc>
          <w:tcPr>
            <w:tcW w:w="2208" w:type="dxa"/>
          </w:tcPr>
          <w:p w14:paraId="26EF761E" w14:textId="77777777" w:rsidR="003A0FA2" w:rsidRPr="00CF4CCC" w:rsidRDefault="003A0FA2" w:rsidP="00D573B5">
            <w:pPr>
              <w:spacing w:line="240" w:lineRule="auto"/>
              <w:ind w:left="284"/>
              <w:rPr>
                <w:spacing w:val="-2"/>
                <w:sz w:val="20"/>
                <w:highlight w:val="yellow"/>
              </w:rPr>
            </w:pPr>
            <w:r w:rsidRPr="00CF4CCC">
              <w:rPr>
                <w:spacing w:val="-2"/>
                <w:sz w:val="20"/>
              </w:rPr>
              <w:t>Pneumonia</w:t>
            </w:r>
          </w:p>
        </w:tc>
        <w:tc>
          <w:tcPr>
            <w:tcW w:w="1452" w:type="dxa"/>
          </w:tcPr>
          <w:p w14:paraId="4B932CD9" w14:textId="77777777" w:rsidR="003A0FA2" w:rsidRPr="00CF4CCC" w:rsidRDefault="003A0FA2" w:rsidP="00D573B5">
            <w:pPr>
              <w:spacing w:line="240" w:lineRule="auto"/>
              <w:jc w:val="center"/>
              <w:rPr>
                <w:highlight w:val="yellow"/>
                <w:lang w:val="en-US"/>
              </w:rPr>
            </w:pPr>
            <w:r w:rsidRPr="00CF4CCC">
              <w:rPr>
                <w:sz w:val="20"/>
              </w:rPr>
              <w:t xml:space="preserve">17 </w:t>
            </w:r>
            <w:r w:rsidRPr="00CF4CCC">
              <w:rPr>
                <w:spacing w:val="-2"/>
                <w:sz w:val="20"/>
              </w:rPr>
              <w:t>(12.7)</w:t>
            </w:r>
          </w:p>
        </w:tc>
        <w:tc>
          <w:tcPr>
            <w:tcW w:w="1475" w:type="dxa"/>
          </w:tcPr>
          <w:p w14:paraId="682C5367" w14:textId="77777777" w:rsidR="003A0FA2" w:rsidRPr="00CF4CCC" w:rsidRDefault="003A0FA2" w:rsidP="00D573B5">
            <w:pPr>
              <w:spacing w:line="240" w:lineRule="auto"/>
              <w:jc w:val="center"/>
              <w:rPr>
                <w:highlight w:val="yellow"/>
                <w:lang w:val="en-US"/>
              </w:rPr>
            </w:pPr>
            <w:r w:rsidRPr="00CF4CCC">
              <w:rPr>
                <w:sz w:val="20"/>
              </w:rPr>
              <w:t xml:space="preserve">30 </w:t>
            </w:r>
            <w:r w:rsidRPr="00CF4CCC">
              <w:rPr>
                <w:spacing w:val="-2"/>
                <w:sz w:val="20"/>
              </w:rPr>
              <w:t>(0.3)</w:t>
            </w:r>
          </w:p>
        </w:tc>
        <w:tc>
          <w:tcPr>
            <w:tcW w:w="1450" w:type="dxa"/>
          </w:tcPr>
          <w:p w14:paraId="078876B4" w14:textId="77777777" w:rsidR="003A0FA2" w:rsidRPr="00CF4CCC" w:rsidRDefault="003A0FA2" w:rsidP="00D573B5">
            <w:pPr>
              <w:spacing w:line="240" w:lineRule="auto"/>
              <w:jc w:val="center"/>
              <w:rPr>
                <w:highlight w:val="yellow"/>
                <w:lang w:val="en-US"/>
              </w:rPr>
            </w:pPr>
            <w:r w:rsidRPr="00CF4CCC">
              <w:rPr>
                <w:sz w:val="20"/>
              </w:rPr>
              <w:t xml:space="preserve">12 </w:t>
            </w:r>
            <w:r w:rsidRPr="00CF4CCC">
              <w:rPr>
                <w:spacing w:val="-2"/>
                <w:sz w:val="20"/>
              </w:rPr>
              <w:t>(9.0)</w:t>
            </w:r>
          </w:p>
        </w:tc>
        <w:tc>
          <w:tcPr>
            <w:tcW w:w="1472" w:type="dxa"/>
          </w:tcPr>
          <w:p w14:paraId="193E9A87" w14:textId="77777777" w:rsidR="003A0FA2" w:rsidRPr="00CF4CCC" w:rsidRDefault="003A0FA2" w:rsidP="00D573B5">
            <w:pPr>
              <w:spacing w:line="240" w:lineRule="auto"/>
              <w:jc w:val="center"/>
              <w:rPr>
                <w:highlight w:val="yellow"/>
                <w:lang w:val="en-US"/>
              </w:rPr>
            </w:pPr>
            <w:r w:rsidRPr="00CF4CCC">
              <w:rPr>
                <w:sz w:val="20"/>
              </w:rPr>
              <w:t xml:space="preserve">15 </w:t>
            </w:r>
            <w:r w:rsidRPr="00CF4CCC">
              <w:rPr>
                <w:spacing w:val="-2"/>
                <w:sz w:val="20"/>
              </w:rPr>
              <w:t>(0.2)</w:t>
            </w:r>
          </w:p>
        </w:tc>
        <w:tc>
          <w:tcPr>
            <w:tcW w:w="1520" w:type="dxa"/>
          </w:tcPr>
          <w:p w14:paraId="11BAFD4B" w14:textId="77777777" w:rsidR="003A0FA2" w:rsidRPr="00CF4CCC" w:rsidRDefault="003A0FA2" w:rsidP="00D573B5">
            <w:pPr>
              <w:spacing w:line="240" w:lineRule="auto"/>
              <w:jc w:val="center"/>
              <w:rPr>
                <w:highlight w:val="yellow"/>
                <w:lang w:val="en-US"/>
              </w:rPr>
            </w:pPr>
            <w:r w:rsidRPr="00CF4CCC">
              <w:rPr>
                <w:sz w:val="20"/>
              </w:rPr>
              <w:t xml:space="preserve">15 </w:t>
            </w:r>
            <w:r w:rsidRPr="00CF4CCC">
              <w:rPr>
                <w:spacing w:val="-2"/>
                <w:sz w:val="20"/>
              </w:rPr>
              <w:t>(12.6)</w:t>
            </w:r>
          </w:p>
        </w:tc>
        <w:tc>
          <w:tcPr>
            <w:tcW w:w="1465" w:type="dxa"/>
          </w:tcPr>
          <w:p w14:paraId="4D93EE54"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1.6)</w:t>
            </w:r>
          </w:p>
        </w:tc>
        <w:tc>
          <w:tcPr>
            <w:tcW w:w="1441" w:type="dxa"/>
          </w:tcPr>
          <w:p w14:paraId="3F2ADC51" w14:textId="77777777" w:rsidR="003A0FA2" w:rsidRPr="00CF4CCC" w:rsidRDefault="003A0FA2" w:rsidP="00D573B5">
            <w:pPr>
              <w:spacing w:line="240" w:lineRule="auto"/>
              <w:jc w:val="center"/>
              <w:rPr>
                <w:highlight w:val="yellow"/>
                <w:lang w:val="en-US"/>
              </w:rPr>
            </w:pPr>
            <w:r w:rsidRPr="00CF4CCC">
              <w:rPr>
                <w:sz w:val="20"/>
              </w:rPr>
              <w:t xml:space="preserve">12 </w:t>
            </w:r>
            <w:r w:rsidRPr="00CF4CCC">
              <w:rPr>
                <w:spacing w:val="-2"/>
                <w:sz w:val="20"/>
              </w:rPr>
              <w:t>(10.1)</w:t>
            </w:r>
          </w:p>
        </w:tc>
        <w:tc>
          <w:tcPr>
            <w:tcW w:w="1465" w:type="dxa"/>
          </w:tcPr>
          <w:p w14:paraId="6A52D40F" w14:textId="77777777" w:rsidR="003A0FA2" w:rsidRPr="00CF4CCC" w:rsidRDefault="003A0FA2" w:rsidP="00D573B5">
            <w:pPr>
              <w:spacing w:line="240" w:lineRule="auto"/>
              <w:jc w:val="center"/>
              <w:rPr>
                <w:highlight w:val="yellow"/>
                <w:lang w:val="en-US"/>
              </w:rPr>
            </w:pPr>
            <w:r w:rsidRPr="00CF4CCC">
              <w:rPr>
                <w:sz w:val="20"/>
              </w:rPr>
              <w:t xml:space="preserve">12 </w:t>
            </w:r>
            <w:r w:rsidRPr="00CF4CCC">
              <w:rPr>
                <w:spacing w:val="-2"/>
                <w:sz w:val="20"/>
              </w:rPr>
              <w:t>(1.0)</w:t>
            </w:r>
          </w:p>
        </w:tc>
      </w:tr>
      <w:tr w:rsidR="00CF4CCC" w:rsidRPr="00CF4CCC" w14:paraId="3CAF1E78" w14:textId="77777777" w:rsidTr="00D573B5">
        <w:tc>
          <w:tcPr>
            <w:tcW w:w="2208" w:type="dxa"/>
          </w:tcPr>
          <w:p w14:paraId="7D09D834" w14:textId="77777777" w:rsidR="003A0FA2" w:rsidRPr="00CF4CCC" w:rsidRDefault="003A0FA2" w:rsidP="00D573B5">
            <w:pPr>
              <w:spacing w:line="240" w:lineRule="auto"/>
              <w:ind w:left="284"/>
              <w:rPr>
                <w:spacing w:val="-2"/>
                <w:sz w:val="20"/>
                <w:highlight w:val="yellow"/>
              </w:rPr>
            </w:pPr>
            <w:proofErr w:type="spellStart"/>
            <w:r w:rsidRPr="00CF4CCC">
              <w:rPr>
                <w:spacing w:val="-2"/>
                <w:sz w:val="20"/>
              </w:rPr>
              <w:t>Diarrhea</w:t>
            </w:r>
            <w:proofErr w:type="spellEnd"/>
          </w:p>
        </w:tc>
        <w:tc>
          <w:tcPr>
            <w:tcW w:w="1452" w:type="dxa"/>
          </w:tcPr>
          <w:p w14:paraId="7DB8408B" w14:textId="77777777" w:rsidR="003A0FA2" w:rsidRPr="00CF4CCC" w:rsidRDefault="003A0FA2" w:rsidP="00D573B5">
            <w:pPr>
              <w:spacing w:line="240" w:lineRule="auto"/>
              <w:jc w:val="center"/>
              <w:rPr>
                <w:highlight w:val="yellow"/>
                <w:lang w:val="en-US"/>
              </w:rPr>
            </w:pPr>
            <w:r w:rsidRPr="00CF4CCC">
              <w:rPr>
                <w:sz w:val="20"/>
              </w:rPr>
              <w:t xml:space="preserve">16 </w:t>
            </w:r>
            <w:r w:rsidRPr="00CF4CCC">
              <w:rPr>
                <w:spacing w:val="-2"/>
                <w:sz w:val="20"/>
              </w:rPr>
              <w:t>(11.9)</w:t>
            </w:r>
          </w:p>
        </w:tc>
        <w:tc>
          <w:tcPr>
            <w:tcW w:w="1475" w:type="dxa"/>
          </w:tcPr>
          <w:p w14:paraId="209105DD" w14:textId="77777777" w:rsidR="003A0FA2" w:rsidRPr="00CF4CCC" w:rsidRDefault="003A0FA2" w:rsidP="00D573B5">
            <w:pPr>
              <w:spacing w:line="240" w:lineRule="auto"/>
              <w:jc w:val="center"/>
              <w:rPr>
                <w:highlight w:val="yellow"/>
                <w:lang w:val="en-US"/>
              </w:rPr>
            </w:pPr>
            <w:r w:rsidRPr="00CF4CCC">
              <w:rPr>
                <w:sz w:val="20"/>
              </w:rPr>
              <w:t xml:space="preserve">19 </w:t>
            </w:r>
            <w:r w:rsidRPr="00CF4CCC">
              <w:rPr>
                <w:spacing w:val="-2"/>
                <w:sz w:val="20"/>
              </w:rPr>
              <w:t>(0.2)</w:t>
            </w:r>
          </w:p>
        </w:tc>
        <w:tc>
          <w:tcPr>
            <w:tcW w:w="1450" w:type="dxa"/>
          </w:tcPr>
          <w:p w14:paraId="769AC261"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7)</w:t>
            </w:r>
          </w:p>
        </w:tc>
        <w:tc>
          <w:tcPr>
            <w:tcW w:w="1472" w:type="dxa"/>
          </w:tcPr>
          <w:p w14:paraId="2A1FEDF0"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lt;0.1)</w:t>
            </w:r>
          </w:p>
        </w:tc>
        <w:tc>
          <w:tcPr>
            <w:tcW w:w="1520" w:type="dxa"/>
          </w:tcPr>
          <w:p w14:paraId="25F7DCD7" w14:textId="77777777" w:rsidR="003A0FA2" w:rsidRPr="00CF4CCC" w:rsidRDefault="003A0FA2" w:rsidP="00D573B5">
            <w:pPr>
              <w:spacing w:line="240" w:lineRule="auto"/>
              <w:jc w:val="center"/>
              <w:rPr>
                <w:highlight w:val="yellow"/>
                <w:lang w:val="en-US"/>
              </w:rPr>
            </w:pPr>
            <w:r w:rsidRPr="00CF4CCC">
              <w:rPr>
                <w:sz w:val="20"/>
              </w:rPr>
              <w:t xml:space="preserve">14 </w:t>
            </w:r>
            <w:r w:rsidRPr="00CF4CCC">
              <w:rPr>
                <w:spacing w:val="-2"/>
                <w:sz w:val="20"/>
              </w:rPr>
              <w:t>(11.8)</w:t>
            </w:r>
          </w:p>
        </w:tc>
        <w:tc>
          <w:tcPr>
            <w:tcW w:w="1465" w:type="dxa"/>
          </w:tcPr>
          <w:p w14:paraId="30DFF6FA" w14:textId="77777777" w:rsidR="003A0FA2" w:rsidRPr="00CF4CCC" w:rsidRDefault="003A0FA2" w:rsidP="00D573B5">
            <w:pPr>
              <w:spacing w:line="240" w:lineRule="auto"/>
              <w:jc w:val="center"/>
              <w:rPr>
                <w:highlight w:val="yellow"/>
                <w:lang w:val="en-US"/>
              </w:rPr>
            </w:pPr>
            <w:r w:rsidRPr="00CF4CCC">
              <w:rPr>
                <w:sz w:val="20"/>
              </w:rPr>
              <w:t>16</w:t>
            </w:r>
            <w:r w:rsidRPr="00CF4CCC">
              <w:rPr>
                <w:spacing w:val="-1"/>
                <w:sz w:val="20"/>
              </w:rPr>
              <w:t xml:space="preserve"> </w:t>
            </w:r>
            <w:r w:rsidRPr="00CF4CCC">
              <w:rPr>
                <w:spacing w:val="-2"/>
                <w:sz w:val="20"/>
              </w:rPr>
              <w:t>(1.4)</w:t>
            </w:r>
          </w:p>
        </w:tc>
        <w:tc>
          <w:tcPr>
            <w:tcW w:w="1441" w:type="dxa"/>
          </w:tcPr>
          <w:p w14:paraId="1B12AA9E"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8)</w:t>
            </w:r>
          </w:p>
        </w:tc>
        <w:tc>
          <w:tcPr>
            <w:tcW w:w="1465" w:type="dxa"/>
          </w:tcPr>
          <w:p w14:paraId="3628220D" w14:textId="77777777" w:rsidR="003A0FA2" w:rsidRPr="00CF4CCC" w:rsidRDefault="003A0FA2" w:rsidP="00D573B5">
            <w:pPr>
              <w:spacing w:line="240" w:lineRule="auto"/>
              <w:jc w:val="center"/>
              <w:rPr>
                <w:highlight w:val="yellow"/>
                <w:lang w:val="en-US"/>
              </w:rPr>
            </w:pPr>
            <w:r w:rsidRPr="00CF4CCC">
              <w:rPr>
                <w:sz w:val="20"/>
              </w:rPr>
              <w:t xml:space="preserve">1 </w:t>
            </w:r>
            <w:r w:rsidRPr="00CF4CCC">
              <w:rPr>
                <w:spacing w:val="-2"/>
                <w:sz w:val="20"/>
              </w:rPr>
              <w:t>(0.1)</w:t>
            </w:r>
          </w:p>
        </w:tc>
      </w:tr>
      <w:tr w:rsidR="00CF4CCC" w:rsidRPr="00CF4CCC" w14:paraId="468CC615" w14:textId="77777777" w:rsidTr="00D573B5">
        <w:tc>
          <w:tcPr>
            <w:tcW w:w="2208" w:type="dxa"/>
          </w:tcPr>
          <w:p w14:paraId="2530C1F4" w14:textId="77777777" w:rsidR="003A0FA2" w:rsidRPr="00CF4CCC" w:rsidRDefault="003A0FA2" w:rsidP="00D573B5">
            <w:pPr>
              <w:spacing w:line="240" w:lineRule="auto"/>
              <w:ind w:left="284"/>
              <w:rPr>
                <w:spacing w:val="-2"/>
                <w:sz w:val="20"/>
                <w:highlight w:val="yellow"/>
              </w:rPr>
            </w:pPr>
            <w:r w:rsidRPr="00CF4CCC">
              <w:rPr>
                <w:sz w:val="20"/>
              </w:rPr>
              <w:t>Upper</w:t>
            </w:r>
            <w:r w:rsidRPr="00CF4CCC">
              <w:rPr>
                <w:spacing w:val="-6"/>
                <w:sz w:val="20"/>
              </w:rPr>
              <w:t xml:space="preserve"> </w:t>
            </w:r>
            <w:r w:rsidRPr="00CF4CCC">
              <w:rPr>
                <w:sz w:val="20"/>
              </w:rPr>
              <w:t>respiratory</w:t>
            </w:r>
            <w:r w:rsidRPr="00CF4CCC">
              <w:rPr>
                <w:spacing w:val="-5"/>
                <w:sz w:val="20"/>
              </w:rPr>
              <w:t xml:space="preserve"> </w:t>
            </w:r>
            <w:r w:rsidRPr="00CF4CCC">
              <w:rPr>
                <w:sz w:val="20"/>
              </w:rPr>
              <w:t>tract</w:t>
            </w:r>
            <w:r w:rsidRPr="00CF4CCC">
              <w:rPr>
                <w:spacing w:val="-8"/>
                <w:sz w:val="20"/>
              </w:rPr>
              <w:t xml:space="preserve"> </w:t>
            </w:r>
            <w:r w:rsidRPr="00CF4CCC">
              <w:rPr>
                <w:spacing w:val="-2"/>
                <w:sz w:val="20"/>
              </w:rPr>
              <w:t>infection</w:t>
            </w:r>
          </w:p>
        </w:tc>
        <w:tc>
          <w:tcPr>
            <w:tcW w:w="1452" w:type="dxa"/>
          </w:tcPr>
          <w:p w14:paraId="5A8D77BE" w14:textId="77777777" w:rsidR="003A0FA2" w:rsidRPr="00CF4CCC" w:rsidRDefault="003A0FA2" w:rsidP="00D573B5">
            <w:pPr>
              <w:spacing w:line="240" w:lineRule="auto"/>
              <w:jc w:val="center"/>
              <w:rPr>
                <w:highlight w:val="yellow"/>
                <w:lang w:val="en-US"/>
              </w:rPr>
            </w:pPr>
            <w:r w:rsidRPr="00CF4CCC">
              <w:rPr>
                <w:sz w:val="20"/>
              </w:rPr>
              <w:t xml:space="preserve">15 </w:t>
            </w:r>
            <w:r w:rsidRPr="00CF4CCC">
              <w:rPr>
                <w:spacing w:val="-2"/>
                <w:sz w:val="20"/>
              </w:rPr>
              <w:t>(11.2)</w:t>
            </w:r>
          </w:p>
        </w:tc>
        <w:tc>
          <w:tcPr>
            <w:tcW w:w="1475" w:type="dxa"/>
          </w:tcPr>
          <w:p w14:paraId="0037A685" w14:textId="77777777" w:rsidR="003A0FA2" w:rsidRPr="00CF4CCC" w:rsidRDefault="003A0FA2" w:rsidP="00D573B5">
            <w:pPr>
              <w:spacing w:line="240" w:lineRule="auto"/>
              <w:jc w:val="center"/>
              <w:rPr>
                <w:highlight w:val="yellow"/>
                <w:lang w:val="en-US"/>
              </w:rPr>
            </w:pPr>
            <w:r w:rsidRPr="00CF4CCC">
              <w:rPr>
                <w:sz w:val="20"/>
              </w:rPr>
              <w:t xml:space="preserve">22 </w:t>
            </w:r>
            <w:r w:rsidRPr="00CF4CCC">
              <w:rPr>
                <w:spacing w:val="-2"/>
                <w:sz w:val="20"/>
              </w:rPr>
              <w:t>(0.2)</w:t>
            </w:r>
          </w:p>
        </w:tc>
        <w:tc>
          <w:tcPr>
            <w:tcW w:w="1450" w:type="dxa"/>
          </w:tcPr>
          <w:p w14:paraId="71FBDE68" w14:textId="77777777" w:rsidR="003A0FA2" w:rsidRPr="00CF4CCC" w:rsidRDefault="003A0FA2" w:rsidP="00D573B5">
            <w:pPr>
              <w:spacing w:line="240" w:lineRule="auto"/>
              <w:jc w:val="center"/>
              <w:rPr>
                <w:highlight w:val="yellow"/>
                <w:lang w:val="en-US"/>
              </w:rPr>
            </w:pPr>
            <w:r w:rsidRPr="00CF4CCC">
              <w:rPr>
                <w:sz w:val="20"/>
              </w:rPr>
              <w:t xml:space="preserve">7 </w:t>
            </w:r>
            <w:r w:rsidRPr="00CF4CCC">
              <w:rPr>
                <w:spacing w:val="-2"/>
                <w:sz w:val="20"/>
              </w:rPr>
              <w:t>(5.2)</w:t>
            </w:r>
          </w:p>
        </w:tc>
        <w:tc>
          <w:tcPr>
            <w:tcW w:w="1472" w:type="dxa"/>
          </w:tcPr>
          <w:p w14:paraId="66902E6C" w14:textId="77777777" w:rsidR="003A0FA2" w:rsidRPr="00CF4CCC" w:rsidRDefault="003A0FA2" w:rsidP="00D573B5">
            <w:pPr>
              <w:spacing w:line="240" w:lineRule="auto"/>
              <w:jc w:val="center"/>
              <w:rPr>
                <w:highlight w:val="yellow"/>
                <w:lang w:val="en-US"/>
              </w:rPr>
            </w:pPr>
            <w:r w:rsidRPr="00CF4CCC">
              <w:rPr>
                <w:sz w:val="20"/>
              </w:rPr>
              <w:t xml:space="preserve">9 </w:t>
            </w:r>
            <w:r w:rsidRPr="00CF4CCC">
              <w:rPr>
                <w:spacing w:val="-2"/>
                <w:sz w:val="20"/>
              </w:rPr>
              <w:t>(0.1)</w:t>
            </w:r>
          </w:p>
        </w:tc>
        <w:tc>
          <w:tcPr>
            <w:tcW w:w="1520" w:type="dxa"/>
          </w:tcPr>
          <w:p w14:paraId="4451CA03" w14:textId="77777777" w:rsidR="003A0FA2" w:rsidRPr="00CF4CCC" w:rsidRDefault="003A0FA2" w:rsidP="00D573B5">
            <w:pPr>
              <w:spacing w:line="240" w:lineRule="auto"/>
              <w:jc w:val="center"/>
              <w:rPr>
                <w:highlight w:val="yellow"/>
                <w:lang w:val="en-US"/>
              </w:rPr>
            </w:pPr>
            <w:r w:rsidRPr="00CF4CCC">
              <w:rPr>
                <w:sz w:val="20"/>
              </w:rPr>
              <w:t xml:space="preserve">2 </w:t>
            </w:r>
            <w:r w:rsidRPr="00CF4CCC">
              <w:rPr>
                <w:spacing w:val="-2"/>
                <w:sz w:val="20"/>
              </w:rPr>
              <w:t>(1.7)</w:t>
            </w:r>
          </w:p>
        </w:tc>
        <w:tc>
          <w:tcPr>
            <w:tcW w:w="1465" w:type="dxa"/>
          </w:tcPr>
          <w:p w14:paraId="10BFBAB2" w14:textId="77777777" w:rsidR="003A0FA2" w:rsidRPr="00CF4CCC" w:rsidRDefault="003A0FA2" w:rsidP="00D573B5">
            <w:pPr>
              <w:spacing w:line="240" w:lineRule="auto"/>
              <w:jc w:val="center"/>
              <w:rPr>
                <w:highlight w:val="yellow"/>
                <w:lang w:val="en-US"/>
              </w:rPr>
            </w:pPr>
            <w:r w:rsidRPr="00CF4CCC">
              <w:rPr>
                <w:sz w:val="20"/>
              </w:rPr>
              <w:t xml:space="preserve">2 </w:t>
            </w:r>
            <w:r w:rsidRPr="00CF4CCC">
              <w:rPr>
                <w:spacing w:val="-2"/>
                <w:sz w:val="20"/>
              </w:rPr>
              <w:t>(0.2)</w:t>
            </w:r>
          </w:p>
        </w:tc>
        <w:tc>
          <w:tcPr>
            <w:tcW w:w="1441" w:type="dxa"/>
          </w:tcPr>
          <w:p w14:paraId="2669FDD5" w14:textId="77777777" w:rsidR="003A0FA2" w:rsidRPr="00CF4CCC" w:rsidRDefault="003A0FA2" w:rsidP="00D573B5">
            <w:pPr>
              <w:spacing w:line="240" w:lineRule="auto"/>
              <w:jc w:val="center"/>
              <w:rPr>
                <w:lang w:val="en-US"/>
              </w:rPr>
            </w:pPr>
            <w:r w:rsidRPr="00CF4CCC">
              <w:rPr>
                <w:spacing w:val="-10"/>
                <w:sz w:val="20"/>
              </w:rPr>
              <w:t>0</w:t>
            </w:r>
          </w:p>
        </w:tc>
        <w:tc>
          <w:tcPr>
            <w:tcW w:w="1465" w:type="dxa"/>
          </w:tcPr>
          <w:p w14:paraId="4B3B8C93" w14:textId="77777777" w:rsidR="003A0FA2" w:rsidRPr="00CF4CCC" w:rsidRDefault="003A0FA2" w:rsidP="00D573B5">
            <w:pPr>
              <w:spacing w:line="240" w:lineRule="auto"/>
              <w:jc w:val="center"/>
              <w:rPr>
                <w:lang w:val="en-US"/>
              </w:rPr>
            </w:pPr>
            <w:r w:rsidRPr="00CF4CCC">
              <w:rPr>
                <w:spacing w:val="-10"/>
                <w:sz w:val="20"/>
              </w:rPr>
              <w:t>0</w:t>
            </w:r>
          </w:p>
        </w:tc>
      </w:tr>
      <w:tr w:rsidR="00CF4CCC" w:rsidRPr="00CF4CCC" w14:paraId="2479C9FE" w14:textId="77777777" w:rsidTr="00D573B5">
        <w:tc>
          <w:tcPr>
            <w:tcW w:w="2208" w:type="dxa"/>
          </w:tcPr>
          <w:p w14:paraId="2197F5F0" w14:textId="77777777" w:rsidR="003A0FA2" w:rsidRPr="00CF4CCC" w:rsidRDefault="003A0FA2" w:rsidP="00D573B5">
            <w:pPr>
              <w:spacing w:line="240" w:lineRule="auto"/>
              <w:ind w:left="284"/>
              <w:rPr>
                <w:sz w:val="20"/>
                <w:highlight w:val="yellow"/>
              </w:rPr>
            </w:pPr>
            <w:r w:rsidRPr="00CF4CCC">
              <w:rPr>
                <w:spacing w:val="-2"/>
                <w:sz w:val="20"/>
              </w:rPr>
              <w:lastRenderedPageBreak/>
              <w:t>Hyponatremia</w:t>
            </w:r>
          </w:p>
        </w:tc>
        <w:tc>
          <w:tcPr>
            <w:tcW w:w="1452" w:type="dxa"/>
          </w:tcPr>
          <w:p w14:paraId="5DC2B7A6" w14:textId="77777777" w:rsidR="003A0FA2" w:rsidRPr="00CF4CCC" w:rsidRDefault="003A0FA2" w:rsidP="00D573B5">
            <w:pPr>
              <w:spacing w:line="240" w:lineRule="auto"/>
              <w:jc w:val="center"/>
              <w:rPr>
                <w:highlight w:val="yellow"/>
                <w:lang w:val="en-US"/>
              </w:rPr>
            </w:pPr>
            <w:r w:rsidRPr="00CF4CCC">
              <w:rPr>
                <w:sz w:val="20"/>
              </w:rPr>
              <w:t xml:space="preserve">14 </w:t>
            </w:r>
            <w:r w:rsidRPr="00CF4CCC">
              <w:rPr>
                <w:spacing w:val="-2"/>
                <w:sz w:val="20"/>
              </w:rPr>
              <w:t>(10.4)</w:t>
            </w:r>
          </w:p>
        </w:tc>
        <w:tc>
          <w:tcPr>
            <w:tcW w:w="1475" w:type="dxa"/>
          </w:tcPr>
          <w:p w14:paraId="120C55BE" w14:textId="77777777" w:rsidR="003A0FA2" w:rsidRPr="00CF4CCC" w:rsidRDefault="003A0FA2" w:rsidP="00D573B5">
            <w:pPr>
              <w:spacing w:line="240" w:lineRule="auto"/>
              <w:jc w:val="center"/>
              <w:rPr>
                <w:highlight w:val="yellow"/>
                <w:lang w:val="en-US"/>
              </w:rPr>
            </w:pPr>
            <w:r w:rsidRPr="00CF4CCC">
              <w:rPr>
                <w:sz w:val="20"/>
              </w:rPr>
              <w:t xml:space="preserve">31 </w:t>
            </w:r>
            <w:r w:rsidRPr="00CF4CCC">
              <w:rPr>
                <w:spacing w:val="-2"/>
                <w:sz w:val="20"/>
              </w:rPr>
              <w:t>(0.3)</w:t>
            </w:r>
          </w:p>
        </w:tc>
        <w:tc>
          <w:tcPr>
            <w:tcW w:w="1450" w:type="dxa"/>
          </w:tcPr>
          <w:p w14:paraId="7E4205DA" w14:textId="77777777" w:rsidR="003A0FA2" w:rsidRPr="00CF4CCC" w:rsidRDefault="003A0FA2" w:rsidP="00D573B5">
            <w:pPr>
              <w:spacing w:line="240" w:lineRule="auto"/>
              <w:jc w:val="center"/>
              <w:rPr>
                <w:highlight w:val="yellow"/>
                <w:lang w:val="en-US"/>
              </w:rPr>
            </w:pPr>
            <w:r w:rsidRPr="00CF4CCC">
              <w:rPr>
                <w:sz w:val="20"/>
              </w:rPr>
              <w:t xml:space="preserve">4 </w:t>
            </w:r>
            <w:r w:rsidRPr="00CF4CCC">
              <w:rPr>
                <w:spacing w:val="-2"/>
                <w:sz w:val="20"/>
              </w:rPr>
              <w:t>(3.0)</w:t>
            </w:r>
          </w:p>
        </w:tc>
        <w:tc>
          <w:tcPr>
            <w:tcW w:w="1472" w:type="dxa"/>
          </w:tcPr>
          <w:p w14:paraId="45E7865D" w14:textId="77777777" w:rsidR="003A0FA2" w:rsidRPr="00CF4CCC" w:rsidRDefault="003A0FA2" w:rsidP="00D573B5">
            <w:pPr>
              <w:spacing w:line="240" w:lineRule="auto"/>
              <w:jc w:val="center"/>
              <w:rPr>
                <w:highlight w:val="yellow"/>
                <w:lang w:val="en-US"/>
              </w:rPr>
            </w:pPr>
            <w:r w:rsidRPr="00CF4CCC">
              <w:rPr>
                <w:sz w:val="20"/>
              </w:rPr>
              <w:t xml:space="preserve">5 </w:t>
            </w:r>
            <w:r w:rsidRPr="00CF4CCC">
              <w:rPr>
                <w:spacing w:val="-2"/>
                <w:sz w:val="20"/>
              </w:rPr>
              <w:t>(0.1)</w:t>
            </w:r>
          </w:p>
        </w:tc>
        <w:tc>
          <w:tcPr>
            <w:tcW w:w="1520" w:type="dxa"/>
          </w:tcPr>
          <w:p w14:paraId="5E1A7586" w14:textId="77777777" w:rsidR="003A0FA2" w:rsidRPr="00CF4CCC" w:rsidRDefault="003A0FA2" w:rsidP="00D573B5">
            <w:pPr>
              <w:spacing w:line="240" w:lineRule="auto"/>
              <w:jc w:val="center"/>
              <w:rPr>
                <w:highlight w:val="yellow"/>
                <w:lang w:val="en-US"/>
              </w:rPr>
            </w:pPr>
            <w:r w:rsidRPr="00CF4CCC">
              <w:rPr>
                <w:sz w:val="20"/>
              </w:rPr>
              <w:t xml:space="preserve">12 </w:t>
            </w:r>
            <w:r w:rsidRPr="00CF4CCC">
              <w:rPr>
                <w:spacing w:val="-2"/>
                <w:sz w:val="20"/>
              </w:rPr>
              <w:t>(10.1)</w:t>
            </w:r>
          </w:p>
        </w:tc>
        <w:tc>
          <w:tcPr>
            <w:tcW w:w="1465" w:type="dxa"/>
          </w:tcPr>
          <w:p w14:paraId="381B8A6B" w14:textId="77777777" w:rsidR="003A0FA2" w:rsidRPr="00CF4CCC" w:rsidRDefault="003A0FA2" w:rsidP="00D573B5">
            <w:pPr>
              <w:spacing w:line="240" w:lineRule="auto"/>
              <w:jc w:val="center"/>
              <w:rPr>
                <w:highlight w:val="yellow"/>
                <w:lang w:val="en-US"/>
              </w:rPr>
            </w:pPr>
            <w:r w:rsidRPr="00CF4CCC">
              <w:rPr>
                <w:sz w:val="20"/>
              </w:rPr>
              <w:t xml:space="preserve">40 </w:t>
            </w:r>
            <w:r w:rsidRPr="00CF4CCC">
              <w:rPr>
                <w:spacing w:val="-2"/>
                <w:sz w:val="20"/>
              </w:rPr>
              <w:t>(3.4)</w:t>
            </w:r>
          </w:p>
        </w:tc>
        <w:tc>
          <w:tcPr>
            <w:tcW w:w="1441" w:type="dxa"/>
          </w:tcPr>
          <w:p w14:paraId="139A0490" w14:textId="77777777" w:rsidR="003A0FA2" w:rsidRPr="00CF4CCC" w:rsidRDefault="003A0FA2" w:rsidP="00D573B5">
            <w:pPr>
              <w:spacing w:line="240" w:lineRule="auto"/>
              <w:jc w:val="center"/>
              <w:rPr>
                <w:highlight w:val="yellow"/>
                <w:lang w:val="en-US"/>
              </w:rPr>
            </w:pPr>
            <w:r w:rsidRPr="00CF4CCC">
              <w:rPr>
                <w:sz w:val="20"/>
              </w:rPr>
              <w:t xml:space="preserve">3 </w:t>
            </w:r>
            <w:r w:rsidRPr="00CF4CCC">
              <w:rPr>
                <w:spacing w:val="-2"/>
                <w:sz w:val="20"/>
              </w:rPr>
              <w:t>(2.5)</w:t>
            </w:r>
          </w:p>
        </w:tc>
        <w:tc>
          <w:tcPr>
            <w:tcW w:w="1465" w:type="dxa"/>
          </w:tcPr>
          <w:p w14:paraId="16ADCC0D" w14:textId="77777777" w:rsidR="003A0FA2" w:rsidRPr="00CF4CCC" w:rsidRDefault="003A0FA2" w:rsidP="00D573B5">
            <w:pPr>
              <w:spacing w:line="240" w:lineRule="auto"/>
              <w:jc w:val="center"/>
              <w:rPr>
                <w:lang w:val="en-US"/>
              </w:rPr>
            </w:pPr>
            <w:r w:rsidRPr="00CF4CCC">
              <w:rPr>
                <w:sz w:val="20"/>
              </w:rPr>
              <w:t xml:space="preserve">6 </w:t>
            </w:r>
            <w:r w:rsidRPr="00CF4CCC">
              <w:rPr>
                <w:spacing w:val="-2"/>
                <w:sz w:val="20"/>
              </w:rPr>
              <w:t>(0.5)</w:t>
            </w:r>
          </w:p>
        </w:tc>
      </w:tr>
    </w:tbl>
    <w:p w14:paraId="6F46E2BF" w14:textId="77777777" w:rsidR="003A0FA2" w:rsidRPr="00CF4CCC" w:rsidRDefault="003A0FA2" w:rsidP="003A0FA2">
      <w:pPr>
        <w:rPr>
          <w:sz w:val="18"/>
          <w:szCs w:val="18"/>
          <w:lang w:val="en-US"/>
        </w:rPr>
      </w:pPr>
      <w:proofErr w:type="spellStart"/>
      <w:r w:rsidRPr="00CF4CCC">
        <w:rPr>
          <w:sz w:val="18"/>
          <w:szCs w:val="18"/>
          <w:vertAlign w:val="superscript"/>
          <w:lang w:val="en-US"/>
        </w:rPr>
        <w:t>a</w:t>
      </w:r>
      <w:r w:rsidRPr="00CF4CCC">
        <w:rPr>
          <w:sz w:val="18"/>
          <w:szCs w:val="18"/>
          <w:lang w:val="en-US"/>
        </w:rPr>
        <w:t>Drug</w:t>
      </w:r>
      <w:proofErr w:type="spellEnd"/>
      <w:r w:rsidRPr="00CF4CCC">
        <w:rPr>
          <w:sz w:val="18"/>
          <w:szCs w:val="18"/>
          <w:lang w:val="en-US"/>
        </w:rPr>
        <w:t xml:space="preserve">-related TEAEs that occurred in </w:t>
      </w:r>
      <w:r w:rsidRPr="00CF4CCC">
        <w:rPr>
          <w:rFonts w:cs="Arial"/>
          <w:sz w:val="18"/>
          <w:szCs w:val="18"/>
          <w:lang w:val="en-US"/>
        </w:rPr>
        <w:t>≥</w:t>
      </w:r>
      <w:r w:rsidRPr="00CF4CCC">
        <w:rPr>
          <w:sz w:val="18"/>
          <w:szCs w:val="18"/>
          <w:lang w:val="en-US"/>
        </w:rPr>
        <w:t>10.0% of patients in the gilteritinib arm.</w:t>
      </w:r>
    </w:p>
    <w:p w14:paraId="0D75B28D" w14:textId="77777777" w:rsidR="003A0FA2" w:rsidRPr="00CF4CCC" w:rsidRDefault="003A0FA2" w:rsidP="003A0FA2">
      <w:pPr>
        <w:rPr>
          <w:sz w:val="18"/>
          <w:szCs w:val="18"/>
          <w:lang w:val="en-US"/>
        </w:rPr>
      </w:pPr>
      <w:r w:rsidRPr="00CF4CCC">
        <w:rPr>
          <w:sz w:val="18"/>
          <w:szCs w:val="18"/>
          <w:lang w:val="en-US"/>
        </w:rPr>
        <w:t xml:space="preserve">Adverse events were summarized by the MedDRA v23.0. </w:t>
      </w:r>
    </w:p>
    <w:p w14:paraId="774F73C1" w14:textId="77777777" w:rsidR="003A0FA2" w:rsidRPr="00CF4CCC" w:rsidRDefault="003A0FA2" w:rsidP="003A0FA2">
      <w:pPr>
        <w:rPr>
          <w:sz w:val="18"/>
          <w:szCs w:val="18"/>
          <w:lang w:val="en-US"/>
        </w:rPr>
      </w:pPr>
      <w:r w:rsidRPr="00CF4CCC">
        <w:rPr>
          <w:sz w:val="18"/>
          <w:szCs w:val="18"/>
          <w:lang w:val="en-US"/>
        </w:rPr>
        <w:t>E, events; PY, patient-year; TEAE, treatment-emergent adverse event.</w:t>
      </w:r>
    </w:p>
    <w:p w14:paraId="058C248C" w14:textId="77777777" w:rsidR="00240CCB" w:rsidRPr="00CF4CCC" w:rsidRDefault="00240CCB">
      <w:pPr>
        <w:spacing w:before="0" w:after="160" w:line="259" w:lineRule="auto"/>
        <w:rPr>
          <w:b/>
          <w:iCs/>
          <w:szCs w:val="18"/>
          <w:lang w:val="en-US"/>
        </w:rPr>
      </w:pPr>
      <w:r w:rsidRPr="00CF4CCC">
        <w:rPr>
          <w:lang w:val="en-US"/>
        </w:rPr>
        <w:br w:type="page"/>
      </w:r>
    </w:p>
    <w:p w14:paraId="46B60BA3" w14:textId="074F3254" w:rsidR="0041527D" w:rsidRPr="00CF4CCC" w:rsidRDefault="00240CCB" w:rsidP="00A056CD">
      <w:pPr>
        <w:pStyle w:val="Caption"/>
        <w:rPr>
          <w:b w:val="0"/>
          <w:lang w:val="en-US"/>
        </w:rPr>
      </w:pPr>
      <w:r w:rsidRPr="00CF4CCC">
        <w:rPr>
          <w:lang w:val="en-US"/>
        </w:rPr>
        <w:lastRenderedPageBreak/>
        <w:t xml:space="preserve">Supplementary Table 6. </w:t>
      </w:r>
      <w:r w:rsidRPr="00CF4CCC">
        <w:rPr>
          <w:b w:val="0"/>
          <w:lang w:val="en-US"/>
        </w:rPr>
        <w:t>Drug-related Grade 3 or higher AESIs</w:t>
      </w:r>
    </w:p>
    <w:tbl>
      <w:tblPr>
        <w:tblStyle w:val="TableGrid"/>
        <w:tblW w:w="0" w:type="auto"/>
        <w:tblLayout w:type="fixed"/>
        <w:tblLook w:val="04A0" w:firstRow="1" w:lastRow="0" w:firstColumn="1" w:lastColumn="0" w:noHBand="0" w:noVBand="1"/>
      </w:tblPr>
      <w:tblGrid>
        <w:gridCol w:w="5240"/>
        <w:gridCol w:w="4354"/>
        <w:gridCol w:w="4354"/>
      </w:tblGrid>
      <w:tr w:rsidR="00CF4CCC" w:rsidRPr="00CF4CCC" w14:paraId="111EBFFC" w14:textId="77777777" w:rsidTr="00290AC8">
        <w:tc>
          <w:tcPr>
            <w:tcW w:w="5240" w:type="dxa"/>
            <w:vAlign w:val="bottom"/>
          </w:tcPr>
          <w:p w14:paraId="09EF58BE" w14:textId="77777777" w:rsidR="00290AC8" w:rsidRPr="00CF4CCC" w:rsidRDefault="00290AC8" w:rsidP="00B94564">
            <w:pPr>
              <w:spacing w:before="0" w:line="240" w:lineRule="auto"/>
              <w:rPr>
                <w:b/>
                <w:bCs/>
                <w:lang w:val="en-US"/>
              </w:rPr>
            </w:pPr>
            <w:r w:rsidRPr="00CF4CCC">
              <w:rPr>
                <w:b/>
                <w:bCs/>
                <w:lang w:val="en-US"/>
              </w:rPr>
              <w:t>AESI category</w:t>
            </w:r>
          </w:p>
          <w:p w14:paraId="13C84FD2" w14:textId="4FA50CF8" w:rsidR="00240CCB" w:rsidRPr="00CF4CCC" w:rsidRDefault="00240CCB" w:rsidP="00B94564">
            <w:pPr>
              <w:spacing w:before="0" w:line="240" w:lineRule="auto"/>
              <w:ind w:left="284"/>
              <w:rPr>
                <w:b/>
                <w:bCs/>
                <w:lang w:val="en-US"/>
              </w:rPr>
            </w:pPr>
            <w:r w:rsidRPr="00CF4CCC">
              <w:rPr>
                <w:b/>
                <w:bCs/>
                <w:lang w:val="en-US"/>
              </w:rPr>
              <w:t>Preferred term</w:t>
            </w:r>
          </w:p>
        </w:tc>
        <w:tc>
          <w:tcPr>
            <w:tcW w:w="4354" w:type="dxa"/>
            <w:vAlign w:val="center"/>
          </w:tcPr>
          <w:p w14:paraId="06AADC99" w14:textId="4CB29A8F" w:rsidR="00240CCB" w:rsidRPr="00CF4CCC" w:rsidRDefault="00240CCB" w:rsidP="00B94564">
            <w:pPr>
              <w:spacing w:before="0" w:line="240" w:lineRule="auto"/>
              <w:jc w:val="center"/>
              <w:rPr>
                <w:b/>
                <w:bCs/>
                <w:lang w:val="en-US"/>
              </w:rPr>
            </w:pPr>
            <w:r w:rsidRPr="00CF4CCC">
              <w:rPr>
                <w:b/>
                <w:bCs/>
                <w:lang w:val="en-US"/>
              </w:rPr>
              <w:t>Gilteritinib</w:t>
            </w:r>
            <w:r w:rsidRPr="00CF4CCC">
              <w:rPr>
                <w:b/>
                <w:bCs/>
                <w:lang w:val="en-US"/>
              </w:rPr>
              <w:br/>
              <w:t>(n=134)</w:t>
            </w:r>
            <w:r w:rsidRPr="00CF4CCC">
              <w:rPr>
                <w:b/>
                <w:bCs/>
                <w:lang w:val="en-US"/>
              </w:rPr>
              <w:br/>
              <w:t>n (%)</w:t>
            </w:r>
          </w:p>
        </w:tc>
        <w:tc>
          <w:tcPr>
            <w:tcW w:w="4354" w:type="dxa"/>
            <w:vAlign w:val="center"/>
          </w:tcPr>
          <w:p w14:paraId="63DD7AA0" w14:textId="3202BB2D" w:rsidR="00240CCB" w:rsidRPr="00CF4CCC" w:rsidRDefault="00240CCB" w:rsidP="00B94564">
            <w:pPr>
              <w:spacing w:before="0" w:line="240" w:lineRule="auto"/>
              <w:jc w:val="center"/>
              <w:rPr>
                <w:b/>
                <w:bCs/>
                <w:lang w:val="en-US"/>
              </w:rPr>
            </w:pPr>
            <w:r w:rsidRPr="00CF4CCC">
              <w:rPr>
                <w:b/>
                <w:bCs/>
                <w:lang w:val="en-US"/>
              </w:rPr>
              <w:t>Salvage chemotherapy</w:t>
            </w:r>
            <w:r w:rsidR="00EF700B" w:rsidRPr="00CF4CCC">
              <w:rPr>
                <w:b/>
                <w:bCs/>
                <w:lang w:val="en-US"/>
              </w:rPr>
              <w:br/>
            </w:r>
            <w:r w:rsidRPr="00CF4CCC">
              <w:rPr>
                <w:b/>
                <w:bCs/>
                <w:lang w:val="en-US"/>
              </w:rPr>
              <w:t>(n=119)</w:t>
            </w:r>
            <w:r w:rsidR="00EF700B" w:rsidRPr="00CF4CCC">
              <w:rPr>
                <w:b/>
                <w:bCs/>
                <w:lang w:val="en-US"/>
              </w:rPr>
              <w:br/>
            </w:r>
            <w:r w:rsidRPr="00CF4CCC">
              <w:rPr>
                <w:b/>
                <w:bCs/>
                <w:lang w:val="en-US"/>
              </w:rPr>
              <w:t>n (%)</w:t>
            </w:r>
          </w:p>
        </w:tc>
      </w:tr>
      <w:tr w:rsidR="00CF4CCC" w:rsidRPr="00CF4CCC" w14:paraId="5BFB0472" w14:textId="77777777" w:rsidTr="00290AC8">
        <w:tc>
          <w:tcPr>
            <w:tcW w:w="5240" w:type="dxa"/>
          </w:tcPr>
          <w:p w14:paraId="299F9B7C" w14:textId="01B748F4" w:rsidR="00290AC8" w:rsidRPr="00CF4CCC" w:rsidRDefault="00290AC8" w:rsidP="00290AC8">
            <w:pPr>
              <w:spacing w:line="240" w:lineRule="auto"/>
              <w:rPr>
                <w:lang w:val="en-US"/>
              </w:rPr>
            </w:pPr>
            <w:r w:rsidRPr="00CF4CCC">
              <w:rPr>
                <w:b/>
                <w:spacing w:val="-2"/>
                <w:sz w:val="20"/>
              </w:rPr>
              <w:t>Overall</w:t>
            </w:r>
          </w:p>
        </w:tc>
        <w:tc>
          <w:tcPr>
            <w:tcW w:w="4354" w:type="dxa"/>
          </w:tcPr>
          <w:p w14:paraId="35BE53D6" w14:textId="6F766825" w:rsidR="00290AC8" w:rsidRPr="00CF4CCC" w:rsidRDefault="00290AC8" w:rsidP="00290AC8">
            <w:pPr>
              <w:spacing w:line="240" w:lineRule="auto"/>
              <w:jc w:val="center"/>
              <w:rPr>
                <w:lang w:val="en-US"/>
              </w:rPr>
            </w:pPr>
            <w:r w:rsidRPr="00CF4CCC">
              <w:rPr>
                <w:sz w:val="20"/>
              </w:rPr>
              <w:t xml:space="preserve">47 </w:t>
            </w:r>
            <w:r w:rsidRPr="00CF4CCC">
              <w:rPr>
                <w:spacing w:val="-2"/>
                <w:sz w:val="20"/>
              </w:rPr>
              <w:t>(35.1)</w:t>
            </w:r>
          </w:p>
        </w:tc>
        <w:tc>
          <w:tcPr>
            <w:tcW w:w="4354" w:type="dxa"/>
          </w:tcPr>
          <w:p w14:paraId="42432DDB" w14:textId="2C86336E" w:rsidR="00290AC8" w:rsidRPr="00CF4CCC" w:rsidRDefault="00290AC8" w:rsidP="00290AC8">
            <w:pPr>
              <w:spacing w:line="240" w:lineRule="auto"/>
              <w:jc w:val="center"/>
              <w:rPr>
                <w:lang w:val="en-US"/>
              </w:rPr>
            </w:pPr>
            <w:r w:rsidRPr="00CF4CCC">
              <w:rPr>
                <w:sz w:val="20"/>
              </w:rPr>
              <w:t xml:space="preserve">36 </w:t>
            </w:r>
            <w:r w:rsidRPr="00CF4CCC">
              <w:rPr>
                <w:spacing w:val="-2"/>
                <w:sz w:val="20"/>
              </w:rPr>
              <w:t>(30.3)</w:t>
            </w:r>
          </w:p>
        </w:tc>
      </w:tr>
      <w:tr w:rsidR="00CF4CCC" w:rsidRPr="00CF4CCC" w14:paraId="414B3E7D" w14:textId="77777777" w:rsidTr="00290AC8">
        <w:tc>
          <w:tcPr>
            <w:tcW w:w="5240" w:type="dxa"/>
          </w:tcPr>
          <w:p w14:paraId="1C603700" w14:textId="6372607F" w:rsidR="00290AC8" w:rsidRPr="00CF4CCC" w:rsidRDefault="00290AC8" w:rsidP="00290AC8">
            <w:pPr>
              <w:spacing w:line="240" w:lineRule="auto"/>
              <w:rPr>
                <w:spacing w:val="-2"/>
                <w:sz w:val="20"/>
                <w:vertAlign w:val="superscript"/>
              </w:rPr>
            </w:pPr>
            <w:r w:rsidRPr="00CF4CCC">
              <w:rPr>
                <w:b/>
                <w:sz w:val="20"/>
              </w:rPr>
              <w:t>Differentiation</w:t>
            </w:r>
            <w:r w:rsidRPr="00CF4CCC">
              <w:rPr>
                <w:b/>
                <w:spacing w:val="-12"/>
                <w:sz w:val="20"/>
              </w:rPr>
              <w:t xml:space="preserve"> </w:t>
            </w:r>
            <w:proofErr w:type="spellStart"/>
            <w:r w:rsidR="00EF700B" w:rsidRPr="00CF4CCC">
              <w:rPr>
                <w:b/>
                <w:sz w:val="20"/>
              </w:rPr>
              <w:t>s</w:t>
            </w:r>
            <w:r w:rsidRPr="00CF4CCC">
              <w:rPr>
                <w:b/>
                <w:sz w:val="20"/>
              </w:rPr>
              <w:t>yndrome</w:t>
            </w:r>
            <w:r w:rsidRPr="00CF4CCC">
              <w:rPr>
                <w:b/>
                <w:spacing w:val="-11"/>
                <w:sz w:val="20"/>
                <w:vertAlign w:val="superscript"/>
              </w:rPr>
              <w:t>a</w:t>
            </w:r>
            <w:proofErr w:type="spellEnd"/>
          </w:p>
        </w:tc>
        <w:tc>
          <w:tcPr>
            <w:tcW w:w="4354" w:type="dxa"/>
          </w:tcPr>
          <w:p w14:paraId="322AAF60" w14:textId="6154A5BC" w:rsidR="00290AC8" w:rsidRPr="00CF4CCC" w:rsidRDefault="00290AC8" w:rsidP="00290AC8">
            <w:pPr>
              <w:spacing w:line="240" w:lineRule="auto"/>
              <w:jc w:val="center"/>
              <w:rPr>
                <w:lang w:val="en-US"/>
              </w:rPr>
            </w:pPr>
            <w:r w:rsidRPr="00CF4CCC">
              <w:rPr>
                <w:sz w:val="20"/>
              </w:rPr>
              <w:t xml:space="preserve">26 </w:t>
            </w:r>
            <w:r w:rsidRPr="00CF4CCC">
              <w:rPr>
                <w:spacing w:val="-2"/>
                <w:sz w:val="20"/>
              </w:rPr>
              <w:t>(19.4)</w:t>
            </w:r>
          </w:p>
        </w:tc>
        <w:tc>
          <w:tcPr>
            <w:tcW w:w="4354" w:type="dxa"/>
          </w:tcPr>
          <w:p w14:paraId="2A96CE71" w14:textId="07670B12" w:rsidR="00290AC8" w:rsidRPr="00CF4CCC" w:rsidRDefault="00290AC8" w:rsidP="00290AC8">
            <w:pPr>
              <w:spacing w:line="240" w:lineRule="auto"/>
              <w:jc w:val="center"/>
              <w:rPr>
                <w:lang w:val="en-US"/>
              </w:rPr>
            </w:pPr>
            <w:r w:rsidRPr="00CF4CCC">
              <w:rPr>
                <w:sz w:val="20"/>
              </w:rPr>
              <w:t xml:space="preserve">32 </w:t>
            </w:r>
            <w:r w:rsidRPr="00CF4CCC">
              <w:rPr>
                <w:spacing w:val="-2"/>
                <w:sz w:val="20"/>
              </w:rPr>
              <w:t>(26.9)</w:t>
            </w:r>
          </w:p>
        </w:tc>
      </w:tr>
      <w:tr w:rsidR="00CF4CCC" w:rsidRPr="00CF4CCC" w14:paraId="27CA37FB" w14:textId="77777777" w:rsidTr="00290AC8">
        <w:tc>
          <w:tcPr>
            <w:tcW w:w="5240" w:type="dxa"/>
          </w:tcPr>
          <w:p w14:paraId="621C3403" w14:textId="172068FD" w:rsidR="00290AC8" w:rsidRPr="00CF4CCC" w:rsidRDefault="00290AC8" w:rsidP="00B94564">
            <w:pPr>
              <w:spacing w:line="240" w:lineRule="auto"/>
              <w:ind w:left="284"/>
              <w:rPr>
                <w:spacing w:val="-2"/>
                <w:sz w:val="20"/>
              </w:rPr>
            </w:pPr>
            <w:r w:rsidRPr="00CF4CCC">
              <w:rPr>
                <w:sz w:val="20"/>
              </w:rPr>
              <w:t>Febrile</w:t>
            </w:r>
            <w:r w:rsidRPr="00CF4CCC">
              <w:rPr>
                <w:spacing w:val="-5"/>
                <w:sz w:val="20"/>
              </w:rPr>
              <w:t xml:space="preserve"> </w:t>
            </w:r>
            <w:r w:rsidRPr="00CF4CCC">
              <w:rPr>
                <w:spacing w:val="-2"/>
                <w:sz w:val="20"/>
              </w:rPr>
              <w:t>neutropenia</w:t>
            </w:r>
          </w:p>
        </w:tc>
        <w:tc>
          <w:tcPr>
            <w:tcW w:w="4354" w:type="dxa"/>
          </w:tcPr>
          <w:p w14:paraId="6F043E7D" w14:textId="51687545" w:rsidR="00290AC8" w:rsidRPr="00CF4CCC" w:rsidRDefault="00290AC8" w:rsidP="00290AC8">
            <w:pPr>
              <w:spacing w:line="240" w:lineRule="auto"/>
              <w:jc w:val="center"/>
              <w:rPr>
                <w:lang w:val="en-US"/>
              </w:rPr>
            </w:pPr>
            <w:r w:rsidRPr="00CF4CCC">
              <w:rPr>
                <w:sz w:val="20"/>
              </w:rPr>
              <w:t xml:space="preserve">19 </w:t>
            </w:r>
            <w:r w:rsidRPr="00CF4CCC">
              <w:rPr>
                <w:spacing w:val="-2"/>
                <w:sz w:val="20"/>
              </w:rPr>
              <w:t>(14.2)</w:t>
            </w:r>
          </w:p>
        </w:tc>
        <w:tc>
          <w:tcPr>
            <w:tcW w:w="4354" w:type="dxa"/>
          </w:tcPr>
          <w:p w14:paraId="10DE34BA" w14:textId="2F67BD39" w:rsidR="00290AC8" w:rsidRPr="00CF4CCC" w:rsidRDefault="00290AC8" w:rsidP="00290AC8">
            <w:pPr>
              <w:spacing w:line="240" w:lineRule="auto"/>
              <w:jc w:val="center"/>
              <w:rPr>
                <w:lang w:val="en-US"/>
              </w:rPr>
            </w:pPr>
            <w:r w:rsidRPr="00CF4CCC">
              <w:rPr>
                <w:sz w:val="20"/>
              </w:rPr>
              <w:t xml:space="preserve">18 </w:t>
            </w:r>
            <w:r w:rsidRPr="00CF4CCC">
              <w:rPr>
                <w:spacing w:val="-2"/>
                <w:sz w:val="20"/>
              </w:rPr>
              <w:t>(15.1)</w:t>
            </w:r>
          </w:p>
        </w:tc>
      </w:tr>
      <w:tr w:rsidR="00CF4CCC" w:rsidRPr="00CF4CCC" w14:paraId="3DE79BF3" w14:textId="77777777" w:rsidTr="00290AC8">
        <w:tc>
          <w:tcPr>
            <w:tcW w:w="5240" w:type="dxa"/>
          </w:tcPr>
          <w:p w14:paraId="0AEFE2D1" w14:textId="39D2EF6D" w:rsidR="00290AC8" w:rsidRPr="00CF4CCC" w:rsidRDefault="00290AC8" w:rsidP="00B94564">
            <w:pPr>
              <w:spacing w:line="240" w:lineRule="auto"/>
              <w:ind w:left="284"/>
              <w:rPr>
                <w:spacing w:val="-2"/>
                <w:sz w:val="20"/>
              </w:rPr>
            </w:pPr>
            <w:r w:rsidRPr="00CF4CCC">
              <w:rPr>
                <w:spacing w:val="-2"/>
                <w:sz w:val="20"/>
              </w:rPr>
              <w:t>Pneumonia</w:t>
            </w:r>
          </w:p>
        </w:tc>
        <w:tc>
          <w:tcPr>
            <w:tcW w:w="4354" w:type="dxa"/>
          </w:tcPr>
          <w:p w14:paraId="2FDD28EB" w14:textId="6C37F985" w:rsidR="00290AC8" w:rsidRPr="00CF4CCC" w:rsidRDefault="00290AC8" w:rsidP="00290AC8">
            <w:pPr>
              <w:spacing w:line="240" w:lineRule="auto"/>
              <w:jc w:val="center"/>
              <w:rPr>
                <w:lang w:val="en-US"/>
              </w:rPr>
            </w:pPr>
            <w:r w:rsidRPr="00CF4CCC">
              <w:rPr>
                <w:sz w:val="20"/>
              </w:rPr>
              <w:t xml:space="preserve">6 </w:t>
            </w:r>
            <w:r w:rsidRPr="00CF4CCC">
              <w:rPr>
                <w:spacing w:val="-2"/>
                <w:sz w:val="20"/>
              </w:rPr>
              <w:t>(4.5)</w:t>
            </w:r>
          </w:p>
        </w:tc>
        <w:tc>
          <w:tcPr>
            <w:tcW w:w="4354" w:type="dxa"/>
          </w:tcPr>
          <w:p w14:paraId="527793AA" w14:textId="3A6C43C0" w:rsidR="00290AC8" w:rsidRPr="00CF4CCC" w:rsidRDefault="00290AC8" w:rsidP="00290AC8">
            <w:pPr>
              <w:spacing w:line="240" w:lineRule="auto"/>
              <w:jc w:val="center"/>
              <w:rPr>
                <w:lang w:val="en-US"/>
              </w:rPr>
            </w:pPr>
            <w:r w:rsidRPr="00CF4CCC">
              <w:rPr>
                <w:sz w:val="20"/>
              </w:rPr>
              <w:t xml:space="preserve">11 </w:t>
            </w:r>
            <w:r w:rsidRPr="00CF4CCC">
              <w:rPr>
                <w:spacing w:val="-2"/>
                <w:sz w:val="20"/>
              </w:rPr>
              <w:t>(9.2)</w:t>
            </w:r>
          </w:p>
        </w:tc>
      </w:tr>
      <w:tr w:rsidR="00CF4CCC" w:rsidRPr="00CF4CCC" w14:paraId="7DC63BBC" w14:textId="77777777" w:rsidTr="00290AC8">
        <w:tc>
          <w:tcPr>
            <w:tcW w:w="5240" w:type="dxa"/>
          </w:tcPr>
          <w:p w14:paraId="75BD1CEB" w14:textId="666FEDE5" w:rsidR="00290AC8" w:rsidRPr="00CF4CCC" w:rsidRDefault="00290AC8" w:rsidP="00B94564">
            <w:pPr>
              <w:spacing w:line="240" w:lineRule="auto"/>
              <w:ind w:left="284"/>
              <w:rPr>
                <w:spacing w:val="-2"/>
                <w:sz w:val="20"/>
              </w:rPr>
            </w:pPr>
            <w:r w:rsidRPr="00CF4CCC">
              <w:rPr>
                <w:spacing w:val="-2"/>
                <w:sz w:val="20"/>
              </w:rPr>
              <w:t>Pyrexia</w:t>
            </w:r>
          </w:p>
        </w:tc>
        <w:tc>
          <w:tcPr>
            <w:tcW w:w="4354" w:type="dxa"/>
          </w:tcPr>
          <w:p w14:paraId="730B5316" w14:textId="6F065F87" w:rsidR="00290AC8" w:rsidRPr="00CF4CCC" w:rsidRDefault="00290AC8" w:rsidP="00290AC8">
            <w:pPr>
              <w:spacing w:line="240" w:lineRule="auto"/>
              <w:jc w:val="center"/>
              <w:rPr>
                <w:lang w:val="en-US"/>
              </w:rPr>
            </w:pPr>
            <w:r w:rsidRPr="00CF4CCC">
              <w:rPr>
                <w:sz w:val="20"/>
              </w:rPr>
              <w:t xml:space="preserve">3 </w:t>
            </w:r>
            <w:r w:rsidRPr="00CF4CCC">
              <w:rPr>
                <w:spacing w:val="-2"/>
                <w:sz w:val="20"/>
              </w:rPr>
              <w:t>(2.2)</w:t>
            </w:r>
          </w:p>
        </w:tc>
        <w:tc>
          <w:tcPr>
            <w:tcW w:w="4354" w:type="dxa"/>
          </w:tcPr>
          <w:p w14:paraId="147F6C9B" w14:textId="628BA91D" w:rsidR="00290AC8" w:rsidRPr="00CF4CCC" w:rsidRDefault="00290AC8" w:rsidP="00290AC8">
            <w:pPr>
              <w:spacing w:line="240" w:lineRule="auto"/>
              <w:jc w:val="center"/>
              <w:rPr>
                <w:lang w:val="en-US"/>
              </w:rPr>
            </w:pPr>
            <w:r w:rsidRPr="00CF4CCC">
              <w:rPr>
                <w:sz w:val="20"/>
              </w:rPr>
              <w:t xml:space="preserve">3 </w:t>
            </w:r>
            <w:r w:rsidRPr="00CF4CCC">
              <w:rPr>
                <w:spacing w:val="-2"/>
                <w:sz w:val="20"/>
              </w:rPr>
              <w:t>(2.5)</w:t>
            </w:r>
          </w:p>
        </w:tc>
      </w:tr>
      <w:tr w:rsidR="00CF4CCC" w:rsidRPr="00CF4CCC" w14:paraId="3462DAC1" w14:textId="77777777" w:rsidTr="00290AC8">
        <w:tc>
          <w:tcPr>
            <w:tcW w:w="5240" w:type="dxa"/>
          </w:tcPr>
          <w:p w14:paraId="6DF4FDAD" w14:textId="343072BE" w:rsidR="00290AC8" w:rsidRPr="00CF4CCC" w:rsidRDefault="00290AC8" w:rsidP="00B94564">
            <w:pPr>
              <w:spacing w:line="240" w:lineRule="auto"/>
              <w:ind w:left="284"/>
              <w:rPr>
                <w:spacing w:val="-2"/>
                <w:sz w:val="20"/>
              </w:rPr>
            </w:pPr>
            <w:proofErr w:type="spellStart"/>
            <w:r w:rsidRPr="00CF4CCC">
              <w:rPr>
                <w:spacing w:val="-2"/>
                <w:sz w:val="20"/>
              </w:rPr>
              <w:t>Dyspn</w:t>
            </w:r>
            <w:r w:rsidR="000B299C" w:rsidRPr="00CF4CCC">
              <w:rPr>
                <w:spacing w:val="-2"/>
                <w:sz w:val="20"/>
              </w:rPr>
              <w:t>e</w:t>
            </w:r>
            <w:r w:rsidRPr="00CF4CCC">
              <w:rPr>
                <w:spacing w:val="-2"/>
                <w:sz w:val="20"/>
              </w:rPr>
              <w:t>a</w:t>
            </w:r>
            <w:proofErr w:type="spellEnd"/>
          </w:p>
        </w:tc>
        <w:tc>
          <w:tcPr>
            <w:tcW w:w="4354" w:type="dxa"/>
          </w:tcPr>
          <w:p w14:paraId="6AB4BDD9" w14:textId="1374AA0C" w:rsidR="00290AC8" w:rsidRPr="00CF4CCC" w:rsidRDefault="00290AC8" w:rsidP="00290AC8">
            <w:pPr>
              <w:spacing w:line="240" w:lineRule="auto"/>
              <w:jc w:val="center"/>
              <w:rPr>
                <w:lang w:val="en-US"/>
              </w:rPr>
            </w:pPr>
            <w:r w:rsidRPr="00CF4CCC">
              <w:rPr>
                <w:sz w:val="20"/>
              </w:rPr>
              <w:t xml:space="preserve">1 </w:t>
            </w:r>
            <w:r w:rsidRPr="00CF4CCC">
              <w:rPr>
                <w:spacing w:val="-2"/>
                <w:sz w:val="20"/>
              </w:rPr>
              <w:t>(0.7)</w:t>
            </w:r>
          </w:p>
        </w:tc>
        <w:tc>
          <w:tcPr>
            <w:tcW w:w="4354" w:type="dxa"/>
          </w:tcPr>
          <w:p w14:paraId="32E40C2B" w14:textId="7DAC3B8A" w:rsidR="00290AC8" w:rsidRPr="00CF4CCC" w:rsidRDefault="00290AC8" w:rsidP="00290AC8">
            <w:pPr>
              <w:spacing w:line="240" w:lineRule="auto"/>
              <w:jc w:val="center"/>
              <w:rPr>
                <w:lang w:val="en-US"/>
              </w:rPr>
            </w:pPr>
            <w:r w:rsidRPr="00CF4CCC">
              <w:rPr>
                <w:spacing w:val="-10"/>
                <w:sz w:val="20"/>
              </w:rPr>
              <w:t>0</w:t>
            </w:r>
          </w:p>
        </w:tc>
      </w:tr>
      <w:tr w:rsidR="00CF4CCC" w:rsidRPr="00CF4CCC" w14:paraId="64215C99" w14:textId="77777777" w:rsidTr="00290AC8">
        <w:tc>
          <w:tcPr>
            <w:tcW w:w="5240" w:type="dxa"/>
          </w:tcPr>
          <w:p w14:paraId="393F7784" w14:textId="53750B47" w:rsidR="00290AC8" w:rsidRPr="00CF4CCC" w:rsidRDefault="00290AC8" w:rsidP="00B94564">
            <w:pPr>
              <w:spacing w:line="240" w:lineRule="auto"/>
              <w:ind w:left="284"/>
              <w:rPr>
                <w:spacing w:val="-2"/>
                <w:sz w:val="20"/>
              </w:rPr>
            </w:pPr>
            <w:r w:rsidRPr="00CF4CCC">
              <w:rPr>
                <w:sz w:val="20"/>
              </w:rPr>
              <w:t>Acute</w:t>
            </w:r>
            <w:r w:rsidRPr="00CF4CCC">
              <w:rPr>
                <w:spacing w:val="-4"/>
                <w:sz w:val="20"/>
              </w:rPr>
              <w:t xml:space="preserve"> </w:t>
            </w:r>
            <w:r w:rsidRPr="00CF4CCC">
              <w:rPr>
                <w:sz w:val="20"/>
              </w:rPr>
              <w:t>lung</w:t>
            </w:r>
            <w:r w:rsidRPr="00CF4CCC">
              <w:rPr>
                <w:spacing w:val="-4"/>
                <w:sz w:val="20"/>
              </w:rPr>
              <w:t xml:space="preserve"> </w:t>
            </w:r>
            <w:r w:rsidRPr="00CF4CCC">
              <w:rPr>
                <w:spacing w:val="-2"/>
                <w:sz w:val="20"/>
              </w:rPr>
              <w:t>injury</w:t>
            </w:r>
          </w:p>
        </w:tc>
        <w:tc>
          <w:tcPr>
            <w:tcW w:w="4354" w:type="dxa"/>
          </w:tcPr>
          <w:p w14:paraId="52D8E183" w14:textId="4C3E7D3B" w:rsidR="00290AC8" w:rsidRPr="00CF4CCC" w:rsidRDefault="00290AC8" w:rsidP="00290AC8">
            <w:pPr>
              <w:spacing w:line="240" w:lineRule="auto"/>
              <w:jc w:val="center"/>
              <w:rPr>
                <w:lang w:val="en-US"/>
              </w:rPr>
            </w:pPr>
            <w:r w:rsidRPr="00CF4CCC">
              <w:rPr>
                <w:spacing w:val="-10"/>
                <w:sz w:val="20"/>
              </w:rPr>
              <w:t>0</w:t>
            </w:r>
          </w:p>
        </w:tc>
        <w:tc>
          <w:tcPr>
            <w:tcW w:w="4354" w:type="dxa"/>
          </w:tcPr>
          <w:p w14:paraId="65504145" w14:textId="1457237E" w:rsidR="00290AC8" w:rsidRPr="00CF4CCC" w:rsidRDefault="00290AC8" w:rsidP="00290AC8">
            <w:pPr>
              <w:spacing w:line="240" w:lineRule="auto"/>
              <w:jc w:val="center"/>
              <w:rPr>
                <w:lang w:val="en-US"/>
              </w:rPr>
            </w:pPr>
            <w:r w:rsidRPr="00CF4CCC">
              <w:rPr>
                <w:sz w:val="20"/>
              </w:rPr>
              <w:t xml:space="preserve">1 </w:t>
            </w:r>
            <w:r w:rsidRPr="00CF4CCC">
              <w:rPr>
                <w:spacing w:val="-2"/>
                <w:sz w:val="20"/>
              </w:rPr>
              <w:t>(0.8)</w:t>
            </w:r>
          </w:p>
        </w:tc>
      </w:tr>
      <w:tr w:rsidR="00CF4CCC" w:rsidRPr="00CF4CCC" w14:paraId="5632F221" w14:textId="77777777" w:rsidTr="00290AC8">
        <w:tc>
          <w:tcPr>
            <w:tcW w:w="5240" w:type="dxa"/>
          </w:tcPr>
          <w:p w14:paraId="39F7D1CD" w14:textId="6DF95131" w:rsidR="00290AC8" w:rsidRPr="00CF4CCC" w:rsidRDefault="00290AC8" w:rsidP="00B94564">
            <w:pPr>
              <w:spacing w:line="240" w:lineRule="auto"/>
              <w:ind w:left="284"/>
              <w:rPr>
                <w:spacing w:val="-2"/>
                <w:sz w:val="20"/>
              </w:rPr>
            </w:pPr>
            <w:r w:rsidRPr="00CF4CCC">
              <w:rPr>
                <w:sz w:val="20"/>
              </w:rPr>
              <w:t>Acute</w:t>
            </w:r>
            <w:r w:rsidRPr="00CF4CCC">
              <w:rPr>
                <w:spacing w:val="-7"/>
                <w:sz w:val="20"/>
              </w:rPr>
              <w:t xml:space="preserve"> </w:t>
            </w:r>
            <w:r w:rsidRPr="00CF4CCC">
              <w:rPr>
                <w:sz w:val="20"/>
              </w:rPr>
              <w:t>respiratory</w:t>
            </w:r>
            <w:r w:rsidRPr="00CF4CCC">
              <w:rPr>
                <w:spacing w:val="-6"/>
                <w:sz w:val="20"/>
              </w:rPr>
              <w:t xml:space="preserve"> </w:t>
            </w:r>
            <w:r w:rsidRPr="00CF4CCC">
              <w:rPr>
                <w:spacing w:val="-2"/>
                <w:sz w:val="20"/>
              </w:rPr>
              <w:t>failure</w:t>
            </w:r>
          </w:p>
        </w:tc>
        <w:tc>
          <w:tcPr>
            <w:tcW w:w="4354" w:type="dxa"/>
          </w:tcPr>
          <w:p w14:paraId="73387D36" w14:textId="10ACBC64" w:rsidR="00290AC8" w:rsidRPr="00CF4CCC" w:rsidRDefault="00290AC8" w:rsidP="00290AC8">
            <w:pPr>
              <w:spacing w:line="240" w:lineRule="auto"/>
              <w:jc w:val="center"/>
              <w:rPr>
                <w:lang w:val="en-US"/>
              </w:rPr>
            </w:pPr>
            <w:r w:rsidRPr="00CF4CCC">
              <w:rPr>
                <w:spacing w:val="-10"/>
                <w:sz w:val="20"/>
              </w:rPr>
              <w:t>0</w:t>
            </w:r>
          </w:p>
        </w:tc>
        <w:tc>
          <w:tcPr>
            <w:tcW w:w="4354" w:type="dxa"/>
          </w:tcPr>
          <w:p w14:paraId="5928755B" w14:textId="4DC3F7E8" w:rsidR="00290AC8" w:rsidRPr="00CF4CCC" w:rsidRDefault="00290AC8" w:rsidP="00290AC8">
            <w:pPr>
              <w:spacing w:line="240" w:lineRule="auto"/>
              <w:jc w:val="center"/>
              <w:rPr>
                <w:lang w:val="en-US"/>
              </w:rPr>
            </w:pPr>
            <w:r w:rsidRPr="00CF4CCC">
              <w:rPr>
                <w:sz w:val="20"/>
              </w:rPr>
              <w:t xml:space="preserve">1 </w:t>
            </w:r>
            <w:r w:rsidRPr="00CF4CCC">
              <w:rPr>
                <w:spacing w:val="-2"/>
                <w:sz w:val="20"/>
              </w:rPr>
              <w:t>(0.8)</w:t>
            </w:r>
          </w:p>
        </w:tc>
      </w:tr>
      <w:tr w:rsidR="00CF4CCC" w:rsidRPr="00CF4CCC" w14:paraId="15716C9E" w14:textId="77777777" w:rsidTr="00290AC8">
        <w:tc>
          <w:tcPr>
            <w:tcW w:w="5240" w:type="dxa"/>
          </w:tcPr>
          <w:p w14:paraId="517CACAA" w14:textId="720A663B" w:rsidR="00290AC8" w:rsidRPr="00CF4CCC" w:rsidRDefault="00290AC8" w:rsidP="00B94564">
            <w:pPr>
              <w:spacing w:line="240" w:lineRule="auto"/>
              <w:ind w:left="284"/>
              <w:rPr>
                <w:spacing w:val="-2"/>
                <w:sz w:val="20"/>
              </w:rPr>
            </w:pPr>
            <w:r w:rsidRPr="00CF4CCC">
              <w:rPr>
                <w:spacing w:val="-2"/>
                <w:sz w:val="20"/>
              </w:rPr>
              <w:t>Cough</w:t>
            </w:r>
          </w:p>
        </w:tc>
        <w:tc>
          <w:tcPr>
            <w:tcW w:w="4354" w:type="dxa"/>
          </w:tcPr>
          <w:p w14:paraId="36F8E4BA" w14:textId="1400D54E" w:rsidR="00290AC8" w:rsidRPr="00CF4CCC" w:rsidRDefault="00290AC8" w:rsidP="00290AC8">
            <w:pPr>
              <w:spacing w:line="240" w:lineRule="auto"/>
              <w:jc w:val="center"/>
              <w:rPr>
                <w:lang w:val="en-US"/>
              </w:rPr>
            </w:pPr>
            <w:r w:rsidRPr="00CF4CCC">
              <w:rPr>
                <w:spacing w:val="-10"/>
                <w:sz w:val="20"/>
              </w:rPr>
              <w:t>0</w:t>
            </w:r>
          </w:p>
        </w:tc>
        <w:tc>
          <w:tcPr>
            <w:tcW w:w="4354" w:type="dxa"/>
          </w:tcPr>
          <w:p w14:paraId="056B8DCA" w14:textId="7F03CC27" w:rsidR="00290AC8" w:rsidRPr="00CF4CCC" w:rsidRDefault="00290AC8" w:rsidP="00290AC8">
            <w:pPr>
              <w:spacing w:line="240" w:lineRule="auto"/>
              <w:jc w:val="center"/>
              <w:rPr>
                <w:lang w:val="en-US"/>
              </w:rPr>
            </w:pPr>
            <w:r w:rsidRPr="00CF4CCC">
              <w:rPr>
                <w:sz w:val="20"/>
              </w:rPr>
              <w:t xml:space="preserve">1 </w:t>
            </w:r>
            <w:r w:rsidRPr="00CF4CCC">
              <w:rPr>
                <w:spacing w:val="-2"/>
                <w:sz w:val="20"/>
              </w:rPr>
              <w:t>(0.8)</w:t>
            </w:r>
          </w:p>
        </w:tc>
      </w:tr>
      <w:tr w:rsidR="00CF4CCC" w:rsidRPr="00CF4CCC" w14:paraId="56675198" w14:textId="77777777" w:rsidTr="00290AC8">
        <w:tc>
          <w:tcPr>
            <w:tcW w:w="5240" w:type="dxa"/>
          </w:tcPr>
          <w:p w14:paraId="622A1ED2" w14:textId="7DE7025C" w:rsidR="00290AC8" w:rsidRPr="00CF4CCC" w:rsidRDefault="00290AC8" w:rsidP="00B94564">
            <w:pPr>
              <w:spacing w:line="240" w:lineRule="auto"/>
              <w:ind w:left="284"/>
              <w:rPr>
                <w:spacing w:val="-2"/>
                <w:sz w:val="20"/>
              </w:rPr>
            </w:pPr>
            <w:r w:rsidRPr="00CF4CCC">
              <w:rPr>
                <w:sz w:val="20"/>
              </w:rPr>
              <w:t>Multiple</w:t>
            </w:r>
            <w:r w:rsidRPr="00CF4CCC">
              <w:rPr>
                <w:spacing w:val="-7"/>
                <w:sz w:val="20"/>
              </w:rPr>
              <w:t xml:space="preserve"> </w:t>
            </w:r>
            <w:r w:rsidRPr="00CF4CCC">
              <w:rPr>
                <w:sz w:val="20"/>
              </w:rPr>
              <w:t>organ</w:t>
            </w:r>
            <w:r w:rsidRPr="00CF4CCC">
              <w:rPr>
                <w:spacing w:val="-5"/>
                <w:sz w:val="20"/>
              </w:rPr>
              <w:t xml:space="preserve"> </w:t>
            </w:r>
            <w:r w:rsidRPr="00CF4CCC">
              <w:rPr>
                <w:sz w:val="20"/>
              </w:rPr>
              <w:t>dysfunction</w:t>
            </w:r>
            <w:r w:rsidRPr="00CF4CCC">
              <w:rPr>
                <w:spacing w:val="-7"/>
                <w:sz w:val="20"/>
              </w:rPr>
              <w:t xml:space="preserve"> </w:t>
            </w:r>
            <w:r w:rsidRPr="00CF4CCC">
              <w:rPr>
                <w:spacing w:val="-2"/>
                <w:sz w:val="20"/>
              </w:rPr>
              <w:t>syndrome</w:t>
            </w:r>
          </w:p>
        </w:tc>
        <w:tc>
          <w:tcPr>
            <w:tcW w:w="4354" w:type="dxa"/>
          </w:tcPr>
          <w:p w14:paraId="04ED4638" w14:textId="22529203"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1DAB8359" w14:textId="54B84A0A"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4485F77F" w14:textId="77777777" w:rsidTr="00290AC8">
        <w:tc>
          <w:tcPr>
            <w:tcW w:w="5240" w:type="dxa"/>
          </w:tcPr>
          <w:p w14:paraId="267C558A" w14:textId="6BA5DAE0" w:rsidR="00290AC8" w:rsidRPr="00CF4CCC" w:rsidRDefault="00290AC8" w:rsidP="00B94564">
            <w:pPr>
              <w:spacing w:line="240" w:lineRule="auto"/>
              <w:ind w:left="284"/>
              <w:rPr>
                <w:sz w:val="20"/>
              </w:rPr>
            </w:pPr>
            <w:r w:rsidRPr="00CF4CCC">
              <w:rPr>
                <w:sz w:val="20"/>
              </w:rPr>
              <w:t>Respiratory</w:t>
            </w:r>
            <w:r w:rsidRPr="00CF4CCC">
              <w:rPr>
                <w:spacing w:val="-9"/>
                <w:sz w:val="20"/>
              </w:rPr>
              <w:t xml:space="preserve"> </w:t>
            </w:r>
            <w:r w:rsidRPr="00CF4CCC">
              <w:rPr>
                <w:spacing w:val="-2"/>
                <w:sz w:val="20"/>
              </w:rPr>
              <w:t>failure</w:t>
            </w:r>
          </w:p>
        </w:tc>
        <w:tc>
          <w:tcPr>
            <w:tcW w:w="4354" w:type="dxa"/>
          </w:tcPr>
          <w:p w14:paraId="0AEA4370" w14:textId="54CAB51D"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5829CAEC" w14:textId="7F930F8B"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02EB34D2" w14:textId="77777777" w:rsidTr="00290AC8">
        <w:tc>
          <w:tcPr>
            <w:tcW w:w="5240" w:type="dxa"/>
          </w:tcPr>
          <w:p w14:paraId="7E2E1AEF" w14:textId="0C5C7939" w:rsidR="00290AC8" w:rsidRPr="00CF4CCC" w:rsidRDefault="00290AC8" w:rsidP="00B94564">
            <w:pPr>
              <w:spacing w:line="240" w:lineRule="auto"/>
              <w:rPr>
                <w:sz w:val="20"/>
              </w:rPr>
            </w:pPr>
            <w:r w:rsidRPr="00CF4CCC">
              <w:rPr>
                <w:b/>
                <w:sz w:val="20"/>
              </w:rPr>
              <w:t>Increased liver</w:t>
            </w:r>
            <w:r w:rsidRPr="00CF4CCC">
              <w:rPr>
                <w:b/>
                <w:spacing w:val="-9"/>
                <w:sz w:val="20"/>
              </w:rPr>
              <w:t xml:space="preserve"> </w:t>
            </w:r>
            <w:r w:rsidRPr="00CF4CCC">
              <w:rPr>
                <w:b/>
                <w:sz w:val="20"/>
              </w:rPr>
              <w:t>transaminase</w:t>
            </w:r>
          </w:p>
        </w:tc>
        <w:tc>
          <w:tcPr>
            <w:tcW w:w="4354" w:type="dxa"/>
          </w:tcPr>
          <w:p w14:paraId="49CC499F" w14:textId="28E00F54" w:rsidR="00290AC8" w:rsidRPr="00CF4CCC" w:rsidRDefault="00290AC8" w:rsidP="00290AC8">
            <w:pPr>
              <w:spacing w:line="240" w:lineRule="auto"/>
              <w:jc w:val="center"/>
              <w:rPr>
                <w:spacing w:val="-10"/>
                <w:sz w:val="20"/>
              </w:rPr>
            </w:pPr>
            <w:r w:rsidRPr="00CF4CCC">
              <w:rPr>
                <w:sz w:val="20"/>
              </w:rPr>
              <w:t xml:space="preserve">16 </w:t>
            </w:r>
            <w:r w:rsidRPr="00CF4CCC">
              <w:rPr>
                <w:spacing w:val="-2"/>
                <w:sz w:val="20"/>
              </w:rPr>
              <w:t>(11.9)</w:t>
            </w:r>
          </w:p>
        </w:tc>
        <w:tc>
          <w:tcPr>
            <w:tcW w:w="4354" w:type="dxa"/>
          </w:tcPr>
          <w:p w14:paraId="3D3129E9" w14:textId="36B8C157" w:rsidR="00290AC8" w:rsidRPr="00CF4CCC" w:rsidRDefault="00290AC8" w:rsidP="00290AC8">
            <w:pPr>
              <w:spacing w:line="240" w:lineRule="auto"/>
              <w:jc w:val="center"/>
              <w:rPr>
                <w:sz w:val="20"/>
              </w:rPr>
            </w:pPr>
            <w:r w:rsidRPr="00CF4CCC">
              <w:rPr>
                <w:sz w:val="20"/>
              </w:rPr>
              <w:t xml:space="preserve">4 </w:t>
            </w:r>
            <w:r w:rsidRPr="00CF4CCC">
              <w:rPr>
                <w:spacing w:val="-2"/>
                <w:sz w:val="20"/>
              </w:rPr>
              <w:t>(3.4)</w:t>
            </w:r>
          </w:p>
        </w:tc>
      </w:tr>
      <w:tr w:rsidR="00CF4CCC" w:rsidRPr="00CF4CCC" w14:paraId="23BDBAFC" w14:textId="77777777" w:rsidTr="00290AC8">
        <w:tc>
          <w:tcPr>
            <w:tcW w:w="5240" w:type="dxa"/>
          </w:tcPr>
          <w:p w14:paraId="7ECEFE78" w14:textId="4A0A36F1" w:rsidR="00290AC8" w:rsidRPr="00CF4CCC" w:rsidRDefault="00EF700B" w:rsidP="00290AC8">
            <w:pPr>
              <w:spacing w:line="240" w:lineRule="auto"/>
              <w:ind w:left="284"/>
              <w:rPr>
                <w:sz w:val="20"/>
              </w:rPr>
            </w:pPr>
            <w:r w:rsidRPr="00CF4CCC">
              <w:rPr>
                <w:sz w:val="20"/>
              </w:rPr>
              <w:t>Increased a</w:t>
            </w:r>
            <w:r w:rsidR="00290AC8" w:rsidRPr="00CF4CCC">
              <w:rPr>
                <w:sz w:val="20"/>
              </w:rPr>
              <w:t>lanine</w:t>
            </w:r>
            <w:r w:rsidR="00290AC8" w:rsidRPr="00CF4CCC">
              <w:rPr>
                <w:spacing w:val="-9"/>
                <w:sz w:val="20"/>
              </w:rPr>
              <w:t xml:space="preserve"> </w:t>
            </w:r>
            <w:r w:rsidR="00290AC8" w:rsidRPr="00CF4CCC">
              <w:rPr>
                <w:sz w:val="20"/>
              </w:rPr>
              <w:t>aminotransferase</w:t>
            </w:r>
          </w:p>
        </w:tc>
        <w:tc>
          <w:tcPr>
            <w:tcW w:w="4354" w:type="dxa"/>
          </w:tcPr>
          <w:p w14:paraId="66053116" w14:textId="23DE73F7" w:rsidR="00290AC8" w:rsidRPr="00CF4CCC" w:rsidRDefault="00290AC8" w:rsidP="00290AC8">
            <w:pPr>
              <w:spacing w:line="240" w:lineRule="auto"/>
              <w:jc w:val="center"/>
              <w:rPr>
                <w:spacing w:val="-10"/>
                <w:sz w:val="20"/>
              </w:rPr>
            </w:pPr>
            <w:r w:rsidRPr="00CF4CCC">
              <w:rPr>
                <w:sz w:val="20"/>
              </w:rPr>
              <w:t xml:space="preserve">7 </w:t>
            </w:r>
            <w:r w:rsidRPr="00CF4CCC">
              <w:rPr>
                <w:spacing w:val="-2"/>
                <w:sz w:val="20"/>
              </w:rPr>
              <w:t>(5.2)</w:t>
            </w:r>
          </w:p>
        </w:tc>
        <w:tc>
          <w:tcPr>
            <w:tcW w:w="4354" w:type="dxa"/>
          </w:tcPr>
          <w:p w14:paraId="7038FD9E" w14:textId="28138853"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694E36D7" w14:textId="77777777" w:rsidTr="00290AC8">
        <w:tc>
          <w:tcPr>
            <w:tcW w:w="5240" w:type="dxa"/>
          </w:tcPr>
          <w:p w14:paraId="5B590784" w14:textId="249B6F19" w:rsidR="00290AC8" w:rsidRPr="00CF4CCC" w:rsidRDefault="00EF700B" w:rsidP="00290AC8">
            <w:pPr>
              <w:spacing w:line="240" w:lineRule="auto"/>
              <w:ind w:left="284"/>
              <w:rPr>
                <w:sz w:val="20"/>
              </w:rPr>
            </w:pPr>
            <w:r w:rsidRPr="00CF4CCC">
              <w:rPr>
                <w:spacing w:val="-2"/>
                <w:sz w:val="20"/>
              </w:rPr>
              <w:t>Increased g</w:t>
            </w:r>
            <w:r w:rsidR="00290AC8" w:rsidRPr="00CF4CCC">
              <w:rPr>
                <w:spacing w:val="-2"/>
                <w:sz w:val="20"/>
              </w:rPr>
              <w:t>amma-</w:t>
            </w:r>
            <w:proofErr w:type="spellStart"/>
            <w:r w:rsidR="00290AC8" w:rsidRPr="00CF4CCC">
              <w:rPr>
                <w:spacing w:val="-2"/>
                <w:sz w:val="20"/>
              </w:rPr>
              <w:t>glutamyltransferase</w:t>
            </w:r>
            <w:proofErr w:type="spellEnd"/>
          </w:p>
        </w:tc>
        <w:tc>
          <w:tcPr>
            <w:tcW w:w="4354" w:type="dxa"/>
          </w:tcPr>
          <w:p w14:paraId="01823EB4" w14:textId="0AFC9CBB" w:rsidR="00290AC8" w:rsidRPr="00CF4CCC" w:rsidRDefault="00290AC8" w:rsidP="00290AC8">
            <w:pPr>
              <w:spacing w:line="240" w:lineRule="auto"/>
              <w:jc w:val="center"/>
              <w:rPr>
                <w:spacing w:val="-10"/>
                <w:sz w:val="20"/>
              </w:rPr>
            </w:pPr>
            <w:r w:rsidRPr="00CF4CCC">
              <w:rPr>
                <w:sz w:val="20"/>
              </w:rPr>
              <w:t xml:space="preserve">5 </w:t>
            </w:r>
            <w:r w:rsidRPr="00CF4CCC">
              <w:rPr>
                <w:spacing w:val="-2"/>
                <w:sz w:val="20"/>
              </w:rPr>
              <w:t>(3.7)</w:t>
            </w:r>
          </w:p>
        </w:tc>
        <w:tc>
          <w:tcPr>
            <w:tcW w:w="4354" w:type="dxa"/>
          </w:tcPr>
          <w:p w14:paraId="7CAC3A81" w14:textId="18156603"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36E857F9" w14:textId="77777777" w:rsidTr="00290AC8">
        <w:tc>
          <w:tcPr>
            <w:tcW w:w="5240" w:type="dxa"/>
          </w:tcPr>
          <w:p w14:paraId="14469F91" w14:textId="18DBDEE0" w:rsidR="00290AC8" w:rsidRPr="00CF4CCC" w:rsidRDefault="00EF700B" w:rsidP="00290AC8">
            <w:pPr>
              <w:spacing w:line="240" w:lineRule="auto"/>
              <w:ind w:left="284"/>
              <w:rPr>
                <w:sz w:val="20"/>
              </w:rPr>
            </w:pPr>
            <w:r w:rsidRPr="00CF4CCC">
              <w:rPr>
                <w:sz w:val="20"/>
              </w:rPr>
              <w:t>Increased b</w:t>
            </w:r>
            <w:r w:rsidR="00290AC8" w:rsidRPr="00CF4CCC">
              <w:rPr>
                <w:sz w:val="20"/>
              </w:rPr>
              <w:t>lood</w:t>
            </w:r>
            <w:r w:rsidR="00290AC8" w:rsidRPr="00CF4CCC">
              <w:rPr>
                <w:spacing w:val="-5"/>
                <w:sz w:val="20"/>
              </w:rPr>
              <w:t xml:space="preserve"> </w:t>
            </w:r>
            <w:r w:rsidR="00290AC8" w:rsidRPr="00CF4CCC">
              <w:rPr>
                <w:sz w:val="20"/>
              </w:rPr>
              <w:t>bilirubin</w:t>
            </w:r>
          </w:p>
        </w:tc>
        <w:tc>
          <w:tcPr>
            <w:tcW w:w="4354" w:type="dxa"/>
          </w:tcPr>
          <w:p w14:paraId="74644AC6" w14:textId="330A0071" w:rsidR="00290AC8" w:rsidRPr="00CF4CCC" w:rsidRDefault="00290AC8" w:rsidP="00290AC8">
            <w:pPr>
              <w:spacing w:line="240" w:lineRule="auto"/>
              <w:jc w:val="center"/>
              <w:rPr>
                <w:spacing w:val="-10"/>
                <w:sz w:val="20"/>
              </w:rPr>
            </w:pPr>
            <w:r w:rsidRPr="00CF4CCC">
              <w:rPr>
                <w:sz w:val="20"/>
              </w:rPr>
              <w:t xml:space="preserve">3 </w:t>
            </w:r>
            <w:r w:rsidRPr="00CF4CCC">
              <w:rPr>
                <w:spacing w:val="-2"/>
                <w:sz w:val="20"/>
              </w:rPr>
              <w:t>(2.2)</w:t>
            </w:r>
          </w:p>
        </w:tc>
        <w:tc>
          <w:tcPr>
            <w:tcW w:w="4354" w:type="dxa"/>
          </w:tcPr>
          <w:p w14:paraId="46958A9C" w14:textId="21BFC046"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772E1B64" w14:textId="77777777" w:rsidTr="00290AC8">
        <w:tc>
          <w:tcPr>
            <w:tcW w:w="5240" w:type="dxa"/>
          </w:tcPr>
          <w:p w14:paraId="21A0CEB6" w14:textId="27C591C7" w:rsidR="00290AC8" w:rsidRPr="00CF4CCC" w:rsidRDefault="00EF700B" w:rsidP="00290AC8">
            <w:pPr>
              <w:spacing w:line="240" w:lineRule="auto"/>
              <w:ind w:left="284"/>
              <w:rPr>
                <w:sz w:val="20"/>
              </w:rPr>
            </w:pPr>
            <w:r w:rsidRPr="00CF4CCC">
              <w:rPr>
                <w:sz w:val="20"/>
              </w:rPr>
              <w:lastRenderedPageBreak/>
              <w:t>Increased a</w:t>
            </w:r>
            <w:r w:rsidR="00290AC8" w:rsidRPr="00CF4CCC">
              <w:rPr>
                <w:sz w:val="20"/>
              </w:rPr>
              <w:t>spartate</w:t>
            </w:r>
            <w:r w:rsidR="00290AC8" w:rsidRPr="00CF4CCC">
              <w:rPr>
                <w:spacing w:val="-9"/>
                <w:sz w:val="20"/>
              </w:rPr>
              <w:t xml:space="preserve"> </w:t>
            </w:r>
            <w:r w:rsidR="00290AC8" w:rsidRPr="00CF4CCC">
              <w:rPr>
                <w:sz w:val="20"/>
              </w:rPr>
              <w:t>aminotransferase</w:t>
            </w:r>
          </w:p>
        </w:tc>
        <w:tc>
          <w:tcPr>
            <w:tcW w:w="4354" w:type="dxa"/>
          </w:tcPr>
          <w:p w14:paraId="3126D8E3" w14:textId="39340A77" w:rsidR="00290AC8" w:rsidRPr="00CF4CCC" w:rsidRDefault="00290AC8" w:rsidP="00290AC8">
            <w:pPr>
              <w:spacing w:line="240" w:lineRule="auto"/>
              <w:jc w:val="center"/>
              <w:rPr>
                <w:spacing w:val="-10"/>
                <w:sz w:val="20"/>
              </w:rPr>
            </w:pPr>
            <w:r w:rsidRPr="00CF4CCC">
              <w:rPr>
                <w:sz w:val="20"/>
              </w:rPr>
              <w:t xml:space="preserve">2 </w:t>
            </w:r>
            <w:r w:rsidRPr="00CF4CCC">
              <w:rPr>
                <w:spacing w:val="-2"/>
                <w:sz w:val="20"/>
              </w:rPr>
              <w:t>(1.5)</w:t>
            </w:r>
          </w:p>
        </w:tc>
        <w:tc>
          <w:tcPr>
            <w:tcW w:w="4354" w:type="dxa"/>
          </w:tcPr>
          <w:p w14:paraId="3A5B3BDB" w14:textId="1C8240BD"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052D7E2A" w14:textId="77777777" w:rsidTr="00290AC8">
        <w:tc>
          <w:tcPr>
            <w:tcW w:w="5240" w:type="dxa"/>
          </w:tcPr>
          <w:p w14:paraId="715CE2B6" w14:textId="1620CEAD" w:rsidR="00290AC8" w:rsidRPr="00CF4CCC" w:rsidRDefault="00EF700B" w:rsidP="00290AC8">
            <w:pPr>
              <w:spacing w:line="240" w:lineRule="auto"/>
              <w:ind w:left="284"/>
              <w:rPr>
                <w:sz w:val="20"/>
              </w:rPr>
            </w:pPr>
            <w:r w:rsidRPr="00CF4CCC">
              <w:rPr>
                <w:sz w:val="20"/>
              </w:rPr>
              <w:t>Abnormal h</w:t>
            </w:r>
            <w:r w:rsidR="00290AC8" w:rsidRPr="00CF4CCC">
              <w:rPr>
                <w:sz w:val="20"/>
              </w:rPr>
              <w:t>epatic</w:t>
            </w:r>
            <w:r w:rsidR="00290AC8" w:rsidRPr="00CF4CCC">
              <w:rPr>
                <w:spacing w:val="-6"/>
                <w:sz w:val="20"/>
              </w:rPr>
              <w:t xml:space="preserve"> </w:t>
            </w:r>
            <w:r w:rsidR="00290AC8" w:rsidRPr="00CF4CCC">
              <w:rPr>
                <w:sz w:val="20"/>
              </w:rPr>
              <w:t>function</w:t>
            </w:r>
          </w:p>
        </w:tc>
        <w:tc>
          <w:tcPr>
            <w:tcW w:w="4354" w:type="dxa"/>
          </w:tcPr>
          <w:p w14:paraId="1372438D" w14:textId="5C7851D7" w:rsidR="00290AC8" w:rsidRPr="00CF4CCC" w:rsidRDefault="00290AC8" w:rsidP="00290AC8">
            <w:pPr>
              <w:spacing w:line="240" w:lineRule="auto"/>
              <w:jc w:val="center"/>
              <w:rPr>
                <w:spacing w:val="-10"/>
                <w:sz w:val="20"/>
              </w:rPr>
            </w:pPr>
            <w:r w:rsidRPr="00CF4CCC">
              <w:rPr>
                <w:sz w:val="20"/>
              </w:rPr>
              <w:t xml:space="preserve">2 </w:t>
            </w:r>
            <w:r w:rsidRPr="00CF4CCC">
              <w:rPr>
                <w:spacing w:val="-2"/>
                <w:sz w:val="20"/>
              </w:rPr>
              <w:t>(1.5)</w:t>
            </w:r>
          </w:p>
        </w:tc>
        <w:tc>
          <w:tcPr>
            <w:tcW w:w="4354" w:type="dxa"/>
          </w:tcPr>
          <w:p w14:paraId="21962D33" w14:textId="0EE894C0"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3CCC3341" w14:textId="77777777" w:rsidTr="00290AC8">
        <w:tc>
          <w:tcPr>
            <w:tcW w:w="5240" w:type="dxa"/>
          </w:tcPr>
          <w:p w14:paraId="4A0D493B" w14:textId="3C487EBD" w:rsidR="00290AC8" w:rsidRPr="00CF4CCC" w:rsidRDefault="00EF700B" w:rsidP="00290AC8">
            <w:pPr>
              <w:spacing w:line="240" w:lineRule="auto"/>
              <w:ind w:left="284"/>
              <w:rPr>
                <w:sz w:val="20"/>
              </w:rPr>
            </w:pPr>
            <w:r w:rsidRPr="00CF4CCC">
              <w:rPr>
                <w:sz w:val="20"/>
              </w:rPr>
              <w:t xml:space="preserve">Increased </w:t>
            </w:r>
            <w:r w:rsidR="00290AC8" w:rsidRPr="00CF4CCC">
              <w:rPr>
                <w:sz w:val="20"/>
              </w:rPr>
              <w:t>conjugated</w:t>
            </w:r>
            <w:r w:rsidRPr="00CF4CCC">
              <w:rPr>
                <w:spacing w:val="-6"/>
                <w:sz w:val="20"/>
              </w:rPr>
              <w:t xml:space="preserve"> bilirubin</w:t>
            </w:r>
          </w:p>
        </w:tc>
        <w:tc>
          <w:tcPr>
            <w:tcW w:w="4354" w:type="dxa"/>
          </w:tcPr>
          <w:p w14:paraId="7ABF3226" w14:textId="7AB14110"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13F3D438" w14:textId="7D19F154" w:rsidR="00290AC8" w:rsidRPr="00CF4CCC" w:rsidRDefault="00290AC8" w:rsidP="00290AC8">
            <w:pPr>
              <w:spacing w:line="240" w:lineRule="auto"/>
              <w:jc w:val="center"/>
              <w:rPr>
                <w:sz w:val="20"/>
              </w:rPr>
            </w:pPr>
            <w:r w:rsidRPr="00CF4CCC">
              <w:rPr>
                <w:spacing w:val="-10"/>
                <w:sz w:val="20"/>
              </w:rPr>
              <w:t>0</w:t>
            </w:r>
          </w:p>
        </w:tc>
      </w:tr>
      <w:tr w:rsidR="00CF4CCC" w:rsidRPr="00CF4CCC" w14:paraId="3131035E" w14:textId="77777777" w:rsidTr="00290AC8">
        <w:tc>
          <w:tcPr>
            <w:tcW w:w="5240" w:type="dxa"/>
          </w:tcPr>
          <w:p w14:paraId="6C9F9FAF" w14:textId="6E189881" w:rsidR="00290AC8" w:rsidRPr="00CF4CCC" w:rsidRDefault="00EF700B" w:rsidP="00290AC8">
            <w:pPr>
              <w:spacing w:line="240" w:lineRule="auto"/>
              <w:ind w:left="284"/>
              <w:rPr>
                <w:sz w:val="20"/>
              </w:rPr>
            </w:pPr>
            <w:r w:rsidRPr="00CF4CCC">
              <w:rPr>
                <w:sz w:val="20"/>
              </w:rPr>
              <w:t>Increased t</w:t>
            </w:r>
            <w:r w:rsidR="00290AC8" w:rsidRPr="00CF4CCC">
              <w:rPr>
                <w:sz w:val="20"/>
              </w:rPr>
              <w:t>ransaminases</w:t>
            </w:r>
          </w:p>
        </w:tc>
        <w:tc>
          <w:tcPr>
            <w:tcW w:w="4354" w:type="dxa"/>
          </w:tcPr>
          <w:p w14:paraId="42BDEC71" w14:textId="6E9020C3"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0B248C3C" w14:textId="2A45C497" w:rsidR="00290AC8" w:rsidRPr="00CF4CCC" w:rsidRDefault="00290AC8" w:rsidP="00290AC8">
            <w:pPr>
              <w:spacing w:line="240" w:lineRule="auto"/>
              <w:jc w:val="center"/>
              <w:rPr>
                <w:sz w:val="20"/>
              </w:rPr>
            </w:pPr>
            <w:r w:rsidRPr="00CF4CCC">
              <w:rPr>
                <w:spacing w:val="-10"/>
                <w:sz w:val="20"/>
              </w:rPr>
              <w:t>0</w:t>
            </w:r>
          </w:p>
        </w:tc>
      </w:tr>
      <w:tr w:rsidR="00CF4CCC" w:rsidRPr="00CF4CCC" w14:paraId="6DE008E9" w14:textId="77777777" w:rsidTr="00290AC8">
        <w:tc>
          <w:tcPr>
            <w:tcW w:w="5240" w:type="dxa"/>
          </w:tcPr>
          <w:p w14:paraId="5CADC12C" w14:textId="6711A541" w:rsidR="00290AC8" w:rsidRPr="00CF4CCC" w:rsidRDefault="00290AC8" w:rsidP="00B94564">
            <w:pPr>
              <w:spacing w:line="240" w:lineRule="auto"/>
              <w:rPr>
                <w:sz w:val="20"/>
              </w:rPr>
            </w:pPr>
            <w:r w:rsidRPr="00CF4CCC">
              <w:rPr>
                <w:b/>
                <w:sz w:val="20"/>
              </w:rPr>
              <w:t>Increased creatine</w:t>
            </w:r>
            <w:r w:rsidRPr="00CF4CCC">
              <w:rPr>
                <w:b/>
                <w:spacing w:val="-11"/>
                <w:sz w:val="20"/>
              </w:rPr>
              <w:t xml:space="preserve"> </w:t>
            </w:r>
            <w:r w:rsidRPr="00CF4CCC">
              <w:rPr>
                <w:b/>
                <w:sz w:val="20"/>
              </w:rPr>
              <w:t>phosphokinase</w:t>
            </w:r>
          </w:p>
        </w:tc>
        <w:tc>
          <w:tcPr>
            <w:tcW w:w="4354" w:type="dxa"/>
          </w:tcPr>
          <w:p w14:paraId="10D8A7ED" w14:textId="250CE91A" w:rsidR="00290AC8" w:rsidRPr="00CF4CCC" w:rsidRDefault="00290AC8" w:rsidP="00290AC8">
            <w:pPr>
              <w:spacing w:line="240" w:lineRule="auto"/>
              <w:jc w:val="center"/>
              <w:rPr>
                <w:spacing w:val="-10"/>
                <w:sz w:val="20"/>
              </w:rPr>
            </w:pPr>
            <w:r w:rsidRPr="00CF4CCC">
              <w:rPr>
                <w:sz w:val="20"/>
              </w:rPr>
              <w:t xml:space="preserve">6 </w:t>
            </w:r>
            <w:r w:rsidRPr="00CF4CCC">
              <w:rPr>
                <w:spacing w:val="-2"/>
                <w:sz w:val="20"/>
              </w:rPr>
              <w:t>(4.5)</w:t>
            </w:r>
          </w:p>
        </w:tc>
        <w:tc>
          <w:tcPr>
            <w:tcW w:w="4354" w:type="dxa"/>
          </w:tcPr>
          <w:p w14:paraId="62AEFB00" w14:textId="7B575D3D"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71C86286" w14:textId="77777777" w:rsidTr="00290AC8">
        <w:tc>
          <w:tcPr>
            <w:tcW w:w="5240" w:type="dxa"/>
          </w:tcPr>
          <w:p w14:paraId="5B0A3CBC" w14:textId="4CD69A3D" w:rsidR="00290AC8" w:rsidRPr="00CF4CCC" w:rsidRDefault="00290AC8" w:rsidP="00290AC8">
            <w:pPr>
              <w:spacing w:line="240" w:lineRule="auto"/>
              <w:ind w:left="284"/>
              <w:rPr>
                <w:sz w:val="20"/>
              </w:rPr>
            </w:pPr>
            <w:r w:rsidRPr="00CF4CCC">
              <w:rPr>
                <w:sz w:val="20"/>
              </w:rPr>
              <w:t>Increased blood</w:t>
            </w:r>
            <w:r w:rsidRPr="00CF4CCC">
              <w:rPr>
                <w:spacing w:val="-7"/>
                <w:sz w:val="20"/>
              </w:rPr>
              <w:t xml:space="preserve"> </w:t>
            </w:r>
            <w:r w:rsidRPr="00CF4CCC">
              <w:rPr>
                <w:sz w:val="20"/>
              </w:rPr>
              <w:t>creatine</w:t>
            </w:r>
            <w:r w:rsidRPr="00CF4CCC">
              <w:rPr>
                <w:spacing w:val="-9"/>
                <w:sz w:val="20"/>
              </w:rPr>
              <w:t xml:space="preserve"> </w:t>
            </w:r>
            <w:r w:rsidRPr="00CF4CCC">
              <w:rPr>
                <w:sz w:val="20"/>
              </w:rPr>
              <w:t>phosphokinase</w:t>
            </w:r>
            <w:r w:rsidRPr="00CF4CCC">
              <w:rPr>
                <w:spacing w:val="-8"/>
                <w:sz w:val="20"/>
              </w:rPr>
              <w:t xml:space="preserve"> </w:t>
            </w:r>
          </w:p>
        </w:tc>
        <w:tc>
          <w:tcPr>
            <w:tcW w:w="4354" w:type="dxa"/>
          </w:tcPr>
          <w:p w14:paraId="32C8CFF7" w14:textId="74184D77" w:rsidR="00290AC8" w:rsidRPr="00CF4CCC" w:rsidRDefault="00290AC8" w:rsidP="00290AC8">
            <w:pPr>
              <w:spacing w:line="240" w:lineRule="auto"/>
              <w:jc w:val="center"/>
              <w:rPr>
                <w:spacing w:val="-10"/>
                <w:sz w:val="20"/>
              </w:rPr>
            </w:pPr>
            <w:r w:rsidRPr="00CF4CCC">
              <w:rPr>
                <w:sz w:val="20"/>
              </w:rPr>
              <w:t xml:space="preserve">3 </w:t>
            </w:r>
            <w:r w:rsidRPr="00CF4CCC">
              <w:rPr>
                <w:spacing w:val="-2"/>
                <w:sz w:val="20"/>
              </w:rPr>
              <w:t>(2.2)</w:t>
            </w:r>
          </w:p>
        </w:tc>
        <w:tc>
          <w:tcPr>
            <w:tcW w:w="4354" w:type="dxa"/>
          </w:tcPr>
          <w:p w14:paraId="5CDEFE23" w14:textId="6360C5F7"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5947A313" w14:textId="77777777" w:rsidTr="00290AC8">
        <w:tc>
          <w:tcPr>
            <w:tcW w:w="5240" w:type="dxa"/>
          </w:tcPr>
          <w:p w14:paraId="2F789868" w14:textId="129778C3" w:rsidR="00290AC8" w:rsidRPr="00CF4CCC" w:rsidRDefault="00290AC8" w:rsidP="00290AC8">
            <w:pPr>
              <w:spacing w:line="240" w:lineRule="auto"/>
              <w:ind w:left="284"/>
              <w:rPr>
                <w:sz w:val="20"/>
              </w:rPr>
            </w:pPr>
            <w:r w:rsidRPr="00CF4CCC">
              <w:rPr>
                <w:spacing w:val="-2"/>
                <w:sz w:val="20"/>
              </w:rPr>
              <w:t>Myalgia</w:t>
            </w:r>
          </w:p>
        </w:tc>
        <w:tc>
          <w:tcPr>
            <w:tcW w:w="4354" w:type="dxa"/>
          </w:tcPr>
          <w:p w14:paraId="407B8CA5" w14:textId="5800971F"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5ECF7EFD" w14:textId="29B268A3" w:rsidR="00290AC8" w:rsidRPr="00CF4CCC" w:rsidRDefault="00290AC8" w:rsidP="00290AC8">
            <w:pPr>
              <w:spacing w:line="240" w:lineRule="auto"/>
              <w:jc w:val="center"/>
              <w:rPr>
                <w:sz w:val="20"/>
              </w:rPr>
            </w:pPr>
            <w:r w:rsidRPr="00CF4CCC">
              <w:rPr>
                <w:spacing w:val="-10"/>
                <w:sz w:val="20"/>
              </w:rPr>
              <w:t>0</w:t>
            </w:r>
          </w:p>
        </w:tc>
      </w:tr>
      <w:tr w:rsidR="00CF4CCC" w:rsidRPr="00CF4CCC" w14:paraId="24845F2C" w14:textId="77777777" w:rsidTr="00290AC8">
        <w:tc>
          <w:tcPr>
            <w:tcW w:w="5240" w:type="dxa"/>
          </w:tcPr>
          <w:p w14:paraId="2C47F0B6" w14:textId="3D452BAC" w:rsidR="00290AC8" w:rsidRPr="00CF4CCC" w:rsidRDefault="00290AC8" w:rsidP="00290AC8">
            <w:pPr>
              <w:spacing w:line="240" w:lineRule="auto"/>
              <w:ind w:left="284"/>
              <w:rPr>
                <w:sz w:val="20"/>
              </w:rPr>
            </w:pPr>
            <w:r w:rsidRPr="00CF4CCC">
              <w:rPr>
                <w:sz w:val="20"/>
              </w:rPr>
              <w:t>Increased myoglobin</w:t>
            </w:r>
            <w:r w:rsidRPr="00CF4CCC">
              <w:rPr>
                <w:spacing w:val="-5"/>
                <w:sz w:val="20"/>
              </w:rPr>
              <w:t xml:space="preserve"> </w:t>
            </w:r>
            <w:r w:rsidRPr="00CF4CCC">
              <w:rPr>
                <w:sz w:val="20"/>
              </w:rPr>
              <w:t>blood</w:t>
            </w:r>
          </w:p>
        </w:tc>
        <w:tc>
          <w:tcPr>
            <w:tcW w:w="4354" w:type="dxa"/>
          </w:tcPr>
          <w:p w14:paraId="5EEA43AB" w14:textId="0C24BC14"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5C32D0E2" w14:textId="78501571" w:rsidR="00290AC8" w:rsidRPr="00CF4CCC" w:rsidRDefault="00290AC8" w:rsidP="00290AC8">
            <w:pPr>
              <w:spacing w:line="240" w:lineRule="auto"/>
              <w:jc w:val="center"/>
              <w:rPr>
                <w:sz w:val="20"/>
              </w:rPr>
            </w:pPr>
            <w:r w:rsidRPr="00CF4CCC">
              <w:rPr>
                <w:spacing w:val="-10"/>
                <w:sz w:val="20"/>
              </w:rPr>
              <w:t>0</w:t>
            </w:r>
          </w:p>
        </w:tc>
      </w:tr>
      <w:tr w:rsidR="00CF4CCC" w:rsidRPr="00CF4CCC" w14:paraId="3EA9CDD7" w14:textId="77777777" w:rsidTr="00290AC8">
        <w:tc>
          <w:tcPr>
            <w:tcW w:w="5240" w:type="dxa"/>
          </w:tcPr>
          <w:p w14:paraId="0543D223" w14:textId="33538983" w:rsidR="00290AC8" w:rsidRPr="00CF4CCC" w:rsidRDefault="00290AC8" w:rsidP="00290AC8">
            <w:pPr>
              <w:spacing w:line="240" w:lineRule="auto"/>
              <w:ind w:left="284"/>
              <w:rPr>
                <w:sz w:val="20"/>
              </w:rPr>
            </w:pPr>
            <w:r w:rsidRPr="00CF4CCC">
              <w:rPr>
                <w:spacing w:val="-2"/>
                <w:sz w:val="20"/>
              </w:rPr>
              <w:t>Rhabdomyolysis</w:t>
            </w:r>
          </w:p>
        </w:tc>
        <w:tc>
          <w:tcPr>
            <w:tcW w:w="4354" w:type="dxa"/>
          </w:tcPr>
          <w:p w14:paraId="15E13034" w14:textId="26CF2B00"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7B030A29" w14:textId="74B1729E" w:rsidR="00290AC8" w:rsidRPr="00CF4CCC" w:rsidRDefault="00290AC8" w:rsidP="00290AC8">
            <w:pPr>
              <w:spacing w:line="240" w:lineRule="auto"/>
              <w:jc w:val="center"/>
              <w:rPr>
                <w:sz w:val="20"/>
              </w:rPr>
            </w:pPr>
            <w:r w:rsidRPr="00CF4CCC">
              <w:rPr>
                <w:spacing w:val="-10"/>
                <w:sz w:val="20"/>
              </w:rPr>
              <w:t>0</w:t>
            </w:r>
          </w:p>
        </w:tc>
      </w:tr>
      <w:tr w:rsidR="00CF4CCC" w:rsidRPr="00CF4CCC" w14:paraId="3782F085" w14:textId="77777777" w:rsidTr="00290AC8">
        <w:tc>
          <w:tcPr>
            <w:tcW w:w="5240" w:type="dxa"/>
          </w:tcPr>
          <w:p w14:paraId="134A9031" w14:textId="03E349DC" w:rsidR="00290AC8" w:rsidRPr="00CF4CCC" w:rsidRDefault="00290AC8" w:rsidP="00B94564">
            <w:pPr>
              <w:spacing w:line="240" w:lineRule="auto"/>
              <w:rPr>
                <w:sz w:val="20"/>
              </w:rPr>
            </w:pPr>
            <w:r w:rsidRPr="00CF4CCC">
              <w:rPr>
                <w:b/>
                <w:spacing w:val="-2"/>
                <w:sz w:val="20"/>
              </w:rPr>
              <w:t>Pancreatitis</w:t>
            </w:r>
          </w:p>
        </w:tc>
        <w:tc>
          <w:tcPr>
            <w:tcW w:w="4354" w:type="dxa"/>
          </w:tcPr>
          <w:p w14:paraId="2E8A6E89" w14:textId="41951C8B" w:rsidR="00290AC8" w:rsidRPr="00CF4CCC" w:rsidRDefault="00290AC8" w:rsidP="00290AC8">
            <w:pPr>
              <w:spacing w:line="240" w:lineRule="auto"/>
              <w:jc w:val="center"/>
              <w:rPr>
                <w:spacing w:val="-10"/>
                <w:sz w:val="20"/>
              </w:rPr>
            </w:pPr>
            <w:r w:rsidRPr="00CF4CCC">
              <w:rPr>
                <w:sz w:val="20"/>
              </w:rPr>
              <w:t xml:space="preserve">4 </w:t>
            </w:r>
            <w:r w:rsidRPr="00CF4CCC">
              <w:rPr>
                <w:spacing w:val="-2"/>
                <w:sz w:val="20"/>
              </w:rPr>
              <w:t>(3.0)</w:t>
            </w:r>
          </w:p>
        </w:tc>
        <w:tc>
          <w:tcPr>
            <w:tcW w:w="4354" w:type="dxa"/>
          </w:tcPr>
          <w:p w14:paraId="0FBF433B" w14:textId="1074CD00" w:rsidR="00290AC8" w:rsidRPr="00CF4CCC" w:rsidRDefault="00290AC8" w:rsidP="00290AC8">
            <w:pPr>
              <w:spacing w:line="240" w:lineRule="auto"/>
              <w:jc w:val="center"/>
              <w:rPr>
                <w:sz w:val="20"/>
              </w:rPr>
            </w:pPr>
            <w:r w:rsidRPr="00CF4CCC">
              <w:rPr>
                <w:sz w:val="20"/>
              </w:rPr>
              <w:t xml:space="preserve">2 </w:t>
            </w:r>
            <w:r w:rsidRPr="00CF4CCC">
              <w:rPr>
                <w:spacing w:val="-2"/>
                <w:sz w:val="20"/>
              </w:rPr>
              <w:t>(1.7)</w:t>
            </w:r>
          </w:p>
        </w:tc>
      </w:tr>
      <w:tr w:rsidR="00CF4CCC" w:rsidRPr="00CF4CCC" w14:paraId="313789E0" w14:textId="77777777" w:rsidTr="00290AC8">
        <w:tc>
          <w:tcPr>
            <w:tcW w:w="5240" w:type="dxa"/>
          </w:tcPr>
          <w:p w14:paraId="35520019" w14:textId="218E59EB" w:rsidR="00290AC8" w:rsidRPr="00CF4CCC" w:rsidRDefault="00EF700B" w:rsidP="00290AC8">
            <w:pPr>
              <w:spacing w:line="240" w:lineRule="auto"/>
              <w:ind w:left="284"/>
              <w:rPr>
                <w:sz w:val="20"/>
              </w:rPr>
            </w:pPr>
            <w:r w:rsidRPr="00CF4CCC">
              <w:rPr>
                <w:sz w:val="20"/>
              </w:rPr>
              <w:t>Increased b</w:t>
            </w:r>
            <w:r w:rsidR="00290AC8" w:rsidRPr="00CF4CCC">
              <w:rPr>
                <w:sz w:val="20"/>
              </w:rPr>
              <w:t>lood</w:t>
            </w:r>
            <w:r w:rsidR="00290AC8" w:rsidRPr="00CF4CCC">
              <w:rPr>
                <w:spacing w:val="-5"/>
                <w:sz w:val="20"/>
              </w:rPr>
              <w:t xml:space="preserve"> </w:t>
            </w:r>
            <w:r w:rsidR="00290AC8" w:rsidRPr="00CF4CCC">
              <w:rPr>
                <w:sz w:val="20"/>
              </w:rPr>
              <w:t>bilirubin</w:t>
            </w:r>
          </w:p>
        </w:tc>
        <w:tc>
          <w:tcPr>
            <w:tcW w:w="4354" w:type="dxa"/>
          </w:tcPr>
          <w:p w14:paraId="25DA9A7F" w14:textId="6DF9D7DB" w:rsidR="00290AC8" w:rsidRPr="00CF4CCC" w:rsidRDefault="00290AC8" w:rsidP="00290AC8">
            <w:pPr>
              <w:spacing w:line="240" w:lineRule="auto"/>
              <w:jc w:val="center"/>
              <w:rPr>
                <w:spacing w:val="-10"/>
                <w:sz w:val="20"/>
              </w:rPr>
            </w:pPr>
            <w:r w:rsidRPr="00CF4CCC">
              <w:rPr>
                <w:sz w:val="20"/>
              </w:rPr>
              <w:t xml:space="preserve">3 </w:t>
            </w:r>
            <w:r w:rsidRPr="00CF4CCC">
              <w:rPr>
                <w:spacing w:val="-2"/>
                <w:sz w:val="20"/>
              </w:rPr>
              <w:t>(2.2)</w:t>
            </w:r>
          </w:p>
        </w:tc>
        <w:tc>
          <w:tcPr>
            <w:tcW w:w="4354" w:type="dxa"/>
          </w:tcPr>
          <w:p w14:paraId="4E65C4B1" w14:textId="24DAEB44"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15BB7A8A" w14:textId="77777777" w:rsidTr="00290AC8">
        <w:tc>
          <w:tcPr>
            <w:tcW w:w="5240" w:type="dxa"/>
          </w:tcPr>
          <w:p w14:paraId="3AB12C78" w14:textId="22260A9F" w:rsidR="00290AC8" w:rsidRPr="00CF4CCC" w:rsidRDefault="00EF700B" w:rsidP="00290AC8">
            <w:pPr>
              <w:spacing w:line="240" w:lineRule="auto"/>
              <w:ind w:left="284"/>
              <w:rPr>
                <w:sz w:val="20"/>
              </w:rPr>
            </w:pPr>
            <w:r w:rsidRPr="00CF4CCC">
              <w:rPr>
                <w:sz w:val="20"/>
              </w:rPr>
              <w:t>Increased a</w:t>
            </w:r>
            <w:r w:rsidR="00290AC8" w:rsidRPr="00CF4CCC">
              <w:rPr>
                <w:sz w:val="20"/>
              </w:rPr>
              <w:t>mylase</w:t>
            </w:r>
          </w:p>
        </w:tc>
        <w:tc>
          <w:tcPr>
            <w:tcW w:w="4354" w:type="dxa"/>
          </w:tcPr>
          <w:p w14:paraId="3A03C61F" w14:textId="3D84030A"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3DD45486" w14:textId="0C755966" w:rsidR="00290AC8" w:rsidRPr="00CF4CCC" w:rsidRDefault="00290AC8" w:rsidP="00290AC8">
            <w:pPr>
              <w:spacing w:line="240" w:lineRule="auto"/>
              <w:jc w:val="center"/>
              <w:rPr>
                <w:sz w:val="20"/>
              </w:rPr>
            </w:pPr>
            <w:r w:rsidRPr="00CF4CCC">
              <w:rPr>
                <w:spacing w:val="-10"/>
                <w:sz w:val="20"/>
              </w:rPr>
              <w:t>0</w:t>
            </w:r>
          </w:p>
        </w:tc>
      </w:tr>
      <w:tr w:rsidR="00CF4CCC" w:rsidRPr="00CF4CCC" w14:paraId="19CA54D7" w14:textId="77777777" w:rsidTr="00290AC8">
        <w:tc>
          <w:tcPr>
            <w:tcW w:w="5240" w:type="dxa"/>
          </w:tcPr>
          <w:p w14:paraId="5458BC26" w14:textId="0CF34B77" w:rsidR="00290AC8" w:rsidRPr="00CF4CCC" w:rsidRDefault="00290AC8" w:rsidP="00290AC8">
            <w:pPr>
              <w:spacing w:line="240" w:lineRule="auto"/>
              <w:ind w:left="284"/>
              <w:rPr>
                <w:sz w:val="20"/>
              </w:rPr>
            </w:pPr>
            <w:r w:rsidRPr="00CF4CCC">
              <w:rPr>
                <w:spacing w:val="-2"/>
                <w:sz w:val="20"/>
              </w:rPr>
              <w:t>Vomiting</w:t>
            </w:r>
          </w:p>
        </w:tc>
        <w:tc>
          <w:tcPr>
            <w:tcW w:w="4354" w:type="dxa"/>
          </w:tcPr>
          <w:p w14:paraId="6B36EA99" w14:textId="6CA2CA8D"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34D2E5E5" w14:textId="3C417783"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623FFCE2" w14:textId="77777777" w:rsidTr="00290AC8">
        <w:tc>
          <w:tcPr>
            <w:tcW w:w="5240" w:type="dxa"/>
          </w:tcPr>
          <w:p w14:paraId="02257CFF" w14:textId="73B97559" w:rsidR="00290AC8" w:rsidRPr="00CF4CCC" w:rsidRDefault="00290AC8" w:rsidP="00B94564">
            <w:pPr>
              <w:spacing w:line="240" w:lineRule="auto"/>
              <w:rPr>
                <w:sz w:val="20"/>
              </w:rPr>
            </w:pPr>
            <w:r w:rsidRPr="00CF4CCC">
              <w:rPr>
                <w:b/>
                <w:sz w:val="20"/>
              </w:rPr>
              <w:t>Cardiac</w:t>
            </w:r>
            <w:r w:rsidRPr="00CF4CCC">
              <w:rPr>
                <w:b/>
                <w:spacing w:val="-6"/>
                <w:sz w:val="20"/>
              </w:rPr>
              <w:t xml:space="preserve"> </w:t>
            </w:r>
            <w:r w:rsidR="000B299C" w:rsidRPr="00CF4CCC">
              <w:rPr>
                <w:b/>
                <w:spacing w:val="-2"/>
                <w:sz w:val="20"/>
              </w:rPr>
              <w:t>f</w:t>
            </w:r>
            <w:r w:rsidRPr="00CF4CCC">
              <w:rPr>
                <w:b/>
                <w:spacing w:val="-2"/>
                <w:sz w:val="20"/>
              </w:rPr>
              <w:t>ailure</w:t>
            </w:r>
          </w:p>
        </w:tc>
        <w:tc>
          <w:tcPr>
            <w:tcW w:w="4354" w:type="dxa"/>
          </w:tcPr>
          <w:p w14:paraId="733901A6" w14:textId="34E371D7" w:rsidR="00290AC8" w:rsidRPr="00CF4CCC" w:rsidRDefault="00290AC8" w:rsidP="00290AC8">
            <w:pPr>
              <w:spacing w:line="240" w:lineRule="auto"/>
              <w:jc w:val="center"/>
              <w:rPr>
                <w:spacing w:val="-10"/>
                <w:sz w:val="20"/>
              </w:rPr>
            </w:pPr>
            <w:r w:rsidRPr="00CF4CCC">
              <w:rPr>
                <w:sz w:val="20"/>
              </w:rPr>
              <w:t xml:space="preserve">3 </w:t>
            </w:r>
            <w:r w:rsidRPr="00CF4CCC">
              <w:rPr>
                <w:spacing w:val="-2"/>
                <w:sz w:val="20"/>
              </w:rPr>
              <w:t>(2.2)</w:t>
            </w:r>
          </w:p>
        </w:tc>
        <w:tc>
          <w:tcPr>
            <w:tcW w:w="4354" w:type="dxa"/>
          </w:tcPr>
          <w:p w14:paraId="6D01344A" w14:textId="1493247E"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3B54C889" w14:textId="77777777" w:rsidTr="00290AC8">
        <w:tc>
          <w:tcPr>
            <w:tcW w:w="5240" w:type="dxa"/>
          </w:tcPr>
          <w:p w14:paraId="4A729C4B" w14:textId="6BEBB203" w:rsidR="00290AC8" w:rsidRPr="00CF4CCC" w:rsidRDefault="00290AC8" w:rsidP="00290AC8">
            <w:pPr>
              <w:spacing w:line="240" w:lineRule="auto"/>
              <w:ind w:left="284"/>
              <w:rPr>
                <w:sz w:val="20"/>
              </w:rPr>
            </w:pPr>
            <w:r w:rsidRPr="00CF4CCC">
              <w:rPr>
                <w:sz w:val="20"/>
              </w:rPr>
              <w:t>Cardiac</w:t>
            </w:r>
            <w:r w:rsidRPr="00CF4CCC">
              <w:rPr>
                <w:spacing w:val="-6"/>
                <w:sz w:val="20"/>
              </w:rPr>
              <w:t xml:space="preserve"> </w:t>
            </w:r>
            <w:r w:rsidRPr="00CF4CCC">
              <w:rPr>
                <w:spacing w:val="-2"/>
                <w:sz w:val="20"/>
              </w:rPr>
              <w:t>failure</w:t>
            </w:r>
          </w:p>
        </w:tc>
        <w:tc>
          <w:tcPr>
            <w:tcW w:w="4354" w:type="dxa"/>
          </w:tcPr>
          <w:p w14:paraId="29E2D811" w14:textId="4C191ECA" w:rsidR="00290AC8" w:rsidRPr="00CF4CCC" w:rsidRDefault="00290AC8" w:rsidP="00290AC8">
            <w:pPr>
              <w:spacing w:line="240" w:lineRule="auto"/>
              <w:jc w:val="center"/>
              <w:rPr>
                <w:spacing w:val="-10"/>
                <w:sz w:val="20"/>
              </w:rPr>
            </w:pPr>
            <w:r w:rsidRPr="00CF4CCC">
              <w:rPr>
                <w:sz w:val="20"/>
              </w:rPr>
              <w:t xml:space="preserve">3 </w:t>
            </w:r>
            <w:r w:rsidRPr="00CF4CCC">
              <w:rPr>
                <w:spacing w:val="-2"/>
                <w:sz w:val="20"/>
              </w:rPr>
              <w:t>(2.2)</w:t>
            </w:r>
          </w:p>
        </w:tc>
        <w:tc>
          <w:tcPr>
            <w:tcW w:w="4354" w:type="dxa"/>
          </w:tcPr>
          <w:p w14:paraId="7E87D073" w14:textId="7ABF1567"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05E670D9" w14:textId="77777777" w:rsidTr="00290AC8">
        <w:tc>
          <w:tcPr>
            <w:tcW w:w="5240" w:type="dxa"/>
          </w:tcPr>
          <w:p w14:paraId="3E9DF3E1" w14:textId="151D74D0" w:rsidR="00290AC8" w:rsidRPr="00CF4CCC" w:rsidRDefault="00290AC8" w:rsidP="00B94564">
            <w:pPr>
              <w:spacing w:line="240" w:lineRule="auto"/>
              <w:rPr>
                <w:sz w:val="20"/>
              </w:rPr>
            </w:pPr>
            <w:r w:rsidRPr="00CF4CCC">
              <w:rPr>
                <w:b/>
                <w:sz w:val="20"/>
              </w:rPr>
              <w:t>Posterior</w:t>
            </w:r>
            <w:r w:rsidRPr="00CF4CCC">
              <w:rPr>
                <w:b/>
                <w:spacing w:val="-13"/>
                <w:sz w:val="20"/>
              </w:rPr>
              <w:t xml:space="preserve"> </w:t>
            </w:r>
            <w:r w:rsidR="000B299C" w:rsidRPr="00CF4CCC">
              <w:rPr>
                <w:b/>
                <w:sz w:val="20"/>
              </w:rPr>
              <w:t>r</w:t>
            </w:r>
            <w:r w:rsidRPr="00CF4CCC">
              <w:rPr>
                <w:b/>
                <w:sz w:val="20"/>
              </w:rPr>
              <w:t>eversible</w:t>
            </w:r>
            <w:r w:rsidRPr="00CF4CCC">
              <w:rPr>
                <w:b/>
                <w:spacing w:val="-12"/>
                <w:sz w:val="20"/>
              </w:rPr>
              <w:t xml:space="preserve"> </w:t>
            </w:r>
            <w:r w:rsidR="000B299C" w:rsidRPr="00CF4CCC">
              <w:rPr>
                <w:b/>
                <w:sz w:val="20"/>
              </w:rPr>
              <w:t>e</w:t>
            </w:r>
            <w:r w:rsidRPr="00CF4CCC">
              <w:rPr>
                <w:b/>
                <w:sz w:val="20"/>
              </w:rPr>
              <w:t xml:space="preserve">ncephalopathy </w:t>
            </w:r>
            <w:r w:rsidR="000B299C" w:rsidRPr="00CF4CCC">
              <w:rPr>
                <w:b/>
                <w:sz w:val="20"/>
              </w:rPr>
              <w:t>s</w:t>
            </w:r>
            <w:r w:rsidRPr="00CF4CCC">
              <w:rPr>
                <w:b/>
                <w:sz w:val="20"/>
              </w:rPr>
              <w:t xml:space="preserve">yndrome </w:t>
            </w:r>
          </w:p>
        </w:tc>
        <w:tc>
          <w:tcPr>
            <w:tcW w:w="4354" w:type="dxa"/>
          </w:tcPr>
          <w:p w14:paraId="4CA1DCD9" w14:textId="4A9B1429"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78A25010" w14:textId="3A614941" w:rsidR="00290AC8" w:rsidRPr="00CF4CCC" w:rsidRDefault="00290AC8" w:rsidP="00290AC8">
            <w:pPr>
              <w:spacing w:line="240" w:lineRule="auto"/>
              <w:jc w:val="center"/>
              <w:rPr>
                <w:sz w:val="20"/>
              </w:rPr>
            </w:pPr>
            <w:r w:rsidRPr="00CF4CCC">
              <w:rPr>
                <w:spacing w:val="-10"/>
                <w:sz w:val="20"/>
              </w:rPr>
              <w:t>0</w:t>
            </w:r>
          </w:p>
        </w:tc>
      </w:tr>
      <w:tr w:rsidR="00CF4CCC" w:rsidRPr="00CF4CCC" w14:paraId="0ABA97A7" w14:textId="77777777" w:rsidTr="00290AC8">
        <w:tc>
          <w:tcPr>
            <w:tcW w:w="5240" w:type="dxa"/>
          </w:tcPr>
          <w:p w14:paraId="7483F232" w14:textId="37B1172B" w:rsidR="00290AC8" w:rsidRPr="00CF4CCC" w:rsidRDefault="00290AC8" w:rsidP="00290AC8">
            <w:pPr>
              <w:spacing w:line="240" w:lineRule="auto"/>
              <w:ind w:left="284"/>
              <w:rPr>
                <w:sz w:val="20"/>
              </w:rPr>
            </w:pPr>
            <w:r w:rsidRPr="00CF4CCC">
              <w:rPr>
                <w:sz w:val="20"/>
              </w:rPr>
              <w:t>Hypoxic-ischemic</w:t>
            </w:r>
            <w:r w:rsidRPr="00CF4CCC">
              <w:rPr>
                <w:spacing w:val="-11"/>
                <w:sz w:val="20"/>
              </w:rPr>
              <w:t xml:space="preserve"> </w:t>
            </w:r>
            <w:r w:rsidRPr="00CF4CCC">
              <w:rPr>
                <w:spacing w:val="-2"/>
                <w:sz w:val="20"/>
              </w:rPr>
              <w:t>encephalopathy</w:t>
            </w:r>
          </w:p>
        </w:tc>
        <w:tc>
          <w:tcPr>
            <w:tcW w:w="4354" w:type="dxa"/>
          </w:tcPr>
          <w:p w14:paraId="04EF5F4E" w14:textId="6AA8BAF8"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6E27DF9E" w14:textId="6619AAE9" w:rsidR="00290AC8" w:rsidRPr="00CF4CCC" w:rsidRDefault="00290AC8" w:rsidP="00290AC8">
            <w:pPr>
              <w:spacing w:line="240" w:lineRule="auto"/>
              <w:jc w:val="center"/>
              <w:rPr>
                <w:sz w:val="20"/>
              </w:rPr>
            </w:pPr>
            <w:r w:rsidRPr="00CF4CCC">
              <w:rPr>
                <w:spacing w:val="-10"/>
                <w:sz w:val="20"/>
              </w:rPr>
              <w:t>0</w:t>
            </w:r>
          </w:p>
        </w:tc>
      </w:tr>
      <w:tr w:rsidR="00CF4CCC" w:rsidRPr="00CF4CCC" w14:paraId="376CECF5" w14:textId="77777777" w:rsidTr="00290AC8">
        <w:tc>
          <w:tcPr>
            <w:tcW w:w="5240" w:type="dxa"/>
          </w:tcPr>
          <w:p w14:paraId="3358A0D5" w14:textId="359FDA01" w:rsidR="00290AC8" w:rsidRPr="00CF4CCC" w:rsidRDefault="00290AC8" w:rsidP="00B94564">
            <w:pPr>
              <w:spacing w:line="240" w:lineRule="auto"/>
              <w:rPr>
                <w:sz w:val="20"/>
              </w:rPr>
            </w:pPr>
            <w:r w:rsidRPr="00CF4CCC">
              <w:rPr>
                <w:b/>
                <w:sz w:val="20"/>
              </w:rPr>
              <w:t>QT</w:t>
            </w:r>
            <w:r w:rsidRPr="00CF4CCC">
              <w:rPr>
                <w:b/>
                <w:spacing w:val="-4"/>
                <w:sz w:val="20"/>
              </w:rPr>
              <w:t xml:space="preserve"> </w:t>
            </w:r>
            <w:r w:rsidR="000B299C" w:rsidRPr="00CF4CCC">
              <w:rPr>
                <w:b/>
                <w:spacing w:val="-2"/>
                <w:sz w:val="20"/>
              </w:rPr>
              <w:t>p</w:t>
            </w:r>
            <w:r w:rsidRPr="00CF4CCC">
              <w:rPr>
                <w:b/>
                <w:spacing w:val="-2"/>
                <w:sz w:val="20"/>
              </w:rPr>
              <w:t>rolongation</w:t>
            </w:r>
          </w:p>
        </w:tc>
        <w:tc>
          <w:tcPr>
            <w:tcW w:w="4354" w:type="dxa"/>
          </w:tcPr>
          <w:p w14:paraId="6A1EE9F0" w14:textId="520D52F5"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3F017EDE" w14:textId="64345BF7" w:rsidR="00290AC8" w:rsidRPr="00CF4CCC" w:rsidRDefault="00290AC8" w:rsidP="00290AC8">
            <w:pPr>
              <w:spacing w:line="240" w:lineRule="auto"/>
              <w:jc w:val="center"/>
              <w:rPr>
                <w:sz w:val="20"/>
              </w:rPr>
            </w:pPr>
            <w:r w:rsidRPr="00CF4CCC">
              <w:rPr>
                <w:spacing w:val="-10"/>
                <w:sz w:val="20"/>
              </w:rPr>
              <w:t>0</w:t>
            </w:r>
          </w:p>
        </w:tc>
      </w:tr>
      <w:tr w:rsidR="00CF4CCC" w:rsidRPr="00CF4CCC" w14:paraId="23483472" w14:textId="77777777" w:rsidTr="00290AC8">
        <w:tc>
          <w:tcPr>
            <w:tcW w:w="5240" w:type="dxa"/>
          </w:tcPr>
          <w:p w14:paraId="68CB3277" w14:textId="1064B1E1" w:rsidR="00290AC8" w:rsidRPr="00CF4CCC" w:rsidRDefault="00EF700B" w:rsidP="00290AC8">
            <w:pPr>
              <w:spacing w:line="240" w:lineRule="auto"/>
              <w:ind w:left="284"/>
              <w:rPr>
                <w:sz w:val="20"/>
              </w:rPr>
            </w:pPr>
            <w:r w:rsidRPr="00CF4CCC">
              <w:rPr>
                <w:sz w:val="20"/>
              </w:rPr>
              <w:lastRenderedPageBreak/>
              <w:t>Prolonged e</w:t>
            </w:r>
            <w:r w:rsidR="00290AC8" w:rsidRPr="00CF4CCC">
              <w:rPr>
                <w:sz w:val="20"/>
              </w:rPr>
              <w:t>lectrocardiogram</w:t>
            </w:r>
            <w:r w:rsidR="00290AC8" w:rsidRPr="00CF4CCC">
              <w:rPr>
                <w:spacing w:val="-7"/>
                <w:sz w:val="20"/>
              </w:rPr>
              <w:t xml:space="preserve"> </w:t>
            </w:r>
            <w:r w:rsidR="00290AC8" w:rsidRPr="00CF4CCC">
              <w:rPr>
                <w:sz w:val="20"/>
              </w:rPr>
              <w:t>QT</w:t>
            </w:r>
          </w:p>
        </w:tc>
        <w:tc>
          <w:tcPr>
            <w:tcW w:w="4354" w:type="dxa"/>
          </w:tcPr>
          <w:p w14:paraId="565BF9AA" w14:textId="1F498CD4"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2185C0F5" w14:textId="63AC74DC" w:rsidR="00290AC8" w:rsidRPr="00CF4CCC" w:rsidRDefault="00290AC8" w:rsidP="00290AC8">
            <w:pPr>
              <w:spacing w:line="240" w:lineRule="auto"/>
              <w:jc w:val="center"/>
              <w:rPr>
                <w:sz w:val="20"/>
              </w:rPr>
            </w:pPr>
            <w:r w:rsidRPr="00CF4CCC">
              <w:rPr>
                <w:spacing w:val="-10"/>
                <w:sz w:val="20"/>
              </w:rPr>
              <w:t>0</w:t>
            </w:r>
          </w:p>
        </w:tc>
      </w:tr>
      <w:tr w:rsidR="00CF4CCC" w:rsidRPr="00CF4CCC" w14:paraId="7DC65E30" w14:textId="77777777" w:rsidTr="00290AC8">
        <w:tc>
          <w:tcPr>
            <w:tcW w:w="5240" w:type="dxa"/>
          </w:tcPr>
          <w:p w14:paraId="2410D128" w14:textId="4235C3E9" w:rsidR="00290AC8" w:rsidRPr="00CF4CCC" w:rsidRDefault="00290AC8" w:rsidP="00B94564">
            <w:pPr>
              <w:spacing w:line="240" w:lineRule="auto"/>
              <w:rPr>
                <w:sz w:val="20"/>
              </w:rPr>
            </w:pPr>
            <w:r w:rsidRPr="00CF4CCC">
              <w:rPr>
                <w:b/>
                <w:sz w:val="20"/>
              </w:rPr>
              <w:t>Anaphylactic</w:t>
            </w:r>
            <w:r w:rsidRPr="00CF4CCC">
              <w:rPr>
                <w:b/>
                <w:spacing w:val="-11"/>
                <w:sz w:val="20"/>
              </w:rPr>
              <w:t xml:space="preserve"> </w:t>
            </w:r>
            <w:r w:rsidR="000B299C" w:rsidRPr="00CF4CCC">
              <w:rPr>
                <w:b/>
                <w:spacing w:val="-2"/>
                <w:sz w:val="20"/>
              </w:rPr>
              <w:t>r</w:t>
            </w:r>
            <w:r w:rsidRPr="00CF4CCC">
              <w:rPr>
                <w:b/>
                <w:spacing w:val="-2"/>
                <w:sz w:val="20"/>
              </w:rPr>
              <w:t>eaction</w:t>
            </w:r>
          </w:p>
        </w:tc>
        <w:tc>
          <w:tcPr>
            <w:tcW w:w="4354" w:type="dxa"/>
          </w:tcPr>
          <w:p w14:paraId="3434B9E8" w14:textId="69589A91" w:rsidR="00290AC8" w:rsidRPr="00CF4CCC" w:rsidRDefault="00290AC8" w:rsidP="00290AC8">
            <w:pPr>
              <w:spacing w:line="240" w:lineRule="auto"/>
              <w:jc w:val="center"/>
              <w:rPr>
                <w:spacing w:val="-10"/>
                <w:sz w:val="20"/>
              </w:rPr>
            </w:pPr>
            <w:r w:rsidRPr="00CF4CCC">
              <w:rPr>
                <w:sz w:val="20"/>
              </w:rPr>
              <w:t xml:space="preserve">2 </w:t>
            </w:r>
            <w:r w:rsidRPr="00CF4CCC">
              <w:rPr>
                <w:spacing w:val="-2"/>
                <w:sz w:val="20"/>
              </w:rPr>
              <w:t>(1.5)</w:t>
            </w:r>
          </w:p>
        </w:tc>
        <w:tc>
          <w:tcPr>
            <w:tcW w:w="4354" w:type="dxa"/>
          </w:tcPr>
          <w:p w14:paraId="65CCD2F8" w14:textId="072EA9A9" w:rsidR="00290AC8" w:rsidRPr="00CF4CCC" w:rsidRDefault="00290AC8" w:rsidP="00290AC8">
            <w:pPr>
              <w:spacing w:line="240" w:lineRule="auto"/>
              <w:jc w:val="center"/>
              <w:rPr>
                <w:sz w:val="20"/>
              </w:rPr>
            </w:pPr>
            <w:r w:rsidRPr="00CF4CCC">
              <w:rPr>
                <w:sz w:val="20"/>
              </w:rPr>
              <w:t xml:space="preserve">3 </w:t>
            </w:r>
            <w:r w:rsidRPr="00CF4CCC">
              <w:rPr>
                <w:spacing w:val="-2"/>
                <w:sz w:val="20"/>
              </w:rPr>
              <w:t>(2.5)</w:t>
            </w:r>
          </w:p>
        </w:tc>
      </w:tr>
      <w:tr w:rsidR="00CF4CCC" w:rsidRPr="00CF4CCC" w14:paraId="429210C8" w14:textId="77777777" w:rsidTr="00290AC8">
        <w:tc>
          <w:tcPr>
            <w:tcW w:w="5240" w:type="dxa"/>
          </w:tcPr>
          <w:p w14:paraId="3E185F6F" w14:textId="242F6AF9" w:rsidR="00290AC8" w:rsidRPr="00CF4CCC" w:rsidRDefault="00290AC8" w:rsidP="00290AC8">
            <w:pPr>
              <w:spacing w:line="240" w:lineRule="auto"/>
              <w:ind w:left="284"/>
              <w:rPr>
                <w:sz w:val="20"/>
              </w:rPr>
            </w:pPr>
            <w:r w:rsidRPr="00CF4CCC">
              <w:rPr>
                <w:sz w:val="20"/>
              </w:rPr>
              <w:t>Acute</w:t>
            </w:r>
            <w:r w:rsidRPr="00CF4CCC">
              <w:rPr>
                <w:spacing w:val="-7"/>
                <w:sz w:val="20"/>
              </w:rPr>
              <w:t xml:space="preserve"> </w:t>
            </w:r>
            <w:r w:rsidRPr="00CF4CCC">
              <w:rPr>
                <w:sz w:val="20"/>
              </w:rPr>
              <w:t>respiratory</w:t>
            </w:r>
            <w:r w:rsidRPr="00CF4CCC">
              <w:rPr>
                <w:spacing w:val="-6"/>
                <w:sz w:val="20"/>
              </w:rPr>
              <w:t xml:space="preserve"> </w:t>
            </w:r>
            <w:r w:rsidRPr="00CF4CCC">
              <w:rPr>
                <w:spacing w:val="-2"/>
                <w:sz w:val="20"/>
              </w:rPr>
              <w:t>failure</w:t>
            </w:r>
          </w:p>
        </w:tc>
        <w:tc>
          <w:tcPr>
            <w:tcW w:w="4354" w:type="dxa"/>
          </w:tcPr>
          <w:p w14:paraId="4811F2E0" w14:textId="4A279D3C"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739F5523" w14:textId="6CC7EB46"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07BA4A39" w14:textId="77777777" w:rsidTr="00290AC8">
        <w:tc>
          <w:tcPr>
            <w:tcW w:w="5240" w:type="dxa"/>
          </w:tcPr>
          <w:p w14:paraId="789AA63D" w14:textId="4C99CC86" w:rsidR="00290AC8" w:rsidRPr="00CF4CCC" w:rsidRDefault="00290AC8" w:rsidP="00290AC8">
            <w:pPr>
              <w:spacing w:line="240" w:lineRule="auto"/>
              <w:ind w:left="284"/>
              <w:rPr>
                <w:sz w:val="20"/>
              </w:rPr>
            </w:pPr>
            <w:r w:rsidRPr="00CF4CCC">
              <w:rPr>
                <w:spacing w:val="-2"/>
                <w:sz w:val="20"/>
              </w:rPr>
              <w:t>Cough</w:t>
            </w:r>
          </w:p>
        </w:tc>
        <w:tc>
          <w:tcPr>
            <w:tcW w:w="4354" w:type="dxa"/>
          </w:tcPr>
          <w:p w14:paraId="5FE86D57" w14:textId="43480054"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72B7941E" w14:textId="3C417394"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3CED1963" w14:textId="77777777" w:rsidTr="00290AC8">
        <w:tc>
          <w:tcPr>
            <w:tcW w:w="5240" w:type="dxa"/>
          </w:tcPr>
          <w:p w14:paraId="10BE21FC" w14:textId="35FBBF2C" w:rsidR="00290AC8" w:rsidRPr="00CF4CCC" w:rsidRDefault="00290AC8" w:rsidP="00290AC8">
            <w:pPr>
              <w:spacing w:line="240" w:lineRule="auto"/>
              <w:ind w:left="284"/>
              <w:rPr>
                <w:sz w:val="20"/>
              </w:rPr>
            </w:pPr>
            <w:r w:rsidRPr="00CF4CCC">
              <w:rPr>
                <w:spacing w:val="-2"/>
                <w:sz w:val="20"/>
              </w:rPr>
              <w:t>Dyspnoea</w:t>
            </w:r>
          </w:p>
        </w:tc>
        <w:tc>
          <w:tcPr>
            <w:tcW w:w="4354" w:type="dxa"/>
          </w:tcPr>
          <w:p w14:paraId="692A79A4" w14:textId="15E1BCA0"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1D897228" w14:textId="100DFE1A" w:rsidR="00290AC8" w:rsidRPr="00CF4CCC" w:rsidRDefault="00290AC8" w:rsidP="00290AC8">
            <w:pPr>
              <w:spacing w:line="240" w:lineRule="auto"/>
              <w:jc w:val="center"/>
              <w:rPr>
                <w:sz w:val="20"/>
              </w:rPr>
            </w:pPr>
            <w:r w:rsidRPr="00CF4CCC">
              <w:rPr>
                <w:spacing w:val="-10"/>
                <w:sz w:val="20"/>
              </w:rPr>
              <w:t>0</w:t>
            </w:r>
          </w:p>
        </w:tc>
      </w:tr>
      <w:tr w:rsidR="00CF4CCC" w:rsidRPr="00CF4CCC" w14:paraId="30012ADB" w14:textId="77777777" w:rsidTr="00290AC8">
        <w:tc>
          <w:tcPr>
            <w:tcW w:w="5240" w:type="dxa"/>
          </w:tcPr>
          <w:p w14:paraId="4E7B1EA9" w14:textId="03D9D2DD" w:rsidR="00290AC8" w:rsidRPr="00CF4CCC" w:rsidRDefault="00290AC8" w:rsidP="00290AC8">
            <w:pPr>
              <w:spacing w:line="240" w:lineRule="auto"/>
              <w:ind w:left="284"/>
              <w:rPr>
                <w:sz w:val="20"/>
              </w:rPr>
            </w:pPr>
            <w:r w:rsidRPr="00CF4CCC">
              <w:rPr>
                <w:spacing w:val="-4"/>
                <w:sz w:val="20"/>
              </w:rPr>
              <w:t>Rash</w:t>
            </w:r>
          </w:p>
        </w:tc>
        <w:tc>
          <w:tcPr>
            <w:tcW w:w="4354" w:type="dxa"/>
          </w:tcPr>
          <w:p w14:paraId="64540DD6" w14:textId="567B0A3A" w:rsidR="00290AC8" w:rsidRPr="00CF4CCC" w:rsidRDefault="00290AC8" w:rsidP="00290AC8">
            <w:pPr>
              <w:spacing w:line="240" w:lineRule="auto"/>
              <w:jc w:val="center"/>
              <w:rPr>
                <w:spacing w:val="-10"/>
                <w:sz w:val="20"/>
              </w:rPr>
            </w:pPr>
            <w:r w:rsidRPr="00CF4CCC">
              <w:rPr>
                <w:sz w:val="20"/>
              </w:rPr>
              <w:t xml:space="preserve">1 </w:t>
            </w:r>
            <w:r w:rsidRPr="00CF4CCC">
              <w:rPr>
                <w:spacing w:val="-2"/>
                <w:sz w:val="20"/>
              </w:rPr>
              <w:t>(0.7)</w:t>
            </w:r>
          </w:p>
        </w:tc>
        <w:tc>
          <w:tcPr>
            <w:tcW w:w="4354" w:type="dxa"/>
          </w:tcPr>
          <w:p w14:paraId="07A3BFC9" w14:textId="494437C6" w:rsidR="00290AC8" w:rsidRPr="00CF4CCC" w:rsidRDefault="00290AC8" w:rsidP="00290AC8">
            <w:pPr>
              <w:spacing w:line="240" w:lineRule="auto"/>
              <w:jc w:val="center"/>
              <w:rPr>
                <w:sz w:val="20"/>
              </w:rPr>
            </w:pPr>
            <w:r w:rsidRPr="00CF4CCC">
              <w:rPr>
                <w:spacing w:val="-10"/>
                <w:sz w:val="20"/>
              </w:rPr>
              <w:t>0</w:t>
            </w:r>
          </w:p>
        </w:tc>
      </w:tr>
      <w:tr w:rsidR="00CF4CCC" w:rsidRPr="00CF4CCC" w14:paraId="77FF9DFB" w14:textId="77777777" w:rsidTr="00290AC8">
        <w:tc>
          <w:tcPr>
            <w:tcW w:w="5240" w:type="dxa"/>
          </w:tcPr>
          <w:p w14:paraId="37D5ED2C" w14:textId="591C8590" w:rsidR="00290AC8" w:rsidRPr="00CF4CCC" w:rsidRDefault="00290AC8" w:rsidP="00290AC8">
            <w:pPr>
              <w:spacing w:line="240" w:lineRule="auto"/>
              <w:ind w:left="284"/>
              <w:rPr>
                <w:sz w:val="20"/>
              </w:rPr>
            </w:pPr>
            <w:r w:rsidRPr="00CF4CCC">
              <w:rPr>
                <w:sz w:val="20"/>
              </w:rPr>
              <w:t>Respiratory</w:t>
            </w:r>
            <w:r w:rsidRPr="00CF4CCC">
              <w:rPr>
                <w:spacing w:val="-9"/>
                <w:sz w:val="20"/>
              </w:rPr>
              <w:t xml:space="preserve"> </w:t>
            </w:r>
            <w:r w:rsidRPr="00CF4CCC">
              <w:rPr>
                <w:spacing w:val="-2"/>
                <w:sz w:val="20"/>
              </w:rPr>
              <w:t>failure</w:t>
            </w:r>
          </w:p>
        </w:tc>
        <w:tc>
          <w:tcPr>
            <w:tcW w:w="4354" w:type="dxa"/>
          </w:tcPr>
          <w:p w14:paraId="24F8941E" w14:textId="363CCEF6"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6F570249" w14:textId="55DC918D"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0C22D41A" w14:textId="77777777" w:rsidTr="00290AC8">
        <w:tc>
          <w:tcPr>
            <w:tcW w:w="5240" w:type="dxa"/>
          </w:tcPr>
          <w:p w14:paraId="245CA2F1" w14:textId="09C8B46E" w:rsidR="00290AC8" w:rsidRPr="00CF4CCC" w:rsidRDefault="00290AC8" w:rsidP="00290AC8">
            <w:pPr>
              <w:spacing w:line="240" w:lineRule="auto"/>
              <w:ind w:left="284"/>
              <w:rPr>
                <w:sz w:val="20"/>
              </w:rPr>
            </w:pPr>
            <w:r w:rsidRPr="00CF4CCC">
              <w:rPr>
                <w:sz w:val="20"/>
              </w:rPr>
              <w:t>Pharyngeal</w:t>
            </w:r>
            <w:r w:rsidRPr="00CF4CCC">
              <w:rPr>
                <w:spacing w:val="-9"/>
                <w:sz w:val="20"/>
              </w:rPr>
              <w:t xml:space="preserve"> </w:t>
            </w:r>
            <w:r w:rsidRPr="00CF4CCC">
              <w:rPr>
                <w:spacing w:val="-2"/>
                <w:sz w:val="20"/>
              </w:rPr>
              <w:t>swelling</w:t>
            </w:r>
          </w:p>
        </w:tc>
        <w:tc>
          <w:tcPr>
            <w:tcW w:w="4354" w:type="dxa"/>
          </w:tcPr>
          <w:p w14:paraId="10E3BBAA" w14:textId="73BE8A25"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0BA32082" w14:textId="6FC69165"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77A60E37" w14:textId="77777777" w:rsidTr="00290AC8">
        <w:tc>
          <w:tcPr>
            <w:tcW w:w="5240" w:type="dxa"/>
          </w:tcPr>
          <w:p w14:paraId="2F2F97C1" w14:textId="2FC4B585" w:rsidR="00290AC8" w:rsidRPr="00CF4CCC" w:rsidRDefault="00290AC8" w:rsidP="00B94564">
            <w:pPr>
              <w:spacing w:line="240" w:lineRule="auto"/>
              <w:rPr>
                <w:sz w:val="20"/>
              </w:rPr>
            </w:pPr>
            <w:r w:rsidRPr="00CF4CCC">
              <w:rPr>
                <w:b/>
                <w:spacing w:val="-2"/>
                <w:sz w:val="20"/>
              </w:rPr>
              <w:t>Gastrointestinal</w:t>
            </w:r>
            <w:r w:rsidRPr="00CF4CCC">
              <w:rPr>
                <w:b/>
                <w:spacing w:val="17"/>
                <w:sz w:val="20"/>
              </w:rPr>
              <w:t xml:space="preserve"> </w:t>
            </w:r>
            <w:r w:rsidRPr="00CF4CCC">
              <w:rPr>
                <w:b/>
                <w:spacing w:val="-2"/>
                <w:sz w:val="20"/>
              </w:rPr>
              <w:t>obstruction</w:t>
            </w:r>
          </w:p>
        </w:tc>
        <w:tc>
          <w:tcPr>
            <w:tcW w:w="4354" w:type="dxa"/>
          </w:tcPr>
          <w:p w14:paraId="4FDD8454" w14:textId="28748376"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002A73B8" w14:textId="18E41F09"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25DAB015" w14:textId="77777777" w:rsidTr="00290AC8">
        <w:tc>
          <w:tcPr>
            <w:tcW w:w="5240" w:type="dxa"/>
          </w:tcPr>
          <w:p w14:paraId="387C52E9" w14:textId="02875598" w:rsidR="00290AC8" w:rsidRPr="00CF4CCC" w:rsidRDefault="00290AC8" w:rsidP="00290AC8">
            <w:pPr>
              <w:spacing w:line="240" w:lineRule="auto"/>
              <w:ind w:left="284"/>
              <w:rPr>
                <w:sz w:val="20"/>
              </w:rPr>
            </w:pPr>
            <w:r w:rsidRPr="00CF4CCC">
              <w:rPr>
                <w:sz w:val="20"/>
              </w:rPr>
              <w:t>Small</w:t>
            </w:r>
            <w:r w:rsidRPr="00CF4CCC">
              <w:rPr>
                <w:spacing w:val="-7"/>
                <w:sz w:val="20"/>
              </w:rPr>
              <w:t xml:space="preserve"> </w:t>
            </w:r>
            <w:r w:rsidRPr="00CF4CCC">
              <w:rPr>
                <w:sz w:val="20"/>
              </w:rPr>
              <w:t>intestinal</w:t>
            </w:r>
            <w:r w:rsidRPr="00CF4CCC">
              <w:rPr>
                <w:spacing w:val="-6"/>
                <w:sz w:val="20"/>
              </w:rPr>
              <w:t xml:space="preserve"> </w:t>
            </w:r>
            <w:r w:rsidRPr="00CF4CCC">
              <w:rPr>
                <w:spacing w:val="-2"/>
                <w:sz w:val="20"/>
              </w:rPr>
              <w:t>obstruction</w:t>
            </w:r>
          </w:p>
        </w:tc>
        <w:tc>
          <w:tcPr>
            <w:tcW w:w="4354" w:type="dxa"/>
          </w:tcPr>
          <w:p w14:paraId="14859155" w14:textId="1CEB59F9"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632537CD" w14:textId="0BE77051"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CF4CCC" w:rsidRPr="00CF4CCC" w14:paraId="4C233839" w14:textId="77777777" w:rsidTr="00290AC8">
        <w:tc>
          <w:tcPr>
            <w:tcW w:w="5240" w:type="dxa"/>
          </w:tcPr>
          <w:p w14:paraId="51A1CBBA" w14:textId="48CC8926" w:rsidR="00290AC8" w:rsidRPr="00CF4CCC" w:rsidRDefault="00290AC8" w:rsidP="00B94564">
            <w:pPr>
              <w:spacing w:line="240" w:lineRule="auto"/>
              <w:rPr>
                <w:sz w:val="20"/>
              </w:rPr>
            </w:pPr>
            <w:r w:rsidRPr="00CF4CCC">
              <w:rPr>
                <w:b/>
                <w:spacing w:val="-2"/>
                <w:sz w:val="20"/>
              </w:rPr>
              <w:t>Gastrointestinal</w:t>
            </w:r>
            <w:r w:rsidRPr="00CF4CCC">
              <w:rPr>
                <w:b/>
                <w:spacing w:val="17"/>
                <w:sz w:val="20"/>
              </w:rPr>
              <w:t xml:space="preserve"> </w:t>
            </w:r>
            <w:r w:rsidRPr="00CF4CCC">
              <w:rPr>
                <w:b/>
                <w:spacing w:val="-2"/>
                <w:sz w:val="20"/>
              </w:rPr>
              <w:t>perforation</w:t>
            </w:r>
          </w:p>
        </w:tc>
        <w:tc>
          <w:tcPr>
            <w:tcW w:w="4354" w:type="dxa"/>
          </w:tcPr>
          <w:p w14:paraId="47117DF4" w14:textId="69B659B5"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0519DC40" w14:textId="139C6BF8"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r w:rsidR="001B59FE" w:rsidRPr="00CF4CCC" w14:paraId="1CEC85CD" w14:textId="77777777" w:rsidTr="00290AC8">
        <w:tc>
          <w:tcPr>
            <w:tcW w:w="5240" w:type="dxa"/>
          </w:tcPr>
          <w:p w14:paraId="7E30CCA7" w14:textId="72E6BC31" w:rsidR="00290AC8" w:rsidRPr="00CF4CCC" w:rsidRDefault="00290AC8" w:rsidP="00290AC8">
            <w:pPr>
              <w:spacing w:line="240" w:lineRule="auto"/>
              <w:ind w:left="284"/>
              <w:rPr>
                <w:sz w:val="20"/>
              </w:rPr>
            </w:pPr>
            <w:r w:rsidRPr="00CF4CCC">
              <w:rPr>
                <w:sz w:val="20"/>
              </w:rPr>
              <w:t>Anal</w:t>
            </w:r>
            <w:r w:rsidRPr="00CF4CCC">
              <w:rPr>
                <w:spacing w:val="-3"/>
                <w:sz w:val="20"/>
              </w:rPr>
              <w:t xml:space="preserve"> </w:t>
            </w:r>
            <w:r w:rsidRPr="00CF4CCC">
              <w:rPr>
                <w:spacing w:val="-2"/>
                <w:sz w:val="20"/>
              </w:rPr>
              <w:t>abscess</w:t>
            </w:r>
          </w:p>
        </w:tc>
        <w:tc>
          <w:tcPr>
            <w:tcW w:w="4354" w:type="dxa"/>
          </w:tcPr>
          <w:p w14:paraId="31281CBA" w14:textId="18CE9F5C" w:rsidR="00290AC8" w:rsidRPr="00CF4CCC" w:rsidRDefault="00290AC8" w:rsidP="00290AC8">
            <w:pPr>
              <w:spacing w:line="240" w:lineRule="auto"/>
              <w:jc w:val="center"/>
              <w:rPr>
                <w:spacing w:val="-10"/>
                <w:sz w:val="20"/>
              </w:rPr>
            </w:pPr>
            <w:r w:rsidRPr="00CF4CCC">
              <w:rPr>
                <w:spacing w:val="-10"/>
                <w:sz w:val="20"/>
              </w:rPr>
              <w:t>0</w:t>
            </w:r>
          </w:p>
        </w:tc>
        <w:tc>
          <w:tcPr>
            <w:tcW w:w="4354" w:type="dxa"/>
          </w:tcPr>
          <w:p w14:paraId="6AE2E15C" w14:textId="49C45421" w:rsidR="00290AC8" w:rsidRPr="00CF4CCC" w:rsidRDefault="00290AC8" w:rsidP="00290AC8">
            <w:pPr>
              <w:spacing w:line="240" w:lineRule="auto"/>
              <w:jc w:val="center"/>
              <w:rPr>
                <w:sz w:val="20"/>
              </w:rPr>
            </w:pPr>
            <w:r w:rsidRPr="00CF4CCC">
              <w:rPr>
                <w:sz w:val="20"/>
              </w:rPr>
              <w:t xml:space="preserve">1 </w:t>
            </w:r>
            <w:r w:rsidRPr="00CF4CCC">
              <w:rPr>
                <w:spacing w:val="-2"/>
                <w:sz w:val="20"/>
              </w:rPr>
              <w:t>(0.8)</w:t>
            </w:r>
          </w:p>
        </w:tc>
      </w:tr>
    </w:tbl>
    <w:p w14:paraId="0C1CCE83" w14:textId="77777777" w:rsidR="00EF700B" w:rsidRPr="00CF4CCC" w:rsidRDefault="00EF700B" w:rsidP="003A0FA2">
      <w:pPr>
        <w:spacing w:before="0" w:after="160" w:line="259" w:lineRule="auto"/>
        <w:rPr>
          <w:lang w:val="en-US"/>
        </w:rPr>
      </w:pPr>
    </w:p>
    <w:p w14:paraId="41C33517" w14:textId="77777777" w:rsidR="00EF700B" w:rsidRPr="00CF4CCC" w:rsidRDefault="00EF700B" w:rsidP="003A0FA2">
      <w:pPr>
        <w:spacing w:before="0" w:after="160" w:line="259" w:lineRule="auto"/>
        <w:rPr>
          <w:sz w:val="18"/>
          <w:szCs w:val="18"/>
          <w:lang w:val="en-US"/>
        </w:rPr>
      </w:pPr>
      <w:proofErr w:type="spellStart"/>
      <w:r w:rsidRPr="00CF4CCC">
        <w:rPr>
          <w:sz w:val="18"/>
          <w:szCs w:val="18"/>
          <w:vertAlign w:val="superscript"/>
          <w:lang w:val="en-US"/>
        </w:rPr>
        <w:t>a</w:t>
      </w:r>
      <w:r w:rsidRPr="00CF4CCC">
        <w:rPr>
          <w:sz w:val="18"/>
          <w:szCs w:val="18"/>
          <w:lang w:val="en-US"/>
        </w:rPr>
        <w:t>Differentiation</w:t>
      </w:r>
      <w:proofErr w:type="spellEnd"/>
      <w:r w:rsidRPr="00CF4CCC">
        <w:rPr>
          <w:sz w:val="18"/>
          <w:szCs w:val="18"/>
          <w:lang w:val="en-US"/>
        </w:rPr>
        <w:t xml:space="preserve"> syndrome was only summarized for TEAEs which occurred within the first 90 days of treatment.</w:t>
      </w:r>
    </w:p>
    <w:p w14:paraId="3E18BD95" w14:textId="7D2D136F" w:rsidR="003A0FA2" w:rsidRPr="00CF4CCC" w:rsidRDefault="00EF700B" w:rsidP="003A0FA2">
      <w:pPr>
        <w:spacing w:before="0" w:after="160" w:line="259" w:lineRule="auto"/>
        <w:rPr>
          <w:b/>
          <w:lang w:val="en-US"/>
        </w:rPr>
        <w:sectPr w:rsidR="003A0FA2" w:rsidRPr="00CF4CCC" w:rsidSect="003A0FA2">
          <w:headerReference w:type="default" r:id="rId9"/>
          <w:footerReference w:type="default" r:id="rId10"/>
          <w:pgSz w:w="16838" w:h="11906" w:orient="landscape"/>
          <w:pgMar w:top="1440" w:right="1440" w:bottom="1440" w:left="1440" w:header="708" w:footer="708" w:gutter="0"/>
          <w:cols w:space="708"/>
          <w:docGrid w:linePitch="360"/>
        </w:sectPr>
      </w:pPr>
      <w:r w:rsidRPr="00CF4CCC">
        <w:rPr>
          <w:sz w:val="18"/>
          <w:szCs w:val="18"/>
          <w:lang w:val="en-US"/>
        </w:rPr>
        <w:t>AESI, adverse events of special safety interest; TEAE, treatment-emergent adverse event.</w:t>
      </w:r>
      <w:r w:rsidR="003A0FA2" w:rsidRPr="00CF4CCC">
        <w:rPr>
          <w:lang w:val="en-US"/>
        </w:rPr>
        <w:br w:type="page"/>
      </w:r>
    </w:p>
    <w:p w14:paraId="562DCA61" w14:textId="77777777" w:rsidR="003A0FA2" w:rsidRPr="00CF4CCC" w:rsidRDefault="003A0FA2" w:rsidP="003A0FA2">
      <w:pPr>
        <w:pStyle w:val="Heading2"/>
        <w:rPr>
          <w:lang w:val="en-US"/>
        </w:rPr>
      </w:pPr>
      <w:r w:rsidRPr="00CF4CCC">
        <w:rPr>
          <w:lang w:val="en-US"/>
        </w:rPr>
        <w:lastRenderedPageBreak/>
        <w:t>Supplementary Figures</w:t>
      </w:r>
    </w:p>
    <w:p w14:paraId="35B9CF7E" w14:textId="77777777" w:rsidR="003A0FA2" w:rsidRPr="00CF4CCC" w:rsidRDefault="003A0FA2" w:rsidP="003A0FA2">
      <w:pPr>
        <w:pStyle w:val="Caption"/>
        <w:rPr>
          <w:b w:val="0"/>
          <w:lang w:val="en-US"/>
        </w:rPr>
      </w:pPr>
      <w:r w:rsidRPr="00CF4CCC">
        <w:rPr>
          <w:lang w:val="en-US"/>
        </w:rPr>
        <w:t xml:space="preserve">Supplementary Fig. 1 </w:t>
      </w:r>
      <w:r w:rsidRPr="00CF4CCC">
        <w:rPr>
          <w:b w:val="0"/>
          <w:lang w:val="en-US"/>
        </w:rPr>
        <w:t>Study design</w:t>
      </w:r>
    </w:p>
    <w:p w14:paraId="3459EFF6" w14:textId="77777777" w:rsidR="003A0FA2" w:rsidRPr="00CF4CCC" w:rsidRDefault="003A0FA2" w:rsidP="003A0FA2">
      <w:pPr>
        <w:spacing w:before="0" w:after="160"/>
        <w:rPr>
          <w:rFonts w:eastAsiaTheme="majorEastAsia" w:cstheme="majorBidi"/>
          <w:sz w:val="18"/>
          <w:szCs w:val="18"/>
          <w:lang w:val="en-US"/>
        </w:rPr>
      </w:pPr>
    </w:p>
    <w:p w14:paraId="79578C60" w14:textId="77777777" w:rsidR="003A0FA2" w:rsidRPr="00CF4CCC" w:rsidRDefault="003A0FA2" w:rsidP="003A0FA2">
      <w:pPr>
        <w:spacing w:before="0" w:after="160"/>
        <w:rPr>
          <w:rFonts w:eastAsiaTheme="majorEastAsia" w:cstheme="majorBidi"/>
          <w:sz w:val="18"/>
          <w:szCs w:val="18"/>
          <w:lang w:val="en-US"/>
        </w:rPr>
      </w:pPr>
      <w:r w:rsidRPr="00CF4CCC">
        <w:rPr>
          <w:rFonts w:eastAsiaTheme="majorEastAsia" w:cstheme="majorBidi"/>
          <w:noProof/>
          <w:sz w:val="18"/>
          <w:szCs w:val="18"/>
          <w:lang w:val="en-US"/>
        </w:rPr>
        <w:drawing>
          <wp:inline distT="0" distB="0" distL="0" distR="0" wp14:anchorId="762D6B21" wp14:editId="4773BF0F">
            <wp:extent cx="4330923" cy="2654436"/>
            <wp:effectExtent l="0" t="0" r="0" b="0"/>
            <wp:docPr id="1545964335" name="Picture 1" descr="A flowchart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964335" name="Picture 1" descr="A flowchart of a patient&#10;&#10;AI-generated content may be incorrect."/>
                    <pic:cNvPicPr/>
                  </pic:nvPicPr>
                  <pic:blipFill>
                    <a:blip r:embed="rId11"/>
                    <a:stretch>
                      <a:fillRect/>
                    </a:stretch>
                  </pic:blipFill>
                  <pic:spPr>
                    <a:xfrm>
                      <a:off x="0" y="0"/>
                      <a:ext cx="4330923" cy="2654436"/>
                    </a:xfrm>
                    <a:prstGeom prst="rect">
                      <a:avLst/>
                    </a:prstGeom>
                  </pic:spPr>
                </pic:pic>
              </a:graphicData>
            </a:graphic>
          </wp:inline>
        </w:drawing>
      </w:r>
    </w:p>
    <w:p w14:paraId="2EB1412D" w14:textId="77777777" w:rsidR="003A0FA2" w:rsidRPr="00CF4CCC" w:rsidRDefault="003A0FA2" w:rsidP="003A0FA2">
      <w:pPr>
        <w:spacing w:before="0" w:after="160"/>
        <w:rPr>
          <w:rFonts w:eastAsiaTheme="majorEastAsia" w:cstheme="majorBidi"/>
          <w:sz w:val="18"/>
          <w:szCs w:val="18"/>
          <w:lang w:val="en-US"/>
        </w:rPr>
      </w:pPr>
    </w:p>
    <w:p w14:paraId="611E3064" w14:textId="77777777" w:rsidR="003A0FA2" w:rsidRPr="00CF4CCC" w:rsidRDefault="003A0FA2" w:rsidP="003A0FA2">
      <w:pPr>
        <w:spacing w:before="0" w:after="160"/>
        <w:rPr>
          <w:sz w:val="18"/>
          <w:szCs w:val="20"/>
          <w:highlight w:val="yellow"/>
          <w:lang w:val="en-US"/>
        </w:rPr>
      </w:pPr>
      <w:proofErr w:type="spellStart"/>
      <w:r w:rsidRPr="00CF4CCC">
        <w:rPr>
          <w:rFonts w:eastAsiaTheme="majorEastAsia" w:cstheme="majorBidi"/>
          <w:sz w:val="18"/>
          <w:szCs w:val="18"/>
          <w:vertAlign w:val="superscript"/>
          <w:lang w:val="en-US"/>
        </w:rPr>
        <w:t>a</w:t>
      </w:r>
      <w:r w:rsidRPr="00CF4CCC">
        <w:rPr>
          <w:rFonts w:eastAsiaTheme="majorEastAsia" w:cstheme="majorBidi"/>
          <w:sz w:val="18"/>
          <w:szCs w:val="18"/>
          <w:lang w:val="en-US"/>
        </w:rPr>
        <w:t>Patients</w:t>
      </w:r>
      <w:proofErr w:type="spellEnd"/>
      <w:r w:rsidRPr="00CF4CCC">
        <w:rPr>
          <w:rFonts w:eastAsiaTheme="majorEastAsia" w:cstheme="majorBidi"/>
          <w:sz w:val="18"/>
          <w:szCs w:val="18"/>
          <w:lang w:val="en-US"/>
        </w:rPr>
        <w:t xml:space="preserve"> who had a donor identified and achieved a response allowing them to undergo HSCT could have undergone HSCT without leaving the study. However, gilteritinib was stopped and patients underwent a pre-HSCT visit before starting the conditioning regimen for HSCT. Gilteritinib could have been resumed after HSCT if: patient was between 30</w:t>
      </w:r>
      <w:r w:rsidRPr="00CF4CCC">
        <w:rPr>
          <w:rFonts w:eastAsiaTheme="majorEastAsia" w:cs="Arial"/>
          <w:sz w:val="18"/>
          <w:szCs w:val="18"/>
          <w:lang w:val="en-US"/>
        </w:rPr>
        <w:t>-</w:t>
      </w:r>
      <w:r w:rsidRPr="00CF4CCC">
        <w:rPr>
          <w:rFonts w:eastAsiaTheme="majorEastAsia" w:cstheme="majorBidi"/>
          <w:sz w:val="18"/>
          <w:szCs w:val="18"/>
          <w:lang w:val="en-US"/>
        </w:rPr>
        <w:t xml:space="preserve">90 days after HSCT; patient had successful engraftment as demonstrated by ANC </w:t>
      </w:r>
      <w:r w:rsidRPr="00CF4CCC">
        <w:rPr>
          <w:rFonts w:eastAsiaTheme="majorEastAsia" w:cs="Arial"/>
          <w:sz w:val="18"/>
          <w:szCs w:val="18"/>
          <w:lang w:val="en-US"/>
        </w:rPr>
        <w:t>≥</w:t>
      </w:r>
      <w:r w:rsidRPr="00CF4CCC">
        <w:rPr>
          <w:rFonts w:eastAsiaTheme="majorEastAsia" w:cstheme="majorBidi"/>
          <w:sz w:val="18"/>
          <w:szCs w:val="18"/>
          <w:lang w:val="en-US"/>
        </w:rPr>
        <w:t>500/mm</w:t>
      </w:r>
      <w:r w:rsidRPr="00CF4CCC">
        <w:rPr>
          <w:rFonts w:eastAsiaTheme="majorEastAsia" w:cstheme="majorBidi"/>
          <w:sz w:val="18"/>
          <w:szCs w:val="18"/>
          <w:vertAlign w:val="superscript"/>
          <w:lang w:val="en-US"/>
        </w:rPr>
        <w:t>3</w:t>
      </w:r>
      <w:r w:rsidRPr="00CF4CCC">
        <w:rPr>
          <w:rFonts w:eastAsiaTheme="majorEastAsia" w:cstheme="majorBidi"/>
          <w:sz w:val="18"/>
          <w:szCs w:val="18"/>
          <w:lang w:val="en-US"/>
        </w:rPr>
        <w:t xml:space="preserve"> and platelets </w:t>
      </w:r>
      <w:r w:rsidRPr="00CF4CCC">
        <w:rPr>
          <w:rFonts w:eastAsiaTheme="majorEastAsia" w:cs="Arial"/>
          <w:sz w:val="18"/>
          <w:szCs w:val="18"/>
          <w:lang w:val="en-US"/>
        </w:rPr>
        <w:t>≥</w:t>
      </w:r>
      <w:r w:rsidRPr="00CF4CCC">
        <w:rPr>
          <w:rFonts w:eastAsiaTheme="majorEastAsia" w:cstheme="majorBidi"/>
          <w:sz w:val="18"/>
          <w:szCs w:val="18"/>
          <w:lang w:val="en-US"/>
        </w:rPr>
        <w:t>2000/mm</w:t>
      </w:r>
      <w:r w:rsidRPr="00CF4CCC">
        <w:rPr>
          <w:rFonts w:eastAsiaTheme="majorEastAsia" w:cstheme="majorBidi"/>
          <w:sz w:val="18"/>
          <w:szCs w:val="18"/>
          <w:vertAlign w:val="superscript"/>
          <w:lang w:val="en-US"/>
        </w:rPr>
        <w:t>3</w:t>
      </w:r>
      <w:r w:rsidRPr="00CF4CCC">
        <w:rPr>
          <w:rFonts w:eastAsiaTheme="majorEastAsia" w:cstheme="majorBidi"/>
          <w:sz w:val="18"/>
          <w:szCs w:val="18"/>
          <w:lang w:val="en-US"/>
        </w:rPr>
        <w:t xml:space="preserve"> without transfusions; patients did not have </w:t>
      </w:r>
      <w:r w:rsidRPr="00CF4CCC">
        <w:rPr>
          <w:rFonts w:eastAsiaTheme="majorEastAsia" w:cs="Arial"/>
          <w:sz w:val="18"/>
          <w:szCs w:val="18"/>
          <w:lang w:val="en-US"/>
        </w:rPr>
        <w:t>≥</w:t>
      </w:r>
      <w:r w:rsidRPr="00CF4CCC">
        <w:rPr>
          <w:rFonts w:eastAsiaTheme="majorEastAsia" w:cstheme="majorBidi"/>
          <w:sz w:val="18"/>
          <w:szCs w:val="18"/>
          <w:lang w:val="en-US"/>
        </w:rPr>
        <w:t xml:space="preserve">grade 2 acute graft versus host disease; and patient was in composite complete remission. </w:t>
      </w:r>
    </w:p>
    <w:p w14:paraId="5E334C62" w14:textId="77777777" w:rsidR="003A0FA2" w:rsidRPr="00CF4CCC" w:rsidRDefault="003A0FA2" w:rsidP="003A0FA2">
      <w:pPr>
        <w:spacing w:before="0" w:after="160"/>
        <w:rPr>
          <w:rFonts w:eastAsiaTheme="majorEastAsia" w:cstheme="majorBidi"/>
          <w:sz w:val="18"/>
          <w:szCs w:val="18"/>
          <w:lang w:val="en-US"/>
        </w:rPr>
      </w:pPr>
      <w:proofErr w:type="spellStart"/>
      <w:r w:rsidRPr="00CF4CCC">
        <w:rPr>
          <w:rFonts w:eastAsiaTheme="majorEastAsia" w:cs="Arial"/>
          <w:sz w:val="18"/>
          <w:szCs w:val="18"/>
          <w:vertAlign w:val="superscript"/>
          <w:lang w:val="en-US"/>
        </w:rPr>
        <w:t>b</w:t>
      </w:r>
      <w:r w:rsidRPr="00CF4CCC">
        <w:rPr>
          <w:rFonts w:eastAsiaTheme="majorEastAsia" w:cstheme="majorBidi"/>
          <w:sz w:val="18"/>
          <w:szCs w:val="18"/>
          <w:lang w:val="en-US"/>
        </w:rPr>
        <w:t>On</w:t>
      </w:r>
      <w:proofErr w:type="spellEnd"/>
      <w:r w:rsidRPr="00CF4CCC">
        <w:rPr>
          <w:rFonts w:eastAsiaTheme="majorEastAsia" w:cstheme="majorBidi"/>
          <w:sz w:val="18"/>
          <w:szCs w:val="18"/>
          <w:lang w:val="en-US"/>
        </w:rPr>
        <w:t xml:space="preserve"> or after Day 15, if the bone marrow cellularity was 20% or greater with at least a 50% reduction in blasts, the patient may have received a second cycle of the same chemotherapy. If bone marrow cellularity was between 5% and 20%, the investigator made the decision whether the patient should have received another treatment cycle or should have been observed for recovery. If bone marrow cellularity was 5% or less, the patient was observed for recovery.</w:t>
      </w:r>
    </w:p>
    <w:p w14:paraId="7106468E" w14:textId="77777777" w:rsidR="003A0FA2" w:rsidRPr="00CF4CCC" w:rsidRDefault="003A0FA2" w:rsidP="003A0FA2">
      <w:pPr>
        <w:spacing w:before="0" w:after="160"/>
        <w:rPr>
          <w:rFonts w:eastAsiaTheme="majorEastAsia" w:cstheme="majorBidi"/>
          <w:sz w:val="18"/>
          <w:szCs w:val="18"/>
          <w:lang w:val="en-US"/>
        </w:rPr>
      </w:pPr>
      <w:proofErr w:type="spellStart"/>
      <w:r w:rsidRPr="00CF4CCC">
        <w:rPr>
          <w:rFonts w:eastAsiaTheme="majorEastAsia" w:cs="Arial"/>
          <w:sz w:val="18"/>
          <w:szCs w:val="18"/>
          <w:vertAlign w:val="superscript"/>
          <w:lang w:val="en-US"/>
        </w:rPr>
        <w:t>c</w:t>
      </w:r>
      <w:r w:rsidRPr="00CF4CCC">
        <w:rPr>
          <w:rFonts w:eastAsiaTheme="majorEastAsia" w:cstheme="majorBidi"/>
          <w:sz w:val="18"/>
          <w:szCs w:val="18"/>
          <w:lang w:val="en-US"/>
        </w:rPr>
        <w:t>Patients</w:t>
      </w:r>
      <w:proofErr w:type="spellEnd"/>
      <w:r w:rsidRPr="00CF4CCC">
        <w:rPr>
          <w:rFonts w:eastAsiaTheme="majorEastAsia" w:cstheme="majorBidi"/>
          <w:sz w:val="18"/>
          <w:szCs w:val="18"/>
          <w:lang w:val="en-US"/>
        </w:rPr>
        <w:t xml:space="preserve"> achieving CR, </w:t>
      </w:r>
      <w:proofErr w:type="spellStart"/>
      <w:r w:rsidRPr="00CF4CCC">
        <w:rPr>
          <w:rFonts w:eastAsiaTheme="majorEastAsia" w:cstheme="majorBidi"/>
          <w:sz w:val="18"/>
          <w:szCs w:val="18"/>
          <w:lang w:val="en-US"/>
        </w:rPr>
        <w:t>CRi</w:t>
      </w:r>
      <w:proofErr w:type="spellEnd"/>
      <w:r w:rsidRPr="00CF4CCC">
        <w:rPr>
          <w:rFonts w:eastAsiaTheme="majorEastAsia" w:cstheme="majorBidi"/>
          <w:sz w:val="18"/>
          <w:szCs w:val="18"/>
          <w:lang w:val="en-US"/>
        </w:rPr>
        <w:t xml:space="preserve"> or </w:t>
      </w:r>
      <w:proofErr w:type="spellStart"/>
      <w:r w:rsidRPr="00CF4CCC">
        <w:rPr>
          <w:rFonts w:eastAsiaTheme="majorEastAsia" w:cstheme="majorBidi"/>
          <w:sz w:val="18"/>
          <w:szCs w:val="18"/>
          <w:lang w:val="en-US"/>
        </w:rPr>
        <w:t>CRp</w:t>
      </w:r>
      <w:proofErr w:type="spellEnd"/>
      <w:r w:rsidRPr="00CF4CCC">
        <w:rPr>
          <w:rFonts w:eastAsiaTheme="majorEastAsia" w:cstheme="majorBidi"/>
          <w:sz w:val="18"/>
          <w:szCs w:val="18"/>
          <w:lang w:val="en-US"/>
        </w:rPr>
        <w:t xml:space="preserve"> may have received a second cycle of chemotherapy at the investigator’s discretion. Patients with NR or progressive disease following Cycle 1 discontinued study treatment.</w:t>
      </w:r>
    </w:p>
    <w:p w14:paraId="18CDB890" w14:textId="77777777" w:rsidR="003A0FA2" w:rsidRPr="00CF4CCC" w:rsidRDefault="003A0FA2" w:rsidP="003A0FA2">
      <w:pPr>
        <w:spacing w:before="0" w:after="160"/>
        <w:rPr>
          <w:sz w:val="18"/>
          <w:szCs w:val="20"/>
          <w:lang w:val="en-US"/>
        </w:rPr>
      </w:pPr>
      <w:r w:rsidRPr="00CF4CCC">
        <w:rPr>
          <w:sz w:val="18"/>
          <w:szCs w:val="20"/>
          <w:lang w:val="en-US"/>
        </w:rPr>
        <w:t xml:space="preserve">1º, primary; </w:t>
      </w:r>
      <w:r w:rsidRPr="00CF4CCC">
        <w:rPr>
          <w:rFonts w:eastAsiaTheme="majorEastAsia" w:cstheme="majorBidi"/>
          <w:sz w:val="18"/>
          <w:szCs w:val="18"/>
          <w:lang w:val="en-US"/>
        </w:rPr>
        <w:t xml:space="preserve">ANC, absolute neutrophil count; </w:t>
      </w:r>
      <w:r w:rsidRPr="00CF4CCC">
        <w:rPr>
          <w:sz w:val="18"/>
          <w:szCs w:val="20"/>
          <w:lang w:val="en-US"/>
        </w:rPr>
        <w:t xml:space="preserve">AML, acute myeloid </w:t>
      </w:r>
      <w:r w:rsidRPr="00CF4CCC">
        <w:rPr>
          <w:rFonts w:eastAsiaTheme="majorEastAsia" w:cstheme="majorBidi"/>
          <w:sz w:val="18"/>
          <w:szCs w:val="18"/>
          <w:lang w:val="en-US"/>
        </w:rPr>
        <w:t xml:space="preserve">leukemia; CR, complete remission; </w:t>
      </w:r>
      <w:proofErr w:type="spellStart"/>
      <w:r w:rsidRPr="00CF4CCC">
        <w:rPr>
          <w:rFonts w:eastAsiaTheme="majorEastAsia" w:cstheme="majorBidi"/>
          <w:sz w:val="18"/>
          <w:szCs w:val="18"/>
          <w:lang w:val="en-US"/>
        </w:rPr>
        <w:t>CRi</w:t>
      </w:r>
      <w:proofErr w:type="spellEnd"/>
      <w:r w:rsidRPr="00CF4CCC">
        <w:rPr>
          <w:rFonts w:eastAsiaTheme="majorEastAsia" w:cstheme="majorBidi"/>
          <w:sz w:val="18"/>
          <w:szCs w:val="18"/>
          <w:lang w:val="en-US"/>
        </w:rPr>
        <w:t xml:space="preserve">, complete remission with incomplete hematologic recovery; </w:t>
      </w:r>
      <w:proofErr w:type="spellStart"/>
      <w:r w:rsidRPr="00CF4CCC">
        <w:rPr>
          <w:rFonts w:eastAsiaTheme="majorEastAsia" w:cstheme="majorBidi"/>
          <w:sz w:val="18"/>
          <w:szCs w:val="18"/>
          <w:lang w:val="en-US"/>
        </w:rPr>
        <w:t>CRp</w:t>
      </w:r>
      <w:proofErr w:type="spellEnd"/>
      <w:r w:rsidRPr="00CF4CCC">
        <w:rPr>
          <w:rFonts w:eastAsiaTheme="majorEastAsia" w:cstheme="majorBidi"/>
          <w:sz w:val="18"/>
          <w:szCs w:val="18"/>
          <w:lang w:val="en-US"/>
        </w:rPr>
        <w:t>, complete remission with incomplete platelet recovery</w:t>
      </w:r>
      <w:r w:rsidRPr="00CF4CCC">
        <w:rPr>
          <w:sz w:val="18"/>
          <w:szCs w:val="20"/>
          <w:lang w:val="en-US"/>
        </w:rPr>
        <w:t>; FLAG, fludarabine, high-dose cytarabine, and granulocyte colony-stimulating factor;</w:t>
      </w:r>
      <w:r w:rsidRPr="00CF4CCC">
        <w:rPr>
          <w:i/>
          <w:sz w:val="18"/>
          <w:szCs w:val="20"/>
          <w:lang w:val="en-US"/>
        </w:rPr>
        <w:t xml:space="preserve"> FLT3</w:t>
      </w:r>
      <w:r w:rsidRPr="00CF4CCC">
        <w:rPr>
          <w:sz w:val="18"/>
          <w:szCs w:val="20"/>
          <w:lang w:val="en-US"/>
        </w:rPr>
        <w:t xml:space="preserve">, </w:t>
      </w:r>
      <w:r w:rsidRPr="00CF4CCC">
        <w:rPr>
          <w:i/>
          <w:sz w:val="18"/>
          <w:szCs w:val="20"/>
          <w:lang w:val="en-US"/>
        </w:rPr>
        <w:t>FMS-</w:t>
      </w:r>
      <w:r w:rsidRPr="00CF4CCC">
        <w:rPr>
          <w:sz w:val="18"/>
          <w:szCs w:val="20"/>
          <w:lang w:val="en-US"/>
        </w:rPr>
        <w:t xml:space="preserve">like </w:t>
      </w:r>
      <w:r w:rsidRPr="00CF4CCC">
        <w:rPr>
          <w:sz w:val="18"/>
          <w:szCs w:val="20"/>
          <w:lang w:val="en-US"/>
        </w:rPr>
        <w:lastRenderedPageBreak/>
        <w:t>tyrosine kinase</w:t>
      </w:r>
      <w:r w:rsidRPr="00CF4CCC">
        <w:rPr>
          <w:i/>
          <w:sz w:val="18"/>
          <w:szCs w:val="20"/>
          <w:lang w:val="en-US"/>
        </w:rPr>
        <w:t xml:space="preserve"> 3</w:t>
      </w:r>
      <w:r w:rsidRPr="00CF4CCC">
        <w:rPr>
          <w:sz w:val="18"/>
          <w:szCs w:val="20"/>
          <w:lang w:val="en-US"/>
        </w:rPr>
        <w:t xml:space="preserve">; </w:t>
      </w:r>
      <w:r w:rsidRPr="00CF4CCC">
        <w:rPr>
          <w:i/>
          <w:sz w:val="18"/>
          <w:szCs w:val="20"/>
          <w:lang w:val="en-US"/>
        </w:rPr>
        <w:t>FLT3</w:t>
      </w:r>
      <w:r w:rsidRPr="00CF4CCC">
        <w:rPr>
          <w:iCs/>
          <w:sz w:val="18"/>
          <w:szCs w:val="20"/>
          <w:vertAlign w:val="superscript"/>
          <w:lang w:val="en-US"/>
        </w:rPr>
        <w:t>mut+</w:t>
      </w:r>
      <w:r w:rsidRPr="00CF4CCC">
        <w:rPr>
          <w:sz w:val="18"/>
          <w:szCs w:val="20"/>
          <w:lang w:val="en-US"/>
        </w:rPr>
        <w:t xml:space="preserve">, </w:t>
      </w:r>
      <w:r w:rsidRPr="00CF4CCC">
        <w:rPr>
          <w:i/>
          <w:sz w:val="18"/>
          <w:szCs w:val="20"/>
          <w:lang w:val="en-US"/>
        </w:rPr>
        <w:t>FLT3</w:t>
      </w:r>
      <w:r w:rsidRPr="00CF4CCC">
        <w:rPr>
          <w:sz w:val="18"/>
          <w:szCs w:val="20"/>
          <w:lang w:val="en-US"/>
        </w:rPr>
        <w:t xml:space="preserve">-mutated; </w:t>
      </w:r>
      <w:r w:rsidRPr="00CF4CCC">
        <w:rPr>
          <w:rFonts w:eastAsiaTheme="majorEastAsia" w:cstheme="majorBidi"/>
          <w:sz w:val="18"/>
          <w:szCs w:val="18"/>
          <w:lang w:val="en-US"/>
        </w:rPr>
        <w:t xml:space="preserve">HSCT, hematopoietic stem cell transplant; </w:t>
      </w:r>
      <w:r w:rsidRPr="00CF4CCC">
        <w:rPr>
          <w:sz w:val="18"/>
          <w:szCs w:val="20"/>
          <w:lang w:val="en-US"/>
        </w:rPr>
        <w:t>MEC, mitoxantrone, etoposide, and intermediate-dose cytarabine; NR, no response; PD, progressive disease.</w:t>
      </w:r>
    </w:p>
    <w:p w14:paraId="272E3345" w14:textId="77777777" w:rsidR="003A0FA2" w:rsidRPr="00CF4CCC" w:rsidRDefault="003A0FA2" w:rsidP="003A0FA2">
      <w:pPr>
        <w:spacing w:before="0" w:after="160" w:line="259" w:lineRule="auto"/>
        <w:rPr>
          <w:b/>
          <w:iCs/>
          <w:szCs w:val="18"/>
          <w:lang w:val="en-US"/>
        </w:rPr>
      </w:pPr>
      <w:r w:rsidRPr="00CF4CCC">
        <w:rPr>
          <w:lang w:val="en-US"/>
        </w:rPr>
        <w:br w:type="page"/>
      </w:r>
    </w:p>
    <w:p w14:paraId="3271B86E" w14:textId="77777777" w:rsidR="003A0FA2" w:rsidRPr="00CF4CCC" w:rsidRDefault="003A0FA2" w:rsidP="003A0FA2">
      <w:pPr>
        <w:spacing w:before="0" w:after="160" w:line="259" w:lineRule="auto"/>
        <w:rPr>
          <w:lang w:val="en-US"/>
        </w:rPr>
      </w:pPr>
      <w:r w:rsidRPr="00CF4CCC">
        <w:rPr>
          <w:b/>
          <w:lang w:val="en-US"/>
        </w:rPr>
        <w:lastRenderedPageBreak/>
        <w:t xml:space="preserve">Supplementary Fig. </w:t>
      </w:r>
      <w:r w:rsidRPr="00CF4CCC">
        <w:rPr>
          <w:b/>
          <w:bCs/>
          <w:lang w:val="en-US"/>
        </w:rPr>
        <w:t>2</w:t>
      </w:r>
      <w:r w:rsidRPr="00CF4CCC">
        <w:rPr>
          <w:lang w:val="en-US"/>
        </w:rPr>
        <w:t xml:space="preserve"> Overall survival landmark analysis starting from 60 days post-HSCT by treatment resumption in patients in the gilteritinib arm who underwent HSCT and did not experience relapse within 60 days post-HSCT</w:t>
      </w:r>
    </w:p>
    <w:p w14:paraId="4FBD300C" w14:textId="77777777" w:rsidR="003A0FA2" w:rsidRPr="00CF4CCC" w:rsidRDefault="003A0FA2" w:rsidP="003A0FA2">
      <w:pPr>
        <w:rPr>
          <w:bCs/>
          <w:lang w:val="en-US"/>
        </w:rPr>
      </w:pPr>
      <w:r w:rsidRPr="00CF4CCC">
        <w:rPr>
          <w:b/>
          <w:bCs/>
          <w:noProof/>
          <w:lang w:val="en-US"/>
        </w:rPr>
        <w:drawing>
          <wp:inline distT="0" distB="0" distL="0" distR="0" wp14:anchorId="3E7575D8" wp14:editId="3B36BFAD">
            <wp:extent cx="5731510" cy="2832100"/>
            <wp:effectExtent l="0" t="0" r="2540" b="6350"/>
            <wp:docPr id="1078314742" name="Picture 1" descr="A graph of a patient's surviv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314742" name="Picture 1" descr="A graph of a patient's survival&#10;&#10;AI-generated content may be incorrect."/>
                    <pic:cNvPicPr/>
                  </pic:nvPicPr>
                  <pic:blipFill>
                    <a:blip r:embed="rId12"/>
                    <a:stretch>
                      <a:fillRect/>
                    </a:stretch>
                  </pic:blipFill>
                  <pic:spPr>
                    <a:xfrm>
                      <a:off x="0" y="0"/>
                      <a:ext cx="5731510" cy="2832100"/>
                    </a:xfrm>
                    <a:prstGeom prst="rect">
                      <a:avLst/>
                    </a:prstGeom>
                  </pic:spPr>
                </pic:pic>
              </a:graphicData>
            </a:graphic>
          </wp:inline>
        </w:drawing>
      </w:r>
    </w:p>
    <w:p w14:paraId="27E91F44" w14:textId="77777777" w:rsidR="003A0FA2" w:rsidRPr="00CF4CCC" w:rsidRDefault="003A0FA2" w:rsidP="003A0FA2">
      <w:pPr>
        <w:rPr>
          <w:sz w:val="18"/>
          <w:szCs w:val="18"/>
          <w:lang w:val="en-US"/>
        </w:rPr>
      </w:pPr>
      <w:r w:rsidRPr="00CF4CCC">
        <w:rPr>
          <w:sz w:val="18"/>
          <w:szCs w:val="18"/>
          <w:lang w:val="en-US"/>
        </w:rPr>
        <w:t>Survival rates and 95% CI were estimated using Kaplan-Meier Method and Greenwood formula.</w:t>
      </w:r>
    </w:p>
    <w:p w14:paraId="3561448D" w14:textId="77777777" w:rsidR="003A0FA2" w:rsidRPr="00CF4CCC" w:rsidRDefault="003A0FA2" w:rsidP="003A0FA2">
      <w:pPr>
        <w:rPr>
          <w:b/>
          <w:sz w:val="18"/>
          <w:lang w:val="en-US"/>
        </w:rPr>
      </w:pPr>
      <w:r w:rsidRPr="00CF4CCC">
        <w:rPr>
          <w:sz w:val="18"/>
          <w:szCs w:val="18"/>
          <w:lang w:val="en-US"/>
        </w:rPr>
        <w:t xml:space="preserve">CI, confidence interval; HSCT, </w:t>
      </w:r>
      <w:r w:rsidRPr="00CF4CCC">
        <w:rPr>
          <w:sz w:val="18"/>
          <w:lang w:val="en-US"/>
        </w:rPr>
        <w:t>hematopoietic stem cell transplantation; NE, not estimable</w:t>
      </w:r>
      <w:r w:rsidRPr="00CF4CCC">
        <w:rPr>
          <w:sz w:val="18"/>
          <w:szCs w:val="18"/>
          <w:lang w:val="en-US"/>
        </w:rPr>
        <w:t>.</w:t>
      </w:r>
    </w:p>
    <w:p w14:paraId="6F8FAEAF" w14:textId="77777777" w:rsidR="003A0FA2" w:rsidRPr="00CF4CCC" w:rsidRDefault="003A0FA2" w:rsidP="003A0FA2">
      <w:pPr>
        <w:rPr>
          <w:b/>
          <w:sz w:val="18"/>
          <w:lang w:val="en-US"/>
        </w:rPr>
      </w:pPr>
    </w:p>
    <w:p w14:paraId="01EA7BF1" w14:textId="77777777" w:rsidR="003A0FA2" w:rsidRPr="00CF4CCC" w:rsidRDefault="003A0FA2" w:rsidP="00D04C9C">
      <w:pPr>
        <w:spacing w:before="0" w:after="160"/>
        <w:rPr>
          <w:sz w:val="20"/>
          <w:lang w:val="en-US"/>
        </w:rPr>
      </w:pPr>
    </w:p>
    <w:sectPr w:rsidR="003A0FA2" w:rsidRPr="00CF4CCC" w:rsidSect="003864F1">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9B967" w14:textId="77777777" w:rsidR="00B65C2B" w:rsidRDefault="00B65C2B" w:rsidP="003A3C2E">
      <w:pPr>
        <w:spacing w:before="0" w:after="0" w:line="240" w:lineRule="auto"/>
      </w:pPr>
      <w:r>
        <w:separator/>
      </w:r>
    </w:p>
    <w:p w14:paraId="5ACA8D3E" w14:textId="77777777" w:rsidR="00B65C2B" w:rsidRDefault="00B65C2B" w:rsidP="006366AB"/>
  </w:endnote>
  <w:endnote w:type="continuationSeparator" w:id="0">
    <w:p w14:paraId="424922D4" w14:textId="77777777" w:rsidR="00B65C2B" w:rsidRDefault="00B65C2B" w:rsidP="003A3C2E">
      <w:pPr>
        <w:spacing w:before="0" w:after="0" w:line="240" w:lineRule="auto"/>
      </w:pPr>
      <w:r>
        <w:continuationSeparator/>
      </w:r>
    </w:p>
    <w:p w14:paraId="0AC9EB72" w14:textId="77777777" w:rsidR="00B65C2B" w:rsidRDefault="00B65C2B" w:rsidP="006366AB"/>
  </w:endnote>
  <w:endnote w:type="continuationNotice" w:id="1">
    <w:p w14:paraId="424B9565" w14:textId="77777777" w:rsidR="00B65C2B" w:rsidRDefault="00B65C2B">
      <w:pPr>
        <w:spacing w:before="0" w:after="0" w:line="240" w:lineRule="auto"/>
      </w:pPr>
    </w:p>
    <w:p w14:paraId="68AF1BBB" w14:textId="77777777" w:rsidR="00B65C2B" w:rsidRDefault="00B65C2B" w:rsidP="0005338A">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Cambria"/>
    <w:panose1 w:val="00000000000000000000"/>
    <w:charset w:val="00"/>
    <w:family w:val="roman"/>
    <w:notTrueType/>
    <w:pitch w:val="default"/>
    <w:sig w:usb0="00000003" w:usb1="00000000" w:usb2="00000000" w:usb3="00000000" w:csb0="00000001" w:csb1="00000000"/>
  </w:font>
  <w:font w:name="Liberation Sans">
    <w:altName w:val="Arial"/>
    <w:charset w:val="CC"/>
    <w:family w:val="swiss"/>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1683251"/>
      <w:docPartObj>
        <w:docPartGallery w:val="Page Numbers (Bottom of Page)"/>
        <w:docPartUnique/>
      </w:docPartObj>
    </w:sdtPr>
    <w:sdtEndPr>
      <w:rPr>
        <w:sz w:val="20"/>
        <w:szCs w:val="20"/>
      </w:rPr>
    </w:sdtEndPr>
    <w:sdtContent>
      <w:p w14:paraId="47783361" w14:textId="77777777" w:rsidR="003A0FA2" w:rsidRPr="003864F1" w:rsidRDefault="003A0FA2">
        <w:pPr>
          <w:pStyle w:val="Footer"/>
          <w:jc w:val="center"/>
          <w:rPr>
            <w:sz w:val="20"/>
            <w:szCs w:val="20"/>
          </w:rPr>
        </w:pPr>
        <w:r w:rsidRPr="002716B9">
          <w:rPr>
            <w:sz w:val="20"/>
            <w:szCs w:val="20"/>
          </w:rPr>
          <w:fldChar w:fldCharType="begin"/>
        </w:r>
        <w:r w:rsidRPr="002716B9">
          <w:rPr>
            <w:sz w:val="20"/>
            <w:szCs w:val="20"/>
          </w:rPr>
          <w:instrText xml:space="preserve"> PAGE   \* MERGEFORMAT </w:instrText>
        </w:r>
        <w:r w:rsidRPr="002716B9">
          <w:rPr>
            <w:sz w:val="20"/>
            <w:szCs w:val="20"/>
          </w:rPr>
          <w:fldChar w:fldCharType="separate"/>
        </w:r>
        <w:r>
          <w:rPr>
            <w:noProof/>
            <w:sz w:val="20"/>
            <w:szCs w:val="20"/>
          </w:rPr>
          <w:t>12</w:t>
        </w:r>
        <w:r w:rsidRPr="002716B9">
          <w:rPr>
            <w:noProof/>
            <w:sz w:val="20"/>
            <w:szCs w:val="20"/>
          </w:rPr>
          <w:fldChar w:fldCharType="end"/>
        </w:r>
      </w:p>
    </w:sdtContent>
  </w:sdt>
  <w:p w14:paraId="6957E38E" w14:textId="77777777" w:rsidR="003A0FA2" w:rsidRDefault="003A0F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15800"/>
      <w:docPartObj>
        <w:docPartGallery w:val="Page Numbers (Bottom of Page)"/>
        <w:docPartUnique/>
      </w:docPartObj>
    </w:sdtPr>
    <w:sdtEndPr>
      <w:rPr>
        <w:sz w:val="20"/>
        <w:szCs w:val="20"/>
      </w:rPr>
    </w:sdtEndPr>
    <w:sdtContent>
      <w:p w14:paraId="6C2503AA" w14:textId="77777777" w:rsidR="003A0FA2" w:rsidRPr="003864F1" w:rsidRDefault="003A0FA2">
        <w:pPr>
          <w:pStyle w:val="Footer"/>
          <w:jc w:val="center"/>
          <w:rPr>
            <w:sz w:val="20"/>
            <w:szCs w:val="20"/>
          </w:rPr>
        </w:pPr>
        <w:r w:rsidRPr="002716B9">
          <w:rPr>
            <w:sz w:val="20"/>
            <w:szCs w:val="20"/>
          </w:rPr>
          <w:fldChar w:fldCharType="begin"/>
        </w:r>
        <w:r w:rsidRPr="002716B9">
          <w:rPr>
            <w:sz w:val="20"/>
            <w:szCs w:val="20"/>
          </w:rPr>
          <w:instrText xml:space="preserve"> PAGE   \* MERGEFORMAT </w:instrText>
        </w:r>
        <w:r w:rsidRPr="002716B9">
          <w:rPr>
            <w:sz w:val="20"/>
            <w:szCs w:val="20"/>
          </w:rPr>
          <w:fldChar w:fldCharType="separate"/>
        </w:r>
        <w:r>
          <w:rPr>
            <w:noProof/>
            <w:sz w:val="20"/>
            <w:szCs w:val="20"/>
          </w:rPr>
          <w:t>12</w:t>
        </w:r>
        <w:r w:rsidRPr="002716B9">
          <w:rPr>
            <w:noProof/>
            <w:sz w:val="20"/>
            <w:szCs w:val="20"/>
          </w:rPr>
          <w:fldChar w:fldCharType="end"/>
        </w:r>
      </w:p>
    </w:sdtContent>
  </w:sdt>
  <w:p w14:paraId="630A8771" w14:textId="77777777" w:rsidR="003A0FA2" w:rsidRDefault="003A0F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926819"/>
      <w:docPartObj>
        <w:docPartGallery w:val="Page Numbers (Bottom of Page)"/>
        <w:docPartUnique/>
      </w:docPartObj>
    </w:sdtPr>
    <w:sdtEndPr>
      <w:rPr>
        <w:sz w:val="20"/>
        <w:szCs w:val="20"/>
      </w:rPr>
    </w:sdtEndPr>
    <w:sdtContent>
      <w:p w14:paraId="40C1190A" w14:textId="50FB192D" w:rsidR="00B348E6" w:rsidRPr="003864F1" w:rsidRDefault="00B348E6">
        <w:pPr>
          <w:pStyle w:val="Footer"/>
          <w:jc w:val="center"/>
          <w:rPr>
            <w:sz w:val="20"/>
            <w:szCs w:val="20"/>
          </w:rPr>
        </w:pPr>
        <w:r w:rsidRPr="002716B9">
          <w:rPr>
            <w:sz w:val="20"/>
            <w:szCs w:val="20"/>
          </w:rPr>
          <w:fldChar w:fldCharType="begin"/>
        </w:r>
        <w:r w:rsidRPr="002716B9">
          <w:rPr>
            <w:sz w:val="20"/>
            <w:szCs w:val="20"/>
          </w:rPr>
          <w:instrText xml:space="preserve"> PAGE   \* MERGEFORMAT </w:instrText>
        </w:r>
        <w:r w:rsidRPr="002716B9">
          <w:rPr>
            <w:sz w:val="20"/>
            <w:szCs w:val="20"/>
          </w:rPr>
          <w:fldChar w:fldCharType="separate"/>
        </w:r>
        <w:r>
          <w:rPr>
            <w:noProof/>
            <w:sz w:val="20"/>
            <w:szCs w:val="20"/>
          </w:rPr>
          <w:t>12</w:t>
        </w:r>
        <w:r w:rsidRPr="002716B9">
          <w:rPr>
            <w:noProof/>
            <w:sz w:val="20"/>
            <w:szCs w:val="20"/>
          </w:rPr>
          <w:fldChar w:fldCharType="end"/>
        </w:r>
      </w:p>
    </w:sdtContent>
  </w:sdt>
  <w:p w14:paraId="4AEA609C" w14:textId="77777777" w:rsidR="00B348E6" w:rsidRDefault="00B348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16D4CC" w14:textId="77777777" w:rsidR="00B65C2B" w:rsidRDefault="00B65C2B" w:rsidP="003A3C2E">
      <w:pPr>
        <w:spacing w:before="0" w:after="0" w:line="240" w:lineRule="auto"/>
      </w:pPr>
      <w:r>
        <w:separator/>
      </w:r>
    </w:p>
    <w:p w14:paraId="32EE4E02" w14:textId="77777777" w:rsidR="00B65C2B" w:rsidRDefault="00B65C2B" w:rsidP="006366AB"/>
  </w:footnote>
  <w:footnote w:type="continuationSeparator" w:id="0">
    <w:p w14:paraId="7E647931" w14:textId="77777777" w:rsidR="00B65C2B" w:rsidRDefault="00B65C2B" w:rsidP="003A3C2E">
      <w:pPr>
        <w:spacing w:before="0" w:after="0" w:line="240" w:lineRule="auto"/>
      </w:pPr>
      <w:r>
        <w:continuationSeparator/>
      </w:r>
    </w:p>
    <w:p w14:paraId="6F8A577E" w14:textId="77777777" w:rsidR="00B65C2B" w:rsidRDefault="00B65C2B" w:rsidP="006366AB"/>
  </w:footnote>
  <w:footnote w:type="continuationNotice" w:id="1">
    <w:p w14:paraId="4B88884C" w14:textId="77777777" w:rsidR="00B65C2B" w:rsidRDefault="00B65C2B">
      <w:pPr>
        <w:spacing w:before="0" w:after="0" w:line="240" w:lineRule="auto"/>
      </w:pPr>
    </w:p>
    <w:p w14:paraId="4FE1AAC5" w14:textId="77777777" w:rsidR="00B65C2B" w:rsidRDefault="00B65C2B" w:rsidP="0005338A">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A1E18" w14:textId="77777777" w:rsidR="003A0FA2" w:rsidRDefault="003A0F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5426CD" w14:textId="77777777" w:rsidR="00B348E6" w:rsidRDefault="00B348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23B32"/>
    <w:multiLevelType w:val="hybridMultilevel"/>
    <w:tmpl w:val="46AEE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0D1B27"/>
    <w:multiLevelType w:val="hybridMultilevel"/>
    <w:tmpl w:val="571E7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C3489C"/>
    <w:multiLevelType w:val="hybridMultilevel"/>
    <w:tmpl w:val="8CBC74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BC03D4"/>
    <w:multiLevelType w:val="hybridMultilevel"/>
    <w:tmpl w:val="2D0C7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5D65F8"/>
    <w:multiLevelType w:val="hybridMultilevel"/>
    <w:tmpl w:val="62200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AA2503"/>
    <w:multiLevelType w:val="hybridMultilevel"/>
    <w:tmpl w:val="47FAD358"/>
    <w:lvl w:ilvl="0" w:tplc="92BCC360">
      <w:start w:val="1"/>
      <w:numFmt w:val="decimal"/>
      <w:lvlText w:val="%1."/>
      <w:lvlJc w:val="left"/>
      <w:pPr>
        <w:ind w:left="1020" w:hanging="360"/>
      </w:pPr>
    </w:lvl>
    <w:lvl w:ilvl="1" w:tplc="B15CC072">
      <w:start w:val="1"/>
      <w:numFmt w:val="decimal"/>
      <w:lvlText w:val="%2."/>
      <w:lvlJc w:val="left"/>
      <w:pPr>
        <w:ind w:left="1020" w:hanging="360"/>
      </w:pPr>
    </w:lvl>
    <w:lvl w:ilvl="2" w:tplc="63C28740">
      <w:start w:val="1"/>
      <w:numFmt w:val="decimal"/>
      <w:lvlText w:val="%3."/>
      <w:lvlJc w:val="left"/>
      <w:pPr>
        <w:ind w:left="1020" w:hanging="360"/>
      </w:pPr>
    </w:lvl>
    <w:lvl w:ilvl="3" w:tplc="08F29116">
      <w:start w:val="1"/>
      <w:numFmt w:val="decimal"/>
      <w:lvlText w:val="%4."/>
      <w:lvlJc w:val="left"/>
      <w:pPr>
        <w:ind w:left="1020" w:hanging="360"/>
      </w:pPr>
    </w:lvl>
    <w:lvl w:ilvl="4" w:tplc="97A89F16">
      <w:start w:val="1"/>
      <w:numFmt w:val="decimal"/>
      <w:lvlText w:val="%5."/>
      <w:lvlJc w:val="left"/>
      <w:pPr>
        <w:ind w:left="1020" w:hanging="360"/>
      </w:pPr>
    </w:lvl>
    <w:lvl w:ilvl="5" w:tplc="8EC6D644">
      <w:start w:val="1"/>
      <w:numFmt w:val="decimal"/>
      <w:lvlText w:val="%6."/>
      <w:lvlJc w:val="left"/>
      <w:pPr>
        <w:ind w:left="1020" w:hanging="360"/>
      </w:pPr>
    </w:lvl>
    <w:lvl w:ilvl="6" w:tplc="A1EECE24">
      <w:start w:val="1"/>
      <w:numFmt w:val="decimal"/>
      <w:lvlText w:val="%7."/>
      <w:lvlJc w:val="left"/>
      <w:pPr>
        <w:ind w:left="1020" w:hanging="360"/>
      </w:pPr>
    </w:lvl>
    <w:lvl w:ilvl="7" w:tplc="D41CBC6C">
      <w:start w:val="1"/>
      <w:numFmt w:val="decimal"/>
      <w:lvlText w:val="%8."/>
      <w:lvlJc w:val="left"/>
      <w:pPr>
        <w:ind w:left="1020" w:hanging="360"/>
      </w:pPr>
    </w:lvl>
    <w:lvl w:ilvl="8" w:tplc="1D36E612">
      <w:start w:val="1"/>
      <w:numFmt w:val="decimal"/>
      <w:lvlText w:val="%9."/>
      <w:lvlJc w:val="left"/>
      <w:pPr>
        <w:ind w:left="1020" w:hanging="360"/>
      </w:pPr>
    </w:lvl>
  </w:abstractNum>
  <w:abstractNum w:abstractNumId="6" w15:restartNumberingAfterBreak="0">
    <w:nsid w:val="178D33C0"/>
    <w:multiLevelType w:val="hybridMultilevel"/>
    <w:tmpl w:val="1A1C2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5229FB"/>
    <w:multiLevelType w:val="hybridMultilevel"/>
    <w:tmpl w:val="6436E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5F1FF9"/>
    <w:multiLevelType w:val="hybridMultilevel"/>
    <w:tmpl w:val="9118C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A10BF6"/>
    <w:multiLevelType w:val="hybridMultilevel"/>
    <w:tmpl w:val="0AC47E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461AFC"/>
    <w:multiLevelType w:val="hybridMultilevel"/>
    <w:tmpl w:val="FCF04FBE"/>
    <w:lvl w:ilvl="0" w:tplc="87BCD110">
      <w:start w:val="1"/>
      <w:numFmt w:val="decimal"/>
      <w:lvlText w:val="%1."/>
      <w:lvlJc w:val="left"/>
      <w:pPr>
        <w:ind w:left="720" w:hanging="360"/>
      </w:pPr>
    </w:lvl>
    <w:lvl w:ilvl="1" w:tplc="09C04604">
      <w:start w:val="1"/>
      <w:numFmt w:val="decimal"/>
      <w:lvlText w:val="%2."/>
      <w:lvlJc w:val="left"/>
      <w:pPr>
        <w:ind w:left="720" w:hanging="360"/>
      </w:pPr>
    </w:lvl>
    <w:lvl w:ilvl="2" w:tplc="928A5CF2">
      <w:start w:val="1"/>
      <w:numFmt w:val="decimal"/>
      <w:lvlText w:val="%3."/>
      <w:lvlJc w:val="left"/>
      <w:pPr>
        <w:ind w:left="720" w:hanging="360"/>
      </w:pPr>
    </w:lvl>
    <w:lvl w:ilvl="3" w:tplc="0C042FA6">
      <w:start w:val="1"/>
      <w:numFmt w:val="decimal"/>
      <w:lvlText w:val="%4."/>
      <w:lvlJc w:val="left"/>
      <w:pPr>
        <w:ind w:left="720" w:hanging="360"/>
      </w:pPr>
    </w:lvl>
    <w:lvl w:ilvl="4" w:tplc="6534FC7C">
      <w:start w:val="1"/>
      <w:numFmt w:val="decimal"/>
      <w:lvlText w:val="%5."/>
      <w:lvlJc w:val="left"/>
      <w:pPr>
        <w:ind w:left="720" w:hanging="360"/>
      </w:pPr>
    </w:lvl>
    <w:lvl w:ilvl="5" w:tplc="C3FE9DCA">
      <w:start w:val="1"/>
      <w:numFmt w:val="decimal"/>
      <w:lvlText w:val="%6."/>
      <w:lvlJc w:val="left"/>
      <w:pPr>
        <w:ind w:left="720" w:hanging="360"/>
      </w:pPr>
    </w:lvl>
    <w:lvl w:ilvl="6" w:tplc="DD4ADD54">
      <w:start w:val="1"/>
      <w:numFmt w:val="decimal"/>
      <w:lvlText w:val="%7."/>
      <w:lvlJc w:val="left"/>
      <w:pPr>
        <w:ind w:left="720" w:hanging="360"/>
      </w:pPr>
    </w:lvl>
    <w:lvl w:ilvl="7" w:tplc="9B6AB93C">
      <w:start w:val="1"/>
      <w:numFmt w:val="decimal"/>
      <w:lvlText w:val="%8."/>
      <w:lvlJc w:val="left"/>
      <w:pPr>
        <w:ind w:left="720" w:hanging="360"/>
      </w:pPr>
    </w:lvl>
    <w:lvl w:ilvl="8" w:tplc="BFAA9630">
      <w:start w:val="1"/>
      <w:numFmt w:val="decimal"/>
      <w:lvlText w:val="%9."/>
      <w:lvlJc w:val="left"/>
      <w:pPr>
        <w:ind w:left="720" w:hanging="360"/>
      </w:pPr>
    </w:lvl>
  </w:abstractNum>
  <w:abstractNum w:abstractNumId="11" w15:restartNumberingAfterBreak="0">
    <w:nsid w:val="1F070B6E"/>
    <w:multiLevelType w:val="hybridMultilevel"/>
    <w:tmpl w:val="58B6A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9D5639"/>
    <w:multiLevelType w:val="hybridMultilevel"/>
    <w:tmpl w:val="8200C6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C17C1B"/>
    <w:multiLevelType w:val="hybridMultilevel"/>
    <w:tmpl w:val="A4921776"/>
    <w:lvl w:ilvl="0" w:tplc="C0BCA1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9D2B8A"/>
    <w:multiLevelType w:val="hybridMultilevel"/>
    <w:tmpl w:val="288CE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C211BA"/>
    <w:multiLevelType w:val="hybridMultilevel"/>
    <w:tmpl w:val="90B85802"/>
    <w:lvl w:ilvl="0" w:tplc="66E622B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0B6DAF"/>
    <w:multiLevelType w:val="hybridMultilevel"/>
    <w:tmpl w:val="8228C2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C15ECC"/>
    <w:multiLevelType w:val="hybridMultilevel"/>
    <w:tmpl w:val="C0A88F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B8168D"/>
    <w:multiLevelType w:val="hybridMultilevel"/>
    <w:tmpl w:val="888035DC"/>
    <w:lvl w:ilvl="0" w:tplc="AC9EC0B8">
      <w:start w:val="1"/>
      <w:numFmt w:val="decimal"/>
      <w:lvlText w:val="%1."/>
      <w:lvlJc w:val="left"/>
      <w:pPr>
        <w:ind w:left="1020" w:hanging="360"/>
      </w:pPr>
    </w:lvl>
    <w:lvl w:ilvl="1" w:tplc="E35E3008">
      <w:start w:val="1"/>
      <w:numFmt w:val="decimal"/>
      <w:lvlText w:val="%2."/>
      <w:lvlJc w:val="left"/>
      <w:pPr>
        <w:ind w:left="1020" w:hanging="360"/>
      </w:pPr>
    </w:lvl>
    <w:lvl w:ilvl="2" w:tplc="123CDFC8">
      <w:start w:val="1"/>
      <w:numFmt w:val="decimal"/>
      <w:lvlText w:val="%3."/>
      <w:lvlJc w:val="left"/>
      <w:pPr>
        <w:ind w:left="1020" w:hanging="360"/>
      </w:pPr>
    </w:lvl>
    <w:lvl w:ilvl="3" w:tplc="797ABED0">
      <w:start w:val="1"/>
      <w:numFmt w:val="decimal"/>
      <w:lvlText w:val="%4."/>
      <w:lvlJc w:val="left"/>
      <w:pPr>
        <w:ind w:left="1020" w:hanging="360"/>
      </w:pPr>
    </w:lvl>
    <w:lvl w:ilvl="4" w:tplc="B6B0126C">
      <w:start w:val="1"/>
      <w:numFmt w:val="decimal"/>
      <w:lvlText w:val="%5."/>
      <w:lvlJc w:val="left"/>
      <w:pPr>
        <w:ind w:left="1020" w:hanging="360"/>
      </w:pPr>
    </w:lvl>
    <w:lvl w:ilvl="5" w:tplc="36129B84">
      <w:start w:val="1"/>
      <w:numFmt w:val="decimal"/>
      <w:lvlText w:val="%6."/>
      <w:lvlJc w:val="left"/>
      <w:pPr>
        <w:ind w:left="1020" w:hanging="360"/>
      </w:pPr>
    </w:lvl>
    <w:lvl w:ilvl="6" w:tplc="C84CC67E">
      <w:start w:val="1"/>
      <w:numFmt w:val="decimal"/>
      <w:lvlText w:val="%7."/>
      <w:lvlJc w:val="left"/>
      <w:pPr>
        <w:ind w:left="1020" w:hanging="360"/>
      </w:pPr>
    </w:lvl>
    <w:lvl w:ilvl="7" w:tplc="732CC602">
      <w:start w:val="1"/>
      <w:numFmt w:val="decimal"/>
      <w:lvlText w:val="%8."/>
      <w:lvlJc w:val="left"/>
      <w:pPr>
        <w:ind w:left="1020" w:hanging="360"/>
      </w:pPr>
    </w:lvl>
    <w:lvl w:ilvl="8" w:tplc="BAB0762E">
      <w:start w:val="1"/>
      <w:numFmt w:val="decimal"/>
      <w:lvlText w:val="%9."/>
      <w:lvlJc w:val="left"/>
      <w:pPr>
        <w:ind w:left="1020" w:hanging="360"/>
      </w:pPr>
    </w:lvl>
  </w:abstractNum>
  <w:abstractNum w:abstractNumId="19" w15:restartNumberingAfterBreak="0">
    <w:nsid w:val="45145F4A"/>
    <w:multiLevelType w:val="hybridMultilevel"/>
    <w:tmpl w:val="A55AD632"/>
    <w:lvl w:ilvl="0" w:tplc="C89E13A2">
      <w:start w:val="1"/>
      <w:numFmt w:val="decimal"/>
      <w:lvlText w:val="%1."/>
      <w:lvlJc w:val="left"/>
      <w:pPr>
        <w:ind w:left="1020" w:hanging="360"/>
      </w:pPr>
    </w:lvl>
    <w:lvl w:ilvl="1" w:tplc="771E26B8">
      <w:start w:val="1"/>
      <w:numFmt w:val="decimal"/>
      <w:lvlText w:val="%2."/>
      <w:lvlJc w:val="left"/>
      <w:pPr>
        <w:ind w:left="1020" w:hanging="360"/>
      </w:pPr>
    </w:lvl>
    <w:lvl w:ilvl="2" w:tplc="EE6C503C">
      <w:start w:val="1"/>
      <w:numFmt w:val="decimal"/>
      <w:lvlText w:val="%3."/>
      <w:lvlJc w:val="left"/>
      <w:pPr>
        <w:ind w:left="1020" w:hanging="360"/>
      </w:pPr>
    </w:lvl>
    <w:lvl w:ilvl="3" w:tplc="61B4D5F2">
      <w:start w:val="1"/>
      <w:numFmt w:val="decimal"/>
      <w:lvlText w:val="%4."/>
      <w:lvlJc w:val="left"/>
      <w:pPr>
        <w:ind w:left="1020" w:hanging="360"/>
      </w:pPr>
    </w:lvl>
    <w:lvl w:ilvl="4" w:tplc="5356909C">
      <w:start w:val="1"/>
      <w:numFmt w:val="decimal"/>
      <w:lvlText w:val="%5."/>
      <w:lvlJc w:val="left"/>
      <w:pPr>
        <w:ind w:left="1020" w:hanging="360"/>
      </w:pPr>
    </w:lvl>
    <w:lvl w:ilvl="5" w:tplc="5A20D1CC">
      <w:start w:val="1"/>
      <w:numFmt w:val="decimal"/>
      <w:lvlText w:val="%6."/>
      <w:lvlJc w:val="left"/>
      <w:pPr>
        <w:ind w:left="1020" w:hanging="360"/>
      </w:pPr>
    </w:lvl>
    <w:lvl w:ilvl="6" w:tplc="278EDD34">
      <w:start w:val="1"/>
      <w:numFmt w:val="decimal"/>
      <w:lvlText w:val="%7."/>
      <w:lvlJc w:val="left"/>
      <w:pPr>
        <w:ind w:left="1020" w:hanging="360"/>
      </w:pPr>
    </w:lvl>
    <w:lvl w:ilvl="7" w:tplc="B48CD444">
      <w:start w:val="1"/>
      <w:numFmt w:val="decimal"/>
      <w:lvlText w:val="%8."/>
      <w:lvlJc w:val="left"/>
      <w:pPr>
        <w:ind w:left="1020" w:hanging="360"/>
      </w:pPr>
    </w:lvl>
    <w:lvl w:ilvl="8" w:tplc="EE42FCAC">
      <w:start w:val="1"/>
      <w:numFmt w:val="decimal"/>
      <w:lvlText w:val="%9."/>
      <w:lvlJc w:val="left"/>
      <w:pPr>
        <w:ind w:left="1020" w:hanging="360"/>
      </w:pPr>
    </w:lvl>
  </w:abstractNum>
  <w:abstractNum w:abstractNumId="20" w15:restartNumberingAfterBreak="0">
    <w:nsid w:val="45C85840"/>
    <w:multiLevelType w:val="hybridMultilevel"/>
    <w:tmpl w:val="8564F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FF5542"/>
    <w:multiLevelType w:val="hybridMultilevel"/>
    <w:tmpl w:val="3A9CD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485394"/>
    <w:multiLevelType w:val="hybridMultilevel"/>
    <w:tmpl w:val="35846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1B3617"/>
    <w:multiLevelType w:val="hybridMultilevel"/>
    <w:tmpl w:val="A92809B0"/>
    <w:lvl w:ilvl="0" w:tplc="12C6782A">
      <w:start w:val="1"/>
      <w:numFmt w:val="decimal"/>
      <w:lvlText w:val="%1."/>
      <w:lvlJc w:val="left"/>
      <w:pPr>
        <w:ind w:left="1020" w:hanging="360"/>
      </w:pPr>
    </w:lvl>
    <w:lvl w:ilvl="1" w:tplc="89B0B096">
      <w:start w:val="1"/>
      <w:numFmt w:val="decimal"/>
      <w:lvlText w:val="%2."/>
      <w:lvlJc w:val="left"/>
      <w:pPr>
        <w:ind w:left="1020" w:hanging="360"/>
      </w:pPr>
    </w:lvl>
    <w:lvl w:ilvl="2" w:tplc="100ABBFA">
      <w:start w:val="1"/>
      <w:numFmt w:val="decimal"/>
      <w:lvlText w:val="%3."/>
      <w:lvlJc w:val="left"/>
      <w:pPr>
        <w:ind w:left="1020" w:hanging="360"/>
      </w:pPr>
    </w:lvl>
    <w:lvl w:ilvl="3" w:tplc="E45E8B78">
      <w:start w:val="1"/>
      <w:numFmt w:val="decimal"/>
      <w:lvlText w:val="%4."/>
      <w:lvlJc w:val="left"/>
      <w:pPr>
        <w:ind w:left="1020" w:hanging="360"/>
      </w:pPr>
    </w:lvl>
    <w:lvl w:ilvl="4" w:tplc="E430B9BC">
      <w:start w:val="1"/>
      <w:numFmt w:val="decimal"/>
      <w:lvlText w:val="%5."/>
      <w:lvlJc w:val="left"/>
      <w:pPr>
        <w:ind w:left="1020" w:hanging="360"/>
      </w:pPr>
    </w:lvl>
    <w:lvl w:ilvl="5" w:tplc="E340CCD6">
      <w:start w:val="1"/>
      <w:numFmt w:val="decimal"/>
      <w:lvlText w:val="%6."/>
      <w:lvlJc w:val="left"/>
      <w:pPr>
        <w:ind w:left="1020" w:hanging="360"/>
      </w:pPr>
    </w:lvl>
    <w:lvl w:ilvl="6" w:tplc="A55A2094">
      <w:start w:val="1"/>
      <w:numFmt w:val="decimal"/>
      <w:lvlText w:val="%7."/>
      <w:lvlJc w:val="left"/>
      <w:pPr>
        <w:ind w:left="1020" w:hanging="360"/>
      </w:pPr>
    </w:lvl>
    <w:lvl w:ilvl="7" w:tplc="43EE6D3A">
      <w:start w:val="1"/>
      <w:numFmt w:val="decimal"/>
      <w:lvlText w:val="%8."/>
      <w:lvlJc w:val="left"/>
      <w:pPr>
        <w:ind w:left="1020" w:hanging="360"/>
      </w:pPr>
    </w:lvl>
    <w:lvl w:ilvl="8" w:tplc="A61271FA">
      <w:start w:val="1"/>
      <w:numFmt w:val="decimal"/>
      <w:lvlText w:val="%9."/>
      <w:lvlJc w:val="left"/>
      <w:pPr>
        <w:ind w:left="1020" w:hanging="360"/>
      </w:pPr>
    </w:lvl>
  </w:abstractNum>
  <w:abstractNum w:abstractNumId="24" w15:restartNumberingAfterBreak="0">
    <w:nsid w:val="545A4A3B"/>
    <w:multiLevelType w:val="hybridMultilevel"/>
    <w:tmpl w:val="F62215C0"/>
    <w:lvl w:ilvl="0" w:tplc="C9FC5F2C">
      <w:start w:val="1"/>
      <w:numFmt w:val="bullet"/>
      <w:lvlText w:val=""/>
      <w:lvlJc w:val="left"/>
      <w:pPr>
        <w:ind w:left="1440" w:hanging="360"/>
      </w:pPr>
      <w:rPr>
        <w:rFonts w:ascii="Symbol" w:hAnsi="Symbol"/>
      </w:rPr>
    </w:lvl>
    <w:lvl w:ilvl="1" w:tplc="938E5D2A">
      <w:start w:val="1"/>
      <w:numFmt w:val="bullet"/>
      <w:lvlText w:val=""/>
      <w:lvlJc w:val="left"/>
      <w:pPr>
        <w:ind w:left="1440" w:hanging="360"/>
      </w:pPr>
      <w:rPr>
        <w:rFonts w:ascii="Symbol" w:hAnsi="Symbol"/>
      </w:rPr>
    </w:lvl>
    <w:lvl w:ilvl="2" w:tplc="67DAAC3C">
      <w:start w:val="1"/>
      <w:numFmt w:val="bullet"/>
      <w:lvlText w:val=""/>
      <w:lvlJc w:val="left"/>
      <w:pPr>
        <w:ind w:left="1440" w:hanging="360"/>
      </w:pPr>
      <w:rPr>
        <w:rFonts w:ascii="Symbol" w:hAnsi="Symbol"/>
      </w:rPr>
    </w:lvl>
    <w:lvl w:ilvl="3" w:tplc="EEFA9D62">
      <w:start w:val="1"/>
      <w:numFmt w:val="bullet"/>
      <w:lvlText w:val=""/>
      <w:lvlJc w:val="left"/>
      <w:pPr>
        <w:ind w:left="1440" w:hanging="360"/>
      </w:pPr>
      <w:rPr>
        <w:rFonts w:ascii="Symbol" w:hAnsi="Symbol"/>
      </w:rPr>
    </w:lvl>
    <w:lvl w:ilvl="4" w:tplc="356CC694">
      <w:start w:val="1"/>
      <w:numFmt w:val="bullet"/>
      <w:lvlText w:val=""/>
      <w:lvlJc w:val="left"/>
      <w:pPr>
        <w:ind w:left="1440" w:hanging="360"/>
      </w:pPr>
      <w:rPr>
        <w:rFonts w:ascii="Symbol" w:hAnsi="Symbol"/>
      </w:rPr>
    </w:lvl>
    <w:lvl w:ilvl="5" w:tplc="D2942D32">
      <w:start w:val="1"/>
      <w:numFmt w:val="bullet"/>
      <w:lvlText w:val=""/>
      <w:lvlJc w:val="left"/>
      <w:pPr>
        <w:ind w:left="1440" w:hanging="360"/>
      </w:pPr>
      <w:rPr>
        <w:rFonts w:ascii="Symbol" w:hAnsi="Symbol"/>
      </w:rPr>
    </w:lvl>
    <w:lvl w:ilvl="6" w:tplc="1E948948">
      <w:start w:val="1"/>
      <w:numFmt w:val="bullet"/>
      <w:lvlText w:val=""/>
      <w:lvlJc w:val="left"/>
      <w:pPr>
        <w:ind w:left="1440" w:hanging="360"/>
      </w:pPr>
      <w:rPr>
        <w:rFonts w:ascii="Symbol" w:hAnsi="Symbol"/>
      </w:rPr>
    </w:lvl>
    <w:lvl w:ilvl="7" w:tplc="2F2C2A10">
      <w:start w:val="1"/>
      <w:numFmt w:val="bullet"/>
      <w:lvlText w:val=""/>
      <w:lvlJc w:val="left"/>
      <w:pPr>
        <w:ind w:left="1440" w:hanging="360"/>
      </w:pPr>
      <w:rPr>
        <w:rFonts w:ascii="Symbol" w:hAnsi="Symbol"/>
      </w:rPr>
    </w:lvl>
    <w:lvl w:ilvl="8" w:tplc="FCCCDC0E">
      <w:start w:val="1"/>
      <w:numFmt w:val="bullet"/>
      <w:lvlText w:val=""/>
      <w:lvlJc w:val="left"/>
      <w:pPr>
        <w:ind w:left="1440" w:hanging="360"/>
      </w:pPr>
      <w:rPr>
        <w:rFonts w:ascii="Symbol" w:hAnsi="Symbol"/>
      </w:rPr>
    </w:lvl>
  </w:abstractNum>
  <w:abstractNum w:abstractNumId="25" w15:restartNumberingAfterBreak="0">
    <w:nsid w:val="55F84BF0"/>
    <w:multiLevelType w:val="hybridMultilevel"/>
    <w:tmpl w:val="0C58ECF4"/>
    <w:lvl w:ilvl="0" w:tplc="C436DF82">
      <w:start w:val="4"/>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57412FA8"/>
    <w:multiLevelType w:val="hybridMultilevel"/>
    <w:tmpl w:val="FCD06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786AFF"/>
    <w:multiLevelType w:val="hybridMultilevel"/>
    <w:tmpl w:val="215E60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5F34F2"/>
    <w:multiLevelType w:val="hybridMultilevel"/>
    <w:tmpl w:val="C0EC97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1B75D6"/>
    <w:multiLevelType w:val="hybridMultilevel"/>
    <w:tmpl w:val="DA36E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957962"/>
    <w:multiLevelType w:val="hybridMultilevel"/>
    <w:tmpl w:val="30BCE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627C05"/>
    <w:multiLevelType w:val="hybridMultilevel"/>
    <w:tmpl w:val="45449E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047C41"/>
    <w:multiLevelType w:val="hybridMultilevel"/>
    <w:tmpl w:val="B9A802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CE2EE0"/>
    <w:multiLevelType w:val="hybridMultilevel"/>
    <w:tmpl w:val="77DA65B8"/>
    <w:lvl w:ilvl="0" w:tplc="5FFEE83C">
      <w:start w:val="1"/>
      <w:numFmt w:val="bullet"/>
      <w:lvlText w:val=""/>
      <w:lvlJc w:val="left"/>
      <w:pPr>
        <w:ind w:left="1060" w:hanging="360"/>
      </w:pPr>
      <w:rPr>
        <w:rFonts w:ascii="Symbol" w:hAnsi="Symbol"/>
      </w:rPr>
    </w:lvl>
    <w:lvl w:ilvl="1" w:tplc="9ACE5AEA">
      <w:start w:val="1"/>
      <w:numFmt w:val="bullet"/>
      <w:lvlText w:val=""/>
      <w:lvlJc w:val="left"/>
      <w:pPr>
        <w:ind w:left="2160" w:hanging="360"/>
      </w:pPr>
      <w:rPr>
        <w:rFonts w:ascii="Symbol" w:hAnsi="Symbol"/>
      </w:rPr>
    </w:lvl>
    <w:lvl w:ilvl="2" w:tplc="5344DE06">
      <w:start w:val="1"/>
      <w:numFmt w:val="bullet"/>
      <w:lvlText w:val=""/>
      <w:lvlJc w:val="left"/>
      <w:pPr>
        <w:ind w:left="1060" w:hanging="360"/>
      </w:pPr>
      <w:rPr>
        <w:rFonts w:ascii="Symbol" w:hAnsi="Symbol"/>
      </w:rPr>
    </w:lvl>
    <w:lvl w:ilvl="3" w:tplc="2CB47DE0">
      <w:start w:val="1"/>
      <w:numFmt w:val="bullet"/>
      <w:lvlText w:val=""/>
      <w:lvlJc w:val="left"/>
      <w:pPr>
        <w:ind w:left="1060" w:hanging="360"/>
      </w:pPr>
      <w:rPr>
        <w:rFonts w:ascii="Symbol" w:hAnsi="Symbol"/>
      </w:rPr>
    </w:lvl>
    <w:lvl w:ilvl="4" w:tplc="6A245280">
      <w:start w:val="1"/>
      <w:numFmt w:val="bullet"/>
      <w:lvlText w:val=""/>
      <w:lvlJc w:val="left"/>
      <w:pPr>
        <w:ind w:left="1060" w:hanging="360"/>
      </w:pPr>
      <w:rPr>
        <w:rFonts w:ascii="Symbol" w:hAnsi="Symbol"/>
      </w:rPr>
    </w:lvl>
    <w:lvl w:ilvl="5" w:tplc="526C605A">
      <w:start w:val="1"/>
      <w:numFmt w:val="bullet"/>
      <w:lvlText w:val=""/>
      <w:lvlJc w:val="left"/>
      <w:pPr>
        <w:ind w:left="1060" w:hanging="360"/>
      </w:pPr>
      <w:rPr>
        <w:rFonts w:ascii="Symbol" w:hAnsi="Symbol"/>
      </w:rPr>
    </w:lvl>
    <w:lvl w:ilvl="6" w:tplc="EE98CBC8">
      <w:start w:val="1"/>
      <w:numFmt w:val="bullet"/>
      <w:lvlText w:val=""/>
      <w:lvlJc w:val="left"/>
      <w:pPr>
        <w:ind w:left="1060" w:hanging="360"/>
      </w:pPr>
      <w:rPr>
        <w:rFonts w:ascii="Symbol" w:hAnsi="Symbol"/>
      </w:rPr>
    </w:lvl>
    <w:lvl w:ilvl="7" w:tplc="51B4F63A">
      <w:start w:val="1"/>
      <w:numFmt w:val="bullet"/>
      <w:lvlText w:val=""/>
      <w:lvlJc w:val="left"/>
      <w:pPr>
        <w:ind w:left="1060" w:hanging="360"/>
      </w:pPr>
      <w:rPr>
        <w:rFonts w:ascii="Symbol" w:hAnsi="Symbol"/>
      </w:rPr>
    </w:lvl>
    <w:lvl w:ilvl="8" w:tplc="C6844F78">
      <w:start w:val="1"/>
      <w:numFmt w:val="bullet"/>
      <w:lvlText w:val=""/>
      <w:lvlJc w:val="left"/>
      <w:pPr>
        <w:ind w:left="1060" w:hanging="360"/>
      </w:pPr>
      <w:rPr>
        <w:rFonts w:ascii="Symbol" w:hAnsi="Symbol"/>
      </w:rPr>
    </w:lvl>
  </w:abstractNum>
  <w:abstractNum w:abstractNumId="34" w15:restartNumberingAfterBreak="0">
    <w:nsid w:val="79D36D79"/>
    <w:multiLevelType w:val="hybridMultilevel"/>
    <w:tmpl w:val="12A80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F615DB"/>
    <w:multiLevelType w:val="hybridMultilevel"/>
    <w:tmpl w:val="7E8E7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111609"/>
    <w:multiLevelType w:val="hybridMultilevel"/>
    <w:tmpl w:val="1562D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9556677">
    <w:abstractNumId w:val="8"/>
  </w:num>
  <w:num w:numId="2" w16cid:durableId="583032759">
    <w:abstractNumId w:val="14"/>
  </w:num>
  <w:num w:numId="3" w16cid:durableId="137957820">
    <w:abstractNumId w:val="35"/>
  </w:num>
  <w:num w:numId="4" w16cid:durableId="211887760">
    <w:abstractNumId w:val="3"/>
  </w:num>
  <w:num w:numId="5" w16cid:durableId="398747441">
    <w:abstractNumId w:val="1"/>
  </w:num>
  <w:num w:numId="6" w16cid:durableId="40178753">
    <w:abstractNumId w:val="27"/>
  </w:num>
  <w:num w:numId="7" w16cid:durableId="777523973">
    <w:abstractNumId w:val="20"/>
  </w:num>
  <w:num w:numId="8" w16cid:durableId="316303993">
    <w:abstractNumId w:val="17"/>
  </w:num>
  <w:num w:numId="9" w16cid:durableId="907963071">
    <w:abstractNumId w:val="36"/>
  </w:num>
  <w:num w:numId="10" w16cid:durableId="548493931">
    <w:abstractNumId w:val="2"/>
  </w:num>
  <w:num w:numId="11" w16cid:durableId="1440904384">
    <w:abstractNumId w:val="13"/>
  </w:num>
  <w:num w:numId="12" w16cid:durableId="1375226985">
    <w:abstractNumId w:val="25"/>
  </w:num>
  <w:num w:numId="13" w16cid:durableId="253980628">
    <w:abstractNumId w:val="4"/>
  </w:num>
  <w:num w:numId="14" w16cid:durableId="1118842037">
    <w:abstractNumId w:val="22"/>
  </w:num>
  <w:num w:numId="15" w16cid:durableId="1035691394">
    <w:abstractNumId w:val="34"/>
  </w:num>
  <w:num w:numId="16" w16cid:durableId="625769251">
    <w:abstractNumId w:val="15"/>
  </w:num>
  <w:num w:numId="17" w16cid:durableId="1865095322">
    <w:abstractNumId w:val="23"/>
  </w:num>
  <w:num w:numId="18" w16cid:durableId="1863397886">
    <w:abstractNumId w:val="5"/>
  </w:num>
  <w:num w:numId="19" w16cid:durableId="513226514">
    <w:abstractNumId w:val="32"/>
  </w:num>
  <w:num w:numId="20" w16cid:durableId="847716695">
    <w:abstractNumId w:val="16"/>
  </w:num>
  <w:num w:numId="21" w16cid:durableId="86076370">
    <w:abstractNumId w:val="7"/>
  </w:num>
  <w:num w:numId="22" w16cid:durableId="40716900">
    <w:abstractNumId w:val="11"/>
  </w:num>
  <w:num w:numId="23" w16cid:durableId="1014725523">
    <w:abstractNumId w:val="6"/>
  </w:num>
  <w:num w:numId="24" w16cid:durableId="1600336317">
    <w:abstractNumId w:val="29"/>
  </w:num>
  <w:num w:numId="25" w16cid:durableId="79260168">
    <w:abstractNumId w:val="0"/>
  </w:num>
  <w:num w:numId="26" w16cid:durableId="1667857922">
    <w:abstractNumId w:val="26"/>
  </w:num>
  <w:num w:numId="27" w16cid:durableId="820267735">
    <w:abstractNumId w:val="30"/>
  </w:num>
  <w:num w:numId="28" w16cid:durableId="293295541">
    <w:abstractNumId w:val="28"/>
  </w:num>
  <w:num w:numId="29" w16cid:durableId="1681736041">
    <w:abstractNumId w:val="12"/>
  </w:num>
  <w:num w:numId="30" w16cid:durableId="1781948097">
    <w:abstractNumId w:val="31"/>
  </w:num>
  <w:num w:numId="31" w16cid:durableId="1949852625">
    <w:abstractNumId w:val="9"/>
  </w:num>
  <w:num w:numId="32" w16cid:durableId="692808414">
    <w:abstractNumId w:val="18"/>
  </w:num>
  <w:num w:numId="33" w16cid:durableId="183175509">
    <w:abstractNumId w:val="10"/>
  </w:num>
  <w:num w:numId="34" w16cid:durableId="606430206">
    <w:abstractNumId w:val="33"/>
  </w:num>
  <w:num w:numId="35" w16cid:durableId="1267079065">
    <w:abstractNumId w:val="24"/>
  </w:num>
  <w:num w:numId="36" w16cid:durableId="1504005523">
    <w:abstractNumId w:val="21"/>
  </w:num>
  <w:num w:numId="37" w16cid:durableId="90858882">
    <w:abstractNumId w:val="19"/>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als Hematolog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trfdfelzzvtve2awdpxp2u92vdvd0xpvze&quot;&gt;COMMODORE follow-up&lt;record-ids&gt;&lt;item&gt;1&lt;/item&gt;&lt;item&gt;2&lt;/item&gt;&lt;item&gt;3&lt;/item&gt;&lt;item&gt;4&lt;/item&gt;&lt;item&gt;5&lt;/item&gt;&lt;item&gt;6&lt;/item&gt;&lt;item&gt;9&lt;/item&gt;&lt;item&gt;10&lt;/item&gt;&lt;item&gt;12&lt;/item&gt;&lt;item&gt;13&lt;/item&gt;&lt;item&gt;18&lt;/item&gt;&lt;item&gt;19&lt;/item&gt;&lt;item&gt;21&lt;/item&gt;&lt;item&gt;23&lt;/item&gt;&lt;item&gt;25&lt;/item&gt;&lt;item&gt;26&lt;/item&gt;&lt;item&gt;27&lt;/item&gt;&lt;item&gt;32&lt;/item&gt;&lt;item&gt;33&lt;/item&gt;&lt;item&gt;34&lt;/item&gt;&lt;item&gt;35&lt;/item&gt;&lt;item&gt;36&lt;/item&gt;&lt;item&gt;38&lt;/item&gt;&lt;item&gt;40&lt;/item&gt;&lt;item&gt;41&lt;/item&gt;&lt;item&gt;42&lt;/item&gt;&lt;item&gt;43&lt;/item&gt;&lt;item&gt;44&lt;/item&gt;&lt;item&gt;45&lt;/item&gt;&lt;item&gt;46&lt;/item&gt;&lt;item&gt;47&lt;/item&gt;&lt;item&gt;50&lt;/item&gt;&lt;item&gt;51&lt;/item&gt;&lt;item&gt;53&lt;/item&gt;&lt;item&gt;55&lt;/item&gt;&lt;item&gt;56&lt;/item&gt;&lt;item&gt;57&lt;/item&gt;&lt;/record-ids&gt;&lt;/item&gt;&lt;/Libraries&gt;"/>
  </w:docVars>
  <w:rsids>
    <w:rsidRoot w:val="003D62C9"/>
    <w:rsid w:val="0000012A"/>
    <w:rsid w:val="00000AAE"/>
    <w:rsid w:val="000027D2"/>
    <w:rsid w:val="00002924"/>
    <w:rsid w:val="00002A6B"/>
    <w:rsid w:val="00002A88"/>
    <w:rsid w:val="0000316F"/>
    <w:rsid w:val="00003A3F"/>
    <w:rsid w:val="00003A6C"/>
    <w:rsid w:val="0000434C"/>
    <w:rsid w:val="00004727"/>
    <w:rsid w:val="00004898"/>
    <w:rsid w:val="00004A50"/>
    <w:rsid w:val="00004E7C"/>
    <w:rsid w:val="0000533F"/>
    <w:rsid w:val="00005D74"/>
    <w:rsid w:val="00005E27"/>
    <w:rsid w:val="000061B6"/>
    <w:rsid w:val="000065C2"/>
    <w:rsid w:val="000065E3"/>
    <w:rsid w:val="00006A15"/>
    <w:rsid w:val="00006BC7"/>
    <w:rsid w:val="000072CB"/>
    <w:rsid w:val="00007476"/>
    <w:rsid w:val="000076E0"/>
    <w:rsid w:val="00007CDC"/>
    <w:rsid w:val="00007DF0"/>
    <w:rsid w:val="00010135"/>
    <w:rsid w:val="00010A9B"/>
    <w:rsid w:val="00010B98"/>
    <w:rsid w:val="00011429"/>
    <w:rsid w:val="00011E2B"/>
    <w:rsid w:val="00012743"/>
    <w:rsid w:val="00012815"/>
    <w:rsid w:val="000128EB"/>
    <w:rsid w:val="00012D55"/>
    <w:rsid w:val="00012EDA"/>
    <w:rsid w:val="00013BB1"/>
    <w:rsid w:val="00014893"/>
    <w:rsid w:val="00014A0A"/>
    <w:rsid w:val="00015218"/>
    <w:rsid w:val="00015931"/>
    <w:rsid w:val="000159FF"/>
    <w:rsid w:val="00015A94"/>
    <w:rsid w:val="00015C32"/>
    <w:rsid w:val="00015ED6"/>
    <w:rsid w:val="00016041"/>
    <w:rsid w:val="00016343"/>
    <w:rsid w:val="00016C8E"/>
    <w:rsid w:val="00016E3B"/>
    <w:rsid w:val="000171CA"/>
    <w:rsid w:val="000175FF"/>
    <w:rsid w:val="00017BAE"/>
    <w:rsid w:val="00017F73"/>
    <w:rsid w:val="0002013C"/>
    <w:rsid w:val="00020770"/>
    <w:rsid w:val="00021018"/>
    <w:rsid w:val="00021421"/>
    <w:rsid w:val="0002148B"/>
    <w:rsid w:val="00021660"/>
    <w:rsid w:val="000226D2"/>
    <w:rsid w:val="00022BA8"/>
    <w:rsid w:val="00023B2D"/>
    <w:rsid w:val="000240DD"/>
    <w:rsid w:val="0002423A"/>
    <w:rsid w:val="0002446C"/>
    <w:rsid w:val="00024CAD"/>
    <w:rsid w:val="00024EF8"/>
    <w:rsid w:val="000250A7"/>
    <w:rsid w:val="00025690"/>
    <w:rsid w:val="00025995"/>
    <w:rsid w:val="00025C19"/>
    <w:rsid w:val="00025E6A"/>
    <w:rsid w:val="000268CD"/>
    <w:rsid w:val="00027779"/>
    <w:rsid w:val="00030695"/>
    <w:rsid w:val="00030E98"/>
    <w:rsid w:val="00031265"/>
    <w:rsid w:val="00031457"/>
    <w:rsid w:val="0003155B"/>
    <w:rsid w:val="00031AC9"/>
    <w:rsid w:val="000325EC"/>
    <w:rsid w:val="000330C9"/>
    <w:rsid w:val="00033566"/>
    <w:rsid w:val="00033D22"/>
    <w:rsid w:val="00033EA6"/>
    <w:rsid w:val="00033FBB"/>
    <w:rsid w:val="0003432C"/>
    <w:rsid w:val="00034457"/>
    <w:rsid w:val="000345E8"/>
    <w:rsid w:val="00034A37"/>
    <w:rsid w:val="00035481"/>
    <w:rsid w:val="00035503"/>
    <w:rsid w:val="000357E9"/>
    <w:rsid w:val="000361B8"/>
    <w:rsid w:val="000362AC"/>
    <w:rsid w:val="00036D40"/>
    <w:rsid w:val="000371CA"/>
    <w:rsid w:val="00037A8F"/>
    <w:rsid w:val="00037BB2"/>
    <w:rsid w:val="0004115B"/>
    <w:rsid w:val="00041827"/>
    <w:rsid w:val="0004189E"/>
    <w:rsid w:val="00041955"/>
    <w:rsid w:val="00041DF1"/>
    <w:rsid w:val="000426CA"/>
    <w:rsid w:val="000433D3"/>
    <w:rsid w:val="00043B52"/>
    <w:rsid w:val="0004469F"/>
    <w:rsid w:val="00044885"/>
    <w:rsid w:val="00044E96"/>
    <w:rsid w:val="00045146"/>
    <w:rsid w:val="000451A3"/>
    <w:rsid w:val="0004554A"/>
    <w:rsid w:val="0004596D"/>
    <w:rsid w:val="00045A2B"/>
    <w:rsid w:val="00045BB9"/>
    <w:rsid w:val="00045D3E"/>
    <w:rsid w:val="00045D67"/>
    <w:rsid w:val="00045E39"/>
    <w:rsid w:val="000460DF"/>
    <w:rsid w:val="00046229"/>
    <w:rsid w:val="00046419"/>
    <w:rsid w:val="000476B6"/>
    <w:rsid w:val="00050C00"/>
    <w:rsid w:val="00051095"/>
    <w:rsid w:val="00051458"/>
    <w:rsid w:val="000514C4"/>
    <w:rsid w:val="0005150A"/>
    <w:rsid w:val="0005155A"/>
    <w:rsid w:val="00052E81"/>
    <w:rsid w:val="0005338A"/>
    <w:rsid w:val="000533A4"/>
    <w:rsid w:val="00053BC4"/>
    <w:rsid w:val="00054DB1"/>
    <w:rsid w:val="0005566A"/>
    <w:rsid w:val="00055E9E"/>
    <w:rsid w:val="000566D2"/>
    <w:rsid w:val="00056BF5"/>
    <w:rsid w:val="00056E8E"/>
    <w:rsid w:val="00057EAC"/>
    <w:rsid w:val="000600C2"/>
    <w:rsid w:val="00061342"/>
    <w:rsid w:val="00061608"/>
    <w:rsid w:val="00061BE7"/>
    <w:rsid w:val="00061D4F"/>
    <w:rsid w:val="00061F27"/>
    <w:rsid w:val="000621F8"/>
    <w:rsid w:val="0006266F"/>
    <w:rsid w:val="0006291D"/>
    <w:rsid w:val="000635B3"/>
    <w:rsid w:val="000637CA"/>
    <w:rsid w:val="00064CEF"/>
    <w:rsid w:val="00064D01"/>
    <w:rsid w:val="00065401"/>
    <w:rsid w:val="000659DC"/>
    <w:rsid w:val="00065B89"/>
    <w:rsid w:val="00065C13"/>
    <w:rsid w:val="00066696"/>
    <w:rsid w:val="00066AA3"/>
    <w:rsid w:val="00067DE5"/>
    <w:rsid w:val="00070F17"/>
    <w:rsid w:val="0007126D"/>
    <w:rsid w:val="000713F4"/>
    <w:rsid w:val="000719E8"/>
    <w:rsid w:val="00072023"/>
    <w:rsid w:val="00072060"/>
    <w:rsid w:val="00072E64"/>
    <w:rsid w:val="00073339"/>
    <w:rsid w:val="000737B1"/>
    <w:rsid w:val="000737F4"/>
    <w:rsid w:val="00073B92"/>
    <w:rsid w:val="00074444"/>
    <w:rsid w:val="0007455F"/>
    <w:rsid w:val="0007489E"/>
    <w:rsid w:val="000749E0"/>
    <w:rsid w:val="00074BFD"/>
    <w:rsid w:val="00074CB0"/>
    <w:rsid w:val="000752B4"/>
    <w:rsid w:val="000765EF"/>
    <w:rsid w:val="00076A27"/>
    <w:rsid w:val="00076A76"/>
    <w:rsid w:val="00076B05"/>
    <w:rsid w:val="00076CD6"/>
    <w:rsid w:val="00077433"/>
    <w:rsid w:val="000803EF"/>
    <w:rsid w:val="00080577"/>
    <w:rsid w:val="00080921"/>
    <w:rsid w:val="00080E66"/>
    <w:rsid w:val="00080F1D"/>
    <w:rsid w:val="00081898"/>
    <w:rsid w:val="00081CB0"/>
    <w:rsid w:val="000821FF"/>
    <w:rsid w:val="00082425"/>
    <w:rsid w:val="00082C64"/>
    <w:rsid w:val="00082CE4"/>
    <w:rsid w:val="00082E55"/>
    <w:rsid w:val="00083713"/>
    <w:rsid w:val="000839ED"/>
    <w:rsid w:val="0008536A"/>
    <w:rsid w:val="000854FA"/>
    <w:rsid w:val="000858C0"/>
    <w:rsid w:val="00085FFB"/>
    <w:rsid w:val="000870F1"/>
    <w:rsid w:val="00087DA9"/>
    <w:rsid w:val="00087DC5"/>
    <w:rsid w:val="00090155"/>
    <w:rsid w:val="000906EB"/>
    <w:rsid w:val="00090A86"/>
    <w:rsid w:val="0009119D"/>
    <w:rsid w:val="00091433"/>
    <w:rsid w:val="00091DA2"/>
    <w:rsid w:val="00091EA0"/>
    <w:rsid w:val="00092500"/>
    <w:rsid w:val="00092FD9"/>
    <w:rsid w:val="00093091"/>
    <w:rsid w:val="00093622"/>
    <w:rsid w:val="00093B2D"/>
    <w:rsid w:val="00094193"/>
    <w:rsid w:val="00094623"/>
    <w:rsid w:val="00094D79"/>
    <w:rsid w:val="00094DC7"/>
    <w:rsid w:val="00095956"/>
    <w:rsid w:val="00095BF9"/>
    <w:rsid w:val="00095DED"/>
    <w:rsid w:val="0009627F"/>
    <w:rsid w:val="00096692"/>
    <w:rsid w:val="00096812"/>
    <w:rsid w:val="000969A8"/>
    <w:rsid w:val="00096B82"/>
    <w:rsid w:val="00096DB6"/>
    <w:rsid w:val="000977A4"/>
    <w:rsid w:val="000A054E"/>
    <w:rsid w:val="000A0587"/>
    <w:rsid w:val="000A085D"/>
    <w:rsid w:val="000A08A9"/>
    <w:rsid w:val="000A1230"/>
    <w:rsid w:val="000A1324"/>
    <w:rsid w:val="000A1591"/>
    <w:rsid w:val="000A18DE"/>
    <w:rsid w:val="000A1A0B"/>
    <w:rsid w:val="000A1D67"/>
    <w:rsid w:val="000A24B3"/>
    <w:rsid w:val="000A28BE"/>
    <w:rsid w:val="000A2B59"/>
    <w:rsid w:val="000A2D3F"/>
    <w:rsid w:val="000A3117"/>
    <w:rsid w:val="000A39BD"/>
    <w:rsid w:val="000A3DC1"/>
    <w:rsid w:val="000A3F93"/>
    <w:rsid w:val="000A430E"/>
    <w:rsid w:val="000A4336"/>
    <w:rsid w:val="000A4755"/>
    <w:rsid w:val="000A4A34"/>
    <w:rsid w:val="000A4D2D"/>
    <w:rsid w:val="000A502C"/>
    <w:rsid w:val="000A558F"/>
    <w:rsid w:val="000A5717"/>
    <w:rsid w:val="000A5BF2"/>
    <w:rsid w:val="000A69F6"/>
    <w:rsid w:val="000A6A2C"/>
    <w:rsid w:val="000A71D9"/>
    <w:rsid w:val="000A725E"/>
    <w:rsid w:val="000A74C0"/>
    <w:rsid w:val="000A7534"/>
    <w:rsid w:val="000A7D02"/>
    <w:rsid w:val="000B0A94"/>
    <w:rsid w:val="000B0E68"/>
    <w:rsid w:val="000B0E9C"/>
    <w:rsid w:val="000B1054"/>
    <w:rsid w:val="000B15C0"/>
    <w:rsid w:val="000B299C"/>
    <w:rsid w:val="000B3169"/>
    <w:rsid w:val="000B3D9A"/>
    <w:rsid w:val="000B509B"/>
    <w:rsid w:val="000B50FE"/>
    <w:rsid w:val="000B56D0"/>
    <w:rsid w:val="000B600B"/>
    <w:rsid w:val="000B640A"/>
    <w:rsid w:val="000B672C"/>
    <w:rsid w:val="000B76A1"/>
    <w:rsid w:val="000B7F26"/>
    <w:rsid w:val="000B7FA2"/>
    <w:rsid w:val="000C01D9"/>
    <w:rsid w:val="000C08E6"/>
    <w:rsid w:val="000C0C29"/>
    <w:rsid w:val="000C1392"/>
    <w:rsid w:val="000C1521"/>
    <w:rsid w:val="000C1E63"/>
    <w:rsid w:val="000C1F61"/>
    <w:rsid w:val="000C21B9"/>
    <w:rsid w:val="000C23FF"/>
    <w:rsid w:val="000C2C92"/>
    <w:rsid w:val="000C2DDE"/>
    <w:rsid w:val="000C2F78"/>
    <w:rsid w:val="000C4861"/>
    <w:rsid w:val="000C49E7"/>
    <w:rsid w:val="000C4A90"/>
    <w:rsid w:val="000C4AF7"/>
    <w:rsid w:val="000C66D4"/>
    <w:rsid w:val="000C6742"/>
    <w:rsid w:val="000C7038"/>
    <w:rsid w:val="000D0700"/>
    <w:rsid w:val="000D0826"/>
    <w:rsid w:val="000D0BC5"/>
    <w:rsid w:val="000D0EA5"/>
    <w:rsid w:val="000D10B2"/>
    <w:rsid w:val="000D1B15"/>
    <w:rsid w:val="000D1D75"/>
    <w:rsid w:val="000D2360"/>
    <w:rsid w:val="000D2455"/>
    <w:rsid w:val="000D25D1"/>
    <w:rsid w:val="000D3492"/>
    <w:rsid w:val="000D373A"/>
    <w:rsid w:val="000D4168"/>
    <w:rsid w:val="000D4217"/>
    <w:rsid w:val="000D48FF"/>
    <w:rsid w:val="000D49A6"/>
    <w:rsid w:val="000D4B4F"/>
    <w:rsid w:val="000D4B86"/>
    <w:rsid w:val="000D4B95"/>
    <w:rsid w:val="000D4EFB"/>
    <w:rsid w:val="000D4F3A"/>
    <w:rsid w:val="000D561D"/>
    <w:rsid w:val="000D61A9"/>
    <w:rsid w:val="000D6E15"/>
    <w:rsid w:val="000D6E69"/>
    <w:rsid w:val="000D7246"/>
    <w:rsid w:val="000D789A"/>
    <w:rsid w:val="000D7953"/>
    <w:rsid w:val="000D7AD3"/>
    <w:rsid w:val="000D7C46"/>
    <w:rsid w:val="000E0C1F"/>
    <w:rsid w:val="000E0F5F"/>
    <w:rsid w:val="000E0F90"/>
    <w:rsid w:val="000E1294"/>
    <w:rsid w:val="000E170C"/>
    <w:rsid w:val="000E19CC"/>
    <w:rsid w:val="000E1C17"/>
    <w:rsid w:val="000E1CA5"/>
    <w:rsid w:val="000E2FFB"/>
    <w:rsid w:val="000E31E0"/>
    <w:rsid w:val="000E373E"/>
    <w:rsid w:val="000E3B13"/>
    <w:rsid w:val="000E4302"/>
    <w:rsid w:val="000E44A3"/>
    <w:rsid w:val="000E5281"/>
    <w:rsid w:val="000E58FB"/>
    <w:rsid w:val="000E5ACF"/>
    <w:rsid w:val="000E5B44"/>
    <w:rsid w:val="000E5BC5"/>
    <w:rsid w:val="000E62BD"/>
    <w:rsid w:val="000E6CD9"/>
    <w:rsid w:val="000E703A"/>
    <w:rsid w:val="000E7129"/>
    <w:rsid w:val="000E72E2"/>
    <w:rsid w:val="000E7307"/>
    <w:rsid w:val="000E7476"/>
    <w:rsid w:val="000E7FD9"/>
    <w:rsid w:val="000F0083"/>
    <w:rsid w:val="000F0238"/>
    <w:rsid w:val="000F123E"/>
    <w:rsid w:val="000F1605"/>
    <w:rsid w:val="000F1646"/>
    <w:rsid w:val="000F1A6A"/>
    <w:rsid w:val="000F285A"/>
    <w:rsid w:val="000F2FC6"/>
    <w:rsid w:val="000F2FFD"/>
    <w:rsid w:val="000F31DC"/>
    <w:rsid w:val="000F3850"/>
    <w:rsid w:val="000F3951"/>
    <w:rsid w:val="000F3AA2"/>
    <w:rsid w:val="000F3D48"/>
    <w:rsid w:val="000F45B8"/>
    <w:rsid w:val="000F4910"/>
    <w:rsid w:val="000F4B15"/>
    <w:rsid w:val="000F4C54"/>
    <w:rsid w:val="000F5053"/>
    <w:rsid w:val="000F5DA9"/>
    <w:rsid w:val="000F61B8"/>
    <w:rsid w:val="000F63E1"/>
    <w:rsid w:val="000F65D5"/>
    <w:rsid w:val="000F66AB"/>
    <w:rsid w:val="000F6FF3"/>
    <w:rsid w:val="000F7470"/>
    <w:rsid w:val="000F78A5"/>
    <w:rsid w:val="0010013E"/>
    <w:rsid w:val="001001FD"/>
    <w:rsid w:val="001004FF"/>
    <w:rsid w:val="001006E5"/>
    <w:rsid w:val="001013D5"/>
    <w:rsid w:val="00101595"/>
    <w:rsid w:val="00101754"/>
    <w:rsid w:val="0010237F"/>
    <w:rsid w:val="001024A3"/>
    <w:rsid w:val="00102853"/>
    <w:rsid w:val="00102EAD"/>
    <w:rsid w:val="00103769"/>
    <w:rsid w:val="00103AB3"/>
    <w:rsid w:val="00104060"/>
    <w:rsid w:val="001045BF"/>
    <w:rsid w:val="001047C1"/>
    <w:rsid w:val="001052AD"/>
    <w:rsid w:val="001055F5"/>
    <w:rsid w:val="0010611E"/>
    <w:rsid w:val="00106210"/>
    <w:rsid w:val="00106656"/>
    <w:rsid w:val="001068F9"/>
    <w:rsid w:val="001071EE"/>
    <w:rsid w:val="00107579"/>
    <w:rsid w:val="00110535"/>
    <w:rsid w:val="0011069B"/>
    <w:rsid w:val="00110A9D"/>
    <w:rsid w:val="00110E0E"/>
    <w:rsid w:val="00110E92"/>
    <w:rsid w:val="00111220"/>
    <w:rsid w:val="001118AC"/>
    <w:rsid w:val="00112102"/>
    <w:rsid w:val="00112164"/>
    <w:rsid w:val="00112C40"/>
    <w:rsid w:val="00112CF4"/>
    <w:rsid w:val="00112F04"/>
    <w:rsid w:val="001133CC"/>
    <w:rsid w:val="00113D12"/>
    <w:rsid w:val="00114368"/>
    <w:rsid w:val="00114925"/>
    <w:rsid w:val="001149CC"/>
    <w:rsid w:val="00114D22"/>
    <w:rsid w:val="00114FC2"/>
    <w:rsid w:val="00115077"/>
    <w:rsid w:val="001153C4"/>
    <w:rsid w:val="00115A5C"/>
    <w:rsid w:val="00115A87"/>
    <w:rsid w:val="001161FB"/>
    <w:rsid w:val="001163FE"/>
    <w:rsid w:val="001166A1"/>
    <w:rsid w:val="0011699B"/>
    <w:rsid w:val="00116F3C"/>
    <w:rsid w:val="00116FA7"/>
    <w:rsid w:val="001179D3"/>
    <w:rsid w:val="00117BEC"/>
    <w:rsid w:val="00120152"/>
    <w:rsid w:val="00120156"/>
    <w:rsid w:val="001201B6"/>
    <w:rsid w:val="001202FE"/>
    <w:rsid w:val="0012030C"/>
    <w:rsid w:val="001205AA"/>
    <w:rsid w:val="00122218"/>
    <w:rsid w:val="00122C0D"/>
    <w:rsid w:val="00123B66"/>
    <w:rsid w:val="00123C29"/>
    <w:rsid w:val="00123F5D"/>
    <w:rsid w:val="00123F8A"/>
    <w:rsid w:val="001249B2"/>
    <w:rsid w:val="00124DB4"/>
    <w:rsid w:val="00124E0E"/>
    <w:rsid w:val="00124ED2"/>
    <w:rsid w:val="00124EE1"/>
    <w:rsid w:val="0012548D"/>
    <w:rsid w:val="00125C37"/>
    <w:rsid w:val="00125C7D"/>
    <w:rsid w:val="00125E3D"/>
    <w:rsid w:val="0012650D"/>
    <w:rsid w:val="00126B2B"/>
    <w:rsid w:val="00127199"/>
    <w:rsid w:val="00127F48"/>
    <w:rsid w:val="00127F5D"/>
    <w:rsid w:val="00130426"/>
    <w:rsid w:val="001305AD"/>
    <w:rsid w:val="001306DD"/>
    <w:rsid w:val="00130904"/>
    <w:rsid w:val="0013098A"/>
    <w:rsid w:val="00130BBF"/>
    <w:rsid w:val="00130D22"/>
    <w:rsid w:val="001316D6"/>
    <w:rsid w:val="001317BB"/>
    <w:rsid w:val="001319C4"/>
    <w:rsid w:val="00131C72"/>
    <w:rsid w:val="001320D3"/>
    <w:rsid w:val="00132622"/>
    <w:rsid w:val="00132ABD"/>
    <w:rsid w:val="00132BD4"/>
    <w:rsid w:val="00132F4F"/>
    <w:rsid w:val="001333AD"/>
    <w:rsid w:val="0013376A"/>
    <w:rsid w:val="001338C0"/>
    <w:rsid w:val="00133F90"/>
    <w:rsid w:val="001343FD"/>
    <w:rsid w:val="00135135"/>
    <w:rsid w:val="00135228"/>
    <w:rsid w:val="0013529A"/>
    <w:rsid w:val="001353F0"/>
    <w:rsid w:val="0013555D"/>
    <w:rsid w:val="00135E12"/>
    <w:rsid w:val="00136452"/>
    <w:rsid w:val="0013688C"/>
    <w:rsid w:val="00136C80"/>
    <w:rsid w:val="00136F20"/>
    <w:rsid w:val="001372DC"/>
    <w:rsid w:val="00137432"/>
    <w:rsid w:val="001375DB"/>
    <w:rsid w:val="00137707"/>
    <w:rsid w:val="00137968"/>
    <w:rsid w:val="001410CA"/>
    <w:rsid w:val="001417D3"/>
    <w:rsid w:val="00141D03"/>
    <w:rsid w:val="00141D12"/>
    <w:rsid w:val="00142617"/>
    <w:rsid w:val="0014285D"/>
    <w:rsid w:val="001434AF"/>
    <w:rsid w:val="00143517"/>
    <w:rsid w:val="0014379E"/>
    <w:rsid w:val="00143949"/>
    <w:rsid w:val="00143B61"/>
    <w:rsid w:val="00143CFA"/>
    <w:rsid w:val="00143D05"/>
    <w:rsid w:val="00143EBD"/>
    <w:rsid w:val="00143F2B"/>
    <w:rsid w:val="00144365"/>
    <w:rsid w:val="00144802"/>
    <w:rsid w:val="00144DCE"/>
    <w:rsid w:val="00144EE5"/>
    <w:rsid w:val="001454B5"/>
    <w:rsid w:val="00145664"/>
    <w:rsid w:val="00145CF5"/>
    <w:rsid w:val="00146F17"/>
    <w:rsid w:val="00146F44"/>
    <w:rsid w:val="00147061"/>
    <w:rsid w:val="001471E2"/>
    <w:rsid w:val="0014747F"/>
    <w:rsid w:val="00147CCC"/>
    <w:rsid w:val="0015084F"/>
    <w:rsid w:val="00150918"/>
    <w:rsid w:val="00150926"/>
    <w:rsid w:val="00150E07"/>
    <w:rsid w:val="001512F5"/>
    <w:rsid w:val="00151AC8"/>
    <w:rsid w:val="00152CDE"/>
    <w:rsid w:val="00152E45"/>
    <w:rsid w:val="00153014"/>
    <w:rsid w:val="00153153"/>
    <w:rsid w:val="00153332"/>
    <w:rsid w:val="00153518"/>
    <w:rsid w:val="00153894"/>
    <w:rsid w:val="001538ED"/>
    <w:rsid w:val="00153DDB"/>
    <w:rsid w:val="00153DDC"/>
    <w:rsid w:val="00153F4C"/>
    <w:rsid w:val="0015471F"/>
    <w:rsid w:val="00154D75"/>
    <w:rsid w:val="00154F42"/>
    <w:rsid w:val="001553FE"/>
    <w:rsid w:val="00155450"/>
    <w:rsid w:val="0015563D"/>
    <w:rsid w:val="0015576D"/>
    <w:rsid w:val="001558C8"/>
    <w:rsid w:val="00156055"/>
    <w:rsid w:val="00156ADE"/>
    <w:rsid w:val="00156D6B"/>
    <w:rsid w:val="00156F78"/>
    <w:rsid w:val="001571E3"/>
    <w:rsid w:val="00157581"/>
    <w:rsid w:val="00157B44"/>
    <w:rsid w:val="00157DF0"/>
    <w:rsid w:val="00160176"/>
    <w:rsid w:val="0016060A"/>
    <w:rsid w:val="0016064C"/>
    <w:rsid w:val="001609A7"/>
    <w:rsid w:val="00160BC5"/>
    <w:rsid w:val="001611E6"/>
    <w:rsid w:val="001616C2"/>
    <w:rsid w:val="00161721"/>
    <w:rsid w:val="0016192F"/>
    <w:rsid w:val="00161CF1"/>
    <w:rsid w:val="00161D89"/>
    <w:rsid w:val="00162191"/>
    <w:rsid w:val="00162635"/>
    <w:rsid w:val="001628B6"/>
    <w:rsid w:val="00162AEA"/>
    <w:rsid w:val="0016307D"/>
    <w:rsid w:val="0016336F"/>
    <w:rsid w:val="001636FA"/>
    <w:rsid w:val="00163D5A"/>
    <w:rsid w:val="00163F5A"/>
    <w:rsid w:val="00163F64"/>
    <w:rsid w:val="001641F4"/>
    <w:rsid w:val="001643AA"/>
    <w:rsid w:val="00164413"/>
    <w:rsid w:val="00164B02"/>
    <w:rsid w:val="00164B64"/>
    <w:rsid w:val="00164F4E"/>
    <w:rsid w:val="00165350"/>
    <w:rsid w:val="001654D2"/>
    <w:rsid w:val="00165846"/>
    <w:rsid w:val="00165DCF"/>
    <w:rsid w:val="001679E7"/>
    <w:rsid w:val="00167DA3"/>
    <w:rsid w:val="001700CA"/>
    <w:rsid w:val="00170231"/>
    <w:rsid w:val="0017029F"/>
    <w:rsid w:val="00170BBC"/>
    <w:rsid w:val="00171B31"/>
    <w:rsid w:val="00171B78"/>
    <w:rsid w:val="00171BEB"/>
    <w:rsid w:val="00171CC1"/>
    <w:rsid w:val="00172423"/>
    <w:rsid w:val="00172D4E"/>
    <w:rsid w:val="001732D8"/>
    <w:rsid w:val="001733C9"/>
    <w:rsid w:val="00173A05"/>
    <w:rsid w:val="00173B27"/>
    <w:rsid w:val="00173EFB"/>
    <w:rsid w:val="00173F9E"/>
    <w:rsid w:val="0017415A"/>
    <w:rsid w:val="00174A33"/>
    <w:rsid w:val="00174C33"/>
    <w:rsid w:val="00174D95"/>
    <w:rsid w:val="00174FC6"/>
    <w:rsid w:val="001752D3"/>
    <w:rsid w:val="001758FB"/>
    <w:rsid w:val="00175E4B"/>
    <w:rsid w:val="0017630E"/>
    <w:rsid w:val="0017678A"/>
    <w:rsid w:val="001771ED"/>
    <w:rsid w:val="0018072A"/>
    <w:rsid w:val="00180743"/>
    <w:rsid w:val="00180DFC"/>
    <w:rsid w:val="0018128D"/>
    <w:rsid w:val="0018179F"/>
    <w:rsid w:val="00181D9C"/>
    <w:rsid w:val="001820DC"/>
    <w:rsid w:val="001824B1"/>
    <w:rsid w:val="00182BF0"/>
    <w:rsid w:val="00183036"/>
    <w:rsid w:val="00183180"/>
    <w:rsid w:val="00183276"/>
    <w:rsid w:val="001836B2"/>
    <w:rsid w:val="001837D9"/>
    <w:rsid w:val="00183B59"/>
    <w:rsid w:val="00185294"/>
    <w:rsid w:val="001856EF"/>
    <w:rsid w:val="00186064"/>
    <w:rsid w:val="00186A2D"/>
    <w:rsid w:val="00186A7B"/>
    <w:rsid w:val="00186F38"/>
    <w:rsid w:val="00186FDF"/>
    <w:rsid w:val="00187C5F"/>
    <w:rsid w:val="00190843"/>
    <w:rsid w:val="00190884"/>
    <w:rsid w:val="00190C21"/>
    <w:rsid w:val="00190E7B"/>
    <w:rsid w:val="001910EB"/>
    <w:rsid w:val="0019123F"/>
    <w:rsid w:val="0019139C"/>
    <w:rsid w:val="00191B45"/>
    <w:rsid w:val="001920AB"/>
    <w:rsid w:val="00192619"/>
    <w:rsid w:val="001929CE"/>
    <w:rsid w:val="00192D19"/>
    <w:rsid w:val="00193702"/>
    <w:rsid w:val="00193AA9"/>
    <w:rsid w:val="00194220"/>
    <w:rsid w:val="0019424C"/>
    <w:rsid w:val="00194EB2"/>
    <w:rsid w:val="00195153"/>
    <w:rsid w:val="00195227"/>
    <w:rsid w:val="001959E5"/>
    <w:rsid w:val="001959F6"/>
    <w:rsid w:val="00195C24"/>
    <w:rsid w:val="0019602F"/>
    <w:rsid w:val="001965B4"/>
    <w:rsid w:val="001967F6"/>
    <w:rsid w:val="0019747C"/>
    <w:rsid w:val="001A02A2"/>
    <w:rsid w:val="001A0548"/>
    <w:rsid w:val="001A0815"/>
    <w:rsid w:val="001A0D07"/>
    <w:rsid w:val="001A127D"/>
    <w:rsid w:val="001A13ED"/>
    <w:rsid w:val="001A15A8"/>
    <w:rsid w:val="001A1666"/>
    <w:rsid w:val="001A1A0B"/>
    <w:rsid w:val="001A1DA0"/>
    <w:rsid w:val="001A2620"/>
    <w:rsid w:val="001A2C82"/>
    <w:rsid w:val="001A2EC2"/>
    <w:rsid w:val="001A30B2"/>
    <w:rsid w:val="001A338E"/>
    <w:rsid w:val="001A34EA"/>
    <w:rsid w:val="001A37F7"/>
    <w:rsid w:val="001A3F29"/>
    <w:rsid w:val="001A4795"/>
    <w:rsid w:val="001A479F"/>
    <w:rsid w:val="001A4830"/>
    <w:rsid w:val="001A5078"/>
    <w:rsid w:val="001A50EB"/>
    <w:rsid w:val="001A54A6"/>
    <w:rsid w:val="001A578D"/>
    <w:rsid w:val="001A59DD"/>
    <w:rsid w:val="001A5B84"/>
    <w:rsid w:val="001A5C21"/>
    <w:rsid w:val="001A60FF"/>
    <w:rsid w:val="001A6523"/>
    <w:rsid w:val="001A6ACF"/>
    <w:rsid w:val="001A6BA9"/>
    <w:rsid w:val="001A6D46"/>
    <w:rsid w:val="001A7719"/>
    <w:rsid w:val="001A7AF3"/>
    <w:rsid w:val="001A7D0D"/>
    <w:rsid w:val="001A7ED1"/>
    <w:rsid w:val="001B00B7"/>
    <w:rsid w:val="001B02CD"/>
    <w:rsid w:val="001B04CF"/>
    <w:rsid w:val="001B0520"/>
    <w:rsid w:val="001B0685"/>
    <w:rsid w:val="001B0D27"/>
    <w:rsid w:val="001B0DFB"/>
    <w:rsid w:val="001B16D6"/>
    <w:rsid w:val="001B1D53"/>
    <w:rsid w:val="001B1FF3"/>
    <w:rsid w:val="001B20CF"/>
    <w:rsid w:val="001B21CD"/>
    <w:rsid w:val="001B253F"/>
    <w:rsid w:val="001B320F"/>
    <w:rsid w:val="001B382B"/>
    <w:rsid w:val="001B38A4"/>
    <w:rsid w:val="001B3AEB"/>
    <w:rsid w:val="001B432B"/>
    <w:rsid w:val="001B4A00"/>
    <w:rsid w:val="001B4BAF"/>
    <w:rsid w:val="001B58ED"/>
    <w:rsid w:val="001B59FE"/>
    <w:rsid w:val="001B5B53"/>
    <w:rsid w:val="001B5C0D"/>
    <w:rsid w:val="001B63E2"/>
    <w:rsid w:val="001B6E9F"/>
    <w:rsid w:val="001B7086"/>
    <w:rsid w:val="001B77F9"/>
    <w:rsid w:val="001B7AB6"/>
    <w:rsid w:val="001C097A"/>
    <w:rsid w:val="001C1181"/>
    <w:rsid w:val="001C1E9D"/>
    <w:rsid w:val="001C1FA5"/>
    <w:rsid w:val="001C2577"/>
    <w:rsid w:val="001C2B07"/>
    <w:rsid w:val="001C2B23"/>
    <w:rsid w:val="001C2B4F"/>
    <w:rsid w:val="001C2CC3"/>
    <w:rsid w:val="001C2CD9"/>
    <w:rsid w:val="001C2D03"/>
    <w:rsid w:val="001C36CA"/>
    <w:rsid w:val="001C37E4"/>
    <w:rsid w:val="001C3BC7"/>
    <w:rsid w:val="001C413E"/>
    <w:rsid w:val="001C41BB"/>
    <w:rsid w:val="001C446E"/>
    <w:rsid w:val="001C4518"/>
    <w:rsid w:val="001C47B8"/>
    <w:rsid w:val="001C49D6"/>
    <w:rsid w:val="001C4B13"/>
    <w:rsid w:val="001C5C09"/>
    <w:rsid w:val="001C5DB7"/>
    <w:rsid w:val="001C64CF"/>
    <w:rsid w:val="001C6B3A"/>
    <w:rsid w:val="001C6C35"/>
    <w:rsid w:val="001C6D72"/>
    <w:rsid w:val="001C7234"/>
    <w:rsid w:val="001C7333"/>
    <w:rsid w:val="001D0168"/>
    <w:rsid w:val="001D0960"/>
    <w:rsid w:val="001D1C3C"/>
    <w:rsid w:val="001D1D02"/>
    <w:rsid w:val="001D1D62"/>
    <w:rsid w:val="001D23CC"/>
    <w:rsid w:val="001D3254"/>
    <w:rsid w:val="001D4069"/>
    <w:rsid w:val="001D4513"/>
    <w:rsid w:val="001D4689"/>
    <w:rsid w:val="001D486B"/>
    <w:rsid w:val="001D49D1"/>
    <w:rsid w:val="001D53D2"/>
    <w:rsid w:val="001D566E"/>
    <w:rsid w:val="001D61D6"/>
    <w:rsid w:val="001D64C4"/>
    <w:rsid w:val="001D6537"/>
    <w:rsid w:val="001D71C7"/>
    <w:rsid w:val="001D7215"/>
    <w:rsid w:val="001D75C5"/>
    <w:rsid w:val="001D771F"/>
    <w:rsid w:val="001D795D"/>
    <w:rsid w:val="001E0094"/>
    <w:rsid w:val="001E0AEF"/>
    <w:rsid w:val="001E0BA4"/>
    <w:rsid w:val="001E0BF4"/>
    <w:rsid w:val="001E0FE8"/>
    <w:rsid w:val="001E1168"/>
    <w:rsid w:val="001E18D1"/>
    <w:rsid w:val="001E2610"/>
    <w:rsid w:val="001E28E7"/>
    <w:rsid w:val="001E2CE6"/>
    <w:rsid w:val="001E484C"/>
    <w:rsid w:val="001E4DC8"/>
    <w:rsid w:val="001E5068"/>
    <w:rsid w:val="001E552B"/>
    <w:rsid w:val="001E5F60"/>
    <w:rsid w:val="001E5FE1"/>
    <w:rsid w:val="001E64D4"/>
    <w:rsid w:val="001E6FD6"/>
    <w:rsid w:val="001E72A6"/>
    <w:rsid w:val="001E7A6A"/>
    <w:rsid w:val="001E7D52"/>
    <w:rsid w:val="001E7D62"/>
    <w:rsid w:val="001F0598"/>
    <w:rsid w:val="001F0694"/>
    <w:rsid w:val="001F0957"/>
    <w:rsid w:val="001F0971"/>
    <w:rsid w:val="001F1305"/>
    <w:rsid w:val="001F1557"/>
    <w:rsid w:val="001F1C1A"/>
    <w:rsid w:val="001F1EBE"/>
    <w:rsid w:val="001F1EF7"/>
    <w:rsid w:val="001F1F88"/>
    <w:rsid w:val="001F2224"/>
    <w:rsid w:val="001F22C5"/>
    <w:rsid w:val="001F2629"/>
    <w:rsid w:val="001F283F"/>
    <w:rsid w:val="001F2C3D"/>
    <w:rsid w:val="001F3A51"/>
    <w:rsid w:val="001F4535"/>
    <w:rsid w:val="001F45CA"/>
    <w:rsid w:val="001F475E"/>
    <w:rsid w:val="001F4AB6"/>
    <w:rsid w:val="001F512E"/>
    <w:rsid w:val="001F5263"/>
    <w:rsid w:val="001F5F7D"/>
    <w:rsid w:val="001F5FAF"/>
    <w:rsid w:val="001F6076"/>
    <w:rsid w:val="001F7098"/>
    <w:rsid w:val="001F73A9"/>
    <w:rsid w:val="001F7692"/>
    <w:rsid w:val="00200932"/>
    <w:rsid w:val="00201355"/>
    <w:rsid w:val="00201846"/>
    <w:rsid w:val="00201E71"/>
    <w:rsid w:val="0020211D"/>
    <w:rsid w:val="002024AD"/>
    <w:rsid w:val="002025C2"/>
    <w:rsid w:val="00202CB7"/>
    <w:rsid w:val="002030A6"/>
    <w:rsid w:val="0020351F"/>
    <w:rsid w:val="00203849"/>
    <w:rsid w:val="002038BD"/>
    <w:rsid w:val="00204042"/>
    <w:rsid w:val="00205268"/>
    <w:rsid w:val="00205CD3"/>
    <w:rsid w:val="002060D2"/>
    <w:rsid w:val="002065BC"/>
    <w:rsid w:val="00207611"/>
    <w:rsid w:val="002076C7"/>
    <w:rsid w:val="00210115"/>
    <w:rsid w:val="0021016B"/>
    <w:rsid w:val="002117AD"/>
    <w:rsid w:val="0021199E"/>
    <w:rsid w:val="00211D58"/>
    <w:rsid w:val="00211FC8"/>
    <w:rsid w:val="00212056"/>
    <w:rsid w:val="00212112"/>
    <w:rsid w:val="002127A7"/>
    <w:rsid w:val="00213386"/>
    <w:rsid w:val="00213419"/>
    <w:rsid w:val="00213883"/>
    <w:rsid w:val="00213BE6"/>
    <w:rsid w:val="00213DEE"/>
    <w:rsid w:val="0021443B"/>
    <w:rsid w:val="0021510E"/>
    <w:rsid w:val="002152CC"/>
    <w:rsid w:val="00215506"/>
    <w:rsid w:val="00215C1B"/>
    <w:rsid w:val="00216251"/>
    <w:rsid w:val="002164AD"/>
    <w:rsid w:val="00216516"/>
    <w:rsid w:val="0021666A"/>
    <w:rsid w:val="00216922"/>
    <w:rsid w:val="00216948"/>
    <w:rsid w:val="002175BD"/>
    <w:rsid w:val="00217CBC"/>
    <w:rsid w:val="00220047"/>
    <w:rsid w:val="00220D81"/>
    <w:rsid w:val="00221276"/>
    <w:rsid w:val="002213C0"/>
    <w:rsid w:val="00221979"/>
    <w:rsid w:val="00221ABD"/>
    <w:rsid w:val="00221E1D"/>
    <w:rsid w:val="0022228D"/>
    <w:rsid w:val="00222687"/>
    <w:rsid w:val="00222C0A"/>
    <w:rsid w:val="00222C8D"/>
    <w:rsid w:val="00223428"/>
    <w:rsid w:val="0022357A"/>
    <w:rsid w:val="0022357B"/>
    <w:rsid w:val="00223AE0"/>
    <w:rsid w:val="00224D98"/>
    <w:rsid w:val="002255D7"/>
    <w:rsid w:val="00225686"/>
    <w:rsid w:val="00225877"/>
    <w:rsid w:val="00225D8D"/>
    <w:rsid w:val="00225DEA"/>
    <w:rsid w:val="00225FB3"/>
    <w:rsid w:val="00226044"/>
    <w:rsid w:val="00226A73"/>
    <w:rsid w:val="00226B49"/>
    <w:rsid w:val="00226CDA"/>
    <w:rsid w:val="0022708E"/>
    <w:rsid w:val="00227134"/>
    <w:rsid w:val="00227135"/>
    <w:rsid w:val="002274A8"/>
    <w:rsid w:val="0022752C"/>
    <w:rsid w:val="0022783C"/>
    <w:rsid w:val="00227933"/>
    <w:rsid w:val="002279C8"/>
    <w:rsid w:val="00227ACD"/>
    <w:rsid w:val="00227CC7"/>
    <w:rsid w:val="00227F6B"/>
    <w:rsid w:val="00230B45"/>
    <w:rsid w:val="00230D2A"/>
    <w:rsid w:val="00230ED8"/>
    <w:rsid w:val="00232231"/>
    <w:rsid w:val="002326D7"/>
    <w:rsid w:val="0023272A"/>
    <w:rsid w:val="00233623"/>
    <w:rsid w:val="002348D0"/>
    <w:rsid w:val="00234D33"/>
    <w:rsid w:val="00234F8C"/>
    <w:rsid w:val="00235921"/>
    <w:rsid w:val="002367B2"/>
    <w:rsid w:val="00236914"/>
    <w:rsid w:val="00237127"/>
    <w:rsid w:val="0023716F"/>
    <w:rsid w:val="00237827"/>
    <w:rsid w:val="00237B95"/>
    <w:rsid w:val="00240CCB"/>
    <w:rsid w:val="00240E7E"/>
    <w:rsid w:val="0024100B"/>
    <w:rsid w:val="002420B8"/>
    <w:rsid w:val="00242196"/>
    <w:rsid w:val="00242FC2"/>
    <w:rsid w:val="002433EF"/>
    <w:rsid w:val="0024370F"/>
    <w:rsid w:val="00243BD6"/>
    <w:rsid w:val="00243DD2"/>
    <w:rsid w:val="00244580"/>
    <w:rsid w:val="002447B7"/>
    <w:rsid w:val="00244FA0"/>
    <w:rsid w:val="00245397"/>
    <w:rsid w:val="002457B5"/>
    <w:rsid w:val="0024595A"/>
    <w:rsid w:val="00245C95"/>
    <w:rsid w:val="00245E49"/>
    <w:rsid w:val="002460D6"/>
    <w:rsid w:val="002469F7"/>
    <w:rsid w:val="00246DF0"/>
    <w:rsid w:val="00246E4E"/>
    <w:rsid w:val="0024795F"/>
    <w:rsid w:val="00247B12"/>
    <w:rsid w:val="00247E58"/>
    <w:rsid w:val="00250193"/>
    <w:rsid w:val="00250214"/>
    <w:rsid w:val="002502FD"/>
    <w:rsid w:val="00250923"/>
    <w:rsid w:val="00250CA4"/>
    <w:rsid w:val="002514DA"/>
    <w:rsid w:val="00251FC4"/>
    <w:rsid w:val="00252318"/>
    <w:rsid w:val="00252A31"/>
    <w:rsid w:val="00252ABF"/>
    <w:rsid w:val="00252D6F"/>
    <w:rsid w:val="00252F6D"/>
    <w:rsid w:val="00253ECC"/>
    <w:rsid w:val="00254E6E"/>
    <w:rsid w:val="002557DC"/>
    <w:rsid w:val="00255A02"/>
    <w:rsid w:val="0025602A"/>
    <w:rsid w:val="0025662E"/>
    <w:rsid w:val="00256810"/>
    <w:rsid w:val="00256B29"/>
    <w:rsid w:val="00256FA7"/>
    <w:rsid w:val="0025701E"/>
    <w:rsid w:val="0026041C"/>
    <w:rsid w:val="0026144E"/>
    <w:rsid w:val="002616B5"/>
    <w:rsid w:val="00261C77"/>
    <w:rsid w:val="002621D8"/>
    <w:rsid w:val="00262276"/>
    <w:rsid w:val="0026290F"/>
    <w:rsid w:val="00262C83"/>
    <w:rsid w:val="00262CE5"/>
    <w:rsid w:val="00262F21"/>
    <w:rsid w:val="00265364"/>
    <w:rsid w:val="002654E3"/>
    <w:rsid w:val="002659D5"/>
    <w:rsid w:val="00265C7F"/>
    <w:rsid w:val="00267044"/>
    <w:rsid w:val="00267660"/>
    <w:rsid w:val="00267722"/>
    <w:rsid w:val="002677B8"/>
    <w:rsid w:val="00270086"/>
    <w:rsid w:val="002700C1"/>
    <w:rsid w:val="002700FC"/>
    <w:rsid w:val="00270126"/>
    <w:rsid w:val="0027017E"/>
    <w:rsid w:val="002714FA"/>
    <w:rsid w:val="002716B9"/>
    <w:rsid w:val="00271A4F"/>
    <w:rsid w:val="00271A69"/>
    <w:rsid w:val="00272557"/>
    <w:rsid w:val="002725A2"/>
    <w:rsid w:val="00273643"/>
    <w:rsid w:val="00273A7A"/>
    <w:rsid w:val="00273ACF"/>
    <w:rsid w:val="00273BF8"/>
    <w:rsid w:val="002747BC"/>
    <w:rsid w:val="00274ABB"/>
    <w:rsid w:val="00274F02"/>
    <w:rsid w:val="00275475"/>
    <w:rsid w:val="00275E79"/>
    <w:rsid w:val="002767A7"/>
    <w:rsid w:val="002768C2"/>
    <w:rsid w:val="002768F6"/>
    <w:rsid w:val="002768FD"/>
    <w:rsid w:val="0027694C"/>
    <w:rsid w:val="002769DE"/>
    <w:rsid w:val="00276AB2"/>
    <w:rsid w:val="00276E62"/>
    <w:rsid w:val="0027730D"/>
    <w:rsid w:val="002773EC"/>
    <w:rsid w:val="00277588"/>
    <w:rsid w:val="00277F5A"/>
    <w:rsid w:val="002802E4"/>
    <w:rsid w:val="0028048F"/>
    <w:rsid w:val="00280627"/>
    <w:rsid w:val="00280F91"/>
    <w:rsid w:val="00281A22"/>
    <w:rsid w:val="00282236"/>
    <w:rsid w:val="002824B9"/>
    <w:rsid w:val="00282A76"/>
    <w:rsid w:val="00283193"/>
    <w:rsid w:val="0028354B"/>
    <w:rsid w:val="00283639"/>
    <w:rsid w:val="0028388D"/>
    <w:rsid w:val="00283999"/>
    <w:rsid w:val="00283B87"/>
    <w:rsid w:val="00284188"/>
    <w:rsid w:val="0028503B"/>
    <w:rsid w:val="00285391"/>
    <w:rsid w:val="00285568"/>
    <w:rsid w:val="00285632"/>
    <w:rsid w:val="002856AD"/>
    <w:rsid w:val="00286906"/>
    <w:rsid w:val="00286A40"/>
    <w:rsid w:val="00286DE6"/>
    <w:rsid w:val="00287511"/>
    <w:rsid w:val="00287B08"/>
    <w:rsid w:val="00290081"/>
    <w:rsid w:val="002900E5"/>
    <w:rsid w:val="00290347"/>
    <w:rsid w:val="002907D7"/>
    <w:rsid w:val="00290AC8"/>
    <w:rsid w:val="00290CFA"/>
    <w:rsid w:val="00291BED"/>
    <w:rsid w:val="00291E4A"/>
    <w:rsid w:val="00292C21"/>
    <w:rsid w:val="00292EE7"/>
    <w:rsid w:val="00293000"/>
    <w:rsid w:val="00293086"/>
    <w:rsid w:val="00293A5A"/>
    <w:rsid w:val="00293C3F"/>
    <w:rsid w:val="00293C61"/>
    <w:rsid w:val="00293E8E"/>
    <w:rsid w:val="00294D28"/>
    <w:rsid w:val="00295804"/>
    <w:rsid w:val="00295906"/>
    <w:rsid w:val="00295F1D"/>
    <w:rsid w:val="00296558"/>
    <w:rsid w:val="00296B6C"/>
    <w:rsid w:val="00296C2F"/>
    <w:rsid w:val="00296EA8"/>
    <w:rsid w:val="00296EBD"/>
    <w:rsid w:val="002970DC"/>
    <w:rsid w:val="00297F10"/>
    <w:rsid w:val="002A02C6"/>
    <w:rsid w:val="002A02EC"/>
    <w:rsid w:val="002A03AF"/>
    <w:rsid w:val="002A0A1E"/>
    <w:rsid w:val="002A0ACE"/>
    <w:rsid w:val="002A0E15"/>
    <w:rsid w:val="002A1A70"/>
    <w:rsid w:val="002A1BB1"/>
    <w:rsid w:val="002A2705"/>
    <w:rsid w:val="002A2D0D"/>
    <w:rsid w:val="002A2D6A"/>
    <w:rsid w:val="002A3D42"/>
    <w:rsid w:val="002A44E9"/>
    <w:rsid w:val="002A4C08"/>
    <w:rsid w:val="002A5179"/>
    <w:rsid w:val="002A529F"/>
    <w:rsid w:val="002A53EF"/>
    <w:rsid w:val="002A557F"/>
    <w:rsid w:val="002A5AB4"/>
    <w:rsid w:val="002A5B22"/>
    <w:rsid w:val="002A6388"/>
    <w:rsid w:val="002A6A23"/>
    <w:rsid w:val="002A7837"/>
    <w:rsid w:val="002A7AD6"/>
    <w:rsid w:val="002A7AEE"/>
    <w:rsid w:val="002B04B7"/>
    <w:rsid w:val="002B07AA"/>
    <w:rsid w:val="002B0976"/>
    <w:rsid w:val="002B0AF8"/>
    <w:rsid w:val="002B1446"/>
    <w:rsid w:val="002B1F5A"/>
    <w:rsid w:val="002B1FDD"/>
    <w:rsid w:val="002B24B9"/>
    <w:rsid w:val="002B32C1"/>
    <w:rsid w:val="002B3432"/>
    <w:rsid w:val="002B3F2D"/>
    <w:rsid w:val="002B41F9"/>
    <w:rsid w:val="002B5A1F"/>
    <w:rsid w:val="002B6401"/>
    <w:rsid w:val="002B6460"/>
    <w:rsid w:val="002B686C"/>
    <w:rsid w:val="002B68E8"/>
    <w:rsid w:val="002B69EE"/>
    <w:rsid w:val="002B70D6"/>
    <w:rsid w:val="002B769E"/>
    <w:rsid w:val="002B79C4"/>
    <w:rsid w:val="002B7D19"/>
    <w:rsid w:val="002C144B"/>
    <w:rsid w:val="002C1CCD"/>
    <w:rsid w:val="002C21FD"/>
    <w:rsid w:val="002C252E"/>
    <w:rsid w:val="002C26F4"/>
    <w:rsid w:val="002C2C17"/>
    <w:rsid w:val="002C2E06"/>
    <w:rsid w:val="002C3901"/>
    <w:rsid w:val="002C3D18"/>
    <w:rsid w:val="002C4197"/>
    <w:rsid w:val="002C4C10"/>
    <w:rsid w:val="002C512A"/>
    <w:rsid w:val="002C540B"/>
    <w:rsid w:val="002C550F"/>
    <w:rsid w:val="002C5ABC"/>
    <w:rsid w:val="002C5D47"/>
    <w:rsid w:val="002C5DF3"/>
    <w:rsid w:val="002C5E54"/>
    <w:rsid w:val="002C5F66"/>
    <w:rsid w:val="002C6AC3"/>
    <w:rsid w:val="002C6F7E"/>
    <w:rsid w:val="002C75A3"/>
    <w:rsid w:val="002C7933"/>
    <w:rsid w:val="002C7D74"/>
    <w:rsid w:val="002C7DB9"/>
    <w:rsid w:val="002C7E30"/>
    <w:rsid w:val="002D01E2"/>
    <w:rsid w:val="002D0677"/>
    <w:rsid w:val="002D0D79"/>
    <w:rsid w:val="002D1118"/>
    <w:rsid w:val="002D19F8"/>
    <w:rsid w:val="002D1ADA"/>
    <w:rsid w:val="002D1F1A"/>
    <w:rsid w:val="002D29D2"/>
    <w:rsid w:val="002D317A"/>
    <w:rsid w:val="002D35A0"/>
    <w:rsid w:val="002D392F"/>
    <w:rsid w:val="002D3B57"/>
    <w:rsid w:val="002D3D5B"/>
    <w:rsid w:val="002D46F3"/>
    <w:rsid w:val="002D4BEE"/>
    <w:rsid w:val="002D52D0"/>
    <w:rsid w:val="002D550C"/>
    <w:rsid w:val="002D5902"/>
    <w:rsid w:val="002D5D31"/>
    <w:rsid w:val="002D6A97"/>
    <w:rsid w:val="002D7290"/>
    <w:rsid w:val="002D7626"/>
    <w:rsid w:val="002E006D"/>
    <w:rsid w:val="002E1639"/>
    <w:rsid w:val="002E1693"/>
    <w:rsid w:val="002E1752"/>
    <w:rsid w:val="002E18BC"/>
    <w:rsid w:val="002E1EF4"/>
    <w:rsid w:val="002E225E"/>
    <w:rsid w:val="002E2587"/>
    <w:rsid w:val="002E276D"/>
    <w:rsid w:val="002E2D1E"/>
    <w:rsid w:val="002E306E"/>
    <w:rsid w:val="002E32B2"/>
    <w:rsid w:val="002E3789"/>
    <w:rsid w:val="002E41AE"/>
    <w:rsid w:val="002E43B3"/>
    <w:rsid w:val="002E45EC"/>
    <w:rsid w:val="002E4D33"/>
    <w:rsid w:val="002E4F27"/>
    <w:rsid w:val="002E5B6E"/>
    <w:rsid w:val="002E5B79"/>
    <w:rsid w:val="002E66B9"/>
    <w:rsid w:val="002E6774"/>
    <w:rsid w:val="002E7131"/>
    <w:rsid w:val="002E73BF"/>
    <w:rsid w:val="002E7D40"/>
    <w:rsid w:val="002F0784"/>
    <w:rsid w:val="002F07A7"/>
    <w:rsid w:val="002F0D0A"/>
    <w:rsid w:val="002F0D40"/>
    <w:rsid w:val="002F190F"/>
    <w:rsid w:val="002F1B2D"/>
    <w:rsid w:val="002F1B3F"/>
    <w:rsid w:val="002F1DD1"/>
    <w:rsid w:val="002F2003"/>
    <w:rsid w:val="002F21FE"/>
    <w:rsid w:val="002F2F5D"/>
    <w:rsid w:val="002F31CD"/>
    <w:rsid w:val="002F320C"/>
    <w:rsid w:val="002F36C5"/>
    <w:rsid w:val="002F3C78"/>
    <w:rsid w:val="002F3F9E"/>
    <w:rsid w:val="002F40F1"/>
    <w:rsid w:val="002F42E7"/>
    <w:rsid w:val="002F4333"/>
    <w:rsid w:val="002F4D12"/>
    <w:rsid w:val="002F51B7"/>
    <w:rsid w:val="002F52C5"/>
    <w:rsid w:val="002F5CE0"/>
    <w:rsid w:val="002F7A72"/>
    <w:rsid w:val="002F7CDB"/>
    <w:rsid w:val="002F7D44"/>
    <w:rsid w:val="002F7D9F"/>
    <w:rsid w:val="00300259"/>
    <w:rsid w:val="00300C0F"/>
    <w:rsid w:val="0030130F"/>
    <w:rsid w:val="00301442"/>
    <w:rsid w:val="0030197C"/>
    <w:rsid w:val="00302414"/>
    <w:rsid w:val="00302A1A"/>
    <w:rsid w:val="00302BE8"/>
    <w:rsid w:val="00302D75"/>
    <w:rsid w:val="00303298"/>
    <w:rsid w:val="00303671"/>
    <w:rsid w:val="00304319"/>
    <w:rsid w:val="00304821"/>
    <w:rsid w:val="00304F71"/>
    <w:rsid w:val="0030617E"/>
    <w:rsid w:val="003064F5"/>
    <w:rsid w:val="00306D26"/>
    <w:rsid w:val="003071F5"/>
    <w:rsid w:val="00307676"/>
    <w:rsid w:val="00307A54"/>
    <w:rsid w:val="00307E05"/>
    <w:rsid w:val="00307F93"/>
    <w:rsid w:val="00310684"/>
    <w:rsid w:val="00310BB3"/>
    <w:rsid w:val="00310D9D"/>
    <w:rsid w:val="00310E87"/>
    <w:rsid w:val="00311305"/>
    <w:rsid w:val="00311793"/>
    <w:rsid w:val="00311FF4"/>
    <w:rsid w:val="003120F6"/>
    <w:rsid w:val="00312341"/>
    <w:rsid w:val="003125EB"/>
    <w:rsid w:val="0031263B"/>
    <w:rsid w:val="00312B7E"/>
    <w:rsid w:val="00312FB1"/>
    <w:rsid w:val="003137C8"/>
    <w:rsid w:val="00313CB2"/>
    <w:rsid w:val="00313FFB"/>
    <w:rsid w:val="00314603"/>
    <w:rsid w:val="003147F4"/>
    <w:rsid w:val="00314941"/>
    <w:rsid w:val="00314CD6"/>
    <w:rsid w:val="00314D75"/>
    <w:rsid w:val="00314F79"/>
    <w:rsid w:val="00314FA8"/>
    <w:rsid w:val="003152B9"/>
    <w:rsid w:val="00315594"/>
    <w:rsid w:val="00316707"/>
    <w:rsid w:val="00317063"/>
    <w:rsid w:val="003200F2"/>
    <w:rsid w:val="0032025B"/>
    <w:rsid w:val="00320675"/>
    <w:rsid w:val="003207FC"/>
    <w:rsid w:val="0032093E"/>
    <w:rsid w:val="00320986"/>
    <w:rsid w:val="003209E7"/>
    <w:rsid w:val="00320A09"/>
    <w:rsid w:val="00320B9E"/>
    <w:rsid w:val="0032120D"/>
    <w:rsid w:val="00321A9C"/>
    <w:rsid w:val="00322371"/>
    <w:rsid w:val="003225DA"/>
    <w:rsid w:val="00323500"/>
    <w:rsid w:val="00323F2E"/>
    <w:rsid w:val="00323F9D"/>
    <w:rsid w:val="00324069"/>
    <w:rsid w:val="00324103"/>
    <w:rsid w:val="0032433F"/>
    <w:rsid w:val="0032489D"/>
    <w:rsid w:val="00324B20"/>
    <w:rsid w:val="00325635"/>
    <w:rsid w:val="00325815"/>
    <w:rsid w:val="0032607F"/>
    <w:rsid w:val="00327363"/>
    <w:rsid w:val="003277B3"/>
    <w:rsid w:val="00327F3D"/>
    <w:rsid w:val="0033006C"/>
    <w:rsid w:val="003302A9"/>
    <w:rsid w:val="003302C8"/>
    <w:rsid w:val="003308B6"/>
    <w:rsid w:val="00330916"/>
    <w:rsid w:val="00330B04"/>
    <w:rsid w:val="00330D61"/>
    <w:rsid w:val="0033112B"/>
    <w:rsid w:val="00332352"/>
    <w:rsid w:val="00332BB1"/>
    <w:rsid w:val="00332C60"/>
    <w:rsid w:val="00332D4E"/>
    <w:rsid w:val="00332F12"/>
    <w:rsid w:val="00333288"/>
    <w:rsid w:val="003332A0"/>
    <w:rsid w:val="0033332A"/>
    <w:rsid w:val="003334D8"/>
    <w:rsid w:val="00333942"/>
    <w:rsid w:val="003339FD"/>
    <w:rsid w:val="00333BEC"/>
    <w:rsid w:val="003340D7"/>
    <w:rsid w:val="0033529E"/>
    <w:rsid w:val="00335461"/>
    <w:rsid w:val="00335EE6"/>
    <w:rsid w:val="00336860"/>
    <w:rsid w:val="00337658"/>
    <w:rsid w:val="00337F6C"/>
    <w:rsid w:val="00340A2A"/>
    <w:rsid w:val="00340FA9"/>
    <w:rsid w:val="00341794"/>
    <w:rsid w:val="003418A2"/>
    <w:rsid w:val="00341AAE"/>
    <w:rsid w:val="00341EDB"/>
    <w:rsid w:val="003420CD"/>
    <w:rsid w:val="00342154"/>
    <w:rsid w:val="0034234C"/>
    <w:rsid w:val="0034260D"/>
    <w:rsid w:val="00342DBD"/>
    <w:rsid w:val="00342EAC"/>
    <w:rsid w:val="003432E5"/>
    <w:rsid w:val="00343844"/>
    <w:rsid w:val="00344364"/>
    <w:rsid w:val="003447A4"/>
    <w:rsid w:val="003448FE"/>
    <w:rsid w:val="00344D87"/>
    <w:rsid w:val="00345202"/>
    <w:rsid w:val="003459E1"/>
    <w:rsid w:val="00345CDF"/>
    <w:rsid w:val="00345EC9"/>
    <w:rsid w:val="00346593"/>
    <w:rsid w:val="00346C21"/>
    <w:rsid w:val="00346DDA"/>
    <w:rsid w:val="00346E10"/>
    <w:rsid w:val="003504A3"/>
    <w:rsid w:val="00350779"/>
    <w:rsid w:val="003510FB"/>
    <w:rsid w:val="003515FF"/>
    <w:rsid w:val="00351821"/>
    <w:rsid w:val="00351F67"/>
    <w:rsid w:val="0035249F"/>
    <w:rsid w:val="00352954"/>
    <w:rsid w:val="00352E24"/>
    <w:rsid w:val="0035340F"/>
    <w:rsid w:val="003535F8"/>
    <w:rsid w:val="00353612"/>
    <w:rsid w:val="00353BE1"/>
    <w:rsid w:val="0035440A"/>
    <w:rsid w:val="0035443A"/>
    <w:rsid w:val="00354593"/>
    <w:rsid w:val="00354D50"/>
    <w:rsid w:val="00355385"/>
    <w:rsid w:val="00355BF9"/>
    <w:rsid w:val="003564B9"/>
    <w:rsid w:val="00356782"/>
    <w:rsid w:val="00356877"/>
    <w:rsid w:val="00360183"/>
    <w:rsid w:val="00360A2C"/>
    <w:rsid w:val="00360B53"/>
    <w:rsid w:val="003614B0"/>
    <w:rsid w:val="00362046"/>
    <w:rsid w:val="0036215C"/>
    <w:rsid w:val="003624EA"/>
    <w:rsid w:val="003627FE"/>
    <w:rsid w:val="00362AE0"/>
    <w:rsid w:val="00362D44"/>
    <w:rsid w:val="00363478"/>
    <w:rsid w:val="00363C3B"/>
    <w:rsid w:val="00363D76"/>
    <w:rsid w:val="00364104"/>
    <w:rsid w:val="00364E6D"/>
    <w:rsid w:val="003650B4"/>
    <w:rsid w:val="003650B9"/>
    <w:rsid w:val="003652DA"/>
    <w:rsid w:val="003656FA"/>
    <w:rsid w:val="00365B7C"/>
    <w:rsid w:val="00365F2C"/>
    <w:rsid w:val="003661AA"/>
    <w:rsid w:val="00366CC8"/>
    <w:rsid w:val="00367275"/>
    <w:rsid w:val="003674BC"/>
    <w:rsid w:val="00367550"/>
    <w:rsid w:val="00367AF7"/>
    <w:rsid w:val="0037050B"/>
    <w:rsid w:val="00370651"/>
    <w:rsid w:val="0037176A"/>
    <w:rsid w:val="00371DCA"/>
    <w:rsid w:val="00371E5D"/>
    <w:rsid w:val="00371F3D"/>
    <w:rsid w:val="003720E8"/>
    <w:rsid w:val="003723C7"/>
    <w:rsid w:val="003728F2"/>
    <w:rsid w:val="003732FB"/>
    <w:rsid w:val="00373619"/>
    <w:rsid w:val="00374699"/>
    <w:rsid w:val="00374893"/>
    <w:rsid w:val="00374994"/>
    <w:rsid w:val="00374AED"/>
    <w:rsid w:val="00374C99"/>
    <w:rsid w:val="00375148"/>
    <w:rsid w:val="0037522C"/>
    <w:rsid w:val="003754B9"/>
    <w:rsid w:val="003755D4"/>
    <w:rsid w:val="00376584"/>
    <w:rsid w:val="00377597"/>
    <w:rsid w:val="00380747"/>
    <w:rsid w:val="0038136C"/>
    <w:rsid w:val="00381405"/>
    <w:rsid w:val="00381953"/>
    <w:rsid w:val="00381C95"/>
    <w:rsid w:val="00381D64"/>
    <w:rsid w:val="00382016"/>
    <w:rsid w:val="00382E22"/>
    <w:rsid w:val="00382E2B"/>
    <w:rsid w:val="00383508"/>
    <w:rsid w:val="00383717"/>
    <w:rsid w:val="00383B0D"/>
    <w:rsid w:val="00383D1A"/>
    <w:rsid w:val="003842F5"/>
    <w:rsid w:val="00384C1A"/>
    <w:rsid w:val="0038506E"/>
    <w:rsid w:val="00385126"/>
    <w:rsid w:val="0038533A"/>
    <w:rsid w:val="00385A01"/>
    <w:rsid w:val="003864F1"/>
    <w:rsid w:val="003867F9"/>
    <w:rsid w:val="003871FE"/>
    <w:rsid w:val="00387CAA"/>
    <w:rsid w:val="003902EF"/>
    <w:rsid w:val="00390421"/>
    <w:rsid w:val="003904BC"/>
    <w:rsid w:val="003906DA"/>
    <w:rsid w:val="0039079C"/>
    <w:rsid w:val="00390FE4"/>
    <w:rsid w:val="0039108F"/>
    <w:rsid w:val="003914DE"/>
    <w:rsid w:val="003914E5"/>
    <w:rsid w:val="00391A65"/>
    <w:rsid w:val="00391C94"/>
    <w:rsid w:val="00391DE4"/>
    <w:rsid w:val="00391F52"/>
    <w:rsid w:val="00392393"/>
    <w:rsid w:val="003925BD"/>
    <w:rsid w:val="003931D0"/>
    <w:rsid w:val="003931F9"/>
    <w:rsid w:val="00393608"/>
    <w:rsid w:val="003946DA"/>
    <w:rsid w:val="00394C89"/>
    <w:rsid w:val="00394D59"/>
    <w:rsid w:val="00394E87"/>
    <w:rsid w:val="00394FC7"/>
    <w:rsid w:val="00395309"/>
    <w:rsid w:val="003955AC"/>
    <w:rsid w:val="00395BDD"/>
    <w:rsid w:val="00395CB9"/>
    <w:rsid w:val="00396247"/>
    <w:rsid w:val="003965E6"/>
    <w:rsid w:val="003969AB"/>
    <w:rsid w:val="00396CB6"/>
    <w:rsid w:val="00397363"/>
    <w:rsid w:val="003975F6"/>
    <w:rsid w:val="003A02B2"/>
    <w:rsid w:val="003A04BC"/>
    <w:rsid w:val="003A04C4"/>
    <w:rsid w:val="003A05E8"/>
    <w:rsid w:val="003A060F"/>
    <w:rsid w:val="003A0774"/>
    <w:rsid w:val="003A0797"/>
    <w:rsid w:val="003A0C98"/>
    <w:rsid w:val="003A0FA2"/>
    <w:rsid w:val="003A1384"/>
    <w:rsid w:val="003A13AF"/>
    <w:rsid w:val="003A15EF"/>
    <w:rsid w:val="003A169D"/>
    <w:rsid w:val="003A1C22"/>
    <w:rsid w:val="003A2600"/>
    <w:rsid w:val="003A2F0A"/>
    <w:rsid w:val="003A342E"/>
    <w:rsid w:val="003A37B9"/>
    <w:rsid w:val="003A3C2E"/>
    <w:rsid w:val="003A3FA1"/>
    <w:rsid w:val="003A46E1"/>
    <w:rsid w:val="003A47FD"/>
    <w:rsid w:val="003A47FF"/>
    <w:rsid w:val="003A4981"/>
    <w:rsid w:val="003A4E0B"/>
    <w:rsid w:val="003A55F3"/>
    <w:rsid w:val="003A5864"/>
    <w:rsid w:val="003A623F"/>
    <w:rsid w:val="003A6353"/>
    <w:rsid w:val="003A767A"/>
    <w:rsid w:val="003B03AE"/>
    <w:rsid w:val="003B0562"/>
    <w:rsid w:val="003B0892"/>
    <w:rsid w:val="003B0959"/>
    <w:rsid w:val="003B11A9"/>
    <w:rsid w:val="003B1AB0"/>
    <w:rsid w:val="003B1BBE"/>
    <w:rsid w:val="003B1FD0"/>
    <w:rsid w:val="003B2BE9"/>
    <w:rsid w:val="003B2D3F"/>
    <w:rsid w:val="003B3B5C"/>
    <w:rsid w:val="003B43B7"/>
    <w:rsid w:val="003B4715"/>
    <w:rsid w:val="003B4BA6"/>
    <w:rsid w:val="003B56EF"/>
    <w:rsid w:val="003B5797"/>
    <w:rsid w:val="003B5AFA"/>
    <w:rsid w:val="003B5B16"/>
    <w:rsid w:val="003B5E5A"/>
    <w:rsid w:val="003B5FCD"/>
    <w:rsid w:val="003B6223"/>
    <w:rsid w:val="003B74D3"/>
    <w:rsid w:val="003B7EE8"/>
    <w:rsid w:val="003C04CE"/>
    <w:rsid w:val="003C0998"/>
    <w:rsid w:val="003C099B"/>
    <w:rsid w:val="003C0B93"/>
    <w:rsid w:val="003C0C0C"/>
    <w:rsid w:val="003C0D6B"/>
    <w:rsid w:val="003C0FD4"/>
    <w:rsid w:val="003C2CCD"/>
    <w:rsid w:val="003C309A"/>
    <w:rsid w:val="003C3932"/>
    <w:rsid w:val="003C5542"/>
    <w:rsid w:val="003C6893"/>
    <w:rsid w:val="003C75B0"/>
    <w:rsid w:val="003C776E"/>
    <w:rsid w:val="003C788C"/>
    <w:rsid w:val="003C7A04"/>
    <w:rsid w:val="003C7E4A"/>
    <w:rsid w:val="003C7EE5"/>
    <w:rsid w:val="003D02F2"/>
    <w:rsid w:val="003D18BC"/>
    <w:rsid w:val="003D196A"/>
    <w:rsid w:val="003D1B9B"/>
    <w:rsid w:val="003D1D6A"/>
    <w:rsid w:val="003D204E"/>
    <w:rsid w:val="003D27DB"/>
    <w:rsid w:val="003D37AC"/>
    <w:rsid w:val="003D43B8"/>
    <w:rsid w:val="003D4514"/>
    <w:rsid w:val="003D46A5"/>
    <w:rsid w:val="003D4B8A"/>
    <w:rsid w:val="003D4D20"/>
    <w:rsid w:val="003D5147"/>
    <w:rsid w:val="003D531A"/>
    <w:rsid w:val="003D5881"/>
    <w:rsid w:val="003D5B22"/>
    <w:rsid w:val="003D62C9"/>
    <w:rsid w:val="003D63BE"/>
    <w:rsid w:val="003D6981"/>
    <w:rsid w:val="003D6E15"/>
    <w:rsid w:val="003D7616"/>
    <w:rsid w:val="003D76E6"/>
    <w:rsid w:val="003D779A"/>
    <w:rsid w:val="003D7E9C"/>
    <w:rsid w:val="003D7EA5"/>
    <w:rsid w:val="003D7FAD"/>
    <w:rsid w:val="003E1059"/>
    <w:rsid w:val="003E1234"/>
    <w:rsid w:val="003E208C"/>
    <w:rsid w:val="003E252D"/>
    <w:rsid w:val="003E26CB"/>
    <w:rsid w:val="003E289E"/>
    <w:rsid w:val="003E338F"/>
    <w:rsid w:val="003E3CCC"/>
    <w:rsid w:val="003E402A"/>
    <w:rsid w:val="003E4738"/>
    <w:rsid w:val="003E4B35"/>
    <w:rsid w:val="003E5C56"/>
    <w:rsid w:val="003E6043"/>
    <w:rsid w:val="003E665D"/>
    <w:rsid w:val="003E75D3"/>
    <w:rsid w:val="003E7CBF"/>
    <w:rsid w:val="003F04EB"/>
    <w:rsid w:val="003F165E"/>
    <w:rsid w:val="003F1799"/>
    <w:rsid w:val="003F18C2"/>
    <w:rsid w:val="003F1B04"/>
    <w:rsid w:val="003F29F9"/>
    <w:rsid w:val="003F3114"/>
    <w:rsid w:val="003F3485"/>
    <w:rsid w:val="003F3CB0"/>
    <w:rsid w:val="003F4461"/>
    <w:rsid w:val="003F488E"/>
    <w:rsid w:val="003F4AE3"/>
    <w:rsid w:val="003F4D6C"/>
    <w:rsid w:val="003F6064"/>
    <w:rsid w:val="003F620F"/>
    <w:rsid w:val="003F6580"/>
    <w:rsid w:val="003F6D40"/>
    <w:rsid w:val="003F6DD5"/>
    <w:rsid w:val="003F6E29"/>
    <w:rsid w:val="003F75AE"/>
    <w:rsid w:val="003F7CE3"/>
    <w:rsid w:val="003F7F86"/>
    <w:rsid w:val="004019A1"/>
    <w:rsid w:val="00402108"/>
    <w:rsid w:val="0040213C"/>
    <w:rsid w:val="00402DCE"/>
    <w:rsid w:val="004034D5"/>
    <w:rsid w:val="0040389A"/>
    <w:rsid w:val="00403BE2"/>
    <w:rsid w:val="004040D3"/>
    <w:rsid w:val="004042A0"/>
    <w:rsid w:val="00404334"/>
    <w:rsid w:val="00404615"/>
    <w:rsid w:val="0040491E"/>
    <w:rsid w:val="00404C39"/>
    <w:rsid w:val="00405851"/>
    <w:rsid w:val="00405B13"/>
    <w:rsid w:val="0040712E"/>
    <w:rsid w:val="00407C79"/>
    <w:rsid w:val="00407D12"/>
    <w:rsid w:val="00407EBC"/>
    <w:rsid w:val="004109B9"/>
    <w:rsid w:val="00411915"/>
    <w:rsid w:val="00411ABB"/>
    <w:rsid w:val="00412184"/>
    <w:rsid w:val="00412418"/>
    <w:rsid w:val="0041270C"/>
    <w:rsid w:val="00412AAF"/>
    <w:rsid w:val="00413CAC"/>
    <w:rsid w:val="0041476F"/>
    <w:rsid w:val="0041527D"/>
    <w:rsid w:val="0041574A"/>
    <w:rsid w:val="00415C2B"/>
    <w:rsid w:val="004162E1"/>
    <w:rsid w:val="00416B6C"/>
    <w:rsid w:val="00416E8E"/>
    <w:rsid w:val="0041777E"/>
    <w:rsid w:val="00420A3A"/>
    <w:rsid w:val="00420F25"/>
    <w:rsid w:val="00421062"/>
    <w:rsid w:val="004211B7"/>
    <w:rsid w:val="0042186E"/>
    <w:rsid w:val="00421C31"/>
    <w:rsid w:val="004222C9"/>
    <w:rsid w:val="0042317E"/>
    <w:rsid w:val="004237B5"/>
    <w:rsid w:val="00423B48"/>
    <w:rsid w:val="004242ED"/>
    <w:rsid w:val="00424B38"/>
    <w:rsid w:val="004252EE"/>
    <w:rsid w:val="00425A3B"/>
    <w:rsid w:val="00425A8C"/>
    <w:rsid w:val="00425C45"/>
    <w:rsid w:val="00425CD8"/>
    <w:rsid w:val="00426135"/>
    <w:rsid w:val="004261A3"/>
    <w:rsid w:val="004261C9"/>
    <w:rsid w:val="0042646D"/>
    <w:rsid w:val="00426471"/>
    <w:rsid w:val="00426C5C"/>
    <w:rsid w:val="00427803"/>
    <w:rsid w:val="00430559"/>
    <w:rsid w:val="00430FDD"/>
    <w:rsid w:val="00431BE6"/>
    <w:rsid w:val="00431C9A"/>
    <w:rsid w:val="00431D29"/>
    <w:rsid w:val="00432352"/>
    <w:rsid w:val="004324F6"/>
    <w:rsid w:val="00432A09"/>
    <w:rsid w:val="00432A23"/>
    <w:rsid w:val="00432B1A"/>
    <w:rsid w:val="00433021"/>
    <w:rsid w:val="00433752"/>
    <w:rsid w:val="004338D9"/>
    <w:rsid w:val="00433A87"/>
    <w:rsid w:val="00433B19"/>
    <w:rsid w:val="0043466D"/>
    <w:rsid w:val="0043478B"/>
    <w:rsid w:val="00435A40"/>
    <w:rsid w:val="00436157"/>
    <w:rsid w:val="004361C8"/>
    <w:rsid w:val="00436B37"/>
    <w:rsid w:val="00436C8B"/>
    <w:rsid w:val="004374A4"/>
    <w:rsid w:val="00437A50"/>
    <w:rsid w:val="00437D6F"/>
    <w:rsid w:val="00437EBA"/>
    <w:rsid w:val="00440815"/>
    <w:rsid w:val="00440A06"/>
    <w:rsid w:val="00440E33"/>
    <w:rsid w:val="0044152A"/>
    <w:rsid w:val="00441911"/>
    <w:rsid w:val="00441942"/>
    <w:rsid w:val="00441ADA"/>
    <w:rsid w:val="004420AC"/>
    <w:rsid w:val="00442314"/>
    <w:rsid w:val="004423C8"/>
    <w:rsid w:val="00442707"/>
    <w:rsid w:val="0044296B"/>
    <w:rsid w:val="00443834"/>
    <w:rsid w:val="00443B73"/>
    <w:rsid w:val="00444160"/>
    <w:rsid w:val="004441C2"/>
    <w:rsid w:val="004443F6"/>
    <w:rsid w:val="004447FA"/>
    <w:rsid w:val="00444817"/>
    <w:rsid w:val="00444B30"/>
    <w:rsid w:val="00445019"/>
    <w:rsid w:val="0044542E"/>
    <w:rsid w:val="0044573A"/>
    <w:rsid w:val="00446600"/>
    <w:rsid w:val="00446D50"/>
    <w:rsid w:val="00446E0B"/>
    <w:rsid w:val="004470EA"/>
    <w:rsid w:val="00447E8E"/>
    <w:rsid w:val="00450BAF"/>
    <w:rsid w:val="00450C30"/>
    <w:rsid w:val="00450D91"/>
    <w:rsid w:val="0045166C"/>
    <w:rsid w:val="004517D9"/>
    <w:rsid w:val="004520AB"/>
    <w:rsid w:val="00452188"/>
    <w:rsid w:val="00452488"/>
    <w:rsid w:val="00452767"/>
    <w:rsid w:val="00452DF1"/>
    <w:rsid w:val="00453071"/>
    <w:rsid w:val="00453373"/>
    <w:rsid w:val="00453F4E"/>
    <w:rsid w:val="00453FB5"/>
    <w:rsid w:val="0045415B"/>
    <w:rsid w:val="00454570"/>
    <w:rsid w:val="0045495B"/>
    <w:rsid w:val="00454BB8"/>
    <w:rsid w:val="00455111"/>
    <w:rsid w:val="00455407"/>
    <w:rsid w:val="0045547E"/>
    <w:rsid w:val="00455F50"/>
    <w:rsid w:val="0045617B"/>
    <w:rsid w:val="00456681"/>
    <w:rsid w:val="00456C69"/>
    <w:rsid w:val="00457369"/>
    <w:rsid w:val="0045757E"/>
    <w:rsid w:val="00457825"/>
    <w:rsid w:val="00457B39"/>
    <w:rsid w:val="00457E6F"/>
    <w:rsid w:val="00460236"/>
    <w:rsid w:val="00460ED6"/>
    <w:rsid w:val="0046122D"/>
    <w:rsid w:val="00461ADA"/>
    <w:rsid w:val="00461C8D"/>
    <w:rsid w:val="00462AC5"/>
    <w:rsid w:val="00462C72"/>
    <w:rsid w:val="00463195"/>
    <w:rsid w:val="004633C6"/>
    <w:rsid w:val="00463DE3"/>
    <w:rsid w:val="004642CA"/>
    <w:rsid w:val="00464CF9"/>
    <w:rsid w:val="00465265"/>
    <w:rsid w:val="0046585B"/>
    <w:rsid w:val="004659F1"/>
    <w:rsid w:val="00466543"/>
    <w:rsid w:val="00466BE5"/>
    <w:rsid w:val="00466C1F"/>
    <w:rsid w:val="004672CF"/>
    <w:rsid w:val="004674DC"/>
    <w:rsid w:val="00467AC6"/>
    <w:rsid w:val="0047086E"/>
    <w:rsid w:val="004708B0"/>
    <w:rsid w:val="00471656"/>
    <w:rsid w:val="00471761"/>
    <w:rsid w:val="00471BCB"/>
    <w:rsid w:val="00471C8F"/>
    <w:rsid w:val="004727AC"/>
    <w:rsid w:val="00472AA6"/>
    <w:rsid w:val="00472AF7"/>
    <w:rsid w:val="0047321B"/>
    <w:rsid w:val="00473637"/>
    <w:rsid w:val="00473986"/>
    <w:rsid w:val="004739BA"/>
    <w:rsid w:val="0047403D"/>
    <w:rsid w:val="00474B45"/>
    <w:rsid w:val="00474F42"/>
    <w:rsid w:val="00475106"/>
    <w:rsid w:val="004756CF"/>
    <w:rsid w:val="00475AAD"/>
    <w:rsid w:val="00475C94"/>
    <w:rsid w:val="00475E16"/>
    <w:rsid w:val="004765F8"/>
    <w:rsid w:val="00476B72"/>
    <w:rsid w:val="00477D29"/>
    <w:rsid w:val="00477E0F"/>
    <w:rsid w:val="00477EF1"/>
    <w:rsid w:val="00481B8A"/>
    <w:rsid w:val="00481B98"/>
    <w:rsid w:val="004821D1"/>
    <w:rsid w:val="00482371"/>
    <w:rsid w:val="004828F0"/>
    <w:rsid w:val="00483718"/>
    <w:rsid w:val="004837ED"/>
    <w:rsid w:val="0048452A"/>
    <w:rsid w:val="004847D4"/>
    <w:rsid w:val="004847DF"/>
    <w:rsid w:val="0048491F"/>
    <w:rsid w:val="00484A05"/>
    <w:rsid w:val="00485BE7"/>
    <w:rsid w:val="0048639E"/>
    <w:rsid w:val="00486450"/>
    <w:rsid w:val="0048648E"/>
    <w:rsid w:val="0048666A"/>
    <w:rsid w:val="0048679C"/>
    <w:rsid w:val="00486C3D"/>
    <w:rsid w:val="00486D82"/>
    <w:rsid w:val="004875E0"/>
    <w:rsid w:val="00487E05"/>
    <w:rsid w:val="00490272"/>
    <w:rsid w:val="004904D1"/>
    <w:rsid w:val="00490793"/>
    <w:rsid w:val="00490A7D"/>
    <w:rsid w:val="00490BC5"/>
    <w:rsid w:val="00490EC6"/>
    <w:rsid w:val="004913D4"/>
    <w:rsid w:val="00491791"/>
    <w:rsid w:val="00491A6C"/>
    <w:rsid w:val="0049202D"/>
    <w:rsid w:val="0049252C"/>
    <w:rsid w:val="004927F9"/>
    <w:rsid w:val="00492950"/>
    <w:rsid w:val="00492985"/>
    <w:rsid w:val="00492BD1"/>
    <w:rsid w:val="00492E7F"/>
    <w:rsid w:val="00492F1B"/>
    <w:rsid w:val="00494253"/>
    <w:rsid w:val="004943B3"/>
    <w:rsid w:val="0049652C"/>
    <w:rsid w:val="00496532"/>
    <w:rsid w:val="00496895"/>
    <w:rsid w:val="00496A0F"/>
    <w:rsid w:val="00496DC5"/>
    <w:rsid w:val="00497409"/>
    <w:rsid w:val="00497958"/>
    <w:rsid w:val="00497AAD"/>
    <w:rsid w:val="00497DD9"/>
    <w:rsid w:val="004A0125"/>
    <w:rsid w:val="004A098B"/>
    <w:rsid w:val="004A0E78"/>
    <w:rsid w:val="004A183A"/>
    <w:rsid w:val="004A189F"/>
    <w:rsid w:val="004A1AF3"/>
    <w:rsid w:val="004A1EE5"/>
    <w:rsid w:val="004A2281"/>
    <w:rsid w:val="004A2691"/>
    <w:rsid w:val="004A34B8"/>
    <w:rsid w:val="004A40BD"/>
    <w:rsid w:val="004A4120"/>
    <w:rsid w:val="004A4359"/>
    <w:rsid w:val="004A4A0C"/>
    <w:rsid w:val="004A4A2C"/>
    <w:rsid w:val="004A4CA2"/>
    <w:rsid w:val="004A4DAD"/>
    <w:rsid w:val="004A531E"/>
    <w:rsid w:val="004A53BC"/>
    <w:rsid w:val="004A542A"/>
    <w:rsid w:val="004A7311"/>
    <w:rsid w:val="004A7515"/>
    <w:rsid w:val="004B04C1"/>
    <w:rsid w:val="004B0B6E"/>
    <w:rsid w:val="004B1483"/>
    <w:rsid w:val="004B1E07"/>
    <w:rsid w:val="004B2749"/>
    <w:rsid w:val="004B3370"/>
    <w:rsid w:val="004B3717"/>
    <w:rsid w:val="004B3C61"/>
    <w:rsid w:val="004B3C8F"/>
    <w:rsid w:val="004B433A"/>
    <w:rsid w:val="004B45B1"/>
    <w:rsid w:val="004B539B"/>
    <w:rsid w:val="004B64D8"/>
    <w:rsid w:val="004B64DF"/>
    <w:rsid w:val="004B67C3"/>
    <w:rsid w:val="004B6886"/>
    <w:rsid w:val="004B7135"/>
    <w:rsid w:val="004B73F4"/>
    <w:rsid w:val="004B741D"/>
    <w:rsid w:val="004B7680"/>
    <w:rsid w:val="004B7871"/>
    <w:rsid w:val="004B7DAB"/>
    <w:rsid w:val="004B7EDF"/>
    <w:rsid w:val="004C0DA5"/>
    <w:rsid w:val="004C117B"/>
    <w:rsid w:val="004C13EF"/>
    <w:rsid w:val="004C2021"/>
    <w:rsid w:val="004C22BB"/>
    <w:rsid w:val="004C2329"/>
    <w:rsid w:val="004C2EC3"/>
    <w:rsid w:val="004C34BE"/>
    <w:rsid w:val="004C4161"/>
    <w:rsid w:val="004C4894"/>
    <w:rsid w:val="004C509E"/>
    <w:rsid w:val="004C5E3C"/>
    <w:rsid w:val="004C603A"/>
    <w:rsid w:val="004C65C8"/>
    <w:rsid w:val="004C65CF"/>
    <w:rsid w:val="004C67D2"/>
    <w:rsid w:val="004C6B3C"/>
    <w:rsid w:val="004C730C"/>
    <w:rsid w:val="004C7D02"/>
    <w:rsid w:val="004C7E2C"/>
    <w:rsid w:val="004C7E9C"/>
    <w:rsid w:val="004C7F08"/>
    <w:rsid w:val="004D011E"/>
    <w:rsid w:val="004D048E"/>
    <w:rsid w:val="004D0B25"/>
    <w:rsid w:val="004D1D44"/>
    <w:rsid w:val="004D1F04"/>
    <w:rsid w:val="004D2E73"/>
    <w:rsid w:val="004D33E5"/>
    <w:rsid w:val="004D3F19"/>
    <w:rsid w:val="004D466D"/>
    <w:rsid w:val="004D50CE"/>
    <w:rsid w:val="004D52AA"/>
    <w:rsid w:val="004D686F"/>
    <w:rsid w:val="004D693A"/>
    <w:rsid w:val="004D6F60"/>
    <w:rsid w:val="004D715C"/>
    <w:rsid w:val="004D75C5"/>
    <w:rsid w:val="004D7666"/>
    <w:rsid w:val="004D77DB"/>
    <w:rsid w:val="004D79A8"/>
    <w:rsid w:val="004D79C0"/>
    <w:rsid w:val="004D7CD2"/>
    <w:rsid w:val="004E1295"/>
    <w:rsid w:val="004E14C8"/>
    <w:rsid w:val="004E2472"/>
    <w:rsid w:val="004E2569"/>
    <w:rsid w:val="004E2936"/>
    <w:rsid w:val="004E2EC8"/>
    <w:rsid w:val="004E305D"/>
    <w:rsid w:val="004E3413"/>
    <w:rsid w:val="004E3B0B"/>
    <w:rsid w:val="004E40E8"/>
    <w:rsid w:val="004E4148"/>
    <w:rsid w:val="004E45A0"/>
    <w:rsid w:val="004E4615"/>
    <w:rsid w:val="004E49E8"/>
    <w:rsid w:val="004E4A5E"/>
    <w:rsid w:val="004E55F5"/>
    <w:rsid w:val="004E5D16"/>
    <w:rsid w:val="004E5EA8"/>
    <w:rsid w:val="004E6010"/>
    <w:rsid w:val="004E62A9"/>
    <w:rsid w:val="004E67EC"/>
    <w:rsid w:val="004E686D"/>
    <w:rsid w:val="004E68B4"/>
    <w:rsid w:val="004E6BAE"/>
    <w:rsid w:val="004E7023"/>
    <w:rsid w:val="004E719E"/>
    <w:rsid w:val="004E73B8"/>
    <w:rsid w:val="004E7624"/>
    <w:rsid w:val="004E789A"/>
    <w:rsid w:val="004E7C3E"/>
    <w:rsid w:val="004E7CE0"/>
    <w:rsid w:val="004F0243"/>
    <w:rsid w:val="004F02F2"/>
    <w:rsid w:val="004F03C3"/>
    <w:rsid w:val="004F0491"/>
    <w:rsid w:val="004F093C"/>
    <w:rsid w:val="004F0C7B"/>
    <w:rsid w:val="004F14D2"/>
    <w:rsid w:val="004F168B"/>
    <w:rsid w:val="004F1A33"/>
    <w:rsid w:val="004F24DD"/>
    <w:rsid w:val="004F3712"/>
    <w:rsid w:val="004F3A0C"/>
    <w:rsid w:val="004F46DE"/>
    <w:rsid w:val="004F4BB5"/>
    <w:rsid w:val="004F63F8"/>
    <w:rsid w:val="004F6838"/>
    <w:rsid w:val="004F7390"/>
    <w:rsid w:val="004F73B1"/>
    <w:rsid w:val="004F73D2"/>
    <w:rsid w:val="004F73E0"/>
    <w:rsid w:val="004F775F"/>
    <w:rsid w:val="004F7867"/>
    <w:rsid w:val="004F7AA0"/>
    <w:rsid w:val="005000DB"/>
    <w:rsid w:val="0050045A"/>
    <w:rsid w:val="005004DB"/>
    <w:rsid w:val="005004E1"/>
    <w:rsid w:val="00500603"/>
    <w:rsid w:val="00500636"/>
    <w:rsid w:val="0050119D"/>
    <w:rsid w:val="00501548"/>
    <w:rsid w:val="00502080"/>
    <w:rsid w:val="00502322"/>
    <w:rsid w:val="005029F2"/>
    <w:rsid w:val="00502F8C"/>
    <w:rsid w:val="00503D6E"/>
    <w:rsid w:val="0050464C"/>
    <w:rsid w:val="0050491B"/>
    <w:rsid w:val="005055E4"/>
    <w:rsid w:val="005056C6"/>
    <w:rsid w:val="00505826"/>
    <w:rsid w:val="005058E6"/>
    <w:rsid w:val="00505BDC"/>
    <w:rsid w:val="0050640F"/>
    <w:rsid w:val="00506553"/>
    <w:rsid w:val="00506F53"/>
    <w:rsid w:val="00507022"/>
    <w:rsid w:val="0050727E"/>
    <w:rsid w:val="00507557"/>
    <w:rsid w:val="00507B74"/>
    <w:rsid w:val="00507C28"/>
    <w:rsid w:val="00510C6D"/>
    <w:rsid w:val="00510C9D"/>
    <w:rsid w:val="00510D0E"/>
    <w:rsid w:val="00510F39"/>
    <w:rsid w:val="005114A1"/>
    <w:rsid w:val="0051164B"/>
    <w:rsid w:val="0051174A"/>
    <w:rsid w:val="00511820"/>
    <w:rsid w:val="00511B33"/>
    <w:rsid w:val="00511BAE"/>
    <w:rsid w:val="00511BE6"/>
    <w:rsid w:val="00511FC0"/>
    <w:rsid w:val="00512185"/>
    <w:rsid w:val="005122C2"/>
    <w:rsid w:val="0051271D"/>
    <w:rsid w:val="0051305D"/>
    <w:rsid w:val="005139A5"/>
    <w:rsid w:val="00513BAE"/>
    <w:rsid w:val="0051549A"/>
    <w:rsid w:val="005154D9"/>
    <w:rsid w:val="00515B20"/>
    <w:rsid w:val="005173BA"/>
    <w:rsid w:val="00517643"/>
    <w:rsid w:val="005178C2"/>
    <w:rsid w:val="00517C38"/>
    <w:rsid w:val="00517C63"/>
    <w:rsid w:val="005200C7"/>
    <w:rsid w:val="00520649"/>
    <w:rsid w:val="00520BC2"/>
    <w:rsid w:val="00520CBC"/>
    <w:rsid w:val="00520DE1"/>
    <w:rsid w:val="005210B0"/>
    <w:rsid w:val="00521577"/>
    <w:rsid w:val="00521920"/>
    <w:rsid w:val="00521C08"/>
    <w:rsid w:val="00521F22"/>
    <w:rsid w:val="00522329"/>
    <w:rsid w:val="0052296E"/>
    <w:rsid w:val="00522A2B"/>
    <w:rsid w:val="00522A48"/>
    <w:rsid w:val="00522BF3"/>
    <w:rsid w:val="0052305F"/>
    <w:rsid w:val="00523211"/>
    <w:rsid w:val="005238FC"/>
    <w:rsid w:val="00524011"/>
    <w:rsid w:val="0052451B"/>
    <w:rsid w:val="00524884"/>
    <w:rsid w:val="00524F81"/>
    <w:rsid w:val="005250EB"/>
    <w:rsid w:val="00525DAC"/>
    <w:rsid w:val="005262C7"/>
    <w:rsid w:val="005266CC"/>
    <w:rsid w:val="005309C3"/>
    <w:rsid w:val="00530A3E"/>
    <w:rsid w:val="00530B9B"/>
    <w:rsid w:val="00531660"/>
    <w:rsid w:val="00531D30"/>
    <w:rsid w:val="00532187"/>
    <w:rsid w:val="0053270D"/>
    <w:rsid w:val="005327EE"/>
    <w:rsid w:val="00532BBB"/>
    <w:rsid w:val="00532CA9"/>
    <w:rsid w:val="005336F4"/>
    <w:rsid w:val="00533F0E"/>
    <w:rsid w:val="00534890"/>
    <w:rsid w:val="00535429"/>
    <w:rsid w:val="00536D1D"/>
    <w:rsid w:val="005373AF"/>
    <w:rsid w:val="0053785C"/>
    <w:rsid w:val="00537BA9"/>
    <w:rsid w:val="00537D72"/>
    <w:rsid w:val="00540F24"/>
    <w:rsid w:val="005413A5"/>
    <w:rsid w:val="00541804"/>
    <w:rsid w:val="00541F54"/>
    <w:rsid w:val="005420A0"/>
    <w:rsid w:val="0054238C"/>
    <w:rsid w:val="0054243F"/>
    <w:rsid w:val="00542D90"/>
    <w:rsid w:val="005436A4"/>
    <w:rsid w:val="00543C3E"/>
    <w:rsid w:val="00543CFA"/>
    <w:rsid w:val="00544340"/>
    <w:rsid w:val="00544C91"/>
    <w:rsid w:val="00545520"/>
    <w:rsid w:val="00546B0C"/>
    <w:rsid w:val="00546D0A"/>
    <w:rsid w:val="00546FE3"/>
    <w:rsid w:val="0054789A"/>
    <w:rsid w:val="005502CD"/>
    <w:rsid w:val="00550367"/>
    <w:rsid w:val="00550412"/>
    <w:rsid w:val="00550BE1"/>
    <w:rsid w:val="00551B8E"/>
    <w:rsid w:val="00552B99"/>
    <w:rsid w:val="00552F9B"/>
    <w:rsid w:val="00553F8A"/>
    <w:rsid w:val="00554329"/>
    <w:rsid w:val="00554910"/>
    <w:rsid w:val="005549A5"/>
    <w:rsid w:val="005557CA"/>
    <w:rsid w:val="005558B6"/>
    <w:rsid w:val="00556295"/>
    <w:rsid w:val="0055695C"/>
    <w:rsid w:val="005570D7"/>
    <w:rsid w:val="005575AA"/>
    <w:rsid w:val="00557EEA"/>
    <w:rsid w:val="005603DB"/>
    <w:rsid w:val="00560FD2"/>
    <w:rsid w:val="005618EA"/>
    <w:rsid w:val="00561A02"/>
    <w:rsid w:val="00561D10"/>
    <w:rsid w:val="00561E4A"/>
    <w:rsid w:val="0056262B"/>
    <w:rsid w:val="00562D70"/>
    <w:rsid w:val="0056300E"/>
    <w:rsid w:val="00563157"/>
    <w:rsid w:val="00563C66"/>
    <w:rsid w:val="00563EAF"/>
    <w:rsid w:val="00564244"/>
    <w:rsid w:val="00565807"/>
    <w:rsid w:val="00565CBA"/>
    <w:rsid w:val="00566591"/>
    <w:rsid w:val="00566C2A"/>
    <w:rsid w:val="005670F6"/>
    <w:rsid w:val="005674FE"/>
    <w:rsid w:val="00567616"/>
    <w:rsid w:val="005677E2"/>
    <w:rsid w:val="00567ABF"/>
    <w:rsid w:val="00567E85"/>
    <w:rsid w:val="0057005B"/>
    <w:rsid w:val="0057053D"/>
    <w:rsid w:val="00570704"/>
    <w:rsid w:val="00570C3B"/>
    <w:rsid w:val="00570F45"/>
    <w:rsid w:val="0057118A"/>
    <w:rsid w:val="005718E3"/>
    <w:rsid w:val="00571CDD"/>
    <w:rsid w:val="00571DE4"/>
    <w:rsid w:val="005726CA"/>
    <w:rsid w:val="00572715"/>
    <w:rsid w:val="00572C0C"/>
    <w:rsid w:val="00572EAA"/>
    <w:rsid w:val="00573606"/>
    <w:rsid w:val="005740ED"/>
    <w:rsid w:val="005757A7"/>
    <w:rsid w:val="00576120"/>
    <w:rsid w:val="0057614E"/>
    <w:rsid w:val="005762B3"/>
    <w:rsid w:val="00577505"/>
    <w:rsid w:val="00577550"/>
    <w:rsid w:val="00580033"/>
    <w:rsid w:val="005804DA"/>
    <w:rsid w:val="005806FA"/>
    <w:rsid w:val="00580723"/>
    <w:rsid w:val="00580B5A"/>
    <w:rsid w:val="00580B66"/>
    <w:rsid w:val="00581674"/>
    <w:rsid w:val="00581763"/>
    <w:rsid w:val="00581979"/>
    <w:rsid w:val="00581BD4"/>
    <w:rsid w:val="00581CEA"/>
    <w:rsid w:val="00581EA3"/>
    <w:rsid w:val="0058228F"/>
    <w:rsid w:val="00582471"/>
    <w:rsid w:val="005824D2"/>
    <w:rsid w:val="005825DF"/>
    <w:rsid w:val="005832C5"/>
    <w:rsid w:val="005833AE"/>
    <w:rsid w:val="0058485E"/>
    <w:rsid w:val="00584965"/>
    <w:rsid w:val="00584CB2"/>
    <w:rsid w:val="00585A31"/>
    <w:rsid w:val="0058718C"/>
    <w:rsid w:val="0058721F"/>
    <w:rsid w:val="0058730C"/>
    <w:rsid w:val="00587E5F"/>
    <w:rsid w:val="00590622"/>
    <w:rsid w:val="005906A5"/>
    <w:rsid w:val="005907F9"/>
    <w:rsid w:val="00590D0F"/>
    <w:rsid w:val="00590D31"/>
    <w:rsid w:val="00591703"/>
    <w:rsid w:val="00591B60"/>
    <w:rsid w:val="00592463"/>
    <w:rsid w:val="0059285A"/>
    <w:rsid w:val="00592895"/>
    <w:rsid w:val="00592E8C"/>
    <w:rsid w:val="00593075"/>
    <w:rsid w:val="00593563"/>
    <w:rsid w:val="00593FA1"/>
    <w:rsid w:val="005945C9"/>
    <w:rsid w:val="0059473E"/>
    <w:rsid w:val="005947B3"/>
    <w:rsid w:val="005947CC"/>
    <w:rsid w:val="00594B91"/>
    <w:rsid w:val="00594C83"/>
    <w:rsid w:val="0059524C"/>
    <w:rsid w:val="00595C15"/>
    <w:rsid w:val="00595DE6"/>
    <w:rsid w:val="00595F5D"/>
    <w:rsid w:val="0059619C"/>
    <w:rsid w:val="00596EBE"/>
    <w:rsid w:val="005973F4"/>
    <w:rsid w:val="0059748D"/>
    <w:rsid w:val="00597B81"/>
    <w:rsid w:val="00597F08"/>
    <w:rsid w:val="005A0804"/>
    <w:rsid w:val="005A0F88"/>
    <w:rsid w:val="005A1026"/>
    <w:rsid w:val="005A139E"/>
    <w:rsid w:val="005A1983"/>
    <w:rsid w:val="005A19AA"/>
    <w:rsid w:val="005A2307"/>
    <w:rsid w:val="005A289C"/>
    <w:rsid w:val="005A2A0E"/>
    <w:rsid w:val="005A2B2A"/>
    <w:rsid w:val="005A2C07"/>
    <w:rsid w:val="005A2C23"/>
    <w:rsid w:val="005A3860"/>
    <w:rsid w:val="005A3C09"/>
    <w:rsid w:val="005A3EF1"/>
    <w:rsid w:val="005A3F7C"/>
    <w:rsid w:val="005A44CC"/>
    <w:rsid w:val="005A4503"/>
    <w:rsid w:val="005A4A75"/>
    <w:rsid w:val="005A4B44"/>
    <w:rsid w:val="005A4BB7"/>
    <w:rsid w:val="005A4D0C"/>
    <w:rsid w:val="005A4F94"/>
    <w:rsid w:val="005A520B"/>
    <w:rsid w:val="005A5229"/>
    <w:rsid w:val="005A540A"/>
    <w:rsid w:val="005A5684"/>
    <w:rsid w:val="005A5CD6"/>
    <w:rsid w:val="005A61E9"/>
    <w:rsid w:val="005A62A6"/>
    <w:rsid w:val="005A6751"/>
    <w:rsid w:val="005A75DA"/>
    <w:rsid w:val="005A788D"/>
    <w:rsid w:val="005A78D9"/>
    <w:rsid w:val="005A78E3"/>
    <w:rsid w:val="005A7973"/>
    <w:rsid w:val="005A7AFA"/>
    <w:rsid w:val="005A7B67"/>
    <w:rsid w:val="005B0E85"/>
    <w:rsid w:val="005B1348"/>
    <w:rsid w:val="005B1848"/>
    <w:rsid w:val="005B1ACE"/>
    <w:rsid w:val="005B1B26"/>
    <w:rsid w:val="005B21F2"/>
    <w:rsid w:val="005B2675"/>
    <w:rsid w:val="005B284F"/>
    <w:rsid w:val="005B32F1"/>
    <w:rsid w:val="005B3BAA"/>
    <w:rsid w:val="005B3C76"/>
    <w:rsid w:val="005B3E7D"/>
    <w:rsid w:val="005B3EFD"/>
    <w:rsid w:val="005B412B"/>
    <w:rsid w:val="005B4B6D"/>
    <w:rsid w:val="005B5314"/>
    <w:rsid w:val="005B54B6"/>
    <w:rsid w:val="005B5E4D"/>
    <w:rsid w:val="005B6740"/>
    <w:rsid w:val="005B6B1F"/>
    <w:rsid w:val="005B71A8"/>
    <w:rsid w:val="005B7BB4"/>
    <w:rsid w:val="005B7C71"/>
    <w:rsid w:val="005C0525"/>
    <w:rsid w:val="005C061E"/>
    <w:rsid w:val="005C0E9D"/>
    <w:rsid w:val="005C14D8"/>
    <w:rsid w:val="005C15E2"/>
    <w:rsid w:val="005C28FF"/>
    <w:rsid w:val="005C3BB1"/>
    <w:rsid w:val="005C3D92"/>
    <w:rsid w:val="005C3ECF"/>
    <w:rsid w:val="005C41AE"/>
    <w:rsid w:val="005C4345"/>
    <w:rsid w:val="005C489D"/>
    <w:rsid w:val="005C4A9E"/>
    <w:rsid w:val="005C4F2F"/>
    <w:rsid w:val="005C57C7"/>
    <w:rsid w:val="005C592C"/>
    <w:rsid w:val="005C5982"/>
    <w:rsid w:val="005C5CE0"/>
    <w:rsid w:val="005C668B"/>
    <w:rsid w:val="005C671C"/>
    <w:rsid w:val="005C6B72"/>
    <w:rsid w:val="005C7021"/>
    <w:rsid w:val="005C72EA"/>
    <w:rsid w:val="005C7788"/>
    <w:rsid w:val="005C7E11"/>
    <w:rsid w:val="005D0112"/>
    <w:rsid w:val="005D07D2"/>
    <w:rsid w:val="005D08B0"/>
    <w:rsid w:val="005D0EE9"/>
    <w:rsid w:val="005D11C6"/>
    <w:rsid w:val="005D17ED"/>
    <w:rsid w:val="005D1A32"/>
    <w:rsid w:val="005D1E4F"/>
    <w:rsid w:val="005D20AE"/>
    <w:rsid w:val="005D20E5"/>
    <w:rsid w:val="005D224B"/>
    <w:rsid w:val="005D2330"/>
    <w:rsid w:val="005D2483"/>
    <w:rsid w:val="005D2633"/>
    <w:rsid w:val="005D3028"/>
    <w:rsid w:val="005D420C"/>
    <w:rsid w:val="005D49B1"/>
    <w:rsid w:val="005D49C1"/>
    <w:rsid w:val="005D4AED"/>
    <w:rsid w:val="005D4DD2"/>
    <w:rsid w:val="005D514B"/>
    <w:rsid w:val="005D53C6"/>
    <w:rsid w:val="005D56CA"/>
    <w:rsid w:val="005D5995"/>
    <w:rsid w:val="005D5CCF"/>
    <w:rsid w:val="005D600A"/>
    <w:rsid w:val="005D6448"/>
    <w:rsid w:val="005D7211"/>
    <w:rsid w:val="005D7493"/>
    <w:rsid w:val="005D770F"/>
    <w:rsid w:val="005D7C12"/>
    <w:rsid w:val="005E0016"/>
    <w:rsid w:val="005E03C1"/>
    <w:rsid w:val="005E07C1"/>
    <w:rsid w:val="005E0B18"/>
    <w:rsid w:val="005E0F90"/>
    <w:rsid w:val="005E132D"/>
    <w:rsid w:val="005E15CD"/>
    <w:rsid w:val="005E1642"/>
    <w:rsid w:val="005E1B81"/>
    <w:rsid w:val="005E2068"/>
    <w:rsid w:val="005E2BC0"/>
    <w:rsid w:val="005E2C30"/>
    <w:rsid w:val="005E2D73"/>
    <w:rsid w:val="005E421A"/>
    <w:rsid w:val="005E4CA3"/>
    <w:rsid w:val="005E54C3"/>
    <w:rsid w:val="005E59AE"/>
    <w:rsid w:val="005E6229"/>
    <w:rsid w:val="005E666A"/>
    <w:rsid w:val="005E69F9"/>
    <w:rsid w:val="005E6A65"/>
    <w:rsid w:val="005E7187"/>
    <w:rsid w:val="005E742F"/>
    <w:rsid w:val="005E7616"/>
    <w:rsid w:val="005E794B"/>
    <w:rsid w:val="005E7AED"/>
    <w:rsid w:val="005E7C13"/>
    <w:rsid w:val="005F0621"/>
    <w:rsid w:val="005F0A74"/>
    <w:rsid w:val="005F0B19"/>
    <w:rsid w:val="005F0FFA"/>
    <w:rsid w:val="005F11AE"/>
    <w:rsid w:val="005F1449"/>
    <w:rsid w:val="005F188D"/>
    <w:rsid w:val="005F18F5"/>
    <w:rsid w:val="005F205B"/>
    <w:rsid w:val="005F2541"/>
    <w:rsid w:val="005F2C03"/>
    <w:rsid w:val="005F31C1"/>
    <w:rsid w:val="005F3618"/>
    <w:rsid w:val="005F384B"/>
    <w:rsid w:val="005F3B7B"/>
    <w:rsid w:val="005F4270"/>
    <w:rsid w:val="005F47AF"/>
    <w:rsid w:val="005F4A44"/>
    <w:rsid w:val="005F567F"/>
    <w:rsid w:val="005F582F"/>
    <w:rsid w:val="005F5B17"/>
    <w:rsid w:val="005F5BDF"/>
    <w:rsid w:val="005F5C89"/>
    <w:rsid w:val="005F5F12"/>
    <w:rsid w:val="005F6D6A"/>
    <w:rsid w:val="005F7214"/>
    <w:rsid w:val="005F7CF9"/>
    <w:rsid w:val="005F7F08"/>
    <w:rsid w:val="00601B7B"/>
    <w:rsid w:val="00601D7E"/>
    <w:rsid w:val="0060283C"/>
    <w:rsid w:val="00602948"/>
    <w:rsid w:val="00603876"/>
    <w:rsid w:val="00605256"/>
    <w:rsid w:val="00605AC4"/>
    <w:rsid w:val="00605D5A"/>
    <w:rsid w:val="006063AC"/>
    <w:rsid w:val="006064D4"/>
    <w:rsid w:val="0060711F"/>
    <w:rsid w:val="00607248"/>
    <w:rsid w:val="00607437"/>
    <w:rsid w:val="006075EA"/>
    <w:rsid w:val="0060761D"/>
    <w:rsid w:val="0060765D"/>
    <w:rsid w:val="00607C7C"/>
    <w:rsid w:val="00611305"/>
    <w:rsid w:val="00611646"/>
    <w:rsid w:val="00611841"/>
    <w:rsid w:val="00611BA6"/>
    <w:rsid w:val="00611DC1"/>
    <w:rsid w:val="00611DDA"/>
    <w:rsid w:val="00612541"/>
    <w:rsid w:val="00612EE3"/>
    <w:rsid w:val="006131B0"/>
    <w:rsid w:val="006132F4"/>
    <w:rsid w:val="00613B66"/>
    <w:rsid w:val="00613CD1"/>
    <w:rsid w:val="006141F8"/>
    <w:rsid w:val="006142B4"/>
    <w:rsid w:val="00614636"/>
    <w:rsid w:val="00614715"/>
    <w:rsid w:val="0061483B"/>
    <w:rsid w:val="00615248"/>
    <w:rsid w:val="00615402"/>
    <w:rsid w:val="006154DE"/>
    <w:rsid w:val="00615E33"/>
    <w:rsid w:val="006163E6"/>
    <w:rsid w:val="00616407"/>
    <w:rsid w:val="00616BA3"/>
    <w:rsid w:val="00616D7B"/>
    <w:rsid w:val="00617213"/>
    <w:rsid w:val="006174BA"/>
    <w:rsid w:val="006174BC"/>
    <w:rsid w:val="00617599"/>
    <w:rsid w:val="00617A0F"/>
    <w:rsid w:val="006202B8"/>
    <w:rsid w:val="00620653"/>
    <w:rsid w:val="0062065C"/>
    <w:rsid w:val="006208AB"/>
    <w:rsid w:val="00620C2B"/>
    <w:rsid w:val="00620C69"/>
    <w:rsid w:val="00620D4C"/>
    <w:rsid w:val="0062124E"/>
    <w:rsid w:val="00621413"/>
    <w:rsid w:val="00621AE5"/>
    <w:rsid w:val="0062263E"/>
    <w:rsid w:val="006227EF"/>
    <w:rsid w:val="00622B26"/>
    <w:rsid w:val="00622B73"/>
    <w:rsid w:val="00622D80"/>
    <w:rsid w:val="0062301B"/>
    <w:rsid w:val="0062315A"/>
    <w:rsid w:val="00623438"/>
    <w:rsid w:val="0062385E"/>
    <w:rsid w:val="00623BB9"/>
    <w:rsid w:val="0062408E"/>
    <w:rsid w:val="00624428"/>
    <w:rsid w:val="0062447B"/>
    <w:rsid w:val="006245B2"/>
    <w:rsid w:val="006255C4"/>
    <w:rsid w:val="006255CC"/>
    <w:rsid w:val="00625695"/>
    <w:rsid w:val="00625E17"/>
    <w:rsid w:val="006262CE"/>
    <w:rsid w:val="006264CE"/>
    <w:rsid w:val="0062665B"/>
    <w:rsid w:val="00626D56"/>
    <w:rsid w:val="006271F6"/>
    <w:rsid w:val="006273F6"/>
    <w:rsid w:val="0062744E"/>
    <w:rsid w:val="00627D30"/>
    <w:rsid w:val="00627E5A"/>
    <w:rsid w:val="0063034C"/>
    <w:rsid w:val="00631B50"/>
    <w:rsid w:val="00631CF7"/>
    <w:rsid w:val="0063228E"/>
    <w:rsid w:val="00632527"/>
    <w:rsid w:val="006328A3"/>
    <w:rsid w:val="00632CEE"/>
    <w:rsid w:val="00633017"/>
    <w:rsid w:val="00633160"/>
    <w:rsid w:val="0063329B"/>
    <w:rsid w:val="00633412"/>
    <w:rsid w:val="00633B72"/>
    <w:rsid w:val="00634383"/>
    <w:rsid w:val="00634EA3"/>
    <w:rsid w:val="00635461"/>
    <w:rsid w:val="006357FD"/>
    <w:rsid w:val="006366AB"/>
    <w:rsid w:val="00636935"/>
    <w:rsid w:val="006370CD"/>
    <w:rsid w:val="00637C37"/>
    <w:rsid w:val="006400D4"/>
    <w:rsid w:val="006407EC"/>
    <w:rsid w:val="00640820"/>
    <w:rsid w:val="0064090D"/>
    <w:rsid w:val="006410EE"/>
    <w:rsid w:val="00641489"/>
    <w:rsid w:val="00641B29"/>
    <w:rsid w:val="00641C6B"/>
    <w:rsid w:val="00642501"/>
    <w:rsid w:val="006429D0"/>
    <w:rsid w:val="00642D7A"/>
    <w:rsid w:val="006430EA"/>
    <w:rsid w:val="00643357"/>
    <w:rsid w:val="00643372"/>
    <w:rsid w:val="0064382B"/>
    <w:rsid w:val="0064406D"/>
    <w:rsid w:val="00645628"/>
    <w:rsid w:val="006459EB"/>
    <w:rsid w:val="00645C5C"/>
    <w:rsid w:val="00645C7C"/>
    <w:rsid w:val="00645EBA"/>
    <w:rsid w:val="00646241"/>
    <w:rsid w:val="00646C2F"/>
    <w:rsid w:val="00646D6F"/>
    <w:rsid w:val="0064711C"/>
    <w:rsid w:val="00647429"/>
    <w:rsid w:val="00647572"/>
    <w:rsid w:val="006477DC"/>
    <w:rsid w:val="0065012C"/>
    <w:rsid w:val="00650500"/>
    <w:rsid w:val="00650A40"/>
    <w:rsid w:val="00651A19"/>
    <w:rsid w:val="006528B9"/>
    <w:rsid w:val="00653587"/>
    <w:rsid w:val="00653BEB"/>
    <w:rsid w:val="006545FE"/>
    <w:rsid w:val="00654B2D"/>
    <w:rsid w:val="00656DC8"/>
    <w:rsid w:val="00657088"/>
    <w:rsid w:val="0065740D"/>
    <w:rsid w:val="0065748F"/>
    <w:rsid w:val="0065761A"/>
    <w:rsid w:val="006579DE"/>
    <w:rsid w:val="00657EB3"/>
    <w:rsid w:val="006607F0"/>
    <w:rsid w:val="0066080D"/>
    <w:rsid w:val="00660B00"/>
    <w:rsid w:val="006613AE"/>
    <w:rsid w:val="00661613"/>
    <w:rsid w:val="006617D2"/>
    <w:rsid w:val="006617E7"/>
    <w:rsid w:val="006628EE"/>
    <w:rsid w:val="00662E2E"/>
    <w:rsid w:val="00663B05"/>
    <w:rsid w:val="00663CC6"/>
    <w:rsid w:val="00663ED5"/>
    <w:rsid w:val="00663F18"/>
    <w:rsid w:val="0066400C"/>
    <w:rsid w:val="006644CC"/>
    <w:rsid w:val="006648BD"/>
    <w:rsid w:val="00664D0F"/>
    <w:rsid w:val="00664E93"/>
    <w:rsid w:val="006650F7"/>
    <w:rsid w:val="00665C2B"/>
    <w:rsid w:val="00665C8F"/>
    <w:rsid w:val="006663A3"/>
    <w:rsid w:val="0066680B"/>
    <w:rsid w:val="00666872"/>
    <w:rsid w:val="0066742F"/>
    <w:rsid w:val="00670026"/>
    <w:rsid w:val="00670719"/>
    <w:rsid w:val="00670756"/>
    <w:rsid w:val="00670D88"/>
    <w:rsid w:val="006711D0"/>
    <w:rsid w:val="0067142A"/>
    <w:rsid w:val="0067279E"/>
    <w:rsid w:val="00672A26"/>
    <w:rsid w:val="0067379F"/>
    <w:rsid w:val="00673B91"/>
    <w:rsid w:val="00673BC0"/>
    <w:rsid w:val="006741B3"/>
    <w:rsid w:val="006742B4"/>
    <w:rsid w:val="00674AB4"/>
    <w:rsid w:val="00675315"/>
    <w:rsid w:val="00675775"/>
    <w:rsid w:val="0067658B"/>
    <w:rsid w:val="00676672"/>
    <w:rsid w:val="00676AD3"/>
    <w:rsid w:val="00677030"/>
    <w:rsid w:val="0067709C"/>
    <w:rsid w:val="00677B53"/>
    <w:rsid w:val="006807EC"/>
    <w:rsid w:val="00680D98"/>
    <w:rsid w:val="00680DBE"/>
    <w:rsid w:val="00680E44"/>
    <w:rsid w:val="00681169"/>
    <w:rsid w:val="00682586"/>
    <w:rsid w:val="006828CF"/>
    <w:rsid w:val="00682D22"/>
    <w:rsid w:val="00682F03"/>
    <w:rsid w:val="006838DD"/>
    <w:rsid w:val="00683A01"/>
    <w:rsid w:val="00683CF6"/>
    <w:rsid w:val="00683FC1"/>
    <w:rsid w:val="00684485"/>
    <w:rsid w:val="00684D70"/>
    <w:rsid w:val="00685018"/>
    <w:rsid w:val="00685548"/>
    <w:rsid w:val="00685815"/>
    <w:rsid w:val="00685849"/>
    <w:rsid w:val="00685FFF"/>
    <w:rsid w:val="006860D3"/>
    <w:rsid w:val="0068619B"/>
    <w:rsid w:val="00686CA0"/>
    <w:rsid w:val="006871A5"/>
    <w:rsid w:val="00687CAB"/>
    <w:rsid w:val="00690091"/>
    <w:rsid w:val="006900EE"/>
    <w:rsid w:val="006903C1"/>
    <w:rsid w:val="006913F6"/>
    <w:rsid w:val="0069163F"/>
    <w:rsid w:val="0069180E"/>
    <w:rsid w:val="00691F3D"/>
    <w:rsid w:val="00692282"/>
    <w:rsid w:val="00692318"/>
    <w:rsid w:val="0069250D"/>
    <w:rsid w:val="006926B7"/>
    <w:rsid w:val="00692C4D"/>
    <w:rsid w:val="00692E95"/>
    <w:rsid w:val="006931FF"/>
    <w:rsid w:val="006933F4"/>
    <w:rsid w:val="00693DE2"/>
    <w:rsid w:val="00693F00"/>
    <w:rsid w:val="006947EC"/>
    <w:rsid w:val="00694FD8"/>
    <w:rsid w:val="00695560"/>
    <w:rsid w:val="00695BCF"/>
    <w:rsid w:val="00696180"/>
    <w:rsid w:val="00696358"/>
    <w:rsid w:val="00696504"/>
    <w:rsid w:val="006969CD"/>
    <w:rsid w:val="00696E20"/>
    <w:rsid w:val="00696EA2"/>
    <w:rsid w:val="00696F7E"/>
    <w:rsid w:val="00697445"/>
    <w:rsid w:val="00697534"/>
    <w:rsid w:val="006A08D3"/>
    <w:rsid w:val="006A0976"/>
    <w:rsid w:val="006A0B73"/>
    <w:rsid w:val="006A19B5"/>
    <w:rsid w:val="006A1D09"/>
    <w:rsid w:val="006A321A"/>
    <w:rsid w:val="006A3C1D"/>
    <w:rsid w:val="006A4758"/>
    <w:rsid w:val="006A4DD0"/>
    <w:rsid w:val="006A50E1"/>
    <w:rsid w:val="006A554C"/>
    <w:rsid w:val="006A556B"/>
    <w:rsid w:val="006A558D"/>
    <w:rsid w:val="006A583B"/>
    <w:rsid w:val="006A5BF8"/>
    <w:rsid w:val="006A5D0F"/>
    <w:rsid w:val="006A5E11"/>
    <w:rsid w:val="006A5F58"/>
    <w:rsid w:val="006A642D"/>
    <w:rsid w:val="006A665F"/>
    <w:rsid w:val="006A6D57"/>
    <w:rsid w:val="006A7924"/>
    <w:rsid w:val="006A7D5B"/>
    <w:rsid w:val="006A7F80"/>
    <w:rsid w:val="006A7FE5"/>
    <w:rsid w:val="006B0FA2"/>
    <w:rsid w:val="006B12E7"/>
    <w:rsid w:val="006B1628"/>
    <w:rsid w:val="006B1D46"/>
    <w:rsid w:val="006B1F9A"/>
    <w:rsid w:val="006B2242"/>
    <w:rsid w:val="006B26FF"/>
    <w:rsid w:val="006B2919"/>
    <w:rsid w:val="006B2F45"/>
    <w:rsid w:val="006B2F69"/>
    <w:rsid w:val="006B2FBB"/>
    <w:rsid w:val="006B3B36"/>
    <w:rsid w:val="006B3CC9"/>
    <w:rsid w:val="006B40FF"/>
    <w:rsid w:val="006B426A"/>
    <w:rsid w:val="006B5426"/>
    <w:rsid w:val="006B5611"/>
    <w:rsid w:val="006B59F7"/>
    <w:rsid w:val="006B5EBA"/>
    <w:rsid w:val="006B6BE1"/>
    <w:rsid w:val="006B6E54"/>
    <w:rsid w:val="006B712A"/>
    <w:rsid w:val="006B76EB"/>
    <w:rsid w:val="006B77D6"/>
    <w:rsid w:val="006B784D"/>
    <w:rsid w:val="006B7A72"/>
    <w:rsid w:val="006C079B"/>
    <w:rsid w:val="006C1018"/>
    <w:rsid w:val="006C1125"/>
    <w:rsid w:val="006C1470"/>
    <w:rsid w:val="006C1934"/>
    <w:rsid w:val="006C210E"/>
    <w:rsid w:val="006C2AB6"/>
    <w:rsid w:val="006C2F5D"/>
    <w:rsid w:val="006C328E"/>
    <w:rsid w:val="006C39B8"/>
    <w:rsid w:val="006C3C63"/>
    <w:rsid w:val="006C41FB"/>
    <w:rsid w:val="006C464E"/>
    <w:rsid w:val="006C4CB4"/>
    <w:rsid w:val="006C4FEC"/>
    <w:rsid w:val="006C53DE"/>
    <w:rsid w:val="006C5923"/>
    <w:rsid w:val="006C6004"/>
    <w:rsid w:val="006C61D5"/>
    <w:rsid w:val="006C6EAF"/>
    <w:rsid w:val="006C72B2"/>
    <w:rsid w:val="006C73BE"/>
    <w:rsid w:val="006C794A"/>
    <w:rsid w:val="006C7E71"/>
    <w:rsid w:val="006C7F2D"/>
    <w:rsid w:val="006D079A"/>
    <w:rsid w:val="006D0E22"/>
    <w:rsid w:val="006D1369"/>
    <w:rsid w:val="006D17B5"/>
    <w:rsid w:val="006D2103"/>
    <w:rsid w:val="006D2604"/>
    <w:rsid w:val="006D28E6"/>
    <w:rsid w:val="006D2F85"/>
    <w:rsid w:val="006D3E4A"/>
    <w:rsid w:val="006D5132"/>
    <w:rsid w:val="006D669F"/>
    <w:rsid w:val="006D6B52"/>
    <w:rsid w:val="006D6E23"/>
    <w:rsid w:val="006D76BD"/>
    <w:rsid w:val="006D7AE2"/>
    <w:rsid w:val="006D7DF9"/>
    <w:rsid w:val="006E0173"/>
    <w:rsid w:val="006E0C02"/>
    <w:rsid w:val="006E1026"/>
    <w:rsid w:val="006E115B"/>
    <w:rsid w:val="006E1563"/>
    <w:rsid w:val="006E1573"/>
    <w:rsid w:val="006E1A8E"/>
    <w:rsid w:val="006E2547"/>
    <w:rsid w:val="006E2CA7"/>
    <w:rsid w:val="006E3066"/>
    <w:rsid w:val="006E326E"/>
    <w:rsid w:val="006E334F"/>
    <w:rsid w:val="006E38AE"/>
    <w:rsid w:val="006E3ACF"/>
    <w:rsid w:val="006E3B61"/>
    <w:rsid w:val="006E3E49"/>
    <w:rsid w:val="006E42F0"/>
    <w:rsid w:val="006E477A"/>
    <w:rsid w:val="006E4805"/>
    <w:rsid w:val="006E505A"/>
    <w:rsid w:val="006E59BC"/>
    <w:rsid w:val="006E5BB8"/>
    <w:rsid w:val="006E5E29"/>
    <w:rsid w:val="006E6384"/>
    <w:rsid w:val="006E639D"/>
    <w:rsid w:val="006E682B"/>
    <w:rsid w:val="006E7001"/>
    <w:rsid w:val="006E7705"/>
    <w:rsid w:val="006E77F8"/>
    <w:rsid w:val="006E7E16"/>
    <w:rsid w:val="006E7FFA"/>
    <w:rsid w:val="006F0028"/>
    <w:rsid w:val="006F01E0"/>
    <w:rsid w:val="006F077B"/>
    <w:rsid w:val="006F08AE"/>
    <w:rsid w:val="006F092D"/>
    <w:rsid w:val="006F0F3A"/>
    <w:rsid w:val="006F111B"/>
    <w:rsid w:val="006F137B"/>
    <w:rsid w:val="006F170B"/>
    <w:rsid w:val="006F1746"/>
    <w:rsid w:val="006F174C"/>
    <w:rsid w:val="006F17CE"/>
    <w:rsid w:val="006F1F1C"/>
    <w:rsid w:val="006F1F32"/>
    <w:rsid w:val="006F2951"/>
    <w:rsid w:val="006F2CC5"/>
    <w:rsid w:val="006F2D4A"/>
    <w:rsid w:val="006F2D6B"/>
    <w:rsid w:val="006F36C6"/>
    <w:rsid w:val="006F3830"/>
    <w:rsid w:val="006F3AB1"/>
    <w:rsid w:val="006F3F8E"/>
    <w:rsid w:val="006F3FA5"/>
    <w:rsid w:val="006F3FB0"/>
    <w:rsid w:val="006F4882"/>
    <w:rsid w:val="006F49EB"/>
    <w:rsid w:val="006F5067"/>
    <w:rsid w:val="006F534A"/>
    <w:rsid w:val="006F5A22"/>
    <w:rsid w:val="006F5C06"/>
    <w:rsid w:val="006F5E9F"/>
    <w:rsid w:val="006F6A92"/>
    <w:rsid w:val="006F7842"/>
    <w:rsid w:val="006F7B52"/>
    <w:rsid w:val="0070079C"/>
    <w:rsid w:val="00700A08"/>
    <w:rsid w:val="00701CAE"/>
    <w:rsid w:val="00701E77"/>
    <w:rsid w:val="00701FFE"/>
    <w:rsid w:val="00702F88"/>
    <w:rsid w:val="007038A5"/>
    <w:rsid w:val="00703B07"/>
    <w:rsid w:val="0070419D"/>
    <w:rsid w:val="00704A69"/>
    <w:rsid w:val="00704CA1"/>
    <w:rsid w:val="0070595E"/>
    <w:rsid w:val="00705D8B"/>
    <w:rsid w:val="00706397"/>
    <w:rsid w:val="00706A46"/>
    <w:rsid w:val="00706A8E"/>
    <w:rsid w:val="007077D2"/>
    <w:rsid w:val="0070794B"/>
    <w:rsid w:val="00707BC3"/>
    <w:rsid w:val="00707E2E"/>
    <w:rsid w:val="0071086E"/>
    <w:rsid w:val="007110BC"/>
    <w:rsid w:val="0071164B"/>
    <w:rsid w:val="0071178A"/>
    <w:rsid w:val="007118E2"/>
    <w:rsid w:val="00711BDC"/>
    <w:rsid w:val="0071212E"/>
    <w:rsid w:val="007123F6"/>
    <w:rsid w:val="00712BC4"/>
    <w:rsid w:val="00712C9A"/>
    <w:rsid w:val="00712CEB"/>
    <w:rsid w:val="00712D68"/>
    <w:rsid w:val="007135EE"/>
    <w:rsid w:val="00713C24"/>
    <w:rsid w:val="0071457D"/>
    <w:rsid w:val="0071496A"/>
    <w:rsid w:val="00714D6D"/>
    <w:rsid w:val="007153DF"/>
    <w:rsid w:val="00715B1C"/>
    <w:rsid w:val="007179F3"/>
    <w:rsid w:val="00717E40"/>
    <w:rsid w:val="00720142"/>
    <w:rsid w:val="0072042B"/>
    <w:rsid w:val="007205EC"/>
    <w:rsid w:val="007209AD"/>
    <w:rsid w:val="00721591"/>
    <w:rsid w:val="00721DD2"/>
    <w:rsid w:val="00721E3B"/>
    <w:rsid w:val="00722531"/>
    <w:rsid w:val="0072286A"/>
    <w:rsid w:val="00722957"/>
    <w:rsid w:val="00722DFB"/>
    <w:rsid w:val="00723435"/>
    <w:rsid w:val="0072396D"/>
    <w:rsid w:val="007242BB"/>
    <w:rsid w:val="007244DB"/>
    <w:rsid w:val="00724CC5"/>
    <w:rsid w:val="00724D60"/>
    <w:rsid w:val="00724DA7"/>
    <w:rsid w:val="007251F5"/>
    <w:rsid w:val="0072550C"/>
    <w:rsid w:val="00726B4A"/>
    <w:rsid w:val="00726BDA"/>
    <w:rsid w:val="00726F98"/>
    <w:rsid w:val="0072768D"/>
    <w:rsid w:val="0073008E"/>
    <w:rsid w:val="00730425"/>
    <w:rsid w:val="00730C52"/>
    <w:rsid w:val="00731006"/>
    <w:rsid w:val="0073281E"/>
    <w:rsid w:val="00732AFB"/>
    <w:rsid w:val="00732B45"/>
    <w:rsid w:val="0073315F"/>
    <w:rsid w:val="00733D2C"/>
    <w:rsid w:val="007340F8"/>
    <w:rsid w:val="00734418"/>
    <w:rsid w:val="00734436"/>
    <w:rsid w:val="00735104"/>
    <w:rsid w:val="00735B12"/>
    <w:rsid w:val="00736009"/>
    <w:rsid w:val="00736115"/>
    <w:rsid w:val="007364F6"/>
    <w:rsid w:val="00736F22"/>
    <w:rsid w:val="00737581"/>
    <w:rsid w:val="007378F0"/>
    <w:rsid w:val="00737EDB"/>
    <w:rsid w:val="0074100E"/>
    <w:rsid w:val="00741C8A"/>
    <w:rsid w:val="007422D3"/>
    <w:rsid w:val="00742BD7"/>
    <w:rsid w:val="0074346B"/>
    <w:rsid w:val="007435A9"/>
    <w:rsid w:val="0074365C"/>
    <w:rsid w:val="00743918"/>
    <w:rsid w:val="00743E73"/>
    <w:rsid w:val="0074570F"/>
    <w:rsid w:val="0074599F"/>
    <w:rsid w:val="00745A00"/>
    <w:rsid w:val="00745A22"/>
    <w:rsid w:val="00745E53"/>
    <w:rsid w:val="007471EB"/>
    <w:rsid w:val="007472CD"/>
    <w:rsid w:val="00747934"/>
    <w:rsid w:val="00747D3D"/>
    <w:rsid w:val="0075004C"/>
    <w:rsid w:val="00750195"/>
    <w:rsid w:val="00750BD8"/>
    <w:rsid w:val="0075112E"/>
    <w:rsid w:val="00751838"/>
    <w:rsid w:val="00751C03"/>
    <w:rsid w:val="00752047"/>
    <w:rsid w:val="007523B5"/>
    <w:rsid w:val="00752465"/>
    <w:rsid w:val="00752506"/>
    <w:rsid w:val="007528F0"/>
    <w:rsid w:val="00752BED"/>
    <w:rsid w:val="0075305E"/>
    <w:rsid w:val="00753234"/>
    <w:rsid w:val="00753518"/>
    <w:rsid w:val="0075382F"/>
    <w:rsid w:val="00753B6C"/>
    <w:rsid w:val="00753D1C"/>
    <w:rsid w:val="00753EE5"/>
    <w:rsid w:val="0075495E"/>
    <w:rsid w:val="00754B30"/>
    <w:rsid w:val="007557FB"/>
    <w:rsid w:val="007558D2"/>
    <w:rsid w:val="0075713E"/>
    <w:rsid w:val="00757988"/>
    <w:rsid w:val="00757AF0"/>
    <w:rsid w:val="00757B75"/>
    <w:rsid w:val="00757BDD"/>
    <w:rsid w:val="00757C15"/>
    <w:rsid w:val="00757EB6"/>
    <w:rsid w:val="007601F0"/>
    <w:rsid w:val="00760377"/>
    <w:rsid w:val="00760D8D"/>
    <w:rsid w:val="00761185"/>
    <w:rsid w:val="00762669"/>
    <w:rsid w:val="0076271F"/>
    <w:rsid w:val="0076312F"/>
    <w:rsid w:val="007635CA"/>
    <w:rsid w:val="00763738"/>
    <w:rsid w:val="00763B86"/>
    <w:rsid w:val="00763CC4"/>
    <w:rsid w:val="00763D64"/>
    <w:rsid w:val="00764D5D"/>
    <w:rsid w:val="00765A6A"/>
    <w:rsid w:val="0076650C"/>
    <w:rsid w:val="007674D8"/>
    <w:rsid w:val="007679EA"/>
    <w:rsid w:val="00770751"/>
    <w:rsid w:val="007710A9"/>
    <w:rsid w:val="0077160D"/>
    <w:rsid w:val="00772472"/>
    <w:rsid w:val="00772C61"/>
    <w:rsid w:val="00772CE3"/>
    <w:rsid w:val="007731C4"/>
    <w:rsid w:val="007732E6"/>
    <w:rsid w:val="007738B1"/>
    <w:rsid w:val="00773A7F"/>
    <w:rsid w:val="00773E56"/>
    <w:rsid w:val="00773EE2"/>
    <w:rsid w:val="00773F85"/>
    <w:rsid w:val="00774229"/>
    <w:rsid w:val="007744E0"/>
    <w:rsid w:val="007747A7"/>
    <w:rsid w:val="007753C9"/>
    <w:rsid w:val="007754C3"/>
    <w:rsid w:val="0077658D"/>
    <w:rsid w:val="007769CA"/>
    <w:rsid w:val="00777CCE"/>
    <w:rsid w:val="00777DEA"/>
    <w:rsid w:val="00777DFF"/>
    <w:rsid w:val="00777E06"/>
    <w:rsid w:val="00780005"/>
    <w:rsid w:val="00780CFE"/>
    <w:rsid w:val="00780EDB"/>
    <w:rsid w:val="00781246"/>
    <w:rsid w:val="00781760"/>
    <w:rsid w:val="007823C1"/>
    <w:rsid w:val="00782870"/>
    <w:rsid w:val="00782BFA"/>
    <w:rsid w:val="00783166"/>
    <w:rsid w:val="00783C6F"/>
    <w:rsid w:val="00783DC1"/>
    <w:rsid w:val="00783DF6"/>
    <w:rsid w:val="00783F3E"/>
    <w:rsid w:val="00784B03"/>
    <w:rsid w:val="00784C72"/>
    <w:rsid w:val="00784CEA"/>
    <w:rsid w:val="00784F2D"/>
    <w:rsid w:val="00784F8E"/>
    <w:rsid w:val="00784FFD"/>
    <w:rsid w:val="007852C9"/>
    <w:rsid w:val="007857F0"/>
    <w:rsid w:val="00785CD1"/>
    <w:rsid w:val="007867C0"/>
    <w:rsid w:val="00786DC1"/>
    <w:rsid w:val="00786DEE"/>
    <w:rsid w:val="0078733E"/>
    <w:rsid w:val="0078739F"/>
    <w:rsid w:val="0078743A"/>
    <w:rsid w:val="00787A1D"/>
    <w:rsid w:val="0079071B"/>
    <w:rsid w:val="00790813"/>
    <w:rsid w:val="00791267"/>
    <w:rsid w:val="00791DED"/>
    <w:rsid w:val="007924FD"/>
    <w:rsid w:val="00792DA8"/>
    <w:rsid w:val="00792EC1"/>
    <w:rsid w:val="00793204"/>
    <w:rsid w:val="00793280"/>
    <w:rsid w:val="007942E0"/>
    <w:rsid w:val="0079436D"/>
    <w:rsid w:val="00794412"/>
    <w:rsid w:val="007949EB"/>
    <w:rsid w:val="00795299"/>
    <w:rsid w:val="007956BA"/>
    <w:rsid w:val="0079575F"/>
    <w:rsid w:val="00795FFA"/>
    <w:rsid w:val="00796066"/>
    <w:rsid w:val="0079639D"/>
    <w:rsid w:val="00796838"/>
    <w:rsid w:val="007971AD"/>
    <w:rsid w:val="007978E5"/>
    <w:rsid w:val="007A0357"/>
    <w:rsid w:val="007A04B4"/>
    <w:rsid w:val="007A0A50"/>
    <w:rsid w:val="007A1200"/>
    <w:rsid w:val="007A13FF"/>
    <w:rsid w:val="007A1522"/>
    <w:rsid w:val="007A19C4"/>
    <w:rsid w:val="007A389E"/>
    <w:rsid w:val="007A3AFA"/>
    <w:rsid w:val="007A3E2F"/>
    <w:rsid w:val="007A4514"/>
    <w:rsid w:val="007A4569"/>
    <w:rsid w:val="007A495C"/>
    <w:rsid w:val="007A4B27"/>
    <w:rsid w:val="007A549D"/>
    <w:rsid w:val="007A5914"/>
    <w:rsid w:val="007A59F8"/>
    <w:rsid w:val="007A5D23"/>
    <w:rsid w:val="007A5FA0"/>
    <w:rsid w:val="007A66B3"/>
    <w:rsid w:val="007A6B9D"/>
    <w:rsid w:val="007A75FF"/>
    <w:rsid w:val="007B05F5"/>
    <w:rsid w:val="007B0BDB"/>
    <w:rsid w:val="007B149C"/>
    <w:rsid w:val="007B14E4"/>
    <w:rsid w:val="007B1C0F"/>
    <w:rsid w:val="007B246B"/>
    <w:rsid w:val="007B273D"/>
    <w:rsid w:val="007B322D"/>
    <w:rsid w:val="007B35C9"/>
    <w:rsid w:val="007B4432"/>
    <w:rsid w:val="007B470C"/>
    <w:rsid w:val="007B4E85"/>
    <w:rsid w:val="007B5471"/>
    <w:rsid w:val="007B54E7"/>
    <w:rsid w:val="007B5705"/>
    <w:rsid w:val="007B5764"/>
    <w:rsid w:val="007B58DF"/>
    <w:rsid w:val="007B6299"/>
    <w:rsid w:val="007B7085"/>
    <w:rsid w:val="007B71A2"/>
    <w:rsid w:val="007B7F0E"/>
    <w:rsid w:val="007B7F1F"/>
    <w:rsid w:val="007C029F"/>
    <w:rsid w:val="007C02C1"/>
    <w:rsid w:val="007C071F"/>
    <w:rsid w:val="007C07EA"/>
    <w:rsid w:val="007C0919"/>
    <w:rsid w:val="007C0C85"/>
    <w:rsid w:val="007C0CB2"/>
    <w:rsid w:val="007C1166"/>
    <w:rsid w:val="007C2042"/>
    <w:rsid w:val="007C2330"/>
    <w:rsid w:val="007C2472"/>
    <w:rsid w:val="007C272E"/>
    <w:rsid w:val="007C2BC9"/>
    <w:rsid w:val="007C41D2"/>
    <w:rsid w:val="007C42FB"/>
    <w:rsid w:val="007C4F84"/>
    <w:rsid w:val="007C521A"/>
    <w:rsid w:val="007C521F"/>
    <w:rsid w:val="007C55A4"/>
    <w:rsid w:val="007C5600"/>
    <w:rsid w:val="007C5A85"/>
    <w:rsid w:val="007C5D60"/>
    <w:rsid w:val="007C62D2"/>
    <w:rsid w:val="007C718D"/>
    <w:rsid w:val="007C75D3"/>
    <w:rsid w:val="007D07AD"/>
    <w:rsid w:val="007D07DB"/>
    <w:rsid w:val="007D0A46"/>
    <w:rsid w:val="007D11D4"/>
    <w:rsid w:val="007D122F"/>
    <w:rsid w:val="007D193E"/>
    <w:rsid w:val="007D28EA"/>
    <w:rsid w:val="007D3715"/>
    <w:rsid w:val="007D38DE"/>
    <w:rsid w:val="007D3CEE"/>
    <w:rsid w:val="007D40DF"/>
    <w:rsid w:val="007D4CDE"/>
    <w:rsid w:val="007D4D60"/>
    <w:rsid w:val="007D4E0B"/>
    <w:rsid w:val="007D4EED"/>
    <w:rsid w:val="007D50C1"/>
    <w:rsid w:val="007D56A2"/>
    <w:rsid w:val="007D5ABC"/>
    <w:rsid w:val="007D657C"/>
    <w:rsid w:val="007D66A6"/>
    <w:rsid w:val="007D6D5C"/>
    <w:rsid w:val="007D717B"/>
    <w:rsid w:val="007D78E6"/>
    <w:rsid w:val="007E039A"/>
    <w:rsid w:val="007E10AB"/>
    <w:rsid w:val="007E140D"/>
    <w:rsid w:val="007E1FEB"/>
    <w:rsid w:val="007E260D"/>
    <w:rsid w:val="007E3509"/>
    <w:rsid w:val="007E3981"/>
    <w:rsid w:val="007E3CA7"/>
    <w:rsid w:val="007E400C"/>
    <w:rsid w:val="007E428F"/>
    <w:rsid w:val="007E4676"/>
    <w:rsid w:val="007E4745"/>
    <w:rsid w:val="007E4C07"/>
    <w:rsid w:val="007E551E"/>
    <w:rsid w:val="007E581B"/>
    <w:rsid w:val="007E5BE3"/>
    <w:rsid w:val="007E6069"/>
    <w:rsid w:val="007E61AA"/>
    <w:rsid w:val="007E6490"/>
    <w:rsid w:val="007E6A99"/>
    <w:rsid w:val="007E74A0"/>
    <w:rsid w:val="007E7A74"/>
    <w:rsid w:val="007E7C1D"/>
    <w:rsid w:val="007F09BF"/>
    <w:rsid w:val="007F0DDB"/>
    <w:rsid w:val="007F14AD"/>
    <w:rsid w:val="007F1887"/>
    <w:rsid w:val="007F193E"/>
    <w:rsid w:val="007F1C24"/>
    <w:rsid w:val="007F2761"/>
    <w:rsid w:val="007F3033"/>
    <w:rsid w:val="007F3FDD"/>
    <w:rsid w:val="007F4113"/>
    <w:rsid w:val="007F41C9"/>
    <w:rsid w:val="007F41E5"/>
    <w:rsid w:val="007F51D0"/>
    <w:rsid w:val="007F5B47"/>
    <w:rsid w:val="007F5FA9"/>
    <w:rsid w:val="007F600A"/>
    <w:rsid w:val="007F6426"/>
    <w:rsid w:val="007F683B"/>
    <w:rsid w:val="007F6CFC"/>
    <w:rsid w:val="007F7614"/>
    <w:rsid w:val="007F7B2B"/>
    <w:rsid w:val="007F7E84"/>
    <w:rsid w:val="008004B2"/>
    <w:rsid w:val="00800F82"/>
    <w:rsid w:val="008011E2"/>
    <w:rsid w:val="00801377"/>
    <w:rsid w:val="00801744"/>
    <w:rsid w:val="008017DA"/>
    <w:rsid w:val="00801B9A"/>
    <w:rsid w:val="008023CA"/>
    <w:rsid w:val="00802C0E"/>
    <w:rsid w:val="00802EE8"/>
    <w:rsid w:val="00802FDC"/>
    <w:rsid w:val="00803263"/>
    <w:rsid w:val="008038DE"/>
    <w:rsid w:val="00803C4B"/>
    <w:rsid w:val="00803FAC"/>
    <w:rsid w:val="00803FFA"/>
    <w:rsid w:val="0080493B"/>
    <w:rsid w:val="00804BAE"/>
    <w:rsid w:val="00804CE3"/>
    <w:rsid w:val="008052B4"/>
    <w:rsid w:val="00805513"/>
    <w:rsid w:val="00805C01"/>
    <w:rsid w:val="0080610D"/>
    <w:rsid w:val="0080671F"/>
    <w:rsid w:val="00806A1E"/>
    <w:rsid w:val="00806D69"/>
    <w:rsid w:val="008070B8"/>
    <w:rsid w:val="008075C6"/>
    <w:rsid w:val="008103B5"/>
    <w:rsid w:val="0081084B"/>
    <w:rsid w:val="00810C0D"/>
    <w:rsid w:val="008110C0"/>
    <w:rsid w:val="0081236A"/>
    <w:rsid w:val="00812BA5"/>
    <w:rsid w:val="00813123"/>
    <w:rsid w:val="00813259"/>
    <w:rsid w:val="0081356B"/>
    <w:rsid w:val="00813A7A"/>
    <w:rsid w:val="00813C31"/>
    <w:rsid w:val="008143EF"/>
    <w:rsid w:val="0081496E"/>
    <w:rsid w:val="00814A76"/>
    <w:rsid w:val="00815553"/>
    <w:rsid w:val="00816660"/>
    <w:rsid w:val="008172F1"/>
    <w:rsid w:val="008175C3"/>
    <w:rsid w:val="00817855"/>
    <w:rsid w:val="00817E0B"/>
    <w:rsid w:val="00820210"/>
    <w:rsid w:val="00821E45"/>
    <w:rsid w:val="00823879"/>
    <w:rsid w:val="00823B16"/>
    <w:rsid w:val="00823D18"/>
    <w:rsid w:val="00823F07"/>
    <w:rsid w:val="00824C6B"/>
    <w:rsid w:val="00825074"/>
    <w:rsid w:val="008255BF"/>
    <w:rsid w:val="00825602"/>
    <w:rsid w:val="00825F4C"/>
    <w:rsid w:val="00826E57"/>
    <w:rsid w:val="00827056"/>
    <w:rsid w:val="0082718E"/>
    <w:rsid w:val="0082723E"/>
    <w:rsid w:val="008273D0"/>
    <w:rsid w:val="0083012F"/>
    <w:rsid w:val="0083053A"/>
    <w:rsid w:val="008316B9"/>
    <w:rsid w:val="0083265A"/>
    <w:rsid w:val="008326F5"/>
    <w:rsid w:val="00833392"/>
    <w:rsid w:val="00833666"/>
    <w:rsid w:val="00833BAA"/>
    <w:rsid w:val="0083406B"/>
    <w:rsid w:val="008342E7"/>
    <w:rsid w:val="0083431F"/>
    <w:rsid w:val="00834480"/>
    <w:rsid w:val="008348C3"/>
    <w:rsid w:val="0083611E"/>
    <w:rsid w:val="008362D8"/>
    <w:rsid w:val="00836535"/>
    <w:rsid w:val="00836B06"/>
    <w:rsid w:val="008370CC"/>
    <w:rsid w:val="008376C5"/>
    <w:rsid w:val="00837BDC"/>
    <w:rsid w:val="00837EF8"/>
    <w:rsid w:val="008403AA"/>
    <w:rsid w:val="008404CC"/>
    <w:rsid w:val="008406B4"/>
    <w:rsid w:val="0084076A"/>
    <w:rsid w:val="00840B8D"/>
    <w:rsid w:val="00840DBB"/>
    <w:rsid w:val="0084147C"/>
    <w:rsid w:val="00842D70"/>
    <w:rsid w:val="00842F49"/>
    <w:rsid w:val="00842F4E"/>
    <w:rsid w:val="008437EC"/>
    <w:rsid w:val="00843EDA"/>
    <w:rsid w:val="00844AA6"/>
    <w:rsid w:val="00844D02"/>
    <w:rsid w:val="0084524F"/>
    <w:rsid w:val="008454EC"/>
    <w:rsid w:val="008464EB"/>
    <w:rsid w:val="008465CA"/>
    <w:rsid w:val="00846EBC"/>
    <w:rsid w:val="008471D7"/>
    <w:rsid w:val="008472A4"/>
    <w:rsid w:val="00847328"/>
    <w:rsid w:val="0084737D"/>
    <w:rsid w:val="00847A6B"/>
    <w:rsid w:val="00850057"/>
    <w:rsid w:val="008500AC"/>
    <w:rsid w:val="00850304"/>
    <w:rsid w:val="00851245"/>
    <w:rsid w:val="0085129C"/>
    <w:rsid w:val="0085146D"/>
    <w:rsid w:val="008518F6"/>
    <w:rsid w:val="00851927"/>
    <w:rsid w:val="008519B1"/>
    <w:rsid w:val="00851E50"/>
    <w:rsid w:val="00851E69"/>
    <w:rsid w:val="00851E98"/>
    <w:rsid w:val="00852121"/>
    <w:rsid w:val="008522A2"/>
    <w:rsid w:val="008522CB"/>
    <w:rsid w:val="008526D9"/>
    <w:rsid w:val="00852D17"/>
    <w:rsid w:val="0085311D"/>
    <w:rsid w:val="008531D4"/>
    <w:rsid w:val="00853222"/>
    <w:rsid w:val="0085378B"/>
    <w:rsid w:val="0085466E"/>
    <w:rsid w:val="0085469E"/>
    <w:rsid w:val="00854E4B"/>
    <w:rsid w:val="008551DA"/>
    <w:rsid w:val="0085595A"/>
    <w:rsid w:val="00856854"/>
    <w:rsid w:val="00856904"/>
    <w:rsid w:val="00856B9B"/>
    <w:rsid w:val="00856C50"/>
    <w:rsid w:val="00857135"/>
    <w:rsid w:val="00857147"/>
    <w:rsid w:val="008574FD"/>
    <w:rsid w:val="008576D3"/>
    <w:rsid w:val="00857AB2"/>
    <w:rsid w:val="00857BC0"/>
    <w:rsid w:val="0086009C"/>
    <w:rsid w:val="0086100F"/>
    <w:rsid w:val="00861DF0"/>
    <w:rsid w:val="00861E0F"/>
    <w:rsid w:val="008622A1"/>
    <w:rsid w:val="00862461"/>
    <w:rsid w:val="00862765"/>
    <w:rsid w:val="00862A4F"/>
    <w:rsid w:val="00862C93"/>
    <w:rsid w:val="00863009"/>
    <w:rsid w:val="00863F68"/>
    <w:rsid w:val="00864137"/>
    <w:rsid w:val="00864411"/>
    <w:rsid w:val="008648C2"/>
    <w:rsid w:val="00865188"/>
    <w:rsid w:val="00865362"/>
    <w:rsid w:val="00865688"/>
    <w:rsid w:val="00865A07"/>
    <w:rsid w:val="00865A63"/>
    <w:rsid w:val="00865D6F"/>
    <w:rsid w:val="00867083"/>
    <w:rsid w:val="00867D8D"/>
    <w:rsid w:val="008708AD"/>
    <w:rsid w:val="008718DE"/>
    <w:rsid w:val="00871DE3"/>
    <w:rsid w:val="0087248A"/>
    <w:rsid w:val="00872EDE"/>
    <w:rsid w:val="0087305A"/>
    <w:rsid w:val="0087336E"/>
    <w:rsid w:val="00874E55"/>
    <w:rsid w:val="0087554D"/>
    <w:rsid w:val="00875C62"/>
    <w:rsid w:val="008766F9"/>
    <w:rsid w:val="00876790"/>
    <w:rsid w:val="0087711F"/>
    <w:rsid w:val="00877524"/>
    <w:rsid w:val="0087776F"/>
    <w:rsid w:val="00877F6B"/>
    <w:rsid w:val="0088008A"/>
    <w:rsid w:val="00880A2F"/>
    <w:rsid w:val="00880ADE"/>
    <w:rsid w:val="00880F96"/>
    <w:rsid w:val="00881034"/>
    <w:rsid w:val="008814C1"/>
    <w:rsid w:val="00881524"/>
    <w:rsid w:val="00881F16"/>
    <w:rsid w:val="00881F3D"/>
    <w:rsid w:val="00882365"/>
    <w:rsid w:val="00882406"/>
    <w:rsid w:val="00882A3C"/>
    <w:rsid w:val="00882E1F"/>
    <w:rsid w:val="00884D08"/>
    <w:rsid w:val="00886270"/>
    <w:rsid w:val="0088687F"/>
    <w:rsid w:val="0088751F"/>
    <w:rsid w:val="00887D2C"/>
    <w:rsid w:val="00887FF6"/>
    <w:rsid w:val="00890208"/>
    <w:rsid w:val="0089082B"/>
    <w:rsid w:val="00890911"/>
    <w:rsid w:val="00890C27"/>
    <w:rsid w:val="0089130D"/>
    <w:rsid w:val="00891373"/>
    <w:rsid w:val="00891E1B"/>
    <w:rsid w:val="00891FE4"/>
    <w:rsid w:val="008925C9"/>
    <w:rsid w:val="00892DE5"/>
    <w:rsid w:val="00893081"/>
    <w:rsid w:val="008932E5"/>
    <w:rsid w:val="008933D4"/>
    <w:rsid w:val="008935EF"/>
    <w:rsid w:val="00893A31"/>
    <w:rsid w:val="00894BB3"/>
    <w:rsid w:val="00894D6B"/>
    <w:rsid w:val="00894EE7"/>
    <w:rsid w:val="00895436"/>
    <w:rsid w:val="00895847"/>
    <w:rsid w:val="0089613D"/>
    <w:rsid w:val="0089639F"/>
    <w:rsid w:val="00896509"/>
    <w:rsid w:val="008971C4"/>
    <w:rsid w:val="008976EB"/>
    <w:rsid w:val="00897D7B"/>
    <w:rsid w:val="008A011C"/>
    <w:rsid w:val="008A0CE6"/>
    <w:rsid w:val="008A0F9D"/>
    <w:rsid w:val="008A1239"/>
    <w:rsid w:val="008A245D"/>
    <w:rsid w:val="008A28BC"/>
    <w:rsid w:val="008A2C0A"/>
    <w:rsid w:val="008A3497"/>
    <w:rsid w:val="008A35B9"/>
    <w:rsid w:val="008A3CF9"/>
    <w:rsid w:val="008A3DF9"/>
    <w:rsid w:val="008A40E2"/>
    <w:rsid w:val="008A48D6"/>
    <w:rsid w:val="008A4971"/>
    <w:rsid w:val="008A49CC"/>
    <w:rsid w:val="008A4D36"/>
    <w:rsid w:val="008A4F10"/>
    <w:rsid w:val="008A5271"/>
    <w:rsid w:val="008A60E3"/>
    <w:rsid w:val="008A6371"/>
    <w:rsid w:val="008A6420"/>
    <w:rsid w:val="008A6566"/>
    <w:rsid w:val="008A6ED1"/>
    <w:rsid w:val="008A7D53"/>
    <w:rsid w:val="008A7F50"/>
    <w:rsid w:val="008B0AA7"/>
    <w:rsid w:val="008B0AEA"/>
    <w:rsid w:val="008B0E0B"/>
    <w:rsid w:val="008B0ECA"/>
    <w:rsid w:val="008B11C2"/>
    <w:rsid w:val="008B18DB"/>
    <w:rsid w:val="008B1A96"/>
    <w:rsid w:val="008B1F80"/>
    <w:rsid w:val="008B1FB7"/>
    <w:rsid w:val="008B215A"/>
    <w:rsid w:val="008B2213"/>
    <w:rsid w:val="008B2328"/>
    <w:rsid w:val="008B23D3"/>
    <w:rsid w:val="008B2AE8"/>
    <w:rsid w:val="008B2B93"/>
    <w:rsid w:val="008B2D04"/>
    <w:rsid w:val="008B328A"/>
    <w:rsid w:val="008B3640"/>
    <w:rsid w:val="008B3CA0"/>
    <w:rsid w:val="008B45FB"/>
    <w:rsid w:val="008B4677"/>
    <w:rsid w:val="008B470A"/>
    <w:rsid w:val="008B4A8A"/>
    <w:rsid w:val="008B4F02"/>
    <w:rsid w:val="008B53D8"/>
    <w:rsid w:val="008B54F5"/>
    <w:rsid w:val="008B7183"/>
    <w:rsid w:val="008B7CC1"/>
    <w:rsid w:val="008B7CF5"/>
    <w:rsid w:val="008B7D5D"/>
    <w:rsid w:val="008C03D4"/>
    <w:rsid w:val="008C0859"/>
    <w:rsid w:val="008C0AFE"/>
    <w:rsid w:val="008C0F15"/>
    <w:rsid w:val="008C1850"/>
    <w:rsid w:val="008C2488"/>
    <w:rsid w:val="008C2A25"/>
    <w:rsid w:val="008C3804"/>
    <w:rsid w:val="008C4A24"/>
    <w:rsid w:val="008C52EC"/>
    <w:rsid w:val="008C591E"/>
    <w:rsid w:val="008C5E76"/>
    <w:rsid w:val="008C6838"/>
    <w:rsid w:val="008C7253"/>
    <w:rsid w:val="008C7619"/>
    <w:rsid w:val="008C7B6A"/>
    <w:rsid w:val="008C7C79"/>
    <w:rsid w:val="008D017C"/>
    <w:rsid w:val="008D0748"/>
    <w:rsid w:val="008D2576"/>
    <w:rsid w:val="008D290F"/>
    <w:rsid w:val="008D2A87"/>
    <w:rsid w:val="008D2D4E"/>
    <w:rsid w:val="008D2E95"/>
    <w:rsid w:val="008D3214"/>
    <w:rsid w:val="008D350E"/>
    <w:rsid w:val="008D3704"/>
    <w:rsid w:val="008D376C"/>
    <w:rsid w:val="008D5427"/>
    <w:rsid w:val="008D5D4C"/>
    <w:rsid w:val="008D5E04"/>
    <w:rsid w:val="008D6DB5"/>
    <w:rsid w:val="008D7097"/>
    <w:rsid w:val="008D7650"/>
    <w:rsid w:val="008E01B8"/>
    <w:rsid w:val="008E0312"/>
    <w:rsid w:val="008E03FE"/>
    <w:rsid w:val="008E048B"/>
    <w:rsid w:val="008E06CC"/>
    <w:rsid w:val="008E083E"/>
    <w:rsid w:val="008E0952"/>
    <w:rsid w:val="008E0A46"/>
    <w:rsid w:val="008E0B40"/>
    <w:rsid w:val="008E0EAA"/>
    <w:rsid w:val="008E1228"/>
    <w:rsid w:val="008E19E9"/>
    <w:rsid w:val="008E1ADF"/>
    <w:rsid w:val="008E1C71"/>
    <w:rsid w:val="008E35E5"/>
    <w:rsid w:val="008E3AD6"/>
    <w:rsid w:val="008E4431"/>
    <w:rsid w:val="008E45CD"/>
    <w:rsid w:val="008E460F"/>
    <w:rsid w:val="008E4D56"/>
    <w:rsid w:val="008E5AAA"/>
    <w:rsid w:val="008E5B16"/>
    <w:rsid w:val="008E6391"/>
    <w:rsid w:val="008E6D57"/>
    <w:rsid w:val="008E70C5"/>
    <w:rsid w:val="008E70D4"/>
    <w:rsid w:val="008E730F"/>
    <w:rsid w:val="008F1111"/>
    <w:rsid w:val="008F1297"/>
    <w:rsid w:val="008F1770"/>
    <w:rsid w:val="008F2152"/>
    <w:rsid w:val="008F2E56"/>
    <w:rsid w:val="008F35BC"/>
    <w:rsid w:val="008F3702"/>
    <w:rsid w:val="008F3995"/>
    <w:rsid w:val="008F3CCA"/>
    <w:rsid w:val="008F3E7C"/>
    <w:rsid w:val="008F47E1"/>
    <w:rsid w:val="008F4936"/>
    <w:rsid w:val="008F534E"/>
    <w:rsid w:val="008F55AC"/>
    <w:rsid w:val="008F5A8D"/>
    <w:rsid w:val="008F5B1A"/>
    <w:rsid w:val="008F5BC0"/>
    <w:rsid w:val="008F5F65"/>
    <w:rsid w:val="008F6033"/>
    <w:rsid w:val="008F6784"/>
    <w:rsid w:val="008F6B12"/>
    <w:rsid w:val="008F6BE4"/>
    <w:rsid w:val="008F6E6B"/>
    <w:rsid w:val="008F6EC3"/>
    <w:rsid w:val="008F6F33"/>
    <w:rsid w:val="00900244"/>
    <w:rsid w:val="009003BB"/>
    <w:rsid w:val="00901237"/>
    <w:rsid w:val="009014E6"/>
    <w:rsid w:val="00901968"/>
    <w:rsid w:val="0090197C"/>
    <w:rsid w:val="00901AF0"/>
    <w:rsid w:val="00901F58"/>
    <w:rsid w:val="009027C6"/>
    <w:rsid w:val="00902C1D"/>
    <w:rsid w:val="00903786"/>
    <w:rsid w:val="00903825"/>
    <w:rsid w:val="00903B7D"/>
    <w:rsid w:val="009046A9"/>
    <w:rsid w:val="009048DF"/>
    <w:rsid w:val="00904AE6"/>
    <w:rsid w:val="00905026"/>
    <w:rsid w:val="00905ABB"/>
    <w:rsid w:val="00906294"/>
    <w:rsid w:val="00906762"/>
    <w:rsid w:val="009067CC"/>
    <w:rsid w:val="0090717D"/>
    <w:rsid w:val="00907229"/>
    <w:rsid w:val="0090769A"/>
    <w:rsid w:val="009076C7"/>
    <w:rsid w:val="00907AB7"/>
    <w:rsid w:val="00907C5F"/>
    <w:rsid w:val="009101C8"/>
    <w:rsid w:val="009102DF"/>
    <w:rsid w:val="009106D3"/>
    <w:rsid w:val="00910DA7"/>
    <w:rsid w:val="00910EE1"/>
    <w:rsid w:val="0091106D"/>
    <w:rsid w:val="009119AF"/>
    <w:rsid w:val="00911AB8"/>
    <w:rsid w:val="00911E61"/>
    <w:rsid w:val="009122CA"/>
    <w:rsid w:val="00912C7E"/>
    <w:rsid w:val="009131D3"/>
    <w:rsid w:val="009133C9"/>
    <w:rsid w:val="00913AF1"/>
    <w:rsid w:val="00913EBF"/>
    <w:rsid w:val="0091403C"/>
    <w:rsid w:val="00915000"/>
    <w:rsid w:val="009165FB"/>
    <w:rsid w:val="00916693"/>
    <w:rsid w:val="009171D4"/>
    <w:rsid w:val="00917B93"/>
    <w:rsid w:val="00917BA5"/>
    <w:rsid w:val="00920F61"/>
    <w:rsid w:val="00921550"/>
    <w:rsid w:val="0092227F"/>
    <w:rsid w:val="0092274B"/>
    <w:rsid w:val="00922781"/>
    <w:rsid w:val="00922A0D"/>
    <w:rsid w:val="00922B2D"/>
    <w:rsid w:val="00922CCD"/>
    <w:rsid w:val="00922E9C"/>
    <w:rsid w:val="009230F5"/>
    <w:rsid w:val="00923D95"/>
    <w:rsid w:val="009244AA"/>
    <w:rsid w:val="00924D1C"/>
    <w:rsid w:val="00924E5A"/>
    <w:rsid w:val="009252D6"/>
    <w:rsid w:val="00925B24"/>
    <w:rsid w:val="00925C59"/>
    <w:rsid w:val="00926422"/>
    <w:rsid w:val="00926B34"/>
    <w:rsid w:val="00926DAD"/>
    <w:rsid w:val="00927343"/>
    <w:rsid w:val="0092756F"/>
    <w:rsid w:val="00927772"/>
    <w:rsid w:val="00927DB6"/>
    <w:rsid w:val="00927E58"/>
    <w:rsid w:val="00927FAF"/>
    <w:rsid w:val="009300E6"/>
    <w:rsid w:val="0093112D"/>
    <w:rsid w:val="009314AD"/>
    <w:rsid w:val="00931828"/>
    <w:rsid w:val="0093193E"/>
    <w:rsid w:val="00931C8D"/>
    <w:rsid w:val="00931D34"/>
    <w:rsid w:val="009321AC"/>
    <w:rsid w:val="00932808"/>
    <w:rsid w:val="00933D3F"/>
    <w:rsid w:val="0093433E"/>
    <w:rsid w:val="0093467E"/>
    <w:rsid w:val="00935502"/>
    <w:rsid w:val="0093578E"/>
    <w:rsid w:val="00936D30"/>
    <w:rsid w:val="00937305"/>
    <w:rsid w:val="0094002A"/>
    <w:rsid w:val="00940BE9"/>
    <w:rsid w:val="00940E7C"/>
    <w:rsid w:val="0094172D"/>
    <w:rsid w:val="00941DEF"/>
    <w:rsid w:val="0094283B"/>
    <w:rsid w:val="00942E54"/>
    <w:rsid w:val="00943748"/>
    <w:rsid w:val="00943826"/>
    <w:rsid w:val="00943C47"/>
    <w:rsid w:val="00943D5B"/>
    <w:rsid w:val="009440D0"/>
    <w:rsid w:val="00944BD6"/>
    <w:rsid w:val="009452B8"/>
    <w:rsid w:val="009453C4"/>
    <w:rsid w:val="009457AC"/>
    <w:rsid w:val="0094583E"/>
    <w:rsid w:val="009459FC"/>
    <w:rsid w:val="00945E52"/>
    <w:rsid w:val="0094624C"/>
    <w:rsid w:val="00946E7A"/>
    <w:rsid w:val="00947188"/>
    <w:rsid w:val="0094794F"/>
    <w:rsid w:val="00947967"/>
    <w:rsid w:val="00947BBA"/>
    <w:rsid w:val="00947FA2"/>
    <w:rsid w:val="009504A6"/>
    <w:rsid w:val="0095080A"/>
    <w:rsid w:val="00950C39"/>
    <w:rsid w:val="009511AE"/>
    <w:rsid w:val="00951876"/>
    <w:rsid w:val="00951E2A"/>
    <w:rsid w:val="00951EB2"/>
    <w:rsid w:val="00952709"/>
    <w:rsid w:val="0095271D"/>
    <w:rsid w:val="0095298F"/>
    <w:rsid w:val="00952E93"/>
    <w:rsid w:val="009543B6"/>
    <w:rsid w:val="00954B4B"/>
    <w:rsid w:val="00954ECD"/>
    <w:rsid w:val="00955702"/>
    <w:rsid w:val="00955F93"/>
    <w:rsid w:val="00956737"/>
    <w:rsid w:val="00957159"/>
    <w:rsid w:val="00957543"/>
    <w:rsid w:val="009578D7"/>
    <w:rsid w:val="00957983"/>
    <w:rsid w:val="009579A2"/>
    <w:rsid w:val="00957E89"/>
    <w:rsid w:val="00960355"/>
    <w:rsid w:val="0096088B"/>
    <w:rsid w:val="00960A41"/>
    <w:rsid w:val="00960BEF"/>
    <w:rsid w:val="00960F89"/>
    <w:rsid w:val="009612AE"/>
    <w:rsid w:val="00961CEC"/>
    <w:rsid w:val="009625B6"/>
    <w:rsid w:val="00963E23"/>
    <w:rsid w:val="00963E4F"/>
    <w:rsid w:val="00963EB1"/>
    <w:rsid w:val="0096411C"/>
    <w:rsid w:val="00964136"/>
    <w:rsid w:val="009641AE"/>
    <w:rsid w:val="00964477"/>
    <w:rsid w:val="00964F01"/>
    <w:rsid w:val="0096517F"/>
    <w:rsid w:val="009657FE"/>
    <w:rsid w:val="00965D18"/>
    <w:rsid w:val="0096669B"/>
    <w:rsid w:val="0096676F"/>
    <w:rsid w:val="00966C89"/>
    <w:rsid w:val="00967F69"/>
    <w:rsid w:val="009708B7"/>
    <w:rsid w:val="009709BC"/>
    <w:rsid w:val="009712D7"/>
    <w:rsid w:val="00971531"/>
    <w:rsid w:val="0097166C"/>
    <w:rsid w:val="00972B30"/>
    <w:rsid w:val="0097302F"/>
    <w:rsid w:val="0097368E"/>
    <w:rsid w:val="0097376C"/>
    <w:rsid w:val="00974425"/>
    <w:rsid w:val="00974990"/>
    <w:rsid w:val="00974A15"/>
    <w:rsid w:val="00974E3F"/>
    <w:rsid w:val="009751EC"/>
    <w:rsid w:val="00976B18"/>
    <w:rsid w:val="00976F56"/>
    <w:rsid w:val="00977172"/>
    <w:rsid w:val="00977173"/>
    <w:rsid w:val="00977D24"/>
    <w:rsid w:val="00977DC9"/>
    <w:rsid w:val="00980CE9"/>
    <w:rsid w:val="0098190E"/>
    <w:rsid w:val="00981C96"/>
    <w:rsid w:val="00981FAB"/>
    <w:rsid w:val="0098250E"/>
    <w:rsid w:val="00982B7A"/>
    <w:rsid w:val="00983FA5"/>
    <w:rsid w:val="00984E99"/>
    <w:rsid w:val="0098534D"/>
    <w:rsid w:val="00985450"/>
    <w:rsid w:val="00985792"/>
    <w:rsid w:val="00985C97"/>
    <w:rsid w:val="00986277"/>
    <w:rsid w:val="009862A9"/>
    <w:rsid w:val="00986AB3"/>
    <w:rsid w:val="00986FD9"/>
    <w:rsid w:val="0098760D"/>
    <w:rsid w:val="00987CA4"/>
    <w:rsid w:val="009911AE"/>
    <w:rsid w:val="00991A07"/>
    <w:rsid w:val="00992826"/>
    <w:rsid w:val="00992B46"/>
    <w:rsid w:val="009941F4"/>
    <w:rsid w:val="00994309"/>
    <w:rsid w:val="009946D9"/>
    <w:rsid w:val="00994A2B"/>
    <w:rsid w:val="00994CC4"/>
    <w:rsid w:val="00994E57"/>
    <w:rsid w:val="009950D1"/>
    <w:rsid w:val="009952A8"/>
    <w:rsid w:val="009954E3"/>
    <w:rsid w:val="009957F1"/>
    <w:rsid w:val="00995CE5"/>
    <w:rsid w:val="00995D99"/>
    <w:rsid w:val="009976B0"/>
    <w:rsid w:val="00997C20"/>
    <w:rsid w:val="00997E56"/>
    <w:rsid w:val="009A09FB"/>
    <w:rsid w:val="009A0FC9"/>
    <w:rsid w:val="009A20FE"/>
    <w:rsid w:val="009A2277"/>
    <w:rsid w:val="009A2B2A"/>
    <w:rsid w:val="009A2B7D"/>
    <w:rsid w:val="009A30FE"/>
    <w:rsid w:val="009A344A"/>
    <w:rsid w:val="009A346B"/>
    <w:rsid w:val="009A3E83"/>
    <w:rsid w:val="009A3FEE"/>
    <w:rsid w:val="009A3FEF"/>
    <w:rsid w:val="009A4846"/>
    <w:rsid w:val="009A4B04"/>
    <w:rsid w:val="009A54C7"/>
    <w:rsid w:val="009A5BAE"/>
    <w:rsid w:val="009A5ECD"/>
    <w:rsid w:val="009A6568"/>
    <w:rsid w:val="009A69D8"/>
    <w:rsid w:val="009A7277"/>
    <w:rsid w:val="009A7941"/>
    <w:rsid w:val="009B008B"/>
    <w:rsid w:val="009B04B1"/>
    <w:rsid w:val="009B073E"/>
    <w:rsid w:val="009B0A9F"/>
    <w:rsid w:val="009B0D89"/>
    <w:rsid w:val="009B0E2C"/>
    <w:rsid w:val="009B18BE"/>
    <w:rsid w:val="009B2600"/>
    <w:rsid w:val="009B2B05"/>
    <w:rsid w:val="009B34B3"/>
    <w:rsid w:val="009B4456"/>
    <w:rsid w:val="009B460C"/>
    <w:rsid w:val="009B4BA1"/>
    <w:rsid w:val="009B4C36"/>
    <w:rsid w:val="009B4CA0"/>
    <w:rsid w:val="009B4E41"/>
    <w:rsid w:val="009B5989"/>
    <w:rsid w:val="009B5D43"/>
    <w:rsid w:val="009B5DAE"/>
    <w:rsid w:val="009B5FF8"/>
    <w:rsid w:val="009B62B0"/>
    <w:rsid w:val="009B6410"/>
    <w:rsid w:val="009B68CF"/>
    <w:rsid w:val="009B6CC9"/>
    <w:rsid w:val="009B74C9"/>
    <w:rsid w:val="009B75A3"/>
    <w:rsid w:val="009B78D0"/>
    <w:rsid w:val="009B7C78"/>
    <w:rsid w:val="009C0279"/>
    <w:rsid w:val="009C054E"/>
    <w:rsid w:val="009C0B7D"/>
    <w:rsid w:val="009C0FF1"/>
    <w:rsid w:val="009C180B"/>
    <w:rsid w:val="009C18B2"/>
    <w:rsid w:val="009C1970"/>
    <w:rsid w:val="009C22C9"/>
    <w:rsid w:val="009C3233"/>
    <w:rsid w:val="009C3891"/>
    <w:rsid w:val="009C3EEF"/>
    <w:rsid w:val="009C4824"/>
    <w:rsid w:val="009C4A7C"/>
    <w:rsid w:val="009C52A5"/>
    <w:rsid w:val="009C5948"/>
    <w:rsid w:val="009C654B"/>
    <w:rsid w:val="009C6D95"/>
    <w:rsid w:val="009C6DE4"/>
    <w:rsid w:val="009C7022"/>
    <w:rsid w:val="009C70C1"/>
    <w:rsid w:val="009C71D2"/>
    <w:rsid w:val="009C7E55"/>
    <w:rsid w:val="009D0874"/>
    <w:rsid w:val="009D0BEC"/>
    <w:rsid w:val="009D0ED1"/>
    <w:rsid w:val="009D2405"/>
    <w:rsid w:val="009D242F"/>
    <w:rsid w:val="009D28FF"/>
    <w:rsid w:val="009D291A"/>
    <w:rsid w:val="009D297B"/>
    <w:rsid w:val="009D3547"/>
    <w:rsid w:val="009D52F6"/>
    <w:rsid w:val="009D56B8"/>
    <w:rsid w:val="009D58A3"/>
    <w:rsid w:val="009D5902"/>
    <w:rsid w:val="009D5AD1"/>
    <w:rsid w:val="009D6299"/>
    <w:rsid w:val="009D65E1"/>
    <w:rsid w:val="009D68E7"/>
    <w:rsid w:val="009D720A"/>
    <w:rsid w:val="009D7FCA"/>
    <w:rsid w:val="009E040F"/>
    <w:rsid w:val="009E0424"/>
    <w:rsid w:val="009E0A23"/>
    <w:rsid w:val="009E0AD0"/>
    <w:rsid w:val="009E103C"/>
    <w:rsid w:val="009E1840"/>
    <w:rsid w:val="009E185E"/>
    <w:rsid w:val="009E1CB3"/>
    <w:rsid w:val="009E1D50"/>
    <w:rsid w:val="009E282E"/>
    <w:rsid w:val="009E2B6B"/>
    <w:rsid w:val="009E2CCB"/>
    <w:rsid w:val="009E2DE8"/>
    <w:rsid w:val="009E336E"/>
    <w:rsid w:val="009E3712"/>
    <w:rsid w:val="009E3A05"/>
    <w:rsid w:val="009E3A4A"/>
    <w:rsid w:val="009E3ABC"/>
    <w:rsid w:val="009E3BFF"/>
    <w:rsid w:val="009E3D96"/>
    <w:rsid w:val="009E488F"/>
    <w:rsid w:val="009E4C5D"/>
    <w:rsid w:val="009E4D65"/>
    <w:rsid w:val="009E4EF0"/>
    <w:rsid w:val="009E5176"/>
    <w:rsid w:val="009E56E7"/>
    <w:rsid w:val="009E5F19"/>
    <w:rsid w:val="009E64B5"/>
    <w:rsid w:val="009E6F46"/>
    <w:rsid w:val="009E71AA"/>
    <w:rsid w:val="009E7203"/>
    <w:rsid w:val="009E76FF"/>
    <w:rsid w:val="009E77A6"/>
    <w:rsid w:val="009E77BE"/>
    <w:rsid w:val="009F08CA"/>
    <w:rsid w:val="009F0A27"/>
    <w:rsid w:val="009F10B1"/>
    <w:rsid w:val="009F11E7"/>
    <w:rsid w:val="009F1D17"/>
    <w:rsid w:val="009F242A"/>
    <w:rsid w:val="009F2A73"/>
    <w:rsid w:val="009F2C25"/>
    <w:rsid w:val="009F2E04"/>
    <w:rsid w:val="009F3680"/>
    <w:rsid w:val="009F36EB"/>
    <w:rsid w:val="009F3AC7"/>
    <w:rsid w:val="009F3FA4"/>
    <w:rsid w:val="009F4094"/>
    <w:rsid w:val="009F4233"/>
    <w:rsid w:val="009F461B"/>
    <w:rsid w:val="009F49C7"/>
    <w:rsid w:val="009F4D23"/>
    <w:rsid w:val="009F4D68"/>
    <w:rsid w:val="009F4E1F"/>
    <w:rsid w:val="009F5143"/>
    <w:rsid w:val="009F524E"/>
    <w:rsid w:val="009F543B"/>
    <w:rsid w:val="009F5589"/>
    <w:rsid w:val="009F5850"/>
    <w:rsid w:val="009F5CC4"/>
    <w:rsid w:val="009F5E7E"/>
    <w:rsid w:val="009F60C5"/>
    <w:rsid w:val="009F6289"/>
    <w:rsid w:val="009F6F2B"/>
    <w:rsid w:val="009F712B"/>
    <w:rsid w:val="009F7464"/>
    <w:rsid w:val="009F76FF"/>
    <w:rsid w:val="009F7FB2"/>
    <w:rsid w:val="00A01D5C"/>
    <w:rsid w:val="00A028D5"/>
    <w:rsid w:val="00A03024"/>
    <w:rsid w:val="00A037B5"/>
    <w:rsid w:val="00A03B8D"/>
    <w:rsid w:val="00A0407F"/>
    <w:rsid w:val="00A04442"/>
    <w:rsid w:val="00A0473D"/>
    <w:rsid w:val="00A0494E"/>
    <w:rsid w:val="00A04B3A"/>
    <w:rsid w:val="00A04E2F"/>
    <w:rsid w:val="00A054A2"/>
    <w:rsid w:val="00A056CD"/>
    <w:rsid w:val="00A0590A"/>
    <w:rsid w:val="00A05989"/>
    <w:rsid w:val="00A05D0E"/>
    <w:rsid w:val="00A05E2F"/>
    <w:rsid w:val="00A062E6"/>
    <w:rsid w:val="00A0677A"/>
    <w:rsid w:val="00A0699E"/>
    <w:rsid w:val="00A06A92"/>
    <w:rsid w:val="00A06F7C"/>
    <w:rsid w:val="00A07192"/>
    <w:rsid w:val="00A073A7"/>
    <w:rsid w:val="00A079D1"/>
    <w:rsid w:val="00A1055C"/>
    <w:rsid w:val="00A10BC1"/>
    <w:rsid w:val="00A10FD2"/>
    <w:rsid w:val="00A10FE9"/>
    <w:rsid w:val="00A1125B"/>
    <w:rsid w:val="00A114EB"/>
    <w:rsid w:val="00A116A9"/>
    <w:rsid w:val="00A1230B"/>
    <w:rsid w:val="00A12632"/>
    <w:rsid w:val="00A1284A"/>
    <w:rsid w:val="00A12E12"/>
    <w:rsid w:val="00A1343A"/>
    <w:rsid w:val="00A13CCB"/>
    <w:rsid w:val="00A13EBC"/>
    <w:rsid w:val="00A1414B"/>
    <w:rsid w:val="00A15002"/>
    <w:rsid w:val="00A150B9"/>
    <w:rsid w:val="00A152D1"/>
    <w:rsid w:val="00A155DF"/>
    <w:rsid w:val="00A16967"/>
    <w:rsid w:val="00A1716C"/>
    <w:rsid w:val="00A173BF"/>
    <w:rsid w:val="00A176D2"/>
    <w:rsid w:val="00A17A7C"/>
    <w:rsid w:val="00A17AB9"/>
    <w:rsid w:val="00A20372"/>
    <w:rsid w:val="00A212B7"/>
    <w:rsid w:val="00A21684"/>
    <w:rsid w:val="00A21AC3"/>
    <w:rsid w:val="00A21FC5"/>
    <w:rsid w:val="00A220C1"/>
    <w:rsid w:val="00A221CC"/>
    <w:rsid w:val="00A229AA"/>
    <w:rsid w:val="00A23A33"/>
    <w:rsid w:val="00A23C8D"/>
    <w:rsid w:val="00A2459D"/>
    <w:rsid w:val="00A24812"/>
    <w:rsid w:val="00A24860"/>
    <w:rsid w:val="00A25233"/>
    <w:rsid w:val="00A25525"/>
    <w:rsid w:val="00A255FD"/>
    <w:rsid w:val="00A257B7"/>
    <w:rsid w:val="00A26049"/>
    <w:rsid w:val="00A264E9"/>
    <w:rsid w:val="00A2684C"/>
    <w:rsid w:val="00A26DD5"/>
    <w:rsid w:val="00A26F47"/>
    <w:rsid w:val="00A27535"/>
    <w:rsid w:val="00A279F3"/>
    <w:rsid w:val="00A27C79"/>
    <w:rsid w:val="00A30A15"/>
    <w:rsid w:val="00A314B4"/>
    <w:rsid w:val="00A3177A"/>
    <w:rsid w:val="00A3180C"/>
    <w:rsid w:val="00A318D9"/>
    <w:rsid w:val="00A321FF"/>
    <w:rsid w:val="00A32756"/>
    <w:rsid w:val="00A32793"/>
    <w:rsid w:val="00A327D9"/>
    <w:rsid w:val="00A32F77"/>
    <w:rsid w:val="00A3342C"/>
    <w:rsid w:val="00A33F18"/>
    <w:rsid w:val="00A3451E"/>
    <w:rsid w:val="00A34789"/>
    <w:rsid w:val="00A34DA7"/>
    <w:rsid w:val="00A34DF1"/>
    <w:rsid w:val="00A35022"/>
    <w:rsid w:val="00A35061"/>
    <w:rsid w:val="00A35458"/>
    <w:rsid w:val="00A36695"/>
    <w:rsid w:val="00A36AAD"/>
    <w:rsid w:val="00A36F0F"/>
    <w:rsid w:val="00A370F9"/>
    <w:rsid w:val="00A379CF"/>
    <w:rsid w:val="00A37D6D"/>
    <w:rsid w:val="00A4024A"/>
    <w:rsid w:val="00A4026A"/>
    <w:rsid w:val="00A4179A"/>
    <w:rsid w:val="00A41BCD"/>
    <w:rsid w:val="00A41D77"/>
    <w:rsid w:val="00A41F9A"/>
    <w:rsid w:val="00A43375"/>
    <w:rsid w:val="00A4352D"/>
    <w:rsid w:val="00A4396C"/>
    <w:rsid w:val="00A43AB5"/>
    <w:rsid w:val="00A43B4B"/>
    <w:rsid w:val="00A442E1"/>
    <w:rsid w:val="00A44335"/>
    <w:rsid w:val="00A44DBF"/>
    <w:rsid w:val="00A44EFF"/>
    <w:rsid w:val="00A450A5"/>
    <w:rsid w:val="00A45856"/>
    <w:rsid w:val="00A4590B"/>
    <w:rsid w:val="00A46245"/>
    <w:rsid w:val="00A46449"/>
    <w:rsid w:val="00A4674B"/>
    <w:rsid w:val="00A46759"/>
    <w:rsid w:val="00A46793"/>
    <w:rsid w:val="00A46F91"/>
    <w:rsid w:val="00A47EFA"/>
    <w:rsid w:val="00A505AD"/>
    <w:rsid w:val="00A506B7"/>
    <w:rsid w:val="00A5079D"/>
    <w:rsid w:val="00A50FB5"/>
    <w:rsid w:val="00A51063"/>
    <w:rsid w:val="00A517A4"/>
    <w:rsid w:val="00A5189C"/>
    <w:rsid w:val="00A51981"/>
    <w:rsid w:val="00A5206B"/>
    <w:rsid w:val="00A52216"/>
    <w:rsid w:val="00A52379"/>
    <w:rsid w:val="00A528F2"/>
    <w:rsid w:val="00A5374F"/>
    <w:rsid w:val="00A53942"/>
    <w:rsid w:val="00A5493B"/>
    <w:rsid w:val="00A54C38"/>
    <w:rsid w:val="00A54E0A"/>
    <w:rsid w:val="00A550F9"/>
    <w:rsid w:val="00A55306"/>
    <w:rsid w:val="00A557A1"/>
    <w:rsid w:val="00A55914"/>
    <w:rsid w:val="00A56412"/>
    <w:rsid w:val="00A56634"/>
    <w:rsid w:val="00A56E5A"/>
    <w:rsid w:val="00A57404"/>
    <w:rsid w:val="00A577EE"/>
    <w:rsid w:val="00A602D8"/>
    <w:rsid w:val="00A604F6"/>
    <w:rsid w:val="00A6073E"/>
    <w:rsid w:val="00A61202"/>
    <w:rsid w:val="00A61F61"/>
    <w:rsid w:val="00A61FC6"/>
    <w:rsid w:val="00A62765"/>
    <w:rsid w:val="00A6289B"/>
    <w:rsid w:val="00A62B49"/>
    <w:rsid w:val="00A63B95"/>
    <w:rsid w:val="00A63C28"/>
    <w:rsid w:val="00A63CB0"/>
    <w:rsid w:val="00A645C0"/>
    <w:rsid w:val="00A64B5A"/>
    <w:rsid w:val="00A64E8E"/>
    <w:rsid w:val="00A658D7"/>
    <w:rsid w:val="00A67AD8"/>
    <w:rsid w:val="00A67FDF"/>
    <w:rsid w:val="00A70920"/>
    <w:rsid w:val="00A71215"/>
    <w:rsid w:val="00A712CC"/>
    <w:rsid w:val="00A71EF6"/>
    <w:rsid w:val="00A7215E"/>
    <w:rsid w:val="00A7221E"/>
    <w:rsid w:val="00A72AA2"/>
    <w:rsid w:val="00A72BA3"/>
    <w:rsid w:val="00A730BE"/>
    <w:rsid w:val="00A73233"/>
    <w:rsid w:val="00A734AB"/>
    <w:rsid w:val="00A73E5C"/>
    <w:rsid w:val="00A75138"/>
    <w:rsid w:val="00A76130"/>
    <w:rsid w:val="00A7616A"/>
    <w:rsid w:val="00A76B79"/>
    <w:rsid w:val="00A771EF"/>
    <w:rsid w:val="00A77392"/>
    <w:rsid w:val="00A773FF"/>
    <w:rsid w:val="00A77E20"/>
    <w:rsid w:val="00A77F56"/>
    <w:rsid w:val="00A813D7"/>
    <w:rsid w:val="00A81447"/>
    <w:rsid w:val="00A8168E"/>
    <w:rsid w:val="00A81715"/>
    <w:rsid w:val="00A81775"/>
    <w:rsid w:val="00A82583"/>
    <w:rsid w:val="00A82F7B"/>
    <w:rsid w:val="00A83E58"/>
    <w:rsid w:val="00A8463D"/>
    <w:rsid w:val="00A84B19"/>
    <w:rsid w:val="00A84C1A"/>
    <w:rsid w:val="00A85D38"/>
    <w:rsid w:val="00A8661E"/>
    <w:rsid w:val="00A8667D"/>
    <w:rsid w:val="00A86873"/>
    <w:rsid w:val="00A86FB6"/>
    <w:rsid w:val="00A87317"/>
    <w:rsid w:val="00A87E0B"/>
    <w:rsid w:val="00A90298"/>
    <w:rsid w:val="00A904A5"/>
    <w:rsid w:val="00A907F9"/>
    <w:rsid w:val="00A908CF"/>
    <w:rsid w:val="00A90E5C"/>
    <w:rsid w:val="00A9113E"/>
    <w:rsid w:val="00A91394"/>
    <w:rsid w:val="00A9158C"/>
    <w:rsid w:val="00A91C3F"/>
    <w:rsid w:val="00A92A94"/>
    <w:rsid w:val="00A93166"/>
    <w:rsid w:val="00A93480"/>
    <w:rsid w:val="00A94C51"/>
    <w:rsid w:val="00A94DCA"/>
    <w:rsid w:val="00A94E6F"/>
    <w:rsid w:val="00A9594D"/>
    <w:rsid w:val="00A965C9"/>
    <w:rsid w:val="00A966BC"/>
    <w:rsid w:val="00A968BC"/>
    <w:rsid w:val="00A96DA8"/>
    <w:rsid w:val="00A97017"/>
    <w:rsid w:val="00A97373"/>
    <w:rsid w:val="00A973DD"/>
    <w:rsid w:val="00A97447"/>
    <w:rsid w:val="00A978BC"/>
    <w:rsid w:val="00A97A84"/>
    <w:rsid w:val="00AA1107"/>
    <w:rsid w:val="00AA1335"/>
    <w:rsid w:val="00AA1B09"/>
    <w:rsid w:val="00AA1DC5"/>
    <w:rsid w:val="00AA2590"/>
    <w:rsid w:val="00AA294B"/>
    <w:rsid w:val="00AA2EFB"/>
    <w:rsid w:val="00AA3301"/>
    <w:rsid w:val="00AA3951"/>
    <w:rsid w:val="00AA3973"/>
    <w:rsid w:val="00AA3D9A"/>
    <w:rsid w:val="00AA4FA7"/>
    <w:rsid w:val="00AA507E"/>
    <w:rsid w:val="00AA5432"/>
    <w:rsid w:val="00AA5C3E"/>
    <w:rsid w:val="00AA5CE3"/>
    <w:rsid w:val="00AA5D28"/>
    <w:rsid w:val="00AA6053"/>
    <w:rsid w:val="00AA6803"/>
    <w:rsid w:val="00AA6FDA"/>
    <w:rsid w:val="00AA73AA"/>
    <w:rsid w:val="00AB065E"/>
    <w:rsid w:val="00AB06E5"/>
    <w:rsid w:val="00AB08E1"/>
    <w:rsid w:val="00AB0C28"/>
    <w:rsid w:val="00AB0EED"/>
    <w:rsid w:val="00AB0F9D"/>
    <w:rsid w:val="00AB1411"/>
    <w:rsid w:val="00AB18A3"/>
    <w:rsid w:val="00AB1AB6"/>
    <w:rsid w:val="00AB200D"/>
    <w:rsid w:val="00AB3604"/>
    <w:rsid w:val="00AB3A7B"/>
    <w:rsid w:val="00AB431C"/>
    <w:rsid w:val="00AB4CA8"/>
    <w:rsid w:val="00AB4E78"/>
    <w:rsid w:val="00AB580B"/>
    <w:rsid w:val="00AB5B48"/>
    <w:rsid w:val="00AB5CA2"/>
    <w:rsid w:val="00AB5E83"/>
    <w:rsid w:val="00AB6D76"/>
    <w:rsid w:val="00AB7106"/>
    <w:rsid w:val="00AB71CB"/>
    <w:rsid w:val="00AC2C50"/>
    <w:rsid w:val="00AC2F78"/>
    <w:rsid w:val="00AC2F8A"/>
    <w:rsid w:val="00AC3076"/>
    <w:rsid w:val="00AC375F"/>
    <w:rsid w:val="00AC39D1"/>
    <w:rsid w:val="00AC3F72"/>
    <w:rsid w:val="00AC46FA"/>
    <w:rsid w:val="00AC47D8"/>
    <w:rsid w:val="00AC54B6"/>
    <w:rsid w:val="00AC559C"/>
    <w:rsid w:val="00AC5FBE"/>
    <w:rsid w:val="00AC645C"/>
    <w:rsid w:val="00AC65FB"/>
    <w:rsid w:val="00AC67B3"/>
    <w:rsid w:val="00AC728B"/>
    <w:rsid w:val="00AC7475"/>
    <w:rsid w:val="00AC758D"/>
    <w:rsid w:val="00AC7F25"/>
    <w:rsid w:val="00AD11E3"/>
    <w:rsid w:val="00AD1246"/>
    <w:rsid w:val="00AD1A96"/>
    <w:rsid w:val="00AD1BD2"/>
    <w:rsid w:val="00AD1D58"/>
    <w:rsid w:val="00AD1DD0"/>
    <w:rsid w:val="00AD1F02"/>
    <w:rsid w:val="00AD1FE9"/>
    <w:rsid w:val="00AD23E5"/>
    <w:rsid w:val="00AD2F2B"/>
    <w:rsid w:val="00AD30D6"/>
    <w:rsid w:val="00AD3535"/>
    <w:rsid w:val="00AD40C8"/>
    <w:rsid w:val="00AD44BA"/>
    <w:rsid w:val="00AD4546"/>
    <w:rsid w:val="00AD4F28"/>
    <w:rsid w:val="00AD530D"/>
    <w:rsid w:val="00AD5929"/>
    <w:rsid w:val="00AD61D2"/>
    <w:rsid w:val="00AD628B"/>
    <w:rsid w:val="00AD62DE"/>
    <w:rsid w:val="00AD6665"/>
    <w:rsid w:val="00AD673E"/>
    <w:rsid w:val="00AD6983"/>
    <w:rsid w:val="00AD7395"/>
    <w:rsid w:val="00AD74C4"/>
    <w:rsid w:val="00AD76BB"/>
    <w:rsid w:val="00AD786B"/>
    <w:rsid w:val="00AD7C40"/>
    <w:rsid w:val="00AE069B"/>
    <w:rsid w:val="00AE094C"/>
    <w:rsid w:val="00AE0F18"/>
    <w:rsid w:val="00AE0F25"/>
    <w:rsid w:val="00AE1234"/>
    <w:rsid w:val="00AE1261"/>
    <w:rsid w:val="00AE16C4"/>
    <w:rsid w:val="00AE1BC0"/>
    <w:rsid w:val="00AE2329"/>
    <w:rsid w:val="00AE26AA"/>
    <w:rsid w:val="00AE2DFC"/>
    <w:rsid w:val="00AE354E"/>
    <w:rsid w:val="00AE374C"/>
    <w:rsid w:val="00AE40C0"/>
    <w:rsid w:val="00AE40E0"/>
    <w:rsid w:val="00AE4BC6"/>
    <w:rsid w:val="00AE5077"/>
    <w:rsid w:val="00AE5EB7"/>
    <w:rsid w:val="00AE6225"/>
    <w:rsid w:val="00AE68BC"/>
    <w:rsid w:val="00AE68CD"/>
    <w:rsid w:val="00AE7056"/>
    <w:rsid w:val="00AE7342"/>
    <w:rsid w:val="00AE738C"/>
    <w:rsid w:val="00AE7724"/>
    <w:rsid w:val="00AE7ADA"/>
    <w:rsid w:val="00AF02C0"/>
    <w:rsid w:val="00AF0509"/>
    <w:rsid w:val="00AF0582"/>
    <w:rsid w:val="00AF05B3"/>
    <w:rsid w:val="00AF0A07"/>
    <w:rsid w:val="00AF0F99"/>
    <w:rsid w:val="00AF13FF"/>
    <w:rsid w:val="00AF1BCE"/>
    <w:rsid w:val="00AF2462"/>
    <w:rsid w:val="00AF2637"/>
    <w:rsid w:val="00AF2682"/>
    <w:rsid w:val="00AF26BC"/>
    <w:rsid w:val="00AF2815"/>
    <w:rsid w:val="00AF2948"/>
    <w:rsid w:val="00AF322E"/>
    <w:rsid w:val="00AF3280"/>
    <w:rsid w:val="00AF3D45"/>
    <w:rsid w:val="00AF3FBA"/>
    <w:rsid w:val="00AF4335"/>
    <w:rsid w:val="00AF4863"/>
    <w:rsid w:val="00AF4F3D"/>
    <w:rsid w:val="00AF548E"/>
    <w:rsid w:val="00AF56F1"/>
    <w:rsid w:val="00AF5F2D"/>
    <w:rsid w:val="00AF64DE"/>
    <w:rsid w:val="00AF6C16"/>
    <w:rsid w:val="00AF6D05"/>
    <w:rsid w:val="00AF6F6F"/>
    <w:rsid w:val="00AF74AF"/>
    <w:rsid w:val="00AF760A"/>
    <w:rsid w:val="00AF7936"/>
    <w:rsid w:val="00AF7E23"/>
    <w:rsid w:val="00AF7F4C"/>
    <w:rsid w:val="00B01633"/>
    <w:rsid w:val="00B01673"/>
    <w:rsid w:val="00B019C4"/>
    <w:rsid w:val="00B01E1C"/>
    <w:rsid w:val="00B0243A"/>
    <w:rsid w:val="00B0272F"/>
    <w:rsid w:val="00B02999"/>
    <w:rsid w:val="00B029A0"/>
    <w:rsid w:val="00B02DDC"/>
    <w:rsid w:val="00B02FFC"/>
    <w:rsid w:val="00B03022"/>
    <w:rsid w:val="00B0680D"/>
    <w:rsid w:val="00B068A5"/>
    <w:rsid w:val="00B06C8E"/>
    <w:rsid w:val="00B07FB3"/>
    <w:rsid w:val="00B101B4"/>
    <w:rsid w:val="00B108C9"/>
    <w:rsid w:val="00B1092B"/>
    <w:rsid w:val="00B10B92"/>
    <w:rsid w:val="00B111EF"/>
    <w:rsid w:val="00B11F0A"/>
    <w:rsid w:val="00B121B3"/>
    <w:rsid w:val="00B122A6"/>
    <w:rsid w:val="00B1242C"/>
    <w:rsid w:val="00B1268C"/>
    <w:rsid w:val="00B12E91"/>
    <w:rsid w:val="00B1364B"/>
    <w:rsid w:val="00B1367E"/>
    <w:rsid w:val="00B139F8"/>
    <w:rsid w:val="00B1490D"/>
    <w:rsid w:val="00B15288"/>
    <w:rsid w:val="00B1550E"/>
    <w:rsid w:val="00B15A5C"/>
    <w:rsid w:val="00B15B19"/>
    <w:rsid w:val="00B15EB2"/>
    <w:rsid w:val="00B16AB8"/>
    <w:rsid w:val="00B16BEF"/>
    <w:rsid w:val="00B1745F"/>
    <w:rsid w:val="00B17A01"/>
    <w:rsid w:val="00B2016A"/>
    <w:rsid w:val="00B203B8"/>
    <w:rsid w:val="00B20591"/>
    <w:rsid w:val="00B207C4"/>
    <w:rsid w:val="00B20BEB"/>
    <w:rsid w:val="00B21234"/>
    <w:rsid w:val="00B21598"/>
    <w:rsid w:val="00B218FA"/>
    <w:rsid w:val="00B21933"/>
    <w:rsid w:val="00B21B07"/>
    <w:rsid w:val="00B21C1C"/>
    <w:rsid w:val="00B21C50"/>
    <w:rsid w:val="00B21FD2"/>
    <w:rsid w:val="00B225B5"/>
    <w:rsid w:val="00B233B2"/>
    <w:rsid w:val="00B2346F"/>
    <w:rsid w:val="00B2369C"/>
    <w:rsid w:val="00B237B5"/>
    <w:rsid w:val="00B237EE"/>
    <w:rsid w:val="00B23899"/>
    <w:rsid w:val="00B23980"/>
    <w:rsid w:val="00B23BEE"/>
    <w:rsid w:val="00B23E0A"/>
    <w:rsid w:val="00B23F0C"/>
    <w:rsid w:val="00B23FBB"/>
    <w:rsid w:val="00B25AE3"/>
    <w:rsid w:val="00B25C71"/>
    <w:rsid w:val="00B25F2F"/>
    <w:rsid w:val="00B26114"/>
    <w:rsid w:val="00B26729"/>
    <w:rsid w:val="00B26C69"/>
    <w:rsid w:val="00B26CB6"/>
    <w:rsid w:val="00B2788F"/>
    <w:rsid w:val="00B30CC5"/>
    <w:rsid w:val="00B31AA4"/>
    <w:rsid w:val="00B31DF8"/>
    <w:rsid w:val="00B320AA"/>
    <w:rsid w:val="00B3273A"/>
    <w:rsid w:val="00B32F0B"/>
    <w:rsid w:val="00B348E6"/>
    <w:rsid w:val="00B349AE"/>
    <w:rsid w:val="00B34ED0"/>
    <w:rsid w:val="00B34FEF"/>
    <w:rsid w:val="00B35028"/>
    <w:rsid w:val="00B35208"/>
    <w:rsid w:val="00B35529"/>
    <w:rsid w:val="00B355EB"/>
    <w:rsid w:val="00B3565A"/>
    <w:rsid w:val="00B360A7"/>
    <w:rsid w:val="00B36113"/>
    <w:rsid w:val="00B3640F"/>
    <w:rsid w:val="00B3659A"/>
    <w:rsid w:val="00B36B3B"/>
    <w:rsid w:val="00B37FF3"/>
    <w:rsid w:val="00B40080"/>
    <w:rsid w:val="00B40185"/>
    <w:rsid w:val="00B4045C"/>
    <w:rsid w:val="00B40585"/>
    <w:rsid w:val="00B411B5"/>
    <w:rsid w:val="00B415B9"/>
    <w:rsid w:val="00B415FC"/>
    <w:rsid w:val="00B416A0"/>
    <w:rsid w:val="00B41C48"/>
    <w:rsid w:val="00B41F86"/>
    <w:rsid w:val="00B421AF"/>
    <w:rsid w:val="00B42275"/>
    <w:rsid w:val="00B42F05"/>
    <w:rsid w:val="00B42F11"/>
    <w:rsid w:val="00B4301E"/>
    <w:rsid w:val="00B43245"/>
    <w:rsid w:val="00B4351A"/>
    <w:rsid w:val="00B43624"/>
    <w:rsid w:val="00B445DF"/>
    <w:rsid w:val="00B44908"/>
    <w:rsid w:val="00B45210"/>
    <w:rsid w:val="00B452B5"/>
    <w:rsid w:val="00B45469"/>
    <w:rsid w:val="00B45666"/>
    <w:rsid w:val="00B45A98"/>
    <w:rsid w:val="00B45CF7"/>
    <w:rsid w:val="00B45F92"/>
    <w:rsid w:val="00B460ED"/>
    <w:rsid w:val="00B46101"/>
    <w:rsid w:val="00B461E7"/>
    <w:rsid w:val="00B46B78"/>
    <w:rsid w:val="00B46C21"/>
    <w:rsid w:val="00B46D36"/>
    <w:rsid w:val="00B4758B"/>
    <w:rsid w:val="00B479C6"/>
    <w:rsid w:val="00B47B65"/>
    <w:rsid w:val="00B47BD7"/>
    <w:rsid w:val="00B50620"/>
    <w:rsid w:val="00B509B0"/>
    <w:rsid w:val="00B50AB1"/>
    <w:rsid w:val="00B50B75"/>
    <w:rsid w:val="00B50D9F"/>
    <w:rsid w:val="00B510E6"/>
    <w:rsid w:val="00B511A9"/>
    <w:rsid w:val="00B511B7"/>
    <w:rsid w:val="00B511DA"/>
    <w:rsid w:val="00B51405"/>
    <w:rsid w:val="00B5159D"/>
    <w:rsid w:val="00B51858"/>
    <w:rsid w:val="00B51886"/>
    <w:rsid w:val="00B51C01"/>
    <w:rsid w:val="00B521F7"/>
    <w:rsid w:val="00B5233F"/>
    <w:rsid w:val="00B524B5"/>
    <w:rsid w:val="00B5281B"/>
    <w:rsid w:val="00B52DBA"/>
    <w:rsid w:val="00B5335E"/>
    <w:rsid w:val="00B5363E"/>
    <w:rsid w:val="00B53D98"/>
    <w:rsid w:val="00B5404B"/>
    <w:rsid w:val="00B54D3D"/>
    <w:rsid w:val="00B54FB5"/>
    <w:rsid w:val="00B552B1"/>
    <w:rsid w:val="00B55321"/>
    <w:rsid w:val="00B55722"/>
    <w:rsid w:val="00B56796"/>
    <w:rsid w:val="00B56BE0"/>
    <w:rsid w:val="00B573AC"/>
    <w:rsid w:val="00B57A03"/>
    <w:rsid w:val="00B57D53"/>
    <w:rsid w:val="00B6145D"/>
    <w:rsid w:val="00B61968"/>
    <w:rsid w:val="00B6200A"/>
    <w:rsid w:val="00B62015"/>
    <w:rsid w:val="00B622E2"/>
    <w:rsid w:val="00B62EA6"/>
    <w:rsid w:val="00B63E32"/>
    <w:rsid w:val="00B63F80"/>
    <w:rsid w:val="00B647DF"/>
    <w:rsid w:val="00B64A1B"/>
    <w:rsid w:val="00B64A49"/>
    <w:rsid w:val="00B65836"/>
    <w:rsid w:val="00B65C2B"/>
    <w:rsid w:val="00B664BA"/>
    <w:rsid w:val="00B66D69"/>
    <w:rsid w:val="00B66FE1"/>
    <w:rsid w:val="00B672BD"/>
    <w:rsid w:val="00B673EC"/>
    <w:rsid w:val="00B6783B"/>
    <w:rsid w:val="00B67F2C"/>
    <w:rsid w:val="00B7106D"/>
    <w:rsid w:val="00B72506"/>
    <w:rsid w:val="00B730F2"/>
    <w:rsid w:val="00B7331D"/>
    <w:rsid w:val="00B73664"/>
    <w:rsid w:val="00B73E65"/>
    <w:rsid w:val="00B73FF2"/>
    <w:rsid w:val="00B74877"/>
    <w:rsid w:val="00B74BE0"/>
    <w:rsid w:val="00B757FC"/>
    <w:rsid w:val="00B75E57"/>
    <w:rsid w:val="00B76255"/>
    <w:rsid w:val="00B763FF"/>
    <w:rsid w:val="00B76638"/>
    <w:rsid w:val="00B76854"/>
    <w:rsid w:val="00B76943"/>
    <w:rsid w:val="00B76CCA"/>
    <w:rsid w:val="00B77295"/>
    <w:rsid w:val="00B77647"/>
    <w:rsid w:val="00B77846"/>
    <w:rsid w:val="00B80960"/>
    <w:rsid w:val="00B80AA2"/>
    <w:rsid w:val="00B80D0A"/>
    <w:rsid w:val="00B80E87"/>
    <w:rsid w:val="00B81439"/>
    <w:rsid w:val="00B81A3F"/>
    <w:rsid w:val="00B81FF9"/>
    <w:rsid w:val="00B82102"/>
    <w:rsid w:val="00B82B27"/>
    <w:rsid w:val="00B83D16"/>
    <w:rsid w:val="00B83D38"/>
    <w:rsid w:val="00B83E42"/>
    <w:rsid w:val="00B8434A"/>
    <w:rsid w:val="00B844CD"/>
    <w:rsid w:val="00B844D5"/>
    <w:rsid w:val="00B8504E"/>
    <w:rsid w:val="00B853A5"/>
    <w:rsid w:val="00B85797"/>
    <w:rsid w:val="00B85D2D"/>
    <w:rsid w:val="00B86196"/>
    <w:rsid w:val="00B865C7"/>
    <w:rsid w:val="00B8676B"/>
    <w:rsid w:val="00B86772"/>
    <w:rsid w:val="00B87082"/>
    <w:rsid w:val="00B8746E"/>
    <w:rsid w:val="00B8749B"/>
    <w:rsid w:val="00B8751D"/>
    <w:rsid w:val="00B90ADA"/>
    <w:rsid w:val="00B90FEC"/>
    <w:rsid w:val="00B91D23"/>
    <w:rsid w:val="00B9253E"/>
    <w:rsid w:val="00B92609"/>
    <w:rsid w:val="00B92ABD"/>
    <w:rsid w:val="00B92E53"/>
    <w:rsid w:val="00B92EB9"/>
    <w:rsid w:val="00B930D3"/>
    <w:rsid w:val="00B933A0"/>
    <w:rsid w:val="00B93428"/>
    <w:rsid w:val="00B93504"/>
    <w:rsid w:val="00B94146"/>
    <w:rsid w:val="00B94564"/>
    <w:rsid w:val="00B946EB"/>
    <w:rsid w:val="00B95246"/>
    <w:rsid w:val="00B953F3"/>
    <w:rsid w:val="00B956E5"/>
    <w:rsid w:val="00B957C6"/>
    <w:rsid w:val="00B95BBC"/>
    <w:rsid w:val="00B962E5"/>
    <w:rsid w:val="00B96C0B"/>
    <w:rsid w:val="00B96E09"/>
    <w:rsid w:val="00B9739F"/>
    <w:rsid w:val="00B977CD"/>
    <w:rsid w:val="00BA043F"/>
    <w:rsid w:val="00BA05B0"/>
    <w:rsid w:val="00BA10D0"/>
    <w:rsid w:val="00BA1B45"/>
    <w:rsid w:val="00BA28C3"/>
    <w:rsid w:val="00BA292F"/>
    <w:rsid w:val="00BA2AA0"/>
    <w:rsid w:val="00BA2AB9"/>
    <w:rsid w:val="00BA360A"/>
    <w:rsid w:val="00BA3701"/>
    <w:rsid w:val="00BA3BD6"/>
    <w:rsid w:val="00BA43E6"/>
    <w:rsid w:val="00BA4732"/>
    <w:rsid w:val="00BA5692"/>
    <w:rsid w:val="00BA573E"/>
    <w:rsid w:val="00BA6257"/>
    <w:rsid w:val="00BA7947"/>
    <w:rsid w:val="00BA7F0D"/>
    <w:rsid w:val="00BA7F43"/>
    <w:rsid w:val="00BB012A"/>
    <w:rsid w:val="00BB0201"/>
    <w:rsid w:val="00BB1733"/>
    <w:rsid w:val="00BB1D77"/>
    <w:rsid w:val="00BB2509"/>
    <w:rsid w:val="00BB27F0"/>
    <w:rsid w:val="00BB29CB"/>
    <w:rsid w:val="00BB2AC3"/>
    <w:rsid w:val="00BB2CDD"/>
    <w:rsid w:val="00BB4205"/>
    <w:rsid w:val="00BB50A4"/>
    <w:rsid w:val="00BB56B3"/>
    <w:rsid w:val="00BB5BE6"/>
    <w:rsid w:val="00BB5DE8"/>
    <w:rsid w:val="00BB61E4"/>
    <w:rsid w:val="00BB6282"/>
    <w:rsid w:val="00BB6AD7"/>
    <w:rsid w:val="00BB7120"/>
    <w:rsid w:val="00BB73B8"/>
    <w:rsid w:val="00BB74F3"/>
    <w:rsid w:val="00BB7936"/>
    <w:rsid w:val="00BB7B96"/>
    <w:rsid w:val="00BB7D94"/>
    <w:rsid w:val="00BC037F"/>
    <w:rsid w:val="00BC0E06"/>
    <w:rsid w:val="00BC0E8A"/>
    <w:rsid w:val="00BC1DB4"/>
    <w:rsid w:val="00BC206C"/>
    <w:rsid w:val="00BC213E"/>
    <w:rsid w:val="00BC2893"/>
    <w:rsid w:val="00BC28CC"/>
    <w:rsid w:val="00BC3320"/>
    <w:rsid w:val="00BC3781"/>
    <w:rsid w:val="00BC37A2"/>
    <w:rsid w:val="00BC3A6A"/>
    <w:rsid w:val="00BC3CDD"/>
    <w:rsid w:val="00BC3F5F"/>
    <w:rsid w:val="00BC4AFB"/>
    <w:rsid w:val="00BC4C41"/>
    <w:rsid w:val="00BC4CAE"/>
    <w:rsid w:val="00BC594C"/>
    <w:rsid w:val="00BC595D"/>
    <w:rsid w:val="00BC5B57"/>
    <w:rsid w:val="00BC5E2D"/>
    <w:rsid w:val="00BC5EC2"/>
    <w:rsid w:val="00BC5ED9"/>
    <w:rsid w:val="00BC6A97"/>
    <w:rsid w:val="00BC6B13"/>
    <w:rsid w:val="00BC70A8"/>
    <w:rsid w:val="00BC711F"/>
    <w:rsid w:val="00BC72C6"/>
    <w:rsid w:val="00BC732D"/>
    <w:rsid w:val="00BC7773"/>
    <w:rsid w:val="00BC7FFC"/>
    <w:rsid w:val="00BD01C8"/>
    <w:rsid w:val="00BD0718"/>
    <w:rsid w:val="00BD0EFB"/>
    <w:rsid w:val="00BD13E9"/>
    <w:rsid w:val="00BD1D74"/>
    <w:rsid w:val="00BD1D7C"/>
    <w:rsid w:val="00BD2253"/>
    <w:rsid w:val="00BD2653"/>
    <w:rsid w:val="00BD362C"/>
    <w:rsid w:val="00BD3640"/>
    <w:rsid w:val="00BD3684"/>
    <w:rsid w:val="00BD37E3"/>
    <w:rsid w:val="00BD384B"/>
    <w:rsid w:val="00BD38A2"/>
    <w:rsid w:val="00BD3AB5"/>
    <w:rsid w:val="00BD3B32"/>
    <w:rsid w:val="00BD50A5"/>
    <w:rsid w:val="00BD5C0A"/>
    <w:rsid w:val="00BD65F5"/>
    <w:rsid w:val="00BD6F29"/>
    <w:rsid w:val="00BD7730"/>
    <w:rsid w:val="00BE0029"/>
    <w:rsid w:val="00BE0113"/>
    <w:rsid w:val="00BE01CA"/>
    <w:rsid w:val="00BE0EAA"/>
    <w:rsid w:val="00BE0F27"/>
    <w:rsid w:val="00BE2323"/>
    <w:rsid w:val="00BE2749"/>
    <w:rsid w:val="00BE2F0B"/>
    <w:rsid w:val="00BE3086"/>
    <w:rsid w:val="00BE344C"/>
    <w:rsid w:val="00BE3753"/>
    <w:rsid w:val="00BE3928"/>
    <w:rsid w:val="00BE4010"/>
    <w:rsid w:val="00BE4176"/>
    <w:rsid w:val="00BE47E1"/>
    <w:rsid w:val="00BE4969"/>
    <w:rsid w:val="00BE4B47"/>
    <w:rsid w:val="00BE4B91"/>
    <w:rsid w:val="00BE4CE9"/>
    <w:rsid w:val="00BE5429"/>
    <w:rsid w:val="00BE56AF"/>
    <w:rsid w:val="00BE5706"/>
    <w:rsid w:val="00BE5753"/>
    <w:rsid w:val="00BE61CF"/>
    <w:rsid w:val="00BE68B1"/>
    <w:rsid w:val="00BE6C4F"/>
    <w:rsid w:val="00BE710B"/>
    <w:rsid w:val="00BE7306"/>
    <w:rsid w:val="00BE7320"/>
    <w:rsid w:val="00BE7B8D"/>
    <w:rsid w:val="00BF06A5"/>
    <w:rsid w:val="00BF09E8"/>
    <w:rsid w:val="00BF13BA"/>
    <w:rsid w:val="00BF17DE"/>
    <w:rsid w:val="00BF188C"/>
    <w:rsid w:val="00BF1ADA"/>
    <w:rsid w:val="00BF1CAC"/>
    <w:rsid w:val="00BF1CF0"/>
    <w:rsid w:val="00BF306D"/>
    <w:rsid w:val="00BF31D2"/>
    <w:rsid w:val="00BF3633"/>
    <w:rsid w:val="00BF402E"/>
    <w:rsid w:val="00BF45D2"/>
    <w:rsid w:val="00BF49A9"/>
    <w:rsid w:val="00BF4AAF"/>
    <w:rsid w:val="00BF4DF3"/>
    <w:rsid w:val="00BF51DC"/>
    <w:rsid w:val="00BF5B0D"/>
    <w:rsid w:val="00BF5BD6"/>
    <w:rsid w:val="00BF6308"/>
    <w:rsid w:val="00BF6C77"/>
    <w:rsid w:val="00BF752E"/>
    <w:rsid w:val="00BF767B"/>
    <w:rsid w:val="00BF7764"/>
    <w:rsid w:val="00C00851"/>
    <w:rsid w:val="00C00DC9"/>
    <w:rsid w:val="00C02FB6"/>
    <w:rsid w:val="00C02FD1"/>
    <w:rsid w:val="00C04022"/>
    <w:rsid w:val="00C04EFE"/>
    <w:rsid w:val="00C052CC"/>
    <w:rsid w:val="00C05519"/>
    <w:rsid w:val="00C05CE2"/>
    <w:rsid w:val="00C05FB0"/>
    <w:rsid w:val="00C060F9"/>
    <w:rsid w:val="00C0684B"/>
    <w:rsid w:val="00C0708F"/>
    <w:rsid w:val="00C070F2"/>
    <w:rsid w:val="00C07CEB"/>
    <w:rsid w:val="00C101C0"/>
    <w:rsid w:val="00C10DCF"/>
    <w:rsid w:val="00C10F13"/>
    <w:rsid w:val="00C11B30"/>
    <w:rsid w:val="00C121D8"/>
    <w:rsid w:val="00C1257C"/>
    <w:rsid w:val="00C127C6"/>
    <w:rsid w:val="00C12AF4"/>
    <w:rsid w:val="00C1349E"/>
    <w:rsid w:val="00C136A1"/>
    <w:rsid w:val="00C137BF"/>
    <w:rsid w:val="00C13936"/>
    <w:rsid w:val="00C140B2"/>
    <w:rsid w:val="00C148B0"/>
    <w:rsid w:val="00C14C53"/>
    <w:rsid w:val="00C14C8C"/>
    <w:rsid w:val="00C14DF8"/>
    <w:rsid w:val="00C14F0E"/>
    <w:rsid w:val="00C155D6"/>
    <w:rsid w:val="00C15786"/>
    <w:rsid w:val="00C15964"/>
    <w:rsid w:val="00C15D13"/>
    <w:rsid w:val="00C16407"/>
    <w:rsid w:val="00C16BF2"/>
    <w:rsid w:val="00C16C9D"/>
    <w:rsid w:val="00C16CA7"/>
    <w:rsid w:val="00C16EE5"/>
    <w:rsid w:val="00C173B6"/>
    <w:rsid w:val="00C1742C"/>
    <w:rsid w:val="00C17E36"/>
    <w:rsid w:val="00C17E62"/>
    <w:rsid w:val="00C17F6A"/>
    <w:rsid w:val="00C20154"/>
    <w:rsid w:val="00C2028C"/>
    <w:rsid w:val="00C20A05"/>
    <w:rsid w:val="00C20FB7"/>
    <w:rsid w:val="00C21672"/>
    <w:rsid w:val="00C21DA2"/>
    <w:rsid w:val="00C21DF3"/>
    <w:rsid w:val="00C223B3"/>
    <w:rsid w:val="00C2244C"/>
    <w:rsid w:val="00C22AAE"/>
    <w:rsid w:val="00C235AB"/>
    <w:rsid w:val="00C245AB"/>
    <w:rsid w:val="00C24C58"/>
    <w:rsid w:val="00C24E64"/>
    <w:rsid w:val="00C2519F"/>
    <w:rsid w:val="00C25283"/>
    <w:rsid w:val="00C25695"/>
    <w:rsid w:val="00C25720"/>
    <w:rsid w:val="00C2699F"/>
    <w:rsid w:val="00C2748F"/>
    <w:rsid w:val="00C274DD"/>
    <w:rsid w:val="00C3007C"/>
    <w:rsid w:val="00C3015A"/>
    <w:rsid w:val="00C30A29"/>
    <w:rsid w:val="00C310B3"/>
    <w:rsid w:val="00C314CE"/>
    <w:rsid w:val="00C3168E"/>
    <w:rsid w:val="00C3174E"/>
    <w:rsid w:val="00C317B0"/>
    <w:rsid w:val="00C319F2"/>
    <w:rsid w:val="00C31A6F"/>
    <w:rsid w:val="00C31F6C"/>
    <w:rsid w:val="00C32BF1"/>
    <w:rsid w:val="00C33DFF"/>
    <w:rsid w:val="00C345F9"/>
    <w:rsid w:val="00C34870"/>
    <w:rsid w:val="00C3548E"/>
    <w:rsid w:val="00C35A31"/>
    <w:rsid w:val="00C36AD3"/>
    <w:rsid w:val="00C37735"/>
    <w:rsid w:val="00C379D0"/>
    <w:rsid w:val="00C37BB9"/>
    <w:rsid w:val="00C37ECE"/>
    <w:rsid w:val="00C405E9"/>
    <w:rsid w:val="00C40894"/>
    <w:rsid w:val="00C40B0A"/>
    <w:rsid w:val="00C4132D"/>
    <w:rsid w:val="00C41E04"/>
    <w:rsid w:val="00C42154"/>
    <w:rsid w:val="00C4289D"/>
    <w:rsid w:val="00C42F89"/>
    <w:rsid w:val="00C43566"/>
    <w:rsid w:val="00C43AA7"/>
    <w:rsid w:val="00C4449E"/>
    <w:rsid w:val="00C447FE"/>
    <w:rsid w:val="00C44ABE"/>
    <w:rsid w:val="00C4536F"/>
    <w:rsid w:val="00C454D8"/>
    <w:rsid w:val="00C459DE"/>
    <w:rsid w:val="00C45A93"/>
    <w:rsid w:val="00C46225"/>
    <w:rsid w:val="00C4624C"/>
    <w:rsid w:val="00C46502"/>
    <w:rsid w:val="00C466F7"/>
    <w:rsid w:val="00C468A6"/>
    <w:rsid w:val="00C46FC0"/>
    <w:rsid w:val="00C47132"/>
    <w:rsid w:val="00C4739C"/>
    <w:rsid w:val="00C47560"/>
    <w:rsid w:val="00C476CB"/>
    <w:rsid w:val="00C47E30"/>
    <w:rsid w:val="00C47E81"/>
    <w:rsid w:val="00C5093A"/>
    <w:rsid w:val="00C50B4B"/>
    <w:rsid w:val="00C50D68"/>
    <w:rsid w:val="00C50E86"/>
    <w:rsid w:val="00C50F34"/>
    <w:rsid w:val="00C514C2"/>
    <w:rsid w:val="00C517F2"/>
    <w:rsid w:val="00C519C3"/>
    <w:rsid w:val="00C51EA9"/>
    <w:rsid w:val="00C51F63"/>
    <w:rsid w:val="00C521A0"/>
    <w:rsid w:val="00C5262E"/>
    <w:rsid w:val="00C52A2A"/>
    <w:rsid w:val="00C52F61"/>
    <w:rsid w:val="00C53870"/>
    <w:rsid w:val="00C53D52"/>
    <w:rsid w:val="00C54044"/>
    <w:rsid w:val="00C541A6"/>
    <w:rsid w:val="00C542EE"/>
    <w:rsid w:val="00C544B3"/>
    <w:rsid w:val="00C54B51"/>
    <w:rsid w:val="00C54B9C"/>
    <w:rsid w:val="00C54E96"/>
    <w:rsid w:val="00C55110"/>
    <w:rsid w:val="00C5585F"/>
    <w:rsid w:val="00C56A76"/>
    <w:rsid w:val="00C56C97"/>
    <w:rsid w:val="00C56CE9"/>
    <w:rsid w:val="00C56D11"/>
    <w:rsid w:val="00C56E96"/>
    <w:rsid w:val="00C571E2"/>
    <w:rsid w:val="00C57472"/>
    <w:rsid w:val="00C577A7"/>
    <w:rsid w:val="00C60579"/>
    <w:rsid w:val="00C60A0D"/>
    <w:rsid w:val="00C60D54"/>
    <w:rsid w:val="00C6129E"/>
    <w:rsid w:val="00C612FE"/>
    <w:rsid w:val="00C61553"/>
    <w:rsid w:val="00C61873"/>
    <w:rsid w:val="00C61980"/>
    <w:rsid w:val="00C62309"/>
    <w:rsid w:val="00C62436"/>
    <w:rsid w:val="00C62826"/>
    <w:rsid w:val="00C6397F"/>
    <w:rsid w:val="00C63FF1"/>
    <w:rsid w:val="00C641F4"/>
    <w:rsid w:val="00C64208"/>
    <w:rsid w:val="00C64689"/>
    <w:rsid w:val="00C649CC"/>
    <w:rsid w:val="00C64ED8"/>
    <w:rsid w:val="00C64EF7"/>
    <w:rsid w:val="00C65B54"/>
    <w:rsid w:val="00C66BB0"/>
    <w:rsid w:val="00C66D14"/>
    <w:rsid w:val="00C66EE5"/>
    <w:rsid w:val="00C67039"/>
    <w:rsid w:val="00C67195"/>
    <w:rsid w:val="00C672A0"/>
    <w:rsid w:val="00C673F4"/>
    <w:rsid w:val="00C67806"/>
    <w:rsid w:val="00C67E5B"/>
    <w:rsid w:val="00C70F9C"/>
    <w:rsid w:val="00C71ABF"/>
    <w:rsid w:val="00C71F7A"/>
    <w:rsid w:val="00C723E3"/>
    <w:rsid w:val="00C72AAD"/>
    <w:rsid w:val="00C72B74"/>
    <w:rsid w:val="00C732BF"/>
    <w:rsid w:val="00C74353"/>
    <w:rsid w:val="00C748E8"/>
    <w:rsid w:val="00C74BC9"/>
    <w:rsid w:val="00C74C22"/>
    <w:rsid w:val="00C74C7B"/>
    <w:rsid w:val="00C757D3"/>
    <w:rsid w:val="00C75DE1"/>
    <w:rsid w:val="00C75E36"/>
    <w:rsid w:val="00C76269"/>
    <w:rsid w:val="00C769EC"/>
    <w:rsid w:val="00C7748C"/>
    <w:rsid w:val="00C775B1"/>
    <w:rsid w:val="00C77635"/>
    <w:rsid w:val="00C7788A"/>
    <w:rsid w:val="00C77DA9"/>
    <w:rsid w:val="00C77E5D"/>
    <w:rsid w:val="00C77EDB"/>
    <w:rsid w:val="00C80430"/>
    <w:rsid w:val="00C804DA"/>
    <w:rsid w:val="00C806CB"/>
    <w:rsid w:val="00C80E5E"/>
    <w:rsid w:val="00C817E3"/>
    <w:rsid w:val="00C81A70"/>
    <w:rsid w:val="00C82103"/>
    <w:rsid w:val="00C82366"/>
    <w:rsid w:val="00C82609"/>
    <w:rsid w:val="00C82B9F"/>
    <w:rsid w:val="00C82BCC"/>
    <w:rsid w:val="00C82ECF"/>
    <w:rsid w:val="00C83642"/>
    <w:rsid w:val="00C836D0"/>
    <w:rsid w:val="00C83803"/>
    <w:rsid w:val="00C83B4A"/>
    <w:rsid w:val="00C84041"/>
    <w:rsid w:val="00C8461F"/>
    <w:rsid w:val="00C852BB"/>
    <w:rsid w:val="00C8584D"/>
    <w:rsid w:val="00C868A1"/>
    <w:rsid w:val="00C87F4A"/>
    <w:rsid w:val="00C90443"/>
    <w:rsid w:val="00C9068F"/>
    <w:rsid w:val="00C90B09"/>
    <w:rsid w:val="00C90C9C"/>
    <w:rsid w:val="00C90D01"/>
    <w:rsid w:val="00C91582"/>
    <w:rsid w:val="00C91597"/>
    <w:rsid w:val="00C91E91"/>
    <w:rsid w:val="00C91FD4"/>
    <w:rsid w:val="00C9284C"/>
    <w:rsid w:val="00C92907"/>
    <w:rsid w:val="00C939B3"/>
    <w:rsid w:val="00C93E78"/>
    <w:rsid w:val="00C9461A"/>
    <w:rsid w:val="00C95372"/>
    <w:rsid w:val="00C95BB6"/>
    <w:rsid w:val="00C96CAF"/>
    <w:rsid w:val="00CA098E"/>
    <w:rsid w:val="00CA0B03"/>
    <w:rsid w:val="00CA0CDD"/>
    <w:rsid w:val="00CA0DF2"/>
    <w:rsid w:val="00CA1427"/>
    <w:rsid w:val="00CA1502"/>
    <w:rsid w:val="00CA1F2D"/>
    <w:rsid w:val="00CA1FAA"/>
    <w:rsid w:val="00CA2AE7"/>
    <w:rsid w:val="00CA3776"/>
    <w:rsid w:val="00CA3C3C"/>
    <w:rsid w:val="00CA46C2"/>
    <w:rsid w:val="00CA4973"/>
    <w:rsid w:val="00CA4C71"/>
    <w:rsid w:val="00CA5051"/>
    <w:rsid w:val="00CA5339"/>
    <w:rsid w:val="00CA55E0"/>
    <w:rsid w:val="00CA59B8"/>
    <w:rsid w:val="00CA5C01"/>
    <w:rsid w:val="00CA6F62"/>
    <w:rsid w:val="00CA7281"/>
    <w:rsid w:val="00CA7570"/>
    <w:rsid w:val="00CA7644"/>
    <w:rsid w:val="00CA7AAD"/>
    <w:rsid w:val="00CB024A"/>
    <w:rsid w:val="00CB0336"/>
    <w:rsid w:val="00CB10A3"/>
    <w:rsid w:val="00CB122A"/>
    <w:rsid w:val="00CB16BB"/>
    <w:rsid w:val="00CB21DB"/>
    <w:rsid w:val="00CB2AB2"/>
    <w:rsid w:val="00CB2B1D"/>
    <w:rsid w:val="00CB2DC1"/>
    <w:rsid w:val="00CB31D1"/>
    <w:rsid w:val="00CB394C"/>
    <w:rsid w:val="00CB3C95"/>
    <w:rsid w:val="00CB3F0E"/>
    <w:rsid w:val="00CB3F7C"/>
    <w:rsid w:val="00CB44FC"/>
    <w:rsid w:val="00CB4B0B"/>
    <w:rsid w:val="00CB4D0D"/>
    <w:rsid w:val="00CB523F"/>
    <w:rsid w:val="00CB5521"/>
    <w:rsid w:val="00CB62FE"/>
    <w:rsid w:val="00CB63C0"/>
    <w:rsid w:val="00CB6402"/>
    <w:rsid w:val="00CB67D2"/>
    <w:rsid w:val="00CB740E"/>
    <w:rsid w:val="00CB7411"/>
    <w:rsid w:val="00CB78CB"/>
    <w:rsid w:val="00CB79C7"/>
    <w:rsid w:val="00CC0A30"/>
    <w:rsid w:val="00CC0D52"/>
    <w:rsid w:val="00CC139C"/>
    <w:rsid w:val="00CC2715"/>
    <w:rsid w:val="00CC273C"/>
    <w:rsid w:val="00CC3071"/>
    <w:rsid w:val="00CC31CC"/>
    <w:rsid w:val="00CC34DB"/>
    <w:rsid w:val="00CC3DAE"/>
    <w:rsid w:val="00CC4067"/>
    <w:rsid w:val="00CC4559"/>
    <w:rsid w:val="00CC4A16"/>
    <w:rsid w:val="00CC4A3A"/>
    <w:rsid w:val="00CC4F04"/>
    <w:rsid w:val="00CC544F"/>
    <w:rsid w:val="00CC6616"/>
    <w:rsid w:val="00CC663B"/>
    <w:rsid w:val="00CC683D"/>
    <w:rsid w:val="00CC752E"/>
    <w:rsid w:val="00CC7EF9"/>
    <w:rsid w:val="00CD06A1"/>
    <w:rsid w:val="00CD07B6"/>
    <w:rsid w:val="00CD13C3"/>
    <w:rsid w:val="00CD1443"/>
    <w:rsid w:val="00CD1B31"/>
    <w:rsid w:val="00CD1D27"/>
    <w:rsid w:val="00CD1F46"/>
    <w:rsid w:val="00CD1FF1"/>
    <w:rsid w:val="00CD20C8"/>
    <w:rsid w:val="00CD284B"/>
    <w:rsid w:val="00CD3572"/>
    <w:rsid w:val="00CD35FA"/>
    <w:rsid w:val="00CD3904"/>
    <w:rsid w:val="00CD3B97"/>
    <w:rsid w:val="00CD3BE9"/>
    <w:rsid w:val="00CD3EC6"/>
    <w:rsid w:val="00CD3FBB"/>
    <w:rsid w:val="00CD431D"/>
    <w:rsid w:val="00CD53A0"/>
    <w:rsid w:val="00CD54B6"/>
    <w:rsid w:val="00CD5B4C"/>
    <w:rsid w:val="00CD5D6D"/>
    <w:rsid w:val="00CD6E0D"/>
    <w:rsid w:val="00CD7488"/>
    <w:rsid w:val="00CD7D68"/>
    <w:rsid w:val="00CD7FBE"/>
    <w:rsid w:val="00CE023E"/>
    <w:rsid w:val="00CE0322"/>
    <w:rsid w:val="00CE0431"/>
    <w:rsid w:val="00CE04BC"/>
    <w:rsid w:val="00CE0EC6"/>
    <w:rsid w:val="00CE18E5"/>
    <w:rsid w:val="00CE1C4B"/>
    <w:rsid w:val="00CE3E88"/>
    <w:rsid w:val="00CE3EA4"/>
    <w:rsid w:val="00CE4C6F"/>
    <w:rsid w:val="00CE5C64"/>
    <w:rsid w:val="00CE67F0"/>
    <w:rsid w:val="00CE6D85"/>
    <w:rsid w:val="00CE78B9"/>
    <w:rsid w:val="00CF0736"/>
    <w:rsid w:val="00CF08F0"/>
    <w:rsid w:val="00CF0B91"/>
    <w:rsid w:val="00CF1213"/>
    <w:rsid w:val="00CF12F2"/>
    <w:rsid w:val="00CF1617"/>
    <w:rsid w:val="00CF1833"/>
    <w:rsid w:val="00CF2302"/>
    <w:rsid w:val="00CF2810"/>
    <w:rsid w:val="00CF2D0A"/>
    <w:rsid w:val="00CF2E20"/>
    <w:rsid w:val="00CF3010"/>
    <w:rsid w:val="00CF43D2"/>
    <w:rsid w:val="00CF45D0"/>
    <w:rsid w:val="00CF4B50"/>
    <w:rsid w:val="00CF4C0F"/>
    <w:rsid w:val="00CF4CCC"/>
    <w:rsid w:val="00CF4E97"/>
    <w:rsid w:val="00CF5A7A"/>
    <w:rsid w:val="00CF63D3"/>
    <w:rsid w:val="00CF68ED"/>
    <w:rsid w:val="00CF69A3"/>
    <w:rsid w:val="00CF6D55"/>
    <w:rsid w:val="00CF7213"/>
    <w:rsid w:val="00D01161"/>
    <w:rsid w:val="00D01331"/>
    <w:rsid w:val="00D01393"/>
    <w:rsid w:val="00D014C1"/>
    <w:rsid w:val="00D0197B"/>
    <w:rsid w:val="00D0274E"/>
    <w:rsid w:val="00D02B9B"/>
    <w:rsid w:val="00D03325"/>
    <w:rsid w:val="00D03D47"/>
    <w:rsid w:val="00D043F8"/>
    <w:rsid w:val="00D04435"/>
    <w:rsid w:val="00D04A44"/>
    <w:rsid w:val="00D04C9C"/>
    <w:rsid w:val="00D04F89"/>
    <w:rsid w:val="00D05338"/>
    <w:rsid w:val="00D05594"/>
    <w:rsid w:val="00D05860"/>
    <w:rsid w:val="00D059C3"/>
    <w:rsid w:val="00D05D8A"/>
    <w:rsid w:val="00D062AC"/>
    <w:rsid w:val="00D07673"/>
    <w:rsid w:val="00D103DA"/>
    <w:rsid w:val="00D10C16"/>
    <w:rsid w:val="00D1182E"/>
    <w:rsid w:val="00D11EFC"/>
    <w:rsid w:val="00D12088"/>
    <w:rsid w:val="00D14649"/>
    <w:rsid w:val="00D146D4"/>
    <w:rsid w:val="00D14791"/>
    <w:rsid w:val="00D15065"/>
    <w:rsid w:val="00D15431"/>
    <w:rsid w:val="00D15731"/>
    <w:rsid w:val="00D158E9"/>
    <w:rsid w:val="00D15E69"/>
    <w:rsid w:val="00D1647B"/>
    <w:rsid w:val="00D16F7E"/>
    <w:rsid w:val="00D17AB1"/>
    <w:rsid w:val="00D2071C"/>
    <w:rsid w:val="00D20A1C"/>
    <w:rsid w:val="00D2233F"/>
    <w:rsid w:val="00D22598"/>
    <w:rsid w:val="00D22AE6"/>
    <w:rsid w:val="00D22B39"/>
    <w:rsid w:val="00D22BF9"/>
    <w:rsid w:val="00D23035"/>
    <w:rsid w:val="00D234E0"/>
    <w:rsid w:val="00D23A29"/>
    <w:rsid w:val="00D23F67"/>
    <w:rsid w:val="00D2400C"/>
    <w:rsid w:val="00D2419B"/>
    <w:rsid w:val="00D2426E"/>
    <w:rsid w:val="00D246DE"/>
    <w:rsid w:val="00D247F9"/>
    <w:rsid w:val="00D249F4"/>
    <w:rsid w:val="00D25581"/>
    <w:rsid w:val="00D25891"/>
    <w:rsid w:val="00D26143"/>
    <w:rsid w:val="00D26227"/>
    <w:rsid w:val="00D26A4A"/>
    <w:rsid w:val="00D27E3A"/>
    <w:rsid w:val="00D30011"/>
    <w:rsid w:val="00D3025B"/>
    <w:rsid w:val="00D30FDD"/>
    <w:rsid w:val="00D3150F"/>
    <w:rsid w:val="00D3179B"/>
    <w:rsid w:val="00D32087"/>
    <w:rsid w:val="00D3275A"/>
    <w:rsid w:val="00D329C5"/>
    <w:rsid w:val="00D32A74"/>
    <w:rsid w:val="00D331EB"/>
    <w:rsid w:val="00D33A35"/>
    <w:rsid w:val="00D341EC"/>
    <w:rsid w:val="00D34276"/>
    <w:rsid w:val="00D34294"/>
    <w:rsid w:val="00D34518"/>
    <w:rsid w:val="00D3491F"/>
    <w:rsid w:val="00D349B2"/>
    <w:rsid w:val="00D352FB"/>
    <w:rsid w:val="00D35414"/>
    <w:rsid w:val="00D359DE"/>
    <w:rsid w:val="00D35B3E"/>
    <w:rsid w:val="00D35CBB"/>
    <w:rsid w:val="00D35E93"/>
    <w:rsid w:val="00D3734D"/>
    <w:rsid w:val="00D37406"/>
    <w:rsid w:val="00D37A9E"/>
    <w:rsid w:val="00D37D5C"/>
    <w:rsid w:val="00D40EA7"/>
    <w:rsid w:val="00D41065"/>
    <w:rsid w:val="00D419D8"/>
    <w:rsid w:val="00D41A3E"/>
    <w:rsid w:val="00D42153"/>
    <w:rsid w:val="00D4231E"/>
    <w:rsid w:val="00D42330"/>
    <w:rsid w:val="00D4256E"/>
    <w:rsid w:val="00D433F2"/>
    <w:rsid w:val="00D43811"/>
    <w:rsid w:val="00D43C43"/>
    <w:rsid w:val="00D43F3F"/>
    <w:rsid w:val="00D44466"/>
    <w:rsid w:val="00D446FC"/>
    <w:rsid w:val="00D44BF4"/>
    <w:rsid w:val="00D44FDC"/>
    <w:rsid w:val="00D451D6"/>
    <w:rsid w:val="00D455E0"/>
    <w:rsid w:val="00D4588E"/>
    <w:rsid w:val="00D45D09"/>
    <w:rsid w:val="00D460C5"/>
    <w:rsid w:val="00D460D9"/>
    <w:rsid w:val="00D469AF"/>
    <w:rsid w:val="00D46A69"/>
    <w:rsid w:val="00D46C0A"/>
    <w:rsid w:val="00D46FCB"/>
    <w:rsid w:val="00D473FD"/>
    <w:rsid w:val="00D47A82"/>
    <w:rsid w:val="00D47E0B"/>
    <w:rsid w:val="00D50461"/>
    <w:rsid w:val="00D51D46"/>
    <w:rsid w:val="00D52DA0"/>
    <w:rsid w:val="00D537B1"/>
    <w:rsid w:val="00D53B3B"/>
    <w:rsid w:val="00D54284"/>
    <w:rsid w:val="00D54354"/>
    <w:rsid w:val="00D549D8"/>
    <w:rsid w:val="00D55325"/>
    <w:rsid w:val="00D55556"/>
    <w:rsid w:val="00D5562A"/>
    <w:rsid w:val="00D55836"/>
    <w:rsid w:val="00D561E4"/>
    <w:rsid w:val="00D563EE"/>
    <w:rsid w:val="00D568D0"/>
    <w:rsid w:val="00D56A14"/>
    <w:rsid w:val="00D56C09"/>
    <w:rsid w:val="00D56D6D"/>
    <w:rsid w:val="00D57525"/>
    <w:rsid w:val="00D578E7"/>
    <w:rsid w:val="00D57C43"/>
    <w:rsid w:val="00D57CBD"/>
    <w:rsid w:val="00D57DB4"/>
    <w:rsid w:val="00D60381"/>
    <w:rsid w:val="00D61320"/>
    <w:rsid w:val="00D61738"/>
    <w:rsid w:val="00D61AF0"/>
    <w:rsid w:val="00D61D02"/>
    <w:rsid w:val="00D61EFA"/>
    <w:rsid w:val="00D6226A"/>
    <w:rsid w:val="00D62716"/>
    <w:rsid w:val="00D629F2"/>
    <w:rsid w:val="00D62BA2"/>
    <w:rsid w:val="00D62F06"/>
    <w:rsid w:val="00D63484"/>
    <w:rsid w:val="00D63EC0"/>
    <w:rsid w:val="00D63F19"/>
    <w:rsid w:val="00D64901"/>
    <w:rsid w:val="00D64A13"/>
    <w:rsid w:val="00D64D44"/>
    <w:rsid w:val="00D651B1"/>
    <w:rsid w:val="00D65235"/>
    <w:rsid w:val="00D65456"/>
    <w:rsid w:val="00D658A7"/>
    <w:rsid w:val="00D659B6"/>
    <w:rsid w:val="00D65AEA"/>
    <w:rsid w:val="00D663F2"/>
    <w:rsid w:val="00D66558"/>
    <w:rsid w:val="00D667C2"/>
    <w:rsid w:val="00D667F3"/>
    <w:rsid w:val="00D66938"/>
    <w:rsid w:val="00D66A4C"/>
    <w:rsid w:val="00D70826"/>
    <w:rsid w:val="00D70BE5"/>
    <w:rsid w:val="00D715F8"/>
    <w:rsid w:val="00D7188B"/>
    <w:rsid w:val="00D7253E"/>
    <w:rsid w:val="00D72CAD"/>
    <w:rsid w:val="00D735CB"/>
    <w:rsid w:val="00D7363D"/>
    <w:rsid w:val="00D73C38"/>
    <w:rsid w:val="00D743EA"/>
    <w:rsid w:val="00D74A9E"/>
    <w:rsid w:val="00D74FC2"/>
    <w:rsid w:val="00D751EB"/>
    <w:rsid w:val="00D7531E"/>
    <w:rsid w:val="00D753BC"/>
    <w:rsid w:val="00D7592D"/>
    <w:rsid w:val="00D759CB"/>
    <w:rsid w:val="00D75F55"/>
    <w:rsid w:val="00D76625"/>
    <w:rsid w:val="00D77B50"/>
    <w:rsid w:val="00D8069F"/>
    <w:rsid w:val="00D808E1"/>
    <w:rsid w:val="00D813D9"/>
    <w:rsid w:val="00D814A1"/>
    <w:rsid w:val="00D8153A"/>
    <w:rsid w:val="00D82088"/>
    <w:rsid w:val="00D824FD"/>
    <w:rsid w:val="00D82B11"/>
    <w:rsid w:val="00D83AB2"/>
    <w:rsid w:val="00D83DDF"/>
    <w:rsid w:val="00D8404F"/>
    <w:rsid w:val="00D8461E"/>
    <w:rsid w:val="00D84650"/>
    <w:rsid w:val="00D84AC4"/>
    <w:rsid w:val="00D85394"/>
    <w:rsid w:val="00D85AA0"/>
    <w:rsid w:val="00D85F1F"/>
    <w:rsid w:val="00D86C22"/>
    <w:rsid w:val="00D87BB2"/>
    <w:rsid w:val="00D90532"/>
    <w:rsid w:val="00D90AE6"/>
    <w:rsid w:val="00D90F84"/>
    <w:rsid w:val="00D9119E"/>
    <w:rsid w:val="00D91810"/>
    <w:rsid w:val="00D91901"/>
    <w:rsid w:val="00D91B5E"/>
    <w:rsid w:val="00D91CC9"/>
    <w:rsid w:val="00D91F41"/>
    <w:rsid w:val="00D92072"/>
    <w:rsid w:val="00D92869"/>
    <w:rsid w:val="00D929AE"/>
    <w:rsid w:val="00D92DDA"/>
    <w:rsid w:val="00D92F28"/>
    <w:rsid w:val="00D93045"/>
    <w:rsid w:val="00D930CE"/>
    <w:rsid w:val="00D93A16"/>
    <w:rsid w:val="00D942DF"/>
    <w:rsid w:val="00D94627"/>
    <w:rsid w:val="00D94988"/>
    <w:rsid w:val="00D94C58"/>
    <w:rsid w:val="00D952C6"/>
    <w:rsid w:val="00D95BC1"/>
    <w:rsid w:val="00D96C28"/>
    <w:rsid w:val="00D96CB2"/>
    <w:rsid w:val="00D97801"/>
    <w:rsid w:val="00DA0281"/>
    <w:rsid w:val="00DA0A11"/>
    <w:rsid w:val="00DA0F00"/>
    <w:rsid w:val="00DA1206"/>
    <w:rsid w:val="00DA1323"/>
    <w:rsid w:val="00DA18C8"/>
    <w:rsid w:val="00DA18FB"/>
    <w:rsid w:val="00DA1A40"/>
    <w:rsid w:val="00DA1B60"/>
    <w:rsid w:val="00DA284E"/>
    <w:rsid w:val="00DA30BE"/>
    <w:rsid w:val="00DA317F"/>
    <w:rsid w:val="00DA33DD"/>
    <w:rsid w:val="00DA37A1"/>
    <w:rsid w:val="00DA3956"/>
    <w:rsid w:val="00DA403A"/>
    <w:rsid w:val="00DA4B65"/>
    <w:rsid w:val="00DA4BB5"/>
    <w:rsid w:val="00DA5203"/>
    <w:rsid w:val="00DA5667"/>
    <w:rsid w:val="00DA5807"/>
    <w:rsid w:val="00DA5B29"/>
    <w:rsid w:val="00DA6699"/>
    <w:rsid w:val="00DA6D74"/>
    <w:rsid w:val="00DA73F0"/>
    <w:rsid w:val="00DA7E77"/>
    <w:rsid w:val="00DA7EBC"/>
    <w:rsid w:val="00DB02B7"/>
    <w:rsid w:val="00DB058C"/>
    <w:rsid w:val="00DB07B1"/>
    <w:rsid w:val="00DB09E7"/>
    <w:rsid w:val="00DB0B0E"/>
    <w:rsid w:val="00DB0C01"/>
    <w:rsid w:val="00DB0EA1"/>
    <w:rsid w:val="00DB18CE"/>
    <w:rsid w:val="00DB1958"/>
    <w:rsid w:val="00DB1D25"/>
    <w:rsid w:val="00DB204B"/>
    <w:rsid w:val="00DB21D2"/>
    <w:rsid w:val="00DB2299"/>
    <w:rsid w:val="00DB2727"/>
    <w:rsid w:val="00DB30AD"/>
    <w:rsid w:val="00DB34A9"/>
    <w:rsid w:val="00DB3939"/>
    <w:rsid w:val="00DB3BAD"/>
    <w:rsid w:val="00DB407E"/>
    <w:rsid w:val="00DB4538"/>
    <w:rsid w:val="00DB54A5"/>
    <w:rsid w:val="00DB5C8A"/>
    <w:rsid w:val="00DB5EC8"/>
    <w:rsid w:val="00DB664F"/>
    <w:rsid w:val="00DB7040"/>
    <w:rsid w:val="00DB72DA"/>
    <w:rsid w:val="00DB79D0"/>
    <w:rsid w:val="00DB7D9D"/>
    <w:rsid w:val="00DB7F06"/>
    <w:rsid w:val="00DB7F65"/>
    <w:rsid w:val="00DC033E"/>
    <w:rsid w:val="00DC1125"/>
    <w:rsid w:val="00DC1BE4"/>
    <w:rsid w:val="00DC1DD9"/>
    <w:rsid w:val="00DC39F6"/>
    <w:rsid w:val="00DC40D7"/>
    <w:rsid w:val="00DC4B8B"/>
    <w:rsid w:val="00DC4C6D"/>
    <w:rsid w:val="00DC5742"/>
    <w:rsid w:val="00DC58D2"/>
    <w:rsid w:val="00DC5CF8"/>
    <w:rsid w:val="00DC5EE1"/>
    <w:rsid w:val="00DC6180"/>
    <w:rsid w:val="00DC61EF"/>
    <w:rsid w:val="00DC6DD9"/>
    <w:rsid w:val="00DC71D4"/>
    <w:rsid w:val="00DC7572"/>
    <w:rsid w:val="00DC7610"/>
    <w:rsid w:val="00DC773E"/>
    <w:rsid w:val="00DC7A05"/>
    <w:rsid w:val="00DC7D78"/>
    <w:rsid w:val="00DD018B"/>
    <w:rsid w:val="00DD024A"/>
    <w:rsid w:val="00DD0450"/>
    <w:rsid w:val="00DD1162"/>
    <w:rsid w:val="00DD1904"/>
    <w:rsid w:val="00DD1989"/>
    <w:rsid w:val="00DD1F79"/>
    <w:rsid w:val="00DD221E"/>
    <w:rsid w:val="00DD2DB0"/>
    <w:rsid w:val="00DD330C"/>
    <w:rsid w:val="00DD3C29"/>
    <w:rsid w:val="00DD3C77"/>
    <w:rsid w:val="00DD3D76"/>
    <w:rsid w:val="00DD3D8D"/>
    <w:rsid w:val="00DD4084"/>
    <w:rsid w:val="00DD5164"/>
    <w:rsid w:val="00DD5A1C"/>
    <w:rsid w:val="00DD5D6A"/>
    <w:rsid w:val="00DD6617"/>
    <w:rsid w:val="00DD6686"/>
    <w:rsid w:val="00DD66EE"/>
    <w:rsid w:val="00DD67DB"/>
    <w:rsid w:val="00DD689A"/>
    <w:rsid w:val="00DD6A11"/>
    <w:rsid w:val="00DD787A"/>
    <w:rsid w:val="00DD789E"/>
    <w:rsid w:val="00DD7A1C"/>
    <w:rsid w:val="00DD7A88"/>
    <w:rsid w:val="00DD7FBB"/>
    <w:rsid w:val="00DD7FD4"/>
    <w:rsid w:val="00DE03F1"/>
    <w:rsid w:val="00DE0540"/>
    <w:rsid w:val="00DE0E38"/>
    <w:rsid w:val="00DE1164"/>
    <w:rsid w:val="00DE124A"/>
    <w:rsid w:val="00DE137A"/>
    <w:rsid w:val="00DE15C1"/>
    <w:rsid w:val="00DE2065"/>
    <w:rsid w:val="00DE2250"/>
    <w:rsid w:val="00DE24AE"/>
    <w:rsid w:val="00DE28CC"/>
    <w:rsid w:val="00DE3118"/>
    <w:rsid w:val="00DE41F4"/>
    <w:rsid w:val="00DE4A66"/>
    <w:rsid w:val="00DE4AA9"/>
    <w:rsid w:val="00DE4D2A"/>
    <w:rsid w:val="00DE5682"/>
    <w:rsid w:val="00DE5A2A"/>
    <w:rsid w:val="00DE5B98"/>
    <w:rsid w:val="00DE5FFD"/>
    <w:rsid w:val="00DE602D"/>
    <w:rsid w:val="00DE651D"/>
    <w:rsid w:val="00DE6BB6"/>
    <w:rsid w:val="00DE6CD5"/>
    <w:rsid w:val="00DE70CD"/>
    <w:rsid w:val="00DE7152"/>
    <w:rsid w:val="00DE7A94"/>
    <w:rsid w:val="00DE7C40"/>
    <w:rsid w:val="00DF0778"/>
    <w:rsid w:val="00DF095F"/>
    <w:rsid w:val="00DF097B"/>
    <w:rsid w:val="00DF0A00"/>
    <w:rsid w:val="00DF1225"/>
    <w:rsid w:val="00DF19BE"/>
    <w:rsid w:val="00DF1AD3"/>
    <w:rsid w:val="00DF1D32"/>
    <w:rsid w:val="00DF2038"/>
    <w:rsid w:val="00DF20A4"/>
    <w:rsid w:val="00DF23FE"/>
    <w:rsid w:val="00DF3459"/>
    <w:rsid w:val="00DF35C2"/>
    <w:rsid w:val="00DF380D"/>
    <w:rsid w:val="00DF3827"/>
    <w:rsid w:val="00DF3B4A"/>
    <w:rsid w:val="00DF443A"/>
    <w:rsid w:val="00DF4A28"/>
    <w:rsid w:val="00DF4C5D"/>
    <w:rsid w:val="00DF4F22"/>
    <w:rsid w:val="00DF566E"/>
    <w:rsid w:val="00DF5738"/>
    <w:rsid w:val="00DF5F51"/>
    <w:rsid w:val="00DF6588"/>
    <w:rsid w:val="00DF6669"/>
    <w:rsid w:val="00DF6771"/>
    <w:rsid w:val="00DF686E"/>
    <w:rsid w:val="00DF7562"/>
    <w:rsid w:val="00DF7995"/>
    <w:rsid w:val="00DF7E2A"/>
    <w:rsid w:val="00E002E4"/>
    <w:rsid w:val="00E01043"/>
    <w:rsid w:val="00E0123F"/>
    <w:rsid w:val="00E0139E"/>
    <w:rsid w:val="00E01EC0"/>
    <w:rsid w:val="00E01FC6"/>
    <w:rsid w:val="00E023E4"/>
    <w:rsid w:val="00E026F4"/>
    <w:rsid w:val="00E02887"/>
    <w:rsid w:val="00E02EF0"/>
    <w:rsid w:val="00E0367E"/>
    <w:rsid w:val="00E03711"/>
    <w:rsid w:val="00E03787"/>
    <w:rsid w:val="00E0404C"/>
    <w:rsid w:val="00E0445E"/>
    <w:rsid w:val="00E0499C"/>
    <w:rsid w:val="00E05432"/>
    <w:rsid w:val="00E05E83"/>
    <w:rsid w:val="00E05EFB"/>
    <w:rsid w:val="00E06009"/>
    <w:rsid w:val="00E06A9B"/>
    <w:rsid w:val="00E07296"/>
    <w:rsid w:val="00E0779D"/>
    <w:rsid w:val="00E07872"/>
    <w:rsid w:val="00E07972"/>
    <w:rsid w:val="00E07CC4"/>
    <w:rsid w:val="00E07CD4"/>
    <w:rsid w:val="00E101BE"/>
    <w:rsid w:val="00E105DE"/>
    <w:rsid w:val="00E1066C"/>
    <w:rsid w:val="00E11CC7"/>
    <w:rsid w:val="00E11D4C"/>
    <w:rsid w:val="00E11E28"/>
    <w:rsid w:val="00E1220C"/>
    <w:rsid w:val="00E12346"/>
    <w:rsid w:val="00E123B0"/>
    <w:rsid w:val="00E1241D"/>
    <w:rsid w:val="00E1281D"/>
    <w:rsid w:val="00E12979"/>
    <w:rsid w:val="00E12A74"/>
    <w:rsid w:val="00E12D99"/>
    <w:rsid w:val="00E12E30"/>
    <w:rsid w:val="00E12E3B"/>
    <w:rsid w:val="00E131B7"/>
    <w:rsid w:val="00E13891"/>
    <w:rsid w:val="00E1402D"/>
    <w:rsid w:val="00E1414D"/>
    <w:rsid w:val="00E144CC"/>
    <w:rsid w:val="00E14515"/>
    <w:rsid w:val="00E14A4B"/>
    <w:rsid w:val="00E150BA"/>
    <w:rsid w:val="00E15D32"/>
    <w:rsid w:val="00E16DEF"/>
    <w:rsid w:val="00E17F6E"/>
    <w:rsid w:val="00E2058D"/>
    <w:rsid w:val="00E206AF"/>
    <w:rsid w:val="00E21180"/>
    <w:rsid w:val="00E21900"/>
    <w:rsid w:val="00E21C96"/>
    <w:rsid w:val="00E21E39"/>
    <w:rsid w:val="00E22793"/>
    <w:rsid w:val="00E227C5"/>
    <w:rsid w:val="00E22EC9"/>
    <w:rsid w:val="00E2338A"/>
    <w:rsid w:val="00E2344A"/>
    <w:rsid w:val="00E2408B"/>
    <w:rsid w:val="00E25AA7"/>
    <w:rsid w:val="00E25D07"/>
    <w:rsid w:val="00E26466"/>
    <w:rsid w:val="00E276D7"/>
    <w:rsid w:val="00E27C8F"/>
    <w:rsid w:val="00E27FD1"/>
    <w:rsid w:val="00E30051"/>
    <w:rsid w:val="00E30116"/>
    <w:rsid w:val="00E301C6"/>
    <w:rsid w:val="00E30342"/>
    <w:rsid w:val="00E30971"/>
    <w:rsid w:val="00E31124"/>
    <w:rsid w:val="00E316B5"/>
    <w:rsid w:val="00E31849"/>
    <w:rsid w:val="00E31B75"/>
    <w:rsid w:val="00E3204A"/>
    <w:rsid w:val="00E320E5"/>
    <w:rsid w:val="00E32D28"/>
    <w:rsid w:val="00E32E9E"/>
    <w:rsid w:val="00E33104"/>
    <w:rsid w:val="00E33588"/>
    <w:rsid w:val="00E3365A"/>
    <w:rsid w:val="00E33805"/>
    <w:rsid w:val="00E342E7"/>
    <w:rsid w:val="00E34516"/>
    <w:rsid w:val="00E34843"/>
    <w:rsid w:val="00E355BD"/>
    <w:rsid w:val="00E358DC"/>
    <w:rsid w:val="00E35E25"/>
    <w:rsid w:val="00E3678D"/>
    <w:rsid w:val="00E36A65"/>
    <w:rsid w:val="00E36F23"/>
    <w:rsid w:val="00E3744D"/>
    <w:rsid w:val="00E374A4"/>
    <w:rsid w:val="00E37605"/>
    <w:rsid w:val="00E37762"/>
    <w:rsid w:val="00E3784A"/>
    <w:rsid w:val="00E37D76"/>
    <w:rsid w:val="00E37DA1"/>
    <w:rsid w:val="00E405D6"/>
    <w:rsid w:val="00E406B1"/>
    <w:rsid w:val="00E408BE"/>
    <w:rsid w:val="00E41234"/>
    <w:rsid w:val="00E41AD3"/>
    <w:rsid w:val="00E42642"/>
    <w:rsid w:val="00E429E2"/>
    <w:rsid w:val="00E42A6E"/>
    <w:rsid w:val="00E42A9D"/>
    <w:rsid w:val="00E4337C"/>
    <w:rsid w:val="00E43831"/>
    <w:rsid w:val="00E43A2F"/>
    <w:rsid w:val="00E43DF2"/>
    <w:rsid w:val="00E44115"/>
    <w:rsid w:val="00E4434A"/>
    <w:rsid w:val="00E44A3A"/>
    <w:rsid w:val="00E44EB9"/>
    <w:rsid w:val="00E45609"/>
    <w:rsid w:val="00E458D1"/>
    <w:rsid w:val="00E45A8C"/>
    <w:rsid w:val="00E463D4"/>
    <w:rsid w:val="00E46D14"/>
    <w:rsid w:val="00E46DD8"/>
    <w:rsid w:val="00E50B43"/>
    <w:rsid w:val="00E51110"/>
    <w:rsid w:val="00E513C9"/>
    <w:rsid w:val="00E51A90"/>
    <w:rsid w:val="00E51B1A"/>
    <w:rsid w:val="00E51F06"/>
    <w:rsid w:val="00E52313"/>
    <w:rsid w:val="00E52B3B"/>
    <w:rsid w:val="00E52C57"/>
    <w:rsid w:val="00E52CCA"/>
    <w:rsid w:val="00E52CE5"/>
    <w:rsid w:val="00E52CF1"/>
    <w:rsid w:val="00E52DEA"/>
    <w:rsid w:val="00E544FE"/>
    <w:rsid w:val="00E54B19"/>
    <w:rsid w:val="00E55201"/>
    <w:rsid w:val="00E55534"/>
    <w:rsid w:val="00E55C19"/>
    <w:rsid w:val="00E55F12"/>
    <w:rsid w:val="00E560C7"/>
    <w:rsid w:val="00E5636B"/>
    <w:rsid w:val="00E56891"/>
    <w:rsid w:val="00E56D5A"/>
    <w:rsid w:val="00E56D8A"/>
    <w:rsid w:val="00E573C1"/>
    <w:rsid w:val="00E57445"/>
    <w:rsid w:val="00E578C4"/>
    <w:rsid w:val="00E578E2"/>
    <w:rsid w:val="00E579E1"/>
    <w:rsid w:val="00E57D5A"/>
    <w:rsid w:val="00E57DE2"/>
    <w:rsid w:val="00E57F72"/>
    <w:rsid w:val="00E609DD"/>
    <w:rsid w:val="00E60CE4"/>
    <w:rsid w:val="00E60EBA"/>
    <w:rsid w:val="00E6130B"/>
    <w:rsid w:val="00E6178D"/>
    <w:rsid w:val="00E61C53"/>
    <w:rsid w:val="00E62207"/>
    <w:rsid w:val="00E62474"/>
    <w:rsid w:val="00E62575"/>
    <w:rsid w:val="00E627E0"/>
    <w:rsid w:val="00E62B9C"/>
    <w:rsid w:val="00E62C54"/>
    <w:rsid w:val="00E63380"/>
    <w:rsid w:val="00E63E38"/>
    <w:rsid w:val="00E646A7"/>
    <w:rsid w:val="00E64AD4"/>
    <w:rsid w:val="00E65100"/>
    <w:rsid w:val="00E6634E"/>
    <w:rsid w:val="00E66A42"/>
    <w:rsid w:val="00E66D58"/>
    <w:rsid w:val="00E670E7"/>
    <w:rsid w:val="00E6797A"/>
    <w:rsid w:val="00E7001B"/>
    <w:rsid w:val="00E709F3"/>
    <w:rsid w:val="00E71311"/>
    <w:rsid w:val="00E7133E"/>
    <w:rsid w:val="00E718DD"/>
    <w:rsid w:val="00E71B34"/>
    <w:rsid w:val="00E71F1D"/>
    <w:rsid w:val="00E7231B"/>
    <w:rsid w:val="00E72531"/>
    <w:rsid w:val="00E72A63"/>
    <w:rsid w:val="00E72BB7"/>
    <w:rsid w:val="00E72C3F"/>
    <w:rsid w:val="00E72ED8"/>
    <w:rsid w:val="00E73168"/>
    <w:rsid w:val="00E7391C"/>
    <w:rsid w:val="00E73C5D"/>
    <w:rsid w:val="00E7414A"/>
    <w:rsid w:val="00E749A0"/>
    <w:rsid w:val="00E759CA"/>
    <w:rsid w:val="00E76544"/>
    <w:rsid w:val="00E77004"/>
    <w:rsid w:val="00E77441"/>
    <w:rsid w:val="00E806AD"/>
    <w:rsid w:val="00E80D30"/>
    <w:rsid w:val="00E810DF"/>
    <w:rsid w:val="00E81220"/>
    <w:rsid w:val="00E820C8"/>
    <w:rsid w:val="00E82554"/>
    <w:rsid w:val="00E826A2"/>
    <w:rsid w:val="00E826AE"/>
    <w:rsid w:val="00E82E04"/>
    <w:rsid w:val="00E82EBC"/>
    <w:rsid w:val="00E82F43"/>
    <w:rsid w:val="00E8303A"/>
    <w:rsid w:val="00E831FC"/>
    <w:rsid w:val="00E8340F"/>
    <w:rsid w:val="00E83590"/>
    <w:rsid w:val="00E83BF3"/>
    <w:rsid w:val="00E83C66"/>
    <w:rsid w:val="00E84137"/>
    <w:rsid w:val="00E842FE"/>
    <w:rsid w:val="00E84977"/>
    <w:rsid w:val="00E84E2A"/>
    <w:rsid w:val="00E84ECF"/>
    <w:rsid w:val="00E85345"/>
    <w:rsid w:val="00E8576A"/>
    <w:rsid w:val="00E859BE"/>
    <w:rsid w:val="00E85D3B"/>
    <w:rsid w:val="00E85F9D"/>
    <w:rsid w:val="00E85FB9"/>
    <w:rsid w:val="00E8622B"/>
    <w:rsid w:val="00E90206"/>
    <w:rsid w:val="00E9061C"/>
    <w:rsid w:val="00E906F8"/>
    <w:rsid w:val="00E90747"/>
    <w:rsid w:val="00E90760"/>
    <w:rsid w:val="00E90763"/>
    <w:rsid w:val="00E91F15"/>
    <w:rsid w:val="00E92148"/>
    <w:rsid w:val="00E92B43"/>
    <w:rsid w:val="00E938DE"/>
    <w:rsid w:val="00E93D6B"/>
    <w:rsid w:val="00E94116"/>
    <w:rsid w:val="00E9415F"/>
    <w:rsid w:val="00E943E0"/>
    <w:rsid w:val="00E94796"/>
    <w:rsid w:val="00E94A7C"/>
    <w:rsid w:val="00E94DCB"/>
    <w:rsid w:val="00E9531C"/>
    <w:rsid w:val="00E959C3"/>
    <w:rsid w:val="00E95C37"/>
    <w:rsid w:val="00E96585"/>
    <w:rsid w:val="00E966B3"/>
    <w:rsid w:val="00E9717D"/>
    <w:rsid w:val="00E97566"/>
    <w:rsid w:val="00E97C46"/>
    <w:rsid w:val="00E97C94"/>
    <w:rsid w:val="00E97D0B"/>
    <w:rsid w:val="00E97E75"/>
    <w:rsid w:val="00EA0058"/>
    <w:rsid w:val="00EA0124"/>
    <w:rsid w:val="00EA01FF"/>
    <w:rsid w:val="00EA099B"/>
    <w:rsid w:val="00EA0E8F"/>
    <w:rsid w:val="00EA1219"/>
    <w:rsid w:val="00EA1AEC"/>
    <w:rsid w:val="00EA1F43"/>
    <w:rsid w:val="00EA2ECF"/>
    <w:rsid w:val="00EA3182"/>
    <w:rsid w:val="00EA3540"/>
    <w:rsid w:val="00EA38E5"/>
    <w:rsid w:val="00EA433C"/>
    <w:rsid w:val="00EA434F"/>
    <w:rsid w:val="00EA45E5"/>
    <w:rsid w:val="00EA5046"/>
    <w:rsid w:val="00EA5434"/>
    <w:rsid w:val="00EA5503"/>
    <w:rsid w:val="00EA5EAD"/>
    <w:rsid w:val="00EA6991"/>
    <w:rsid w:val="00EA6B5C"/>
    <w:rsid w:val="00EA718C"/>
    <w:rsid w:val="00EA7427"/>
    <w:rsid w:val="00EA79A2"/>
    <w:rsid w:val="00EB0F24"/>
    <w:rsid w:val="00EB195B"/>
    <w:rsid w:val="00EB1A2F"/>
    <w:rsid w:val="00EB307F"/>
    <w:rsid w:val="00EB30E2"/>
    <w:rsid w:val="00EB3128"/>
    <w:rsid w:val="00EB3579"/>
    <w:rsid w:val="00EB390C"/>
    <w:rsid w:val="00EB3A47"/>
    <w:rsid w:val="00EB3D93"/>
    <w:rsid w:val="00EB470E"/>
    <w:rsid w:val="00EB4AA5"/>
    <w:rsid w:val="00EB4E71"/>
    <w:rsid w:val="00EB53E6"/>
    <w:rsid w:val="00EB56C1"/>
    <w:rsid w:val="00EB6046"/>
    <w:rsid w:val="00EB6C36"/>
    <w:rsid w:val="00EB73A7"/>
    <w:rsid w:val="00EB7658"/>
    <w:rsid w:val="00EB7958"/>
    <w:rsid w:val="00EC0846"/>
    <w:rsid w:val="00EC0F0E"/>
    <w:rsid w:val="00EC1248"/>
    <w:rsid w:val="00EC16A6"/>
    <w:rsid w:val="00EC1778"/>
    <w:rsid w:val="00EC22D0"/>
    <w:rsid w:val="00EC2315"/>
    <w:rsid w:val="00EC2378"/>
    <w:rsid w:val="00EC4CFE"/>
    <w:rsid w:val="00EC5012"/>
    <w:rsid w:val="00EC5502"/>
    <w:rsid w:val="00EC55C0"/>
    <w:rsid w:val="00EC57E3"/>
    <w:rsid w:val="00EC5C02"/>
    <w:rsid w:val="00EC5F63"/>
    <w:rsid w:val="00EC602D"/>
    <w:rsid w:val="00EC6235"/>
    <w:rsid w:val="00EC6D8F"/>
    <w:rsid w:val="00EC7871"/>
    <w:rsid w:val="00EC7941"/>
    <w:rsid w:val="00EC7A18"/>
    <w:rsid w:val="00ED006B"/>
    <w:rsid w:val="00ED02C2"/>
    <w:rsid w:val="00ED04C0"/>
    <w:rsid w:val="00ED09D2"/>
    <w:rsid w:val="00ED0AB7"/>
    <w:rsid w:val="00ED0C2F"/>
    <w:rsid w:val="00ED14D0"/>
    <w:rsid w:val="00ED19FC"/>
    <w:rsid w:val="00ED21A2"/>
    <w:rsid w:val="00ED250D"/>
    <w:rsid w:val="00ED34F5"/>
    <w:rsid w:val="00ED37EB"/>
    <w:rsid w:val="00ED3904"/>
    <w:rsid w:val="00ED3967"/>
    <w:rsid w:val="00ED4110"/>
    <w:rsid w:val="00ED450A"/>
    <w:rsid w:val="00ED489F"/>
    <w:rsid w:val="00ED4B77"/>
    <w:rsid w:val="00ED546B"/>
    <w:rsid w:val="00ED55A4"/>
    <w:rsid w:val="00ED5CBF"/>
    <w:rsid w:val="00ED5EF6"/>
    <w:rsid w:val="00ED6CA9"/>
    <w:rsid w:val="00ED7076"/>
    <w:rsid w:val="00ED7318"/>
    <w:rsid w:val="00ED79B3"/>
    <w:rsid w:val="00ED7A45"/>
    <w:rsid w:val="00ED7A4E"/>
    <w:rsid w:val="00ED7F96"/>
    <w:rsid w:val="00EE0DC0"/>
    <w:rsid w:val="00EE192F"/>
    <w:rsid w:val="00EE1CA3"/>
    <w:rsid w:val="00EE1DDB"/>
    <w:rsid w:val="00EE2148"/>
    <w:rsid w:val="00EE2A79"/>
    <w:rsid w:val="00EE2FC1"/>
    <w:rsid w:val="00EE3671"/>
    <w:rsid w:val="00EE386B"/>
    <w:rsid w:val="00EE3AD1"/>
    <w:rsid w:val="00EE3B54"/>
    <w:rsid w:val="00EE3FD3"/>
    <w:rsid w:val="00EE4255"/>
    <w:rsid w:val="00EE4B63"/>
    <w:rsid w:val="00EE6395"/>
    <w:rsid w:val="00EE658F"/>
    <w:rsid w:val="00EE7B59"/>
    <w:rsid w:val="00EE7DD3"/>
    <w:rsid w:val="00EF00DA"/>
    <w:rsid w:val="00EF2464"/>
    <w:rsid w:val="00EF2D80"/>
    <w:rsid w:val="00EF308C"/>
    <w:rsid w:val="00EF39FB"/>
    <w:rsid w:val="00EF3C31"/>
    <w:rsid w:val="00EF3D7B"/>
    <w:rsid w:val="00EF4252"/>
    <w:rsid w:val="00EF47E6"/>
    <w:rsid w:val="00EF4C08"/>
    <w:rsid w:val="00EF4FC9"/>
    <w:rsid w:val="00EF5350"/>
    <w:rsid w:val="00EF5872"/>
    <w:rsid w:val="00EF5C6F"/>
    <w:rsid w:val="00EF5F3E"/>
    <w:rsid w:val="00EF6D69"/>
    <w:rsid w:val="00EF700B"/>
    <w:rsid w:val="00EF722D"/>
    <w:rsid w:val="00EF754B"/>
    <w:rsid w:val="00EF75D2"/>
    <w:rsid w:val="00F00D0D"/>
    <w:rsid w:val="00F018DB"/>
    <w:rsid w:val="00F01A36"/>
    <w:rsid w:val="00F01F23"/>
    <w:rsid w:val="00F0214C"/>
    <w:rsid w:val="00F02BCE"/>
    <w:rsid w:val="00F02F45"/>
    <w:rsid w:val="00F03141"/>
    <w:rsid w:val="00F0392B"/>
    <w:rsid w:val="00F040FB"/>
    <w:rsid w:val="00F045C1"/>
    <w:rsid w:val="00F046C9"/>
    <w:rsid w:val="00F04B39"/>
    <w:rsid w:val="00F04BBA"/>
    <w:rsid w:val="00F04E4D"/>
    <w:rsid w:val="00F04F29"/>
    <w:rsid w:val="00F05BE8"/>
    <w:rsid w:val="00F060DC"/>
    <w:rsid w:val="00F0627D"/>
    <w:rsid w:val="00F063F6"/>
    <w:rsid w:val="00F06B2A"/>
    <w:rsid w:val="00F06EEA"/>
    <w:rsid w:val="00F07166"/>
    <w:rsid w:val="00F075B6"/>
    <w:rsid w:val="00F076AD"/>
    <w:rsid w:val="00F07988"/>
    <w:rsid w:val="00F07DE7"/>
    <w:rsid w:val="00F101F2"/>
    <w:rsid w:val="00F104A5"/>
    <w:rsid w:val="00F112DB"/>
    <w:rsid w:val="00F113A6"/>
    <w:rsid w:val="00F1143A"/>
    <w:rsid w:val="00F11775"/>
    <w:rsid w:val="00F11F6D"/>
    <w:rsid w:val="00F12C2E"/>
    <w:rsid w:val="00F12C69"/>
    <w:rsid w:val="00F12D4C"/>
    <w:rsid w:val="00F13434"/>
    <w:rsid w:val="00F13477"/>
    <w:rsid w:val="00F138BC"/>
    <w:rsid w:val="00F13BB7"/>
    <w:rsid w:val="00F13D59"/>
    <w:rsid w:val="00F13FDD"/>
    <w:rsid w:val="00F14252"/>
    <w:rsid w:val="00F14611"/>
    <w:rsid w:val="00F1481C"/>
    <w:rsid w:val="00F149EE"/>
    <w:rsid w:val="00F14E47"/>
    <w:rsid w:val="00F14E89"/>
    <w:rsid w:val="00F14ED5"/>
    <w:rsid w:val="00F1513C"/>
    <w:rsid w:val="00F160FB"/>
    <w:rsid w:val="00F16844"/>
    <w:rsid w:val="00F16B26"/>
    <w:rsid w:val="00F16CA2"/>
    <w:rsid w:val="00F1707B"/>
    <w:rsid w:val="00F176B2"/>
    <w:rsid w:val="00F20081"/>
    <w:rsid w:val="00F20517"/>
    <w:rsid w:val="00F20713"/>
    <w:rsid w:val="00F209B6"/>
    <w:rsid w:val="00F209D9"/>
    <w:rsid w:val="00F20B6E"/>
    <w:rsid w:val="00F20F4D"/>
    <w:rsid w:val="00F218E5"/>
    <w:rsid w:val="00F21BA5"/>
    <w:rsid w:val="00F22648"/>
    <w:rsid w:val="00F244A6"/>
    <w:rsid w:val="00F24509"/>
    <w:rsid w:val="00F24947"/>
    <w:rsid w:val="00F26050"/>
    <w:rsid w:val="00F26788"/>
    <w:rsid w:val="00F26B06"/>
    <w:rsid w:val="00F26B78"/>
    <w:rsid w:val="00F26D63"/>
    <w:rsid w:val="00F30338"/>
    <w:rsid w:val="00F309DA"/>
    <w:rsid w:val="00F30ADE"/>
    <w:rsid w:val="00F327B8"/>
    <w:rsid w:val="00F3287C"/>
    <w:rsid w:val="00F336F9"/>
    <w:rsid w:val="00F33807"/>
    <w:rsid w:val="00F3387E"/>
    <w:rsid w:val="00F338E4"/>
    <w:rsid w:val="00F33F2C"/>
    <w:rsid w:val="00F34144"/>
    <w:rsid w:val="00F34893"/>
    <w:rsid w:val="00F348A4"/>
    <w:rsid w:val="00F34AFD"/>
    <w:rsid w:val="00F34CB4"/>
    <w:rsid w:val="00F34D3B"/>
    <w:rsid w:val="00F3615C"/>
    <w:rsid w:val="00F37086"/>
    <w:rsid w:val="00F3713C"/>
    <w:rsid w:val="00F37580"/>
    <w:rsid w:val="00F376F8"/>
    <w:rsid w:val="00F3786E"/>
    <w:rsid w:val="00F37D14"/>
    <w:rsid w:val="00F37D7C"/>
    <w:rsid w:val="00F37DEC"/>
    <w:rsid w:val="00F4028F"/>
    <w:rsid w:val="00F40476"/>
    <w:rsid w:val="00F40D7B"/>
    <w:rsid w:val="00F40E29"/>
    <w:rsid w:val="00F4159D"/>
    <w:rsid w:val="00F428AE"/>
    <w:rsid w:val="00F42B94"/>
    <w:rsid w:val="00F4379D"/>
    <w:rsid w:val="00F4387B"/>
    <w:rsid w:val="00F43AE4"/>
    <w:rsid w:val="00F43B85"/>
    <w:rsid w:val="00F43C7B"/>
    <w:rsid w:val="00F43C80"/>
    <w:rsid w:val="00F43F7E"/>
    <w:rsid w:val="00F44662"/>
    <w:rsid w:val="00F450FC"/>
    <w:rsid w:val="00F4624F"/>
    <w:rsid w:val="00F4628D"/>
    <w:rsid w:val="00F467CD"/>
    <w:rsid w:val="00F469BC"/>
    <w:rsid w:val="00F46AD7"/>
    <w:rsid w:val="00F46C5B"/>
    <w:rsid w:val="00F47203"/>
    <w:rsid w:val="00F472B5"/>
    <w:rsid w:val="00F479CA"/>
    <w:rsid w:val="00F5022B"/>
    <w:rsid w:val="00F503A5"/>
    <w:rsid w:val="00F5041E"/>
    <w:rsid w:val="00F5046A"/>
    <w:rsid w:val="00F50B93"/>
    <w:rsid w:val="00F51535"/>
    <w:rsid w:val="00F518FD"/>
    <w:rsid w:val="00F52057"/>
    <w:rsid w:val="00F52A69"/>
    <w:rsid w:val="00F52C13"/>
    <w:rsid w:val="00F52CBC"/>
    <w:rsid w:val="00F531E4"/>
    <w:rsid w:val="00F532B0"/>
    <w:rsid w:val="00F53C09"/>
    <w:rsid w:val="00F5431F"/>
    <w:rsid w:val="00F54369"/>
    <w:rsid w:val="00F5464D"/>
    <w:rsid w:val="00F5466D"/>
    <w:rsid w:val="00F54932"/>
    <w:rsid w:val="00F54A1E"/>
    <w:rsid w:val="00F54AF5"/>
    <w:rsid w:val="00F54BAB"/>
    <w:rsid w:val="00F54D7E"/>
    <w:rsid w:val="00F55231"/>
    <w:rsid w:val="00F5552A"/>
    <w:rsid w:val="00F558C9"/>
    <w:rsid w:val="00F55A20"/>
    <w:rsid w:val="00F566F8"/>
    <w:rsid w:val="00F56829"/>
    <w:rsid w:val="00F5684B"/>
    <w:rsid w:val="00F56907"/>
    <w:rsid w:val="00F56920"/>
    <w:rsid w:val="00F569FC"/>
    <w:rsid w:val="00F57139"/>
    <w:rsid w:val="00F579F0"/>
    <w:rsid w:val="00F57A0F"/>
    <w:rsid w:val="00F6058F"/>
    <w:rsid w:val="00F61433"/>
    <w:rsid w:val="00F616DE"/>
    <w:rsid w:val="00F617A0"/>
    <w:rsid w:val="00F617C1"/>
    <w:rsid w:val="00F619DB"/>
    <w:rsid w:val="00F61CDF"/>
    <w:rsid w:val="00F62044"/>
    <w:rsid w:val="00F62216"/>
    <w:rsid w:val="00F6222D"/>
    <w:rsid w:val="00F62725"/>
    <w:rsid w:val="00F62775"/>
    <w:rsid w:val="00F62873"/>
    <w:rsid w:val="00F62927"/>
    <w:rsid w:val="00F62F0E"/>
    <w:rsid w:val="00F6327C"/>
    <w:rsid w:val="00F633C9"/>
    <w:rsid w:val="00F636AE"/>
    <w:rsid w:val="00F6382B"/>
    <w:rsid w:val="00F63D4A"/>
    <w:rsid w:val="00F641C7"/>
    <w:rsid w:val="00F64317"/>
    <w:rsid w:val="00F6435D"/>
    <w:rsid w:val="00F644A6"/>
    <w:rsid w:val="00F64698"/>
    <w:rsid w:val="00F656D9"/>
    <w:rsid w:val="00F6572F"/>
    <w:rsid w:val="00F65C26"/>
    <w:rsid w:val="00F65F4F"/>
    <w:rsid w:val="00F6610C"/>
    <w:rsid w:val="00F66135"/>
    <w:rsid w:val="00F662DE"/>
    <w:rsid w:val="00F663F5"/>
    <w:rsid w:val="00F669AC"/>
    <w:rsid w:val="00F66C42"/>
    <w:rsid w:val="00F67023"/>
    <w:rsid w:val="00F6766C"/>
    <w:rsid w:val="00F6774F"/>
    <w:rsid w:val="00F70319"/>
    <w:rsid w:val="00F70A62"/>
    <w:rsid w:val="00F70CAB"/>
    <w:rsid w:val="00F71560"/>
    <w:rsid w:val="00F71810"/>
    <w:rsid w:val="00F71EDE"/>
    <w:rsid w:val="00F72298"/>
    <w:rsid w:val="00F72446"/>
    <w:rsid w:val="00F72C74"/>
    <w:rsid w:val="00F72E04"/>
    <w:rsid w:val="00F7313E"/>
    <w:rsid w:val="00F7356F"/>
    <w:rsid w:val="00F7375C"/>
    <w:rsid w:val="00F73FAC"/>
    <w:rsid w:val="00F74215"/>
    <w:rsid w:val="00F74379"/>
    <w:rsid w:val="00F74473"/>
    <w:rsid w:val="00F75BAA"/>
    <w:rsid w:val="00F760DC"/>
    <w:rsid w:val="00F765DB"/>
    <w:rsid w:val="00F76626"/>
    <w:rsid w:val="00F76669"/>
    <w:rsid w:val="00F7686B"/>
    <w:rsid w:val="00F76AF3"/>
    <w:rsid w:val="00F76C8C"/>
    <w:rsid w:val="00F76D7A"/>
    <w:rsid w:val="00F77779"/>
    <w:rsid w:val="00F7782C"/>
    <w:rsid w:val="00F77A96"/>
    <w:rsid w:val="00F8089C"/>
    <w:rsid w:val="00F80AAC"/>
    <w:rsid w:val="00F80BE6"/>
    <w:rsid w:val="00F80CAB"/>
    <w:rsid w:val="00F811A7"/>
    <w:rsid w:val="00F814D4"/>
    <w:rsid w:val="00F818BA"/>
    <w:rsid w:val="00F8195F"/>
    <w:rsid w:val="00F81EEE"/>
    <w:rsid w:val="00F82708"/>
    <w:rsid w:val="00F82A54"/>
    <w:rsid w:val="00F82FDE"/>
    <w:rsid w:val="00F8326B"/>
    <w:rsid w:val="00F8344D"/>
    <w:rsid w:val="00F83644"/>
    <w:rsid w:val="00F84C78"/>
    <w:rsid w:val="00F8557B"/>
    <w:rsid w:val="00F8573D"/>
    <w:rsid w:val="00F85A86"/>
    <w:rsid w:val="00F85D69"/>
    <w:rsid w:val="00F8619B"/>
    <w:rsid w:val="00F8627E"/>
    <w:rsid w:val="00F862BF"/>
    <w:rsid w:val="00F8634F"/>
    <w:rsid w:val="00F86502"/>
    <w:rsid w:val="00F86845"/>
    <w:rsid w:val="00F869AA"/>
    <w:rsid w:val="00F86FEC"/>
    <w:rsid w:val="00F87376"/>
    <w:rsid w:val="00F87A0C"/>
    <w:rsid w:val="00F9010C"/>
    <w:rsid w:val="00F908D8"/>
    <w:rsid w:val="00F90EDB"/>
    <w:rsid w:val="00F91C8A"/>
    <w:rsid w:val="00F9242D"/>
    <w:rsid w:val="00F92947"/>
    <w:rsid w:val="00F9307F"/>
    <w:rsid w:val="00F930A2"/>
    <w:rsid w:val="00F93268"/>
    <w:rsid w:val="00F93815"/>
    <w:rsid w:val="00F9396E"/>
    <w:rsid w:val="00F93A78"/>
    <w:rsid w:val="00F93EC1"/>
    <w:rsid w:val="00F95AA0"/>
    <w:rsid w:val="00F95C9D"/>
    <w:rsid w:val="00F96010"/>
    <w:rsid w:val="00F96841"/>
    <w:rsid w:val="00F97677"/>
    <w:rsid w:val="00F97934"/>
    <w:rsid w:val="00FA03E5"/>
    <w:rsid w:val="00FA0B4F"/>
    <w:rsid w:val="00FA0E18"/>
    <w:rsid w:val="00FA107A"/>
    <w:rsid w:val="00FA1C8E"/>
    <w:rsid w:val="00FA1CC9"/>
    <w:rsid w:val="00FA215E"/>
    <w:rsid w:val="00FA2354"/>
    <w:rsid w:val="00FA2678"/>
    <w:rsid w:val="00FA28AB"/>
    <w:rsid w:val="00FA2ADD"/>
    <w:rsid w:val="00FA2C6E"/>
    <w:rsid w:val="00FA2EBD"/>
    <w:rsid w:val="00FA2F44"/>
    <w:rsid w:val="00FA3EB0"/>
    <w:rsid w:val="00FA4332"/>
    <w:rsid w:val="00FA4C61"/>
    <w:rsid w:val="00FA56FC"/>
    <w:rsid w:val="00FA5843"/>
    <w:rsid w:val="00FA589A"/>
    <w:rsid w:val="00FA6449"/>
    <w:rsid w:val="00FA6A7E"/>
    <w:rsid w:val="00FB0075"/>
    <w:rsid w:val="00FB0D78"/>
    <w:rsid w:val="00FB12C7"/>
    <w:rsid w:val="00FB1341"/>
    <w:rsid w:val="00FB157A"/>
    <w:rsid w:val="00FB18FD"/>
    <w:rsid w:val="00FB1903"/>
    <w:rsid w:val="00FB1987"/>
    <w:rsid w:val="00FB1FF1"/>
    <w:rsid w:val="00FB2ADB"/>
    <w:rsid w:val="00FB3A96"/>
    <w:rsid w:val="00FB3AFD"/>
    <w:rsid w:val="00FB4118"/>
    <w:rsid w:val="00FB4293"/>
    <w:rsid w:val="00FB4372"/>
    <w:rsid w:val="00FB4521"/>
    <w:rsid w:val="00FB4C68"/>
    <w:rsid w:val="00FB4EA9"/>
    <w:rsid w:val="00FB598E"/>
    <w:rsid w:val="00FB65D8"/>
    <w:rsid w:val="00FB6676"/>
    <w:rsid w:val="00FB6C50"/>
    <w:rsid w:val="00FB6DF5"/>
    <w:rsid w:val="00FB7986"/>
    <w:rsid w:val="00FB7EF9"/>
    <w:rsid w:val="00FC0575"/>
    <w:rsid w:val="00FC1CBC"/>
    <w:rsid w:val="00FC1DBB"/>
    <w:rsid w:val="00FC1EBE"/>
    <w:rsid w:val="00FC1F85"/>
    <w:rsid w:val="00FC1FBB"/>
    <w:rsid w:val="00FC249A"/>
    <w:rsid w:val="00FC299A"/>
    <w:rsid w:val="00FC3276"/>
    <w:rsid w:val="00FC34DB"/>
    <w:rsid w:val="00FC3658"/>
    <w:rsid w:val="00FC3AF2"/>
    <w:rsid w:val="00FC5A24"/>
    <w:rsid w:val="00FC602E"/>
    <w:rsid w:val="00FC6B8C"/>
    <w:rsid w:val="00FC6EC9"/>
    <w:rsid w:val="00FC7A48"/>
    <w:rsid w:val="00FD0014"/>
    <w:rsid w:val="00FD0B91"/>
    <w:rsid w:val="00FD0F02"/>
    <w:rsid w:val="00FD13BD"/>
    <w:rsid w:val="00FD1CCE"/>
    <w:rsid w:val="00FD2486"/>
    <w:rsid w:val="00FD2757"/>
    <w:rsid w:val="00FD2F3F"/>
    <w:rsid w:val="00FD3333"/>
    <w:rsid w:val="00FD37B3"/>
    <w:rsid w:val="00FD3920"/>
    <w:rsid w:val="00FD4439"/>
    <w:rsid w:val="00FD44F9"/>
    <w:rsid w:val="00FD45B8"/>
    <w:rsid w:val="00FD47C5"/>
    <w:rsid w:val="00FD4AF7"/>
    <w:rsid w:val="00FD4F94"/>
    <w:rsid w:val="00FD5BA3"/>
    <w:rsid w:val="00FD5E20"/>
    <w:rsid w:val="00FD6058"/>
    <w:rsid w:val="00FD62BC"/>
    <w:rsid w:val="00FD70CC"/>
    <w:rsid w:val="00FD712F"/>
    <w:rsid w:val="00FD71A8"/>
    <w:rsid w:val="00FD7492"/>
    <w:rsid w:val="00FD76D8"/>
    <w:rsid w:val="00FE0045"/>
    <w:rsid w:val="00FE018E"/>
    <w:rsid w:val="00FE08F4"/>
    <w:rsid w:val="00FE0A90"/>
    <w:rsid w:val="00FE0EC4"/>
    <w:rsid w:val="00FE100F"/>
    <w:rsid w:val="00FE1020"/>
    <w:rsid w:val="00FE1078"/>
    <w:rsid w:val="00FE1494"/>
    <w:rsid w:val="00FE1B11"/>
    <w:rsid w:val="00FE2645"/>
    <w:rsid w:val="00FE2881"/>
    <w:rsid w:val="00FE2BBD"/>
    <w:rsid w:val="00FE2C8F"/>
    <w:rsid w:val="00FE2D5E"/>
    <w:rsid w:val="00FE3426"/>
    <w:rsid w:val="00FE3ACF"/>
    <w:rsid w:val="00FE3C41"/>
    <w:rsid w:val="00FE3F88"/>
    <w:rsid w:val="00FE4B84"/>
    <w:rsid w:val="00FE525C"/>
    <w:rsid w:val="00FE52D0"/>
    <w:rsid w:val="00FE53D8"/>
    <w:rsid w:val="00FE54B0"/>
    <w:rsid w:val="00FE56A9"/>
    <w:rsid w:val="00FE5815"/>
    <w:rsid w:val="00FE59C1"/>
    <w:rsid w:val="00FE5B7B"/>
    <w:rsid w:val="00FE72A1"/>
    <w:rsid w:val="00FE75C3"/>
    <w:rsid w:val="00FE7872"/>
    <w:rsid w:val="00FF1618"/>
    <w:rsid w:val="00FF1CE4"/>
    <w:rsid w:val="00FF1E4A"/>
    <w:rsid w:val="00FF20FE"/>
    <w:rsid w:val="00FF2469"/>
    <w:rsid w:val="00FF28EB"/>
    <w:rsid w:val="00FF2D97"/>
    <w:rsid w:val="00FF2E63"/>
    <w:rsid w:val="00FF3102"/>
    <w:rsid w:val="00FF354D"/>
    <w:rsid w:val="00FF3628"/>
    <w:rsid w:val="00FF4409"/>
    <w:rsid w:val="00FF4884"/>
    <w:rsid w:val="00FF4CE5"/>
    <w:rsid w:val="00FF4D1B"/>
    <w:rsid w:val="00FF5045"/>
    <w:rsid w:val="00FF5D24"/>
    <w:rsid w:val="00FF5FBB"/>
    <w:rsid w:val="00FF62E5"/>
    <w:rsid w:val="017C457C"/>
    <w:rsid w:val="01848A4D"/>
    <w:rsid w:val="01E7CFA3"/>
    <w:rsid w:val="01F31088"/>
    <w:rsid w:val="021E1675"/>
    <w:rsid w:val="02200C0F"/>
    <w:rsid w:val="02409298"/>
    <w:rsid w:val="02591FF1"/>
    <w:rsid w:val="025A8D16"/>
    <w:rsid w:val="02759E63"/>
    <w:rsid w:val="027F2BE6"/>
    <w:rsid w:val="028E5FB7"/>
    <w:rsid w:val="02C1613B"/>
    <w:rsid w:val="02D6D5B1"/>
    <w:rsid w:val="02E57D18"/>
    <w:rsid w:val="02E71FAB"/>
    <w:rsid w:val="0322B0D0"/>
    <w:rsid w:val="032A4733"/>
    <w:rsid w:val="032AED13"/>
    <w:rsid w:val="0379D6C0"/>
    <w:rsid w:val="042A5B10"/>
    <w:rsid w:val="04CA6A74"/>
    <w:rsid w:val="04D0478D"/>
    <w:rsid w:val="050342AE"/>
    <w:rsid w:val="051FA392"/>
    <w:rsid w:val="05297DBA"/>
    <w:rsid w:val="05417054"/>
    <w:rsid w:val="05AF800C"/>
    <w:rsid w:val="0616880C"/>
    <w:rsid w:val="062A2B95"/>
    <w:rsid w:val="07A62098"/>
    <w:rsid w:val="07A76113"/>
    <w:rsid w:val="080A0EAE"/>
    <w:rsid w:val="08A71AA3"/>
    <w:rsid w:val="08B7B65D"/>
    <w:rsid w:val="09AB3741"/>
    <w:rsid w:val="09B6365F"/>
    <w:rsid w:val="09F03BD4"/>
    <w:rsid w:val="0A25A233"/>
    <w:rsid w:val="0AB6C147"/>
    <w:rsid w:val="0BBD2BBC"/>
    <w:rsid w:val="0BDCF3F1"/>
    <w:rsid w:val="0BE53A21"/>
    <w:rsid w:val="0C819A77"/>
    <w:rsid w:val="0CB57EFA"/>
    <w:rsid w:val="0D319560"/>
    <w:rsid w:val="0D53658F"/>
    <w:rsid w:val="0D5AE8F5"/>
    <w:rsid w:val="0D6CC49D"/>
    <w:rsid w:val="0D9871D7"/>
    <w:rsid w:val="0DB32F28"/>
    <w:rsid w:val="0DEE5D19"/>
    <w:rsid w:val="0EB419C8"/>
    <w:rsid w:val="0EC3A521"/>
    <w:rsid w:val="0F565817"/>
    <w:rsid w:val="0F7A95A8"/>
    <w:rsid w:val="109DD8AC"/>
    <w:rsid w:val="10BCCA6E"/>
    <w:rsid w:val="10D8972A"/>
    <w:rsid w:val="11384CE1"/>
    <w:rsid w:val="113ADB7B"/>
    <w:rsid w:val="115BB4F6"/>
    <w:rsid w:val="119D1485"/>
    <w:rsid w:val="11A1209D"/>
    <w:rsid w:val="11D1D5A4"/>
    <w:rsid w:val="11D25CC6"/>
    <w:rsid w:val="122F3ED3"/>
    <w:rsid w:val="123141F7"/>
    <w:rsid w:val="12607F2D"/>
    <w:rsid w:val="1288A8FC"/>
    <w:rsid w:val="129E99F7"/>
    <w:rsid w:val="137EA6BD"/>
    <w:rsid w:val="14940E9B"/>
    <w:rsid w:val="14AB8294"/>
    <w:rsid w:val="14EB7684"/>
    <w:rsid w:val="157391CD"/>
    <w:rsid w:val="15C57362"/>
    <w:rsid w:val="1647B52E"/>
    <w:rsid w:val="1768C289"/>
    <w:rsid w:val="176911F4"/>
    <w:rsid w:val="17C14332"/>
    <w:rsid w:val="18170492"/>
    <w:rsid w:val="18B0E5AD"/>
    <w:rsid w:val="18D0454A"/>
    <w:rsid w:val="18DDDE8F"/>
    <w:rsid w:val="190E0E9E"/>
    <w:rsid w:val="19D632D8"/>
    <w:rsid w:val="1A16F5F2"/>
    <w:rsid w:val="1AA4A861"/>
    <w:rsid w:val="1AB5F2CF"/>
    <w:rsid w:val="1ABA6C6A"/>
    <w:rsid w:val="1AC0BD55"/>
    <w:rsid w:val="1B2F1637"/>
    <w:rsid w:val="1B5B313B"/>
    <w:rsid w:val="1BAD83F3"/>
    <w:rsid w:val="1BF46045"/>
    <w:rsid w:val="1C00A5C5"/>
    <w:rsid w:val="1C13C3C0"/>
    <w:rsid w:val="1C6B0B39"/>
    <w:rsid w:val="1D173F37"/>
    <w:rsid w:val="1D4339B0"/>
    <w:rsid w:val="1D4DC99D"/>
    <w:rsid w:val="1DB1DF22"/>
    <w:rsid w:val="1E176ADA"/>
    <w:rsid w:val="1E786999"/>
    <w:rsid w:val="1EA4682F"/>
    <w:rsid w:val="1EC72FA5"/>
    <w:rsid w:val="1F5FA9F5"/>
    <w:rsid w:val="1F7413D1"/>
    <w:rsid w:val="1FA303BC"/>
    <w:rsid w:val="1FBA3DE3"/>
    <w:rsid w:val="1FC56EB3"/>
    <w:rsid w:val="201526E7"/>
    <w:rsid w:val="202B12D2"/>
    <w:rsid w:val="202DEB89"/>
    <w:rsid w:val="206B748F"/>
    <w:rsid w:val="20800C76"/>
    <w:rsid w:val="2088B776"/>
    <w:rsid w:val="209FEA97"/>
    <w:rsid w:val="2133DED1"/>
    <w:rsid w:val="2198731B"/>
    <w:rsid w:val="21A5371C"/>
    <w:rsid w:val="22038AEE"/>
    <w:rsid w:val="22506948"/>
    <w:rsid w:val="234A330C"/>
    <w:rsid w:val="23831F00"/>
    <w:rsid w:val="23854F9A"/>
    <w:rsid w:val="23A999F9"/>
    <w:rsid w:val="23CE498F"/>
    <w:rsid w:val="23DBD8CD"/>
    <w:rsid w:val="23E3E39F"/>
    <w:rsid w:val="2497BD91"/>
    <w:rsid w:val="24B86062"/>
    <w:rsid w:val="24D22288"/>
    <w:rsid w:val="24EB7A33"/>
    <w:rsid w:val="257EF7D7"/>
    <w:rsid w:val="25ADBC9D"/>
    <w:rsid w:val="264EEE75"/>
    <w:rsid w:val="2702EC31"/>
    <w:rsid w:val="273AA565"/>
    <w:rsid w:val="27628EBF"/>
    <w:rsid w:val="27B8A233"/>
    <w:rsid w:val="27C26EDD"/>
    <w:rsid w:val="2820C713"/>
    <w:rsid w:val="289EAA66"/>
    <w:rsid w:val="28B4675C"/>
    <w:rsid w:val="28DDAF91"/>
    <w:rsid w:val="29194490"/>
    <w:rsid w:val="29C509F2"/>
    <w:rsid w:val="29E61D8A"/>
    <w:rsid w:val="2A1D7CC7"/>
    <w:rsid w:val="2A20B900"/>
    <w:rsid w:val="2AECCE39"/>
    <w:rsid w:val="2AF1DC27"/>
    <w:rsid w:val="2B1466A7"/>
    <w:rsid w:val="2B2434AE"/>
    <w:rsid w:val="2B9F4342"/>
    <w:rsid w:val="2BAB9D7F"/>
    <w:rsid w:val="2C696F80"/>
    <w:rsid w:val="2C9DDB12"/>
    <w:rsid w:val="2CD49A77"/>
    <w:rsid w:val="2D320702"/>
    <w:rsid w:val="2D78EE66"/>
    <w:rsid w:val="2DA0923E"/>
    <w:rsid w:val="2DB6B277"/>
    <w:rsid w:val="2DC2391D"/>
    <w:rsid w:val="2DEEF7AE"/>
    <w:rsid w:val="2E4A9EF3"/>
    <w:rsid w:val="2EA11430"/>
    <w:rsid w:val="2F018593"/>
    <w:rsid w:val="2FA620B6"/>
    <w:rsid w:val="2FF62663"/>
    <w:rsid w:val="300766DE"/>
    <w:rsid w:val="30C17ECF"/>
    <w:rsid w:val="3110BE03"/>
    <w:rsid w:val="314B948F"/>
    <w:rsid w:val="3175402C"/>
    <w:rsid w:val="31A0098E"/>
    <w:rsid w:val="32485F52"/>
    <w:rsid w:val="335AFB94"/>
    <w:rsid w:val="337FF063"/>
    <w:rsid w:val="33803396"/>
    <w:rsid w:val="33CB630D"/>
    <w:rsid w:val="33DD8D16"/>
    <w:rsid w:val="34006F3E"/>
    <w:rsid w:val="345203CF"/>
    <w:rsid w:val="345A4B59"/>
    <w:rsid w:val="349CB0A3"/>
    <w:rsid w:val="34E162DD"/>
    <w:rsid w:val="3535E699"/>
    <w:rsid w:val="35F2CCD0"/>
    <w:rsid w:val="36001855"/>
    <w:rsid w:val="36641021"/>
    <w:rsid w:val="36693CBD"/>
    <w:rsid w:val="36FEE003"/>
    <w:rsid w:val="3761D375"/>
    <w:rsid w:val="376DC3F5"/>
    <w:rsid w:val="3775111B"/>
    <w:rsid w:val="38F6E748"/>
    <w:rsid w:val="394E8643"/>
    <w:rsid w:val="39B5E480"/>
    <w:rsid w:val="3AA80FA7"/>
    <w:rsid w:val="3AB74D81"/>
    <w:rsid w:val="3B3DD92D"/>
    <w:rsid w:val="3B827C14"/>
    <w:rsid w:val="3BB55F9A"/>
    <w:rsid w:val="3BB77A9E"/>
    <w:rsid w:val="3BF1FA05"/>
    <w:rsid w:val="3CCFFD03"/>
    <w:rsid w:val="3CDF0C53"/>
    <w:rsid w:val="3D3C3859"/>
    <w:rsid w:val="3DA21066"/>
    <w:rsid w:val="3DCA6682"/>
    <w:rsid w:val="3DD573A0"/>
    <w:rsid w:val="3E09427A"/>
    <w:rsid w:val="3E71961B"/>
    <w:rsid w:val="3F32659E"/>
    <w:rsid w:val="3F5B45C5"/>
    <w:rsid w:val="3F8A0A7E"/>
    <w:rsid w:val="3FA76327"/>
    <w:rsid w:val="3FD1975D"/>
    <w:rsid w:val="4080288C"/>
    <w:rsid w:val="410A2905"/>
    <w:rsid w:val="412B882A"/>
    <w:rsid w:val="41DFE03F"/>
    <w:rsid w:val="421E472F"/>
    <w:rsid w:val="42AD5EC9"/>
    <w:rsid w:val="433BC982"/>
    <w:rsid w:val="43517407"/>
    <w:rsid w:val="4354FA6E"/>
    <w:rsid w:val="43E8842D"/>
    <w:rsid w:val="440CF6A6"/>
    <w:rsid w:val="44953F2D"/>
    <w:rsid w:val="44C74F21"/>
    <w:rsid w:val="4540C4A2"/>
    <w:rsid w:val="465D26D4"/>
    <w:rsid w:val="4699F711"/>
    <w:rsid w:val="4766FA55"/>
    <w:rsid w:val="487B8C68"/>
    <w:rsid w:val="48CDAA3A"/>
    <w:rsid w:val="49431457"/>
    <w:rsid w:val="4990B04E"/>
    <w:rsid w:val="49CCB95E"/>
    <w:rsid w:val="4B164B29"/>
    <w:rsid w:val="4B322147"/>
    <w:rsid w:val="4B586DCD"/>
    <w:rsid w:val="4B8A2119"/>
    <w:rsid w:val="4BD00FC7"/>
    <w:rsid w:val="4BD63D11"/>
    <w:rsid w:val="4CA35432"/>
    <w:rsid w:val="4D2F6B34"/>
    <w:rsid w:val="4D378A25"/>
    <w:rsid w:val="4D923B0C"/>
    <w:rsid w:val="4DA2446B"/>
    <w:rsid w:val="4DBF8094"/>
    <w:rsid w:val="4E21185C"/>
    <w:rsid w:val="4EFDE98C"/>
    <w:rsid w:val="4FB0E88A"/>
    <w:rsid w:val="505B3C58"/>
    <w:rsid w:val="506913D2"/>
    <w:rsid w:val="506E3582"/>
    <w:rsid w:val="5084D9E3"/>
    <w:rsid w:val="51442253"/>
    <w:rsid w:val="51B6EC7E"/>
    <w:rsid w:val="523462D5"/>
    <w:rsid w:val="52637537"/>
    <w:rsid w:val="5271BF18"/>
    <w:rsid w:val="529FDE96"/>
    <w:rsid w:val="53539A13"/>
    <w:rsid w:val="5356EE99"/>
    <w:rsid w:val="53BB3BD8"/>
    <w:rsid w:val="53F59485"/>
    <w:rsid w:val="541424D4"/>
    <w:rsid w:val="5479FE35"/>
    <w:rsid w:val="54A808BF"/>
    <w:rsid w:val="555A40B4"/>
    <w:rsid w:val="555ADAB8"/>
    <w:rsid w:val="5563135B"/>
    <w:rsid w:val="557599D8"/>
    <w:rsid w:val="558B9E0A"/>
    <w:rsid w:val="55E6E6FC"/>
    <w:rsid w:val="56085FF5"/>
    <w:rsid w:val="563C0DB3"/>
    <w:rsid w:val="564E522C"/>
    <w:rsid w:val="56BEC371"/>
    <w:rsid w:val="577BA260"/>
    <w:rsid w:val="58074BDD"/>
    <w:rsid w:val="58222CAF"/>
    <w:rsid w:val="582C92EE"/>
    <w:rsid w:val="5895194E"/>
    <w:rsid w:val="59669F29"/>
    <w:rsid w:val="598928CA"/>
    <w:rsid w:val="59966340"/>
    <w:rsid w:val="59D313D0"/>
    <w:rsid w:val="59F1AFE6"/>
    <w:rsid w:val="5A303C34"/>
    <w:rsid w:val="5A744F50"/>
    <w:rsid w:val="5AE9AC4A"/>
    <w:rsid w:val="5AF498EC"/>
    <w:rsid w:val="5B61C598"/>
    <w:rsid w:val="5B866E97"/>
    <w:rsid w:val="5BB6A84C"/>
    <w:rsid w:val="5BCEB09D"/>
    <w:rsid w:val="5BD58209"/>
    <w:rsid w:val="5BEFF645"/>
    <w:rsid w:val="5BF98AD7"/>
    <w:rsid w:val="5C1C0E32"/>
    <w:rsid w:val="5C596C38"/>
    <w:rsid w:val="5D71B97A"/>
    <w:rsid w:val="5E2F97F0"/>
    <w:rsid w:val="5E3F2CD7"/>
    <w:rsid w:val="5E5EF8CB"/>
    <w:rsid w:val="5E8A5F2D"/>
    <w:rsid w:val="5EB7E32B"/>
    <w:rsid w:val="5F1F2D08"/>
    <w:rsid w:val="5F511730"/>
    <w:rsid w:val="5F65B885"/>
    <w:rsid w:val="5F6DE82B"/>
    <w:rsid w:val="5F6E64B6"/>
    <w:rsid w:val="5F9A85FD"/>
    <w:rsid w:val="5FA22F21"/>
    <w:rsid w:val="5FA7447C"/>
    <w:rsid w:val="5FB590CF"/>
    <w:rsid w:val="5FE3DC2D"/>
    <w:rsid w:val="5FE9C150"/>
    <w:rsid w:val="5FF1084A"/>
    <w:rsid w:val="600D861B"/>
    <w:rsid w:val="608D82B7"/>
    <w:rsid w:val="60BE07AB"/>
    <w:rsid w:val="60E8193C"/>
    <w:rsid w:val="6163F2AD"/>
    <w:rsid w:val="61C7F08A"/>
    <w:rsid w:val="61CEA08E"/>
    <w:rsid w:val="61E13614"/>
    <w:rsid w:val="61FCFCFB"/>
    <w:rsid w:val="62518DC7"/>
    <w:rsid w:val="62B8D841"/>
    <w:rsid w:val="62E99231"/>
    <w:rsid w:val="6303B30C"/>
    <w:rsid w:val="6387782A"/>
    <w:rsid w:val="63EFBEC5"/>
    <w:rsid w:val="64742001"/>
    <w:rsid w:val="64A6CA19"/>
    <w:rsid w:val="6506EB9D"/>
    <w:rsid w:val="65176CB0"/>
    <w:rsid w:val="65B49556"/>
    <w:rsid w:val="6620BA66"/>
    <w:rsid w:val="666D9E8F"/>
    <w:rsid w:val="666FEB4D"/>
    <w:rsid w:val="668565BC"/>
    <w:rsid w:val="66A84D17"/>
    <w:rsid w:val="66C421C0"/>
    <w:rsid w:val="66FBE422"/>
    <w:rsid w:val="6705DD9C"/>
    <w:rsid w:val="6736E1FF"/>
    <w:rsid w:val="67F3F38C"/>
    <w:rsid w:val="67FE9DCC"/>
    <w:rsid w:val="682806A4"/>
    <w:rsid w:val="682BBD4A"/>
    <w:rsid w:val="6953276C"/>
    <w:rsid w:val="696275CE"/>
    <w:rsid w:val="69E6EBC9"/>
    <w:rsid w:val="6A011662"/>
    <w:rsid w:val="6A1235BB"/>
    <w:rsid w:val="6A7110C9"/>
    <w:rsid w:val="6A7FA929"/>
    <w:rsid w:val="6B05875C"/>
    <w:rsid w:val="6B1F99A3"/>
    <w:rsid w:val="6B4C8F64"/>
    <w:rsid w:val="6B9209F2"/>
    <w:rsid w:val="6BA8C891"/>
    <w:rsid w:val="6BFC8152"/>
    <w:rsid w:val="6BFD9FD8"/>
    <w:rsid w:val="6C0A2A0E"/>
    <w:rsid w:val="6CA7A495"/>
    <w:rsid w:val="6CEB5683"/>
    <w:rsid w:val="6CEC8EBC"/>
    <w:rsid w:val="6CF58A9D"/>
    <w:rsid w:val="6D85161D"/>
    <w:rsid w:val="6D88CEF2"/>
    <w:rsid w:val="6DAE4F01"/>
    <w:rsid w:val="6E05619F"/>
    <w:rsid w:val="6E18049B"/>
    <w:rsid w:val="6E2B5CEC"/>
    <w:rsid w:val="6E33DFDC"/>
    <w:rsid w:val="6E81218E"/>
    <w:rsid w:val="6E8892D2"/>
    <w:rsid w:val="6F08AC5D"/>
    <w:rsid w:val="6F203BF7"/>
    <w:rsid w:val="70A73147"/>
    <w:rsid w:val="70C9A529"/>
    <w:rsid w:val="712A1270"/>
    <w:rsid w:val="714D279D"/>
    <w:rsid w:val="7188E44F"/>
    <w:rsid w:val="71ED9563"/>
    <w:rsid w:val="723F38AF"/>
    <w:rsid w:val="726E5747"/>
    <w:rsid w:val="7278DAE0"/>
    <w:rsid w:val="728B1E94"/>
    <w:rsid w:val="72A84DB8"/>
    <w:rsid w:val="72E40613"/>
    <w:rsid w:val="73C26047"/>
    <w:rsid w:val="74396BCB"/>
    <w:rsid w:val="74399CB0"/>
    <w:rsid w:val="74536B16"/>
    <w:rsid w:val="74C8F7AE"/>
    <w:rsid w:val="751E1B55"/>
    <w:rsid w:val="75317D99"/>
    <w:rsid w:val="7572D62B"/>
    <w:rsid w:val="757C9375"/>
    <w:rsid w:val="75AFA54B"/>
    <w:rsid w:val="761B6D55"/>
    <w:rsid w:val="76A70FE0"/>
    <w:rsid w:val="76EE95AC"/>
    <w:rsid w:val="7766C5FE"/>
    <w:rsid w:val="7787DDDB"/>
    <w:rsid w:val="77A860C0"/>
    <w:rsid w:val="78E087C3"/>
    <w:rsid w:val="78F5D088"/>
    <w:rsid w:val="78FFAE0C"/>
    <w:rsid w:val="791779D1"/>
    <w:rsid w:val="793554C4"/>
    <w:rsid w:val="796D7BAA"/>
    <w:rsid w:val="7971ED0A"/>
    <w:rsid w:val="79B4B116"/>
    <w:rsid w:val="7A316005"/>
    <w:rsid w:val="7A8411CA"/>
    <w:rsid w:val="7B09BD7B"/>
    <w:rsid w:val="7B289343"/>
    <w:rsid w:val="7B552E98"/>
    <w:rsid w:val="7B6113D5"/>
    <w:rsid w:val="7B82E52D"/>
    <w:rsid w:val="7C29A216"/>
    <w:rsid w:val="7C734B48"/>
    <w:rsid w:val="7C9116DE"/>
    <w:rsid w:val="7CB0F3DC"/>
    <w:rsid w:val="7CC40E8F"/>
    <w:rsid w:val="7CF67902"/>
    <w:rsid w:val="7E1A1A1B"/>
    <w:rsid w:val="7E961996"/>
    <w:rsid w:val="7F5E9122"/>
    <w:rsid w:val="7F6582F0"/>
    <w:rsid w:val="7FC9CF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3B47776"/>
  <w15:docId w15:val="{9434AE7F-9BC6-4C0C-902D-9FBBA5FBC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5A75DA"/>
    <w:pPr>
      <w:spacing w:before="120" w:after="120" w:line="480" w:lineRule="auto"/>
    </w:pPr>
    <w:rPr>
      <w:rFonts w:ascii="Arial" w:hAnsi="Arial"/>
    </w:rPr>
  </w:style>
  <w:style w:type="paragraph" w:styleId="Heading1">
    <w:name w:val="heading 1"/>
    <w:basedOn w:val="Normal"/>
    <w:next w:val="Normal"/>
    <w:link w:val="Heading1Char"/>
    <w:uiPriority w:val="9"/>
    <w:qFormat/>
    <w:rsid w:val="003E5C56"/>
    <w:pPr>
      <w:keepNext/>
      <w:keepLines/>
      <w:spacing w:before="480" w:after="24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B348E6"/>
    <w:pPr>
      <w:keepNext/>
      <w:keepLines/>
      <w:spacing w:before="3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10D9D"/>
    <w:pPr>
      <w:keepNext/>
      <w:keepLines/>
      <w:spacing w:before="40" w:after="0"/>
      <w:outlineLvl w:val="2"/>
    </w:pPr>
    <w:rPr>
      <w:rFonts w:eastAsiaTheme="majorEastAsia" w:cstheme="majorBidi"/>
      <w:i/>
      <w:szCs w:val="24"/>
    </w:rPr>
  </w:style>
  <w:style w:type="paragraph" w:styleId="Heading7">
    <w:name w:val="heading 7"/>
    <w:basedOn w:val="Normal"/>
    <w:next w:val="Normal"/>
    <w:link w:val="Heading7Char"/>
    <w:uiPriority w:val="9"/>
    <w:semiHidden/>
    <w:unhideWhenUsed/>
    <w:qFormat/>
    <w:rsid w:val="00BF7764"/>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E5C56"/>
    <w:rPr>
      <w:rFonts w:ascii="Arial" w:eastAsiaTheme="majorEastAsia" w:hAnsi="Arial" w:cstheme="majorBidi"/>
      <w:b/>
      <w:caps/>
      <w:szCs w:val="32"/>
    </w:rPr>
  </w:style>
  <w:style w:type="character" w:customStyle="1" w:styleId="Heading2Char">
    <w:name w:val="Heading 2 Char"/>
    <w:basedOn w:val="DefaultParagraphFont"/>
    <w:link w:val="Heading2"/>
    <w:uiPriority w:val="9"/>
    <w:qFormat/>
    <w:rsid w:val="003E5C56"/>
    <w:rPr>
      <w:rFonts w:ascii="Arial" w:eastAsiaTheme="majorEastAsia" w:hAnsi="Arial" w:cstheme="majorBidi"/>
      <w:b/>
      <w:szCs w:val="26"/>
    </w:rPr>
  </w:style>
  <w:style w:type="paragraph" w:styleId="ListParagraph">
    <w:name w:val="List Paragraph"/>
    <w:aliases w:val="Table Legend"/>
    <w:basedOn w:val="Normal"/>
    <w:uiPriority w:val="34"/>
    <w:qFormat/>
    <w:rsid w:val="00B348E6"/>
    <w:pPr>
      <w:ind w:left="720"/>
      <w:contextualSpacing/>
    </w:pPr>
  </w:style>
  <w:style w:type="character" w:styleId="CommentReference">
    <w:name w:val="annotation reference"/>
    <w:basedOn w:val="DefaultParagraphFont"/>
    <w:uiPriority w:val="99"/>
    <w:semiHidden/>
    <w:unhideWhenUsed/>
    <w:qFormat/>
    <w:rsid w:val="005B7C71"/>
    <w:rPr>
      <w:sz w:val="16"/>
      <w:szCs w:val="16"/>
    </w:rPr>
  </w:style>
  <w:style w:type="paragraph" w:styleId="CommentText">
    <w:name w:val="annotation text"/>
    <w:basedOn w:val="Normal"/>
    <w:link w:val="CommentTextChar"/>
    <w:uiPriority w:val="99"/>
    <w:unhideWhenUsed/>
    <w:qFormat/>
    <w:rsid w:val="005B7C71"/>
    <w:pPr>
      <w:spacing w:line="240" w:lineRule="auto"/>
    </w:pPr>
    <w:rPr>
      <w:sz w:val="20"/>
      <w:szCs w:val="20"/>
    </w:rPr>
  </w:style>
  <w:style w:type="character" w:customStyle="1" w:styleId="CommentTextChar">
    <w:name w:val="Comment Text Char"/>
    <w:basedOn w:val="DefaultParagraphFont"/>
    <w:link w:val="CommentText"/>
    <w:uiPriority w:val="99"/>
    <w:qFormat/>
    <w:rsid w:val="005B7C71"/>
    <w:rPr>
      <w:rFonts w:ascii="Arial" w:hAnsi="Arial"/>
      <w:sz w:val="20"/>
      <w:szCs w:val="20"/>
    </w:rPr>
  </w:style>
  <w:style w:type="paragraph" w:styleId="CommentSubject">
    <w:name w:val="annotation subject"/>
    <w:basedOn w:val="CommentText"/>
    <w:next w:val="CommentText"/>
    <w:link w:val="CommentSubjectChar"/>
    <w:uiPriority w:val="99"/>
    <w:semiHidden/>
    <w:unhideWhenUsed/>
    <w:qFormat/>
    <w:rsid w:val="005B7C71"/>
    <w:rPr>
      <w:b/>
      <w:bCs/>
    </w:rPr>
  </w:style>
  <w:style w:type="character" w:customStyle="1" w:styleId="CommentSubjectChar">
    <w:name w:val="Comment Subject Char"/>
    <w:basedOn w:val="CommentTextChar"/>
    <w:link w:val="CommentSubject"/>
    <w:uiPriority w:val="99"/>
    <w:semiHidden/>
    <w:qFormat/>
    <w:rsid w:val="005B7C71"/>
    <w:rPr>
      <w:rFonts w:ascii="Arial" w:hAnsi="Arial"/>
      <w:b/>
      <w:bCs/>
      <w:sz w:val="20"/>
      <w:szCs w:val="20"/>
    </w:rPr>
  </w:style>
  <w:style w:type="paragraph" w:styleId="BalloonText">
    <w:name w:val="Balloon Text"/>
    <w:basedOn w:val="Normal"/>
    <w:link w:val="BalloonTextChar"/>
    <w:uiPriority w:val="99"/>
    <w:semiHidden/>
    <w:unhideWhenUsed/>
    <w:qFormat/>
    <w:rsid w:val="005B7C7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5B7C71"/>
    <w:rPr>
      <w:rFonts w:ascii="Segoe UI" w:hAnsi="Segoe UI" w:cs="Segoe UI"/>
      <w:sz w:val="18"/>
      <w:szCs w:val="18"/>
    </w:rPr>
  </w:style>
  <w:style w:type="character" w:customStyle="1" w:styleId="Heading3Char">
    <w:name w:val="Heading 3 Char"/>
    <w:basedOn w:val="DefaultParagraphFont"/>
    <w:link w:val="Heading3"/>
    <w:uiPriority w:val="9"/>
    <w:qFormat/>
    <w:rsid w:val="00310D9D"/>
    <w:rPr>
      <w:rFonts w:ascii="Arial" w:eastAsiaTheme="majorEastAsia" w:hAnsi="Arial" w:cstheme="majorBidi"/>
      <w:i/>
      <w:szCs w:val="24"/>
    </w:rPr>
  </w:style>
  <w:style w:type="paragraph" w:styleId="Caption">
    <w:name w:val="caption"/>
    <w:basedOn w:val="Normal"/>
    <w:next w:val="Normal"/>
    <w:uiPriority w:val="35"/>
    <w:unhideWhenUsed/>
    <w:qFormat/>
    <w:rsid w:val="006C39B8"/>
    <w:pPr>
      <w:spacing w:before="0" w:after="200" w:line="240" w:lineRule="auto"/>
    </w:pPr>
    <w:rPr>
      <w:b/>
      <w:iCs/>
      <w:szCs w:val="18"/>
    </w:rPr>
  </w:style>
  <w:style w:type="character" w:styleId="Hyperlink">
    <w:name w:val="Hyperlink"/>
    <w:basedOn w:val="DefaultParagraphFont"/>
    <w:uiPriority w:val="99"/>
    <w:unhideWhenUsed/>
    <w:rsid w:val="00324B20"/>
    <w:rPr>
      <w:color w:val="0000FF"/>
      <w:u w:val="single"/>
    </w:rPr>
  </w:style>
  <w:style w:type="paragraph" w:customStyle="1" w:styleId="text13">
    <w:name w:val="text13"/>
    <w:basedOn w:val="Normal"/>
    <w:qFormat/>
    <w:rsid w:val="00B348E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s-separator">
    <w:name w:val="js-separator"/>
    <w:basedOn w:val="DefaultParagraphFont"/>
    <w:qFormat/>
    <w:rsid w:val="00324B20"/>
  </w:style>
  <w:style w:type="paragraph" w:styleId="Revision">
    <w:name w:val="Revision"/>
    <w:hidden/>
    <w:uiPriority w:val="99"/>
    <w:semiHidden/>
    <w:qFormat/>
    <w:rsid w:val="00B348E6"/>
    <w:pPr>
      <w:spacing w:after="0" w:line="240" w:lineRule="auto"/>
    </w:pPr>
    <w:rPr>
      <w:rFonts w:ascii="Arial" w:hAnsi="Arial"/>
    </w:rPr>
  </w:style>
  <w:style w:type="table" w:styleId="TableGrid">
    <w:name w:val="Table Grid"/>
    <w:basedOn w:val="TableNormal"/>
    <w:uiPriority w:val="39"/>
    <w:rsid w:val="00150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658A7"/>
    <w:rPr>
      <w:b/>
      <w:bCs/>
    </w:rPr>
  </w:style>
  <w:style w:type="paragraph" w:styleId="Header">
    <w:name w:val="header"/>
    <w:basedOn w:val="Normal"/>
    <w:link w:val="HeaderChar"/>
    <w:uiPriority w:val="99"/>
    <w:unhideWhenUsed/>
    <w:rsid w:val="003A3C2E"/>
    <w:pPr>
      <w:tabs>
        <w:tab w:val="center" w:pos="4513"/>
        <w:tab w:val="right" w:pos="9026"/>
      </w:tabs>
      <w:spacing w:before="0" w:after="0" w:line="240" w:lineRule="auto"/>
    </w:pPr>
  </w:style>
  <w:style w:type="character" w:customStyle="1" w:styleId="HeaderChar">
    <w:name w:val="Header Char"/>
    <w:basedOn w:val="DefaultParagraphFont"/>
    <w:link w:val="Header"/>
    <w:uiPriority w:val="99"/>
    <w:qFormat/>
    <w:rsid w:val="003A3C2E"/>
    <w:rPr>
      <w:rFonts w:ascii="Arial" w:hAnsi="Arial"/>
    </w:rPr>
  </w:style>
  <w:style w:type="paragraph" w:styleId="Footer">
    <w:name w:val="footer"/>
    <w:basedOn w:val="Normal"/>
    <w:link w:val="FooterChar"/>
    <w:uiPriority w:val="99"/>
    <w:unhideWhenUsed/>
    <w:rsid w:val="003A3C2E"/>
    <w:pPr>
      <w:tabs>
        <w:tab w:val="center" w:pos="4513"/>
        <w:tab w:val="right" w:pos="9026"/>
      </w:tabs>
      <w:spacing w:before="0" w:after="0" w:line="240" w:lineRule="auto"/>
    </w:pPr>
  </w:style>
  <w:style w:type="character" w:customStyle="1" w:styleId="FooterChar">
    <w:name w:val="Footer Char"/>
    <w:basedOn w:val="DefaultParagraphFont"/>
    <w:link w:val="Footer"/>
    <w:uiPriority w:val="99"/>
    <w:qFormat/>
    <w:rsid w:val="003A3C2E"/>
    <w:rPr>
      <w:rFonts w:ascii="Arial" w:hAnsi="Arial"/>
    </w:rPr>
  </w:style>
  <w:style w:type="character" w:customStyle="1" w:styleId="Heading7Char">
    <w:name w:val="Heading 7 Char"/>
    <w:basedOn w:val="DefaultParagraphFont"/>
    <w:link w:val="Heading7"/>
    <w:uiPriority w:val="9"/>
    <w:semiHidden/>
    <w:qFormat/>
    <w:rsid w:val="00BF7764"/>
    <w:rPr>
      <w:rFonts w:asciiTheme="majorHAnsi" w:eastAsiaTheme="majorEastAsia" w:hAnsiTheme="majorHAnsi" w:cstheme="majorBidi"/>
      <w:i/>
      <w:iCs/>
      <w:color w:val="1F4D78" w:themeColor="accent1" w:themeShade="7F"/>
    </w:rPr>
  </w:style>
  <w:style w:type="character" w:styleId="LineNumber">
    <w:name w:val="line number"/>
    <w:basedOn w:val="DefaultParagraphFont"/>
    <w:uiPriority w:val="99"/>
    <w:semiHidden/>
    <w:unhideWhenUsed/>
    <w:qFormat/>
    <w:rsid w:val="005B284F"/>
  </w:style>
  <w:style w:type="paragraph" w:customStyle="1" w:styleId="Default">
    <w:name w:val="Default"/>
    <w:qFormat/>
    <w:rsid w:val="00B348E6"/>
    <w:pPr>
      <w:autoSpaceDE w:val="0"/>
      <w:autoSpaceDN w:val="0"/>
      <w:adjustRightInd w:val="0"/>
      <w:spacing w:after="0" w:line="240" w:lineRule="auto"/>
    </w:pPr>
    <w:rPr>
      <w:rFonts w:ascii="TimesNewRomanPS" w:hAnsi="TimesNewRomanPS" w:cs="TimesNewRomanPS"/>
      <w:color w:val="000000"/>
      <w:sz w:val="24"/>
      <w:szCs w:val="24"/>
      <w:lang w:val="en-US"/>
    </w:rPr>
  </w:style>
  <w:style w:type="paragraph" w:styleId="BodyText">
    <w:name w:val="Body Text"/>
    <w:basedOn w:val="Normal"/>
    <w:link w:val="BodyTextChar"/>
    <w:semiHidden/>
    <w:rsid w:val="00994E57"/>
    <w:pPr>
      <w:spacing w:before="0" w:after="0" w:line="240" w:lineRule="auto"/>
      <w:jc w:val="both"/>
    </w:pPr>
    <w:rPr>
      <w:rFonts w:eastAsia="Times New Roman" w:cs="Arial"/>
      <w:szCs w:val="24"/>
      <w:lang w:eastAsia="sl-SI"/>
    </w:rPr>
  </w:style>
  <w:style w:type="character" w:customStyle="1" w:styleId="BodyTextChar">
    <w:name w:val="Body Text Char"/>
    <w:basedOn w:val="DefaultParagraphFont"/>
    <w:link w:val="BodyText"/>
    <w:semiHidden/>
    <w:qFormat/>
    <w:rsid w:val="00994E57"/>
    <w:rPr>
      <w:rFonts w:ascii="Arial" w:eastAsia="Times New Roman" w:hAnsi="Arial" w:cs="Arial"/>
      <w:szCs w:val="24"/>
      <w:lang w:eastAsia="sl-SI"/>
    </w:rPr>
  </w:style>
  <w:style w:type="character" w:styleId="UnresolvedMention">
    <w:name w:val="Unresolved Mention"/>
    <w:basedOn w:val="DefaultParagraphFont"/>
    <w:uiPriority w:val="99"/>
    <w:semiHidden/>
    <w:unhideWhenUsed/>
    <w:qFormat/>
    <w:rsid w:val="003E5C56"/>
    <w:rPr>
      <w:color w:val="605E5C"/>
      <w:shd w:val="clear" w:color="auto" w:fill="E1DFDD"/>
    </w:rPr>
  </w:style>
  <w:style w:type="paragraph" w:customStyle="1" w:styleId="EndNoteBibliographyTitle">
    <w:name w:val="EndNote Bibliography Title"/>
    <w:basedOn w:val="Normal"/>
    <w:link w:val="EndNoteBibliographyTitleChar"/>
    <w:qFormat/>
    <w:rsid w:val="00B348E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qFormat/>
    <w:rsid w:val="00D7188B"/>
    <w:rPr>
      <w:rFonts w:ascii="Arial" w:hAnsi="Arial" w:cs="Arial"/>
      <w:noProof/>
      <w:lang w:val="en-US"/>
    </w:rPr>
  </w:style>
  <w:style w:type="paragraph" w:customStyle="1" w:styleId="EndNoteBibliography">
    <w:name w:val="EndNote Bibliography"/>
    <w:basedOn w:val="Normal"/>
    <w:link w:val="EndNoteBibliographyChar"/>
    <w:qFormat/>
    <w:rsid w:val="00B348E6"/>
    <w:pPr>
      <w:spacing w:line="240" w:lineRule="auto"/>
    </w:pPr>
    <w:rPr>
      <w:rFonts w:cs="Arial"/>
      <w:noProof/>
      <w:lang w:val="en-US"/>
    </w:rPr>
  </w:style>
  <w:style w:type="character" w:customStyle="1" w:styleId="EndNoteBibliographyChar">
    <w:name w:val="EndNote Bibliography Char"/>
    <w:basedOn w:val="DefaultParagraphFont"/>
    <w:link w:val="EndNoteBibliography"/>
    <w:qFormat/>
    <w:rsid w:val="00D7188B"/>
    <w:rPr>
      <w:rFonts w:ascii="Arial" w:hAnsi="Arial" w:cs="Arial"/>
      <w:noProof/>
      <w:lang w:val="en-US"/>
    </w:rPr>
  </w:style>
  <w:style w:type="table" w:styleId="PlainTable2">
    <w:name w:val="Plain Table 2"/>
    <w:basedOn w:val="TableNormal"/>
    <w:uiPriority w:val="42"/>
    <w:rsid w:val="002F3C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0">
    <w:name w:val="EndNoteBibliographyTitle"/>
    <w:qFormat/>
    <w:rsid w:val="00B348E6"/>
    <w:rPr>
      <w:lang w:eastAsia="en-GB"/>
    </w:rPr>
  </w:style>
  <w:style w:type="paragraph" w:customStyle="1" w:styleId="EndNoteBibliography0">
    <w:name w:val="EndNoteBibliography"/>
    <w:qFormat/>
    <w:rsid w:val="00B348E6"/>
    <w:rPr>
      <w:lang w:eastAsia="en-GB"/>
    </w:rPr>
  </w:style>
  <w:style w:type="paragraph" w:customStyle="1" w:styleId="TableParagraph">
    <w:name w:val="Table Paragraph"/>
    <w:basedOn w:val="Normal"/>
    <w:uiPriority w:val="1"/>
    <w:qFormat/>
    <w:rsid w:val="00B348E6"/>
    <w:pPr>
      <w:widowControl w:val="0"/>
      <w:autoSpaceDE w:val="0"/>
      <w:autoSpaceDN w:val="0"/>
      <w:spacing w:before="0" w:after="0" w:line="240" w:lineRule="auto"/>
      <w:ind w:left="9"/>
      <w:jc w:val="center"/>
    </w:pPr>
    <w:rPr>
      <w:rFonts w:ascii="Times New Roman" w:eastAsia="Times New Roman" w:hAnsi="Times New Roman" w:cs="Times New Roman"/>
      <w:lang w:val="en-US"/>
    </w:rPr>
  </w:style>
  <w:style w:type="character" w:customStyle="1" w:styleId="cf01">
    <w:name w:val="cf01"/>
    <w:basedOn w:val="DefaultParagraphFont"/>
    <w:qFormat/>
    <w:rsid w:val="00911AB8"/>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qFormat/>
    <w:rsid w:val="00943826"/>
    <w:rPr>
      <w:color w:val="605E5C"/>
      <w:shd w:val="clear" w:color="auto" w:fill="E1DFDD"/>
    </w:rPr>
  </w:style>
  <w:style w:type="character" w:styleId="FollowedHyperlink">
    <w:name w:val="FollowedHyperlink"/>
    <w:basedOn w:val="DefaultParagraphFont"/>
    <w:uiPriority w:val="99"/>
    <w:semiHidden/>
    <w:unhideWhenUsed/>
    <w:rsid w:val="00C70F9C"/>
    <w:rPr>
      <w:color w:val="954F72" w:themeColor="followedHyperlink"/>
      <w:u w:val="single"/>
    </w:rPr>
  </w:style>
  <w:style w:type="character" w:customStyle="1" w:styleId="-">
    <w:name w:val="Интернет-ссылка"/>
    <w:basedOn w:val="DefaultParagraphFont"/>
    <w:uiPriority w:val="99"/>
    <w:unhideWhenUsed/>
    <w:rsid w:val="00B348E6"/>
    <w:rPr>
      <w:color w:val="0000FF"/>
      <w:u w:val="single"/>
    </w:rPr>
  </w:style>
  <w:style w:type="character" w:customStyle="1" w:styleId="a">
    <w:name w:val="Посещённая гиперссылка"/>
    <w:basedOn w:val="DefaultParagraphFont"/>
    <w:uiPriority w:val="99"/>
    <w:semiHidden/>
    <w:unhideWhenUsed/>
    <w:rsid w:val="00B348E6"/>
    <w:rPr>
      <w:color w:val="954F72" w:themeColor="followedHyperlink"/>
      <w:u w:val="single"/>
    </w:rPr>
  </w:style>
  <w:style w:type="character" w:customStyle="1" w:styleId="a0">
    <w:name w:val="Нумерация строк"/>
    <w:rsid w:val="00B348E6"/>
  </w:style>
  <w:style w:type="paragraph" w:customStyle="1" w:styleId="a1">
    <w:name w:val="Заголовок"/>
    <w:basedOn w:val="Normal"/>
    <w:next w:val="BodyText"/>
    <w:qFormat/>
    <w:rsid w:val="00B348E6"/>
    <w:pPr>
      <w:keepNext/>
      <w:suppressAutoHyphens/>
      <w:spacing w:before="240"/>
    </w:pPr>
    <w:rPr>
      <w:rFonts w:ascii="Liberation Sans" w:eastAsia="Microsoft YaHei" w:hAnsi="Liberation Sans" w:cs="Mangal"/>
      <w:sz w:val="28"/>
      <w:szCs w:val="28"/>
    </w:rPr>
  </w:style>
  <w:style w:type="paragraph" w:styleId="List">
    <w:name w:val="List"/>
    <w:basedOn w:val="BodyText"/>
    <w:rsid w:val="00B348E6"/>
    <w:pPr>
      <w:suppressAutoHyphens/>
    </w:pPr>
    <w:rPr>
      <w:rFonts w:cs="Mangal"/>
    </w:rPr>
  </w:style>
  <w:style w:type="paragraph" w:customStyle="1" w:styleId="a2">
    <w:name w:val="Указатель"/>
    <w:basedOn w:val="Normal"/>
    <w:qFormat/>
    <w:rsid w:val="00B348E6"/>
    <w:pPr>
      <w:suppressLineNumbers/>
      <w:suppressAutoHyphens/>
    </w:pPr>
    <w:rPr>
      <w:rFonts w:cs="Mangal"/>
    </w:rPr>
  </w:style>
  <w:style w:type="paragraph" w:customStyle="1" w:styleId="a3">
    <w:name w:val="Колонтитул"/>
    <w:basedOn w:val="Normal"/>
    <w:qFormat/>
    <w:rsid w:val="00B348E6"/>
    <w:pPr>
      <w:suppressAutoHyphen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24371">
      <w:bodyDiv w:val="1"/>
      <w:marLeft w:val="0"/>
      <w:marRight w:val="0"/>
      <w:marTop w:val="0"/>
      <w:marBottom w:val="0"/>
      <w:divBdr>
        <w:top w:val="none" w:sz="0" w:space="0" w:color="auto"/>
        <w:left w:val="none" w:sz="0" w:space="0" w:color="auto"/>
        <w:bottom w:val="none" w:sz="0" w:space="0" w:color="auto"/>
        <w:right w:val="none" w:sz="0" w:space="0" w:color="auto"/>
      </w:divBdr>
    </w:div>
    <w:div w:id="38937799">
      <w:bodyDiv w:val="1"/>
      <w:marLeft w:val="0"/>
      <w:marRight w:val="0"/>
      <w:marTop w:val="0"/>
      <w:marBottom w:val="0"/>
      <w:divBdr>
        <w:top w:val="none" w:sz="0" w:space="0" w:color="auto"/>
        <w:left w:val="none" w:sz="0" w:space="0" w:color="auto"/>
        <w:bottom w:val="none" w:sz="0" w:space="0" w:color="auto"/>
        <w:right w:val="none" w:sz="0" w:space="0" w:color="auto"/>
      </w:divBdr>
      <w:divsChild>
        <w:div w:id="1172138729">
          <w:marLeft w:val="0"/>
          <w:marRight w:val="0"/>
          <w:marTop w:val="0"/>
          <w:marBottom w:val="420"/>
          <w:divBdr>
            <w:top w:val="none" w:sz="0" w:space="0" w:color="auto"/>
            <w:left w:val="none" w:sz="0" w:space="0" w:color="auto"/>
            <w:bottom w:val="none" w:sz="0" w:space="0" w:color="auto"/>
            <w:right w:val="none" w:sz="0" w:space="0" w:color="auto"/>
          </w:divBdr>
          <w:divsChild>
            <w:div w:id="1914973119">
              <w:marLeft w:val="0"/>
              <w:marRight w:val="289"/>
              <w:marTop w:val="0"/>
              <w:marBottom w:val="0"/>
              <w:divBdr>
                <w:top w:val="none" w:sz="0" w:space="0" w:color="auto"/>
                <w:left w:val="none" w:sz="0" w:space="0" w:color="auto"/>
                <w:bottom w:val="none" w:sz="0" w:space="0" w:color="auto"/>
                <w:right w:val="none" w:sz="0" w:space="0" w:color="auto"/>
              </w:divBdr>
            </w:div>
          </w:divsChild>
        </w:div>
      </w:divsChild>
    </w:div>
    <w:div w:id="112948626">
      <w:bodyDiv w:val="1"/>
      <w:marLeft w:val="0"/>
      <w:marRight w:val="0"/>
      <w:marTop w:val="0"/>
      <w:marBottom w:val="0"/>
      <w:divBdr>
        <w:top w:val="none" w:sz="0" w:space="0" w:color="auto"/>
        <w:left w:val="none" w:sz="0" w:space="0" w:color="auto"/>
        <w:bottom w:val="none" w:sz="0" w:space="0" w:color="auto"/>
        <w:right w:val="none" w:sz="0" w:space="0" w:color="auto"/>
      </w:divBdr>
    </w:div>
    <w:div w:id="118383359">
      <w:bodyDiv w:val="1"/>
      <w:marLeft w:val="0"/>
      <w:marRight w:val="0"/>
      <w:marTop w:val="0"/>
      <w:marBottom w:val="0"/>
      <w:divBdr>
        <w:top w:val="none" w:sz="0" w:space="0" w:color="auto"/>
        <w:left w:val="none" w:sz="0" w:space="0" w:color="auto"/>
        <w:bottom w:val="none" w:sz="0" w:space="0" w:color="auto"/>
        <w:right w:val="none" w:sz="0" w:space="0" w:color="auto"/>
      </w:divBdr>
    </w:div>
    <w:div w:id="136652285">
      <w:bodyDiv w:val="1"/>
      <w:marLeft w:val="0"/>
      <w:marRight w:val="0"/>
      <w:marTop w:val="0"/>
      <w:marBottom w:val="0"/>
      <w:divBdr>
        <w:top w:val="none" w:sz="0" w:space="0" w:color="auto"/>
        <w:left w:val="none" w:sz="0" w:space="0" w:color="auto"/>
        <w:bottom w:val="none" w:sz="0" w:space="0" w:color="auto"/>
        <w:right w:val="none" w:sz="0" w:space="0" w:color="auto"/>
      </w:divBdr>
    </w:div>
    <w:div w:id="361829992">
      <w:bodyDiv w:val="1"/>
      <w:marLeft w:val="0"/>
      <w:marRight w:val="0"/>
      <w:marTop w:val="0"/>
      <w:marBottom w:val="0"/>
      <w:divBdr>
        <w:top w:val="none" w:sz="0" w:space="0" w:color="auto"/>
        <w:left w:val="none" w:sz="0" w:space="0" w:color="auto"/>
        <w:bottom w:val="none" w:sz="0" w:space="0" w:color="auto"/>
        <w:right w:val="none" w:sz="0" w:space="0" w:color="auto"/>
      </w:divBdr>
    </w:div>
    <w:div w:id="400367767">
      <w:bodyDiv w:val="1"/>
      <w:marLeft w:val="0"/>
      <w:marRight w:val="0"/>
      <w:marTop w:val="0"/>
      <w:marBottom w:val="0"/>
      <w:divBdr>
        <w:top w:val="none" w:sz="0" w:space="0" w:color="auto"/>
        <w:left w:val="none" w:sz="0" w:space="0" w:color="auto"/>
        <w:bottom w:val="none" w:sz="0" w:space="0" w:color="auto"/>
        <w:right w:val="none" w:sz="0" w:space="0" w:color="auto"/>
      </w:divBdr>
    </w:div>
    <w:div w:id="438305392">
      <w:bodyDiv w:val="1"/>
      <w:marLeft w:val="0"/>
      <w:marRight w:val="0"/>
      <w:marTop w:val="0"/>
      <w:marBottom w:val="0"/>
      <w:divBdr>
        <w:top w:val="none" w:sz="0" w:space="0" w:color="auto"/>
        <w:left w:val="none" w:sz="0" w:space="0" w:color="auto"/>
        <w:bottom w:val="none" w:sz="0" w:space="0" w:color="auto"/>
        <w:right w:val="none" w:sz="0" w:space="0" w:color="auto"/>
      </w:divBdr>
    </w:div>
    <w:div w:id="568543002">
      <w:bodyDiv w:val="1"/>
      <w:marLeft w:val="0"/>
      <w:marRight w:val="0"/>
      <w:marTop w:val="0"/>
      <w:marBottom w:val="0"/>
      <w:divBdr>
        <w:top w:val="none" w:sz="0" w:space="0" w:color="auto"/>
        <w:left w:val="none" w:sz="0" w:space="0" w:color="auto"/>
        <w:bottom w:val="none" w:sz="0" w:space="0" w:color="auto"/>
        <w:right w:val="none" w:sz="0" w:space="0" w:color="auto"/>
      </w:divBdr>
    </w:div>
    <w:div w:id="577441600">
      <w:bodyDiv w:val="1"/>
      <w:marLeft w:val="0"/>
      <w:marRight w:val="0"/>
      <w:marTop w:val="0"/>
      <w:marBottom w:val="0"/>
      <w:divBdr>
        <w:top w:val="none" w:sz="0" w:space="0" w:color="auto"/>
        <w:left w:val="none" w:sz="0" w:space="0" w:color="auto"/>
        <w:bottom w:val="none" w:sz="0" w:space="0" w:color="auto"/>
        <w:right w:val="none" w:sz="0" w:space="0" w:color="auto"/>
      </w:divBdr>
    </w:div>
    <w:div w:id="619724135">
      <w:bodyDiv w:val="1"/>
      <w:marLeft w:val="0"/>
      <w:marRight w:val="0"/>
      <w:marTop w:val="0"/>
      <w:marBottom w:val="0"/>
      <w:divBdr>
        <w:top w:val="none" w:sz="0" w:space="0" w:color="auto"/>
        <w:left w:val="none" w:sz="0" w:space="0" w:color="auto"/>
        <w:bottom w:val="none" w:sz="0" w:space="0" w:color="auto"/>
        <w:right w:val="none" w:sz="0" w:space="0" w:color="auto"/>
      </w:divBdr>
    </w:div>
    <w:div w:id="639963558">
      <w:bodyDiv w:val="1"/>
      <w:marLeft w:val="0"/>
      <w:marRight w:val="0"/>
      <w:marTop w:val="0"/>
      <w:marBottom w:val="0"/>
      <w:divBdr>
        <w:top w:val="none" w:sz="0" w:space="0" w:color="auto"/>
        <w:left w:val="none" w:sz="0" w:space="0" w:color="auto"/>
        <w:bottom w:val="none" w:sz="0" w:space="0" w:color="auto"/>
        <w:right w:val="none" w:sz="0" w:space="0" w:color="auto"/>
      </w:divBdr>
    </w:div>
    <w:div w:id="687877747">
      <w:bodyDiv w:val="1"/>
      <w:marLeft w:val="0"/>
      <w:marRight w:val="0"/>
      <w:marTop w:val="0"/>
      <w:marBottom w:val="0"/>
      <w:divBdr>
        <w:top w:val="none" w:sz="0" w:space="0" w:color="auto"/>
        <w:left w:val="none" w:sz="0" w:space="0" w:color="auto"/>
        <w:bottom w:val="none" w:sz="0" w:space="0" w:color="auto"/>
        <w:right w:val="none" w:sz="0" w:space="0" w:color="auto"/>
      </w:divBdr>
    </w:div>
    <w:div w:id="711004303">
      <w:bodyDiv w:val="1"/>
      <w:marLeft w:val="0"/>
      <w:marRight w:val="0"/>
      <w:marTop w:val="0"/>
      <w:marBottom w:val="0"/>
      <w:divBdr>
        <w:top w:val="none" w:sz="0" w:space="0" w:color="auto"/>
        <w:left w:val="none" w:sz="0" w:space="0" w:color="auto"/>
        <w:bottom w:val="none" w:sz="0" w:space="0" w:color="auto"/>
        <w:right w:val="none" w:sz="0" w:space="0" w:color="auto"/>
      </w:divBdr>
      <w:divsChild>
        <w:div w:id="429620844">
          <w:marLeft w:val="965"/>
          <w:marRight w:val="0"/>
          <w:marTop w:val="600"/>
          <w:marBottom w:val="0"/>
          <w:divBdr>
            <w:top w:val="none" w:sz="0" w:space="0" w:color="auto"/>
            <w:left w:val="none" w:sz="0" w:space="0" w:color="auto"/>
            <w:bottom w:val="none" w:sz="0" w:space="0" w:color="auto"/>
            <w:right w:val="none" w:sz="0" w:space="0" w:color="auto"/>
          </w:divBdr>
        </w:div>
      </w:divsChild>
    </w:div>
    <w:div w:id="748186530">
      <w:bodyDiv w:val="1"/>
      <w:marLeft w:val="0"/>
      <w:marRight w:val="0"/>
      <w:marTop w:val="0"/>
      <w:marBottom w:val="0"/>
      <w:divBdr>
        <w:top w:val="none" w:sz="0" w:space="0" w:color="auto"/>
        <w:left w:val="none" w:sz="0" w:space="0" w:color="auto"/>
        <w:bottom w:val="none" w:sz="0" w:space="0" w:color="auto"/>
        <w:right w:val="none" w:sz="0" w:space="0" w:color="auto"/>
      </w:divBdr>
      <w:divsChild>
        <w:div w:id="809978750">
          <w:marLeft w:val="0"/>
          <w:marRight w:val="0"/>
          <w:marTop w:val="0"/>
          <w:marBottom w:val="0"/>
          <w:divBdr>
            <w:top w:val="none" w:sz="0" w:space="0" w:color="auto"/>
            <w:left w:val="none" w:sz="0" w:space="0" w:color="auto"/>
            <w:bottom w:val="none" w:sz="0" w:space="0" w:color="auto"/>
            <w:right w:val="none" w:sz="0" w:space="0" w:color="auto"/>
          </w:divBdr>
          <w:divsChild>
            <w:div w:id="394009887">
              <w:marLeft w:val="0"/>
              <w:marRight w:val="0"/>
              <w:marTop w:val="0"/>
              <w:marBottom w:val="0"/>
              <w:divBdr>
                <w:top w:val="none" w:sz="0" w:space="0" w:color="auto"/>
                <w:left w:val="none" w:sz="0" w:space="0" w:color="auto"/>
                <w:bottom w:val="none" w:sz="0" w:space="0" w:color="auto"/>
                <w:right w:val="none" w:sz="0" w:space="0" w:color="auto"/>
              </w:divBdr>
            </w:div>
            <w:div w:id="394820147">
              <w:marLeft w:val="0"/>
              <w:marRight w:val="0"/>
              <w:marTop w:val="0"/>
              <w:marBottom w:val="0"/>
              <w:divBdr>
                <w:top w:val="none" w:sz="0" w:space="0" w:color="auto"/>
                <w:left w:val="none" w:sz="0" w:space="0" w:color="auto"/>
                <w:bottom w:val="none" w:sz="0" w:space="0" w:color="auto"/>
                <w:right w:val="none" w:sz="0" w:space="0" w:color="auto"/>
              </w:divBdr>
            </w:div>
            <w:div w:id="1492411279">
              <w:marLeft w:val="0"/>
              <w:marRight w:val="0"/>
              <w:marTop w:val="0"/>
              <w:marBottom w:val="0"/>
              <w:divBdr>
                <w:top w:val="none" w:sz="0" w:space="0" w:color="auto"/>
                <w:left w:val="none" w:sz="0" w:space="0" w:color="auto"/>
                <w:bottom w:val="none" w:sz="0" w:space="0" w:color="auto"/>
                <w:right w:val="none" w:sz="0" w:space="0" w:color="auto"/>
              </w:divBdr>
              <w:divsChild>
                <w:div w:id="1790780356">
                  <w:marLeft w:val="0"/>
                  <w:marRight w:val="0"/>
                  <w:marTop w:val="0"/>
                  <w:marBottom w:val="0"/>
                  <w:divBdr>
                    <w:top w:val="none" w:sz="0" w:space="0" w:color="auto"/>
                    <w:left w:val="none" w:sz="0" w:space="0" w:color="auto"/>
                    <w:bottom w:val="none" w:sz="0" w:space="0" w:color="auto"/>
                    <w:right w:val="none" w:sz="0" w:space="0" w:color="auto"/>
                  </w:divBdr>
                  <w:divsChild>
                    <w:div w:id="620647249">
                      <w:marLeft w:val="0"/>
                      <w:marRight w:val="0"/>
                      <w:marTop w:val="0"/>
                      <w:marBottom w:val="0"/>
                      <w:divBdr>
                        <w:top w:val="none" w:sz="0" w:space="0" w:color="auto"/>
                        <w:left w:val="none" w:sz="0" w:space="0" w:color="auto"/>
                        <w:bottom w:val="none" w:sz="0" w:space="0" w:color="auto"/>
                        <w:right w:val="none" w:sz="0" w:space="0" w:color="auto"/>
                      </w:divBdr>
                    </w:div>
                    <w:div w:id="2050952227">
                      <w:marLeft w:val="0"/>
                      <w:marRight w:val="0"/>
                      <w:marTop w:val="0"/>
                      <w:marBottom w:val="0"/>
                      <w:divBdr>
                        <w:top w:val="none" w:sz="0" w:space="0" w:color="auto"/>
                        <w:left w:val="none" w:sz="0" w:space="0" w:color="auto"/>
                        <w:bottom w:val="none" w:sz="0" w:space="0" w:color="auto"/>
                        <w:right w:val="none" w:sz="0" w:space="0" w:color="auto"/>
                      </w:divBdr>
                    </w:div>
                  </w:divsChild>
                </w:div>
                <w:div w:id="1929921051">
                  <w:marLeft w:val="0"/>
                  <w:marRight w:val="0"/>
                  <w:marTop w:val="0"/>
                  <w:marBottom w:val="0"/>
                  <w:divBdr>
                    <w:top w:val="none" w:sz="0" w:space="0" w:color="auto"/>
                    <w:left w:val="none" w:sz="0" w:space="0" w:color="auto"/>
                    <w:bottom w:val="none" w:sz="0" w:space="0" w:color="auto"/>
                    <w:right w:val="none" w:sz="0" w:space="0" w:color="auto"/>
                  </w:divBdr>
                  <w:divsChild>
                    <w:div w:id="894007891">
                      <w:marLeft w:val="0"/>
                      <w:marRight w:val="0"/>
                      <w:marTop w:val="0"/>
                      <w:marBottom w:val="0"/>
                      <w:divBdr>
                        <w:top w:val="none" w:sz="0" w:space="0" w:color="auto"/>
                        <w:left w:val="none" w:sz="0" w:space="0" w:color="auto"/>
                        <w:bottom w:val="none" w:sz="0" w:space="0" w:color="auto"/>
                        <w:right w:val="none" w:sz="0" w:space="0" w:color="auto"/>
                      </w:divBdr>
                    </w:div>
                    <w:div w:id="2095934825">
                      <w:marLeft w:val="0"/>
                      <w:marRight w:val="0"/>
                      <w:marTop w:val="0"/>
                      <w:marBottom w:val="0"/>
                      <w:divBdr>
                        <w:top w:val="none" w:sz="0" w:space="0" w:color="auto"/>
                        <w:left w:val="none" w:sz="0" w:space="0" w:color="auto"/>
                        <w:bottom w:val="none" w:sz="0" w:space="0" w:color="auto"/>
                        <w:right w:val="none" w:sz="0" w:space="0" w:color="auto"/>
                      </w:divBdr>
                    </w:div>
                  </w:divsChild>
                </w:div>
                <w:div w:id="1957953924">
                  <w:marLeft w:val="0"/>
                  <w:marRight w:val="0"/>
                  <w:marTop w:val="0"/>
                  <w:marBottom w:val="0"/>
                  <w:divBdr>
                    <w:top w:val="none" w:sz="0" w:space="0" w:color="auto"/>
                    <w:left w:val="none" w:sz="0" w:space="0" w:color="auto"/>
                    <w:bottom w:val="none" w:sz="0" w:space="0" w:color="auto"/>
                    <w:right w:val="none" w:sz="0" w:space="0" w:color="auto"/>
                  </w:divBdr>
                  <w:divsChild>
                    <w:div w:id="196165506">
                      <w:marLeft w:val="0"/>
                      <w:marRight w:val="0"/>
                      <w:marTop w:val="0"/>
                      <w:marBottom w:val="0"/>
                      <w:divBdr>
                        <w:top w:val="none" w:sz="0" w:space="0" w:color="auto"/>
                        <w:left w:val="none" w:sz="0" w:space="0" w:color="auto"/>
                        <w:bottom w:val="none" w:sz="0" w:space="0" w:color="auto"/>
                        <w:right w:val="none" w:sz="0" w:space="0" w:color="auto"/>
                      </w:divBdr>
                    </w:div>
                    <w:div w:id="396364794">
                      <w:marLeft w:val="0"/>
                      <w:marRight w:val="0"/>
                      <w:marTop w:val="0"/>
                      <w:marBottom w:val="0"/>
                      <w:divBdr>
                        <w:top w:val="none" w:sz="0" w:space="0" w:color="auto"/>
                        <w:left w:val="none" w:sz="0" w:space="0" w:color="auto"/>
                        <w:bottom w:val="none" w:sz="0" w:space="0" w:color="auto"/>
                        <w:right w:val="none" w:sz="0" w:space="0" w:color="auto"/>
                      </w:divBdr>
                    </w:div>
                  </w:divsChild>
                </w:div>
                <w:div w:id="2067993360">
                  <w:marLeft w:val="0"/>
                  <w:marRight w:val="0"/>
                  <w:marTop w:val="0"/>
                  <w:marBottom w:val="0"/>
                  <w:divBdr>
                    <w:top w:val="none" w:sz="0" w:space="0" w:color="auto"/>
                    <w:left w:val="none" w:sz="0" w:space="0" w:color="auto"/>
                    <w:bottom w:val="none" w:sz="0" w:space="0" w:color="auto"/>
                    <w:right w:val="none" w:sz="0" w:space="0" w:color="auto"/>
                  </w:divBdr>
                  <w:divsChild>
                    <w:div w:id="569080683">
                      <w:marLeft w:val="0"/>
                      <w:marRight w:val="0"/>
                      <w:marTop w:val="0"/>
                      <w:marBottom w:val="0"/>
                      <w:divBdr>
                        <w:top w:val="none" w:sz="0" w:space="0" w:color="auto"/>
                        <w:left w:val="none" w:sz="0" w:space="0" w:color="auto"/>
                        <w:bottom w:val="none" w:sz="0" w:space="0" w:color="auto"/>
                        <w:right w:val="none" w:sz="0" w:space="0" w:color="auto"/>
                      </w:divBdr>
                    </w:div>
                    <w:div w:id="187337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982909">
      <w:bodyDiv w:val="1"/>
      <w:marLeft w:val="0"/>
      <w:marRight w:val="0"/>
      <w:marTop w:val="0"/>
      <w:marBottom w:val="0"/>
      <w:divBdr>
        <w:top w:val="none" w:sz="0" w:space="0" w:color="auto"/>
        <w:left w:val="none" w:sz="0" w:space="0" w:color="auto"/>
        <w:bottom w:val="none" w:sz="0" w:space="0" w:color="auto"/>
        <w:right w:val="none" w:sz="0" w:space="0" w:color="auto"/>
      </w:divBdr>
    </w:div>
    <w:div w:id="851844867">
      <w:bodyDiv w:val="1"/>
      <w:marLeft w:val="0"/>
      <w:marRight w:val="0"/>
      <w:marTop w:val="0"/>
      <w:marBottom w:val="0"/>
      <w:divBdr>
        <w:top w:val="none" w:sz="0" w:space="0" w:color="auto"/>
        <w:left w:val="none" w:sz="0" w:space="0" w:color="auto"/>
        <w:bottom w:val="none" w:sz="0" w:space="0" w:color="auto"/>
        <w:right w:val="none" w:sz="0" w:space="0" w:color="auto"/>
      </w:divBdr>
    </w:div>
    <w:div w:id="876353759">
      <w:bodyDiv w:val="1"/>
      <w:marLeft w:val="0"/>
      <w:marRight w:val="0"/>
      <w:marTop w:val="0"/>
      <w:marBottom w:val="0"/>
      <w:divBdr>
        <w:top w:val="none" w:sz="0" w:space="0" w:color="auto"/>
        <w:left w:val="none" w:sz="0" w:space="0" w:color="auto"/>
        <w:bottom w:val="none" w:sz="0" w:space="0" w:color="auto"/>
        <w:right w:val="none" w:sz="0" w:space="0" w:color="auto"/>
      </w:divBdr>
    </w:div>
    <w:div w:id="921835339">
      <w:bodyDiv w:val="1"/>
      <w:marLeft w:val="0"/>
      <w:marRight w:val="0"/>
      <w:marTop w:val="0"/>
      <w:marBottom w:val="0"/>
      <w:divBdr>
        <w:top w:val="none" w:sz="0" w:space="0" w:color="auto"/>
        <w:left w:val="none" w:sz="0" w:space="0" w:color="auto"/>
        <w:bottom w:val="none" w:sz="0" w:space="0" w:color="auto"/>
        <w:right w:val="none" w:sz="0" w:space="0" w:color="auto"/>
      </w:divBdr>
    </w:div>
    <w:div w:id="950892887">
      <w:bodyDiv w:val="1"/>
      <w:marLeft w:val="0"/>
      <w:marRight w:val="0"/>
      <w:marTop w:val="0"/>
      <w:marBottom w:val="0"/>
      <w:divBdr>
        <w:top w:val="none" w:sz="0" w:space="0" w:color="auto"/>
        <w:left w:val="none" w:sz="0" w:space="0" w:color="auto"/>
        <w:bottom w:val="none" w:sz="0" w:space="0" w:color="auto"/>
        <w:right w:val="none" w:sz="0" w:space="0" w:color="auto"/>
      </w:divBdr>
    </w:div>
    <w:div w:id="1089355304">
      <w:bodyDiv w:val="1"/>
      <w:marLeft w:val="0"/>
      <w:marRight w:val="0"/>
      <w:marTop w:val="0"/>
      <w:marBottom w:val="0"/>
      <w:divBdr>
        <w:top w:val="none" w:sz="0" w:space="0" w:color="auto"/>
        <w:left w:val="none" w:sz="0" w:space="0" w:color="auto"/>
        <w:bottom w:val="none" w:sz="0" w:space="0" w:color="auto"/>
        <w:right w:val="none" w:sz="0" w:space="0" w:color="auto"/>
      </w:divBdr>
    </w:div>
    <w:div w:id="1122773080">
      <w:bodyDiv w:val="1"/>
      <w:marLeft w:val="0"/>
      <w:marRight w:val="0"/>
      <w:marTop w:val="0"/>
      <w:marBottom w:val="0"/>
      <w:divBdr>
        <w:top w:val="none" w:sz="0" w:space="0" w:color="auto"/>
        <w:left w:val="none" w:sz="0" w:space="0" w:color="auto"/>
        <w:bottom w:val="none" w:sz="0" w:space="0" w:color="auto"/>
        <w:right w:val="none" w:sz="0" w:space="0" w:color="auto"/>
      </w:divBdr>
    </w:div>
    <w:div w:id="1249269388">
      <w:bodyDiv w:val="1"/>
      <w:marLeft w:val="0"/>
      <w:marRight w:val="0"/>
      <w:marTop w:val="0"/>
      <w:marBottom w:val="0"/>
      <w:divBdr>
        <w:top w:val="none" w:sz="0" w:space="0" w:color="auto"/>
        <w:left w:val="none" w:sz="0" w:space="0" w:color="auto"/>
        <w:bottom w:val="none" w:sz="0" w:space="0" w:color="auto"/>
        <w:right w:val="none" w:sz="0" w:space="0" w:color="auto"/>
      </w:divBdr>
    </w:div>
    <w:div w:id="1256792111">
      <w:bodyDiv w:val="1"/>
      <w:marLeft w:val="0"/>
      <w:marRight w:val="0"/>
      <w:marTop w:val="0"/>
      <w:marBottom w:val="0"/>
      <w:divBdr>
        <w:top w:val="none" w:sz="0" w:space="0" w:color="auto"/>
        <w:left w:val="none" w:sz="0" w:space="0" w:color="auto"/>
        <w:bottom w:val="none" w:sz="0" w:space="0" w:color="auto"/>
        <w:right w:val="none" w:sz="0" w:space="0" w:color="auto"/>
      </w:divBdr>
    </w:div>
    <w:div w:id="1296763356">
      <w:bodyDiv w:val="1"/>
      <w:marLeft w:val="0"/>
      <w:marRight w:val="0"/>
      <w:marTop w:val="0"/>
      <w:marBottom w:val="0"/>
      <w:divBdr>
        <w:top w:val="none" w:sz="0" w:space="0" w:color="auto"/>
        <w:left w:val="none" w:sz="0" w:space="0" w:color="auto"/>
        <w:bottom w:val="none" w:sz="0" w:space="0" w:color="auto"/>
        <w:right w:val="none" w:sz="0" w:space="0" w:color="auto"/>
      </w:divBdr>
    </w:div>
    <w:div w:id="1308389306">
      <w:bodyDiv w:val="1"/>
      <w:marLeft w:val="0"/>
      <w:marRight w:val="0"/>
      <w:marTop w:val="0"/>
      <w:marBottom w:val="0"/>
      <w:divBdr>
        <w:top w:val="none" w:sz="0" w:space="0" w:color="auto"/>
        <w:left w:val="none" w:sz="0" w:space="0" w:color="auto"/>
        <w:bottom w:val="none" w:sz="0" w:space="0" w:color="auto"/>
        <w:right w:val="none" w:sz="0" w:space="0" w:color="auto"/>
      </w:divBdr>
    </w:div>
    <w:div w:id="1356226313">
      <w:bodyDiv w:val="1"/>
      <w:marLeft w:val="0"/>
      <w:marRight w:val="0"/>
      <w:marTop w:val="0"/>
      <w:marBottom w:val="0"/>
      <w:divBdr>
        <w:top w:val="none" w:sz="0" w:space="0" w:color="auto"/>
        <w:left w:val="none" w:sz="0" w:space="0" w:color="auto"/>
        <w:bottom w:val="none" w:sz="0" w:space="0" w:color="auto"/>
        <w:right w:val="none" w:sz="0" w:space="0" w:color="auto"/>
      </w:divBdr>
    </w:div>
    <w:div w:id="1391659062">
      <w:bodyDiv w:val="1"/>
      <w:marLeft w:val="0"/>
      <w:marRight w:val="0"/>
      <w:marTop w:val="0"/>
      <w:marBottom w:val="0"/>
      <w:divBdr>
        <w:top w:val="none" w:sz="0" w:space="0" w:color="auto"/>
        <w:left w:val="none" w:sz="0" w:space="0" w:color="auto"/>
        <w:bottom w:val="none" w:sz="0" w:space="0" w:color="auto"/>
        <w:right w:val="none" w:sz="0" w:space="0" w:color="auto"/>
      </w:divBdr>
    </w:div>
    <w:div w:id="1453017488">
      <w:bodyDiv w:val="1"/>
      <w:marLeft w:val="0"/>
      <w:marRight w:val="0"/>
      <w:marTop w:val="0"/>
      <w:marBottom w:val="0"/>
      <w:divBdr>
        <w:top w:val="none" w:sz="0" w:space="0" w:color="auto"/>
        <w:left w:val="none" w:sz="0" w:space="0" w:color="auto"/>
        <w:bottom w:val="none" w:sz="0" w:space="0" w:color="auto"/>
        <w:right w:val="none" w:sz="0" w:space="0" w:color="auto"/>
      </w:divBdr>
    </w:div>
    <w:div w:id="1508903592">
      <w:bodyDiv w:val="1"/>
      <w:marLeft w:val="0"/>
      <w:marRight w:val="0"/>
      <w:marTop w:val="0"/>
      <w:marBottom w:val="0"/>
      <w:divBdr>
        <w:top w:val="none" w:sz="0" w:space="0" w:color="auto"/>
        <w:left w:val="none" w:sz="0" w:space="0" w:color="auto"/>
        <w:bottom w:val="none" w:sz="0" w:space="0" w:color="auto"/>
        <w:right w:val="none" w:sz="0" w:space="0" w:color="auto"/>
      </w:divBdr>
    </w:div>
    <w:div w:id="1611618913">
      <w:bodyDiv w:val="1"/>
      <w:marLeft w:val="0"/>
      <w:marRight w:val="0"/>
      <w:marTop w:val="0"/>
      <w:marBottom w:val="0"/>
      <w:divBdr>
        <w:top w:val="none" w:sz="0" w:space="0" w:color="auto"/>
        <w:left w:val="none" w:sz="0" w:space="0" w:color="auto"/>
        <w:bottom w:val="none" w:sz="0" w:space="0" w:color="auto"/>
        <w:right w:val="none" w:sz="0" w:space="0" w:color="auto"/>
      </w:divBdr>
    </w:div>
    <w:div w:id="1662536066">
      <w:bodyDiv w:val="1"/>
      <w:marLeft w:val="0"/>
      <w:marRight w:val="0"/>
      <w:marTop w:val="0"/>
      <w:marBottom w:val="0"/>
      <w:divBdr>
        <w:top w:val="none" w:sz="0" w:space="0" w:color="auto"/>
        <w:left w:val="none" w:sz="0" w:space="0" w:color="auto"/>
        <w:bottom w:val="none" w:sz="0" w:space="0" w:color="auto"/>
        <w:right w:val="none" w:sz="0" w:space="0" w:color="auto"/>
      </w:divBdr>
    </w:div>
    <w:div w:id="1769040132">
      <w:bodyDiv w:val="1"/>
      <w:marLeft w:val="0"/>
      <w:marRight w:val="0"/>
      <w:marTop w:val="0"/>
      <w:marBottom w:val="0"/>
      <w:divBdr>
        <w:top w:val="none" w:sz="0" w:space="0" w:color="auto"/>
        <w:left w:val="none" w:sz="0" w:space="0" w:color="auto"/>
        <w:bottom w:val="none" w:sz="0" w:space="0" w:color="auto"/>
        <w:right w:val="none" w:sz="0" w:space="0" w:color="auto"/>
      </w:divBdr>
    </w:div>
    <w:div w:id="1800563081">
      <w:bodyDiv w:val="1"/>
      <w:marLeft w:val="0"/>
      <w:marRight w:val="0"/>
      <w:marTop w:val="0"/>
      <w:marBottom w:val="0"/>
      <w:divBdr>
        <w:top w:val="none" w:sz="0" w:space="0" w:color="auto"/>
        <w:left w:val="none" w:sz="0" w:space="0" w:color="auto"/>
        <w:bottom w:val="none" w:sz="0" w:space="0" w:color="auto"/>
        <w:right w:val="none" w:sz="0" w:space="0" w:color="auto"/>
      </w:divBdr>
    </w:div>
    <w:div w:id="1808547549">
      <w:bodyDiv w:val="1"/>
      <w:marLeft w:val="0"/>
      <w:marRight w:val="0"/>
      <w:marTop w:val="0"/>
      <w:marBottom w:val="0"/>
      <w:divBdr>
        <w:top w:val="none" w:sz="0" w:space="0" w:color="auto"/>
        <w:left w:val="none" w:sz="0" w:space="0" w:color="auto"/>
        <w:bottom w:val="none" w:sz="0" w:space="0" w:color="auto"/>
        <w:right w:val="none" w:sz="0" w:space="0" w:color="auto"/>
      </w:divBdr>
    </w:div>
    <w:div w:id="1845128452">
      <w:bodyDiv w:val="1"/>
      <w:marLeft w:val="0"/>
      <w:marRight w:val="0"/>
      <w:marTop w:val="0"/>
      <w:marBottom w:val="0"/>
      <w:divBdr>
        <w:top w:val="none" w:sz="0" w:space="0" w:color="auto"/>
        <w:left w:val="none" w:sz="0" w:space="0" w:color="auto"/>
        <w:bottom w:val="none" w:sz="0" w:space="0" w:color="auto"/>
        <w:right w:val="none" w:sz="0" w:space="0" w:color="auto"/>
      </w:divBdr>
    </w:div>
    <w:div w:id="1957713981">
      <w:bodyDiv w:val="1"/>
      <w:marLeft w:val="0"/>
      <w:marRight w:val="0"/>
      <w:marTop w:val="0"/>
      <w:marBottom w:val="0"/>
      <w:divBdr>
        <w:top w:val="none" w:sz="0" w:space="0" w:color="auto"/>
        <w:left w:val="none" w:sz="0" w:space="0" w:color="auto"/>
        <w:bottom w:val="none" w:sz="0" w:space="0" w:color="auto"/>
        <w:right w:val="none" w:sz="0" w:space="0" w:color="auto"/>
      </w:divBdr>
    </w:div>
    <w:div w:id="1984768327">
      <w:bodyDiv w:val="1"/>
      <w:marLeft w:val="0"/>
      <w:marRight w:val="0"/>
      <w:marTop w:val="0"/>
      <w:marBottom w:val="0"/>
      <w:divBdr>
        <w:top w:val="none" w:sz="0" w:space="0" w:color="auto"/>
        <w:left w:val="none" w:sz="0" w:space="0" w:color="auto"/>
        <w:bottom w:val="none" w:sz="0" w:space="0" w:color="auto"/>
        <w:right w:val="none" w:sz="0" w:space="0" w:color="auto"/>
      </w:divBdr>
    </w:div>
    <w:div w:id="1993944714">
      <w:bodyDiv w:val="1"/>
      <w:marLeft w:val="0"/>
      <w:marRight w:val="0"/>
      <w:marTop w:val="0"/>
      <w:marBottom w:val="0"/>
      <w:divBdr>
        <w:top w:val="none" w:sz="0" w:space="0" w:color="auto"/>
        <w:left w:val="none" w:sz="0" w:space="0" w:color="auto"/>
        <w:bottom w:val="none" w:sz="0" w:space="0" w:color="auto"/>
        <w:right w:val="none" w:sz="0" w:space="0" w:color="auto"/>
      </w:divBdr>
    </w:div>
    <w:div w:id="2059737685">
      <w:bodyDiv w:val="1"/>
      <w:marLeft w:val="0"/>
      <w:marRight w:val="0"/>
      <w:marTop w:val="0"/>
      <w:marBottom w:val="0"/>
      <w:divBdr>
        <w:top w:val="none" w:sz="0" w:space="0" w:color="auto"/>
        <w:left w:val="none" w:sz="0" w:space="0" w:color="auto"/>
        <w:bottom w:val="none" w:sz="0" w:space="0" w:color="auto"/>
        <w:right w:val="none" w:sz="0" w:space="0" w:color="auto"/>
      </w:divBdr>
    </w:div>
    <w:div w:id="2087678921">
      <w:bodyDiv w:val="1"/>
      <w:marLeft w:val="0"/>
      <w:marRight w:val="0"/>
      <w:marTop w:val="0"/>
      <w:marBottom w:val="0"/>
      <w:divBdr>
        <w:top w:val="none" w:sz="0" w:space="0" w:color="auto"/>
        <w:left w:val="none" w:sz="0" w:space="0" w:color="auto"/>
        <w:bottom w:val="none" w:sz="0" w:space="0" w:color="auto"/>
        <w:right w:val="none" w:sz="0" w:space="0" w:color="auto"/>
      </w:divBdr>
    </w:div>
    <w:div w:id="20896448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C2B4F3-A650-4601-B62A-C845C4CFCF00}">
  <we:reference id="wa200005983" version="1.3.0.0" store="en-US" storeType="OMEX"/>
  <we:alternateReferences>
    <we:reference id="WA200005983" version="1.3.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57561-BDE0-4913-9974-12114DCC3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804</Words>
  <Characters>14690</Characters>
  <Application>Microsoft Office Word</Application>
  <DocSecurity>0</DocSecurity>
  <Lines>905</Lines>
  <Paragraphs>6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na Easthope</dc:creator>
  <cp:keywords/>
  <dc:description/>
  <cp:lastModifiedBy>Pedro Silva</cp:lastModifiedBy>
  <cp:revision>3</cp:revision>
  <dcterms:created xsi:type="dcterms:W3CDTF">2025-12-01T12:30:00Z</dcterms:created>
  <dcterms:modified xsi:type="dcterms:W3CDTF">2025-12-01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7da099-f470-3a6c-8673-1c87dc27acc1</vt:lpwstr>
  </property>
  <property fmtid="{D5CDD505-2E9C-101B-9397-08002B2CF9AE}" pid="4" name="Mendeley Citation Style_1">
    <vt:lpwstr>http://csl.mendeley.com/styles/483916471/journal-of-antimicrobial-chemotherapy-boldnbs</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clinical-microbiology-and-infection</vt:lpwstr>
  </property>
  <property fmtid="{D5CDD505-2E9C-101B-9397-08002B2CF9AE}" pid="8" name="Mendeley Recent Style Name 1_1">
    <vt:lpwstr>Clinical Microbiology and Infection</vt:lpwstr>
  </property>
  <property fmtid="{D5CDD505-2E9C-101B-9397-08002B2CF9AE}" pid="9" name="Mendeley Recent Style Id 2_1">
    <vt:lpwstr>http://www.zotero.org/styles/harvard-cite-them-right</vt:lpwstr>
  </property>
  <property fmtid="{D5CDD505-2E9C-101B-9397-08002B2CF9AE}" pid="10" name="Mendeley Recent Style Name 2_1">
    <vt:lpwstr>Harvard - Cite Them Right 9th edition</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ntimicrobial-chemotherapy</vt:lpwstr>
  </property>
  <property fmtid="{D5CDD505-2E9C-101B-9397-08002B2CF9AE}" pid="14" name="Mendeley Recent Style Name 4_1">
    <vt:lpwstr>Journal of Antimicrobial Chemotherapy</vt:lpwstr>
  </property>
  <property fmtid="{D5CDD505-2E9C-101B-9397-08002B2CF9AE}" pid="15" name="Mendeley Recent Style Id 5_1">
    <vt:lpwstr>http://csl.mendeley.com/styles/483916471/journal-of-antimicrobial-chemotherapy-boldnbs</vt:lpwstr>
  </property>
  <property fmtid="{D5CDD505-2E9C-101B-9397-08002B2CF9AE}" pid="16" name="Mendeley Recent Style Name 5_1">
    <vt:lpwstr>Journal of Antimicrobial Chemotherapy - bold numbers</vt:lpwstr>
  </property>
  <property fmtid="{D5CDD505-2E9C-101B-9397-08002B2CF9AE}" pid="17" name="Mendeley Recent Style Id 6_1">
    <vt:lpwstr>http://www.zotero.org/styles/journal-of-infection-and-chemotherapy</vt:lpwstr>
  </property>
  <property fmtid="{D5CDD505-2E9C-101B-9397-08002B2CF9AE}" pid="18" name="Mendeley Recent Style Name 6_1">
    <vt:lpwstr>Journal of Infection and Chemotherap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a2c8e63d1bc416f16d488ccde5d4a74cac052181ae8ce0e29de4d1db4ccbafb8</vt:lpwstr>
  </property>
  <property fmtid="{D5CDD505-2E9C-101B-9397-08002B2CF9AE}" pid="26" name="DLPManualFileClassification">
    <vt:lpwstr>{A0CC0B74-3D2F-41B2-80E4-E366C70555D2}</vt:lpwstr>
  </property>
  <property fmtid="{D5CDD505-2E9C-101B-9397-08002B2CF9AE}" pid="27" name="DLPManualFileClassificationLastModifiedBy">
    <vt:lpwstr>ASTELLAS\A4043411</vt:lpwstr>
  </property>
  <property fmtid="{D5CDD505-2E9C-101B-9397-08002B2CF9AE}" pid="28" name="DLPManualFileClassificationLastModificationDate">
    <vt:lpwstr>1734070168</vt:lpwstr>
  </property>
  <property fmtid="{D5CDD505-2E9C-101B-9397-08002B2CF9AE}" pid="29" name="DLPManualFileClassificationVersion">
    <vt:lpwstr>11.5.0.60</vt:lpwstr>
  </property>
</Properties>
</file>